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B77818" w14:textId="3C4A773B" w:rsidR="005F27FB" w:rsidRPr="008B425E" w:rsidRDefault="00103E75" w:rsidP="005F27FB">
      <w:pPr>
        <w:spacing w:after="0" w:line="240" w:lineRule="auto"/>
        <w:rPr>
          <w:rFonts w:eastAsia="Times New Roman" w:cstheme="minorHAnsi"/>
          <w:color w:val="000000"/>
        </w:rPr>
      </w:pPr>
      <w:r w:rsidRPr="008B425E">
        <w:rPr>
          <w:rFonts w:eastAsia="Times New Roman" w:cstheme="minorHAnsi"/>
          <w:b/>
          <w:bCs/>
          <w:color w:val="000000"/>
        </w:rPr>
        <w:t>Supplemental file 1</w:t>
      </w:r>
      <w:r w:rsidRPr="008B425E">
        <w:rPr>
          <w:rFonts w:eastAsia="Times New Roman" w:cstheme="minorHAnsi"/>
          <w:color w:val="000000"/>
        </w:rPr>
        <w:t>: Questions, answers and explanations.</w:t>
      </w:r>
      <w:r w:rsidR="000D279B" w:rsidRPr="008B425E">
        <w:rPr>
          <w:rFonts w:eastAsia="Times New Roman" w:cstheme="minorHAnsi"/>
          <w:color w:val="000000"/>
        </w:rPr>
        <w:t xml:space="preserve"> </w:t>
      </w:r>
    </w:p>
    <w:p w14:paraId="26FC2FA1" w14:textId="77777777" w:rsidR="000D279B" w:rsidRPr="008B425E" w:rsidRDefault="000D279B" w:rsidP="005F27FB">
      <w:pPr>
        <w:spacing w:after="0" w:line="240" w:lineRule="auto"/>
        <w:rPr>
          <w:rFonts w:eastAsia="Times New Roman" w:cstheme="minorHAnsi"/>
          <w:color w:val="000000"/>
        </w:rPr>
      </w:pPr>
    </w:p>
    <w:p w14:paraId="1574F035" w14:textId="4372E119" w:rsidR="00103E75" w:rsidRPr="008B425E" w:rsidRDefault="00103E75" w:rsidP="005F27FB">
      <w:pPr>
        <w:spacing w:after="0" w:line="240" w:lineRule="auto"/>
        <w:rPr>
          <w:rFonts w:eastAsia="Times New Roman" w:cstheme="minorHAnsi"/>
          <w:color w:val="000000"/>
        </w:rPr>
      </w:pPr>
      <w:r w:rsidRPr="008B425E">
        <w:rPr>
          <w:rFonts w:eastAsia="Times New Roman" w:cstheme="minorHAnsi"/>
          <w:color w:val="000000"/>
        </w:rPr>
        <w:t xml:space="preserve">Questions </w:t>
      </w:r>
      <w:r w:rsidR="000D279B" w:rsidRPr="008B425E">
        <w:rPr>
          <w:rFonts w:eastAsia="Times New Roman" w:cstheme="minorHAnsi"/>
          <w:color w:val="000000"/>
        </w:rPr>
        <w:t xml:space="preserve">were originally </w:t>
      </w:r>
      <w:r w:rsidR="00AF287C" w:rsidRPr="008B425E">
        <w:rPr>
          <w:rFonts w:eastAsia="Times New Roman" w:cstheme="minorHAnsi"/>
          <w:color w:val="000000"/>
        </w:rPr>
        <w:t>posed in week-long Twitter and/or Mastodon polls</w:t>
      </w:r>
      <w:r w:rsidR="00FC51D9" w:rsidRPr="008B425E">
        <w:rPr>
          <w:rFonts w:eastAsia="Times New Roman" w:cstheme="minorHAnsi"/>
          <w:color w:val="000000"/>
        </w:rPr>
        <w:t xml:space="preserve">, </w:t>
      </w:r>
      <w:r w:rsidR="00FC51D9" w:rsidRPr="008B425E">
        <w:rPr>
          <w:rFonts w:cstheme="minorHAnsi"/>
        </w:rPr>
        <w:t xml:space="preserve">using the following handles: Twitter, </w:t>
      </w:r>
      <w:r w:rsidR="00FC51D9" w:rsidRPr="008B425E">
        <w:rPr>
          <w:rFonts w:cstheme="minorHAnsi"/>
          <w:shd w:val="clear" w:color="auto" w:fill="FFFFFF"/>
        </w:rPr>
        <w:t xml:space="preserve">@BenjaminSolomo2; Mastodon, </w:t>
      </w:r>
      <w:r w:rsidR="00FC51D9" w:rsidRPr="008B425E">
        <w:rPr>
          <w:rFonts w:cstheme="minorHAnsi"/>
        </w:rPr>
        <w:t>@solomonbenjamind@genomic.social</w:t>
      </w:r>
      <w:r w:rsidR="001B7D4D" w:rsidRPr="008B425E">
        <w:rPr>
          <w:rFonts w:eastAsia="Times New Roman" w:cstheme="minorHAnsi"/>
          <w:color w:val="000000"/>
        </w:rPr>
        <w:t>. O</w:t>
      </w:r>
      <w:r w:rsidR="00AF287C" w:rsidRPr="008B425E">
        <w:rPr>
          <w:rFonts w:eastAsia="Times New Roman" w:cstheme="minorHAnsi"/>
          <w:color w:val="000000"/>
        </w:rPr>
        <w:t>f over 400 questions posed</w:t>
      </w:r>
      <w:r w:rsidR="001B7D4D" w:rsidRPr="008B425E">
        <w:rPr>
          <w:rFonts w:eastAsia="Times New Roman" w:cstheme="minorHAnsi"/>
          <w:color w:val="000000"/>
        </w:rPr>
        <w:t xml:space="preserve"> to date</w:t>
      </w:r>
      <w:r w:rsidR="00AF287C" w:rsidRPr="008B425E">
        <w:rPr>
          <w:rFonts w:eastAsia="Times New Roman" w:cstheme="minorHAnsi"/>
          <w:color w:val="000000"/>
        </w:rPr>
        <w:t xml:space="preserve">, only questions starting in 2021 (the date after which ChatGPT stopped gathering data) are shown. </w:t>
      </w:r>
      <w:r w:rsidR="006D458E">
        <w:rPr>
          <w:rFonts w:eastAsia="Times New Roman" w:cstheme="minorHAnsi"/>
          <w:color w:val="000000"/>
        </w:rPr>
        <w:t xml:space="preserve">Questions are shown in the same format as in the social media polls, including the individual components (questions, answers, and explanations). </w:t>
      </w:r>
      <w:r w:rsidR="00AF287C" w:rsidRPr="008B425E">
        <w:rPr>
          <w:rFonts w:eastAsia="Times New Roman" w:cstheme="minorHAnsi"/>
          <w:color w:val="000000"/>
        </w:rPr>
        <w:t xml:space="preserve">Questions that include visual </w:t>
      </w:r>
      <w:r w:rsidR="00D94B9F" w:rsidRPr="008B425E">
        <w:rPr>
          <w:rFonts w:eastAsia="Times New Roman" w:cstheme="minorHAnsi"/>
          <w:color w:val="000000"/>
        </w:rPr>
        <w:t>images, such as a pedigree or radiologic image used as part of the question, were excluded</w:t>
      </w:r>
      <w:r w:rsidR="002873C1" w:rsidRPr="008B425E">
        <w:rPr>
          <w:rFonts w:eastAsia="Times New Roman" w:cstheme="minorHAnsi"/>
          <w:color w:val="000000"/>
        </w:rPr>
        <w:t xml:space="preserve"> from this list</w:t>
      </w:r>
      <w:r w:rsidR="00D94B9F" w:rsidRPr="008B425E">
        <w:rPr>
          <w:rFonts w:eastAsia="Times New Roman" w:cstheme="minorHAnsi"/>
          <w:color w:val="000000"/>
        </w:rPr>
        <w:t xml:space="preserve">. </w:t>
      </w:r>
      <w:r w:rsidR="00416C48">
        <w:rPr>
          <w:rFonts w:eastAsia="Times New Roman" w:cstheme="minorHAnsi"/>
          <w:color w:val="000000"/>
        </w:rPr>
        <w:t xml:space="preserve">Each question was asked twice. </w:t>
      </w:r>
      <w:r w:rsidR="001B7D4D" w:rsidRPr="008B425E">
        <w:rPr>
          <w:rFonts w:eastAsia="Times New Roman" w:cstheme="minorHAnsi"/>
          <w:color w:val="000000"/>
        </w:rPr>
        <w:t>For q</w:t>
      </w:r>
      <w:r w:rsidR="00D94B9F" w:rsidRPr="008B425E">
        <w:rPr>
          <w:rFonts w:eastAsia="Times New Roman" w:cstheme="minorHAnsi"/>
          <w:color w:val="000000"/>
        </w:rPr>
        <w:t xml:space="preserve">uestions </w:t>
      </w:r>
      <w:r w:rsidRPr="008B425E">
        <w:rPr>
          <w:rFonts w:eastAsia="Times New Roman" w:cstheme="minorHAnsi"/>
          <w:color w:val="000000"/>
        </w:rPr>
        <w:t xml:space="preserve">that </w:t>
      </w:r>
      <w:r w:rsidR="000D279B" w:rsidRPr="008B425E">
        <w:rPr>
          <w:rFonts w:eastAsia="Times New Roman" w:cstheme="minorHAnsi"/>
          <w:color w:val="000000"/>
        </w:rPr>
        <w:t>were answered incorrectly by ChatGP</w:t>
      </w:r>
      <w:r w:rsidR="001B7D4D" w:rsidRPr="008B425E">
        <w:rPr>
          <w:rFonts w:eastAsia="Times New Roman" w:cstheme="minorHAnsi"/>
          <w:color w:val="000000"/>
        </w:rPr>
        <w:t xml:space="preserve">T, ChatGPT’s answers are given </w:t>
      </w:r>
      <w:r w:rsidR="00416C48">
        <w:rPr>
          <w:rFonts w:eastAsia="Times New Roman" w:cstheme="minorHAnsi"/>
          <w:color w:val="000000"/>
        </w:rPr>
        <w:t>for the</w:t>
      </w:r>
      <w:r w:rsidR="001B7D4D" w:rsidRPr="008B425E">
        <w:rPr>
          <w:rFonts w:eastAsia="Times New Roman" w:cstheme="minorHAnsi"/>
          <w:color w:val="000000"/>
        </w:rPr>
        <w:t xml:space="preserve"> two different attempts</w:t>
      </w:r>
      <w:r w:rsidR="006D458E">
        <w:rPr>
          <w:rFonts w:eastAsia="Times New Roman" w:cstheme="minorHAnsi"/>
          <w:color w:val="000000"/>
        </w:rPr>
        <w:t>. When ChatGPT gave incorrect answers, the question was repeated again, and ChatGPT was asked to provide an</w:t>
      </w:r>
      <w:r w:rsidR="000D279B" w:rsidRPr="008B425E">
        <w:rPr>
          <w:rFonts w:eastAsia="Times New Roman" w:cstheme="minorHAnsi"/>
          <w:color w:val="000000"/>
        </w:rPr>
        <w:t xml:space="preserve"> explanation</w:t>
      </w:r>
      <w:r w:rsidR="006D458E">
        <w:rPr>
          <w:rFonts w:eastAsia="Times New Roman" w:cstheme="minorHAnsi"/>
          <w:color w:val="000000"/>
        </w:rPr>
        <w:t xml:space="preserve">, which </w:t>
      </w:r>
      <w:r w:rsidR="000D279B" w:rsidRPr="008B425E">
        <w:rPr>
          <w:rFonts w:eastAsia="Times New Roman" w:cstheme="minorHAnsi"/>
          <w:color w:val="000000"/>
        </w:rPr>
        <w:t>is appended.</w:t>
      </w:r>
      <w:r w:rsidR="003B2A45" w:rsidRPr="008B425E">
        <w:rPr>
          <w:rFonts w:eastAsia="Times New Roman" w:cstheme="minorHAnsi"/>
          <w:color w:val="000000"/>
        </w:rPr>
        <w:t xml:space="preserve"> </w:t>
      </w:r>
    </w:p>
    <w:p w14:paraId="67F3DA6D" w14:textId="110F86E7" w:rsidR="00103E75" w:rsidRPr="008B425E" w:rsidRDefault="00103E75" w:rsidP="005F27FB">
      <w:pPr>
        <w:spacing w:after="0" w:line="240" w:lineRule="auto"/>
        <w:rPr>
          <w:rFonts w:eastAsia="Times New Roman" w:cstheme="minorHAnsi"/>
          <w:color w:val="000000"/>
        </w:rPr>
      </w:pPr>
    </w:p>
    <w:p w14:paraId="7493675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5</w:t>
      </w:r>
    </w:p>
    <w:p w14:paraId="55F03F7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crodermatitis enteropathica, Birk-Landau-Perez syndrome, and Spondylocheirodysplastic Ehlers-Danlos syndrome are genetic conditions that all involve abnormalities related to metabolism of what metal?</w:t>
      </w:r>
    </w:p>
    <w:p w14:paraId="7CBF5706" w14:textId="77777777" w:rsidR="005F27FB" w:rsidRPr="008B425E" w:rsidRDefault="005F27FB" w:rsidP="005F27FB">
      <w:pPr>
        <w:spacing w:after="0" w:line="240" w:lineRule="auto"/>
        <w:rPr>
          <w:rFonts w:eastAsia="Times New Roman" w:cstheme="minorHAnsi"/>
        </w:rPr>
      </w:pPr>
    </w:p>
    <w:p w14:paraId="537A741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opper</w:t>
      </w:r>
    </w:p>
    <w:p w14:paraId="1BC5955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ron</w:t>
      </w:r>
    </w:p>
    <w:p w14:paraId="05FE05E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agnesium</w:t>
      </w:r>
    </w:p>
    <w:p w14:paraId="7D35B26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Zinc</w:t>
      </w:r>
    </w:p>
    <w:p w14:paraId="100A15CD" w14:textId="77777777" w:rsidR="005F27FB" w:rsidRPr="008B425E" w:rsidRDefault="005F27FB" w:rsidP="005F27FB">
      <w:pPr>
        <w:spacing w:after="0" w:line="240" w:lineRule="auto"/>
        <w:rPr>
          <w:rFonts w:eastAsia="Times New Roman" w:cstheme="minorHAnsi"/>
        </w:rPr>
      </w:pPr>
    </w:p>
    <w:p w14:paraId="6DF3210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5 answer: Zinc</w:t>
      </w:r>
    </w:p>
    <w:p w14:paraId="2346F54B" w14:textId="77777777" w:rsidR="005F27FB" w:rsidRPr="008B425E" w:rsidRDefault="006D458E" w:rsidP="005F27FB">
      <w:pPr>
        <w:spacing w:after="0" w:line="240" w:lineRule="auto"/>
        <w:rPr>
          <w:rFonts w:eastAsia="Times New Roman" w:cstheme="minorHAnsi"/>
        </w:rPr>
      </w:pPr>
      <w:hyperlink r:id="rId7" w:history="1">
        <w:r w:rsidR="005F27FB" w:rsidRPr="008B425E">
          <w:rPr>
            <w:rFonts w:eastAsia="Times New Roman" w:cstheme="minorHAnsi"/>
            <w:color w:val="1155CC"/>
            <w:u w:val="single"/>
          </w:rPr>
          <w:t>https://pubmed.ncbi.nlm.nih.gov/29354481/</w:t>
        </w:r>
      </w:hyperlink>
    </w:p>
    <w:p w14:paraId="743CF983" w14:textId="77777777" w:rsidR="005F27FB" w:rsidRPr="008B425E" w:rsidRDefault="005F27FB" w:rsidP="005F27FB">
      <w:pPr>
        <w:spacing w:after="0" w:line="240" w:lineRule="auto"/>
        <w:rPr>
          <w:rFonts w:eastAsia="Times New Roman" w:cstheme="minorHAnsi"/>
        </w:rPr>
      </w:pPr>
    </w:p>
    <w:p w14:paraId="623D0A6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5 explanation</w:t>
      </w:r>
    </w:p>
    <w:p w14:paraId="5AC5F0E8" w14:textId="77777777" w:rsidR="005F27FB" w:rsidRPr="008B425E" w:rsidRDefault="005F27FB" w:rsidP="005F27FB">
      <w:pPr>
        <w:spacing w:after="0" w:line="240" w:lineRule="auto"/>
        <w:rPr>
          <w:rFonts w:eastAsia="Times New Roman" w:cstheme="minorHAnsi"/>
        </w:rPr>
      </w:pPr>
    </w:p>
    <w:p w14:paraId="76B7D10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ultiple genetic disorders are due to abnormalities related to the metabolism of different metals, including copper, iron, and zinc. Of these, Acrodermatitis enteropathica, Birk-Landau-Perez syndrome, and Spondylocheirodysplastic Ehlers-Danlos syndrome, as well as Transient neonatal zinc deficiency, which represent diverse clinical conditions, all involve abnormal zinc metabolism. </w:t>
      </w:r>
    </w:p>
    <w:p w14:paraId="04DB67E5" w14:textId="77777777" w:rsidR="005F27FB" w:rsidRPr="008B425E" w:rsidRDefault="005F27FB" w:rsidP="005F27FB">
      <w:pPr>
        <w:spacing w:after="0" w:line="240" w:lineRule="auto"/>
        <w:rPr>
          <w:rFonts w:eastAsia="Times New Roman" w:cstheme="minorHAnsi"/>
        </w:rPr>
      </w:pPr>
    </w:p>
    <w:p w14:paraId="702D6806" w14:textId="77777777"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Ferreira and Gahl, Transl Sci Rare Dis 2017</w:t>
      </w:r>
    </w:p>
    <w:p w14:paraId="6DABE488" w14:textId="77777777" w:rsidR="005E7491" w:rsidRPr="008B425E" w:rsidRDefault="005E7491" w:rsidP="005F27FB">
      <w:pPr>
        <w:spacing w:after="0" w:line="240" w:lineRule="auto"/>
        <w:rPr>
          <w:rFonts w:eastAsia="Times New Roman" w:cstheme="minorHAnsi"/>
          <w:color w:val="000000"/>
        </w:rPr>
      </w:pPr>
    </w:p>
    <w:p w14:paraId="09C6757E" w14:textId="375CE625" w:rsidR="005E7491" w:rsidRPr="008B425E" w:rsidRDefault="005E7491" w:rsidP="005F27FB">
      <w:pPr>
        <w:spacing w:after="0" w:line="240" w:lineRule="auto"/>
        <w:rPr>
          <w:rFonts w:eastAsia="Times New Roman" w:cstheme="minorHAnsi"/>
          <w:color w:val="000000"/>
        </w:rPr>
      </w:pPr>
      <w:r w:rsidRPr="008B425E">
        <w:rPr>
          <w:rFonts w:eastAsia="Times New Roman" w:cstheme="minorHAnsi"/>
          <w:color w:val="000000"/>
        </w:rPr>
        <w:t>ChatGPT first answer: Copper</w:t>
      </w:r>
    </w:p>
    <w:p w14:paraId="549C9627" w14:textId="6EEE771B" w:rsidR="005E7491" w:rsidRPr="008B425E" w:rsidRDefault="005E7491" w:rsidP="005F27FB">
      <w:pPr>
        <w:spacing w:after="0" w:line="240" w:lineRule="auto"/>
        <w:rPr>
          <w:rFonts w:eastAsia="Times New Roman" w:cstheme="minorHAnsi"/>
          <w:color w:val="000000"/>
        </w:rPr>
      </w:pPr>
      <w:r w:rsidRPr="008B425E">
        <w:rPr>
          <w:rFonts w:eastAsia="Times New Roman" w:cstheme="minorHAnsi"/>
          <w:color w:val="000000"/>
        </w:rPr>
        <w:t xml:space="preserve">ChatGPT second answer: Zinc </w:t>
      </w:r>
    </w:p>
    <w:p w14:paraId="13E8CEB7" w14:textId="2FD056D6" w:rsidR="00D3736E" w:rsidRPr="008B425E" w:rsidRDefault="00D3736E" w:rsidP="005F27FB">
      <w:pPr>
        <w:spacing w:after="0" w:line="240" w:lineRule="auto"/>
        <w:rPr>
          <w:rFonts w:eastAsia="Times New Roman" w:cstheme="minorHAnsi"/>
          <w:color w:val="000000"/>
        </w:rPr>
      </w:pPr>
      <w:r w:rsidRPr="008B425E">
        <w:rPr>
          <w:rFonts w:eastAsia="Times New Roman" w:cstheme="minorHAnsi"/>
          <w:color w:val="000000"/>
        </w:rPr>
        <w:t>ChatGPT explanation</w:t>
      </w:r>
      <w:r w:rsidR="00547CAC" w:rsidRPr="008B425E">
        <w:rPr>
          <w:rFonts w:eastAsia="Times New Roman" w:cstheme="minorHAnsi"/>
          <w:color w:val="000000"/>
        </w:rPr>
        <w:t xml:space="preserve"> (when asked</w:t>
      </w:r>
      <w:r w:rsidR="006C501C" w:rsidRPr="008B425E">
        <w:rPr>
          <w:rFonts w:eastAsia="Times New Roman" w:cstheme="minorHAnsi"/>
          <w:color w:val="000000"/>
        </w:rPr>
        <w:t xml:space="preserve"> the question and</w:t>
      </w:r>
      <w:r w:rsidR="00547CAC" w:rsidRPr="008B425E">
        <w:rPr>
          <w:rFonts w:eastAsia="Times New Roman" w:cstheme="minorHAnsi"/>
          <w:color w:val="000000"/>
        </w:rPr>
        <w:t xml:space="preserve"> to </w:t>
      </w:r>
      <w:r w:rsidR="006C501C" w:rsidRPr="008B425E">
        <w:rPr>
          <w:rFonts w:eastAsia="Times New Roman" w:cstheme="minorHAnsi"/>
          <w:color w:val="000000"/>
        </w:rPr>
        <w:t>provide an explanation</w:t>
      </w:r>
      <w:r w:rsidR="00547CAC" w:rsidRPr="008B425E">
        <w:rPr>
          <w:rFonts w:eastAsia="Times New Roman" w:cstheme="minorHAnsi"/>
          <w:color w:val="000000"/>
        </w:rPr>
        <w:t>, the correct answer was given)</w:t>
      </w:r>
      <w:r w:rsidRPr="008B425E">
        <w:rPr>
          <w:rFonts w:eastAsia="Times New Roman" w:cstheme="minorHAnsi"/>
          <w:color w:val="000000"/>
        </w:rPr>
        <w:t xml:space="preserve">: </w:t>
      </w:r>
    </w:p>
    <w:p w14:paraId="59FA774A" w14:textId="77777777" w:rsidR="00D3736E" w:rsidRPr="008B425E" w:rsidRDefault="00D3736E" w:rsidP="005F27FB">
      <w:pPr>
        <w:spacing w:after="0" w:line="240" w:lineRule="auto"/>
        <w:rPr>
          <w:rFonts w:eastAsia="Times New Roman" w:cstheme="minorHAnsi"/>
          <w:color w:val="000000"/>
        </w:rPr>
      </w:pPr>
    </w:p>
    <w:p w14:paraId="59A9A21E" w14:textId="58E6F826" w:rsidR="00D3736E" w:rsidRPr="008B425E" w:rsidRDefault="00C16F26" w:rsidP="005F27FB">
      <w:pPr>
        <w:spacing w:after="0" w:line="240" w:lineRule="auto"/>
        <w:rPr>
          <w:rFonts w:eastAsia="Times New Roman" w:cstheme="minorHAnsi"/>
        </w:rPr>
      </w:pPr>
      <w:r w:rsidRPr="008B425E">
        <w:rPr>
          <w:rFonts w:cstheme="minorHAnsi"/>
          <w:color w:val="374151"/>
          <w:shd w:val="clear" w:color="auto" w:fill="F7F7F8"/>
        </w:rPr>
        <w:t>Zinc. Acrodermatitis enteropathica, Birk-Landau-Perez syndrome, and Spondylocheirodysplastic Ehlers-Danlos syndrome are all genetic conditions that involve abnormalities related to the metabolism of zinc. Acrodermatitis enteropathica is a rare inherited disorder characterized by a deficiency of zinc in the body. Birk-Landau-Perez syndrome is a rare genetic disorder characterized by zinc deficiency. Spondylocheirodysplastic Ehlers-Danlos syndrome is a rare genetic disorder characterized by abnormal connective tissue, caused by a deficiency of zinc in the body. In all these conditions, the body is unable to absorb or utilize zinc properly, leading to a deficiency of this essential mineral.</w:t>
      </w:r>
    </w:p>
    <w:p w14:paraId="18FC91FD" w14:textId="77777777" w:rsidR="005F27FB" w:rsidRPr="008B425E" w:rsidRDefault="005F27FB" w:rsidP="005F27FB">
      <w:pPr>
        <w:spacing w:after="0" w:line="240" w:lineRule="auto"/>
        <w:rPr>
          <w:rFonts w:eastAsia="Times New Roman" w:cstheme="minorHAnsi"/>
        </w:rPr>
      </w:pPr>
    </w:p>
    <w:p w14:paraId="2C79484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6</w:t>
      </w:r>
    </w:p>
    <w:p w14:paraId="43D70D4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Which of the following would represent a frameshift variant?</w:t>
      </w:r>
    </w:p>
    <w:p w14:paraId="2C2476AB" w14:textId="77777777" w:rsidR="005F27FB" w:rsidRPr="008B425E" w:rsidRDefault="005F27FB" w:rsidP="005F27FB">
      <w:pPr>
        <w:spacing w:after="0" w:line="240" w:lineRule="auto"/>
        <w:rPr>
          <w:rFonts w:eastAsia="Times New Roman" w:cstheme="minorHAnsi"/>
        </w:rPr>
      </w:pPr>
    </w:p>
    <w:p w14:paraId="0DE941D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169_170insA</w:t>
      </w:r>
    </w:p>
    <w:p w14:paraId="4890503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79_80delinsTT</w:t>
      </w:r>
    </w:p>
    <w:p w14:paraId="6361354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g.123A&gt;G</w:t>
      </w:r>
    </w:p>
    <w:p w14:paraId="2345B79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Trp24Cys</w:t>
      </w:r>
    </w:p>
    <w:p w14:paraId="13C385D7" w14:textId="77777777" w:rsidR="001B7D4D" w:rsidRPr="008B425E" w:rsidRDefault="001B7D4D" w:rsidP="005F27FB">
      <w:pPr>
        <w:spacing w:after="0" w:line="240" w:lineRule="auto"/>
        <w:rPr>
          <w:rFonts w:eastAsia="Times New Roman" w:cstheme="minorHAnsi"/>
        </w:rPr>
      </w:pPr>
    </w:p>
    <w:p w14:paraId="6C57F258" w14:textId="261F2462"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6 answer: c.169_170insA</w:t>
      </w:r>
    </w:p>
    <w:p w14:paraId="04F911B5" w14:textId="77777777" w:rsidR="005F27FB" w:rsidRPr="008B425E" w:rsidRDefault="006D458E" w:rsidP="005F27FB">
      <w:pPr>
        <w:spacing w:after="0" w:line="240" w:lineRule="auto"/>
        <w:rPr>
          <w:rFonts w:eastAsia="Times New Roman" w:cstheme="minorHAnsi"/>
        </w:rPr>
      </w:pPr>
      <w:hyperlink r:id="rId8" w:history="1">
        <w:r w:rsidR="005F27FB" w:rsidRPr="008B425E">
          <w:rPr>
            <w:rFonts w:eastAsia="Times New Roman" w:cstheme="minorHAnsi"/>
            <w:color w:val="1155CC"/>
            <w:u w:val="single"/>
          </w:rPr>
          <w:t>https://www.cancer.gov/publications/dictionaries/genetics-dictionary/def/frameshift-variant</w:t>
        </w:r>
      </w:hyperlink>
    </w:p>
    <w:p w14:paraId="62290A6B" w14:textId="77777777" w:rsidR="005F27FB" w:rsidRPr="008B425E" w:rsidRDefault="006D458E" w:rsidP="005F27FB">
      <w:pPr>
        <w:spacing w:after="0" w:line="240" w:lineRule="auto"/>
        <w:rPr>
          <w:rFonts w:eastAsia="Times New Roman" w:cstheme="minorHAnsi"/>
        </w:rPr>
      </w:pPr>
      <w:hyperlink r:id="rId9" w:history="1">
        <w:r w:rsidR="005F27FB" w:rsidRPr="008B425E">
          <w:rPr>
            <w:rFonts w:eastAsia="Times New Roman" w:cstheme="minorHAnsi"/>
            <w:color w:val="1155CC"/>
            <w:u w:val="single"/>
          </w:rPr>
          <w:t>https://www.ncbi.nlm.nih.gov/pubmed/27367167</w:t>
        </w:r>
      </w:hyperlink>
    </w:p>
    <w:p w14:paraId="5B819784" w14:textId="77777777" w:rsidR="005F27FB" w:rsidRPr="008B425E" w:rsidRDefault="006D458E" w:rsidP="005F27FB">
      <w:pPr>
        <w:spacing w:after="0" w:line="240" w:lineRule="auto"/>
        <w:rPr>
          <w:rFonts w:eastAsia="Times New Roman" w:cstheme="minorHAnsi"/>
        </w:rPr>
      </w:pPr>
      <w:hyperlink r:id="rId10" w:history="1">
        <w:r w:rsidR="005F27FB" w:rsidRPr="008B425E">
          <w:rPr>
            <w:rFonts w:eastAsia="Times New Roman" w:cstheme="minorHAnsi"/>
            <w:color w:val="1155CC"/>
            <w:u w:val="single"/>
          </w:rPr>
          <w:t>http://varnomen.hgvs.org/</w:t>
        </w:r>
      </w:hyperlink>
    </w:p>
    <w:p w14:paraId="159E8B55" w14:textId="77777777" w:rsidR="005F27FB" w:rsidRPr="008B425E" w:rsidRDefault="005F27FB" w:rsidP="005F27FB">
      <w:pPr>
        <w:spacing w:after="0" w:line="240" w:lineRule="auto"/>
        <w:rPr>
          <w:rFonts w:eastAsia="Times New Roman" w:cstheme="minorHAnsi"/>
        </w:rPr>
      </w:pPr>
    </w:p>
    <w:p w14:paraId="7E53F05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6 explanation</w:t>
      </w:r>
    </w:p>
    <w:p w14:paraId="7537A60C" w14:textId="77777777" w:rsidR="005F27FB" w:rsidRPr="008B425E" w:rsidRDefault="005F27FB" w:rsidP="005F27FB">
      <w:pPr>
        <w:spacing w:after="0" w:line="240" w:lineRule="auto"/>
        <w:rPr>
          <w:rFonts w:eastAsia="Times New Roman" w:cstheme="minorHAnsi"/>
        </w:rPr>
      </w:pPr>
    </w:p>
    <w:p w14:paraId="72EA0AF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frameshift variant involves the insertion or deletion of a number of base pairs that is not a multiple of three. This change alters the DNA sequence’s triplet reading frame, and usually results in a truncated protein product due to a premature stop codon. </w:t>
      </w:r>
    </w:p>
    <w:p w14:paraId="17B3F2F6" w14:textId="77777777" w:rsidR="005F27FB" w:rsidRPr="008B425E" w:rsidRDefault="005F27FB" w:rsidP="005F27FB">
      <w:pPr>
        <w:spacing w:after="0" w:line="240" w:lineRule="auto"/>
        <w:rPr>
          <w:rFonts w:eastAsia="Times New Roman" w:cstheme="minorHAnsi"/>
        </w:rPr>
      </w:pPr>
    </w:p>
    <w:p w14:paraId="6D7C8E9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den Dunnen, Curr Protoc Hum Genet 2016</w:t>
      </w:r>
    </w:p>
    <w:p w14:paraId="5E785FFF" w14:textId="77777777" w:rsidR="005F27FB" w:rsidRPr="008B425E" w:rsidRDefault="005F27FB" w:rsidP="005F27FB">
      <w:pPr>
        <w:spacing w:after="0" w:line="240" w:lineRule="auto"/>
        <w:rPr>
          <w:rFonts w:eastAsia="Times New Roman" w:cstheme="minorHAnsi"/>
        </w:rPr>
      </w:pPr>
    </w:p>
    <w:p w14:paraId="4B07ABC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7</w:t>
      </w:r>
    </w:p>
    <w:p w14:paraId="0054D71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pproximately what percentage of the human genome consists of repetitive elements?</w:t>
      </w:r>
    </w:p>
    <w:p w14:paraId="51CC6E3D" w14:textId="77777777" w:rsidR="005F27FB" w:rsidRPr="008B425E" w:rsidRDefault="005F27FB" w:rsidP="005F27FB">
      <w:pPr>
        <w:spacing w:after="0" w:line="240" w:lineRule="auto"/>
        <w:rPr>
          <w:rFonts w:eastAsia="Times New Roman" w:cstheme="minorHAnsi"/>
        </w:rPr>
      </w:pPr>
    </w:p>
    <w:p w14:paraId="2AADEEA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10%</w:t>
      </w:r>
    </w:p>
    <w:p w14:paraId="6DAA6D3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25%</w:t>
      </w:r>
    </w:p>
    <w:p w14:paraId="3E2DA9C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50%</w:t>
      </w:r>
    </w:p>
    <w:p w14:paraId="78D82C5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99%</w:t>
      </w:r>
    </w:p>
    <w:p w14:paraId="182AAE2D" w14:textId="77777777" w:rsidR="005F27FB" w:rsidRPr="008B425E" w:rsidRDefault="005F27FB" w:rsidP="005F27FB">
      <w:pPr>
        <w:spacing w:after="0" w:line="240" w:lineRule="auto"/>
        <w:rPr>
          <w:rFonts w:eastAsia="Times New Roman" w:cstheme="minorHAnsi"/>
        </w:rPr>
      </w:pPr>
    </w:p>
    <w:p w14:paraId="3868A56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7 answer: 50%</w:t>
      </w:r>
    </w:p>
    <w:p w14:paraId="219F1F77" w14:textId="77777777" w:rsidR="005F27FB" w:rsidRPr="008B425E" w:rsidRDefault="006D458E" w:rsidP="005F27FB">
      <w:pPr>
        <w:spacing w:after="0" w:line="240" w:lineRule="auto"/>
        <w:rPr>
          <w:rFonts w:eastAsia="Times New Roman" w:cstheme="minorHAnsi"/>
        </w:rPr>
      </w:pPr>
      <w:hyperlink r:id="rId11" w:history="1">
        <w:r w:rsidR="005F27FB" w:rsidRPr="008B425E">
          <w:rPr>
            <w:rFonts w:eastAsia="Times New Roman" w:cstheme="minorHAnsi"/>
            <w:color w:val="1155CC"/>
            <w:u w:val="single"/>
          </w:rPr>
          <w:t>https://pubmed.ncbi.nlm.nih.gov/17187668/</w:t>
        </w:r>
      </w:hyperlink>
    </w:p>
    <w:p w14:paraId="7086DC0A" w14:textId="77777777" w:rsidR="005F27FB" w:rsidRPr="008B425E" w:rsidRDefault="006D458E" w:rsidP="005F27FB">
      <w:pPr>
        <w:spacing w:after="0" w:line="240" w:lineRule="auto"/>
        <w:rPr>
          <w:rFonts w:eastAsia="Times New Roman" w:cstheme="minorHAnsi"/>
        </w:rPr>
      </w:pPr>
      <w:hyperlink r:id="rId12" w:history="1">
        <w:r w:rsidR="005F27FB" w:rsidRPr="008B425E">
          <w:rPr>
            <w:rFonts w:eastAsia="Times New Roman" w:cstheme="minorHAnsi"/>
            <w:color w:val="1155CC"/>
            <w:u w:val="single"/>
          </w:rPr>
          <w:t>https://pubmed.ncbi.nlm.nih.gov/29398703/</w:t>
        </w:r>
      </w:hyperlink>
    </w:p>
    <w:p w14:paraId="00B4543D" w14:textId="77777777" w:rsidR="005F27FB" w:rsidRPr="008B425E" w:rsidRDefault="006D458E" w:rsidP="005F27FB">
      <w:pPr>
        <w:spacing w:after="0" w:line="240" w:lineRule="auto"/>
        <w:rPr>
          <w:rFonts w:eastAsia="Times New Roman" w:cstheme="minorHAnsi"/>
        </w:rPr>
      </w:pPr>
      <w:hyperlink r:id="rId13" w:history="1">
        <w:r w:rsidR="005F27FB" w:rsidRPr="008B425E">
          <w:rPr>
            <w:rFonts w:eastAsia="Times New Roman" w:cstheme="minorHAnsi"/>
            <w:color w:val="1155CC"/>
            <w:u w:val="single"/>
          </w:rPr>
          <w:t>https://pubmed.ncbi.nlm.nih.gov/33442040/</w:t>
        </w:r>
      </w:hyperlink>
    </w:p>
    <w:p w14:paraId="21104B27" w14:textId="77777777" w:rsidR="005F27FB" w:rsidRPr="008B425E" w:rsidRDefault="005F27FB" w:rsidP="005F27FB">
      <w:pPr>
        <w:spacing w:after="0" w:line="240" w:lineRule="auto"/>
        <w:rPr>
          <w:rFonts w:eastAsia="Times New Roman" w:cstheme="minorHAnsi"/>
        </w:rPr>
      </w:pPr>
    </w:p>
    <w:p w14:paraId="091FEA5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7 explanation</w:t>
      </w:r>
    </w:p>
    <w:p w14:paraId="286DE269" w14:textId="77777777" w:rsidR="005F27FB" w:rsidRPr="008B425E" w:rsidRDefault="005F27FB" w:rsidP="005F27FB">
      <w:pPr>
        <w:spacing w:after="0" w:line="240" w:lineRule="auto"/>
        <w:rPr>
          <w:rFonts w:eastAsia="Times New Roman" w:cstheme="minorHAnsi"/>
        </w:rPr>
      </w:pPr>
    </w:p>
    <w:p w14:paraId="1A93AD5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petitive elements are found frequently in the genomes of both prokaryotes and eukaryotes. It is estimated that about half of the human genome consists of repetitive elements (this is sometimes called the “repeatome”).  However, estimates do vary considerably.  Though challenging to accurately sequence and analyze, there is growing evidence that variants in these repetitive elements can contribute to a number of different human diseases, including in complex/multifactorial ways.</w:t>
      </w:r>
    </w:p>
    <w:p w14:paraId="2E6D1CD0" w14:textId="77777777" w:rsidR="005F27FB" w:rsidRPr="008B425E" w:rsidRDefault="005F27FB" w:rsidP="005F27FB">
      <w:pPr>
        <w:spacing w:after="0" w:line="240" w:lineRule="auto"/>
        <w:rPr>
          <w:rFonts w:eastAsia="Times New Roman" w:cstheme="minorHAnsi"/>
        </w:rPr>
      </w:pPr>
    </w:p>
    <w:p w14:paraId="2AF7169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Haubold and Wiehle, BMC Bioinformatics 2006; Tannan, Nat Rev Genet 2018; Mitra et al., Nature 2021</w:t>
      </w:r>
    </w:p>
    <w:p w14:paraId="642B6C52" w14:textId="77777777" w:rsidR="005F27FB" w:rsidRPr="008B425E" w:rsidRDefault="005F27FB" w:rsidP="005F27FB">
      <w:pPr>
        <w:spacing w:after="0" w:line="240" w:lineRule="auto"/>
        <w:rPr>
          <w:rFonts w:eastAsia="Times New Roman" w:cstheme="minorHAnsi"/>
        </w:rPr>
      </w:pPr>
    </w:p>
    <w:p w14:paraId="70E781D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8</w:t>
      </w:r>
    </w:p>
    <w:p w14:paraId="7C6CAA1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On examination, a patient is noted to have “coarse” facial features.  Based on this finding, which type of testing would most likely be indicated?</w:t>
      </w:r>
    </w:p>
    <w:p w14:paraId="6FC5E26F" w14:textId="77777777" w:rsidR="005F27FB" w:rsidRPr="008B425E" w:rsidRDefault="005F27FB" w:rsidP="005F27FB">
      <w:pPr>
        <w:spacing w:after="0" w:line="240" w:lineRule="auto"/>
        <w:rPr>
          <w:rFonts w:eastAsia="Times New Roman" w:cstheme="minorHAnsi"/>
        </w:rPr>
      </w:pPr>
    </w:p>
    <w:p w14:paraId="158CB17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hromosomal breakage</w:t>
      </w:r>
    </w:p>
    <w:p w14:paraId="517FEBE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FISH for 22q11.2</w:t>
      </w:r>
    </w:p>
    <w:p w14:paraId="338AE5E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FMR1 repeat analysis</w:t>
      </w:r>
    </w:p>
    <w:p w14:paraId="72A36E1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Urine glycosaminoglycans</w:t>
      </w:r>
    </w:p>
    <w:p w14:paraId="02C45782" w14:textId="77777777" w:rsidR="005F27FB" w:rsidRPr="008B425E" w:rsidRDefault="005F27FB" w:rsidP="005F27FB">
      <w:pPr>
        <w:spacing w:after="0" w:line="240" w:lineRule="auto"/>
        <w:rPr>
          <w:rFonts w:eastAsia="Times New Roman" w:cstheme="minorHAnsi"/>
        </w:rPr>
      </w:pPr>
    </w:p>
    <w:p w14:paraId="415DCB3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8 answer: Urine glycosaminoglycans</w:t>
      </w:r>
    </w:p>
    <w:p w14:paraId="46494D7A" w14:textId="77777777" w:rsidR="005F27FB" w:rsidRPr="008B425E" w:rsidRDefault="006D458E" w:rsidP="005F27FB">
      <w:pPr>
        <w:spacing w:after="0" w:line="240" w:lineRule="auto"/>
        <w:rPr>
          <w:rFonts w:eastAsia="Times New Roman" w:cstheme="minorHAnsi"/>
        </w:rPr>
      </w:pPr>
      <w:hyperlink r:id="rId14" w:history="1">
        <w:r w:rsidR="005F27FB" w:rsidRPr="008B425E">
          <w:rPr>
            <w:rFonts w:eastAsia="Times New Roman" w:cstheme="minorHAnsi"/>
            <w:color w:val="1155CC"/>
            <w:u w:val="single"/>
          </w:rPr>
          <w:t>https://elementsofmorphology.nih.gov/index.cgi?tid=39ff7c97ca920a5d</w:t>
        </w:r>
      </w:hyperlink>
    </w:p>
    <w:p w14:paraId="052E2C06" w14:textId="77777777" w:rsidR="005F27FB" w:rsidRPr="008B425E" w:rsidRDefault="006D458E" w:rsidP="005F27FB">
      <w:pPr>
        <w:spacing w:after="0" w:line="240" w:lineRule="auto"/>
        <w:rPr>
          <w:rFonts w:eastAsia="Times New Roman" w:cstheme="minorHAnsi"/>
        </w:rPr>
      </w:pPr>
      <w:hyperlink r:id="rId15" w:history="1">
        <w:r w:rsidR="005F27FB" w:rsidRPr="008B425E">
          <w:rPr>
            <w:rFonts w:eastAsia="Times New Roman" w:cstheme="minorHAnsi"/>
            <w:color w:val="1155CC"/>
            <w:u w:val="single"/>
          </w:rPr>
          <w:t>https://pubmed.ncbi.nlm.nih.gov/23958290/</w:t>
        </w:r>
      </w:hyperlink>
    </w:p>
    <w:p w14:paraId="575B8878" w14:textId="77777777" w:rsidR="005F27FB" w:rsidRPr="008B425E" w:rsidRDefault="006D458E" w:rsidP="005F27FB">
      <w:pPr>
        <w:spacing w:after="0" w:line="240" w:lineRule="auto"/>
        <w:rPr>
          <w:rFonts w:eastAsia="Times New Roman" w:cstheme="minorHAnsi"/>
        </w:rPr>
      </w:pPr>
      <w:hyperlink r:id="rId16" w:history="1">
        <w:r w:rsidR="005F27FB" w:rsidRPr="008B425E">
          <w:rPr>
            <w:rFonts w:eastAsia="Times New Roman" w:cstheme="minorHAnsi"/>
            <w:color w:val="1155CC"/>
            <w:u w:val="single"/>
          </w:rPr>
          <w:t>https://pubmed.ncbi.nlm.nih.gov/32235807/</w:t>
        </w:r>
      </w:hyperlink>
    </w:p>
    <w:p w14:paraId="6D8F3676" w14:textId="77777777" w:rsidR="005F27FB" w:rsidRPr="008B425E" w:rsidRDefault="005F27FB" w:rsidP="005F27FB">
      <w:pPr>
        <w:spacing w:after="0" w:line="240" w:lineRule="auto"/>
        <w:rPr>
          <w:rFonts w:eastAsia="Times New Roman" w:cstheme="minorHAnsi"/>
        </w:rPr>
      </w:pPr>
    </w:p>
    <w:p w14:paraId="2A29490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8 explanation</w:t>
      </w:r>
    </w:p>
    <w:p w14:paraId="0CE34446" w14:textId="77777777" w:rsidR="005F27FB" w:rsidRPr="008B425E" w:rsidRDefault="005F27FB" w:rsidP="005F27FB">
      <w:pPr>
        <w:spacing w:after="0" w:line="240" w:lineRule="auto"/>
        <w:rPr>
          <w:rFonts w:eastAsia="Times New Roman" w:cstheme="minorHAnsi"/>
        </w:rPr>
      </w:pPr>
    </w:p>
    <w:p w14:paraId="05BEE3C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oarse” facial features occur due to thickened skin (with or without thickening of the underlying tissues) or more rounded facial features, and generally refers to a less sharp appearance of the facial structures. Coarse facial features occur in a number of different genetic conditions, including mucopolysaccharidoses, of which there are multiple different types. In a patient with a suspected mucopolysaccharidosis the diagnostic process can include testing of urinary glycosaminoglycans (GAGs) as an initial part of the overall work-up. Accurate diagnosis (including via more specific testing modalities than urinary GAGs) can be important to ensure precise diagnosis and medical management of the conditions.</w:t>
      </w:r>
    </w:p>
    <w:p w14:paraId="07354BE6" w14:textId="77777777" w:rsidR="005F27FB" w:rsidRPr="008B425E" w:rsidRDefault="005F27FB" w:rsidP="005F27FB">
      <w:pPr>
        <w:spacing w:after="0" w:line="240" w:lineRule="auto"/>
        <w:rPr>
          <w:rFonts w:eastAsia="Times New Roman" w:cstheme="minorHAnsi"/>
        </w:rPr>
      </w:pPr>
    </w:p>
    <w:p w14:paraId="22AD5AAC" w14:textId="2EDDDEF3"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 xml:space="preserve">Reference(s): NHGRI </w:t>
      </w:r>
      <w:hyperlink r:id="rId17" w:history="1">
        <w:r w:rsidRPr="008B425E">
          <w:rPr>
            <w:rFonts w:eastAsia="Times New Roman" w:cstheme="minorHAnsi"/>
            <w:color w:val="1155CC"/>
            <w:u w:val="single"/>
          </w:rPr>
          <w:t>https://elementsofmorphology.nih.gov/</w:t>
        </w:r>
      </w:hyperlink>
      <w:r w:rsidRPr="008B425E">
        <w:rPr>
          <w:rFonts w:eastAsia="Times New Roman" w:cstheme="minorHAnsi"/>
          <w:color w:val="000000"/>
        </w:rPr>
        <w:t>; Lawrence et al., Mol Genet Metab 2014; Kubaski et al., Diagnostics (Basel) 2020</w:t>
      </w:r>
    </w:p>
    <w:p w14:paraId="10BECE9F" w14:textId="03096209" w:rsidR="006309CA" w:rsidRPr="008B425E" w:rsidRDefault="006309CA" w:rsidP="005F27FB">
      <w:pPr>
        <w:spacing w:after="0" w:line="240" w:lineRule="auto"/>
        <w:rPr>
          <w:rFonts w:eastAsia="Times New Roman" w:cstheme="minorHAnsi"/>
          <w:color w:val="000000"/>
        </w:rPr>
      </w:pPr>
    </w:p>
    <w:p w14:paraId="1A02B68F" w14:textId="7AFB845C" w:rsidR="006309CA" w:rsidRPr="008B425E" w:rsidRDefault="006309CA" w:rsidP="005F27FB">
      <w:pPr>
        <w:spacing w:after="0" w:line="240" w:lineRule="auto"/>
        <w:rPr>
          <w:rFonts w:eastAsia="Times New Roman" w:cstheme="minorHAnsi"/>
          <w:color w:val="000000"/>
        </w:rPr>
      </w:pPr>
      <w:r w:rsidRPr="008B425E">
        <w:rPr>
          <w:rFonts w:eastAsia="Times New Roman" w:cstheme="minorHAnsi"/>
          <w:color w:val="000000"/>
        </w:rPr>
        <w:t xml:space="preserve">ChatGPT </w:t>
      </w:r>
      <w:r w:rsidR="005E7491" w:rsidRPr="008B425E">
        <w:rPr>
          <w:rFonts w:eastAsia="Times New Roman" w:cstheme="minorHAnsi"/>
          <w:color w:val="000000"/>
        </w:rPr>
        <w:t xml:space="preserve">first </w:t>
      </w:r>
      <w:r w:rsidR="007965F3" w:rsidRPr="008B425E">
        <w:rPr>
          <w:rFonts w:eastAsia="Times New Roman" w:cstheme="minorHAnsi"/>
          <w:color w:val="000000"/>
        </w:rPr>
        <w:t>answe</w:t>
      </w:r>
      <w:r w:rsidR="005E7491" w:rsidRPr="008B425E">
        <w:rPr>
          <w:rFonts w:eastAsia="Times New Roman" w:cstheme="minorHAnsi"/>
          <w:color w:val="000000"/>
        </w:rPr>
        <w:t>r</w:t>
      </w:r>
      <w:r w:rsidR="007965F3" w:rsidRPr="008B425E">
        <w:rPr>
          <w:rFonts w:eastAsia="Times New Roman" w:cstheme="minorHAnsi"/>
          <w:color w:val="000000"/>
        </w:rPr>
        <w:t xml:space="preserve">: </w:t>
      </w:r>
      <w:r w:rsidR="007C1805" w:rsidRPr="008B425E">
        <w:rPr>
          <w:rFonts w:eastAsia="Times New Roman" w:cstheme="minorHAnsi"/>
          <w:color w:val="000000"/>
        </w:rPr>
        <w:t xml:space="preserve">FMR1 repeat analysis </w:t>
      </w:r>
    </w:p>
    <w:p w14:paraId="275A0F42" w14:textId="743E8721" w:rsidR="005E7491" w:rsidRPr="008B425E" w:rsidRDefault="005E7491" w:rsidP="005F27FB">
      <w:pPr>
        <w:spacing w:after="0" w:line="240" w:lineRule="auto"/>
        <w:rPr>
          <w:rFonts w:eastAsia="Times New Roman" w:cstheme="minorHAnsi"/>
          <w:color w:val="000000"/>
        </w:rPr>
      </w:pPr>
      <w:r w:rsidRPr="008B425E">
        <w:rPr>
          <w:rFonts w:eastAsia="Times New Roman" w:cstheme="minorHAnsi"/>
          <w:color w:val="000000"/>
        </w:rPr>
        <w:t xml:space="preserve">ChatGPT second answer: </w:t>
      </w:r>
      <w:r w:rsidR="005D2C24" w:rsidRPr="008B425E">
        <w:rPr>
          <w:rFonts w:eastAsia="Times New Roman" w:cstheme="minorHAnsi"/>
          <w:color w:val="000000"/>
        </w:rPr>
        <w:t>FMR1 repeat analysis</w:t>
      </w:r>
    </w:p>
    <w:p w14:paraId="137B2208" w14:textId="6D245767" w:rsidR="00547CAC" w:rsidRPr="008B425E" w:rsidRDefault="006C501C" w:rsidP="005F27FB">
      <w:pPr>
        <w:spacing w:after="0" w:line="240" w:lineRule="auto"/>
        <w:rPr>
          <w:rFonts w:eastAsia="Times New Roman" w:cstheme="minorHAnsi"/>
          <w:color w:val="000000"/>
        </w:rPr>
      </w:pPr>
      <w:r w:rsidRPr="008B425E">
        <w:rPr>
          <w:rFonts w:eastAsia="Times New Roman" w:cstheme="minorHAnsi"/>
          <w:color w:val="000000"/>
        </w:rPr>
        <w:t xml:space="preserve">ChatGPT explanation (when asked the question and to provide an explanation, the correct answer was given): </w:t>
      </w:r>
    </w:p>
    <w:p w14:paraId="0FD4AFA2" w14:textId="77777777" w:rsidR="00547CAC" w:rsidRPr="008B425E" w:rsidRDefault="00547CAC" w:rsidP="005F27FB">
      <w:pPr>
        <w:spacing w:after="0" w:line="240" w:lineRule="auto"/>
        <w:rPr>
          <w:rFonts w:eastAsia="Times New Roman" w:cstheme="minorHAnsi"/>
          <w:color w:val="000000"/>
        </w:rPr>
      </w:pPr>
    </w:p>
    <w:p w14:paraId="292AB8F6" w14:textId="75D53810" w:rsidR="008D1237" w:rsidRPr="008B425E" w:rsidRDefault="008D1237" w:rsidP="005F27FB">
      <w:pPr>
        <w:spacing w:after="0" w:line="240" w:lineRule="auto"/>
        <w:rPr>
          <w:rFonts w:eastAsia="Times New Roman" w:cstheme="minorHAnsi"/>
          <w:color w:val="000000"/>
        </w:rPr>
      </w:pPr>
      <w:r w:rsidRPr="008B425E">
        <w:rPr>
          <w:rFonts w:cstheme="minorHAnsi"/>
          <w:color w:val="374151"/>
          <w:shd w:val="clear" w:color="auto" w:fill="F7F7F8"/>
        </w:rPr>
        <w:t>FISH for 22q11.2. "Coarse" facial features can be a sign of a genetic disorder known as 22q11.2 deletion syndrome, also known as DiGeorge syndrome or Velocardiofacial syndrome. This disorder is caused by a deletion of a small piece of chromosome 22, specifically at the q11.2 locus, which results in a loss of multiple genes in this region. One of the most common ways to diagnose 22q11.2 deletion syndrome is by using a technique called fluorescence in situ hybridization (FISH), which can detect the deletion on chromosome 22. This is the most likely test that would be indicated based on the physical finding of "coarse" facial features</w:t>
      </w:r>
    </w:p>
    <w:p w14:paraId="6F7C4116" w14:textId="77777777" w:rsidR="005F27FB" w:rsidRPr="008B425E" w:rsidRDefault="005F27FB" w:rsidP="005F27FB">
      <w:pPr>
        <w:spacing w:after="0" w:line="240" w:lineRule="auto"/>
        <w:rPr>
          <w:rFonts w:eastAsia="Times New Roman" w:cstheme="minorHAnsi"/>
        </w:rPr>
      </w:pPr>
    </w:p>
    <w:p w14:paraId="0CD9E99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9</w:t>
      </w:r>
    </w:p>
    <w:p w14:paraId="1EE2543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man and a woman have 2 children, both of whom are affected by an autosomal recessive condition. The woman is pregnant; what is the chance that their next child will be a boy with this condition (barring any unusual scenarios or exceptions)?  </w:t>
      </w:r>
    </w:p>
    <w:p w14:paraId="6BC4A095" w14:textId="77777777" w:rsidR="005F27FB" w:rsidRPr="008B425E" w:rsidRDefault="005F27FB" w:rsidP="005F27FB">
      <w:pPr>
        <w:spacing w:after="0" w:line="240" w:lineRule="auto"/>
        <w:rPr>
          <w:rFonts w:eastAsia="Times New Roman" w:cstheme="minorHAnsi"/>
        </w:rPr>
      </w:pPr>
    </w:p>
    <w:p w14:paraId="71516A9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0.025%</w:t>
      </w:r>
    </w:p>
    <w:p w14:paraId="5B73037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12.5%</w:t>
      </w:r>
    </w:p>
    <w:p w14:paraId="6657BEC5" w14:textId="74125A84"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25%</w:t>
      </w:r>
    </w:p>
    <w:p w14:paraId="4F3E78A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33%</w:t>
      </w:r>
    </w:p>
    <w:p w14:paraId="2AA7D738" w14:textId="77777777" w:rsidR="005F27FB" w:rsidRPr="008B425E" w:rsidRDefault="005F27FB" w:rsidP="005F27FB">
      <w:pPr>
        <w:spacing w:after="0" w:line="240" w:lineRule="auto"/>
        <w:rPr>
          <w:rFonts w:eastAsia="Times New Roman" w:cstheme="minorHAnsi"/>
        </w:rPr>
      </w:pPr>
    </w:p>
    <w:p w14:paraId="03F8416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29 answer: 12.5%</w:t>
      </w:r>
    </w:p>
    <w:p w14:paraId="65F2FABE" w14:textId="77777777" w:rsidR="005F27FB" w:rsidRPr="008B425E" w:rsidRDefault="005F27FB" w:rsidP="005F27FB">
      <w:pPr>
        <w:spacing w:after="0" w:line="240" w:lineRule="auto"/>
        <w:rPr>
          <w:rFonts w:eastAsia="Times New Roman" w:cstheme="minorHAnsi"/>
        </w:rPr>
      </w:pPr>
    </w:p>
    <w:p w14:paraId="358A267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Q329 explanation</w:t>
      </w:r>
    </w:p>
    <w:p w14:paraId="0FF1613F" w14:textId="77777777" w:rsidR="005F27FB" w:rsidRPr="008B425E" w:rsidRDefault="005F27FB" w:rsidP="005F27FB">
      <w:pPr>
        <w:spacing w:after="0" w:line="240" w:lineRule="auto"/>
        <w:rPr>
          <w:rFonts w:eastAsia="Times New Roman" w:cstheme="minorHAnsi"/>
        </w:rPr>
      </w:pPr>
    </w:p>
    <w:p w14:paraId="3A2C571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n the question above, both parents are presumed to be heterozygous “carriers” for a pathogenic variant in the relevant gene. Except for certain unusual circumstances, the chance for any of their children to be affected is 25%.  This does not depend on the number of previously affected or unaffected children. Again, assuming that there are no unusual circumstances, the chance for a child to be a boy is approximately 50%.  Thus, the chance for the next child to be an affected boy= 25% x 50% = (0.25)(0.5) = 0.125, or 12.5%</w:t>
      </w:r>
    </w:p>
    <w:p w14:paraId="5216302D" w14:textId="77777777" w:rsidR="005F27FB" w:rsidRPr="008B425E" w:rsidRDefault="005F27FB" w:rsidP="005F27FB">
      <w:pPr>
        <w:spacing w:after="0" w:line="240" w:lineRule="auto"/>
        <w:rPr>
          <w:rFonts w:eastAsia="Times New Roman" w:cstheme="minorHAnsi"/>
        </w:rPr>
      </w:pPr>
    </w:p>
    <w:p w14:paraId="3842FCE0" w14:textId="0BEAAE29"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Thompson &amp; Thompson, Genetics in Medicine, 7th ed</w:t>
      </w:r>
      <w:r w:rsidR="006309CA" w:rsidRPr="008B425E">
        <w:rPr>
          <w:rFonts w:eastAsia="Times New Roman" w:cstheme="minorHAnsi"/>
          <w:color w:val="000000"/>
        </w:rPr>
        <w:t>.</w:t>
      </w:r>
    </w:p>
    <w:p w14:paraId="4528223A" w14:textId="2FB5E1EA" w:rsidR="006309CA" w:rsidRPr="008B425E" w:rsidRDefault="006309CA" w:rsidP="005F27FB">
      <w:pPr>
        <w:spacing w:after="0" w:line="240" w:lineRule="auto"/>
        <w:rPr>
          <w:rFonts w:eastAsia="Times New Roman" w:cstheme="minorHAnsi"/>
          <w:color w:val="000000"/>
        </w:rPr>
      </w:pPr>
    </w:p>
    <w:p w14:paraId="317BC131" w14:textId="2949854B" w:rsidR="006309CA" w:rsidRPr="008B425E" w:rsidRDefault="006309CA" w:rsidP="006309CA">
      <w:pPr>
        <w:spacing w:after="0" w:line="240" w:lineRule="auto"/>
        <w:rPr>
          <w:rFonts w:eastAsia="Times New Roman" w:cstheme="minorHAnsi"/>
          <w:color w:val="000000"/>
        </w:rPr>
      </w:pPr>
      <w:r w:rsidRPr="008B425E">
        <w:rPr>
          <w:rFonts w:eastAsia="Times New Roman" w:cstheme="minorHAnsi"/>
          <w:color w:val="000000"/>
        </w:rPr>
        <w:t>ChatGPT</w:t>
      </w:r>
      <w:r w:rsidR="00913A10" w:rsidRPr="008B425E">
        <w:rPr>
          <w:rFonts w:eastAsia="Times New Roman" w:cstheme="minorHAnsi"/>
          <w:color w:val="000000"/>
        </w:rPr>
        <w:t xml:space="preserve"> </w:t>
      </w:r>
      <w:r w:rsidR="008A1AFE" w:rsidRPr="008B425E">
        <w:rPr>
          <w:rFonts w:eastAsia="Times New Roman" w:cstheme="minorHAnsi"/>
          <w:color w:val="000000"/>
        </w:rPr>
        <w:t xml:space="preserve">first </w:t>
      </w:r>
      <w:r w:rsidR="00913A10" w:rsidRPr="008B425E">
        <w:rPr>
          <w:rFonts w:eastAsia="Times New Roman" w:cstheme="minorHAnsi"/>
          <w:color w:val="000000"/>
        </w:rPr>
        <w:t>answe</w:t>
      </w:r>
      <w:r w:rsidR="008A1AFE" w:rsidRPr="008B425E">
        <w:rPr>
          <w:rFonts w:eastAsia="Times New Roman" w:cstheme="minorHAnsi"/>
          <w:color w:val="000000"/>
        </w:rPr>
        <w:t>r</w:t>
      </w:r>
      <w:r w:rsidRPr="008B425E">
        <w:rPr>
          <w:rFonts w:eastAsia="Times New Roman" w:cstheme="minorHAnsi"/>
          <w:color w:val="000000"/>
        </w:rPr>
        <w:t xml:space="preserve">: </w:t>
      </w:r>
      <w:r w:rsidR="00F7614D" w:rsidRPr="008B425E">
        <w:rPr>
          <w:rFonts w:eastAsia="Times New Roman" w:cstheme="minorHAnsi"/>
          <w:color w:val="000000"/>
        </w:rPr>
        <w:t>25%</w:t>
      </w:r>
    </w:p>
    <w:p w14:paraId="71983782" w14:textId="0A9C0B57" w:rsidR="008A1AFE" w:rsidRPr="008B425E" w:rsidRDefault="008A1AFE" w:rsidP="006309CA">
      <w:pPr>
        <w:spacing w:after="0" w:line="240" w:lineRule="auto"/>
        <w:rPr>
          <w:rFonts w:eastAsia="Times New Roman" w:cstheme="minorHAnsi"/>
          <w:color w:val="000000"/>
        </w:rPr>
      </w:pPr>
      <w:r w:rsidRPr="008B425E">
        <w:rPr>
          <w:rFonts w:eastAsia="Times New Roman" w:cstheme="minorHAnsi"/>
          <w:color w:val="000000"/>
        </w:rPr>
        <w:t>ChatGPT second answer: 25%</w:t>
      </w:r>
    </w:p>
    <w:p w14:paraId="18F04761" w14:textId="11FFCCD2" w:rsidR="006C501C" w:rsidRPr="008B425E" w:rsidRDefault="006C501C" w:rsidP="006309CA">
      <w:pPr>
        <w:spacing w:after="0" w:line="240" w:lineRule="auto"/>
        <w:rPr>
          <w:rFonts w:eastAsia="Times New Roman" w:cstheme="minorHAnsi"/>
          <w:color w:val="000000"/>
        </w:rPr>
      </w:pPr>
      <w:r w:rsidRPr="008B425E">
        <w:rPr>
          <w:rFonts w:eastAsia="Times New Roman" w:cstheme="minorHAnsi"/>
          <w:color w:val="000000"/>
        </w:rPr>
        <w:t>Chat GPT explanation:</w:t>
      </w:r>
    </w:p>
    <w:p w14:paraId="39F3B164" w14:textId="77777777" w:rsidR="006C501C" w:rsidRPr="008B425E" w:rsidRDefault="006C501C" w:rsidP="006309CA">
      <w:pPr>
        <w:spacing w:after="0" w:line="240" w:lineRule="auto"/>
        <w:rPr>
          <w:rFonts w:eastAsia="Times New Roman" w:cstheme="minorHAnsi"/>
          <w:color w:val="000000"/>
        </w:rPr>
      </w:pPr>
    </w:p>
    <w:p w14:paraId="4E85AAE4" w14:textId="77777777" w:rsidR="00436775" w:rsidRPr="008B425E" w:rsidRDefault="00436775" w:rsidP="00436775">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25%. Autosomal recessive conditions are inherited when an individual receives two copies of a mutated gene, one from each parent. The parents in this scenario are known carriers of the condition, meaning they each have one copy of the mutated gene but do not show symptoms of the condition.</w:t>
      </w:r>
    </w:p>
    <w:p w14:paraId="78F9BF3F" w14:textId="77777777" w:rsidR="00436775" w:rsidRPr="008B425E" w:rsidRDefault="00436775" w:rsidP="00436775">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The chance that their next child will be a boy is 50%. The chance that a child will inherit the mutated gene from both parents, and therefore be affected by the condition, is 25% (1/4). Therefore, the chance that their next child will be a boy with this condition is 25%.</w:t>
      </w:r>
    </w:p>
    <w:p w14:paraId="202ACC99" w14:textId="77777777" w:rsidR="00436775" w:rsidRPr="008B425E" w:rsidRDefault="00436775" w:rsidP="00436775">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this probability is based on the assumption that both parents are carriers of the same autosomal recessive condition, and assuming Mendelian inheritance pattern. If the parents are carriers of different mutations in the same gene, the chance of having an affected offspring may vary. And if the parents have a different recessive condition, the chance will change accordingly.</w:t>
      </w:r>
    </w:p>
    <w:p w14:paraId="6FA8957D" w14:textId="77777777" w:rsidR="006309CA" w:rsidRPr="008B425E" w:rsidRDefault="006309CA" w:rsidP="005F27FB">
      <w:pPr>
        <w:spacing w:after="0" w:line="240" w:lineRule="auto"/>
        <w:rPr>
          <w:rFonts w:eastAsia="Times New Roman" w:cstheme="minorHAnsi"/>
        </w:rPr>
      </w:pPr>
    </w:p>
    <w:p w14:paraId="7FC8F51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0</w:t>
      </w:r>
    </w:p>
    <w:p w14:paraId="5B6E961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 infant was slightly premature and is being taken care of in the NICU; on rounds, the team notes “puffiness” under the eyes, and that the calcium level has been high on routine blood chemistries.  What genetic condition might be suspected based on this?</w:t>
      </w:r>
    </w:p>
    <w:p w14:paraId="3C8004FC" w14:textId="77777777" w:rsidR="005F27FB" w:rsidRPr="008B425E" w:rsidRDefault="005F27FB" w:rsidP="005F27FB">
      <w:pPr>
        <w:spacing w:after="0" w:line="240" w:lineRule="auto"/>
        <w:rPr>
          <w:rFonts w:eastAsia="Times New Roman" w:cstheme="minorHAnsi"/>
        </w:rPr>
      </w:pPr>
    </w:p>
    <w:p w14:paraId="164C063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22q11.2 deletion syndrome</w:t>
      </w:r>
    </w:p>
    <w:p w14:paraId="7D9787E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omocystinuria</w:t>
      </w:r>
    </w:p>
    <w:p w14:paraId="3945A8E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arfan syndrome</w:t>
      </w:r>
    </w:p>
    <w:p w14:paraId="406D3C5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Williams syndrome</w:t>
      </w:r>
    </w:p>
    <w:p w14:paraId="39AFFB8B" w14:textId="77777777" w:rsidR="005F27FB" w:rsidRPr="008B425E" w:rsidRDefault="005F27FB" w:rsidP="005F27FB">
      <w:pPr>
        <w:spacing w:after="0" w:line="240" w:lineRule="auto"/>
        <w:rPr>
          <w:rFonts w:eastAsia="Times New Roman" w:cstheme="minorHAnsi"/>
        </w:rPr>
      </w:pPr>
    </w:p>
    <w:p w14:paraId="2F51D09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0 answer: Williams syndrome</w:t>
      </w:r>
    </w:p>
    <w:p w14:paraId="70BC53E6" w14:textId="77777777" w:rsidR="005F27FB" w:rsidRPr="008B425E" w:rsidRDefault="006D458E" w:rsidP="005F27FB">
      <w:pPr>
        <w:spacing w:after="0" w:line="240" w:lineRule="auto"/>
        <w:rPr>
          <w:rFonts w:eastAsia="Times New Roman" w:cstheme="minorHAnsi"/>
        </w:rPr>
      </w:pPr>
      <w:hyperlink r:id="rId18" w:history="1">
        <w:r w:rsidR="005F27FB" w:rsidRPr="008B425E">
          <w:rPr>
            <w:rFonts w:eastAsia="Times New Roman" w:cstheme="minorHAnsi"/>
            <w:color w:val="1155CC"/>
            <w:u w:val="single"/>
          </w:rPr>
          <w:t>https://pubmed.ncbi.nlm.nih.gov/12088082/</w:t>
        </w:r>
      </w:hyperlink>
    </w:p>
    <w:p w14:paraId="03EB81FD" w14:textId="77777777" w:rsidR="005F27FB" w:rsidRPr="008B425E" w:rsidRDefault="006D458E" w:rsidP="005F27FB">
      <w:pPr>
        <w:spacing w:after="0" w:line="240" w:lineRule="auto"/>
        <w:rPr>
          <w:rFonts w:eastAsia="Times New Roman" w:cstheme="minorHAnsi"/>
        </w:rPr>
      </w:pPr>
      <w:hyperlink r:id="rId19" w:history="1">
        <w:r w:rsidR="005F27FB" w:rsidRPr="008B425E">
          <w:rPr>
            <w:rFonts w:eastAsia="Times New Roman" w:cstheme="minorHAnsi"/>
            <w:color w:val="1155CC"/>
            <w:u w:val="single"/>
          </w:rPr>
          <w:t>https://www.ncbi.nlm.nih.gov/books/NBK1249/</w:t>
        </w:r>
      </w:hyperlink>
    </w:p>
    <w:p w14:paraId="7CE67BE2" w14:textId="77777777" w:rsidR="005F27FB" w:rsidRPr="008B425E" w:rsidRDefault="006D458E" w:rsidP="005F27FB">
      <w:pPr>
        <w:spacing w:after="0" w:line="240" w:lineRule="auto"/>
        <w:rPr>
          <w:rFonts w:eastAsia="Times New Roman" w:cstheme="minorHAnsi"/>
        </w:rPr>
      </w:pPr>
      <w:hyperlink r:id="rId20" w:history="1">
        <w:r w:rsidR="005F27FB" w:rsidRPr="008B425E">
          <w:rPr>
            <w:rFonts w:eastAsia="Times New Roman" w:cstheme="minorHAnsi"/>
            <w:color w:val="1155CC"/>
            <w:u w:val="single"/>
          </w:rPr>
          <w:t>https://pubmed.ncbi.nlm.nih.gov/31964759/</w:t>
        </w:r>
      </w:hyperlink>
    </w:p>
    <w:p w14:paraId="312B770D" w14:textId="77777777" w:rsidR="005F27FB" w:rsidRPr="008B425E" w:rsidRDefault="005F27FB" w:rsidP="005F27FB">
      <w:pPr>
        <w:spacing w:after="0" w:line="240" w:lineRule="auto"/>
        <w:rPr>
          <w:rFonts w:eastAsia="Times New Roman" w:cstheme="minorHAnsi"/>
        </w:rPr>
      </w:pPr>
    </w:p>
    <w:p w14:paraId="6B83019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0 explanation</w:t>
      </w:r>
    </w:p>
    <w:p w14:paraId="1BDFFB55" w14:textId="77777777" w:rsidR="005F27FB" w:rsidRPr="008B425E" w:rsidRDefault="005F27FB" w:rsidP="005F27FB">
      <w:pPr>
        <w:spacing w:after="0" w:line="240" w:lineRule="auto"/>
        <w:rPr>
          <w:rFonts w:eastAsia="Times New Roman" w:cstheme="minorHAnsi"/>
        </w:rPr>
      </w:pPr>
    </w:p>
    <w:p w14:paraId="7AB9B5D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Williams syndrome, which is estimated to occur in more than 1 in 10,000 births, occurs due to heterozygous deletion of chromosome 7q11.23. The condition affects multiple organ systems, and often </w:t>
      </w:r>
      <w:r w:rsidRPr="008B425E">
        <w:rPr>
          <w:rFonts w:eastAsia="Times New Roman" w:cstheme="minorHAnsi"/>
          <w:color w:val="000000"/>
        </w:rPr>
        <w:lastRenderedPageBreak/>
        <w:t>includes a distinctive facial appearance that evolves as the person ages (in infancy this can include periorbital fullness, as well as multiple other findings), cardiovascular anomalies (eg, supravalvar aortic stenosis), endocrine disorders (including neonatal hypercalcemia and hypercalciuria), and other features. Accurate diagnosis is important to ensure optimal care.</w:t>
      </w:r>
    </w:p>
    <w:p w14:paraId="418190EF" w14:textId="77777777" w:rsidR="005F27FB" w:rsidRPr="008B425E" w:rsidRDefault="005F27FB" w:rsidP="005F27FB">
      <w:pPr>
        <w:spacing w:after="0" w:line="240" w:lineRule="auto"/>
        <w:rPr>
          <w:rFonts w:eastAsia="Times New Roman" w:cstheme="minorHAnsi"/>
        </w:rPr>
      </w:pPr>
    </w:p>
    <w:p w14:paraId="22A1F1AD" w14:textId="73AF341D"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Strømme et al., J Child Neurol 2002; Morris, GeneReviews 2017; Morris et al., Pediatrics 2020</w:t>
      </w:r>
    </w:p>
    <w:p w14:paraId="08B004B2" w14:textId="77777777" w:rsidR="00C047E9" w:rsidRPr="008B425E" w:rsidRDefault="00C047E9" w:rsidP="005F27FB">
      <w:pPr>
        <w:spacing w:after="0" w:line="240" w:lineRule="auto"/>
        <w:rPr>
          <w:rFonts w:eastAsia="Times New Roman" w:cstheme="minorHAnsi"/>
          <w:color w:val="000000"/>
        </w:rPr>
      </w:pPr>
    </w:p>
    <w:p w14:paraId="1090C8B8" w14:textId="6D38568F" w:rsidR="00C047E9" w:rsidRPr="008B425E" w:rsidRDefault="00C047E9" w:rsidP="005F27FB">
      <w:pPr>
        <w:spacing w:after="0" w:line="240" w:lineRule="auto"/>
        <w:rPr>
          <w:rFonts w:eastAsia="Times New Roman" w:cstheme="minorHAnsi"/>
          <w:color w:val="000000"/>
        </w:rPr>
      </w:pPr>
      <w:r w:rsidRPr="008B425E">
        <w:rPr>
          <w:rFonts w:eastAsia="Times New Roman" w:cstheme="minorHAnsi"/>
          <w:color w:val="000000"/>
        </w:rPr>
        <w:t>ChatGPT first answer: 22q11.2 syndrome</w:t>
      </w:r>
    </w:p>
    <w:p w14:paraId="2F88E9C8" w14:textId="33C51B52" w:rsidR="00703F3E" w:rsidRPr="008B425E" w:rsidRDefault="00703F3E" w:rsidP="00703F3E">
      <w:pPr>
        <w:spacing w:after="0" w:line="240" w:lineRule="auto"/>
        <w:rPr>
          <w:rFonts w:eastAsia="Times New Roman" w:cstheme="minorHAnsi"/>
          <w:color w:val="000000"/>
        </w:rPr>
      </w:pPr>
      <w:r w:rsidRPr="008B425E">
        <w:rPr>
          <w:rFonts w:eastAsia="Times New Roman" w:cstheme="minorHAnsi"/>
          <w:color w:val="000000"/>
        </w:rPr>
        <w:t>ChatGPT second answer: 22q11.2 syndrome</w:t>
      </w:r>
    </w:p>
    <w:p w14:paraId="74352AE2" w14:textId="77777777" w:rsidR="006C501C" w:rsidRPr="008B425E" w:rsidRDefault="006C501C" w:rsidP="006C501C">
      <w:pPr>
        <w:spacing w:after="0" w:line="240" w:lineRule="auto"/>
        <w:rPr>
          <w:rFonts w:eastAsia="Times New Roman" w:cstheme="minorHAnsi"/>
          <w:color w:val="000000"/>
        </w:rPr>
      </w:pPr>
      <w:r w:rsidRPr="008B425E">
        <w:rPr>
          <w:rFonts w:eastAsia="Times New Roman" w:cstheme="minorHAnsi"/>
          <w:color w:val="000000"/>
        </w:rPr>
        <w:t xml:space="preserve">ChatGPT explanation (when asked the question and to provide an explanation, the correct answer was given): </w:t>
      </w:r>
    </w:p>
    <w:p w14:paraId="3FB43179" w14:textId="77777777" w:rsidR="006C501C" w:rsidRPr="008B425E" w:rsidRDefault="006C501C" w:rsidP="006C501C">
      <w:pPr>
        <w:spacing w:after="0" w:line="240" w:lineRule="auto"/>
        <w:rPr>
          <w:rFonts w:eastAsia="Times New Roman" w:cstheme="minorHAnsi"/>
          <w:color w:val="000000"/>
        </w:rPr>
      </w:pPr>
    </w:p>
    <w:p w14:paraId="71E85E79" w14:textId="54E92753" w:rsidR="00703F3E" w:rsidRPr="008B425E" w:rsidRDefault="00946F83" w:rsidP="005F27FB">
      <w:pPr>
        <w:spacing w:after="0" w:line="240" w:lineRule="auto"/>
        <w:rPr>
          <w:rFonts w:eastAsia="Times New Roman" w:cstheme="minorHAnsi"/>
          <w:color w:val="000000"/>
        </w:rPr>
      </w:pPr>
      <w:r w:rsidRPr="008B425E">
        <w:rPr>
          <w:rFonts w:cstheme="minorHAnsi"/>
          <w:color w:val="374151"/>
          <w:shd w:val="clear" w:color="auto" w:fill="F7F7F8"/>
        </w:rPr>
        <w:t>Williams syndrome. Williams syndrome is a genetic disorder that is characterized by several physical and developmental features, one of which is puffiness under the eyes. The medical term for puffiness under the eyes is "epicanthal folds" and is one of the diagnostic criteria for Williams Syndrome. Additionally, individuals with Williams syndrome have elevated calcium levels on routine blood chemistries, which is caused by hypercalcemia. The combination of "puffiness" under the eyes and high calcium levels on routine blood chemistries would be considered classic features of Williams syndrome. It is a rare genetic disorder caused by the deletion of genetic material from a specific region of chromosome 7.</w:t>
      </w:r>
    </w:p>
    <w:p w14:paraId="39C12CF3" w14:textId="77777777" w:rsidR="005F27FB" w:rsidRPr="008B425E" w:rsidRDefault="005F27FB" w:rsidP="005F27FB">
      <w:pPr>
        <w:spacing w:after="0" w:line="240" w:lineRule="auto"/>
        <w:rPr>
          <w:rFonts w:eastAsia="Times New Roman" w:cstheme="minorHAnsi"/>
        </w:rPr>
      </w:pPr>
    </w:p>
    <w:p w14:paraId="42E63B7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1</w:t>
      </w:r>
    </w:p>
    <w:p w14:paraId="1584589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ient has features consistent with Turner syndrome. Assuming this is the correct diagnosis, what result would be expected on routine cytogenomic studies (with the caveat that mosaic results are not uncommon)?</w:t>
      </w:r>
    </w:p>
    <w:p w14:paraId="11476536" w14:textId="77777777" w:rsidR="005F27FB" w:rsidRPr="008B425E" w:rsidRDefault="005F27FB" w:rsidP="005F27FB">
      <w:pPr>
        <w:spacing w:after="0" w:line="240" w:lineRule="auto"/>
        <w:rPr>
          <w:rFonts w:eastAsia="Times New Roman" w:cstheme="minorHAnsi"/>
        </w:rPr>
      </w:pPr>
    </w:p>
    <w:p w14:paraId="7B027F9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45,X</w:t>
      </w:r>
    </w:p>
    <w:p w14:paraId="29E6905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45,XO</w:t>
      </w:r>
    </w:p>
    <w:p w14:paraId="0D3B24A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46,XX</w:t>
      </w:r>
    </w:p>
    <w:p w14:paraId="30FA017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47,XXX</w:t>
      </w:r>
    </w:p>
    <w:p w14:paraId="02173A87" w14:textId="77777777" w:rsidR="005F27FB" w:rsidRPr="008B425E" w:rsidRDefault="005F27FB" w:rsidP="005F27FB">
      <w:pPr>
        <w:spacing w:after="0" w:line="240" w:lineRule="auto"/>
        <w:rPr>
          <w:rFonts w:eastAsia="Times New Roman" w:cstheme="minorHAnsi"/>
        </w:rPr>
      </w:pPr>
    </w:p>
    <w:p w14:paraId="502D100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1 answer: 45,X</w:t>
      </w:r>
    </w:p>
    <w:p w14:paraId="6BCCC538" w14:textId="77777777" w:rsidR="005F27FB" w:rsidRPr="008B425E" w:rsidRDefault="006D458E" w:rsidP="005F27FB">
      <w:pPr>
        <w:spacing w:after="0" w:line="240" w:lineRule="auto"/>
        <w:rPr>
          <w:rFonts w:eastAsia="Times New Roman" w:cstheme="minorHAnsi"/>
        </w:rPr>
      </w:pPr>
      <w:hyperlink r:id="rId21" w:history="1">
        <w:r w:rsidR="005F27FB" w:rsidRPr="008B425E">
          <w:rPr>
            <w:rFonts w:eastAsia="Times New Roman" w:cstheme="minorHAnsi"/>
            <w:color w:val="1155CC"/>
            <w:u w:val="single"/>
          </w:rPr>
          <w:t>https://pubmed.ncbi.nlm.nih.gov/11498234/</w:t>
        </w:r>
      </w:hyperlink>
    </w:p>
    <w:p w14:paraId="29B6DCAC" w14:textId="77777777" w:rsidR="005F27FB" w:rsidRPr="008B425E" w:rsidRDefault="006D458E" w:rsidP="005F27FB">
      <w:pPr>
        <w:spacing w:after="0" w:line="240" w:lineRule="auto"/>
        <w:rPr>
          <w:rFonts w:eastAsia="Times New Roman" w:cstheme="minorHAnsi"/>
        </w:rPr>
      </w:pPr>
      <w:hyperlink r:id="rId22" w:history="1">
        <w:r w:rsidR="005F27FB" w:rsidRPr="008B425E">
          <w:rPr>
            <w:rFonts w:eastAsia="Times New Roman" w:cstheme="minorHAnsi"/>
            <w:color w:val="1155CC"/>
            <w:u w:val="single"/>
          </w:rPr>
          <w:t>https://pubmed.ncbi.nlm.nih.gov/30790455/</w:t>
        </w:r>
      </w:hyperlink>
    </w:p>
    <w:p w14:paraId="15E93FF8" w14:textId="5D31C501" w:rsidR="005F27FB" w:rsidRPr="008B425E" w:rsidRDefault="006D458E" w:rsidP="001E2430">
      <w:pPr>
        <w:spacing w:after="0" w:line="240" w:lineRule="auto"/>
        <w:rPr>
          <w:rFonts w:eastAsia="Times New Roman" w:cstheme="minorHAnsi"/>
        </w:rPr>
      </w:pPr>
      <w:hyperlink r:id="rId23" w:history="1">
        <w:r w:rsidR="005F27FB" w:rsidRPr="008B425E">
          <w:rPr>
            <w:rFonts w:eastAsia="Times New Roman" w:cstheme="minorHAnsi"/>
            <w:color w:val="1155CC"/>
            <w:u w:val="single"/>
          </w:rPr>
          <w:t>https://pubmed.ncbi.nlm.nih.gov/30790449/</w:t>
        </w:r>
      </w:hyperlink>
    </w:p>
    <w:p w14:paraId="595F904D" w14:textId="77777777" w:rsidR="001E2430" w:rsidRPr="008B425E" w:rsidRDefault="001E2430" w:rsidP="001E2430">
      <w:pPr>
        <w:spacing w:after="0" w:line="240" w:lineRule="auto"/>
        <w:rPr>
          <w:rFonts w:eastAsia="Times New Roman" w:cstheme="minorHAnsi"/>
        </w:rPr>
      </w:pPr>
    </w:p>
    <w:p w14:paraId="3047CDE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1 explanation</w:t>
      </w:r>
    </w:p>
    <w:p w14:paraId="4DB31BB1" w14:textId="77777777" w:rsidR="005F27FB" w:rsidRPr="008B425E" w:rsidRDefault="005F27FB" w:rsidP="005F27FB">
      <w:pPr>
        <w:spacing w:after="0" w:line="240" w:lineRule="auto"/>
        <w:rPr>
          <w:rFonts w:eastAsia="Times New Roman" w:cstheme="minorHAnsi"/>
        </w:rPr>
      </w:pPr>
    </w:p>
    <w:p w14:paraId="6B3A2A0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urner syndrome is a genetic condition that occurs in about 1 in 2,500 live-born female infants (though estimates vary). Turner syndrome is due to absence of all or part of  the X chromosome. About half of people with Turner syndrome have monosomy X (which is written as 45,X, not 45,XO). Approximately 10% of individuals with Turner syndrome have a duplication (isochromosome) of the long arm of one of the X chromosomes. Most of the rest of people with Turner syndrome will have mosaicism for 45,X along with the presence of additional cell lineages, such as 46,XX.  </w:t>
      </w:r>
    </w:p>
    <w:p w14:paraId="316BD28C" w14:textId="77777777" w:rsidR="005F27FB" w:rsidRPr="008B425E" w:rsidRDefault="005F27FB" w:rsidP="005F27FB">
      <w:pPr>
        <w:spacing w:after="0" w:line="240" w:lineRule="auto"/>
        <w:rPr>
          <w:rFonts w:eastAsia="Times New Roman" w:cstheme="minorHAnsi"/>
        </w:rPr>
      </w:pPr>
    </w:p>
    <w:p w14:paraId="107903B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Ranke and Saenger, Lancet 2001; Kruszka and Silberbach, Amer J Med Genet C 2019; San Roman and Page, Amer J Med Genet C 2019</w:t>
      </w:r>
    </w:p>
    <w:p w14:paraId="0D90B943" w14:textId="77777777" w:rsidR="005F27FB" w:rsidRPr="008B425E" w:rsidRDefault="005F27FB" w:rsidP="005F27FB">
      <w:pPr>
        <w:spacing w:after="0" w:line="240" w:lineRule="auto"/>
        <w:rPr>
          <w:rFonts w:eastAsia="Times New Roman" w:cstheme="minorHAnsi"/>
        </w:rPr>
      </w:pPr>
    </w:p>
    <w:p w14:paraId="041FE5C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Q332 </w:t>
      </w:r>
    </w:p>
    <w:p w14:paraId="56BEE41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pecific genetic changes from genetic testing can help guide therapy. In a patient with certain types of cancer, identification of a germline pathogenic variant in BRCA1 or BRCA2 might lead to consideration of therapy with what type of agent?</w:t>
      </w:r>
    </w:p>
    <w:p w14:paraId="744186FE" w14:textId="77777777" w:rsidR="005F27FB" w:rsidRPr="008B425E" w:rsidRDefault="005F27FB" w:rsidP="005F27FB">
      <w:pPr>
        <w:spacing w:after="0" w:line="240" w:lineRule="auto"/>
        <w:rPr>
          <w:rFonts w:eastAsia="Times New Roman" w:cstheme="minorHAnsi"/>
        </w:rPr>
      </w:pPr>
    </w:p>
    <w:p w14:paraId="10E4BE6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AV9-based gene therapy</w:t>
      </w:r>
    </w:p>
    <w:p w14:paraId="3269404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itrosourea</w:t>
      </w:r>
    </w:p>
    <w:p w14:paraId="0AD3828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ARP inhibitor</w:t>
      </w:r>
    </w:p>
    <w:p w14:paraId="6F42C78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D-1 inhibitor</w:t>
      </w:r>
    </w:p>
    <w:p w14:paraId="6FEEAF55" w14:textId="77777777" w:rsidR="005F27FB" w:rsidRPr="008B425E" w:rsidRDefault="005F27FB" w:rsidP="005F27FB">
      <w:pPr>
        <w:spacing w:after="0" w:line="240" w:lineRule="auto"/>
        <w:rPr>
          <w:rFonts w:eastAsia="Times New Roman" w:cstheme="minorHAnsi"/>
        </w:rPr>
      </w:pPr>
    </w:p>
    <w:p w14:paraId="32C94FC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2: PARP inhibitor</w:t>
      </w:r>
    </w:p>
    <w:p w14:paraId="700687E4" w14:textId="77777777" w:rsidR="005F27FB" w:rsidRPr="008B425E" w:rsidRDefault="006D458E" w:rsidP="005F27FB">
      <w:pPr>
        <w:spacing w:after="0" w:line="240" w:lineRule="auto"/>
        <w:rPr>
          <w:rFonts w:eastAsia="Times New Roman" w:cstheme="minorHAnsi"/>
        </w:rPr>
      </w:pPr>
      <w:hyperlink r:id="rId24" w:history="1">
        <w:r w:rsidR="005F27FB" w:rsidRPr="008B425E">
          <w:rPr>
            <w:rFonts w:eastAsia="Times New Roman" w:cstheme="minorHAnsi"/>
            <w:color w:val="1155CC"/>
            <w:u w:val="single"/>
          </w:rPr>
          <w:t>https://pubmed.ncbi.nlm.nih.gov/14576434/</w:t>
        </w:r>
      </w:hyperlink>
    </w:p>
    <w:p w14:paraId="459826AC" w14:textId="77777777" w:rsidR="005F27FB" w:rsidRPr="008B425E" w:rsidRDefault="006D458E" w:rsidP="005F27FB">
      <w:pPr>
        <w:spacing w:after="0" w:line="240" w:lineRule="auto"/>
        <w:rPr>
          <w:rFonts w:eastAsia="Times New Roman" w:cstheme="minorHAnsi"/>
        </w:rPr>
      </w:pPr>
      <w:hyperlink r:id="rId25" w:history="1">
        <w:r w:rsidR="005F27FB" w:rsidRPr="008B425E">
          <w:rPr>
            <w:rFonts w:eastAsia="Times New Roman" w:cstheme="minorHAnsi"/>
            <w:color w:val="1155CC"/>
            <w:u w:val="single"/>
          </w:rPr>
          <w:t>https://www.ncbi.nlm.nih.gov/books/NBK1247/</w:t>
        </w:r>
      </w:hyperlink>
    </w:p>
    <w:p w14:paraId="79105D3D" w14:textId="77777777" w:rsidR="005F27FB" w:rsidRPr="008B425E" w:rsidRDefault="006D458E" w:rsidP="005F27FB">
      <w:pPr>
        <w:spacing w:after="0" w:line="240" w:lineRule="auto"/>
        <w:rPr>
          <w:rFonts w:eastAsia="Times New Roman" w:cstheme="minorHAnsi"/>
        </w:rPr>
      </w:pPr>
      <w:hyperlink r:id="rId26" w:history="1">
        <w:r w:rsidR="005F27FB" w:rsidRPr="008B425E">
          <w:rPr>
            <w:rFonts w:eastAsia="Times New Roman" w:cstheme="minorHAnsi"/>
            <w:color w:val="1155CC"/>
            <w:u w:val="single"/>
          </w:rPr>
          <w:t>https://pubmed.ncbi.nlm.nih.gov/30110579/</w:t>
        </w:r>
      </w:hyperlink>
    </w:p>
    <w:p w14:paraId="03D5D551" w14:textId="77777777" w:rsidR="005F27FB" w:rsidRPr="008B425E" w:rsidRDefault="006D458E" w:rsidP="005F27FB">
      <w:pPr>
        <w:spacing w:after="0" w:line="240" w:lineRule="auto"/>
        <w:rPr>
          <w:rFonts w:eastAsia="Times New Roman" w:cstheme="minorHAnsi"/>
        </w:rPr>
      </w:pPr>
      <w:hyperlink r:id="rId27" w:history="1">
        <w:r w:rsidR="005F27FB" w:rsidRPr="008B425E">
          <w:rPr>
            <w:rFonts w:eastAsia="Times New Roman" w:cstheme="minorHAnsi"/>
            <w:color w:val="1155CC"/>
            <w:u w:val="single"/>
          </w:rPr>
          <w:t>https://pubmed.ncbi.nlm.nih.gov/31085765/</w:t>
        </w:r>
      </w:hyperlink>
    </w:p>
    <w:p w14:paraId="3D65241F" w14:textId="77777777" w:rsidR="005F27FB" w:rsidRPr="008B425E" w:rsidRDefault="006D458E" w:rsidP="005F27FB">
      <w:pPr>
        <w:spacing w:after="0" w:line="240" w:lineRule="auto"/>
        <w:rPr>
          <w:rFonts w:eastAsia="Times New Roman" w:cstheme="minorHAnsi"/>
        </w:rPr>
      </w:pPr>
      <w:hyperlink r:id="rId28" w:history="1">
        <w:r w:rsidR="005F27FB" w:rsidRPr="008B425E">
          <w:rPr>
            <w:rFonts w:eastAsia="Times New Roman" w:cstheme="minorHAnsi"/>
            <w:color w:val="1155CC"/>
            <w:u w:val="single"/>
          </w:rPr>
          <w:t>https://pubmed.ncbi.nlm.nih.gov/32493233/</w:t>
        </w:r>
      </w:hyperlink>
    </w:p>
    <w:p w14:paraId="6C278CBB" w14:textId="77777777" w:rsidR="005F27FB" w:rsidRPr="008B425E" w:rsidRDefault="005F27FB" w:rsidP="005F27FB">
      <w:pPr>
        <w:spacing w:after="0" w:line="240" w:lineRule="auto"/>
        <w:rPr>
          <w:rFonts w:eastAsia="Times New Roman" w:cstheme="minorHAnsi"/>
        </w:rPr>
      </w:pPr>
    </w:p>
    <w:p w14:paraId="444EC91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2 explanation</w:t>
      </w:r>
    </w:p>
    <w:p w14:paraId="1D8615A9" w14:textId="77777777" w:rsidR="005F27FB" w:rsidRPr="008B425E" w:rsidRDefault="005F27FB" w:rsidP="005F27FB">
      <w:pPr>
        <w:spacing w:after="0" w:line="240" w:lineRule="auto"/>
        <w:rPr>
          <w:rFonts w:eastAsia="Times New Roman" w:cstheme="minorHAnsi"/>
        </w:rPr>
      </w:pPr>
    </w:p>
    <w:p w14:paraId="3BF9A9B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athogenic variants (mutations) in the BRCA1 or BRCA2 genes can be involved in an increased risk of a number of cancer types, including breast cancer (in both males and females), ovarian cancer, and prostate cancer. Variants in specific genes may help drive the selection of therapies as well as the overall management strategy for many types of cancer; this may be true of variants found in the tumors (often called “somatic variants” in this context) or germline variants. Clinical trials have shown efficacy of PARP (poly-ADP ribose polymerase) inhibitors (e.g., olaparib, niraparib, and rucaparib) for individuals with certain cancer types related to germline pathogenic variants in BRCA1 and BRCA2, and drugs in this class have been approved in certain scenarios.</w:t>
      </w:r>
    </w:p>
    <w:p w14:paraId="73F1C473" w14:textId="77777777" w:rsidR="005F27FB" w:rsidRPr="008B425E" w:rsidRDefault="005F27FB" w:rsidP="005F27FB">
      <w:pPr>
        <w:spacing w:after="0" w:line="240" w:lineRule="auto"/>
        <w:rPr>
          <w:rFonts w:eastAsia="Times New Roman" w:cstheme="minorHAnsi"/>
        </w:rPr>
      </w:pPr>
    </w:p>
    <w:p w14:paraId="1D0A553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King et al., Science 2003; Petrucelli et al., GeneReviews 2016; Litton et al., N Engl J Med 2018; Cheng et al., J Natl Compr Canc Netw 2019; Rehman Mohyuddin et al., BMC Cancer 2020</w:t>
      </w:r>
    </w:p>
    <w:p w14:paraId="3074902D" w14:textId="77777777" w:rsidR="005F27FB" w:rsidRPr="008B425E" w:rsidRDefault="005F27FB" w:rsidP="005F27FB">
      <w:pPr>
        <w:spacing w:after="0" w:line="240" w:lineRule="auto"/>
        <w:rPr>
          <w:rFonts w:eastAsia="Times New Roman" w:cstheme="minorHAnsi"/>
        </w:rPr>
      </w:pPr>
    </w:p>
    <w:p w14:paraId="02CBDCB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3</w:t>
      </w:r>
    </w:p>
    <w:p w14:paraId="61DF7EE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Which of the following is a membrane-bound organelle that contains digestive enzymes and is involved in a number of cellular processes, including apoptosis, metabolism of large molecules made by the body, and destruction of pathogens?</w:t>
      </w:r>
    </w:p>
    <w:p w14:paraId="5614014B" w14:textId="77777777" w:rsidR="005F27FB" w:rsidRPr="008B425E" w:rsidRDefault="005F27FB" w:rsidP="005F27FB">
      <w:pPr>
        <w:spacing w:after="0" w:line="240" w:lineRule="auto"/>
        <w:rPr>
          <w:rFonts w:eastAsia="Times New Roman" w:cstheme="minorHAnsi"/>
        </w:rPr>
      </w:pPr>
    </w:p>
    <w:p w14:paraId="58826C8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Golgi body</w:t>
      </w:r>
    </w:p>
    <w:p w14:paraId="1E89EEB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Lysosome</w:t>
      </w:r>
    </w:p>
    <w:p w14:paraId="2C98293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itochondrion</w:t>
      </w:r>
    </w:p>
    <w:p w14:paraId="64710B8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ibosome</w:t>
      </w:r>
    </w:p>
    <w:p w14:paraId="5FD4F663" w14:textId="77777777" w:rsidR="005F27FB" w:rsidRPr="008B425E" w:rsidRDefault="005F27FB" w:rsidP="005F27FB">
      <w:pPr>
        <w:spacing w:after="0" w:line="240" w:lineRule="auto"/>
        <w:rPr>
          <w:rFonts w:eastAsia="Times New Roman" w:cstheme="minorHAnsi"/>
        </w:rPr>
      </w:pPr>
    </w:p>
    <w:p w14:paraId="07FD2FD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3: Lysosome</w:t>
      </w:r>
    </w:p>
    <w:p w14:paraId="17206ECC" w14:textId="77777777" w:rsidR="005F27FB" w:rsidRPr="008B425E" w:rsidRDefault="006D458E" w:rsidP="005F27FB">
      <w:pPr>
        <w:spacing w:after="0" w:line="240" w:lineRule="auto"/>
        <w:rPr>
          <w:rFonts w:eastAsia="Times New Roman" w:cstheme="minorHAnsi"/>
        </w:rPr>
      </w:pPr>
      <w:hyperlink r:id="rId29" w:history="1">
        <w:r w:rsidR="005F27FB" w:rsidRPr="008B425E">
          <w:rPr>
            <w:rFonts w:eastAsia="Times New Roman" w:cstheme="minorHAnsi"/>
            <w:color w:val="1155CC"/>
            <w:u w:val="single"/>
          </w:rPr>
          <w:t>https://www.genome.gov/genetics-glossary/Lysosome</w:t>
        </w:r>
      </w:hyperlink>
    </w:p>
    <w:p w14:paraId="524743FA" w14:textId="77777777" w:rsidR="005F27FB" w:rsidRPr="008B425E" w:rsidRDefault="006D458E" w:rsidP="005F27FB">
      <w:pPr>
        <w:spacing w:after="0" w:line="240" w:lineRule="auto"/>
        <w:rPr>
          <w:rFonts w:eastAsia="Times New Roman" w:cstheme="minorHAnsi"/>
        </w:rPr>
      </w:pPr>
      <w:hyperlink r:id="rId30" w:history="1">
        <w:r w:rsidR="005F27FB" w:rsidRPr="008B425E">
          <w:rPr>
            <w:rFonts w:eastAsia="Times New Roman" w:cstheme="minorHAnsi"/>
            <w:color w:val="1155CC"/>
            <w:u w:val="single"/>
          </w:rPr>
          <w:t>https://pubmed.ncbi.nlm.nih.gov/19336380/</w:t>
        </w:r>
      </w:hyperlink>
    </w:p>
    <w:p w14:paraId="1307ACAF" w14:textId="77777777" w:rsidR="005F27FB" w:rsidRPr="008B425E" w:rsidRDefault="006D458E" w:rsidP="005F27FB">
      <w:pPr>
        <w:spacing w:after="0" w:line="240" w:lineRule="auto"/>
        <w:rPr>
          <w:rFonts w:eastAsia="Times New Roman" w:cstheme="minorHAnsi"/>
        </w:rPr>
      </w:pPr>
      <w:hyperlink r:id="rId31" w:history="1">
        <w:r w:rsidR="005F27FB" w:rsidRPr="008B425E">
          <w:rPr>
            <w:rFonts w:eastAsia="Times New Roman" w:cstheme="minorHAnsi"/>
            <w:color w:val="1155CC"/>
            <w:u w:val="single"/>
          </w:rPr>
          <w:t>https://pubmed.ncbi.nlm.nih.gov/31140601/</w:t>
        </w:r>
      </w:hyperlink>
    </w:p>
    <w:p w14:paraId="28786767" w14:textId="77777777" w:rsidR="005F27FB" w:rsidRPr="008B425E" w:rsidRDefault="005F27FB" w:rsidP="005F27FB">
      <w:pPr>
        <w:spacing w:after="0" w:line="240" w:lineRule="auto"/>
        <w:rPr>
          <w:rFonts w:eastAsia="Times New Roman" w:cstheme="minorHAnsi"/>
        </w:rPr>
      </w:pPr>
    </w:p>
    <w:p w14:paraId="2E23AC3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3 explanation</w:t>
      </w:r>
    </w:p>
    <w:p w14:paraId="2993877D" w14:textId="77777777" w:rsidR="005F27FB" w:rsidRPr="008B425E" w:rsidRDefault="005F27FB" w:rsidP="005F27FB">
      <w:pPr>
        <w:spacing w:after="0" w:line="240" w:lineRule="auto"/>
        <w:rPr>
          <w:rFonts w:eastAsia="Times New Roman" w:cstheme="minorHAnsi"/>
        </w:rPr>
      </w:pPr>
    </w:p>
    <w:p w14:paraId="1BC18C6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Lysosomes are membrane-bound organelles that contain digestive enzymes. Lysosomes are involved in many cellular processes, including the metabolism of large molecules, destruction of pathogens, and apoptosis. A number of genetic conditions are considered lysosomal disorders, and are due to genetic changes that affect specific lysosomal functions. Examples of lysosomal disorders include Batten disease, cystinosis, Fabry disease, Gaucher disease, mucolipidoses, mucopolysaccharide storage diseases, and Pompe disease, to name just a few of the more than 50 different conditions. Accurate diagnosis can be critical to ensure appropriate management, which can significantly impact morbidity and mortality for many conditions.</w:t>
      </w:r>
    </w:p>
    <w:p w14:paraId="6B33CB31" w14:textId="77777777" w:rsidR="005F27FB" w:rsidRPr="008B425E" w:rsidRDefault="005F27FB" w:rsidP="005F27FB">
      <w:pPr>
        <w:spacing w:after="0" w:line="240" w:lineRule="auto"/>
        <w:rPr>
          <w:rFonts w:eastAsia="Times New Roman" w:cstheme="minorHAnsi"/>
        </w:rPr>
      </w:pPr>
    </w:p>
    <w:p w14:paraId="3D07021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ational Human Genome Research Institute Talking Glossary of Genetic Terms; Staretz-Chacham et al., Pediatrics 2009; Lachmann, J Inherit Metab Dis 2020</w:t>
      </w:r>
    </w:p>
    <w:p w14:paraId="50E8571E" w14:textId="77777777" w:rsidR="005F27FB" w:rsidRPr="008B425E" w:rsidRDefault="005F27FB" w:rsidP="005F27FB">
      <w:pPr>
        <w:spacing w:after="0" w:line="240" w:lineRule="auto"/>
        <w:rPr>
          <w:rFonts w:eastAsia="Times New Roman" w:cstheme="minorHAnsi"/>
        </w:rPr>
      </w:pPr>
    </w:p>
    <w:p w14:paraId="7C62F22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4</w:t>
      </w:r>
    </w:p>
    <w:p w14:paraId="7AF10E0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 infant has a positive newborn screen for X-linked adrenoleukodystrophy (X-ALD). Follow-up tests are negative for X-ALD, but the child starts to show signs of developmental delay in infancy. What condition should be considered?</w:t>
      </w:r>
    </w:p>
    <w:p w14:paraId="0CB4C5A5" w14:textId="77777777" w:rsidR="005F27FB" w:rsidRPr="008B425E" w:rsidRDefault="005F27FB" w:rsidP="005F27FB">
      <w:pPr>
        <w:spacing w:after="0" w:line="240" w:lineRule="auto"/>
        <w:rPr>
          <w:rFonts w:eastAsia="Times New Roman" w:cstheme="minorHAnsi"/>
        </w:rPr>
      </w:pPr>
    </w:p>
    <w:p w14:paraId="0E0EF1F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arskog syndrome</w:t>
      </w:r>
    </w:p>
    <w:p w14:paraId="51C37147" w14:textId="77777777" w:rsidR="001E2430" w:rsidRPr="008B425E" w:rsidRDefault="001E2430" w:rsidP="005F27FB">
      <w:pPr>
        <w:spacing w:after="0" w:line="240" w:lineRule="auto"/>
        <w:rPr>
          <w:rFonts w:eastAsia="Times New Roman" w:cstheme="minorHAnsi"/>
          <w:color w:val="000000"/>
        </w:rPr>
      </w:pPr>
      <w:r w:rsidRPr="008B425E">
        <w:rPr>
          <w:rFonts w:eastAsia="Times New Roman" w:cstheme="minorHAnsi"/>
          <w:color w:val="000000"/>
        </w:rPr>
        <w:t xml:space="preserve">Aicardi-Goutières syndrome </w:t>
      </w:r>
    </w:p>
    <w:p w14:paraId="589BA409" w14:textId="5746CA15"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lagille syndrome</w:t>
      </w:r>
    </w:p>
    <w:p w14:paraId="65F0CA1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lpha thalassemia</w:t>
      </w:r>
    </w:p>
    <w:p w14:paraId="5BBBADB9" w14:textId="77777777" w:rsidR="001E2430" w:rsidRPr="008B425E" w:rsidRDefault="001E2430" w:rsidP="005F27FB">
      <w:pPr>
        <w:spacing w:after="0" w:line="240" w:lineRule="auto"/>
        <w:rPr>
          <w:rFonts w:eastAsia="Times New Roman" w:cstheme="minorHAnsi"/>
        </w:rPr>
      </w:pPr>
    </w:p>
    <w:p w14:paraId="77C5197B" w14:textId="34C3EF2F"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4 answer: Aicardi-Goutières syndrome</w:t>
      </w:r>
    </w:p>
    <w:p w14:paraId="5F6F8742" w14:textId="77777777" w:rsidR="005F27FB" w:rsidRPr="008B425E" w:rsidRDefault="006D458E" w:rsidP="005F27FB">
      <w:pPr>
        <w:spacing w:after="0" w:line="240" w:lineRule="auto"/>
        <w:rPr>
          <w:rFonts w:eastAsia="Times New Roman" w:cstheme="minorHAnsi"/>
        </w:rPr>
      </w:pPr>
      <w:hyperlink r:id="rId32" w:history="1">
        <w:r w:rsidR="005F27FB" w:rsidRPr="008B425E">
          <w:rPr>
            <w:rFonts w:eastAsia="Times New Roman" w:cstheme="minorHAnsi"/>
            <w:color w:val="1155CC"/>
            <w:u w:val="single"/>
          </w:rPr>
          <w:t>https://pubmed.ncbi.nlm.nih.gov/17846997/</w:t>
        </w:r>
      </w:hyperlink>
    </w:p>
    <w:p w14:paraId="54A4C751" w14:textId="77777777" w:rsidR="005F27FB" w:rsidRPr="008B425E" w:rsidRDefault="006D458E" w:rsidP="005F27FB">
      <w:pPr>
        <w:spacing w:after="0" w:line="240" w:lineRule="auto"/>
        <w:rPr>
          <w:rFonts w:eastAsia="Times New Roman" w:cstheme="minorHAnsi"/>
        </w:rPr>
      </w:pPr>
      <w:hyperlink r:id="rId33" w:history="1">
        <w:r w:rsidR="005F27FB" w:rsidRPr="008B425E">
          <w:rPr>
            <w:rFonts w:eastAsia="Times New Roman" w:cstheme="minorHAnsi"/>
            <w:color w:val="1155CC"/>
            <w:u w:val="single"/>
          </w:rPr>
          <w:t>https://pubmed.ncbi.nlm.nih.gov/28739201/</w:t>
        </w:r>
      </w:hyperlink>
    </w:p>
    <w:p w14:paraId="507F4E2F" w14:textId="77777777" w:rsidR="005F27FB" w:rsidRPr="008B425E" w:rsidRDefault="006D458E" w:rsidP="005F27FB">
      <w:pPr>
        <w:spacing w:after="0" w:line="240" w:lineRule="auto"/>
        <w:rPr>
          <w:rFonts w:eastAsia="Times New Roman" w:cstheme="minorHAnsi"/>
        </w:rPr>
      </w:pPr>
      <w:hyperlink r:id="rId34" w:history="1">
        <w:r w:rsidR="005F27FB" w:rsidRPr="008B425E">
          <w:rPr>
            <w:rFonts w:eastAsia="Times New Roman" w:cstheme="minorHAnsi"/>
            <w:color w:val="1155CC"/>
            <w:u w:val="single"/>
          </w:rPr>
          <w:t>https://pubmed.ncbi.nlm.nih.gov/32003821/</w:t>
        </w:r>
      </w:hyperlink>
    </w:p>
    <w:p w14:paraId="3EE74029" w14:textId="77777777" w:rsidR="005F27FB" w:rsidRPr="008B425E" w:rsidRDefault="006D458E" w:rsidP="005F27FB">
      <w:pPr>
        <w:spacing w:after="0" w:line="240" w:lineRule="auto"/>
        <w:rPr>
          <w:rFonts w:eastAsia="Times New Roman" w:cstheme="minorHAnsi"/>
        </w:rPr>
      </w:pPr>
      <w:hyperlink r:id="rId35" w:history="1">
        <w:r w:rsidR="005F27FB" w:rsidRPr="008B425E">
          <w:rPr>
            <w:rFonts w:eastAsia="Times New Roman" w:cstheme="minorHAnsi"/>
            <w:color w:val="1155CC"/>
            <w:u w:val="single"/>
          </w:rPr>
          <w:t>https://pubmed.ncbi.nlm.nih.gov/33683010/</w:t>
        </w:r>
      </w:hyperlink>
    </w:p>
    <w:p w14:paraId="48952BA0" w14:textId="77777777" w:rsidR="005F27FB" w:rsidRPr="008B425E" w:rsidRDefault="005F27FB" w:rsidP="005F27FB">
      <w:pPr>
        <w:spacing w:after="0" w:line="240" w:lineRule="auto"/>
        <w:rPr>
          <w:rFonts w:eastAsia="Times New Roman" w:cstheme="minorHAnsi"/>
        </w:rPr>
      </w:pPr>
    </w:p>
    <w:p w14:paraId="1DB784F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4 explanation</w:t>
      </w:r>
    </w:p>
    <w:p w14:paraId="2474205E" w14:textId="77777777" w:rsidR="005F27FB" w:rsidRPr="008B425E" w:rsidRDefault="005F27FB" w:rsidP="005F27FB">
      <w:pPr>
        <w:spacing w:after="0" w:line="240" w:lineRule="auto"/>
        <w:rPr>
          <w:rFonts w:eastAsia="Times New Roman" w:cstheme="minorHAnsi"/>
        </w:rPr>
      </w:pPr>
    </w:p>
    <w:p w14:paraId="160A719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ewborn screening uses a combination of methods to detect selected, potentially treatable conditions. Screening for X-linked adrenoleukodystrophy (X-ALD) involves assessing for the presence of abnormal levels of C26:0 lysophosphatidylcholine. A number of patients with Aicardi-Goutières Syndrome (AGS) have been identified through newborn screening for X-ALD. AGS can result from pathogenic variants (mutations) in several different genes. AGS is characterized by central nervous system calcifications, leukodystrophy, and neurocognitive impairment. One hint about the possibility of AGS in patients who screen positive for X-ALD involves the presence of early-onset neurological manifestations.  </w:t>
      </w:r>
    </w:p>
    <w:p w14:paraId="29B3A317" w14:textId="77777777" w:rsidR="005F27FB" w:rsidRPr="008B425E" w:rsidRDefault="005F27FB" w:rsidP="005F27FB">
      <w:pPr>
        <w:spacing w:after="0" w:line="240" w:lineRule="auto"/>
        <w:rPr>
          <w:rFonts w:eastAsia="Times New Roman" w:cstheme="minorHAnsi"/>
        </w:rPr>
      </w:pPr>
    </w:p>
    <w:p w14:paraId="6B8473E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Rice et al., Am J Hum Genet 2007; Armangue et al., Mol Genet Metab 2017; Lee et al., JAMA Netw Open 2020; Tise et al., Am J Med Genet A 2021</w:t>
      </w:r>
    </w:p>
    <w:p w14:paraId="535F8138" w14:textId="77777777" w:rsidR="005F27FB" w:rsidRPr="008B425E" w:rsidRDefault="005F27FB" w:rsidP="005F27FB">
      <w:pPr>
        <w:spacing w:after="0" w:line="240" w:lineRule="auto"/>
        <w:rPr>
          <w:rFonts w:eastAsia="Times New Roman" w:cstheme="minorHAnsi"/>
        </w:rPr>
      </w:pPr>
    </w:p>
    <w:p w14:paraId="11ED179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5</w:t>
      </w:r>
    </w:p>
    <w:p w14:paraId="4FAEB1F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uring a viral pandemic, genetic variants that similarly increase transmissibility (and therefore result in a selective advantage) appear independently in different geographic locations. What is the best term for this?</w:t>
      </w:r>
    </w:p>
    <w:p w14:paraId="7BEDBD05" w14:textId="77777777" w:rsidR="005F27FB" w:rsidRPr="008B425E" w:rsidRDefault="005F27FB" w:rsidP="005F27FB">
      <w:pPr>
        <w:spacing w:after="0" w:line="240" w:lineRule="auto"/>
        <w:rPr>
          <w:rFonts w:eastAsia="Times New Roman" w:cstheme="minorHAnsi"/>
        </w:rPr>
      </w:pPr>
    </w:p>
    <w:p w14:paraId="6A7971C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onvergent evolution</w:t>
      </w:r>
    </w:p>
    <w:p w14:paraId="500F075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ivergent evolution</w:t>
      </w:r>
    </w:p>
    <w:p w14:paraId="6B9A180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Mutualism</w:t>
      </w:r>
    </w:p>
    <w:p w14:paraId="1197D86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arsimony</w:t>
      </w:r>
    </w:p>
    <w:p w14:paraId="09567D08" w14:textId="77777777" w:rsidR="005F27FB" w:rsidRPr="008B425E" w:rsidRDefault="005F27FB" w:rsidP="005F27FB">
      <w:pPr>
        <w:spacing w:after="0" w:line="240" w:lineRule="auto"/>
        <w:rPr>
          <w:rFonts w:eastAsia="Times New Roman" w:cstheme="minorHAnsi"/>
        </w:rPr>
      </w:pPr>
    </w:p>
    <w:p w14:paraId="56074E8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5 answer: Convergent evolution</w:t>
      </w:r>
    </w:p>
    <w:p w14:paraId="715D95B1" w14:textId="77777777" w:rsidR="005F27FB" w:rsidRPr="008B425E" w:rsidRDefault="006D458E" w:rsidP="005F27FB">
      <w:pPr>
        <w:spacing w:after="0" w:line="240" w:lineRule="auto"/>
        <w:rPr>
          <w:rFonts w:eastAsia="Times New Roman" w:cstheme="minorHAnsi"/>
        </w:rPr>
      </w:pPr>
      <w:hyperlink r:id="rId36" w:history="1">
        <w:r w:rsidR="005F27FB" w:rsidRPr="008B425E">
          <w:rPr>
            <w:rFonts w:eastAsia="Times New Roman" w:cstheme="minorHAnsi"/>
            <w:color w:val="1155CC"/>
            <w:u w:val="single"/>
          </w:rPr>
          <w:t>https://pubmed.ncbi.nlm.nih.gov/22456349/</w:t>
        </w:r>
      </w:hyperlink>
    </w:p>
    <w:p w14:paraId="2E44AE06" w14:textId="77777777" w:rsidR="005F27FB" w:rsidRPr="008B425E" w:rsidRDefault="006D458E" w:rsidP="005F27FB">
      <w:pPr>
        <w:spacing w:after="0" w:line="240" w:lineRule="auto"/>
        <w:rPr>
          <w:rFonts w:eastAsia="Times New Roman" w:cstheme="minorHAnsi"/>
        </w:rPr>
      </w:pPr>
      <w:hyperlink r:id="rId37" w:history="1">
        <w:r w:rsidR="005F27FB" w:rsidRPr="008B425E">
          <w:rPr>
            <w:rFonts w:eastAsia="Times New Roman" w:cstheme="minorHAnsi"/>
            <w:color w:val="1155CC"/>
            <w:u w:val="single"/>
          </w:rPr>
          <w:t>https://pubmed.ncbi.nlm.nih.gov/27030773/</w:t>
        </w:r>
      </w:hyperlink>
    </w:p>
    <w:p w14:paraId="1BD4E670" w14:textId="77777777" w:rsidR="005F27FB" w:rsidRPr="008B425E" w:rsidRDefault="006D458E" w:rsidP="005F27FB">
      <w:pPr>
        <w:spacing w:after="0" w:line="240" w:lineRule="auto"/>
        <w:rPr>
          <w:rFonts w:eastAsia="Times New Roman" w:cstheme="minorHAnsi"/>
        </w:rPr>
      </w:pPr>
      <w:hyperlink r:id="rId38" w:history="1">
        <w:r w:rsidR="005F27FB" w:rsidRPr="008B425E">
          <w:rPr>
            <w:rFonts w:eastAsia="Times New Roman" w:cstheme="minorHAnsi"/>
            <w:color w:val="1155CC"/>
            <w:u w:val="single"/>
          </w:rPr>
          <w:t>https://pubmed.ncbi.nlm.nih.gov/33594385/</w:t>
        </w:r>
      </w:hyperlink>
    </w:p>
    <w:p w14:paraId="51990A63" w14:textId="77777777" w:rsidR="005F27FB" w:rsidRPr="008B425E" w:rsidRDefault="006D458E" w:rsidP="005F27FB">
      <w:pPr>
        <w:spacing w:after="0" w:line="240" w:lineRule="auto"/>
        <w:rPr>
          <w:rFonts w:eastAsia="Times New Roman" w:cstheme="minorHAnsi"/>
        </w:rPr>
      </w:pPr>
      <w:hyperlink r:id="rId39" w:history="1">
        <w:r w:rsidR="005F27FB" w:rsidRPr="008B425E">
          <w:rPr>
            <w:rFonts w:eastAsia="Times New Roman" w:cstheme="minorHAnsi"/>
            <w:color w:val="1155CC"/>
            <w:u w:val="single"/>
          </w:rPr>
          <w:t>https://pubmed.ncbi.nlm.nih.gov/33688681/</w:t>
        </w:r>
      </w:hyperlink>
    </w:p>
    <w:p w14:paraId="77305E8A" w14:textId="77777777" w:rsidR="005F27FB" w:rsidRPr="008B425E" w:rsidRDefault="005F27FB" w:rsidP="005F27FB">
      <w:pPr>
        <w:spacing w:after="0" w:line="240" w:lineRule="auto"/>
        <w:rPr>
          <w:rFonts w:eastAsia="Times New Roman" w:cstheme="minorHAnsi"/>
        </w:rPr>
      </w:pPr>
    </w:p>
    <w:p w14:paraId="15A7C78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5 explanation</w:t>
      </w:r>
    </w:p>
    <w:p w14:paraId="609E2F07" w14:textId="77777777" w:rsidR="005F27FB" w:rsidRPr="008B425E" w:rsidRDefault="005F27FB" w:rsidP="005F27FB">
      <w:pPr>
        <w:spacing w:after="0" w:line="240" w:lineRule="auto"/>
        <w:rPr>
          <w:rFonts w:eastAsia="Times New Roman" w:cstheme="minorHAnsi"/>
        </w:rPr>
      </w:pPr>
    </w:p>
    <w:p w14:paraId="2F7F071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onvergent evolution refers to the independent evolution of similar features. One example is the independent occurence of the ability to use wings to fly in very different species; this results in the analogous structure of wings. In the example given in the question, similar variants, all of which increase viral transmissibility, appear in independent virus populations. This is presumably due to selective pressures such that the variant results in some type of selective advantage.</w:t>
      </w:r>
    </w:p>
    <w:p w14:paraId="373FFE9C" w14:textId="77777777" w:rsidR="005F27FB" w:rsidRPr="008B425E" w:rsidRDefault="005F27FB" w:rsidP="005F27FB">
      <w:pPr>
        <w:spacing w:after="0" w:line="240" w:lineRule="auto"/>
        <w:rPr>
          <w:rFonts w:eastAsia="Times New Roman" w:cstheme="minorHAnsi"/>
        </w:rPr>
      </w:pPr>
    </w:p>
    <w:p w14:paraId="2D1766D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Yang and Rannala, Nat Rev Genet 2012; Chin and Lentink, J Exp Biol 2016; Hodcroft et al., medRxiv 2021; Martin et al., medRxiv 2021</w:t>
      </w:r>
    </w:p>
    <w:p w14:paraId="75CFFF9E" w14:textId="77777777" w:rsidR="005F27FB" w:rsidRPr="008B425E" w:rsidRDefault="005F27FB" w:rsidP="005F27FB">
      <w:pPr>
        <w:spacing w:after="0" w:line="240" w:lineRule="auto"/>
        <w:rPr>
          <w:rFonts w:eastAsia="Times New Roman" w:cstheme="minorHAnsi"/>
        </w:rPr>
      </w:pPr>
    </w:p>
    <w:p w14:paraId="478E4A3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6</w:t>
      </w:r>
    </w:p>
    <w:p w14:paraId="38C2A0C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ient has undergone extensive genetic testing without finding an explanation. They enroll in a research study involving a new type of genomic analysis. As part of enrollment, informed consent is obtained. What basic ethical principle includes informed consent?</w:t>
      </w:r>
    </w:p>
    <w:p w14:paraId="1D9E1ED3" w14:textId="77777777" w:rsidR="005F27FB" w:rsidRPr="008B425E" w:rsidRDefault="005F27FB" w:rsidP="005F27FB">
      <w:pPr>
        <w:spacing w:after="0" w:line="240" w:lineRule="auto"/>
        <w:rPr>
          <w:rFonts w:eastAsia="Times New Roman" w:cstheme="minorHAnsi"/>
        </w:rPr>
      </w:pPr>
    </w:p>
    <w:p w14:paraId="5611512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eneficence</w:t>
      </w:r>
    </w:p>
    <w:p w14:paraId="7163307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Justice</w:t>
      </w:r>
    </w:p>
    <w:p w14:paraId="0547234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spect for persons</w:t>
      </w:r>
    </w:p>
    <w:p w14:paraId="1520C00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ubject selection</w:t>
      </w:r>
    </w:p>
    <w:p w14:paraId="247445C2" w14:textId="77777777" w:rsidR="005F27FB" w:rsidRPr="008B425E" w:rsidRDefault="005F27FB" w:rsidP="005F27FB">
      <w:pPr>
        <w:spacing w:after="0" w:line="240" w:lineRule="auto"/>
        <w:rPr>
          <w:rFonts w:eastAsia="Times New Roman" w:cstheme="minorHAnsi"/>
        </w:rPr>
      </w:pPr>
    </w:p>
    <w:p w14:paraId="1BA4DC3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6 answer: Respect for persons</w:t>
      </w:r>
    </w:p>
    <w:p w14:paraId="1EA05743" w14:textId="77777777" w:rsidR="005F27FB" w:rsidRPr="008B425E" w:rsidRDefault="006D458E" w:rsidP="005F27FB">
      <w:pPr>
        <w:spacing w:after="0" w:line="240" w:lineRule="auto"/>
        <w:rPr>
          <w:rFonts w:eastAsia="Times New Roman" w:cstheme="minorHAnsi"/>
        </w:rPr>
      </w:pPr>
      <w:hyperlink r:id="rId40" w:history="1">
        <w:r w:rsidR="005F27FB" w:rsidRPr="008B425E">
          <w:rPr>
            <w:rFonts w:eastAsia="Times New Roman" w:cstheme="minorHAnsi"/>
            <w:color w:val="1155CC"/>
            <w:u w:val="single"/>
          </w:rPr>
          <w:t>https://www.hhs.gov/ohrp/regulations-and-policy/belmont-report/index.html</w:t>
        </w:r>
      </w:hyperlink>
    </w:p>
    <w:p w14:paraId="08406ACD" w14:textId="77777777" w:rsidR="005F27FB" w:rsidRPr="008B425E" w:rsidRDefault="006D458E" w:rsidP="005F27FB">
      <w:pPr>
        <w:spacing w:after="0" w:line="240" w:lineRule="auto"/>
        <w:rPr>
          <w:rFonts w:eastAsia="Times New Roman" w:cstheme="minorHAnsi"/>
        </w:rPr>
      </w:pPr>
      <w:hyperlink r:id="rId41" w:history="1">
        <w:r w:rsidR="005F27FB" w:rsidRPr="008B425E">
          <w:rPr>
            <w:rFonts w:eastAsia="Times New Roman" w:cstheme="minorHAnsi"/>
            <w:color w:val="1155CC"/>
            <w:u w:val="single"/>
          </w:rPr>
          <w:t>https://www.hhs.gov/ohrp/regulations-and-policy/belmont-report/read-the-belmont-report/index.html</w:t>
        </w:r>
      </w:hyperlink>
    </w:p>
    <w:p w14:paraId="2A4DFC90" w14:textId="77777777" w:rsidR="005F27FB" w:rsidRPr="008B425E" w:rsidRDefault="006D458E" w:rsidP="005F27FB">
      <w:pPr>
        <w:spacing w:after="0" w:line="240" w:lineRule="auto"/>
        <w:rPr>
          <w:rFonts w:eastAsia="Times New Roman" w:cstheme="minorHAnsi"/>
        </w:rPr>
      </w:pPr>
      <w:hyperlink r:id="rId42" w:history="1">
        <w:r w:rsidR="005F27FB" w:rsidRPr="008B425E">
          <w:rPr>
            <w:rFonts w:eastAsia="Times New Roman" w:cstheme="minorHAnsi"/>
            <w:color w:val="1155CC"/>
            <w:u w:val="single"/>
          </w:rPr>
          <w:t>https://pubmed.ncbi.nlm.nih.gov/24705284/</w:t>
        </w:r>
      </w:hyperlink>
    </w:p>
    <w:p w14:paraId="0CDEDBBC" w14:textId="77777777" w:rsidR="005F27FB" w:rsidRPr="008B425E" w:rsidRDefault="005F27FB" w:rsidP="005F27FB">
      <w:pPr>
        <w:spacing w:after="0" w:line="240" w:lineRule="auto"/>
        <w:rPr>
          <w:rFonts w:eastAsia="Times New Roman" w:cstheme="minorHAnsi"/>
        </w:rPr>
      </w:pPr>
    </w:p>
    <w:p w14:paraId="5CA0705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6 explanation</w:t>
      </w:r>
    </w:p>
    <w:p w14:paraId="1202D0E4" w14:textId="77777777" w:rsidR="005F27FB" w:rsidRPr="008B425E" w:rsidRDefault="005F27FB" w:rsidP="005F27FB">
      <w:pPr>
        <w:spacing w:after="0" w:line="240" w:lineRule="auto"/>
        <w:rPr>
          <w:rFonts w:eastAsia="Times New Roman" w:cstheme="minorHAnsi"/>
        </w:rPr>
      </w:pPr>
    </w:p>
    <w:p w14:paraId="1114640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Belmont Report, which derived from formal commissioned work in the 1970s, describes the basic ethical principles that should underlie biomedical and behavioral research involving human subjects. The Belmont Report also developed guidelines based on these principles. The three basic ethical principles described are: Respect for persons; Beneficence; Justice.  Per the report, “respect for persons incorporates at least two ethical convictions: first, that individuals should be treated as autonomous agents, and second, that persons with diminished autonomy are entitled to protection.” Though there are many nuances, including as relates to genomic research, informed consent is considered to be part of Respect for persons. </w:t>
      </w:r>
    </w:p>
    <w:p w14:paraId="564EA9B9" w14:textId="77777777" w:rsidR="005F27FB" w:rsidRPr="008B425E" w:rsidRDefault="005F27FB" w:rsidP="005F27FB">
      <w:pPr>
        <w:spacing w:after="0" w:line="240" w:lineRule="auto"/>
        <w:rPr>
          <w:rFonts w:eastAsia="Times New Roman" w:cstheme="minorHAnsi"/>
        </w:rPr>
      </w:pPr>
    </w:p>
    <w:p w14:paraId="22D2131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The Belmont Report (HHS.gov); Mathews and Jamal, Genes (Basel) 2014</w:t>
      </w:r>
    </w:p>
    <w:p w14:paraId="70336758" w14:textId="77777777" w:rsidR="005F27FB" w:rsidRPr="008B425E" w:rsidRDefault="005F27FB" w:rsidP="005F27FB">
      <w:pPr>
        <w:spacing w:after="0" w:line="240" w:lineRule="auto"/>
        <w:rPr>
          <w:rFonts w:eastAsia="Times New Roman" w:cstheme="minorHAnsi"/>
        </w:rPr>
      </w:pPr>
    </w:p>
    <w:p w14:paraId="7F107CD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Q337</w:t>
      </w:r>
    </w:p>
    <w:p w14:paraId="36918D2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two year-old girl has been diagnosed with Rett syndrome. In addition to supportive and other care, what type of surveillance is recommended based on this diagnosis?</w:t>
      </w:r>
    </w:p>
    <w:p w14:paraId="08E21886" w14:textId="77777777" w:rsidR="005F27FB" w:rsidRPr="008B425E" w:rsidRDefault="005F27FB" w:rsidP="005F27FB">
      <w:pPr>
        <w:spacing w:after="0" w:line="240" w:lineRule="auto"/>
        <w:rPr>
          <w:rFonts w:eastAsia="Times New Roman" w:cstheme="minorHAnsi"/>
        </w:rPr>
      </w:pPr>
    </w:p>
    <w:p w14:paraId="64D374F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olonoscopy</w:t>
      </w:r>
    </w:p>
    <w:p w14:paraId="1F3C037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Electrocardiogram</w:t>
      </w:r>
    </w:p>
    <w:p w14:paraId="5C5E129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LH and FSH levels</w:t>
      </w:r>
    </w:p>
    <w:p w14:paraId="1FFB4E2C" w14:textId="524605A3"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Melanoma screening</w:t>
      </w:r>
    </w:p>
    <w:p w14:paraId="635319A0" w14:textId="77777777" w:rsidR="00FD31C2" w:rsidRPr="008B425E" w:rsidRDefault="00FD31C2" w:rsidP="005F27FB">
      <w:pPr>
        <w:spacing w:after="0" w:line="240" w:lineRule="auto"/>
        <w:rPr>
          <w:rFonts w:eastAsia="Times New Roman" w:cstheme="minorHAnsi"/>
        </w:rPr>
      </w:pPr>
    </w:p>
    <w:p w14:paraId="06F2AD6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7 anwer: Electrocardiogram</w:t>
      </w:r>
    </w:p>
    <w:p w14:paraId="26F208FA" w14:textId="77777777" w:rsidR="005F27FB" w:rsidRPr="008B425E" w:rsidRDefault="006D458E" w:rsidP="005F27FB">
      <w:pPr>
        <w:spacing w:after="0" w:line="240" w:lineRule="auto"/>
        <w:rPr>
          <w:rFonts w:eastAsia="Times New Roman" w:cstheme="minorHAnsi"/>
        </w:rPr>
      </w:pPr>
      <w:hyperlink r:id="rId43" w:history="1">
        <w:r w:rsidR="005F27FB" w:rsidRPr="008B425E">
          <w:rPr>
            <w:rFonts w:eastAsia="Times New Roman" w:cstheme="minorHAnsi"/>
            <w:color w:val="1155CC"/>
            <w:u w:val="single"/>
          </w:rPr>
          <w:t>https://pubmed.ncbi.nlm.nih.gov/10208957/</w:t>
        </w:r>
      </w:hyperlink>
    </w:p>
    <w:p w14:paraId="2E4F3524" w14:textId="77777777" w:rsidR="005F27FB" w:rsidRPr="008B425E" w:rsidRDefault="006D458E" w:rsidP="005F27FB">
      <w:pPr>
        <w:spacing w:after="0" w:line="240" w:lineRule="auto"/>
        <w:rPr>
          <w:rFonts w:eastAsia="Times New Roman" w:cstheme="minorHAnsi"/>
        </w:rPr>
      </w:pPr>
      <w:hyperlink r:id="rId44" w:history="1">
        <w:r w:rsidR="005F27FB" w:rsidRPr="008B425E">
          <w:rPr>
            <w:rFonts w:eastAsia="Times New Roman" w:cstheme="minorHAnsi"/>
            <w:color w:val="1155CC"/>
            <w:u w:val="single"/>
          </w:rPr>
          <w:t>https://pubmed.ncbi.nlm.nih.gov/28394409/</w:t>
        </w:r>
      </w:hyperlink>
    </w:p>
    <w:p w14:paraId="2FB66325" w14:textId="77777777" w:rsidR="005F27FB" w:rsidRPr="008B425E" w:rsidRDefault="006D458E" w:rsidP="005F27FB">
      <w:pPr>
        <w:spacing w:after="0" w:line="240" w:lineRule="auto"/>
        <w:rPr>
          <w:rFonts w:eastAsia="Times New Roman" w:cstheme="minorHAnsi"/>
        </w:rPr>
      </w:pPr>
      <w:hyperlink r:id="rId45" w:history="1">
        <w:r w:rsidR="005F27FB" w:rsidRPr="008B425E">
          <w:rPr>
            <w:rFonts w:eastAsia="Times New Roman" w:cstheme="minorHAnsi"/>
            <w:color w:val="1155CC"/>
            <w:u w:val="single"/>
          </w:rPr>
          <w:t>https://www.ncbi.nlm.nih.gov/books/NBK1497/</w:t>
        </w:r>
      </w:hyperlink>
    </w:p>
    <w:p w14:paraId="03065DB5" w14:textId="77777777" w:rsidR="005F27FB" w:rsidRPr="008B425E" w:rsidRDefault="005F27FB" w:rsidP="005F27FB">
      <w:pPr>
        <w:spacing w:after="0" w:line="240" w:lineRule="auto"/>
        <w:rPr>
          <w:rFonts w:eastAsia="Times New Roman" w:cstheme="minorHAnsi"/>
        </w:rPr>
      </w:pPr>
    </w:p>
    <w:p w14:paraId="2645A55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7 explanation </w:t>
      </w:r>
    </w:p>
    <w:p w14:paraId="58E60554" w14:textId="77777777" w:rsidR="005F27FB" w:rsidRPr="008B425E" w:rsidRDefault="005F27FB" w:rsidP="005F27FB">
      <w:pPr>
        <w:spacing w:after="0" w:line="240" w:lineRule="auto"/>
        <w:rPr>
          <w:rFonts w:eastAsia="Times New Roman" w:cstheme="minorHAnsi"/>
        </w:rPr>
      </w:pPr>
    </w:p>
    <w:p w14:paraId="0B6753D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tt syndrome can result from pathogenic variants (“mutations”) in the MECP2 gene. Classic Rett syndrome involves females who have apparently normal cognitive development until about 18 months months of life, followed by developmental stagnation, regression, and then long-term stability. The condition is now considered a spectrum of disease that can arise from pathogenic variants affecting the MECP2 gene; similar presentations can involve other genes. One complication of Rett syndrome can include a prolonged corrected QT (QTc) interval, and surveillance via electrocardiogram has been recommended due to this finding, with cardiac follow-up if a prolonged QTc is detected.</w:t>
      </w:r>
    </w:p>
    <w:p w14:paraId="160911CA" w14:textId="77777777" w:rsidR="005F27FB" w:rsidRPr="008B425E" w:rsidRDefault="005F27FB" w:rsidP="005F27FB">
      <w:pPr>
        <w:spacing w:after="0" w:line="240" w:lineRule="auto"/>
        <w:rPr>
          <w:rFonts w:eastAsia="Times New Roman" w:cstheme="minorHAnsi"/>
        </w:rPr>
      </w:pPr>
    </w:p>
    <w:p w14:paraId="74FC375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Ellaway et al., Arch Dis Child 1999; Crosson et al., Am J Med Genet A 2017; Kaur et al., GeneReviews 2019</w:t>
      </w:r>
    </w:p>
    <w:p w14:paraId="0AE2FC77" w14:textId="77777777" w:rsidR="005F27FB" w:rsidRPr="008B425E" w:rsidRDefault="005F27FB" w:rsidP="005F27FB">
      <w:pPr>
        <w:spacing w:after="0" w:line="240" w:lineRule="auto"/>
        <w:rPr>
          <w:rFonts w:eastAsia="Times New Roman" w:cstheme="minorHAnsi"/>
        </w:rPr>
      </w:pPr>
    </w:p>
    <w:p w14:paraId="40FC133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8</w:t>
      </w:r>
    </w:p>
    <w:p w14:paraId="2179B80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ient has features consistent with Noonan syndrome. If this is the correct diagnosis, which gene is most likely to be involved?</w:t>
      </w:r>
    </w:p>
    <w:p w14:paraId="55952A2C" w14:textId="77777777" w:rsidR="005F27FB" w:rsidRPr="008B425E" w:rsidRDefault="005F27FB" w:rsidP="005F27FB">
      <w:pPr>
        <w:spacing w:after="0" w:line="240" w:lineRule="auto"/>
        <w:rPr>
          <w:rFonts w:eastAsia="Times New Roman" w:cstheme="minorHAnsi"/>
        </w:rPr>
      </w:pPr>
    </w:p>
    <w:p w14:paraId="567FC71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KRAS</w:t>
      </w:r>
    </w:p>
    <w:p w14:paraId="7F05361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F1</w:t>
      </w:r>
    </w:p>
    <w:p w14:paraId="05F8D27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TPN11</w:t>
      </w:r>
    </w:p>
    <w:p w14:paraId="35AE1AF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AF1</w:t>
      </w:r>
    </w:p>
    <w:p w14:paraId="734DF888" w14:textId="77777777" w:rsidR="005F27FB" w:rsidRPr="008B425E" w:rsidRDefault="005F27FB" w:rsidP="005F27FB">
      <w:pPr>
        <w:spacing w:after="0" w:line="240" w:lineRule="auto"/>
        <w:rPr>
          <w:rFonts w:eastAsia="Times New Roman" w:cstheme="minorHAnsi"/>
        </w:rPr>
      </w:pPr>
    </w:p>
    <w:p w14:paraId="1144621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8 answer: PTPN11</w:t>
      </w:r>
    </w:p>
    <w:p w14:paraId="07739008" w14:textId="77777777" w:rsidR="005F27FB" w:rsidRPr="008B425E" w:rsidRDefault="006D458E" w:rsidP="005F27FB">
      <w:pPr>
        <w:spacing w:after="0" w:line="240" w:lineRule="auto"/>
        <w:rPr>
          <w:rFonts w:eastAsia="Times New Roman" w:cstheme="minorHAnsi"/>
        </w:rPr>
      </w:pPr>
      <w:hyperlink r:id="rId46" w:history="1">
        <w:r w:rsidR="005F27FB" w:rsidRPr="008B425E">
          <w:rPr>
            <w:rFonts w:eastAsia="Times New Roman" w:cstheme="minorHAnsi"/>
            <w:color w:val="1155CC"/>
            <w:u w:val="single"/>
          </w:rPr>
          <w:t>https://www.ncbi.nlm.nih.gov/books/NBK1124/</w:t>
        </w:r>
      </w:hyperlink>
    </w:p>
    <w:p w14:paraId="7769328F" w14:textId="77777777" w:rsidR="005F27FB" w:rsidRPr="008B425E" w:rsidRDefault="006D458E" w:rsidP="005F27FB">
      <w:pPr>
        <w:spacing w:after="0" w:line="240" w:lineRule="auto"/>
        <w:rPr>
          <w:rFonts w:eastAsia="Times New Roman" w:cstheme="minorHAnsi"/>
        </w:rPr>
      </w:pPr>
      <w:hyperlink r:id="rId47" w:history="1">
        <w:r w:rsidR="005F27FB" w:rsidRPr="008B425E">
          <w:rPr>
            <w:rFonts w:eastAsia="Times New Roman" w:cstheme="minorHAnsi"/>
            <w:color w:val="1155CC"/>
            <w:u w:val="single"/>
          </w:rPr>
          <w:t>https://pubmed.ncbi.nlm.nih.gov/31115195/</w:t>
        </w:r>
      </w:hyperlink>
    </w:p>
    <w:p w14:paraId="19C585DF" w14:textId="77777777" w:rsidR="005F27FB" w:rsidRPr="008B425E" w:rsidRDefault="005F27FB" w:rsidP="005F27FB">
      <w:pPr>
        <w:spacing w:after="0" w:line="240" w:lineRule="auto"/>
        <w:rPr>
          <w:rFonts w:eastAsia="Times New Roman" w:cstheme="minorHAnsi"/>
        </w:rPr>
      </w:pPr>
    </w:p>
    <w:p w14:paraId="49AD817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8 explanation</w:t>
      </w:r>
    </w:p>
    <w:p w14:paraId="204CC10C" w14:textId="77777777" w:rsidR="005F27FB" w:rsidRPr="008B425E" w:rsidRDefault="005F27FB" w:rsidP="005F27FB">
      <w:pPr>
        <w:spacing w:after="0" w:line="240" w:lineRule="auto"/>
        <w:rPr>
          <w:rFonts w:eastAsia="Times New Roman" w:cstheme="minorHAnsi"/>
        </w:rPr>
      </w:pPr>
    </w:p>
    <w:p w14:paraId="3B96A4C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oonan syndrome, like many genetic conditions, can be caused by pathogenic variants (“mutations”) in multiple different genes - this phenomenon is termed genetic heterogeneity.  Among patients with Noonan syndrome, pathogenic variants in the gene PTPN11 are the most frequently identified (in about 50% of individuals). Pathogenic variants in other genes, such as SOS1, RAF1, RIT1, KRAS, BRAF, LZTR1, MAP2K1, and NRAS can also cause the condition, and some genotype-phenotype correlations have been suggested. Variants in these genes may also be related to other conditions.</w:t>
      </w:r>
    </w:p>
    <w:p w14:paraId="1D3C41B5" w14:textId="77777777" w:rsidR="005F27FB" w:rsidRPr="008B425E" w:rsidRDefault="005F27FB" w:rsidP="005F27FB">
      <w:pPr>
        <w:spacing w:after="0" w:line="240" w:lineRule="auto"/>
        <w:rPr>
          <w:rFonts w:eastAsia="Times New Roman" w:cstheme="minorHAnsi"/>
        </w:rPr>
      </w:pPr>
    </w:p>
    <w:p w14:paraId="2BB1874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Allanson and Roberts, GeneReviews 2019; Liao and Mehta, Pediatr Endocrinol Rev 2019</w:t>
      </w:r>
    </w:p>
    <w:p w14:paraId="54A0B146" w14:textId="77777777" w:rsidR="005F27FB" w:rsidRPr="008B425E" w:rsidRDefault="005F27FB" w:rsidP="005F27FB">
      <w:pPr>
        <w:spacing w:after="0" w:line="240" w:lineRule="auto"/>
        <w:rPr>
          <w:rFonts w:eastAsia="Times New Roman" w:cstheme="minorHAnsi"/>
        </w:rPr>
      </w:pPr>
    </w:p>
    <w:p w14:paraId="33BDA08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9</w:t>
      </w:r>
    </w:p>
    <w:p w14:paraId="0CC4033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On physical exam, a child is noted to have unilateral leukocoria (the pupillary reflex appears white during the eye exam). Which condition might be suspected?</w:t>
      </w:r>
    </w:p>
    <w:p w14:paraId="56BBC984" w14:textId="77777777" w:rsidR="005F27FB" w:rsidRPr="008B425E" w:rsidRDefault="005F27FB" w:rsidP="005F27FB">
      <w:pPr>
        <w:spacing w:after="0" w:line="240" w:lineRule="auto"/>
        <w:rPr>
          <w:rFonts w:eastAsia="Times New Roman" w:cstheme="minorHAnsi"/>
        </w:rPr>
      </w:pPr>
    </w:p>
    <w:p w14:paraId="7D2EAEC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acular degeneration</w:t>
      </w:r>
    </w:p>
    <w:p w14:paraId="02F51D9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tinitis pigmentosa</w:t>
      </w:r>
    </w:p>
    <w:p w14:paraId="107CA3A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tinoblastoma</w:t>
      </w:r>
    </w:p>
    <w:p w14:paraId="189E7B2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ay-Sachs disease</w:t>
      </w:r>
    </w:p>
    <w:p w14:paraId="12E6ACCF" w14:textId="77777777" w:rsidR="005F27FB" w:rsidRPr="008B425E" w:rsidRDefault="005F27FB" w:rsidP="005F27FB">
      <w:pPr>
        <w:spacing w:after="0" w:line="240" w:lineRule="auto"/>
        <w:rPr>
          <w:rFonts w:eastAsia="Times New Roman" w:cstheme="minorHAnsi"/>
        </w:rPr>
      </w:pPr>
    </w:p>
    <w:p w14:paraId="3680326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9 answer: Retinoblastoma</w:t>
      </w:r>
    </w:p>
    <w:p w14:paraId="6F1B6666" w14:textId="77777777" w:rsidR="005F27FB" w:rsidRPr="008B425E" w:rsidRDefault="006D458E" w:rsidP="005F27FB">
      <w:pPr>
        <w:spacing w:after="0" w:line="240" w:lineRule="auto"/>
        <w:rPr>
          <w:rFonts w:eastAsia="Times New Roman" w:cstheme="minorHAnsi"/>
        </w:rPr>
      </w:pPr>
      <w:hyperlink r:id="rId48" w:history="1">
        <w:r w:rsidR="005F27FB" w:rsidRPr="008B425E">
          <w:rPr>
            <w:rFonts w:eastAsia="Times New Roman" w:cstheme="minorHAnsi"/>
            <w:color w:val="1155CC"/>
            <w:u w:val="single"/>
          </w:rPr>
          <w:t>https://www.ncbi.nlm.nih.gov/books/NBK1452/</w:t>
        </w:r>
      </w:hyperlink>
    </w:p>
    <w:p w14:paraId="093438FD" w14:textId="77777777" w:rsidR="005F27FB" w:rsidRPr="008B425E" w:rsidRDefault="006D458E" w:rsidP="005F27FB">
      <w:pPr>
        <w:spacing w:after="0" w:line="240" w:lineRule="auto"/>
        <w:rPr>
          <w:rFonts w:eastAsia="Times New Roman" w:cstheme="minorHAnsi"/>
        </w:rPr>
      </w:pPr>
      <w:hyperlink r:id="rId49" w:history="1">
        <w:r w:rsidR="005F27FB" w:rsidRPr="008B425E">
          <w:rPr>
            <w:rFonts w:eastAsia="Times New Roman" w:cstheme="minorHAnsi"/>
            <w:color w:val="1155CC"/>
            <w:u w:val="single"/>
          </w:rPr>
          <w:t>https://www.ncbi.nlm.nih.gov/books/NBK560794/</w:t>
        </w:r>
      </w:hyperlink>
    </w:p>
    <w:p w14:paraId="337B04F9" w14:textId="77777777" w:rsidR="005F27FB" w:rsidRPr="008B425E" w:rsidRDefault="005F27FB" w:rsidP="005F27FB">
      <w:pPr>
        <w:spacing w:after="0" w:line="240" w:lineRule="auto"/>
        <w:rPr>
          <w:rFonts w:eastAsia="Times New Roman" w:cstheme="minorHAnsi"/>
        </w:rPr>
      </w:pPr>
    </w:p>
    <w:p w14:paraId="117A8DB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39 explanation</w:t>
      </w:r>
    </w:p>
    <w:p w14:paraId="259C57DD" w14:textId="77777777" w:rsidR="005F27FB" w:rsidRPr="008B425E" w:rsidRDefault="005F27FB" w:rsidP="005F27FB">
      <w:pPr>
        <w:spacing w:after="0" w:line="240" w:lineRule="auto"/>
        <w:rPr>
          <w:rFonts w:eastAsia="Times New Roman" w:cstheme="minorHAnsi"/>
        </w:rPr>
      </w:pPr>
    </w:p>
    <w:p w14:paraId="79E388B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tinoblastoma, a malignant tumor of the retina, typically occurs in young children, usually before age five years. The condition is related to variants in the gene RB1. Signs of retinoblastoma may include: leukocoria (an abnormally pupillary reflex where there is a white appearance to the pupil on eye examination), strabismus, and decreased vision. Some affected individuals may have other medical or family history suggesting hereditary retinoblastoma.</w:t>
      </w:r>
    </w:p>
    <w:p w14:paraId="29007646" w14:textId="77777777" w:rsidR="005F27FB" w:rsidRPr="008B425E" w:rsidRDefault="005F27FB" w:rsidP="005F27FB">
      <w:pPr>
        <w:spacing w:after="0" w:line="240" w:lineRule="auto"/>
        <w:rPr>
          <w:rFonts w:eastAsia="Times New Roman" w:cstheme="minorHAnsi"/>
        </w:rPr>
      </w:pPr>
    </w:p>
    <w:p w14:paraId="11C6324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Lohmann and Gallie, GeneReviews 2019; Kanukollu and Tripathy, StatPearls 2021</w:t>
      </w:r>
    </w:p>
    <w:p w14:paraId="44D2472D" w14:textId="77777777" w:rsidR="005F27FB" w:rsidRPr="008B425E" w:rsidRDefault="005F27FB" w:rsidP="005F27FB">
      <w:pPr>
        <w:spacing w:after="0" w:line="240" w:lineRule="auto"/>
        <w:rPr>
          <w:rFonts w:eastAsia="Times New Roman" w:cstheme="minorHAnsi"/>
        </w:rPr>
      </w:pPr>
    </w:p>
    <w:p w14:paraId="5201638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2</w:t>
      </w:r>
    </w:p>
    <w:p w14:paraId="5755EF03" w14:textId="4BC8300C" w:rsidR="005F27FB" w:rsidRPr="008B425E" w:rsidRDefault="005F27FB" w:rsidP="003B4E16">
      <w:pPr>
        <w:spacing w:after="0" w:line="240" w:lineRule="auto"/>
        <w:rPr>
          <w:rFonts w:eastAsia="Times New Roman" w:cstheme="minorHAnsi"/>
        </w:rPr>
      </w:pPr>
      <w:r w:rsidRPr="008B425E">
        <w:rPr>
          <w:rFonts w:eastAsia="Times New Roman" w:cstheme="minorHAnsi"/>
          <w:color w:val="000000"/>
        </w:rPr>
        <w:t>The first form of gene therapy to be FDA-approved for use in the United States, treats what condition?</w:t>
      </w:r>
    </w:p>
    <w:p w14:paraId="38D366C0" w14:textId="77777777" w:rsidR="003B4E16" w:rsidRPr="008B425E" w:rsidRDefault="003B4E16" w:rsidP="003B4E16">
      <w:pPr>
        <w:spacing w:after="0" w:line="240" w:lineRule="auto"/>
        <w:rPr>
          <w:rFonts w:eastAsia="Times New Roman" w:cstheme="minorHAnsi"/>
        </w:rPr>
      </w:pPr>
    </w:p>
    <w:p w14:paraId="16BF3C8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cute lymphoblastic leukemia</w:t>
      </w:r>
    </w:p>
    <w:p w14:paraId="4182CDB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ystic fibrosis</w:t>
      </w:r>
    </w:p>
    <w:p w14:paraId="521B56F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Leber congenital amaurosis</w:t>
      </w:r>
    </w:p>
    <w:p w14:paraId="7DE478B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ickle cell anemia</w:t>
      </w:r>
    </w:p>
    <w:p w14:paraId="40F780F6" w14:textId="77777777" w:rsidR="005F27FB" w:rsidRPr="008B425E" w:rsidRDefault="005F27FB" w:rsidP="005F27FB">
      <w:pPr>
        <w:spacing w:after="0" w:line="240" w:lineRule="auto"/>
        <w:rPr>
          <w:rFonts w:eastAsia="Times New Roman" w:cstheme="minorHAnsi"/>
        </w:rPr>
      </w:pPr>
    </w:p>
    <w:p w14:paraId="721B22A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2 answer: Acute lymphoblastic leukemia</w:t>
      </w:r>
    </w:p>
    <w:p w14:paraId="160E215D" w14:textId="77777777" w:rsidR="005F27FB" w:rsidRPr="008B425E" w:rsidRDefault="006D458E" w:rsidP="005F27FB">
      <w:pPr>
        <w:spacing w:after="0" w:line="240" w:lineRule="auto"/>
        <w:rPr>
          <w:rFonts w:eastAsia="Times New Roman" w:cstheme="minorHAnsi"/>
        </w:rPr>
      </w:pPr>
      <w:hyperlink r:id="rId50" w:history="1">
        <w:r w:rsidR="005F27FB" w:rsidRPr="008B425E">
          <w:rPr>
            <w:rFonts w:eastAsia="Times New Roman" w:cstheme="minorHAnsi"/>
            <w:color w:val="1155CC"/>
            <w:u w:val="single"/>
          </w:rPr>
          <w:t>https://www.cancer.gov/publications/dictionaries/cancer-terms/def/tisagenlecleucel</w:t>
        </w:r>
      </w:hyperlink>
    </w:p>
    <w:p w14:paraId="3722B072" w14:textId="77777777" w:rsidR="005F27FB" w:rsidRPr="008B425E" w:rsidRDefault="006D458E" w:rsidP="005F27FB">
      <w:pPr>
        <w:spacing w:after="0" w:line="240" w:lineRule="auto"/>
        <w:rPr>
          <w:rFonts w:eastAsia="Times New Roman" w:cstheme="minorHAnsi"/>
        </w:rPr>
      </w:pPr>
      <w:hyperlink r:id="rId51" w:history="1">
        <w:r w:rsidR="005F27FB" w:rsidRPr="008B425E">
          <w:rPr>
            <w:rFonts w:eastAsia="Times New Roman" w:cstheme="minorHAnsi"/>
            <w:color w:val="1155CC"/>
            <w:u w:val="single"/>
          </w:rPr>
          <w:t>https://pubmed.ncbi.nlm.nih.gov/25317870/</w:t>
        </w:r>
      </w:hyperlink>
    </w:p>
    <w:p w14:paraId="48D7E014" w14:textId="77777777" w:rsidR="005F27FB" w:rsidRPr="008B425E" w:rsidRDefault="006D458E" w:rsidP="005F27FB">
      <w:pPr>
        <w:spacing w:after="0" w:line="240" w:lineRule="auto"/>
        <w:rPr>
          <w:rFonts w:eastAsia="Times New Roman" w:cstheme="minorHAnsi"/>
        </w:rPr>
      </w:pPr>
      <w:hyperlink r:id="rId52" w:history="1">
        <w:r w:rsidR="005F27FB" w:rsidRPr="008B425E">
          <w:rPr>
            <w:rFonts w:eastAsia="Times New Roman" w:cstheme="minorHAnsi"/>
            <w:color w:val="1155CC"/>
            <w:u w:val="single"/>
          </w:rPr>
          <w:t>https://pubmed.ncbi.nlm.nih.gov/29385370/</w:t>
        </w:r>
      </w:hyperlink>
    </w:p>
    <w:p w14:paraId="1BA5F8B1" w14:textId="77777777" w:rsidR="005F27FB" w:rsidRPr="008B425E" w:rsidRDefault="005F27FB" w:rsidP="005F27FB">
      <w:pPr>
        <w:spacing w:after="0" w:line="240" w:lineRule="auto"/>
        <w:rPr>
          <w:rFonts w:eastAsia="Times New Roman" w:cstheme="minorHAnsi"/>
        </w:rPr>
      </w:pPr>
    </w:p>
    <w:p w14:paraId="4942652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2 explanation</w:t>
      </w:r>
    </w:p>
    <w:p w14:paraId="13308F79" w14:textId="77777777" w:rsidR="005F27FB" w:rsidRPr="008B425E" w:rsidRDefault="005F27FB" w:rsidP="005F27FB">
      <w:pPr>
        <w:spacing w:after="0" w:line="240" w:lineRule="auto"/>
        <w:rPr>
          <w:rFonts w:eastAsia="Times New Roman" w:cstheme="minorHAnsi"/>
        </w:rPr>
      </w:pPr>
    </w:p>
    <w:p w14:paraId="48FCCEC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Tisagenlecleucel, a form of gene therapy to treat B-cell acute lymphoblastic leukemia (ALL), was approved by the FDA in 2017. In this approach, T cells are removed from the patient, and are genetically modified to create a chimeric receptor on the surface of the T cells.  That is, a gene to make a chimeric antigen receptor (CAR) is added to the T cells - this is why this type of therapy is sometimes called “CAR-T” therapy.  After this is done in the laboratory, the modified cells are transferred back to the patient. Since the approval of tisagenlecleucel, gene therapies to treat other conditions - including conditions </w:t>
      </w:r>
      <w:r w:rsidRPr="008B425E">
        <w:rPr>
          <w:rFonts w:eastAsia="Times New Roman" w:cstheme="minorHAnsi"/>
          <w:color w:val="000000"/>
        </w:rPr>
        <w:lastRenderedPageBreak/>
        <w:t>that are more traditionally considered “genetic” or inherited conditions,” such as spinal muscular atrophy and RPE65-associated retinal dystrophy - have also been approved in the US.</w:t>
      </w:r>
    </w:p>
    <w:p w14:paraId="25967101" w14:textId="77777777" w:rsidR="005F27FB" w:rsidRPr="008B425E" w:rsidRDefault="005F27FB" w:rsidP="005F27FB">
      <w:pPr>
        <w:spacing w:after="0" w:line="240" w:lineRule="auto"/>
        <w:rPr>
          <w:rFonts w:eastAsia="Times New Roman" w:cstheme="minorHAnsi"/>
        </w:rPr>
      </w:pPr>
    </w:p>
    <w:p w14:paraId="177A07BC" w14:textId="5E3D20B9"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Maude et al., N Engl J Med 2014; Maude et al., N Engl J Med 2018</w:t>
      </w:r>
    </w:p>
    <w:p w14:paraId="6A1D3AFC" w14:textId="7E6CD752" w:rsidR="006813A6" w:rsidRPr="008B425E" w:rsidRDefault="006813A6" w:rsidP="005F27FB">
      <w:pPr>
        <w:spacing w:after="0" w:line="240" w:lineRule="auto"/>
        <w:rPr>
          <w:rFonts w:eastAsia="Times New Roman" w:cstheme="minorHAnsi"/>
          <w:color w:val="000000"/>
        </w:rPr>
      </w:pPr>
    </w:p>
    <w:p w14:paraId="308D55B5" w14:textId="100D0A6D" w:rsidR="006813A6" w:rsidRPr="008B425E" w:rsidRDefault="006813A6" w:rsidP="005F27FB">
      <w:pPr>
        <w:spacing w:after="0" w:line="240" w:lineRule="auto"/>
        <w:rPr>
          <w:rFonts w:eastAsia="Times New Roman" w:cstheme="minorHAnsi"/>
          <w:color w:val="000000"/>
        </w:rPr>
      </w:pPr>
      <w:r w:rsidRPr="008B425E">
        <w:rPr>
          <w:rFonts w:eastAsia="Times New Roman" w:cstheme="minorHAnsi"/>
          <w:color w:val="000000"/>
        </w:rPr>
        <w:t xml:space="preserve">ChatGPT </w:t>
      </w:r>
      <w:r w:rsidR="00BD5665" w:rsidRPr="008B425E">
        <w:rPr>
          <w:rFonts w:eastAsia="Times New Roman" w:cstheme="minorHAnsi"/>
          <w:color w:val="000000"/>
        </w:rPr>
        <w:t xml:space="preserve">first </w:t>
      </w:r>
      <w:r w:rsidRPr="008B425E">
        <w:rPr>
          <w:rFonts w:eastAsia="Times New Roman" w:cstheme="minorHAnsi"/>
          <w:color w:val="000000"/>
        </w:rPr>
        <w:t>answer:</w:t>
      </w:r>
      <w:r w:rsidR="00F11E9F" w:rsidRPr="008B425E">
        <w:rPr>
          <w:rFonts w:eastAsia="Times New Roman" w:cstheme="minorHAnsi"/>
          <w:color w:val="000000"/>
        </w:rPr>
        <w:t xml:space="preserve"> Leber congenital amaurosis</w:t>
      </w:r>
    </w:p>
    <w:p w14:paraId="216D498F" w14:textId="44A06CCB" w:rsidR="00BD5665" w:rsidRPr="008B425E" w:rsidRDefault="00BD5665" w:rsidP="00BD5665">
      <w:pPr>
        <w:spacing w:after="0" w:line="240" w:lineRule="auto"/>
        <w:rPr>
          <w:rFonts w:eastAsia="Times New Roman" w:cstheme="minorHAnsi"/>
          <w:color w:val="000000"/>
        </w:rPr>
      </w:pPr>
      <w:r w:rsidRPr="008B425E">
        <w:rPr>
          <w:rFonts w:eastAsia="Times New Roman" w:cstheme="minorHAnsi"/>
          <w:color w:val="000000"/>
        </w:rPr>
        <w:t>ChatGPT second answer: Leber congenital amaurosis</w:t>
      </w:r>
    </w:p>
    <w:p w14:paraId="48F00A03" w14:textId="0F61DFA7" w:rsidR="00BD5665" w:rsidRPr="008B425E" w:rsidRDefault="00BD5665" w:rsidP="00BD5665">
      <w:pPr>
        <w:spacing w:after="0" w:line="240" w:lineRule="auto"/>
        <w:rPr>
          <w:rFonts w:eastAsia="Times New Roman" w:cstheme="minorHAnsi"/>
          <w:color w:val="000000"/>
        </w:rPr>
      </w:pPr>
      <w:r w:rsidRPr="008B425E">
        <w:rPr>
          <w:rFonts w:eastAsia="Times New Roman" w:cstheme="minorHAnsi"/>
          <w:color w:val="000000"/>
        </w:rPr>
        <w:t>ChatGPT explanation:</w:t>
      </w:r>
    </w:p>
    <w:p w14:paraId="6BF012E4" w14:textId="7411AA17" w:rsidR="006813A6" w:rsidRPr="008B425E" w:rsidRDefault="006813A6" w:rsidP="005F27FB">
      <w:pPr>
        <w:spacing w:after="0" w:line="240" w:lineRule="auto"/>
        <w:rPr>
          <w:rFonts w:eastAsia="Times New Roman" w:cstheme="minorHAnsi"/>
          <w:color w:val="000000"/>
        </w:rPr>
      </w:pPr>
    </w:p>
    <w:p w14:paraId="64B71888" w14:textId="3482255E" w:rsidR="006813A6" w:rsidRPr="008B425E" w:rsidRDefault="006813A6" w:rsidP="005F27FB">
      <w:pPr>
        <w:spacing w:after="0" w:line="240" w:lineRule="auto"/>
        <w:rPr>
          <w:rFonts w:cstheme="minorHAnsi"/>
          <w:color w:val="374151"/>
          <w:shd w:val="clear" w:color="auto" w:fill="F7F7F8"/>
        </w:rPr>
      </w:pPr>
      <w:r w:rsidRPr="008B425E">
        <w:rPr>
          <w:rFonts w:cstheme="minorHAnsi"/>
          <w:color w:val="374151"/>
          <w:shd w:val="clear" w:color="auto" w:fill="F7F7F8"/>
        </w:rPr>
        <w:t>The first form of gene therapy to be FDA-approved for use in the United States, treats Leber congenital amaurosis. Leber congenital amaurosis (LCA) is a rare inherited eye disease that causes severe vision loss in infants and young children. The first FDA-approved gene therapy, voretigene neparvovec (Luxturna), uses a vector to deliver a normal copy of the RPE65 gene to cells in the retina, allowing them to produce a functional protein that is needed to produce visual pigment. This therapy is intended to help improve vision in people with LCA caused by a specific RPE65 gene mutation.</w:t>
      </w:r>
    </w:p>
    <w:p w14:paraId="38BF5567" w14:textId="77777777" w:rsidR="005F27FB" w:rsidRPr="008B425E" w:rsidRDefault="005F27FB" w:rsidP="005F27FB">
      <w:pPr>
        <w:spacing w:after="0" w:line="240" w:lineRule="auto"/>
        <w:rPr>
          <w:rFonts w:eastAsia="Times New Roman" w:cstheme="minorHAnsi"/>
        </w:rPr>
      </w:pPr>
    </w:p>
    <w:p w14:paraId="1F3C233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4</w:t>
      </w:r>
    </w:p>
    <w:p w14:paraId="611FC3C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 apparently healthy woman gives birth to a term male infant. Her brother had a severe inborn error of metabolism, and testing shows that her newborn son is also affected. Assuming no consanguinity or other such circumstance, what condition is most likely in this family?</w:t>
      </w:r>
    </w:p>
    <w:p w14:paraId="1AA792F9" w14:textId="77777777" w:rsidR="005F27FB" w:rsidRPr="008B425E" w:rsidRDefault="005F27FB" w:rsidP="005F27FB">
      <w:pPr>
        <w:spacing w:after="0" w:line="240" w:lineRule="auto"/>
        <w:rPr>
          <w:rFonts w:eastAsia="Times New Roman" w:cstheme="minorHAnsi"/>
        </w:rPr>
      </w:pPr>
    </w:p>
    <w:p w14:paraId="29BE2BD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iotinidase deficiency</w:t>
      </w:r>
    </w:p>
    <w:p w14:paraId="7FA447E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OTC deficiency</w:t>
      </w:r>
    </w:p>
    <w:p w14:paraId="5C66FAE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henylketonuria</w:t>
      </w:r>
    </w:p>
    <w:p w14:paraId="75B43A2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Wilson disease</w:t>
      </w:r>
    </w:p>
    <w:p w14:paraId="1E28840D" w14:textId="77777777" w:rsidR="005F27FB" w:rsidRPr="008B425E" w:rsidRDefault="005F27FB" w:rsidP="005F27FB">
      <w:pPr>
        <w:spacing w:after="0" w:line="240" w:lineRule="auto"/>
        <w:rPr>
          <w:rFonts w:eastAsia="Times New Roman" w:cstheme="minorHAnsi"/>
        </w:rPr>
      </w:pPr>
    </w:p>
    <w:p w14:paraId="135EA71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4 answer: OTC deficiency</w:t>
      </w:r>
    </w:p>
    <w:p w14:paraId="313CD1F5" w14:textId="77777777" w:rsidR="005F27FB" w:rsidRPr="008B425E" w:rsidRDefault="006D458E" w:rsidP="005F27FB">
      <w:pPr>
        <w:spacing w:after="0" w:line="240" w:lineRule="auto"/>
        <w:rPr>
          <w:rFonts w:eastAsia="Times New Roman" w:cstheme="minorHAnsi"/>
        </w:rPr>
      </w:pPr>
      <w:hyperlink r:id="rId53" w:history="1">
        <w:r w:rsidR="005F27FB" w:rsidRPr="008B425E">
          <w:rPr>
            <w:rFonts w:eastAsia="Times New Roman" w:cstheme="minorHAnsi"/>
            <w:color w:val="1155CC"/>
            <w:u w:val="single"/>
          </w:rPr>
          <w:t>https://pubmed.ncbi.nlm.nih.gov/14705115/</w:t>
        </w:r>
      </w:hyperlink>
    </w:p>
    <w:p w14:paraId="054F6B1D" w14:textId="77777777" w:rsidR="005F27FB" w:rsidRPr="008B425E" w:rsidRDefault="006D458E" w:rsidP="005F27FB">
      <w:pPr>
        <w:spacing w:after="0" w:line="240" w:lineRule="auto"/>
        <w:rPr>
          <w:rFonts w:eastAsia="Times New Roman" w:cstheme="minorHAnsi"/>
        </w:rPr>
      </w:pPr>
      <w:hyperlink r:id="rId54" w:history="1">
        <w:r w:rsidR="005F27FB" w:rsidRPr="008B425E">
          <w:rPr>
            <w:rFonts w:eastAsia="Times New Roman" w:cstheme="minorHAnsi"/>
            <w:color w:val="1155CC"/>
            <w:u w:val="single"/>
          </w:rPr>
          <w:t>https://www.ncbi.nlm.nih.gov/books/NBK154378/</w:t>
        </w:r>
      </w:hyperlink>
    </w:p>
    <w:p w14:paraId="52CCF979" w14:textId="77777777" w:rsidR="005F27FB" w:rsidRPr="008B425E" w:rsidRDefault="006D458E" w:rsidP="005F27FB">
      <w:pPr>
        <w:spacing w:after="0" w:line="240" w:lineRule="auto"/>
        <w:rPr>
          <w:rFonts w:eastAsia="Times New Roman" w:cstheme="minorHAnsi"/>
        </w:rPr>
      </w:pPr>
      <w:hyperlink r:id="rId55" w:history="1">
        <w:r w:rsidR="005F27FB" w:rsidRPr="008B425E">
          <w:rPr>
            <w:rFonts w:eastAsia="Times New Roman" w:cstheme="minorHAnsi"/>
            <w:color w:val="1155CC"/>
            <w:u w:val="single"/>
          </w:rPr>
          <w:t>https://pubmed.ncbi.nlm.nih.gov/27854360/</w:t>
        </w:r>
      </w:hyperlink>
    </w:p>
    <w:p w14:paraId="1C8B6ACE" w14:textId="77777777" w:rsidR="005F27FB" w:rsidRPr="008B425E" w:rsidRDefault="005F27FB" w:rsidP="005F27FB">
      <w:pPr>
        <w:spacing w:after="0" w:line="240" w:lineRule="auto"/>
        <w:rPr>
          <w:rFonts w:eastAsia="Times New Roman" w:cstheme="minorHAnsi"/>
        </w:rPr>
      </w:pPr>
    </w:p>
    <w:p w14:paraId="2B8D1E2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4 explanation </w:t>
      </w:r>
    </w:p>
    <w:p w14:paraId="5FC9A1CB" w14:textId="77777777" w:rsidR="005F27FB" w:rsidRPr="008B425E" w:rsidRDefault="005F27FB" w:rsidP="005F27FB">
      <w:pPr>
        <w:spacing w:after="0" w:line="240" w:lineRule="auto"/>
        <w:rPr>
          <w:rFonts w:eastAsia="Times New Roman" w:cstheme="minorHAnsi"/>
        </w:rPr>
      </w:pPr>
    </w:p>
    <w:p w14:paraId="5550BF5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Ornithine transcarbamylase (OTC) deficiency, caused by pathogenic variants in the OTC gene, is an X-linked urea cycle disorder. In the question, the history of the affected brother, the apparently healthy mother (the sister of the affected brother), and the newborn son with the same condition as his uncle, suggest an X-linked condition. Of note, it is estimated that approximately 20-30% of females harboring pathogenic variants in OTC will display some clinical manifestations. Early diagnosis of affected individuals is important to allow treatment, both for acute episodes, as well as for long-term management.</w:t>
      </w:r>
    </w:p>
    <w:p w14:paraId="15CA2BBA" w14:textId="77777777" w:rsidR="005F27FB" w:rsidRPr="008B425E" w:rsidRDefault="005F27FB" w:rsidP="005F27FB">
      <w:pPr>
        <w:spacing w:after="0" w:line="240" w:lineRule="auto"/>
        <w:rPr>
          <w:rFonts w:eastAsia="Times New Roman" w:cstheme="minorHAnsi"/>
        </w:rPr>
      </w:pPr>
    </w:p>
    <w:p w14:paraId="07FC495A" w14:textId="77777777"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Gyato et al., Ann Neurol 2004; Lichter-Konecki et al., GeneReviews 2016; Kalia et al., Genet Med 2017</w:t>
      </w:r>
    </w:p>
    <w:p w14:paraId="097A40FB" w14:textId="77777777" w:rsidR="00222265" w:rsidRPr="008B425E" w:rsidRDefault="00222265" w:rsidP="005F27FB">
      <w:pPr>
        <w:spacing w:after="0" w:line="240" w:lineRule="auto"/>
        <w:rPr>
          <w:rFonts w:eastAsia="Times New Roman" w:cstheme="minorHAnsi"/>
          <w:color w:val="000000"/>
        </w:rPr>
      </w:pPr>
    </w:p>
    <w:p w14:paraId="648CABF5" w14:textId="26F0BBBA" w:rsidR="00222265" w:rsidRPr="008B425E" w:rsidRDefault="00222265" w:rsidP="005F27FB">
      <w:pPr>
        <w:spacing w:after="0" w:line="240" w:lineRule="auto"/>
        <w:rPr>
          <w:rFonts w:eastAsia="Times New Roman" w:cstheme="minorHAnsi"/>
          <w:color w:val="000000"/>
        </w:rPr>
      </w:pPr>
      <w:r w:rsidRPr="008B425E">
        <w:rPr>
          <w:rFonts w:eastAsia="Times New Roman" w:cstheme="minorHAnsi"/>
          <w:color w:val="000000"/>
        </w:rPr>
        <w:t>ChatGPT first answer: Phenylketonuria</w:t>
      </w:r>
    </w:p>
    <w:p w14:paraId="392385FD" w14:textId="3D0B8AFF" w:rsidR="00222265" w:rsidRPr="008B425E" w:rsidRDefault="00222265" w:rsidP="00222265">
      <w:pPr>
        <w:spacing w:after="0" w:line="240" w:lineRule="auto"/>
        <w:rPr>
          <w:rFonts w:eastAsia="Times New Roman" w:cstheme="minorHAnsi"/>
          <w:color w:val="000000"/>
        </w:rPr>
      </w:pPr>
      <w:r w:rsidRPr="008B425E">
        <w:rPr>
          <w:rFonts w:eastAsia="Times New Roman" w:cstheme="minorHAnsi"/>
          <w:color w:val="000000"/>
        </w:rPr>
        <w:t>ChatGPT second answer: Phenylketonuria</w:t>
      </w:r>
    </w:p>
    <w:p w14:paraId="7BA6B0D9" w14:textId="6967D72C" w:rsidR="00222265" w:rsidRPr="008B425E" w:rsidRDefault="00222265" w:rsidP="00222265">
      <w:pPr>
        <w:spacing w:after="0" w:line="240" w:lineRule="auto"/>
        <w:rPr>
          <w:rFonts w:eastAsia="Times New Roman" w:cstheme="minorHAnsi"/>
          <w:color w:val="000000"/>
        </w:rPr>
      </w:pPr>
      <w:r w:rsidRPr="008B425E">
        <w:rPr>
          <w:rFonts w:eastAsia="Times New Roman" w:cstheme="minorHAnsi"/>
          <w:color w:val="000000"/>
        </w:rPr>
        <w:t xml:space="preserve">ChatGPT explanation: </w:t>
      </w:r>
    </w:p>
    <w:p w14:paraId="76BFDA38" w14:textId="77777777" w:rsidR="00222265" w:rsidRPr="008B425E" w:rsidRDefault="00222265" w:rsidP="005F27FB">
      <w:pPr>
        <w:spacing w:after="0" w:line="240" w:lineRule="auto"/>
        <w:rPr>
          <w:rFonts w:eastAsia="Times New Roman" w:cstheme="minorHAnsi"/>
          <w:color w:val="000000"/>
        </w:rPr>
      </w:pPr>
    </w:p>
    <w:p w14:paraId="54C06937" w14:textId="77777777" w:rsidR="00222265" w:rsidRPr="008B425E" w:rsidRDefault="00222265" w:rsidP="005F27FB">
      <w:pPr>
        <w:spacing w:after="0" w:line="240" w:lineRule="auto"/>
        <w:rPr>
          <w:rFonts w:eastAsia="Times New Roman" w:cstheme="minorHAnsi"/>
          <w:color w:val="000000"/>
        </w:rPr>
      </w:pPr>
    </w:p>
    <w:p w14:paraId="2018ED2C" w14:textId="77777777" w:rsidR="00222265" w:rsidRPr="008B425E" w:rsidRDefault="00222265" w:rsidP="005F27FB">
      <w:pPr>
        <w:spacing w:after="0" w:line="240" w:lineRule="auto"/>
        <w:rPr>
          <w:rFonts w:eastAsia="Times New Roman" w:cstheme="minorHAnsi"/>
          <w:color w:val="000000"/>
        </w:rPr>
      </w:pPr>
    </w:p>
    <w:p w14:paraId="03C0882F" w14:textId="77777777" w:rsidR="00222265" w:rsidRPr="008B425E" w:rsidRDefault="00222265" w:rsidP="00222265">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Phenylketonuria (PKU) is a genetic disorder caused by a deficiency of the enzyme phenylalanine hydroxylase (PAH), which is responsible for converting the amino acid phenylalanine (PHE) to tyrosine. PKU is inherited in an autosomal recessive manner, meaning that an individual must inherit two copies of the mutated gene, one from each parent, in order to develop the condition. It is most likely that the woman is a carrier of PKU, and her newborn son is affected by PKU because the woman's brother had a severe inborn error of metabolism and the newborn son is also affected and both are passing the condition in an autosomal recessive manner. The chance that their next child will inherit the condition would be 25% if the woman's partner is not a carrier.</w:t>
      </w:r>
    </w:p>
    <w:p w14:paraId="0C351BFD" w14:textId="77777777" w:rsidR="00222265" w:rsidRPr="008B425E" w:rsidRDefault="00222265" w:rsidP="00222265">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PKU is a rare condition, and it's important to confirm the diagnosis with a genetic test, as well as to rule out other inborn errors of metabolism by doing a metabolic screen test.</w:t>
      </w:r>
    </w:p>
    <w:p w14:paraId="3F712AA3" w14:textId="77777777" w:rsidR="00222265" w:rsidRPr="008B425E" w:rsidRDefault="00222265" w:rsidP="005F27FB">
      <w:pPr>
        <w:spacing w:after="0" w:line="240" w:lineRule="auto"/>
        <w:rPr>
          <w:rFonts w:eastAsia="Times New Roman" w:cstheme="minorHAnsi"/>
        </w:rPr>
      </w:pPr>
    </w:p>
    <w:p w14:paraId="5649584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5</w:t>
      </w:r>
    </w:p>
    <w:p w14:paraId="56CD04E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ient has clinical features involved in 22q11.2 deletion syndrome but microarray is normal. Which gene might be involved?</w:t>
      </w:r>
    </w:p>
    <w:p w14:paraId="1241A241" w14:textId="77777777" w:rsidR="005F27FB" w:rsidRPr="008B425E" w:rsidRDefault="005F27FB" w:rsidP="005F27FB">
      <w:pPr>
        <w:spacing w:after="0" w:line="240" w:lineRule="auto"/>
        <w:rPr>
          <w:rFonts w:eastAsia="Times New Roman" w:cstheme="minorHAnsi"/>
        </w:rPr>
      </w:pPr>
    </w:p>
    <w:p w14:paraId="7AFA620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ELN</w:t>
      </w:r>
    </w:p>
    <w:p w14:paraId="728F1B7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PAFAH1B1</w:t>
      </w:r>
    </w:p>
    <w:p w14:paraId="771D0F7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AI1</w:t>
      </w:r>
    </w:p>
    <w:p w14:paraId="30E7892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BX1</w:t>
      </w:r>
    </w:p>
    <w:p w14:paraId="3D862C55" w14:textId="77777777" w:rsidR="005F27FB" w:rsidRPr="008B425E" w:rsidRDefault="005F27FB" w:rsidP="005F27FB">
      <w:pPr>
        <w:spacing w:after="0" w:line="240" w:lineRule="auto"/>
        <w:rPr>
          <w:rFonts w:eastAsia="Times New Roman" w:cstheme="minorHAnsi"/>
        </w:rPr>
      </w:pPr>
    </w:p>
    <w:p w14:paraId="5F5FA06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5 answer: TBX1</w:t>
      </w:r>
    </w:p>
    <w:p w14:paraId="729A76D9" w14:textId="77777777" w:rsidR="005F27FB" w:rsidRPr="008B425E" w:rsidRDefault="006D458E" w:rsidP="005F27FB">
      <w:pPr>
        <w:spacing w:after="0" w:line="240" w:lineRule="auto"/>
        <w:rPr>
          <w:rFonts w:eastAsia="Times New Roman" w:cstheme="minorHAnsi"/>
        </w:rPr>
      </w:pPr>
      <w:hyperlink r:id="rId56" w:history="1">
        <w:r w:rsidR="005F27FB" w:rsidRPr="008B425E">
          <w:rPr>
            <w:rFonts w:eastAsia="Times New Roman" w:cstheme="minorHAnsi"/>
            <w:color w:val="1155CC"/>
            <w:u w:val="single"/>
          </w:rPr>
          <w:t>https://pubmed.ncbi.nlm.nih.gov/11242110/</w:t>
        </w:r>
      </w:hyperlink>
    </w:p>
    <w:p w14:paraId="2ACE4956" w14:textId="77777777" w:rsidR="005F27FB" w:rsidRPr="008B425E" w:rsidRDefault="006D458E" w:rsidP="005F27FB">
      <w:pPr>
        <w:spacing w:after="0" w:line="240" w:lineRule="auto"/>
        <w:rPr>
          <w:rFonts w:eastAsia="Times New Roman" w:cstheme="minorHAnsi"/>
        </w:rPr>
      </w:pPr>
      <w:hyperlink r:id="rId57" w:history="1">
        <w:r w:rsidR="005F27FB" w:rsidRPr="008B425E">
          <w:rPr>
            <w:rFonts w:eastAsia="Times New Roman" w:cstheme="minorHAnsi"/>
            <w:color w:val="1155CC"/>
            <w:u w:val="single"/>
          </w:rPr>
          <w:t>https://pubmed.ncbi.nlm.nih.gov/14585638/</w:t>
        </w:r>
      </w:hyperlink>
    </w:p>
    <w:p w14:paraId="46E02E4D" w14:textId="77777777" w:rsidR="005F27FB" w:rsidRPr="008B425E" w:rsidRDefault="006D458E" w:rsidP="005F27FB">
      <w:pPr>
        <w:spacing w:after="0" w:line="240" w:lineRule="auto"/>
        <w:rPr>
          <w:rFonts w:eastAsia="Times New Roman" w:cstheme="minorHAnsi"/>
        </w:rPr>
      </w:pPr>
      <w:hyperlink r:id="rId58" w:history="1">
        <w:r w:rsidR="005F27FB" w:rsidRPr="008B425E">
          <w:rPr>
            <w:rFonts w:eastAsia="Times New Roman" w:cstheme="minorHAnsi"/>
            <w:color w:val="1155CC"/>
            <w:u w:val="single"/>
          </w:rPr>
          <w:t>https://pubmed.ncbi.nlm.nih.gov/16684884/</w:t>
        </w:r>
      </w:hyperlink>
    </w:p>
    <w:p w14:paraId="215D1372" w14:textId="77777777" w:rsidR="005F27FB" w:rsidRPr="008B425E" w:rsidRDefault="006D458E" w:rsidP="005F27FB">
      <w:pPr>
        <w:spacing w:after="0" w:line="240" w:lineRule="auto"/>
        <w:rPr>
          <w:rFonts w:eastAsia="Times New Roman" w:cstheme="minorHAnsi"/>
        </w:rPr>
      </w:pPr>
      <w:hyperlink r:id="rId59" w:history="1">
        <w:r w:rsidR="005F27FB" w:rsidRPr="008B425E">
          <w:rPr>
            <w:rFonts w:eastAsia="Times New Roman" w:cstheme="minorHAnsi"/>
            <w:color w:val="1155CC"/>
            <w:u w:val="single"/>
          </w:rPr>
          <w:t>https://pubmed.ncbi.nlm.nih.gov/17273972/</w:t>
        </w:r>
      </w:hyperlink>
    </w:p>
    <w:p w14:paraId="0ABFBD3B" w14:textId="77777777" w:rsidR="005F27FB" w:rsidRPr="008B425E" w:rsidRDefault="005F27FB" w:rsidP="005F27FB">
      <w:pPr>
        <w:spacing w:after="0" w:line="240" w:lineRule="auto"/>
        <w:rPr>
          <w:rFonts w:eastAsia="Times New Roman" w:cstheme="minorHAnsi"/>
        </w:rPr>
      </w:pPr>
    </w:p>
    <w:p w14:paraId="78CB387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5 explanation</w:t>
      </w:r>
    </w:p>
    <w:p w14:paraId="27429B6E" w14:textId="77777777" w:rsidR="005F27FB" w:rsidRPr="008B425E" w:rsidRDefault="005F27FB" w:rsidP="005F27FB">
      <w:pPr>
        <w:spacing w:after="0" w:line="240" w:lineRule="auto"/>
        <w:rPr>
          <w:rFonts w:eastAsia="Times New Roman" w:cstheme="minorHAnsi"/>
        </w:rPr>
      </w:pPr>
    </w:p>
    <w:p w14:paraId="41518F3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TBX1</w:t>
      </w:r>
      <w:r w:rsidRPr="008B425E">
        <w:rPr>
          <w:rFonts w:eastAsia="Times New Roman" w:cstheme="minorHAnsi"/>
          <w:i/>
          <w:iCs/>
          <w:color w:val="000000"/>
        </w:rPr>
        <w:t xml:space="preserve"> </w:t>
      </w:r>
      <w:r w:rsidRPr="008B425E">
        <w:rPr>
          <w:rFonts w:eastAsia="Times New Roman" w:cstheme="minorHAnsi"/>
          <w:color w:val="000000"/>
        </w:rPr>
        <w:t xml:space="preserve">gene, </w:t>
      </w:r>
      <w:r w:rsidRPr="008B425E">
        <w:rPr>
          <w:rFonts w:eastAsia="Times New Roman" w:cstheme="minorHAnsi"/>
          <w:color w:val="000000"/>
          <w:shd w:val="clear" w:color="auto" w:fill="FFFFFF"/>
        </w:rPr>
        <w:t xml:space="preserve">a member of a conserved gene family that shares a common DNA-binding domain (the T-box), </w:t>
      </w:r>
      <w:r w:rsidRPr="008B425E">
        <w:rPr>
          <w:rFonts w:eastAsia="Times New Roman" w:cstheme="minorHAnsi"/>
          <w:color w:val="000000"/>
        </w:rPr>
        <w:t>is located on chromosome 22q11.2. Pathogenic variants in this gene can result in at least some of the manifestations of 22q11.2 deletion syndrome. The other genes mentioned are involved in manifestations related to other contiguous gene/cytogenomic conditions (</w:t>
      </w:r>
      <w:r w:rsidRPr="008B425E">
        <w:rPr>
          <w:rFonts w:eastAsia="Times New Roman" w:cstheme="minorHAnsi"/>
          <w:i/>
          <w:iCs/>
          <w:color w:val="000000"/>
        </w:rPr>
        <w:t>ELN</w:t>
      </w:r>
      <w:r w:rsidRPr="008B425E">
        <w:rPr>
          <w:rFonts w:eastAsia="Times New Roman" w:cstheme="minorHAnsi"/>
          <w:color w:val="000000"/>
        </w:rPr>
        <w:t xml:space="preserve">: Williams syndrome; </w:t>
      </w:r>
      <w:r w:rsidRPr="008B425E">
        <w:rPr>
          <w:rFonts w:eastAsia="Times New Roman" w:cstheme="minorHAnsi"/>
          <w:i/>
          <w:iCs/>
          <w:color w:val="000000"/>
          <w:shd w:val="clear" w:color="auto" w:fill="FFFFFF"/>
        </w:rPr>
        <w:t xml:space="preserve">PAFAH1B1 </w:t>
      </w:r>
      <w:r w:rsidRPr="008B425E">
        <w:rPr>
          <w:rFonts w:eastAsia="Times New Roman" w:cstheme="minorHAnsi"/>
          <w:color w:val="000000"/>
          <w:shd w:val="clear" w:color="auto" w:fill="FFFFFF"/>
        </w:rPr>
        <w:t>[</w:t>
      </w:r>
      <w:r w:rsidRPr="008B425E">
        <w:rPr>
          <w:rFonts w:eastAsia="Times New Roman" w:cstheme="minorHAnsi"/>
          <w:i/>
          <w:iCs/>
          <w:color w:val="000000"/>
        </w:rPr>
        <w:t>LIS1</w:t>
      </w:r>
      <w:r w:rsidRPr="008B425E">
        <w:rPr>
          <w:rFonts w:eastAsia="Times New Roman" w:cstheme="minorHAnsi"/>
          <w:color w:val="000000"/>
        </w:rPr>
        <w:t xml:space="preserve">]: Miller-Dieker syndrome; </w:t>
      </w:r>
      <w:r w:rsidRPr="008B425E">
        <w:rPr>
          <w:rFonts w:eastAsia="Times New Roman" w:cstheme="minorHAnsi"/>
          <w:i/>
          <w:iCs/>
          <w:color w:val="000000"/>
        </w:rPr>
        <w:t>RAI1</w:t>
      </w:r>
      <w:r w:rsidRPr="008B425E">
        <w:rPr>
          <w:rFonts w:eastAsia="Times New Roman" w:cstheme="minorHAnsi"/>
          <w:color w:val="000000"/>
        </w:rPr>
        <w:t>: Smith-Magenis syndrome).</w:t>
      </w:r>
    </w:p>
    <w:p w14:paraId="70F04363" w14:textId="77777777" w:rsidR="005F27FB" w:rsidRPr="008B425E" w:rsidRDefault="005F27FB" w:rsidP="005F27FB">
      <w:pPr>
        <w:spacing w:after="0" w:line="240" w:lineRule="auto"/>
        <w:rPr>
          <w:rFonts w:eastAsia="Times New Roman" w:cstheme="minorHAnsi"/>
        </w:rPr>
      </w:pPr>
    </w:p>
    <w:p w14:paraId="4C562A52" w14:textId="7FBFD285"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 xml:space="preserve">Reference(s): Jerome and Papaioannou, Nat Genet 2001; Yagi et al., </w:t>
      </w:r>
      <w:r w:rsidRPr="008B425E">
        <w:rPr>
          <w:rFonts w:eastAsia="Times New Roman" w:cstheme="minorHAnsi"/>
          <w:i/>
          <w:iCs/>
          <w:color w:val="000000"/>
        </w:rPr>
        <w:t xml:space="preserve">Lancet </w:t>
      </w:r>
      <w:r w:rsidRPr="008B425E">
        <w:rPr>
          <w:rFonts w:eastAsia="Times New Roman" w:cstheme="minorHAnsi"/>
          <w:color w:val="000000"/>
        </w:rPr>
        <w:t xml:space="preserve">2003; Paylor et al., </w:t>
      </w:r>
      <w:r w:rsidRPr="008B425E">
        <w:rPr>
          <w:rFonts w:eastAsia="Times New Roman" w:cstheme="minorHAnsi"/>
          <w:i/>
          <w:iCs/>
          <w:color w:val="000000"/>
        </w:rPr>
        <w:t>PNAS USA</w:t>
      </w:r>
      <w:r w:rsidRPr="008B425E">
        <w:rPr>
          <w:rFonts w:eastAsia="Times New Roman" w:cstheme="minorHAnsi"/>
          <w:color w:val="000000"/>
        </w:rPr>
        <w:t xml:space="preserve"> 2006; Zweier et al., </w:t>
      </w:r>
      <w:r w:rsidRPr="008B425E">
        <w:rPr>
          <w:rFonts w:eastAsia="Times New Roman" w:cstheme="minorHAnsi"/>
          <w:i/>
          <w:iCs/>
          <w:color w:val="000000"/>
        </w:rPr>
        <w:t xml:space="preserve">Am J Hum Genet </w:t>
      </w:r>
      <w:r w:rsidRPr="008B425E">
        <w:rPr>
          <w:rFonts w:eastAsia="Times New Roman" w:cstheme="minorHAnsi"/>
          <w:color w:val="000000"/>
        </w:rPr>
        <w:t>2007</w:t>
      </w:r>
    </w:p>
    <w:p w14:paraId="7CFC2ABB" w14:textId="71002FDB" w:rsidR="004016E6" w:rsidRPr="008B425E" w:rsidRDefault="004016E6" w:rsidP="005F27FB">
      <w:pPr>
        <w:spacing w:after="0" w:line="240" w:lineRule="auto"/>
        <w:rPr>
          <w:rFonts w:eastAsia="Times New Roman" w:cstheme="minorHAnsi"/>
          <w:color w:val="000000"/>
        </w:rPr>
      </w:pPr>
    </w:p>
    <w:p w14:paraId="2F38E25D" w14:textId="61986E80" w:rsidR="004016E6" w:rsidRPr="008B425E" w:rsidRDefault="004016E6" w:rsidP="005F27FB">
      <w:pPr>
        <w:spacing w:after="0" w:line="240" w:lineRule="auto"/>
        <w:rPr>
          <w:rFonts w:eastAsia="Times New Roman" w:cstheme="minorHAnsi"/>
          <w:color w:val="000000"/>
        </w:rPr>
      </w:pPr>
      <w:r w:rsidRPr="008B425E">
        <w:rPr>
          <w:rFonts w:eastAsia="Times New Roman" w:cstheme="minorHAnsi"/>
          <w:color w:val="000000"/>
        </w:rPr>
        <w:t>ChatGPT first answer: TBX1</w:t>
      </w:r>
    </w:p>
    <w:p w14:paraId="2FD3FF3D" w14:textId="5788742E" w:rsidR="004016E6" w:rsidRPr="008B425E" w:rsidRDefault="004016E6" w:rsidP="005F27FB">
      <w:pPr>
        <w:spacing w:after="0" w:line="240" w:lineRule="auto"/>
        <w:rPr>
          <w:rFonts w:eastAsia="Times New Roman" w:cstheme="minorHAnsi"/>
          <w:color w:val="000000"/>
        </w:rPr>
      </w:pPr>
      <w:r w:rsidRPr="008B425E">
        <w:rPr>
          <w:rFonts w:eastAsia="Times New Roman" w:cstheme="minorHAnsi"/>
          <w:color w:val="000000"/>
        </w:rPr>
        <w:t>ChatGPT second answer: ELN</w:t>
      </w:r>
    </w:p>
    <w:p w14:paraId="28DDFC67" w14:textId="21A7577C" w:rsidR="004016E6" w:rsidRPr="008B425E" w:rsidRDefault="004016E6" w:rsidP="005F27FB">
      <w:pPr>
        <w:spacing w:after="0" w:line="240" w:lineRule="auto"/>
        <w:rPr>
          <w:rFonts w:eastAsia="Times New Roman" w:cstheme="minorHAnsi"/>
          <w:color w:val="000000"/>
        </w:rPr>
      </w:pPr>
      <w:r w:rsidRPr="008B425E">
        <w:rPr>
          <w:rFonts w:eastAsia="Times New Roman" w:cstheme="minorHAnsi"/>
          <w:color w:val="000000"/>
        </w:rPr>
        <w:t xml:space="preserve">ChatGPT explanation: </w:t>
      </w:r>
    </w:p>
    <w:p w14:paraId="2BD40671" w14:textId="0007E117" w:rsidR="00A444A8" w:rsidRPr="008B425E" w:rsidRDefault="00A444A8" w:rsidP="005F27FB">
      <w:pPr>
        <w:spacing w:after="0" w:line="240" w:lineRule="auto"/>
        <w:rPr>
          <w:rFonts w:eastAsia="Times New Roman" w:cstheme="minorHAnsi"/>
          <w:color w:val="000000"/>
        </w:rPr>
      </w:pPr>
    </w:p>
    <w:p w14:paraId="4952E022" w14:textId="05DC416C" w:rsidR="00A444A8" w:rsidRPr="008B425E" w:rsidRDefault="00A444A8" w:rsidP="005F27FB">
      <w:pPr>
        <w:spacing w:after="0" w:line="240" w:lineRule="auto"/>
        <w:rPr>
          <w:rFonts w:eastAsia="Times New Roman" w:cstheme="minorHAnsi"/>
        </w:rPr>
      </w:pPr>
      <w:r w:rsidRPr="008B425E">
        <w:rPr>
          <w:rFonts w:cstheme="minorHAnsi"/>
          <w:color w:val="374151"/>
          <w:shd w:val="clear" w:color="auto" w:fill="F7F7F8"/>
        </w:rPr>
        <w:t xml:space="preserve">The most likely gene involved in this scenario would be TBX1. This is because TBX1 is located within the 22q11.2 deletion region, and is considered a "critical gene" for the development of the clinical features associated with this syndrome. Mutations or deletions of TBX1 have been shown to be the most common genetic cause of this disorder. Microarray is a test that detect deletions or duplications in a </w:t>
      </w:r>
      <w:r w:rsidRPr="008B425E">
        <w:rPr>
          <w:rFonts w:cstheme="minorHAnsi"/>
          <w:color w:val="374151"/>
          <w:shd w:val="clear" w:color="auto" w:fill="F7F7F8"/>
        </w:rPr>
        <w:lastRenderedPageBreak/>
        <w:t>genome, but not point mutations. Therefore, if the microarray is normal, this means there is no deletion or duplication of the 22q11.2 region, but there may still be a point mutation within a specific gene, like TBX1.</w:t>
      </w:r>
    </w:p>
    <w:p w14:paraId="20A26149" w14:textId="77777777" w:rsidR="005F27FB" w:rsidRPr="008B425E" w:rsidRDefault="005F27FB" w:rsidP="005F27FB">
      <w:pPr>
        <w:spacing w:after="0" w:line="240" w:lineRule="auto"/>
        <w:rPr>
          <w:rFonts w:eastAsia="Times New Roman" w:cstheme="minorHAnsi"/>
        </w:rPr>
      </w:pPr>
    </w:p>
    <w:p w14:paraId="107AEAA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6</w:t>
      </w:r>
    </w:p>
    <w:p w14:paraId="568937A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ient undergoes genetic testing because of a strong family history of papillary renal cell carcinoma. Which of the following genes would most likely be indicated for inclusion in a genetic testing panel for this patient?</w:t>
      </w:r>
    </w:p>
    <w:p w14:paraId="6927D3FB" w14:textId="77777777" w:rsidR="005F27FB" w:rsidRPr="008B425E" w:rsidRDefault="005F27FB" w:rsidP="005F27FB">
      <w:pPr>
        <w:spacing w:after="0" w:line="240" w:lineRule="auto"/>
        <w:rPr>
          <w:rFonts w:eastAsia="Times New Roman" w:cstheme="minorHAnsi"/>
        </w:rPr>
      </w:pPr>
    </w:p>
    <w:p w14:paraId="37FC42B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KRD26</w:t>
      </w:r>
    </w:p>
    <w:p w14:paraId="63991E7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ET</w:t>
      </w:r>
    </w:p>
    <w:p w14:paraId="04333C0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T</w:t>
      </w:r>
    </w:p>
    <w:p w14:paraId="3C92051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TK11</w:t>
      </w:r>
    </w:p>
    <w:p w14:paraId="48D97667" w14:textId="77777777" w:rsidR="005F27FB" w:rsidRPr="008B425E" w:rsidRDefault="005F27FB" w:rsidP="005F27FB">
      <w:pPr>
        <w:spacing w:after="0" w:line="240" w:lineRule="auto"/>
        <w:rPr>
          <w:rFonts w:eastAsia="Times New Roman" w:cstheme="minorHAnsi"/>
        </w:rPr>
      </w:pPr>
    </w:p>
    <w:p w14:paraId="59A038B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6 answer: MET</w:t>
      </w:r>
    </w:p>
    <w:p w14:paraId="72ACA283" w14:textId="77777777" w:rsidR="005F27FB" w:rsidRPr="008B425E" w:rsidRDefault="006D458E" w:rsidP="005F27FB">
      <w:pPr>
        <w:spacing w:after="0" w:line="240" w:lineRule="auto"/>
        <w:rPr>
          <w:rFonts w:eastAsia="Times New Roman" w:cstheme="minorHAnsi"/>
        </w:rPr>
      </w:pPr>
      <w:hyperlink r:id="rId60" w:history="1">
        <w:r w:rsidR="005F27FB" w:rsidRPr="008B425E">
          <w:rPr>
            <w:rFonts w:eastAsia="Times New Roman" w:cstheme="minorHAnsi"/>
            <w:color w:val="1155CC"/>
            <w:u w:val="single"/>
          </w:rPr>
          <w:t>https://pubmed.ncbi.nlm.nih.gov/9731534/</w:t>
        </w:r>
      </w:hyperlink>
    </w:p>
    <w:p w14:paraId="63E37A38" w14:textId="77777777" w:rsidR="005F27FB" w:rsidRPr="008B425E" w:rsidRDefault="006D458E" w:rsidP="005F27FB">
      <w:pPr>
        <w:spacing w:after="0" w:line="240" w:lineRule="auto"/>
        <w:rPr>
          <w:rFonts w:eastAsia="Times New Roman" w:cstheme="minorHAnsi"/>
        </w:rPr>
      </w:pPr>
      <w:hyperlink r:id="rId61" w:history="1">
        <w:r w:rsidR="005F27FB" w:rsidRPr="008B425E">
          <w:rPr>
            <w:rFonts w:eastAsia="Times New Roman" w:cstheme="minorHAnsi"/>
            <w:color w:val="1155CC"/>
            <w:u w:val="single"/>
          </w:rPr>
          <w:t>https://pubmed.ncbi.nlm.nih.gov/15994935/</w:t>
        </w:r>
      </w:hyperlink>
    </w:p>
    <w:p w14:paraId="28D48F49" w14:textId="77777777" w:rsidR="005F27FB" w:rsidRPr="008B425E" w:rsidRDefault="006D458E" w:rsidP="005F27FB">
      <w:pPr>
        <w:spacing w:after="0" w:line="240" w:lineRule="auto"/>
        <w:rPr>
          <w:rFonts w:eastAsia="Times New Roman" w:cstheme="minorHAnsi"/>
        </w:rPr>
      </w:pPr>
      <w:hyperlink r:id="rId62" w:history="1">
        <w:r w:rsidR="005F27FB" w:rsidRPr="008B425E">
          <w:rPr>
            <w:rFonts w:eastAsia="Times New Roman" w:cstheme="minorHAnsi"/>
            <w:color w:val="1155CC"/>
            <w:u w:val="single"/>
          </w:rPr>
          <w:t>https://pubmed.ncbi.nlm.nih.gov/32561872/</w:t>
        </w:r>
      </w:hyperlink>
    </w:p>
    <w:p w14:paraId="7D89AE4B" w14:textId="77777777" w:rsidR="005F27FB" w:rsidRPr="008B425E" w:rsidRDefault="005F27FB" w:rsidP="005F27FB">
      <w:pPr>
        <w:spacing w:after="0" w:line="240" w:lineRule="auto"/>
        <w:rPr>
          <w:rFonts w:eastAsia="Times New Roman" w:cstheme="minorHAnsi"/>
        </w:rPr>
      </w:pPr>
    </w:p>
    <w:p w14:paraId="25F07E1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6 explanation</w:t>
      </w:r>
    </w:p>
    <w:p w14:paraId="1622022A" w14:textId="77777777" w:rsidR="005F27FB" w:rsidRPr="008B425E" w:rsidRDefault="005F27FB" w:rsidP="005F27FB">
      <w:pPr>
        <w:spacing w:after="0" w:line="240" w:lineRule="auto"/>
        <w:rPr>
          <w:rFonts w:eastAsia="Times New Roman" w:cstheme="minorHAnsi"/>
        </w:rPr>
      </w:pPr>
    </w:p>
    <w:p w14:paraId="31B9B58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ET</w:t>
      </w:r>
      <w:r w:rsidRPr="008B425E">
        <w:rPr>
          <w:rFonts w:eastAsia="Times New Roman" w:cstheme="minorHAnsi"/>
          <w:i/>
          <w:iCs/>
          <w:color w:val="000000"/>
        </w:rPr>
        <w:t xml:space="preserve"> </w:t>
      </w:r>
      <w:r w:rsidRPr="008B425E">
        <w:rPr>
          <w:rFonts w:eastAsia="Times New Roman" w:cstheme="minorHAnsi"/>
          <w:color w:val="000000"/>
        </w:rPr>
        <w:t xml:space="preserve">is a protooncogene; heterozygous pathogenic variants (“mutations”) in this gene have been described in hereditary papillary renal cell carcinoma, a type of hereditary renal cancer. Hereditary renal cancer may also occur related to variants in other genes, such as </w:t>
      </w:r>
      <w:r w:rsidRPr="008B425E">
        <w:rPr>
          <w:rFonts w:eastAsia="Times New Roman" w:cstheme="minorHAnsi"/>
          <w:i/>
          <w:iCs/>
          <w:color w:val="000000"/>
        </w:rPr>
        <w:t>FH</w:t>
      </w:r>
      <w:r w:rsidRPr="008B425E">
        <w:rPr>
          <w:rFonts w:eastAsia="Times New Roman" w:cstheme="minorHAnsi"/>
          <w:color w:val="000000"/>
        </w:rPr>
        <w:t xml:space="preserve">, </w:t>
      </w:r>
      <w:r w:rsidRPr="008B425E">
        <w:rPr>
          <w:rFonts w:eastAsia="Times New Roman" w:cstheme="minorHAnsi"/>
          <w:i/>
          <w:iCs/>
          <w:color w:val="000000"/>
        </w:rPr>
        <w:t>FLCN</w:t>
      </w:r>
      <w:r w:rsidRPr="008B425E">
        <w:rPr>
          <w:rFonts w:eastAsia="Times New Roman" w:cstheme="minorHAnsi"/>
          <w:color w:val="000000"/>
        </w:rPr>
        <w:t xml:space="preserve">, VHL, and others; cytogenomic abnormalities may also contribute to oncogenesis. In addition to hereditary papillary renal cell carcinoma, variants in the </w:t>
      </w:r>
      <w:r w:rsidRPr="008B425E">
        <w:rPr>
          <w:rFonts w:eastAsia="Times New Roman" w:cstheme="minorHAnsi"/>
          <w:i/>
          <w:iCs/>
          <w:color w:val="000000"/>
        </w:rPr>
        <w:t xml:space="preserve">MET </w:t>
      </w:r>
      <w:r w:rsidRPr="008B425E">
        <w:rPr>
          <w:rFonts w:eastAsia="Times New Roman" w:cstheme="minorHAnsi"/>
          <w:color w:val="000000"/>
        </w:rPr>
        <w:t>gene may also result in other genetic conditions.</w:t>
      </w:r>
    </w:p>
    <w:p w14:paraId="3C753B88" w14:textId="77777777" w:rsidR="005F27FB" w:rsidRPr="008B425E" w:rsidRDefault="005F27FB" w:rsidP="005F27FB">
      <w:pPr>
        <w:spacing w:after="0" w:line="240" w:lineRule="auto"/>
        <w:rPr>
          <w:rFonts w:eastAsia="Times New Roman" w:cstheme="minorHAnsi"/>
        </w:rPr>
      </w:pPr>
    </w:p>
    <w:p w14:paraId="78799B2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Zhuang et al., Nat Genet 1998; Yang et al., Cancer Res 2005; Dizman et al., Nat Rev Nephrol 2020</w:t>
      </w:r>
    </w:p>
    <w:p w14:paraId="6C433E8D" w14:textId="77777777" w:rsidR="005F27FB" w:rsidRPr="008B425E" w:rsidRDefault="005F27FB" w:rsidP="005F27FB">
      <w:pPr>
        <w:spacing w:after="0" w:line="240" w:lineRule="auto"/>
        <w:rPr>
          <w:rFonts w:eastAsia="Times New Roman" w:cstheme="minorHAnsi"/>
        </w:rPr>
      </w:pPr>
    </w:p>
    <w:p w14:paraId="6AC3976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7</w:t>
      </w:r>
    </w:p>
    <w:p w14:paraId="6C93AE0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renatal ultrasound shows findings consistent with Thanataphoric dysplasia; molecular testing via amniocentesis confirms the diagnosis. No parental testing has been done yet. What is the most likely recurrence risk?</w:t>
      </w:r>
    </w:p>
    <w:p w14:paraId="7887D5B9" w14:textId="77777777" w:rsidR="005F27FB" w:rsidRPr="008B425E" w:rsidRDefault="005F27FB" w:rsidP="005F27FB">
      <w:pPr>
        <w:spacing w:after="0" w:line="240" w:lineRule="auto"/>
        <w:rPr>
          <w:rFonts w:eastAsia="Times New Roman" w:cstheme="minorHAnsi"/>
        </w:rPr>
      </w:pPr>
    </w:p>
    <w:p w14:paraId="0E1F073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lt;1%</w:t>
      </w:r>
    </w:p>
    <w:p w14:paraId="576520F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25%</w:t>
      </w:r>
    </w:p>
    <w:p w14:paraId="5DAFCA2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33%</w:t>
      </w:r>
    </w:p>
    <w:p w14:paraId="3BEBFDA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50%</w:t>
      </w:r>
    </w:p>
    <w:p w14:paraId="676E0F29" w14:textId="77777777" w:rsidR="005F27FB" w:rsidRPr="008B425E" w:rsidRDefault="005F27FB" w:rsidP="005F27FB">
      <w:pPr>
        <w:spacing w:after="0" w:line="240" w:lineRule="auto"/>
        <w:rPr>
          <w:rFonts w:eastAsia="Times New Roman" w:cstheme="minorHAnsi"/>
        </w:rPr>
      </w:pPr>
    </w:p>
    <w:p w14:paraId="0448738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7 answer: &lt;1%</w:t>
      </w:r>
    </w:p>
    <w:p w14:paraId="6A8507DD" w14:textId="77777777" w:rsidR="005F27FB" w:rsidRPr="008B425E" w:rsidRDefault="006D458E" w:rsidP="005F27FB">
      <w:pPr>
        <w:spacing w:after="0" w:line="240" w:lineRule="auto"/>
        <w:rPr>
          <w:rFonts w:eastAsia="Times New Roman" w:cstheme="minorHAnsi"/>
        </w:rPr>
      </w:pPr>
      <w:hyperlink r:id="rId63" w:history="1">
        <w:r w:rsidR="005F27FB" w:rsidRPr="008B425E">
          <w:rPr>
            <w:rFonts w:eastAsia="Times New Roman" w:cstheme="minorHAnsi"/>
            <w:color w:val="1155CC"/>
            <w:u w:val="single"/>
          </w:rPr>
          <w:t>https://pubmed.ncbi.nlm.nih.gov/8843623/</w:t>
        </w:r>
      </w:hyperlink>
    </w:p>
    <w:p w14:paraId="0C8B92DD" w14:textId="77777777" w:rsidR="005F27FB" w:rsidRPr="008B425E" w:rsidRDefault="006D458E" w:rsidP="005F27FB">
      <w:pPr>
        <w:spacing w:after="0" w:line="240" w:lineRule="auto"/>
        <w:rPr>
          <w:rFonts w:eastAsia="Times New Roman" w:cstheme="minorHAnsi"/>
        </w:rPr>
      </w:pPr>
      <w:hyperlink r:id="rId64" w:history="1">
        <w:r w:rsidR="005F27FB" w:rsidRPr="008B425E">
          <w:rPr>
            <w:rFonts w:eastAsia="Times New Roman" w:cstheme="minorHAnsi"/>
            <w:color w:val="1155CC"/>
            <w:u w:val="single"/>
          </w:rPr>
          <w:t>https://www.ncbi.nlm.nih.gov/books/NBK1366/</w:t>
        </w:r>
      </w:hyperlink>
    </w:p>
    <w:p w14:paraId="618DD923" w14:textId="77777777" w:rsidR="005F27FB" w:rsidRPr="008B425E" w:rsidRDefault="005F27FB" w:rsidP="005F27FB">
      <w:pPr>
        <w:spacing w:after="0" w:line="240" w:lineRule="auto"/>
        <w:rPr>
          <w:rFonts w:eastAsia="Times New Roman" w:cstheme="minorHAnsi"/>
        </w:rPr>
      </w:pPr>
    </w:p>
    <w:p w14:paraId="19CFFE0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7 explanation</w:t>
      </w:r>
    </w:p>
    <w:p w14:paraId="5B5195CE" w14:textId="77777777" w:rsidR="005F27FB" w:rsidRPr="008B425E" w:rsidRDefault="005F27FB" w:rsidP="005F27FB">
      <w:pPr>
        <w:spacing w:after="0" w:line="240" w:lineRule="auto"/>
        <w:rPr>
          <w:rFonts w:eastAsia="Times New Roman" w:cstheme="minorHAnsi"/>
        </w:rPr>
      </w:pPr>
    </w:p>
    <w:p w14:paraId="63ECE74F" w14:textId="4D2FF9EE"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Thanataphoric dysplasia (TD) is a severe type of skeletal dysplasia, and is caused by heterozygous pathogenic variants (“mutations”) in the </w:t>
      </w:r>
      <w:r w:rsidRPr="008B425E">
        <w:rPr>
          <w:rFonts w:eastAsia="Times New Roman" w:cstheme="minorHAnsi"/>
          <w:i/>
          <w:iCs/>
          <w:color w:val="000000"/>
        </w:rPr>
        <w:t>FGFR3</w:t>
      </w:r>
      <w:r w:rsidRPr="008B425E">
        <w:rPr>
          <w:rFonts w:eastAsia="Times New Roman" w:cstheme="minorHAnsi"/>
          <w:color w:val="000000"/>
        </w:rPr>
        <w:t xml:space="preserve"> gene. These variants usually occur de novo (though </w:t>
      </w:r>
      <w:r w:rsidRPr="008B425E">
        <w:rPr>
          <w:rFonts w:eastAsia="Times New Roman" w:cstheme="minorHAnsi"/>
          <w:color w:val="000000"/>
        </w:rPr>
        <w:lastRenderedPageBreak/>
        <w:t>there is a theoretical possibility of issues such as germline mosaicism or other unusual situations that would affect the recurrence risk in a given situation). As the variants usually occur de novo, the risk to a subsequent conception would be about the same as in the general population, or far less than 1%. There are different types of TD, which are traditionally classified according to the specific skeletal findings.</w:t>
      </w:r>
    </w:p>
    <w:p w14:paraId="1272BBFC" w14:textId="77777777" w:rsidR="005F27FB" w:rsidRPr="008B425E" w:rsidRDefault="005F27FB" w:rsidP="005F27FB">
      <w:pPr>
        <w:spacing w:after="0" w:line="240" w:lineRule="auto"/>
        <w:rPr>
          <w:rFonts w:eastAsia="Times New Roman" w:cstheme="minorHAnsi"/>
        </w:rPr>
      </w:pPr>
    </w:p>
    <w:p w14:paraId="56A276C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Schild et al., Ultrasound Obstet Gynecol 1996; French and </w:t>
      </w:r>
      <w:r w:rsidRPr="008B425E">
        <w:rPr>
          <w:rFonts w:eastAsia="Times New Roman" w:cstheme="minorHAnsi"/>
          <w:color w:val="000000"/>
          <w:shd w:val="clear" w:color="auto" w:fill="FFFFFF"/>
        </w:rPr>
        <w:t>Savarirayan, GeneReviews 2020</w:t>
      </w:r>
    </w:p>
    <w:p w14:paraId="31B4A8E2" w14:textId="77777777" w:rsidR="005F27FB" w:rsidRPr="008B425E" w:rsidRDefault="005F27FB" w:rsidP="005F27FB">
      <w:pPr>
        <w:spacing w:after="0" w:line="240" w:lineRule="auto"/>
        <w:rPr>
          <w:rFonts w:eastAsia="Times New Roman" w:cstheme="minorHAnsi"/>
        </w:rPr>
      </w:pPr>
    </w:p>
    <w:p w14:paraId="661AEC63" w14:textId="2FE36EB3" w:rsidR="00A548A9" w:rsidRPr="008B425E" w:rsidRDefault="00A548A9" w:rsidP="005F27FB">
      <w:pPr>
        <w:spacing w:after="0" w:line="240" w:lineRule="auto"/>
        <w:rPr>
          <w:rFonts w:eastAsia="Times New Roman" w:cstheme="minorHAnsi"/>
        </w:rPr>
      </w:pPr>
    </w:p>
    <w:p w14:paraId="7A2C2386" w14:textId="527DFA72" w:rsidR="00AB6277" w:rsidRPr="008B425E" w:rsidRDefault="00AB6277"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first answer: 50%</w:t>
      </w:r>
    </w:p>
    <w:p w14:paraId="330E2ABC" w14:textId="0C89B5CF" w:rsidR="00AB6277" w:rsidRPr="008B425E" w:rsidRDefault="00AB6277"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second answer: &lt;1%</w:t>
      </w:r>
    </w:p>
    <w:p w14:paraId="04FED4B0" w14:textId="2BB6DC32" w:rsidR="00AB6277" w:rsidRPr="008B425E" w:rsidRDefault="00AB6277"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explanation (</w:t>
      </w:r>
      <w:r w:rsidR="007C6AE9" w:rsidRPr="008B425E">
        <w:rPr>
          <w:rFonts w:eastAsia="Times New Roman" w:cstheme="minorHAnsi"/>
          <w:color w:val="000000"/>
          <w:shd w:val="clear" w:color="auto" w:fill="FFFFFF"/>
        </w:rPr>
        <w:t>the answer reverted back to 50%, an incorrect answer):</w:t>
      </w:r>
    </w:p>
    <w:p w14:paraId="1A6AD8C7" w14:textId="77777777" w:rsidR="007C6AE9" w:rsidRPr="008B425E" w:rsidRDefault="007C6AE9" w:rsidP="005F27FB">
      <w:pPr>
        <w:spacing w:after="0" w:line="240" w:lineRule="auto"/>
        <w:rPr>
          <w:rFonts w:eastAsia="Times New Roman" w:cstheme="minorHAnsi"/>
          <w:color w:val="000000"/>
          <w:shd w:val="clear" w:color="auto" w:fill="FFFFFF"/>
        </w:rPr>
      </w:pPr>
    </w:p>
    <w:p w14:paraId="337C99AB" w14:textId="77777777" w:rsidR="007C6AE9" w:rsidRPr="008B425E" w:rsidRDefault="007C6AE9" w:rsidP="007C6AE9">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50%. Thanataphoric dysplasia (TD) is a rare genetic disorder that is caused by a mutation in the FGFR3 gene. The disorder is inherited in an autosomal dominant manner, meaning that an individual only needs to inherit one copy of the mutated gene to develop the disorder. The chance of passing the disorder to an offspring is 50% with each pregnancy.</w:t>
      </w:r>
    </w:p>
    <w:p w14:paraId="4E1FF4BC" w14:textId="77777777" w:rsidR="007C6AE9" w:rsidRPr="008B425E" w:rsidRDefault="007C6AE9" w:rsidP="007C6AE9">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When a prenatal ultrasound shows findings consistent with TD and molecular testing confirms the diagnosis, the recurrence risk for future pregnancies is 50%. It does not matter whether or not parental testing has been done yet, as the dominant inheritance pattern of TD means that if the fetus is affected, one of the parents must also be affected. It's worth noting that the recurrence risk may change if the specific genetic mutation that causes the TD is known and one of the parents is found to be a carrier of that specific mutation.</w:t>
      </w:r>
    </w:p>
    <w:p w14:paraId="11573900" w14:textId="77777777" w:rsidR="007C6AE9" w:rsidRPr="008B425E" w:rsidRDefault="007C6AE9" w:rsidP="005F27FB">
      <w:pPr>
        <w:spacing w:after="0" w:line="240" w:lineRule="auto"/>
        <w:rPr>
          <w:rFonts w:eastAsia="Times New Roman" w:cstheme="minorHAnsi"/>
          <w:color w:val="000000"/>
          <w:shd w:val="clear" w:color="auto" w:fill="FFFFFF"/>
        </w:rPr>
      </w:pPr>
    </w:p>
    <w:p w14:paraId="7ABFBD17" w14:textId="0A5BBF4C"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48</w:t>
      </w:r>
    </w:p>
    <w:p w14:paraId="28C6172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patient is suspected to have mosaicism for a specific genetic variant (a rare single nucleotide variant). Which of the following assays would likely provide the most precise information about the level of mosaicism for this variant?</w:t>
      </w:r>
    </w:p>
    <w:p w14:paraId="52727640" w14:textId="77777777" w:rsidR="005F27FB" w:rsidRPr="008B425E" w:rsidRDefault="005F27FB" w:rsidP="005F27FB">
      <w:pPr>
        <w:spacing w:after="0" w:line="240" w:lineRule="auto"/>
        <w:rPr>
          <w:rFonts w:eastAsia="Times New Roman" w:cstheme="minorHAnsi"/>
        </w:rPr>
      </w:pPr>
    </w:p>
    <w:p w14:paraId="0C2F5B9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Digital droplet PCR</w:t>
      </w:r>
    </w:p>
    <w:p w14:paraId="0FDA016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Genome sequencing</w:t>
      </w:r>
    </w:p>
    <w:p w14:paraId="3975B4A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SNP microarray</w:t>
      </w:r>
    </w:p>
    <w:p w14:paraId="73A110E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NGS-based panel testing</w:t>
      </w:r>
    </w:p>
    <w:p w14:paraId="0512A01A" w14:textId="77777777" w:rsidR="005F27FB" w:rsidRPr="008B425E" w:rsidRDefault="005F27FB" w:rsidP="005F27FB">
      <w:pPr>
        <w:spacing w:after="0" w:line="240" w:lineRule="auto"/>
        <w:rPr>
          <w:rFonts w:eastAsia="Times New Roman" w:cstheme="minorHAnsi"/>
        </w:rPr>
      </w:pPr>
    </w:p>
    <w:p w14:paraId="3694B6D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48 answer: Digital droplet PCR</w:t>
      </w:r>
    </w:p>
    <w:p w14:paraId="02368B08" w14:textId="77777777" w:rsidR="005F27FB" w:rsidRPr="008B425E" w:rsidRDefault="006D458E" w:rsidP="005F27FB">
      <w:pPr>
        <w:spacing w:after="0" w:line="240" w:lineRule="auto"/>
        <w:rPr>
          <w:rFonts w:eastAsia="Times New Roman" w:cstheme="minorHAnsi"/>
        </w:rPr>
      </w:pPr>
      <w:hyperlink r:id="rId65" w:history="1">
        <w:r w:rsidR="005F27FB" w:rsidRPr="008B425E">
          <w:rPr>
            <w:rFonts w:eastAsia="Times New Roman" w:cstheme="minorHAnsi"/>
            <w:color w:val="1155CC"/>
            <w:u w:val="single"/>
            <w:shd w:val="clear" w:color="auto" w:fill="FFFFFF"/>
          </w:rPr>
          <w:t>https://pubmed.ncbi.nlm.nih.gov/10430926/</w:t>
        </w:r>
      </w:hyperlink>
    </w:p>
    <w:p w14:paraId="0180653C" w14:textId="77777777" w:rsidR="005F27FB" w:rsidRPr="008B425E" w:rsidRDefault="006D458E" w:rsidP="005F27FB">
      <w:pPr>
        <w:spacing w:after="0" w:line="240" w:lineRule="auto"/>
        <w:rPr>
          <w:rFonts w:eastAsia="Times New Roman" w:cstheme="minorHAnsi"/>
        </w:rPr>
      </w:pPr>
      <w:hyperlink r:id="rId66" w:history="1">
        <w:r w:rsidR="005F27FB" w:rsidRPr="008B425E">
          <w:rPr>
            <w:rFonts w:eastAsia="Times New Roman" w:cstheme="minorHAnsi"/>
            <w:color w:val="1155CC"/>
            <w:u w:val="single"/>
            <w:shd w:val="clear" w:color="auto" w:fill="FFFFFF"/>
          </w:rPr>
          <w:t>https://pubmed.ncbi.nlm.nih.gov/29655203/</w:t>
        </w:r>
      </w:hyperlink>
    </w:p>
    <w:p w14:paraId="35B87289" w14:textId="77777777" w:rsidR="005F27FB" w:rsidRPr="008B425E" w:rsidRDefault="006D458E" w:rsidP="005F27FB">
      <w:pPr>
        <w:spacing w:after="0" w:line="240" w:lineRule="auto"/>
        <w:rPr>
          <w:rFonts w:eastAsia="Times New Roman" w:cstheme="minorHAnsi"/>
        </w:rPr>
      </w:pPr>
      <w:hyperlink r:id="rId67" w:history="1">
        <w:r w:rsidR="005F27FB" w:rsidRPr="008B425E">
          <w:rPr>
            <w:rFonts w:eastAsia="Times New Roman" w:cstheme="minorHAnsi"/>
            <w:color w:val="1155CC"/>
            <w:u w:val="single"/>
            <w:shd w:val="clear" w:color="auto" w:fill="FFFFFF"/>
          </w:rPr>
          <w:t>https://pubmed.ncbi.nlm.nih.gov/29717444/</w:t>
        </w:r>
      </w:hyperlink>
    </w:p>
    <w:p w14:paraId="000EC40A" w14:textId="77777777" w:rsidR="005F27FB" w:rsidRPr="008B425E" w:rsidRDefault="006D458E" w:rsidP="005F27FB">
      <w:pPr>
        <w:spacing w:after="0" w:line="240" w:lineRule="auto"/>
        <w:rPr>
          <w:rFonts w:eastAsia="Times New Roman" w:cstheme="minorHAnsi"/>
        </w:rPr>
      </w:pPr>
      <w:hyperlink r:id="rId68" w:history="1">
        <w:r w:rsidR="005F27FB" w:rsidRPr="008B425E">
          <w:rPr>
            <w:rFonts w:eastAsia="Times New Roman" w:cstheme="minorHAnsi"/>
            <w:color w:val="1155CC"/>
            <w:u w:val="single"/>
            <w:shd w:val="clear" w:color="auto" w:fill="FFFFFF"/>
          </w:rPr>
          <w:t>https://pubmed.ncbi.nlm.nih.gov/33108101/</w:t>
        </w:r>
      </w:hyperlink>
    </w:p>
    <w:p w14:paraId="518364EF" w14:textId="77777777" w:rsidR="005F27FB" w:rsidRPr="008B425E" w:rsidRDefault="005F27FB" w:rsidP="005F27FB">
      <w:pPr>
        <w:spacing w:after="0" w:line="240" w:lineRule="auto"/>
        <w:rPr>
          <w:rFonts w:eastAsia="Times New Roman" w:cstheme="minorHAnsi"/>
        </w:rPr>
      </w:pPr>
    </w:p>
    <w:p w14:paraId="38C4129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48 explanation</w:t>
      </w:r>
    </w:p>
    <w:p w14:paraId="550A3CAA" w14:textId="77777777" w:rsidR="005F27FB" w:rsidRPr="008B425E" w:rsidRDefault="005F27FB" w:rsidP="005F27FB">
      <w:pPr>
        <w:spacing w:after="0" w:line="240" w:lineRule="auto"/>
        <w:rPr>
          <w:rFonts w:eastAsia="Times New Roman" w:cstheme="minorHAnsi"/>
        </w:rPr>
      </w:pPr>
    </w:p>
    <w:p w14:paraId="04C631B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The clinical relevance of mosaic variants is becoming increasingly appreciated, including the fact that these variants can impact many different genes and clinical conditions. There are a number of different ways to assess mosaicism. </w:t>
      </w:r>
      <w:r w:rsidRPr="008B425E">
        <w:rPr>
          <w:rFonts w:eastAsia="Times New Roman" w:cstheme="minorHAnsi"/>
          <w:color w:val="212529"/>
          <w:shd w:val="clear" w:color="auto" w:fill="FFFFFF"/>
        </w:rPr>
        <w:t xml:space="preserve">Droplet digital polymerase chain reaction (ddPCR) enables the quantification of specifically targeted genetic variants via counting the proportion of the targeted nucleic acid molecules that are present in different “partitions” of the sample. ddPCR can be used to precisely detect a variety of types of genetic changes, including those present at levels too low for other methods to </w:t>
      </w:r>
      <w:r w:rsidRPr="008B425E">
        <w:rPr>
          <w:rFonts w:eastAsia="Times New Roman" w:cstheme="minorHAnsi"/>
          <w:color w:val="212529"/>
          <w:shd w:val="clear" w:color="auto" w:fill="FFFFFF"/>
        </w:rPr>
        <w:lastRenderedPageBreak/>
        <w:t>reliably detect. This method is used increasingly in research contexts and may also be available in some clinical scenarios.</w:t>
      </w:r>
    </w:p>
    <w:p w14:paraId="426EA2F5" w14:textId="77777777" w:rsidR="005F27FB" w:rsidRPr="008B425E" w:rsidRDefault="005F27FB" w:rsidP="005F27FB">
      <w:pPr>
        <w:spacing w:after="240" w:line="240" w:lineRule="auto"/>
        <w:rPr>
          <w:rFonts w:eastAsia="Times New Roman" w:cstheme="minorHAnsi"/>
        </w:rPr>
      </w:pPr>
    </w:p>
    <w:p w14:paraId="0BFA32A9" w14:textId="7CCC6C28" w:rsidR="005F27FB" w:rsidRPr="008B425E" w:rsidRDefault="005F27FB" w:rsidP="006403E8">
      <w:pPr>
        <w:spacing w:after="0" w:line="240" w:lineRule="auto"/>
        <w:rPr>
          <w:rFonts w:eastAsia="Times New Roman" w:cstheme="minorHAnsi"/>
        </w:rPr>
      </w:pPr>
      <w:r w:rsidRPr="008B425E">
        <w:rPr>
          <w:rFonts w:eastAsia="Times New Roman" w:cstheme="minorHAnsi"/>
          <w:color w:val="000000"/>
          <w:shd w:val="clear" w:color="auto" w:fill="FFFFFF"/>
        </w:rPr>
        <w:t>Reference(s): Vogelstein et al., Proc Natl Acad Sci USA 1999; Lindy et al., Epilepsia 2018; Zhou et al., Methods Mol Biol 2018; Beck et al., N Engl J Med 2020</w:t>
      </w:r>
    </w:p>
    <w:p w14:paraId="495E47EC" w14:textId="77777777" w:rsidR="006403E8" w:rsidRPr="008B425E" w:rsidRDefault="006403E8" w:rsidP="006403E8">
      <w:pPr>
        <w:spacing w:after="0" w:line="240" w:lineRule="auto"/>
        <w:rPr>
          <w:rFonts w:eastAsia="Times New Roman" w:cstheme="minorHAnsi"/>
        </w:rPr>
      </w:pPr>
    </w:p>
    <w:p w14:paraId="187640E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9</w:t>
      </w:r>
    </w:p>
    <w:p w14:paraId="0BA4D10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Genetics is consulted because a young patient has a hand malformation and ipsilateral pectoralis major hypoplasia. Which term refers to these findings?</w:t>
      </w:r>
    </w:p>
    <w:p w14:paraId="4CF31391" w14:textId="77777777" w:rsidR="005F27FB" w:rsidRPr="008B425E" w:rsidRDefault="005F27FB" w:rsidP="005F27FB">
      <w:pPr>
        <w:spacing w:after="0" w:line="240" w:lineRule="auto"/>
        <w:rPr>
          <w:rFonts w:eastAsia="Times New Roman" w:cstheme="minorHAnsi"/>
        </w:rPr>
      </w:pPr>
    </w:p>
    <w:p w14:paraId="2442735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Klippel-Feil anomaly</w:t>
      </w:r>
    </w:p>
    <w:p w14:paraId="244FF6B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ectus carinatum</w:t>
      </w:r>
    </w:p>
    <w:p w14:paraId="2AB8E56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oland anomaly</w:t>
      </w:r>
    </w:p>
    <w:p w14:paraId="12469F1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prengel anomaly</w:t>
      </w:r>
    </w:p>
    <w:p w14:paraId="3A518E3E" w14:textId="77777777" w:rsidR="005F27FB" w:rsidRPr="008B425E" w:rsidRDefault="005F27FB" w:rsidP="005F27FB">
      <w:pPr>
        <w:spacing w:after="0" w:line="240" w:lineRule="auto"/>
        <w:rPr>
          <w:rFonts w:eastAsia="Times New Roman" w:cstheme="minorHAnsi"/>
        </w:rPr>
      </w:pPr>
    </w:p>
    <w:p w14:paraId="65CAC16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9 answer: Poland anomaly</w:t>
      </w:r>
    </w:p>
    <w:p w14:paraId="2E6A874D" w14:textId="77777777" w:rsidR="005F27FB" w:rsidRPr="008B425E" w:rsidRDefault="006D458E" w:rsidP="005F27FB">
      <w:pPr>
        <w:spacing w:after="0" w:line="240" w:lineRule="auto"/>
        <w:rPr>
          <w:rFonts w:eastAsia="Times New Roman" w:cstheme="minorHAnsi"/>
        </w:rPr>
      </w:pPr>
      <w:hyperlink r:id="rId69" w:history="1">
        <w:r w:rsidR="005F27FB" w:rsidRPr="008B425E">
          <w:rPr>
            <w:rFonts w:eastAsia="Times New Roman" w:cstheme="minorHAnsi"/>
            <w:color w:val="1155CC"/>
            <w:u w:val="single"/>
          </w:rPr>
          <w:t>https://pubmed.ncbi.nlm.nih.gov/20811224/</w:t>
        </w:r>
      </w:hyperlink>
    </w:p>
    <w:p w14:paraId="47D56A9E" w14:textId="77777777" w:rsidR="005F27FB" w:rsidRPr="008B425E" w:rsidRDefault="006D458E" w:rsidP="005F27FB">
      <w:pPr>
        <w:spacing w:after="0" w:line="240" w:lineRule="auto"/>
        <w:rPr>
          <w:rFonts w:eastAsia="Times New Roman" w:cstheme="minorHAnsi"/>
        </w:rPr>
      </w:pPr>
      <w:hyperlink r:id="rId70" w:history="1">
        <w:r w:rsidR="005F27FB" w:rsidRPr="008B425E">
          <w:rPr>
            <w:rFonts w:eastAsia="Times New Roman" w:cstheme="minorHAnsi"/>
            <w:color w:val="1155CC"/>
            <w:u w:val="single"/>
          </w:rPr>
          <w:t>https://pubmed.ncbi.nlm.nih.gov/25633462/</w:t>
        </w:r>
      </w:hyperlink>
    </w:p>
    <w:p w14:paraId="6167FA7A" w14:textId="77777777" w:rsidR="005F27FB" w:rsidRPr="008B425E" w:rsidRDefault="005F27FB" w:rsidP="005F27FB">
      <w:pPr>
        <w:spacing w:after="0" w:line="240" w:lineRule="auto"/>
        <w:rPr>
          <w:rFonts w:eastAsia="Times New Roman" w:cstheme="minorHAnsi"/>
        </w:rPr>
      </w:pPr>
    </w:p>
    <w:p w14:paraId="6D00F44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49 explanation</w:t>
      </w:r>
    </w:p>
    <w:p w14:paraId="58A95A4E" w14:textId="77777777" w:rsidR="005F27FB" w:rsidRPr="008B425E" w:rsidRDefault="005F27FB" w:rsidP="005F27FB">
      <w:pPr>
        <w:spacing w:after="0" w:line="240" w:lineRule="auto"/>
        <w:rPr>
          <w:rFonts w:eastAsia="Times New Roman" w:cstheme="minorHAnsi"/>
        </w:rPr>
      </w:pPr>
    </w:p>
    <w:p w14:paraId="73FA59D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oland anomaly refers to unilateral (one-sided) pectoralis major absence or hypoplasia with ipsilateral (same-sided) anomaly of the upper limb, especially affecting the hand. The condition is typically sporadic, but familial cases have been described. Poland anomaly can occur in an isolated fashion or can be observed in a syndromic context. </w:t>
      </w:r>
    </w:p>
    <w:p w14:paraId="6655A8CE" w14:textId="77777777" w:rsidR="005F27FB" w:rsidRPr="008B425E" w:rsidRDefault="005F27FB" w:rsidP="005F27FB">
      <w:pPr>
        <w:spacing w:after="0" w:line="240" w:lineRule="auto"/>
        <w:rPr>
          <w:rFonts w:eastAsia="Times New Roman" w:cstheme="minorHAnsi"/>
        </w:rPr>
      </w:pPr>
    </w:p>
    <w:p w14:paraId="7F39D20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Human Malformations and Related Anomalies, 3rd ed.; Seyfer et al., </w:t>
      </w:r>
      <w:r w:rsidRPr="008B425E">
        <w:rPr>
          <w:rFonts w:eastAsia="Times New Roman" w:cstheme="minorHAnsi"/>
          <w:i/>
          <w:iCs/>
          <w:color w:val="000000"/>
        </w:rPr>
        <w:t xml:space="preserve">Plast Reconstr Surg </w:t>
      </w:r>
      <w:r w:rsidRPr="008B425E">
        <w:rPr>
          <w:rFonts w:eastAsia="Times New Roman" w:cstheme="minorHAnsi"/>
          <w:color w:val="000000"/>
        </w:rPr>
        <w:t xml:space="preserve">2010; Yiyit et al., </w:t>
      </w:r>
      <w:r w:rsidRPr="008B425E">
        <w:rPr>
          <w:rFonts w:eastAsia="Times New Roman" w:cstheme="minorHAnsi"/>
          <w:i/>
          <w:iCs/>
          <w:color w:val="000000"/>
        </w:rPr>
        <w:t xml:space="preserve">Ann Thorac Surg </w:t>
      </w:r>
      <w:r w:rsidRPr="008B425E">
        <w:rPr>
          <w:rFonts w:eastAsia="Times New Roman" w:cstheme="minorHAnsi"/>
          <w:color w:val="000000"/>
        </w:rPr>
        <w:t>2015</w:t>
      </w:r>
    </w:p>
    <w:p w14:paraId="683C6084" w14:textId="77777777" w:rsidR="005F27FB" w:rsidRPr="008B425E" w:rsidRDefault="005F27FB" w:rsidP="005F27FB">
      <w:pPr>
        <w:spacing w:after="0" w:line="240" w:lineRule="auto"/>
        <w:rPr>
          <w:rFonts w:eastAsia="Times New Roman" w:cstheme="minorHAnsi"/>
        </w:rPr>
      </w:pPr>
    </w:p>
    <w:p w14:paraId="6F4F847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0</w:t>
      </w:r>
    </w:p>
    <w:p w14:paraId="589A95C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ue to family history and genetic testing in affected relatives, a healthy patient is suspected to have a balanced translocation. Which test would be most likely to help efficiently identify this translocation?</w:t>
      </w:r>
    </w:p>
    <w:p w14:paraId="3D70387A" w14:textId="77777777" w:rsidR="005F27FB" w:rsidRPr="008B425E" w:rsidRDefault="005F27FB" w:rsidP="005F27FB">
      <w:pPr>
        <w:spacing w:after="0" w:line="240" w:lineRule="auto"/>
        <w:rPr>
          <w:rFonts w:eastAsia="Times New Roman" w:cstheme="minorHAnsi"/>
        </w:rPr>
      </w:pPr>
    </w:p>
    <w:p w14:paraId="1533639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Karyotype</w:t>
      </w:r>
    </w:p>
    <w:p w14:paraId="6F810F7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GS-based panel testing</w:t>
      </w:r>
    </w:p>
    <w:p w14:paraId="453C3AF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anger sequencing</w:t>
      </w:r>
    </w:p>
    <w:p w14:paraId="32AF595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NP-based microarray</w:t>
      </w:r>
    </w:p>
    <w:p w14:paraId="0C044F1B" w14:textId="77777777" w:rsidR="005F27FB" w:rsidRPr="008B425E" w:rsidRDefault="005F27FB" w:rsidP="005F27FB">
      <w:pPr>
        <w:spacing w:after="0" w:line="240" w:lineRule="auto"/>
        <w:rPr>
          <w:rFonts w:eastAsia="Times New Roman" w:cstheme="minorHAnsi"/>
        </w:rPr>
      </w:pPr>
    </w:p>
    <w:p w14:paraId="1C5B7E2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0 answer: Karyotype </w:t>
      </w:r>
    </w:p>
    <w:p w14:paraId="7D0257C1" w14:textId="77777777" w:rsidR="005F27FB" w:rsidRPr="008B425E" w:rsidRDefault="006D458E" w:rsidP="005F27FB">
      <w:pPr>
        <w:spacing w:after="0" w:line="240" w:lineRule="auto"/>
        <w:rPr>
          <w:rFonts w:eastAsia="Times New Roman" w:cstheme="minorHAnsi"/>
        </w:rPr>
      </w:pPr>
      <w:hyperlink r:id="rId71" w:history="1">
        <w:r w:rsidR="005F27FB" w:rsidRPr="008B425E">
          <w:rPr>
            <w:rFonts w:eastAsia="Times New Roman" w:cstheme="minorHAnsi"/>
            <w:color w:val="1155CC"/>
            <w:u w:val="single"/>
          </w:rPr>
          <w:t>https://pubmed.ncbi.nlm.nih.gov/29956287/</w:t>
        </w:r>
      </w:hyperlink>
    </w:p>
    <w:p w14:paraId="5DED87EA" w14:textId="77777777" w:rsidR="005F27FB" w:rsidRPr="008B425E" w:rsidRDefault="005F27FB" w:rsidP="005F27FB">
      <w:pPr>
        <w:spacing w:after="0" w:line="240" w:lineRule="auto"/>
        <w:rPr>
          <w:rFonts w:eastAsia="Times New Roman" w:cstheme="minorHAnsi"/>
        </w:rPr>
      </w:pPr>
    </w:p>
    <w:p w14:paraId="7C83FF2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0 explanation</w:t>
      </w:r>
    </w:p>
    <w:p w14:paraId="6EDFC777" w14:textId="77777777" w:rsidR="005F27FB" w:rsidRPr="008B425E" w:rsidRDefault="005F27FB" w:rsidP="005F27FB">
      <w:pPr>
        <w:spacing w:after="0" w:line="240" w:lineRule="auto"/>
        <w:rPr>
          <w:rFonts w:eastAsia="Times New Roman" w:cstheme="minorHAnsi"/>
        </w:rPr>
      </w:pPr>
    </w:p>
    <w:p w14:paraId="19F413D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Though increasingly replaced by newer molecular technologies in a variety of clinical contexts, the karyotype can be an useful, efficient, and available assay to visualize the chromosomes in certain scenarios. The karyotype can be used to detect balanced translocations; some other technologies, such as the other choices mentioned will not typically be able to detect these translocations, either because </w:t>
      </w:r>
      <w:r w:rsidRPr="008B425E">
        <w:rPr>
          <w:rFonts w:eastAsia="Times New Roman" w:cstheme="minorHAnsi"/>
          <w:color w:val="000000"/>
        </w:rPr>
        <w:lastRenderedPageBreak/>
        <w:t>they are too limited in scope in terms of the genetic/genomic information evaluated, or because they do not provide adequate information about the physical arrangement/location of genetic/genomic material.</w:t>
      </w:r>
    </w:p>
    <w:p w14:paraId="43AA29CC" w14:textId="77777777" w:rsidR="005F27FB" w:rsidRPr="008B425E" w:rsidRDefault="005F27FB" w:rsidP="005F27FB">
      <w:pPr>
        <w:spacing w:after="0" w:line="240" w:lineRule="auto"/>
        <w:rPr>
          <w:rFonts w:eastAsia="Times New Roman" w:cstheme="minorHAnsi"/>
        </w:rPr>
      </w:pPr>
    </w:p>
    <w:p w14:paraId="7212594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Thompson &amp; Thompson, Genetics in Medicine, 7th ed; Wilch and Morton, </w:t>
      </w:r>
      <w:r w:rsidRPr="008B425E">
        <w:rPr>
          <w:rFonts w:eastAsia="Times New Roman" w:cstheme="minorHAnsi"/>
          <w:i/>
          <w:iCs/>
          <w:color w:val="000000"/>
        </w:rPr>
        <w:t xml:space="preserve">Adv Exp Med Biol </w:t>
      </w:r>
      <w:r w:rsidRPr="008B425E">
        <w:rPr>
          <w:rFonts w:eastAsia="Times New Roman" w:cstheme="minorHAnsi"/>
          <w:color w:val="000000"/>
        </w:rPr>
        <w:t>2018</w:t>
      </w:r>
    </w:p>
    <w:p w14:paraId="44F75D98" w14:textId="77777777" w:rsidR="005F27FB" w:rsidRPr="008B425E" w:rsidRDefault="005F27FB" w:rsidP="005F27FB">
      <w:pPr>
        <w:spacing w:after="0" w:line="240" w:lineRule="auto"/>
        <w:rPr>
          <w:rFonts w:eastAsia="Times New Roman" w:cstheme="minorHAnsi"/>
        </w:rPr>
      </w:pPr>
    </w:p>
    <w:p w14:paraId="4582BB4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1</w:t>
      </w:r>
    </w:p>
    <w:p w14:paraId="4357CD9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hogenic variant in which of the following genes can cause a phenotype similar to deletion of chromosome 17p11.2?</w:t>
      </w:r>
    </w:p>
    <w:p w14:paraId="1A76ED2E" w14:textId="77777777" w:rsidR="005F27FB" w:rsidRPr="008B425E" w:rsidRDefault="005F27FB" w:rsidP="005F27FB">
      <w:pPr>
        <w:spacing w:after="0" w:line="240" w:lineRule="auto"/>
        <w:rPr>
          <w:rFonts w:eastAsia="Times New Roman" w:cstheme="minorHAnsi"/>
        </w:rPr>
      </w:pPr>
    </w:p>
    <w:p w14:paraId="5F75B09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F1</w:t>
      </w:r>
    </w:p>
    <w:p w14:paraId="4104512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AI1</w:t>
      </w:r>
    </w:p>
    <w:p w14:paraId="5DA9CC6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BM8A</w:t>
      </w:r>
    </w:p>
    <w:p w14:paraId="5614AFE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BX1</w:t>
      </w:r>
    </w:p>
    <w:p w14:paraId="72AD8BEE" w14:textId="77777777" w:rsidR="005F27FB" w:rsidRPr="008B425E" w:rsidRDefault="005F27FB" w:rsidP="005F27FB">
      <w:pPr>
        <w:spacing w:after="0" w:line="240" w:lineRule="auto"/>
        <w:rPr>
          <w:rFonts w:eastAsia="Times New Roman" w:cstheme="minorHAnsi"/>
        </w:rPr>
      </w:pPr>
    </w:p>
    <w:p w14:paraId="06DE273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1 answer: RAI1</w:t>
      </w:r>
    </w:p>
    <w:p w14:paraId="139254DA" w14:textId="77777777" w:rsidR="005F27FB" w:rsidRPr="008B425E" w:rsidRDefault="006D458E" w:rsidP="005F27FB">
      <w:pPr>
        <w:spacing w:after="0" w:line="240" w:lineRule="auto"/>
        <w:rPr>
          <w:rFonts w:eastAsia="Times New Roman" w:cstheme="minorHAnsi"/>
        </w:rPr>
      </w:pPr>
      <w:hyperlink r:id="rId72" w:history="1">
        <w:r w:rsidR="005F27FB" w:rsidRPr="008B425E">
          <w:rPr>
            <w:rFonts w:eastAsia="Times New Roman" w:cstheme="minorHAnsi"/>
            <w:color w:val="1155CC"/>
            <w:u w:val="single"/>
          </w:rPr>
          <w:t>https://pubmed.ncbi.nlm.nih.gov/11404004/</w:t>
        </w:r>
      </w:hyperlink>
    </w:p>
    <w:p w14:paraId="6FCDDEB2" w14:textId="77777777" w:rsidR="005F27FB" w:rsidRPr="008B425E" w:rsidRDefault="006D458E" w:rsidP="005F27FB">
      <w:pPr>
        <w:spacing w:after="0" w:line="240" w:lineRule="auto"/>
        <w:rPr>
          <w:rFonts w:eastAsia="Times New Roman" w:cstheme="minorHAnsi"/>
        </w:rPr>
      </w:pPr>
      <w:hyperlink r:id="rId73" w:history="1">
        <w:r w:rsidR="005F27FB" w:rsidRPr="008B425E">
          <w:rPr>
            <w:rFonts w:eastAsia="Times New Roman" w:cstheme="minorHAnsi"/>
            <w:color w:val="1155CC"/>
            <w:u w:val="single"/>
          </w:rPr>
          <w:t>https://pubmed.ncbi.nlm.nih.gov/12652298/</w:t>
        </w:r>
      </w:hyperlink>
    </w:p>
    <w:p w14:paraId="47E55903" w14:textId="77777777" w:rsidR="005F27FB" w:rsidRPr="008B425E" w:rsidRDefault="006D458E" w:rsidP="005F27FB">
      <w:pPr>
        <w:spacing w:after="0" w:line="240" w:lineRule="auto"/>
        <w:rPr>
          <w:rFonts w:eastAsia="Times New Roman" w:cstheme="minorHAnsi"/>
        </w:rPr>
      </w:pPr>
      <w:hyperlink r:id="rId74" w:history="1">
        <w:r w:rsidR="005F27FB" w:rsidRPr="008B425E">
          <w:rPr>
            <w:rFonts w:eastAsia="Times New Roman" w:cstheme="minorHAnsi"/>
            <w:color w:val="1155CC"/>
            <w:u w:val="single"/>
          </w:rPr>
          <w:t>https://www.ncbi.nlm.nih.gov/books/NBK1310/</w:t>
        </w:r>
      </w:hyperlink>
    </w:p>
    <w:p w14:paraId="449495CA" w14:textId="77777777" w:rsidR="005F27FB" w:rsidRPr="008B425E" w:rsidRDefault="005F27FB" w:rsidP="005F27FB">
      <w:pPr>
        <w:spacing w:after="0" w:line="240" w:lineRule="auto"/>
        <w:rPr>
          <w:rFonts w:eastAsia="Times New Roman" w:cstheme="minorHAnsi"/>
        </w:rPr>
      </w:pPr>
    </w:p>
    <w:p w14:paraId="13434E1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1 explanation</w:t>
      </w:r>
    </w:p>
    <w:p w14:paraId="18176475" w14:textId="77777777" w:rsidR="005F27FB" w:rsidRPr="008B425E" w:rsidRDefault="005F27FB" w:rsidP="005F27FB">
      <w:pPr>
        <w:spacing w:after="0" w:line="240" w:lineRule="auto"/>
        <w:rPr>
          <w:rFonts w:eastAsia="Times New Roman" w:cstheme="minorHAnsi"/>
        </w:rPr>
      </w:pPr>
    </w:p>
    <w:p w14:paraId="5475946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Smith-Magenis syndrome (SMS), which involves intellectual disability, behavioral differences, and distinct craniofacial and skeletal findings, is caused by heterozygous deletion of chromosome 17p11.2. Heterozygous pathogenic variants in the gene </w:t>
      </w:r>
      <w:r w:rsidRPr="008B425E">
        <w:rPr>
          <w:rFonts w:eastAsia="Times New Roman" w:cstheme="minorHAnsi"/>
          <w:i/>
          <w:iCs/>
          <w:color w:val="000000"/>
        </w:rPr>
        <w:t>RAI1</w:t>
      </w:r>
      <w:r w:rsidRPr="008B425E">
        <w:rPr>
          <w:rFonts w:eastAsia="Times New Roman" w:cstheme="minorHAnsi"/>
          <w:color w:val="000000"/>
        </w:rPr>
        <w:t>, which is located in the SMS chromosomal region, can also cause the condition.</w:t>
      </w:r>
    </w:p>
    <w:p w14:paraId="3DCAFA3A" w14:textId="77777777" w:rsidR="005F27FB" w:rsidRPr="008B425E" w:rsidRDefault="005F27FB" w:rsidP="005F27FB">
      <w:pPr>
        <w:spacing w:after="0" w:line="240" w:lineRule="auto"/>
        <w:rPr>
          <w:rFonts w:eastAsia="Times New Roman" w:cstheme="minorHAnsi"/>
        </w:rPr>
      </w:pPr>
    </w:p>
    <w:p w14:paraId="2EEE4F80" w14:textId="77777777"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Seranski et al., Gene 2001; Slager et al., Nat Genet 2003; Smith et al., GeneReviews 2019</w:t>
      </w:r>
    </w:p>
    <w:p w14:paraId="09B9062B" w14:textId="6C36C2CE" w:rsidR="00547CAC" w:rsidRPr="008B425E" w:rsidRDefault="00547CAC" w:rsidP="005F27FB">
      <w:pPr>
        <w:spacing w:after="0" w:line="240" w:lineRule="auto"/>
        <w:rPr>
          <w:rFonts w:eastAsia="Times New Roman" w:cstheme="minorHAnsi"/>
          <w:color w:val="000000"/>
        </w:rPr>
      </w:pPr>
    </w:p>
    <w:p w14:paraId="1E313351" w14:textId="2F61DC8C" w:rsidR="00547CAC" w:rsidRPr="008B425E" w:rsidRDefault="00547CAC" w:rsidP="005F27FB">
      <w:pPr>
        <w:spacing w:after="0" w:line="240" w:lineRule="auto"/>
        <w:rPr>
          <w:rFonts w:eastAsia="Times New Roman" w:cstheme="minorHAnsi"/>
          <w:color w:val="000000"/>
        </w:rPr>
      </w:pPr>
      <w:r w:rsidRPr="008B425E">
        <w:rPr>
          <w:rFonts w:eastAsia="Times New Roman" w:cstheme="minorHAnsi"/>
          <w:color w:val="000000"/>
        </w:rPr>
        <w:t>ChatGPT first answer: NF1</w:t>
      </w:r>
    </w:p>
    <w:p w14:paraId="10CA001F" w14:textId="0433C2A9" w:rsidR="00547CAC" w:rsidRPr="008B425E" w:rsidRDefault="00547CAC" w:rsidP="005F27FB">
      <w:pPr>
        <w:spacing w:after="0" w:line="240" w:lineRule="auto"/>
        <w:rPr>
          <w:rFonts w:eastAsia="Times New Roman" w:cstheme="minorHAnsi"/>
          <w:color w:val="000000"/>
        </w:rPr>
      </w:pPr>
      <w:r w:rsidRPr="008B425E">
        <w:rPr>
          <w:rFonts w:eastAsia="Times New Roman" w:cstheme="minorHAnsi"/>
          <w:color w:val="000000"/>
        </w:rPr>
        <w:t>ChatGPT second answer: NF1</w:t>
      </w:r>
    </w:p>
    <w:p w14:paraId="196875D3" w14:textId="77777777" w:rsidR="00446CBE" w:rsidRPr="008B425E" w:rsidRDefault="00446CBE" w:rsidP="00446CBE">
      <w:pPr>
        <w:spacing w:after="0" w:line="240" w:lineRule="auto"/>
        <w:rPr>
          <w:rFonts w:eastAsia="Times New Roman" w:cstheme="minorHAnsi"/>
          <w:color w:val="000000"/>
        </w:rPr>
      </w:pPr>
      <w:r w:rsidRPr="008B425E">
        <w:rPr>
          <w:rFonts w:eastAsia="Times New Roman" w:cstheme="minorHAnsi"/>
          <w:color w:val="000000"/>
        </w:rPr>
        <w:t xml:space="preserve">ChatGPT explanation (when asked the question and to provide an explanation, the correct answer was given): </w:t>
      </w:r>
    </w:p>
    <w:p w14:paraId="4D1AD4F4" w14:textId="77777777" w:rsidR="00446CBE" w:rsidRPr="008B425E" w:rsidRDefault="00446CBE" w:rsidP="005F27FB">
      <w:pPr>
        <w:spacing w:after="0" w:line="240" w:lineRule="auto"/>
        <w:rPr>
          <w:rFonts w:eastAsia="Times New Roman" w:cstheme="minorHAnsi"/>
          <w:color w:val="000000"/>
        </w:rPr>
      </w:pPr>
    </w:p>
    <w:p w14:paraId="0D1B9B8B" w14:textId="77777777" w:rsidR="00446CBE" w:rsidRPr="008B425E" w:rsidRDefault="00446CBE" w:rsidP="00446CBE">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RAI1. A pathogenic variant in the RAI1 gene can cause a phenotype similar to deletion of chromosome 17p11.2.</w:t>
      </w:r>
    </w:p>
    <w:p w14:paraId="772ACF53" w14:textId="77777777" w:rsidR="00446CBE" w:rsidRPr="008B425E" w:rsidRDefault="00446CBE" w:rsidP="00446CBE">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RAI1 (Retinoic acid-induced 1) gene is located on chromosome 17p11.2, and it has been reported that variations in this gene can lead to similar features as those seen in deletion of 17p11.2, which is a common genetic disorder. The deletion of this region results in loss of the RAI1 gene, leading to a wide range of symptoms, including developmental delay, intellectual disability, speech impairment, and behavioral problems.</w:t>
      </w:r>
    </w:p>
    <w:p w14:paraId="4060AD52" w14:textId="77777777" w:rsidR="00446CBE" w:rsidRPr="008B425E" w:rsidRDefault="00446CBE" w:rsidP="00446CBE">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A pathogenic variant in RAI1 can cause Smith-Magenis syndrome (SMS), which is characterized by developmental delay, intellectual disability, craniofacial anomalies, sleep disturbances, and behavioral problems. SMS is caused by a deletion of 17p11.2, which encompasses the RAI1 gene.</w:t>
      </w:r>
    </w:p>
    <w:p w14:paraId="6E1DA3BB" w14:textId="4CFE32B8" w:rsidR="00446CBE" w:rsidRPr="008B425E" w:rsidRDefault="00446CBE" w:rsidP="00446CBE">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lastRenderedPageBreak/>
        <w:t>It's worth noting that deletion of 17p11.2 can also cause other genetic disorders such as Potocki-Shaffer syndrome, and other genes located on this region can contribute to the symptoms, but RAI1 is considered the most likely gene in this scenario.</w:t>
      </w:r>
    </w:p>
    <w:p w14:paraId="6FED5FBD" w14:textId="77777777" w:rsidR="00AA2F4D" w:rsidRPr="008B425E" w:rsidRDefault="00AA2F4D" w:rsidP="005F27FB">
      <w:pPr>
        <w:spacing w:after="0" w:line="240" w:lineRule="auto"/>
        <w:rPr>
          <w:rFonts w:eastAsia="Times New Roman" w:cstheme="minorHAnsi"/>
        </w:rPr>
      </w:pPr>
    </w:p>
    <w:p w14:paraId="6D2E7A6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2</w:t>
      </w:r>
    </w:p>
    <w:p w14:paraId="2B19FFD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ient has a family history that is highly suspicious for Brugada syndrome. Assuming the clinical suspicion is correct, what gene is most likely to be involved?</w:t>
      </w:r>
    </w:p>
    <w:p w14:paraId="1F7950F3" w14:textId="77777777" w:rsidR="005F27FB" w:rsidRPr="008B425E" w:rsidRDefault="005F27FB" w:rsidP="005F27FB">
      <w:pPr>
        <w:spacing w:after="0" w:line="240" w:lineRule="auto"/>
        <w:rPr>
          <w:rFonts w:eastAsia="Times New Roman" w:cstheme="minorHAnsi"/>
        </w:rPr>
      </w:pPr>
    </w:p>
    <w:p w14:paraId="0C232C5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ACNA1C</w:t>
      </w:r>
    </w:p>
    <w:p w14:paraId="3C68793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SCN1B</w:t>
      </w:r>
    </w:p>
    <w:p w14:paraId="0F001A7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CN5A</w:t>
      </w:r>
    </w:p>
    <w:p w14:paraId="1204F48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SEMA3A</w:t>
      </w:r>
    </w:p>
    <w:p w14:paraId="63255440" w14:textId="77777777" w:rsidR="005F27FB" w:rsidRPr="008B425E" w:rsidRDefault="005F27FB" w:rsidP="005F27FB">
      <w:pPr>
        <w:spacing w:after="0" w:line="240" w:lineRule="auto"/>
        <w:rPr>
          <w:rFonts w:eastAsia="Times New Roman" w:cstheme="minorHAnsi"/>
        </w:rPr>
      </w:pPr>
    </w:p>
    <w:p w14:paraId="2A1E157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52 answer: SCN5A</w:t>
      </w:r>
    </w:p>
    <w:p w14:paraId="5F2A0D28" w14:textId="77777777" w:rsidR="005F27FB" w:rsidRPr="008B425E" w:rsidRDefault="006D458E" w:rsidP="005F27FB">
      <w:pPr>
        <w:spacing w:after="0" w:line="240" w:lineRule="auto"/>
        <w:rPr>
          <w:rFonts w:eastAsia="Times New Roman" w:cstheme="minorHAnsi"/>
        </w:rPr>
      </w:pPr>
      <w:hyperlink r:id="rId75" w:history="1">
        <w:r w:rsidR="005F27FB" w:rsidRPr="008B425E">
          <w:rPr>
            <w:rFonts w:eastAsia="Times New Roman" w:cstheme="minorHAnsi"/>
            <w:color w:val="1155CC"/>
            <w:u w:val="single"/>
            <w:shd w:val="clear" w:color="auto" w:fill="FFFFFF"/>
          </w:rPr>
          <w:t>https://www.ncbi.nlm.nih.gov/books/NBK1517/</w:t>
        </w:r>
      </w:hyperlink>
    </w:p>
    <w:p w14:paraId="6B47A7B2" w14:textId="77777777" w:rsidR="005F27FB" w:rsidRPr="008B425E" w:rsidRDefault="006D458E" w:rsidP="005F27FB">
      <w:pPr>
        <w:spacing w:after="0" w:line="240" w:lineRule="auto"/>
        <w:rPr>
          <w:rFonts w:eastAsia="Times New Roman" w:cstheme="minorHAnsi"/>
        </w:rPr>
      </w:pPr>
      <w:hyperlink r:id="rId76" w:history="1">
        <w:r w:rsidR="005F27FB" w:rsidRPr="008B425E">
          <w:rPr>
            <w:rFonts w:eastAsia="Times New Roman" w:cstheme="minorHAnsi"/>
            <w:color w:val="1155CC"/>
            <w:u w:val="single"/>
            <w:shd w:val="clear" w:color="auto" w:fill="FFFFFF"/>
          </w:rPr>
          <w:t>https://pubmed.ncbi.nlm.nih.gov/29959160/</w:t>
        </w:r>
      </w:hyperlink>
    </w:p>
    <w:p w14:paraId="36F954A5" w14:textId="77777777" w:rsidR="005F27FB" w:rsidRPr="008B425E" w:rsidRDefault="006D458E" w:rsidP="005F27FB">
      <w:pPr>
        <w:spacing w:after="0" w:line="240" w:lineRule="auto"/>
        <w:rPr>
          <w:rFonts w:eastAsia="Times New Roman" w:cstheme="minorHAnsi"/>
        </w:rPr>
      </w:pPr>
      <w:hyperlink r:id="rId77" w:history="1">
        <w:r w:rsidR="005F27FB" w:rsidRPr="008B425E">
          <w:rPr>
            <w:rFonts w:eastAsia="Times New Roman" w:cstheme="minorHAnsi"/>
            <w:color w:val="1155CC"/>
            <w:u w:val="single"/>
            <w:shd w:val="clear" w:color="auto" w:fill="FFFFFF"/>
          </w:rPr>
          <w:t>https://pubmed.ncbi.nlm.nih.gov/32893267/</w:t>
        </w:r>
      </w:hyperlink>
    </w:p>
    <w:p w14:paraId="163116E2" w14:textId="77777777" w:rsidR="005F27FB" w:rsidRPr="008B425E" w:rsidRDefault="005F27FB" w:rsidP="005F27FB">
      <w:pPr>
        <w:spacing w:after="0" w:line="240" w:lineRule="auto"/>
        <w:rPr>
          <w:rFonts w:eastAsia="Times New Roman" w:cstheme="minorHAnsi"/>
        </w:rPr>
      </w:pPr>
    </w:p>
    <w:p w14:paraId="7447A6E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52 explanation</w:t>
      </w:r>
    </w:p>
    <w:p w14:paraId="7BD9EA37" w14:textId="77777777" w:rsidR="005F27FB" w:rsidRPr="008B425E" w:rsidRDefault="005F27FB" w:rsidP="005F27FB">
      <w:pPr>
        <w:spacing w:after="0" w:line="240" w:lineRule="auto"/>
        <w:rPr>
          <w:rFonts w:eastAsia="Times New Roman" w:cstheme="minorHAnsi"/>
        </w:rPr>
      </w:pPr>
    </w:p>
    <w:p w14:paraId="71FB302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Multiple genes have been implicated in Brugada syndrome, a cardiac arrhythmia syndrome that involves risk of sudden death. Recent evaluation of variants has called certain genes and variants into question in terms of causation, but the </w:t>
      </w:r>
      <w:r w:rsidRPr="008B425E">
        <w:rPr>
          <w:rFonts w:eastAsia="Times New Roman" w:cstheme="minorHAnsi"/>
          <w:i/>
          <w:iCs/>
          <w:color w:val="000000"/>
        </w:rPr>
        <w:t>SCN5A</w:t>
      </w:r>
      <w:r w:rsidRPr="008B425E">
        <w:rPr>
          <w:rFonts w:eastAsia="Times New Roman" w:cstheme="minorHAnsi"/>
          <w:color w:val="000000"/>
        </w:rPr>
        <w:t xml:space="preserve"> gene is the most frequently involved gene in individuals with Brugada syndrome. Many different genes are involved in various cardiac arrhythmia disorders.</w:t>
      </w:r>
    </w:p>
    <w:p w14:paraId="4C72F87F" w14:textId="77777777" w:rsidR="005F27FB" w:rsidRPr="008B425E" w:rsidRDefault="005F27FB" w:rsidP="005F27FB">
      <w:pPr>
        <w:spacing w:after="0" w:line="240" w:lineRule="auto"/>
        <w:rPr>
          <w:rFonts w:eastAsia="Times New Roman" w:cstheme="minorHAnsi"/>
        </w:rPr>
      </w:pPr>
    </w:p>
    <w:p w14:paraId="71B4001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Brugada et al., GeneReviews 2016; Hosseini et al., Circulation 2018; Walsh et al., Genet Med 2021</w:t>
      </w:r>
    </w:p>
    <w:p w14:paraId="217572E4" w14:textId="77777777" w:rsidR="005F27FB" w:rsidRPr="008B425E" w:rsidRDefault="005F27FB" w:rsidP="005F27FB">
      <w:pPr>
        <w:spacing w:after="0" w:line="240" w:lineRule="auto"/>
        <w:rPr>
          <w:rFonts w:eastAsia="Times New Roman" w:cstheme="minorHAnsi"/>
        </w:rPr>
      </w:pPr>
    </w:p>
    <w:p w14:paraId="31C54F3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53</w:t>
      </w:r>
    </w:p>
    <w:p w14:paraId="797C1E1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man and a woman are seen together for prenatal counseling. The couple, both of whom are healthy, are from a community where a childhood-onset autosomal recessive genetic condition affects about 1 in 100 people. The man’s brother has the condition. What is the approximate chance that the couple’s child will be affected?</w:t>
      </w:r>
    </w:p>
    <w:p w14:paraId="299BF60F" w14:textId="77777777" w:rsidR="005F27FB" w:rsidRPr="008B425E" w:rsidRDefault="005F27FB" w:rsidP="005F27FB">
      <w:pPr>
        <w:spacing w:after="0" w:line="240" w:lineRule="auto"/>
        <w:rPr>
          <w:rFonts w:eastAsia="Times New Roman" w:cstheme="minorHAnsi"/>
        </w:rPr>
      </w:pPr>
    </w:p>
    <w:p w14:paraId="5F3B67D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0.1%</w:t>
      </w:r>
    </w:p>
    <w:p w14:paraId="050BFE3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w:t>
      </w:r>
    </w:p>
    <w:p w14:paraId="3823A28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3%</w:t>
      </w:r>
    </w:p>
    <w:p w14:paraId="4A1DD64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6%</w:t>
      </w:r>
    </w:p>
    <w:p w14:paraId="75B22A19" w14:textId="77777777" w:rsidR="005F27FB" w:rsidRPr="008B425E" w:rsidRDefault="005F27FB" w:rsidP="005F27FB">
      <w:pPr>
        <w:spacing w:after="0" w:line="240" w:lineRule="auto"/>
        <w:rPr>
          <w:rFonts w:eastAsia="Times New Roman" w:cstheme="minorHAnsi"/>
        </w:rPr>
      </w:pPr>
    </w:p>
    <w:p w14:paraId="4F05E5C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3 answer: 3%</w:t>
      </w:r>
    </w:p>
    <w:p w14:paraId="304D2EA8" w14:textId="77777777" w:rsidR="005F27FB" w:rsidRPr="008B425E" w:rsidRDefault="005F27FB" w:rsidP="005F27FB">
      <w:pPr>
        <w:spacing w:after="0" w:line="240" w:lineRule="auto"/>
        <w:rPr>
          <w:rFonts w:eastAsia="Times New Roman" w:cstheme="minorHAnsi"/>
        </w:rPr>
      </w:pPr>
    </w:p>
    <w:p w14:paraId="1C03A65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3 explanation</w:t>
      </w:r>
    </w:p>
    <w:p w14:paraId="53104F9C" w14:textId="77777777" w:rsidR="005F27FB" w:rsidRPr="008B425E" w:rsidRDefault="005F27FB" w:rsidP="005F27FB">
      <w:pPr>
        <w:spacing w:after="0" w:line="240" w:lineRule="auto"/>
        <w:rPr>
          <w:rFonts w:eastAsia="Times New Roman" w:cstheme="minorHAnsi"/>
        </w:rPr>
      </w:pPr>
    </w:p>
    <w:p w14:paraId="33CAF9E0" w14:textId="78E6DCCB"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 xml:space="preserve">Several calculations have to be made to arrive at the answer. There are some shortcuts/estimates that can be made to arrive at an approximate answer, but for the sake of education, we will not use these shortcuts in the explanation here. First, we know that the man has a brother who has the condition. The man is healthy, so he does not have the condition. There is therefore a ⅔ chance he is a carrier, and a ⅓ chance he is not a carrier (if we didn’t know whether he was affected, there would be a ½ (50%) chance </w:t>
      </w:r>
      <w:r w:rsidRPr="008B425E">
        <w:rPr>
          <w:rFonts w:eastAsia="Times New Roman" w:cstheme="minorHAnsi"/>
          <w:color w:val="000000"/>
        </w:rPr>
        <w:lastRenderedPageBreak/>
        <w:t>he would be a carrier, but we know his clinical status, so we can eliminate the possibility that he is affected when doing the calculation). The condition affects 1/100 people in the population, so the frequency of the recessive allele (q) is 1/10, while the frequency of the wild-type allele (p) is 9/10. We estimate the prevalence of carriers as 2pq, or (2)(9/10)(1/10) = 18/100. However, just to be precise, since we know that the woman does not have the condition, we can say that the chance of her being a carrier is 18/99. This is the same kind of adjustment we made previously, though it doesn’t affect the final result much at all, and often won’t be necessary to arrive at a final estimate in this type of calculation. Now, we know that the chance of the man being a carrier is ⅔ and the chance of the woman being a carrier is 18/99. The chance of them both passing the affected alleles on to their child is ¼. Lastly</w:t>
      </w:r>
      <w:r w:rsidR="00443EA2" w:rsidRPr="008B425E">
        <w:rPr>
          <w:rFonts w:eastAsia="Times New Roman" w:cstheme="minorHAnsi"/>
          <w:color w:val="000000"/>
        </w:rPr>
        <w:t>,</w:t>
      </w:r>
      <w:r w:rsidRPr="008B425E">
        <w:rPr>
          <w:rFonts w:eastAsia="Times New Roman" w:cstheme="minorHAnsi"/>
          <w:color w:val="000000"/>
        </w:rPr>
        <w:t> we multiply these 3 fractions together to get the final answer: (⅔)(18/99)(¼) = approximately 3%.</w:t>
      </w:r>
    </w:p>
    <w:p w14:paraId="1175FFD1" w14:textId="77777777" w:rsidR="00443EA2" w:rsidRPr="008B425E" w:rsidRDefault="00443EA2" w:rsidP="005F27FB">
      <w:pPr>
        <w:spacing w:after="0" w:line="240" w:lineRule="auto"/>
        <w:rPr>
          <w:rFonts w:eastAsia="Times New Roman" w:cstheme="minorHAnsi"/>
          <w:color w:val="000000"/>
        </w:rPr>
      </w:pPr>
    </w:p>
    <w:p w14:paraId="1A9D1C9B" w14:textId="13A6831C" w:rsidR="00443EA2" w:rsidRPr="008B425E" w:rsidRDefault="00443EA2" w:rsidP="005F27FB">
      <w:pPr>
        <w:spacing w:after="0" w:line="240" w:lineRule="auto"/>
        <w:rPr>
          <w:rFonts w:eastAsia="Times New Roman" w:cstheme="minorHAnsi"/>
        </w:rPr>
      </w:pPr>
      <w:r w:rsidRPr="008B425E">
        <w:rPr>
          <w:rFonts w:eastAsia="Times New Roman" w:cstheme="minorHAnsi"/>
          <w:color w:val="000000"/>
        </w:rPr>
        <w:t>Reference(s): Thompson &amp; Thompson, Genetics in Medicine, 8th ed</w:t>
      </w:r>
    </w:p>
    <w:p w14:paraId="0CE0D6ED" w14:textId="77777777" w:rsidR="005F27FB" w:rsidRPr="008B425E" w:rsidRDefault="005F27FB" w:rsidP="005F27FB">
      <w:pPr>
        <w:spacing w:after="0" w:line="240" w:lineRule="auto"/>
        <w:rPr>
          <w:rFonts w:eastAsia="Times New Roman" w:cstheme="minorHAnsi"/>
        </w:rPr>
      </w:pPr>
    </w:p>
    <w:p w14:paraId="28A1FFB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4</w:t>
      </w:r>
    </w:p>
    <w:p w14:paraId="69DAE89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A patient with neonatal-onset epilepsy has been found to have bi-allelic pathogenic variants in the gene </w:t>
      </w:r>
      <w:r w:rsidRPr="008B425E">
        <w:rPr>
          <w:rFonts w:eastAsia="Times New Roman" w:cstheme="minorHAnsi"/>
          <w:i/>
          <w:iCs/>
          <w:color w:val="000000"/>
        </w:rPr>
        <w:t>ALDH7A1</w:t>
      </w:r>
      <w:r w:rsidRPr="008B425E">
        <w:rPr>
          <w:rFonts w:eastAsia="Times New Roman" w:cstheme="minorHAnsi"/>
          <w:color w:val="000000"/>
        </w:rPr>
        <w:t>. What treatment might be effective based on the genetic information?</w:t>
      </w:r>
    </w:p>
    <w:p w14:paraId="0E1ABB89" w14:textId="77777777" w:rsidR="005F27FB" w:rsidRPr="008B425E" w:rsidRDefault="005F27FB" w:rsidP="005F27FB">
      <w:pPr>
        <w:spacing w:after="0" w:line="240" w:lineRule="auto"/>
        <w:rPr>
          <w:rFonts w:eastAsia="Times New Roman" w:cstheme="minorHAnsi"/>
        </w:rPr>
      </w:pPr>
    </w:p>
    <w:p w14:paraId="32992AD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llopurinol</w:t>
      </w:r>
    </w:p>
    <w:p w14:paraId="390D838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olchicine</w:t>
      </w:r>
    </w:p>
    <w:p w14:paraId="567B8A7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Levodopa</w:t>
      </w:r>
    </w:p>
    <w:p w14:paraId="5C7BC87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yridoxine</w:t>
      </w:r>
    </w:p>
    <w:p w14:paraId="13C5E016" w14:textId="77777777" w:rsidR="005F27FB" w:rsidRPr="008B425E" w:rsidRDefault="005F27FB" w:rsidP="005F27FB">
      <w:pPr>
        <w:spacing w:after="0" w:line="240" w:lineRule="auto"/>
        <w:rPr>
          <w:rFonts w:eastAsia="Times New Roman" w:cstheme="minorHAnsi"/>
        </w:rPr>
      </w:pPr>
    </w:p>
    <w:p w14:paraId="29326C9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4 answer: Pyridoxine</w:t>
      </w:r>
    </w:p>
    <w:p w14:paraId="0E7C59A3" w14:textId="77777777" w:rsidR="005F27FB" w:rsidRPr="008B425E" w:rsidRDefault="006D458E" w:rsidP="005F27FB">
      <w:pPr>
        <w:spacing w:after="0" w:line="240" w:lineRule="auto"/>
        <w:rPr>
          <w:rFonts w:eastAsia="Times New Roman" w:cstheme="minorHAnsi"/>
        </w:rPr>
      </w:pPr>
      <w:hyperlink r:id="rId78" w:history="1">
        <w:r w:rsidR="005F27FB" w:rsidRPr="008B425E">
          <w:rPr>
            <w:rFonts w:eastAsia="Times New Roman" w:cstheme="minorHAnsi"/>
            <w:color w:val="1155CC"/>
            <w:u w:val="single"/>
          </w:rPr>
          <w:t>https://pubmed.ncbi.nlm.nih.gov/16491085/</w:t>
        </w:r>
      </w:hyperlink>
    </w:p>
    <w:p w14:paraId="53877CF5" w14:textId="77777777" w:rsidR="005F27FB" w:rsidRPr="008B425E" w:rsidRDefault="006D458E" w:rsidP="005F27FB">
      <w:pPr>
        <w:spacing w:after="0" w:line="240" w:lineRule="auto"/>
        <w:rPr>
          <w:rFonts w:eastAsia="Times New Roman" w:cstheme="minorHAnsi"/>
        </w:rPr>
      </w:pPr>
      <w:hyperlink r:id="rId79" w:history="1">
        <w:r w:rsidR="005F27FB" w:rsidRPr="008B425E">
          <w:rPr>
            <w:rFonts w:eastAsia="Times New Roman" w:cstheme="minorHAnsi"/>
            <w:color w:val="1155CC"/>
            <w:u w:val="single"/>
          </w:rPr>
          <w:t>https://pubmed.ncbi.nlm.nih.gov/25192505/</w:t>
        </w:r>
      </w:hyperlink>
    </w:p>
    <w:p w14:paraId="0FD1AC6E" w14:textId="77777777" w:rsidR="005F27FB" w:rsidRPr="008B425E" w:rsidRDefault="006D458E" w:rsidP="005F27FB">
      <w:pPr>
        <w:spacing w:after="0" w:line="240" w:lineRule="auto"/>
        <w:rPr>
          <w:rFonts w:eastAsia="Times New Roman" w:cstheme="minorHAnsi"/>
        </w:rPr>
      </w:pPr>
      <w:hyperlink r:id="rId80" w:history="1">
        <w:r w:rsidR="005F27FB" w:rsidRPr="008B425E">
          <w:rPr>
            <w:rFonts w:eastAsia="Times New Roman" w:cstheme="minorHAnsi"/>
            <w:color w:val="1155CC"/>
            <w:u w:val="single"/>
          </w:rPr>
          <w:t>https://pubmed.ncbi.nlm.nih.gov/33200442/</w:t>
        </w:r>
      </w:hyperlink>
    </w:p>
    <w:p w14:paraId="79D0C13D" w14:textId="77777777" w:rsidR="005F27FB" w:rsidRPr="008B425E" w:rsidRDefault="005F27FB" w:rsidP="005F27FB">
      <w:pPr>
        <w:spacing w:after="0" w:line="240" w:lineRule="auto"/>
        <w:rPr>
          <w:rFonts w:eastAsia="Times New Roman" w:cstheme="minorHAnsi"/>
        </w:rPr>
      </w:pPr>
    </w:p>
    <w:p w14:paraId="589233B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4 explanation</w:t>
      </w:r>
    </w:p>
    <w:p w14:paraId="7BD73611" w14:textId="77777777" w:rsidR="005F27FB" w:rsidRPr="008B425E" w:rsidRDefault="005F27FB" w:rsidP="005F27FB">
      <w:pPr>
        <w:spacing w:after="0" w:line="240" w:lineRule="auto"/>
        <w:rPr>
          <w:rFonts w:eastAsia="Times New Roman" w:cstheme="minorHAnsi"/>
        </w:rPr>
      </w:pPr>
    </w:p>
    <w:p w14:paraId="0A421FA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There are many different genetic causes of seizure disorders. Sometimes, knowing the molecular genetic cause can be especially important to determine the optimal treatment, which can in turn significantly impact morbidity and mortality. Individuals with bi-allelic pathogenic variants in </w:t>
      </w:r>
      <w:r w:rsidRPr="008B425E">
        <w:rPr>
          <w:rFonts w:eastAsia="Times New Roman" w:cstheme="minorHAnsi"/>
          <w:i/>
          <w:iCs/>
          <w:color w:val="000000"/>
        </w:rPr>
        <w:t xml:space="preserve">ALDH7A1 </w:t>
      </w:r>
      <w:r w:rsidRPr="008B425E">
        <w:rPr>
          <w:rFonts w:eastAsia="Times New Roman" w:cstheme="minorHAnsi"/>
          <w:color w:val="000000"/>
        </w:rPr>
        <w:t>may have pyridoxine-responsive epilepsy. The condition manifests with neonatal-onset seizures, and is</w:t>
      </w:r>
      <w:r w:rsidRPr="008B425E">
        <w:rPr>
          <w:rFonts w:eastAsia="Times New Roman" w:cstheme="minorHAnsi"/>
          <w:color w:val="000000"/>
          <w:shd w:val="clear" w:color="auto" w:fill="FFFFFF"/>
        </w:rPr>
        <w:t xml:space="preserve"> unresponsive to standard antiepileptic drugs, but, as the name implies, will respond to treatment with </w:t>
      </w:r>
      <w:r w:rsidRPr="008B425E">
        <w:rPr>
          <w:rFonts w:eastAsia="Times New Roman" w:cstheme="minorHAnsi"/>
          <w:color w:val="000000"/>
        </w:rPr>
        <w:t>pyridoxine</w:t>
      </w:r>
      <w:r w:rsidRPr="008B425E">
        <w:rPr>
          <w:rFonts w:eastAsia="Times New Roman" w:cstheme="minorHAnsi"/>
          <w:color w:val="000000"/>
          <w:shd w:val="clear" w:color="auto" w:fill="FFFFFF"/>
        </w:rPr>
        <w:t>. Adjunctive therapy (lysine reduction therapies) has also been recommended for patients with this condition.</w:t>
      </w:r>
    </w:p>
    <w:p w14:paraId="25C58F68" w14:textId="77777777" w:rsidR="005F27FB" w:rsidRPr="008B425E" w:rsidRDefault="005F27FB" w:rsidP="005F27FB">
      <w:pPr>
        <w:spacing w:after="0" w:line="240" w:lineRule="auto"/>
        <w:rPr>
          <w:rFonts w:eastAsia="Times New Roman" w:cstheme="minorHAnsi"/>
        </w:rPr>
      </w:pPr>
    </w:p>
    <w:p w14:paraId="271B49A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Mills et al., Nat Med 2006; Olson et al., Semin Neurol 2014; Coughlin et al., J Inherit Metab Dis 2021</w:t>
      </w:r>
    </w:p>
    <w:p w14:paraId="5CE60A7F" w14:textId="77777777" w:rsidR="005F27FB" w:rsidRPr="008B425E" w:rsidRDefault="005F27FB" w:rsidP="005F27FB">
      <w:pPr>
        <w:spacing w:after="0" w:line="240" w:lineRule="auto"/>
        <w:rPr>
          <w:rFonts w:eastAsia="Times New Roman" w:cstheme="minorHAnsi"/>
        </w:rPr>
      </w:pPr>
    </w:p>
    <w:p w14:paraId="002DA12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5</w:t>
      </w:r>
    </w:p>
    <w:p w14:paraId="718B0D2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ient seen by genetics is noted to have developmental delay, obesity, postaxial polydactyly, and renal disease. What condition is most likely?</w:t>
      </w:r>
    </w:p>
    <w:p w14:paraId="7E85A5A1" w14:textId="77777777" w:rsidR="005F27FB" w:rsidRPr="008B425E" w:rsidRDefault="005F27FB" w:rsidP="005F27FB">
      <w:pPr>
        <w:spacing w:after="0" w:line="240" w:lineRule="auto"/>
        <w:rPr>
          <w:rFonts w:eastAsia="Times New Roman" w:cstheme="minorHAnsi"/>
        </w:rPr>
      </w:pPr>
    </w:p>
    <w:p w14:paraId="68300CB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ardet-Biedl syndrome</w:t>
      </w:r>
    </w:p>
    <w:p w14:paraId="1665CD9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Joubert syndrome</w:t>
      </w:r>
    </w:p>
    <w:p w14:paraId="5A8CB0E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cKusick-Kaufman syndrome</w:t>
      </w:r>
    </w:p>
    <w:p w14:paraId="626C989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enior-Loken syndrome</w:t>
      </w:r>
    </w:p>
    <w:p w14:paraId="7B25C10C" w14:textId="77777777" w:rsidR="005F27FB" w:rsidRPr="008B425E" w:rsidRDefault="005F27FB" w:rsidP="005F27FB">
      <w:pPr>
        <w:spacing w:after="0" w:line="240" w:lineRule="auto"/>
        <w:rPr>
          <w:rFonts w:eastAsia="Times New Roman" w:cstheme="minorHAnsi"/>
        </w:rPr>
      </w:pPr>
    </w:p>
    <w:p w14:paraId="726BE96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5 answer: Bardet-Biedl syndrome</w:t>
      </w:r>
    </w:p>
    <w:p w14:paraId="30E64B52" w14:textId="77777777" w:rsidR="005F27FB" w:rsidRPr="008B425E" w:rsidRDefault="006D458E" w:rsidP="005F27FB">
      <w:pPr>
        <w:spacing w:after="0" w:line="240" w:lineRule="auto"/>
        <w:rPr>
          <w:rFonts w:eastAsia="Times New Roman" w:cstheme="minorHAnsi"/>
        </w:rPr>
      </w:pPr>
      <w:hyperlink r:id="rId81" w:history="1">
        <w:r w:rsidR="005F27FB" w:rsidRPr="008B425E">
          <w:rPr>
            <w:rFonts w:eastAsia="Times New Roman" w:cstheme="minorHAnsi"/>
            <w:color w:val="1155CC"/>
            <w:u w:val="single"/>
          </w:rPr>
          <w:t>https://pubmed.ncbi.nlm.nih.gov/20301537/</w:t>
        </w:r>
      </w:hyperlink>
    </w:p>
    <w:p w14:paraId="0DE44B1B" w14:textId="77777777" w:rsidR="005F27FB" w:rsidRPr="008B425E" w:rsidRDefault="006D458E" w:rsidP="005F27FB">
      <w:pPr>
        <w:spacing w:after="0" w:line="240" w:lineRule="auto"/>
        <w:rPr>
          <w:rFonts w:eastAsia="Times New Roman" w:cstheme="minorHAnsi"/>
        </w:rPr>
      </w:pPr>
      <w:hyperlink r:id="rId82" w:history="1">
        <w:r w:rsidR="005F27FB" w:rsidRPr="008B425E">
          <w:rPr>
            <w:rFonts w:eastAsia="Times New Roman" w:cstheme="minorHAnsi"/>
            <w:color w:val="1155CC"/>
            <w:u w:val="single"/>
          </w:rPr>
          <w:t>https://pubmed.ncbi.nlm.nih.gov/26762677/</w:t>
        </w:r>
      </w:hyperlink>
    </w:p>
    <w:p w14:paraId="0A21F4C6" w14:textId="77777777" w:rsidR="005F27FB" w:rsidRPr="008B425E" w:rsidRDefault="005F27FB" w:rsidP="005F27FB">
      <w:pPr>
        <w:spacing w:after="0" w:line="240" w:lineRule="auto"/>
        <w:rPr>
          <w:rFonts w:eastAsia="Times New Roman" w:cstheme="minorHAnsi"/>
        </w:rPr>
      </w:pPr>
    </w:p>
    <w:p w14:paraId="53B7F89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5 explanation</w:t>
      </w:r>
    </w:p>
    <w:p w14:paraId="53C99113" w14:textId="77777777" w:rsidR="005F27FB" w:rsidRPr="008B425E" w:rsidRDefault="005F27FB" w:rsidP="005F27FB">
      <w:pPr>
        <w:spacing w:after="0" w:line="240" w:lineRule="auto"/>
        <w:rPr>
          <w:rFonts w:eastAsia="Times New Roman" w:cstheme="minorHAnsi"/>
        </w:rPr>
      </w:pPr>
    </w:p>
    <w:p w14:paraId="76CF714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ardet-Biedl syndrome (BBS), which involves manifestations affecting multiple organ systems, is a type of ciliopathy. Characteristic features of BBS include developmental delay/intellectual disability, obesity, postaxial polydactyly, and renal disease, as well as other features, such as distinctive craniofacial features, and genitourinary anomalies. Pathogenic variants in multiple genes have been identified as causing BBS. There are also a number of other genetic conditions that are considered ciliopathies, and many of these can have overlapping features with BBS.</w:t>
      </w:r>
    </w:p>
    <w:p w14:paraId="0F396F70" w14:textId="77777777" w:rsidR="005F27FB" w:rsidRPr="008B425E" w:rsidRDefault="005F27FB" w:rsidP="005F27FB">
      <w:pPr>
        <w:spacing w:after="0" w:line="240" w:lineRule="auto"/>
        <w:rPr>
          <w:rFonts w:eastAsia="Times New Roman" w:cstheme="minorHAnsi"/>
        </w:rPr>
      </w:pPr>
    </w:p>
    <w:p w14:paraId="2974C97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Khan et al., </w:t>
      </w:r>
      <w:r w:rsidRPr="008B425E">
        <w:rPr>
          <w:rFonts w:eastAsia="Times New Roman" w:cstheme="minorHAnsi"/>
          <w:i/>
          <w:iCs/>
          <w:color w:val="000000"/>
        </w:rPr>
        <w:t xml:space="preserve">Clin Genet </w:t>
      </w:r>
      <w:r w:rsidRPr="008B425E">
        <w:rPr>
          <w:rFonts w:eastAsia="Times New Roman" w:cstheme="minorHAnsi"/>
          <w:color w:val="000000"/>
        </w:rPr>
        <w:t xml:space="preserve">2016; Forsyth &amp; Gunay-Aygun, </w:t>
      </w:r>
      <w:r w:rsidRPr="008B425E">
        <w:rPr>
          <w:rFonts w:eastAsia="Times New Roman" w:cstheme="minorHAnsi"/>
          <w:i/>
          <w:iCs/>
          <w:color w:val="000000"/>
        </w:rPr>
        <w:t xml:space="preserve">GeneReviews </w:t>
      </w:r>
      <w:r w:rsidRPr="008B425E">
        <w:rPr>
          <w:rFonts w:eastAsia="Times New Roman" w:cstheme="minorHAnsi"/>
          <w:color w:val="000000"/>
        </w:rPr>
        <w:t>2020; Jones, Smith’s Recognizable Patterns of Human Malformation, 7th ed.</w:t>
      </w:r>
    </w:p>
    <w:p w14:paraId="0061D9C3" w14:textId="77777777" w:rsidR="005F27FB" w:rsidRPr="008B425E" w:rsidRDefault="005F27FB" w:rsidP="005F27FB">
      <w:pPr>
        <w:spacing w:after="0" w:line="240" w:lineRule="auto"/>
        <w:rPr>
          <w:rFonts w:eastAsia="Times New Roman" w:cstheme="minorHAnsi"/>
        </w:rPr>
      </w:pPr>
    </w:p>
    <w:p w14:paraId="44EBC72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6</w:t>
      </w:r>
    </w:p>
    <w:p w14:paraId="2444480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 apparently healthy adult woman is referred to genetics because her father and sister have what appears to be a type of familial hypertrophic cardiomyopathy. Who would be the most informative family member to test first?</w:t>
      </w:r>
    </w:p>
    <w:p w14:paraId="6A8B7454" w14:textId="77777777" w:rsidR="005F27FB" w:rsidRPr="008B425E" w:rsidRDefault="005F27FB" w:rsidP="005F27FB">
      <w:pPr>
        <w:spacing w:after="0" w:line="240" w:lineRule="auto"/>
        <w:rPr>
          <w:rFonts w:eastAsia="Times New Roman" w:cstheme="minorHAnsi"/>
        </w:rPr>
      </w:pPr>
    </w:p>
    <w:p w14:paraId="02FAA12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woman’s child</w:t>
      </w:r>
    </w:p>
    <w:p w14:paraId="6405C29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woman’s father</w:t>
      </w:r>
    </w:p>
    <w:p w14:paraId="4C07F2A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woman herself </w:t>
      </w:r>
    </w:p>
    <w:p w14:paraId="67F3E30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woman’s mother</w:t>
      </w:r>
    </w:p>
    <w:p w14:paraId="125A5E64" w14:textId="77777777" w:rsidR="005F27FB" w:rsidRPr="008B425E" w:rsidRDefault="005F27FB" w:rsidP="005F27FB">
      <w:pPr>
        <w:spacing w:after="0" w:line="240" w:lineRule="auto"/>
        <w:rPr>
          <w:rFonts w:eastAsia="Times New Roman" w:cstheme="minorHAnsi"/>
        </w:rPr>
      </w:pPr>
    </w:p>
    <w:p w14:paraId="2FE3CEB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6 answer: The woman’s father</w:t>
      </w:r>
    </w:p>
    <w:p w14:paraId="517CFDCB" w14:textId="77777777" w:rsidR="005F27FB" w:rsidRPr="008B425E" w:rsidRDefault="006D458E" w:rsidP="005F27FB">
      <w:pPr>
        <w:spacing w:after="0" w:line="240" w:lineRule="auto"/>
        <w:rPr>
          <w:rFonts w:eastAsia="Times New Roman" w:cstheme="minorHAnsi"/>
        </w:rPr>
      </w:pPr>
      <w:hyperlink r:id="rId83" w:history="1">
        <w:r w:rsidR="005F27FB" w:rsidRPr="008B425E">
          <w:rPr>
            <w:rFonts w:eastAsia="Times New Roman" w:cstheme="minorHAnsi"/>
            <w:color w:val="1155CC"/>
            <w:u w:val="single"/>
          </w:rPr>
          <w:t>https://www.ncbi.nlm.nih.gov/books/NBK1768/</w:t>
        </w:r>
      </w:hyperlink>
    </w:p>
    <w:p w14:paraId="43213601" w14:textId="77777777" w:rsidR="005F27FB" w:rsidRPr="008B425E" w:rsidRDefault="005F27FB" w:rsidP="005F27FB">
      <w:pPr>
        <w:spacing w:after="0" w:line="240" w:lineRule="auto"/>
        <w:rPr>
          <w:rFonts w:eastAsia="Times New Roman" w:cstheme="minorHAnsi"/>
        </w:rPr>
      </w:pPr>
    </w:p>
    <w:p w14:paraId="6C21955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6 explanation</w:t>
      </w:r>
    </w:p>
    <w:p w14:paraId="5F6BD1D2" w14:textId="77777777" w:rsidR="005F27FB" w:rsidRPr="008B425E" w:rsidRDefault="005F27FB" w:rsidP="005F27FB">
      <w:pPr>
        <w:spacing w:after="0" w:line="240" w:lineRule="auto"/>
        <w:rPr>
          <w:rFonts w:eastAsia="Times New Roman" w:cstheme="minorHAnsi"/>
        </w:rPr>
      </w:pPr>
    </w:p>
    <w:p w14:paraId="465D589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n this question, we know that the father and sister have familial hypertrophic cardiomyopathy, but the genetic cause has not yet been identified. The woman may have been referred because she has concerns about her health or that of other family members who may be affected (such as her children). In this situation, although the woman is described as healthy, we do not know for sure whether she harbors a pathogenic variant that may be causing the condition in her father and sister. Genetic testing of her father (or sister) might identify the genetic cause in the family, which could potentially allow genetic testing in other family members to be considered at that point. If one were to start by testing the woman herself (prior to testing family members who are clearly affected), interpreting the results might be more difficult. These situations arise frequently in clinical practice (as well as research-related situations).</w:t>
      </w:r>
    </w:p>
    <w:p w14:paraId="13056E7E" w14:textId="77777777" w:rsidR="00985743" w:rsidRPr="008B425E" w:rsidRDefault="00985743" w:rsidP="005F27FB">
      <w:pPr>
        <w:spacing w:after="0" w:line="240" w:lineRule="auto"/>
        <w:rPr>
          <w:rFonts w:eastAsia="Times New Roman" w:cstheme="minorHAnsi"/>
        </w:rPr>
      </w:pPr>
    </w:p>
    <w:p w14:paraId="20CA1D9D" w14:textId="311F261A"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Thompson &amp; Thompson, Genetics in Medicine, 8th ed; Cirino and Ho, GeneReviews 2021</w:t>
      </w:r>
    </w:p>
    <w:p w14:paraId="2F0C10CB" w14:textId="77777777" w:rsidR="002B5A2A" w:rsidRPr="008B425E" w:rsidRDefault="002B5A2A" w:rsidP="005F27FB">
      <w:pPr>
        <w:spacing w:after="0" w:line="240" w:lineRule="auto"/>
        <w:rPr>
          <w:rFonts w:eastAsia="Times New Roman" w:cstheme="minorHAnsi"/>
          <w:color w:val="000000"/>
        </w:rPr>
      </w:pPr>
    </w:p>
    <w:p w14:paraId="29AD835A" w14:textId="70AAD0FB" w:rsidR="002B5A2A" w:rsidRPr="008B425E" w:rsidRDefault="002B5A2A" w:rsidP="005F27FB">
      <w:pPr>
        <w:spacing w:after="0" w:line="240" w:lineRule="auto"/>
        <w:rPr>
          <w:rFonts w:eastAsia="Times New Roman" w:cstheme="minorHAnsi"/>
          <w:color w:val="000000"/>
        </w:rPr>
      </w:pPr>
      <w:r w:rsidRPr="008B425E">
        <w:rPr>
          <w:rFonts w:eastAsia="Times New Roman" w:cstheme="minorHAnsi"/>
          <w:color w:val="000000"/>
        </w:rPr>
        <w:t>ChatGPT first answer: The woman herself</w:t>
      </w:r>
    </w:p>
    <w:p w14:paraId="04C5D1DE" w14:textId="3321B5F4" w:rsidR="002B5A2A" w:rsidRPr="008B425E" w:rsidRDefault="002B5A2A" w:rsidP="002B5A2A">
      <w:pPr>
        <w:spacing w:after="0" w:line="240" w:lineRule="auto"/>
        <w:rPr>
          <w:rFonts w:eastAsia="Times New Roman" w:cstheme="minorHAnsi"/>
          <w:color w:val="000000"/>
        </w:rPr>
      </w:pPr>
      <w:r w:rsidRPr="008B425E">
        <w:rPr>
          <w:rFonts w:eastAsia="Times New Roman" w:cstheme="minorHAnsi"/>
          <w:color w:val="000000"/>
        </w:rPr>
        <w:t>ChatGPT second answer: The woman herself</w:t>
      </w:r>
    </w:p>
    <w:p w14:paraId="610A0BD8" w14:textId="5ABE5960" w:rsidR="002B5A2A" w:rsidRPr="008B425E" w:rsidRDefault="002B5A2A" w:rsidP="002B5A2A">
      <w:pPr>
        <w:spacing w:after="0" w:line="240" w:lineRule="auto"/>
        <w:rPr>
          <w:rFonts w:eastAsia="Times New Roman" w:cstheme="minorHAnsi"/>
          <w:color w:val="000000"/>
        </w:rPr>
      </w:pPr>
      <w:r w:rsidRPr="008B425E">
        <w:rPr>
          <w:rFonts w:eastAsia="Times New Roman" w:cstheme="minorHAnsi"/>
          <w:color w:val="000000"/>
        </w:rPr>
        <w:t xml:space="preserve">ChatGPT explanation: </w:t>
      </w:r>
    </w:p>
    <w:p w14:paraId="396A0609" w14:textId="77777777" w:rsidR="00A25BF5" w:rsidRPr="008B425E" w:rsidRDefault="00A25BF5" w:rsidP="002B5A2A">
      <w:pPr>
        <w:spacing w:after="0" w:line="240" w:lineRule="auto"/>
        <w:rPr>
          <w:rFonts w:eastAsia="Times New Roman" w:cstheme="minorHAnsi"/>
          <w:color w:val="000000"/>
        </w:rPr>
      </w:pPr>
    </w:p>
    <w:p w14:paraId="45E23590" w14:textId="77777777" w:rsidR="00A25BF5" w:rsidRPr="008B425E" w:rsidRDefault="00A25BF5" w:rsidP="00A25BF5">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The woman herself. Familial hypertrophic cardiomyopathy (FHC) is an inherited disorder of the heart muscle that is caused by mutations in various genes, including MYH7, MYBPC3, TNNI3, TNNT2, TPM1, ACTC1, and others. FHC is inherited in an autosomal dominant manner, which means that an individual only needs to inherit one copy of the mutated gene to develop the disorder.</w:t>
      </w:r>
    </w:p>
    <w:p w14:paraId="122D9E25" w14:textId="77777777" w:rsidR="00A25BF5" w:rsidRPr="008B425E" w:rsidRDefault="00A25BF5" w:rsidP="00A25BF5">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In this scenario, the woman's father and sister have what appears to be a type of familial hypertrophic cardiomyopathy. The most informative family member to test first would be the woman herself, as it will determine whether she carries the genetic mutation that causes the disorder. If the woman is found to have the same genetic mutation as her father and sister, it will confirm the diagnosis of FHC in the family and will provide information about the recurrence risk for future pregnancies. If the woman does not carry the genetic mutation, it would suggest that the disorder may not be inherited in an autosomal dominant manner, or that the genetic mutation has not been identified yet.</w:t>
      </w:r>
    </w:p>
    <w:p w14:paraId="7B18BA32" w14:textId="77777777" w:rsidR="00A25BF5" w:rsidRPr="008B425E" w:rsidRDefault="00A25BF5" w:rsidP="00A25BF5">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testing the woman's mother could also be informative, as she may be a carrier of the genetic mutation, and this could help identify the specific genetic mutation that is causing the disorder in the family.</w:t>
      </w:r>
    </w:p>
    <w:p w14:paraId="5F24E498" w14:textId="77777777" w:rsidR="00A25BF5" w:rsidRPr="008B425E" w:rsidRDefault="00A25BF5" w:rsidP="002B5A2A">
      <w:pPr>
        <w:spacing w:after="0" w:line="240" w:lineRule="auto"/>
        <w:rPr>
          <w:rFonts w:eastAsia="Times New Roman" w:cstheme="minorHAnsi"/>
        </w:rPr>
      </w:pPr>
    </w:p>
    <w:p w14:paraId="7119291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7</w:t>
      </w:r>
    </w:p>
    <w:p w14:paraId="6D4A7EB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 apparently healthy adult woman was referred to genetics because her father and sister have familial hypertrophic cardiomyopathy. Genetic testing reveals a VUS in a relevant gene in the father, which is not resolved by further familial testing. Based on this, what is recommended for the woman?</w:t>
      </w:r>
    </w:p>
    <w:p w14:paraId="5DED3722" w14:textId="77777777" w:rsidR="005F27FB" w:rsidRPr="008B425E" w:rsidRDefault="005F27FB" w:rsidP="005F27FB">
      <w:pPr>
        <w:spacing w:after="0" w:line="240" w:lineRule="auto"/>
        <w:rPr>
          <w:rFonts w:eastAsia="Times New Roman" w:cstheme="minorHAnsi"/>
        </w:rPr>
      </w:pPr>
    </w:p>
    <w:p w14:paraId="7068F3C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ischarge from care</w:t>
      </w:r>
    </w:p>
    <w:p w14:paraId="055D371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Genetic testing of the woman’s children</w:t>
      </w:r>
    </w:p>
    <w:p w14:paraId="64175BD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mmediate ICD placement</w:t>
      </w:r>
    </w:p>
    <w:p w14:paraId="6F2C772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gular clinical cardiac evaluation</w:t>
      </w:r>
    </w:p>
    <w:p w14:paraId="17E386F5" w14:textId="77777777" w:rsidR="005F27FB" w:rsidRPr="008B425E" w:rsidRDefault="005F27FB" w:rsidP="005F27FB">
      <w:pPr>
        <w:spacing w:after="0" w:line="240" w:lineRule="auto"/>
        <w:rPr>
          <w:rFonts w:eastAsia="Times New Roman" w:cstheme="minorHAnsi"/>
        </w:rPr>
      </w:pPr>
    </w:p>
    <w:p w14:paraId="0EBD279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7 answer: Regular clinical cardiac evaluation</w:t>
      </w:r>
    </w:p>
    <w:p w14:paraId="09A59E3C" w14:textId="77777777" w:rsidR="005F27FB" w:rsidRPr="008B425E" w:rsidRDefault="006D458E" w:rsidP="005F27FB">
      <w:pPr>
        <w:spacing w:after="0" w:line="240" w:lineRule="auto"/>
        <w:rPr>
          <w:rFonts w:eastAsia="Times New Roman" w:cstheme="minorHAnsi"/>
        </w:rPr>
      </w:pPr>
      <w:hyperlink r:id="rId84" w:history="1">
        <w:r w:rsidR="005F27FB" w:rsidRPr="008B425E">
          <w:rPr>
            <w:rFonts w:eastAsia="Times New Roman" w:cstheme="minorHAnsi"/>
            <w:color w:val="1155CC"/>
            <w:u w:val="single"/>
          </w:rPr>
          <w:t>https://www.ncbi.nlm.nih.gov/books/NBK1768/</w:t>
        </w:r>
      </w:hyperlink>
    </w:p>
    <w:p w14:paraId="31B4225D" w14:textId="77777777" w:rsidR="005F27FB" w:rsidRPr="008B425E" w:rsidRDefault="005F27FB" w:rsidP="005F27FB">
      <w:pPr>
        <w:spacing w:after="0" w:line="240" w:lineRule="auto"/>
        <w:rPr>
          <w:rFonts w:eastAsia="Times New Roman" w:cstheme="minorHAnsi"/>
        </w:rPr>
      </w:pPr>
    </w:p>
    <w:p w14:paraId="669716F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7 explanation</w:t>
      </w:r>
    </w:p>
    <w:p w14:paraId="4D58B8A7" w14:textId="77777777" w:rsidR="005F27FB" w:rsidRPr="008B425E" w:rsidRDefault="005F27FB" w:rsidP="005F27FB">
      <w:pPr>
        <w:spacing w:after="0" w:line="240" w:lineRule="auto"/>
        <w:rPr>
          <w:rFonts w:eastAsia="Times New Roman" w:cstheme="minorHAnsi"/>
        </w:rPr>
      </w:pPr>
    </w:p>
    <w:p w14:paraId="5FB0BDF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n the description of the family, a variant of uncertain significance (VUS) has been identified, but its pathogenicity has not been resolved by further familial testing. Based on this information, the woman would be advised to continue to undergo regular clinical cardiac evaluation; this evaluation plan would likely be tailored to the specific genetic condition and family history. Clinical findings (e.g., if cardiac testing were to identify signs of cardiomyopathy) would be treated accordingly. This advice might change if new data emerged that enabled the variant to be reclassified.</w:t>
      </w:r>
    </w:p>
    <w:p w14:paraId="1A74FB76" w14:textId="77777777" w:rsidR="005F27FB" w:rsidRPr="008B425E" w:rsidRDefault="005F27FB" w:rsidP="005F27FB">
      <w:pPr>
        <w:spacing w:after="0" w:line="240" w:lineRule="auto"/>
        <w:rPr>
          <w:rFonts w:eastAsia="Times New Roman" w:cstheme="minorHAnsi"/>
        </w:rPr>
      </w:pPr>
    </w:p>
    <w:p w14:paraId="14DF96F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Thompson &amp; Thompson, Genetics in Medicine, 8th ed; Cirino and Ho, </w:t>
      </w:r>
      <w:r w:rsidRPr="008B425E">
        <w:rPr>
          <w:rFonts w:eastAsia="Times New Roman" w:cstheme="minorHAnsi"/>
          <w:i/>
          <w:iCs/>
          <w:color w:val="000000"/>
        </w:rPr>
        <w:t xml:space="preserve">GeneReviews </w:t>
      </w:r>
      <w:r w:rsidRPr="008B425E">
        <w:rPr>
          <w:rFonts w:eastAsia="Times New Roman" w:cstheme="minorHAnsi"/>
          <w:color w:val="000000"/>
        </w:rPr>
        <w:t>2021</w:t>
      </w:r>
    </w:p>
    <w:p w14:paraId="60AF44F1" w14:textId="77777777" w:rsidR="005F27FB" w:rsidRPr="008B425E" w:rsidRDefault="005F27FB" w:rsidP="005F27FB">
      <w:pPr>
        <w:spacing w:after="0" w:line="240" w:lineRule="auto"/>
        <w:rPr>
          <w:rFonts w:eastAsia="Times New Roman" w:cstheme="minorHAnsi"/>
        </w:rPr>
      </w:pPr>
    </w:p>
    <w:p w14:paraId="3EF4A8C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8</w:t>
      </w:r>
    </w:p>
    <w:p w14:paraId="4AFB518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several month-old boy has a scaly skin rash. Assuming a genetic diagnosis, deficiency of what enzyme might be suspected?</w:t>
      </w:r>
    </w:p>
    <w:p w14:paraId="26737838" w14:textId="77777777" w:rsidR="005F27FB" w:rsidRPr="008B425E" w:rsidRDefault="005F27FB" w:rsidP="005F27FB">
      <w:pPr>
        <w:spacing w:after="0" w:line="240" w:lineRule="auto"/>
        <w:rPr>
          <w:rFonts w:eastAsia="Times New Roman" w:cstheme="minorHAnsi"/>
        </w:rPr>
      </w:pPr>
    </w:p>
    <w:p w14:paraId="36D7BD7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ldolase B </w:t>
      </w:r>
    </w:p>
    <w:p w14:paraId="0D8C056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Arginase</w:t>
      </w:r>
    </w:p>
    <w:p w14:paraId="4FB8EAD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evalonate kinase</w:t>
      </w:r>
    </w:p>
    <w:p w14:paraId="0416BF9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teroid sulfatase</w:t>
      </w:r>
    </w:p>
    <w:p w14:paraId="77C1744C" w14:textId="77777777" w:rsidR="005F27FB" w:rsidRPr="008B425E" w:rsidRDefault="005F27FB" w:rsidP="005F27FB">
      <w:pPr>
        <w:spacing w:after="0" w:line="240" w:lineRule="auto"/>
        <w:rPr>
          <w:rFonts w:eastAsia="Times New Roman" w:cstheme="minorHAnsi"/>
        </w:rPr>
      </w:pPr>
    </w:p>
    <w:p w14:paraId="5397836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8 answer: Steroid sulfatase</w:t>
      </w:r>
    </w:p>
    <w:p w14:paraId="76986FDD" w14:textId="77777777" w:rsidR="005F27FB" w:rsidRPr="008B425E" w:rsidRDefault="006D458E" w:rsidP="005F27FB">
      <w:pPr>
        <w:spacing w:after="0" w:line="240" w:lineRule="auto"/>
        <w:rPr>
          <w:rFonts w:eastAsia="Times New Roman" w:cstheme="minorHAnsi"/>
        </w:rPr>
      </w:pPr>
      <w:hyperlink r:id="rId85" w:history="1">
        <w:r w:rsidR="005F27FB" w:rsidRPr="008B425E">
          <w:rPr>
            <w:rFonts w:eastAsia="Times New Roman" w:cstheme="minorHAnsi"/>
            <w:color w:val="1155CC"/>
            <w:u w:val="single"/>
          </w:rPr>
          <w:t>https://pubmed.ncbi.nlm.nih.gov/10583107/</w:t>
        </w:r>
      </w:hyperlink>
    </w:p>
    <w:p w14:paraId="510857A3" w14:textId="77777777" w:rsidR="005F27FB" w:rsidRPr="008B425E" w:rsidRDefault="006D458E" w:rsidP="005F27FB">
      <w:pPr>
        <w:spacing w:after="0" w:line="240" w:lineRule="auto"/>
        <w:rPr>
          <w:rFonts w:eastAsia="Times New Roman" w:cstheme="minorHAnsi"/>
        </w:rPr>
      </w:pPr>
      <w:hyperlink r:id="rId86" w:history="1">
        <w:r w:rsidR="005F27FB" w:rsidRPr="008B425E">
          <w:rPr>
            <w:rFonts w:eastAsia="Times New Roman" w:cstheme="minorHAnsi"/>
            <w:color w:val="1155CC"/>
            <w:u w:val="single"/>
          </w:rPr>
          <w:t>Genetics of Inherited Ichthyoses and Related Diseases</w:t>
        </w:r>
      </w:hyperlink>
    </w:p>
    <w:p w14:paraId="4816E6D9" w14:textId="77777777" w:rsidR="005F27FB" w:rsidRPr="008B425E" w:rsidRDefault="005F27FB" w:rsidP="005F27FB">
      <w:pPr>
        <w:spacing w:after="0" w:line="240" w:lineRule="auto"/>
        <w:rPr>
          <w:rFonts w:eastAsia="Times New Roman" w:cstheme="minorHAnsi"/>
        </w:rPr>
      </w:pPr>
    </w:p>
    <w:p w14:paraId="31A2FC7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8 explanation</w:t>
      </w:r>
    </w:p>
    <w:p w14:paraId="54BCD8DE" w14:textId="77777777" w:rsidR="005F27FB" w:rsidRPr="008B425E" w:rsidRDefault="005F27FB" w:rsidP="005F27FB">
      <w:pPr>
        <w:spacing w:after="0" w:line="240" w:lineRule="auto"/>
        <w:rPr>
          <w:rFonts w:eastAsia="Times New Roman" w:cstheme="minorHAnsi"/>
        </w:rPr>
      </w:pPr>
    </w:p>
    <w:p w14:paraId="6BD8A2D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Steroid sulfatase deficiency, which results from pathogenic variants affecting the </w:t>
      </w:r>
      <w:r w:rsidRPr="008B425E">
        <w:rPr>
          <w:rFonts w:eastAsia="Times New Roman" w:cstheme="minorHAnsi"/>
          <w:i/>
          <w:iCs/>
          <w:color w:val="000000"/>
        </w:rPr>
        <w:t xml:space="preserve">STS </w:t>
      </w:r>
      <w:r w:rsidRPr="008B425E">
        <w:rPr>
          <w:rFonts w:eastAsia="Times New Roman" w:cstheme="minorHAnsi"/>
          <w:color w:val="000000"/>
        </w:rPr>
        <w:t>gene, is an X-linked condition sometimes referred to as X-linked ichthyosis. The condition can also include corneal opacities, cryptorchidism, and neurological manifestations. There are many other genetic conditions that also cause ichthyosis. </w:t>
      </w:r>
    </w:p>
    <w:p w14:paraId="70EC55BE" w14:textId="77777777" w:rsidR="005F27FB" w:rsidRPr="008B425E" w:rsidRDefault="005F27FB" w:rsidP="005F27FB">
      <w:pPr>
        <w:spacing w:after="0" w:line="240" w:lineRule="auto"/>
        <w:rPr>
          <w:rFonts w:eastAsia="Times New Roman" w:cstheme="minorHAnsi"/>
        </w:rPr>
      </w:pPr>
    </w:p>
    <w:p w14:paraId="35A23E0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Martin et al., Br J Dermatol 1999; Fischer and Bourrat, Acta Derm Venereol 2020</w:t>
      </w:r>
    </w:p>
    <w:p w14:paraId="2C336572" w14:textId="77777777" w:rsidR="005F27FB" w:rsidRPr="008B425E" w:rsidRDefault="005F27FB" w:rsidP="005F27FB">
      <w:pPr>
        <w:spacing w:after="0" w:line="240" w:lineRule="auto"/>
        <w:rPr>
          <w:rFonts w:eastAsia="Times New Roman" w:cstheme="minorHAnsi"/>
        </w:rPr>
      </w:pPr>
    </w:p>
    <w:p w14:paraId="4AC78F6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9</w:t>
      </w:r>
    </w:p>
    <w:p w14:paraId="64D4EC6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Which of the following refers to the most common isochromosome in humans?</w:t>
      </w:r>
    </w:p>
    <w:p w14:paraId="577D4B82" w14:textId="77777777" w:rsidR="005F27FB" w:rsidRPr="008B425E" w:rsidRDefault="005F27FB" w:rsidP="005F27FB">
      <w:pPr>
        <w:spacing w:after="0" w:line="240" w:lineRule="auto"/>
        <w:rPr>
          <w:rFonts w:eastAsia="Times New Roman" w:cstheme="minorHAnsi"/>
        </w:rPr>
      </w:pPr>
    </w:p>
    <w:p w14:paraId="7CC6A73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1q)</w:t>
      </w:r>
    </w:p>
    <w:p w14:paraId="6C0B00B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18p)</w:t>
      </w:r>
    </w:p>
    <w:p w14:paraId="7D283F6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Xq)</w:t>
      </w:r>
    </w:p>
    <w:p w14:paraId="0C145BA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Yp)</w:t>
      </w:r>
    </w:p>
    <w:p w14:paraId="040D19C5" w14:textId="77777777" w:rsidR="005F27FB" w:rsidRPr="008B425E" w:rsidRDefault="005F27FB" w:rsidP="005F27FB">
      <w:pPr>
        <w:spacing w:after="0" w:line="240" w:lineRule="auto"/>
        <w:rPr>
          <w:rFonts w:eastAsia="Times New Roman" w:cstheme="minorHAnsi"/>
        </w:rPr>
      </w:pPr>
    </w:p>
    <w:p w14:paraId="05A256F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9 answer: i(Xq)</w:t>
      </w:r>
    </w:p>
    <w:p w14:paraId="3FEEDE47" w14:textId="77777777" w:rsidR="005F27FB" w:rsidRPr="008B425E" w:rsidRDefault="005F27FB" w:rsidP="005F27FB">
      <w:pPr>
        <w:spacing w:after="0" w:line="240" w:lineRule="auto"/>
        <w:rPr>
          <w:rFonts w:eastAsia="Times New Roman" w:cstheme="minorHAnsi"/>
        </w:rPr>
      </w:pPr>
    </w:p>
    <w:p w14:paraId="49D22B8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59 explanation</w:t>
      </w:r>
    </w:p>
    <w:p w14:paraId="1EDBA1F2" w14:textId="77777777" w:rsidR="005F27FB" w:rsidRPr="008B425E" w:rsidRDefault="005F27FB" w:rsidP="005F27FB">
      <w:pPr>
        <w:spacing w:after="0" w:line="240" w:lineRule="auto"/>
        <w:rPr>
          <w:rFonts w:eastAsia="Times New Roman" w:cstheme="minorHAnsi"/>
        </w:rPr>
      </w:pPr>
    </w:p>
    <w:p w14:paraId="6AE08F9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term “isochromosome” refers to a chromosome that results from duplication of part of a chromosome and deletion of the non-duplicated part. This yields a chromosome that is a mirror image copy of the duplicated chromosomal region.  There are multiple types of isochromosomes; the type depends on where on the chromosome the chromosomal break occurs. The most common isochromosome affects the long arm of the X chromosome, and is written using standard nomenclature as i(Xq).</w:t>
      </w:r>
    </w:p>
    <w:p w14:paraId="43F1630E" w14:textId="77777777" w:rsidR="005F27FB" w:rsidRPr="008B425E" w:rsidRDefault="005F27FB" w:rsidP="005F27FB">
      <w:pPr>
        <w:spacing w:after="0" w:line="240" w:lineRule="auto"/>
        <w:rPr>
          <w:rFonts w:eastAsia="Times New Roman" w:cstheme="minorHAnsi"/>
        </w:rPr>
      </w:pPr>
    </w:p>
    <w:p w14:paraId="1E71E9C7" w14:textId="77777777"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Gonzaga-Jauregui and Lupski, Genomics of Rare Diseases</w:t>
      </w:r>
    </w:p>
    <w:p w14:paraId="6CB77C04" w14:textId="77777777" w:rsidR="00AF6527" w:rsidRPr="008B425E" w:rsidRDefault="00AF6527" w:rsidP="005F27FB">
      <w:pPr>
        <w:spacing w:after="0" w:line="240" w:lineRule="auto"/>
        <w:rPr>
          <w:rFonts w:eastAsia="Times New Roman" w:cstheme="minorHAnsi"/>
          <w:color w:val="000000"/>
        </w:rPr>
      </w:pPr>
    </w:p>
    <w:p w14:paraId="5F0307FE" w14:textId="77777777" w:rsidR="00AF6527" w:rsidRPr="008B425E" w:rsidRDefault="00AF6527" w:rsidP="00AF6527">
      <w:pPr>
        <w:spacing w:after="0" w:line="240" w:lineRule="auto"/>
        <w:rPr>
          <w:rFonts w:eastAsia="Times New Roman" w:cstheme="minorHAnsi"/>
          <w:color w:val="000000"/>
        </w:rPr>
      </w:pPr>
      <w:r w:rsidRPr="008B425E">
        <w:rPr>
          <w:rFonts w:eastAsia="Times New Roman" w:cstheme="minorHAnsi"/>
          <w:color w:val="000000"/>
        </w:rPr>
        <w:t>ChatGPT first answer: i(18p)</w:t>
      </w:r>
    </w:p>
    <w:p w14:paraId="2F184EAE" w14:textId="3B0F349E" w:rsidR="00AF6527" w:rsidRPr="008B425E" w:rsidRDefault="00AF6527" w:rsidP="00AF6527">
      <w:pPr>
        <w:spacing w:after="0" w:line="240" w:lineRule="auto"/>
        <w:rPr>
          <w:rFonts w:eastAsia="Times New Roman" w:cstheme="minorHAnsi"/>
          <w:color w:val="000000"/>
        </w:rPr>
      </w:pPr>
      <w:r w:rsidRPr="008B425E">
        <w:rPr>
          <w:rFonts w:eastAsia="Times New Roman" w:cstheme="minorHAnsi"/>
          <w:color w:val="000000"/>
        </w:rPr>
        <w:t>ChatGPT second answer: i(18p)</w:t>
      </w:r>
    </w:p>
    <w:p w14:paraId="10F36C5E" w14:textId="77777777" w:rsidR="00AF6527" w:rsidRPr="008B425E" w:rsidRDefault="00AF6527" w:rsidP="00AF6527">
      <w:pPr>
        <w:spacing w:after="0" w:line="240" w:lineRule="auto"/>
        <w:rPr>
          <w:rFonts w:eastAsia="Times New Roman" w:cstheme="minorHAnsi"/>
          <w:color w:val="000000"/>
        </w:rPr>
      </w:pPr>
      <w:r w:rsidRPr="008B425E">
        <w:rPr>
          <w:rFonts w:eastAsia="Times New Roman" w:cstheme="minorHAnsi"/>
          <w:color w:val="000000"/>
        </w:rPr>
        <w:t xml:space="preserve">ChatGPT explanation (when asked the question and to provide an explanation, the correct answer was given): </w:t>
      </w:r>
    </w:p>
    <w:p w14:paraId="5427ABB7" w14:textId="77777777" w:rsidR="00AF6527" w:rsidRPr="008B425E" w:rsidRDefault="00AF6527" w:rsidP="00AF6527">
      <w:pPr>
        <w:spacing w:after="0" w:line="240" w:lineRule="auto"/>
        <w:rPr>
          <w:rFonts w:eastAsia="Times New Roman" w:cstheme="minorHAnsi"/>
        </w:rPr>
      </w:pPr>
    </w:p>
    <w:p w14:paraId="5A2FFAB7" w14:textId="77777777" w:rsidR="004D7B77" w:rsidRPr="008B425E" w:rsidRDefault="004D7B77" w:rsidP="004D7B77">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i(Xq). An isochromosome is a type of structural chromosome abnormality that is formed when one arm of a chromosome is lost and the other arm is duplicated, resulting in two identical arms of the same length. The most common isochromosome in humans is i(Xq), which is formed when the short arm (p) of the X chromosome is lost and the long arm (q) is duplicated.</w:t>
      </w:r>
    </w:p>
    <w:p w14:paraId="7DB223B5" w14:textId="77777777" w:rsidR="004D7B77" w:rsidRPr="008B425E" w:rsidRDefault="004D7B77" w:rsidP="004D7B77">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lastRenderedPageBreak/>
        <w:t>Isochromosome Xq is the most common isochromosome in humans because it is formed during meiosis when the X chromosome is not paired with a Y chromosome. This results in the X chromosome being pulled to the same pole of the cell and the formation of an isochromosome. This isochromosome can be seen in Turner syndrome, a chromosomal disorder that affects females, characterized by short stature, webbed neck, and gonadal dysgenesis (absence or malformation of ovaries).</w:t>
      </w:r>
    </w:p>
    <w:p w14:paraId="4AFB8942" w14:textId="5B51530E" w:rsidR="00AF6527" w:rsidRPr="008B425E" w:rsidRDefault="004D7B77" w:rsidP="004D7B77">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each of the other options represents a different type of isochromosome: i(1q) is a rare isochromosome that can be associated with malformations, i(18p) is a rare isochromosome that can be associated with developmental delay, and i(Yp) is a rare isochromosome that can be associated with Turner Syndrome in males.</w:t>
      </w:r>
    </w:p>
    <w:p w14:paraId="66A44D27" w14:textId="77777777" w:rsidR="005F27FB" w:rsidRPr="008B425E" w:rsidRDefault="005F27FB" w:rsidP="005F27FB">
      <w:pPr>
        <w:spacing w:after="0" w:line="240" w:lineRule="auto"/>
        <w:rPr>
          <w:rFonts w:eastAsia="Times New Roman" w:cstheme="minorHAnsi"/>
        </w:rPr>
      </w:pPr>
    </w:p>
    <w:p w14:paraId="4830BBD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1</w:t>
      </w:r>
    </w:p>
    <w:p w14:paraId="10A4004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he Genetic Information Nondiscrimination Act (GINA) of 2008 aims to protect Americans from discrimination based on their genetic information related to which of the choices below?</w:t>
      </w:r>
    </w:p>
    <w:p w14:paraId="3572A043" w14:textId="77777777" w:rsidR="005F27FB" w:rsidRPr="008B425E" w:rsidRDefault="005F27FB" w:rsidP="005F27FB">
      <w:pPr>
        <w:spacing w:after="0" w:line="240" w:lineRule="auto"/>
        <w:rPr>
          <w:rFonts w:eastAsia="Times New Roman" w:cstheme="minorHAnsi"/>
        </w:rPr>
      </w:pPr>
    </w:p>
    <w:p w14:paraId="097B036F" w14:textId="33796BBD"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Disab</w:t>
      </w:r>
      <w:r w:rsidR="00F61F38" w:rsidRPr="008B425E">
        <w:rPr>
          <w:rFonts w:eastAsia="Times New Roman" w:cstheme="minorHAnsi"/>
          <w:color w:val="000000"/>
          <w:shd w:val="clear" w:color="auto" w:fill="FFFFFF"/>
        </w:rPr>
        <w:t>ility</w:t>
      </w:r>
      <w:r w:rsidRPr="008B425E">
        <w:rPr>
          <w:rFonts w:eastAsia="Times New Roman" w:cstheme="minorHAnsi"/>
          <w:color w:val="000000"/>
          <w:shd w:val="clear" w:color="auto" w:fill="FFFFFF"/>
        </w:rPr>
        <w:t xml:space="preserve"> insur</w:t>
      </w:r>
      <w:r w:rsidR="00F61F38" w:rsidRPr="008B425E">
        <w:rPr>
          <w:rFonts w:eastAsia="Times New Roman" w:cstheme="minorHAnsi"/>
          <w:color w:val="000000"/>
          <w:shd w:val="clear" w:color="auto" w:fill="FFFFFF"/>
        </w:rPr>
        <w:t>ance</w:t>
      </w:r>
      <w:r w:rsidRPr="008B425E">
        <w:rPr>
          <w:rFonts w:eastAsia="Times New Roman" w:cstheme="minorHAnsi"/>
          <w:color w:val="000000"/>
          <w:shd w:val="clear" w:color="auto" w:fill="FFFFFF"/>
        </w:rPr>
        <w:t xml:space="preserve"> </w:t>
      </w:r>
      <w:r w:rsidR="00F61F38" w:rsidRPr="008B425E">
        <w:rPr>
          <w:rFonts w:eastAsia="Times New Roman" w:cstheme="minorHAnsi"/>
          <w:color w:val="000000"/>
          <w:shd w:val="clear" w:color="auto" w:fill="FFFFFF"/>
        </w:rPr>
        <w:t xml:space="preserve">and </w:t>
      </w:r>
      <w:r w:rsidRPr="008B425E">
        <w:rPr>
          <w:rFonts w:eastAsia="Times New Roman" w:cstheme="minorHAnsi"/>
          <w:color w:val="000000"/>
          <w:shd w:val="clear" w:color="auto" w:fill="FFFFFF"/>
        </w:rPr>
        <w:t>Life insur</w:t>
      </w:r>
      <w:r w:rsidR="00F61F38" w:rsidRPr="008B425E">
        <w:rPr>
          <w:rFonts w:eastAsia="Times New Roman" w:cstheme="minorHAnsi"/>
          <w:color w:val="000000"/>
          <w:shd w:val="clear" w:color="auto" w:fill="FFFFFF"/>
        </w:rPr>
        <w:t>ance</w:t>
      </w:r>
    </w:p>
    <w:p w14:paraId="4F3F6BA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Employment</w:t>
      </w:r>
    </w:p>
    <w:p w14:paraId="4F12A815" w14:textId="2E5579E4"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Health insur</w:t>
      </w:r>
      <w:r w:rsidR="00F61F38" w:rsidRPr="008B425E">
        <w:rPr>
          <w:rFonts w:eastAsia="Times New Roman" w:cstheme="minorHAnsi"/>
          <w:color w:val="000000"/>
          <w:shd w:val="clear" w:color="auto" w:fill="FFFFFF"/>
        </w:rPr>
        <w:t>ance and</w:t>
      </w:r>
      <w:r w:rsidRPr="008B425E">
        <w:rPr>
          <w:rFonts w:eastAsia="Times New Roman" w:cstheme="minorHAnsi"/>
          <w:color w:val="000000"/>
          <w:shd w:val="clear" w:color="auto" w:fill="FFFFFF"/>
        </w:rPr>
        <w:t xml:space="preserve"> Employment</w:t>
      </w:r>
    </w:p>
    <w:p w14:paraId="19C71E79" w14:textId="16F29809"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Long-term care insur</w:t>
      </w:r>
      <w:r w:rsidR="00F61F38" w:rsidRPr="008B425E">
        <w:rPr>
          <w:rFonts w:eastAsia="Times New Roman" w:cstheme="minorHAnsi"/>
          <w:color w:val="000000"/>
          <w:shd w:val="clear" w:color="auto" w:fill="FFFFFF"/>
        </w:rPr>
        <w:t>ance</w:t>
      </w:r>
    </w:p>
    <w:p w14:paraId="06E8D091" w14:textId="77777777" w:rsidR="005F27FB" w:rsidRPr="008B425E" w:rsidRDefault="005F27FB" w:rsidP="005F27FB">
      <w:pPr>
        <w:spacing w:after="0" w:line="240" w:lineRule="auto"/>
        <w:rPr>
          <w:rFonts w:eastAsia="Times New Roman" w:cstheme="minorHAnsi"/>
        </w:rPr>
      </w:pPr>
    </w:p>
    <w:p w14:paraId="2C95FE8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61 answer: Health insurance and employment</w:t>
      </w:r>
    </w:p>
    <w:p w14:paraId="11524F32" w14:textId="77777777" w:rsidR="005F27FB" w:rsidRPr="008B425E" w:rsidRDefault="006D458E" w:rsidP="005F27FB">
      <w:pPr>
        <w:spacing w:after="0" w:line="240" w:lineRule="auto"/>
        <w:rPr>
          <w:rFonts w:eastAsia="Times New Roman" w:cstheme="minorHAnsi"/>
        </w:rPr>
      </w:pPr>
      <w:hyperlink r:id="rId87" w:history="1">
        <w:r w:rsidR="005F27FB" w:rsidRPr="008B425E">
          <w:rPr>
            <w:rFonts w:eastAsia="Times New Roman" w:cstheme="minorHAnsi"/>
            <w:color w:val="1155CC"/>
            <w:u w:val="single"/>
            <w:shd w:val="clear" w:color="auto" w:fill="FFFFFF"/>
          </w:rPr>
          <w:t>https://www.genome.gov/about-genomics/policy-issues/Genetic-Discrimination</w:t>
        </w:r>
      </w:hyperlink>
    </w:p>
    <w:p w14:paraId="1DB4F5F3" w14:textId="77777777" w:rsidR="005F27FB" w:rsidRPr="008B425E" w:rsidRDefault="006D458E" w:rsidP="005F27FB">
      <w:pPr>
        <w:spacing w:after="0" w:line="240" w:lineRule="auto"/>
        <w:rPr>
          <w:rFonts w:eastAsia="Times New Roman" w:cstheme="minorHAnsi"/>
        </w:rPr>
      </w:pPr>
      <w:hyperlink r:id="rId88" w:history="1">
        <w:r w:rsidR="005F27FB" w:rsidRPr="008B425E">
          <w:rPr>
            <w:rFonts w:eastAsia="Times New Roman" w:cstheme="minorHAnsi"/>
            <w:color w:val="1155CC"/>
            <w:u w:val="single"/>
            <w:shd w:val="clear" w:color="auto" w:fill="FFFFFF"/>
          </w:rPr>
          <w:t>https://pubmed.ncbi.nlm.nih.gov/19348693/</w:t>
        </w:r>
      </w:hyperlink>
    </w:p>
    <w:p w14:paraId="424C3B60" w14:textId="77777777" w:rsidR="005F27FB" w:rsidRPr="008B425E" w:rsidRDefault="006D458E" w:rsidP="005F27FB">
      <w:pPr>
        <w:spacing w:after="0" w:line="240" w:lineRule="auto"/>
        <w:rPr>
          <w:rFonts w:eastAsia="Times New Roman" w:cstheme="minorHAnsi"/>
        </w:rPr>
      </w:pPr>
      <w:hyperlink r:id="rId89" w:history="1">
        <w:r w:rsidR="005F27FB" w:rsidRPr="008B425E">
          <w:rPr>
            <w:rFonts w:eastAsia="Times New Roman" w:cstheme="minorHAnsi"/>
            <w:color w:val="1155CC"/>
            <w:u w:val="single"/>
            <w:shd w:val="clear" w:color="auto" w:fill="FFFFFF"/>
          </w:rPr>
          <w:t>https://pubmed.ncbi.nlm.nih.gov/34400812/</w:t>
        </w:r>
      </w:hyperlink>
    </w:p>
    <w:p w14:paraId="018EB263" w14:textId="77777777" w:rsidR="005F27FB" w:rsidRPr="008B425E" w:rsidRDefault="005F27FB" w:rsidP="005F27FB">
      <w:pPr>
        <w:spacing w:after="0" w:line="240" w:lineRule="auto"/>
        <w:rPr>
          <w:rFonts w:eastAsia="Times New Roman" w:cstheme="minorHAnsi"/>
        </w:rPr>
      </w:pPr>
    </w:p>
    <w:p w14:paraId="5A5E31A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61 explanation</w:t>
      </w:r>
    </w:p>
    <w:p w14:paraId="6AA34AD3" w14:textId="77777777" w:rsidR="005F27FB" w:rsidRPr="008B425E" w:rsidRDefault="005F27FB" w:rsidP="005F27FB">
      <w:pPr>
        <w:spacing w:after="0" w:line="240" w:lineRule="auto"/>
        <w:rPr>
          <w:rFonts w:eastAsia="Times New Roman" w:cstheme="minorHAnsi"/>
        </w:rPr>
      </w:pPr>
    </w:p>
    <w:p w14:paraId="157A7BB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number of different laws help guide and regulate issues related to genetics and genomics, including how this information can be used in different situations. In the United States, the Genetic Information Nondiscrimination Act (GINA), enacted in 2008, helps provide protection from discrimination based on a person’s genetic information as relates to health insurance and employment. </w:t>
      </w:r>
    </w:p>
    <w:p w14:paraId="16E7CC28" w14:textId="77777777" w:rsidR="005F27FB" w:rsidRPr="008B425E" w:rsidRDefault="005F27FB" w:rsidP="005F27FB">
      <w:pPr>
        <w:spacing w:after="0" w:line="240" w:lineRule="auto"/>
        <w:rPr>
          <w:rFonts w:eastAsia="Times New Roman" w:cstheme="minorHAnsi"/>
        </w:rPr>
      </w:pPr>
    </w:p>
    <w:p w14:paraId="558FDD5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NHGRI, Policy Issues in Genomics, Genetic Discrimination; McGuire and Majumder, Genome Med 2009; Lenartz et al., Genet Med 2021</w:t>
      </w:r>
    </w:p>
    <w:p w14:paraId="0DCE74B7" w14:textId="77777777" w:rsidR="005F27FB" w:rsidRPr="008B425E" w:rsidRDefault="005F27FB" w:rsidP="005F27FB">
      <w:pPr>
        <w:spacing w:after="0" w:line="240" w:lineRule="auto"/>
        <w:rPr>
          <w:rFonts w:eastAsia="Times New Roman" w:cstheme="minorHAnsi"/>
        </w:rPr>
      </w:pPr>
    </w:p>
    <w:p w14:paraId="4460386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63</w:t>
      </w:r>
    </w:p>
    <w:p w14:paraId="3A61339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woman is affected by an autosomal dominant condition (that is completely penetrant). She has three children. What is the chance that all three of her children are affected by the condition?</w:t>
      </w:r>
    </w:p>
    <w:p w14:paraId="3E051613" w14:textId="77777777" w:rsidR="005F27FB" w:rsidRPr="008B425E" w:rsidRDefault="005F27FB" w:rsidP="005F27FB">
      <w:pPr>
        <w:spacing w:after="0" w:line="240" w:lineRule="auto"/>
        <w:rPr>
          <w:rFonts w:eastAsia="Times New Roman" w:cstheme="minorHAnsi"/>
        </w:rPr>
      </w:pPr>
    </w:p>
    <w:p w14:paraId="642CB82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2.5%</w:t>
      </w:r>
    </w:p>
    <w:p w14:paraId="22A1CDE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25%</w:t>
      </w:r>
    </w:p>
    <w:p w14:paraId="34648B3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50%</w:t>
      </w:r>
    </w:p>
    <w:p w14:paraId="103E236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75%</w:t>
      </w:r>
    </w:p>
    <w:p w14:paraId="3AE05559" w14:textId="77777777" w:rsidR="005F27FB" w:rsidRPr="008B425E" w:rsidRDefault="005F27FB" w:rsidP="005F27FB">
      <w:pPr>
        <w:spacing w:after="0" w:line="240" w:lineRule="auto"/>
        <w:rPr>
          <w:rFonts w:eastAsia="Times New Roman" w:cstheme="minorHAnsi"/>
        </w:rPr>
      </w:pPr>
    </w:p>
    <w:p w14:paraId="4B36FCA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63 answer: 12.5%</w:t>
      </w:r>
    </w:p>
    <w:p w14:paraId="1786FA18" w14:textId="77777777" w:rsidR="005F27FB" w:rsidRPr="008B425E" w:rsidRDefault="005F27FB" w:rsidP="005F27FB">
      <w:pPr>
        <w:spacing w:after="0" w:line="240" w:lineRule="auto"/>
        <w:rPr>
          <w:rFonts w:eastAsia="Times New Roman" w:cstheme="minorHAnsi"/>
        </w:rPr>
      </w:pPr>
    </w:p>
    <w:p w14:paraId="30352E6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63 explanation</w:t>
      </w:r>
    </w:p>
    <w:p w14:paraId="034119E8" w14:textId="77777777" w:rsidR="005F27FB" w:rsidRPr="008B425E" w:rsidRDefault="005F27FB" w:rsidP="005F27FB">
      <w:pPr>
        <w:spacing w:after="0" w:line="240" w:lineRule="auto"/>
        <w:rPr>
          <w:rFonts w:eastAsia="Times New Roman" w:cstheme="minorHAnsi"/>
        </w:rPr>
      </w:pPr>
    </w:p>
    <w:p w14:paraId="738B848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lastRenderedPageBreak/>
        <w:t>The woman has an autosomal dominant condition; each of her children has a 50% (0.5) chance of inheriting the causative allele. Since she has 3 children, the chance of all of them being affected can be calculated as (0.5)(0.5)(0.5) = 0.125, or 12.5%. </w:t>
      </w:r>
    </w:p>
    <w:p w14:paraId="4A678E60" w14:textId="77777777" w:rsidR="005F27FB" w:rsidRPr="008B425E" w:rsidRDefault="005F27FB" w:rsidP="005F27FB">
      <w:pPr>
        <w:spacing w:after="0" w:line="240" w:lineRule="auto"/>
        <w:rPr>
          <w:rFonts w:eastAsia="Times New Roman" w:cstheme="minorHAnsi"/>
        </w:rPr>
      </w:pPr>
    </w:p>
    <w:p w14:paraId="01CDE24E" w14:textId="55CC54A5"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shd w:val="clear" w:color="auto" w:fill="FFFFFF"/>
        </w:rPr>
        <w:t xml:space="preserve">Reference(s): </w:t>
      </w:r>
      <w:r w:rsidRPr="008B425E">
        <w:rPr>
          <w:rFonts w:eastAsia="Times New Roman" w:cstheme="minorHAnsi"/>
          <w:color w:val="000000"/>
        </w:rPr>
        <w:t>Thompson &amp; Thompson, Genetics in Medicine, 8th ed</w:t>
      </w:r>
      <w:r w:rsidR="00741960" w:rsidRPr="008B425E">
        <w:rPr>
          <w:rFonts w:eastAsia="Times New Roman" w:cstheme="minorHAnsi"/>
          <w:color w:val="000000"/>
        </w:rPr>
        <w:t>.</w:t>
      </w:r>
    </w:p>
    <w:p w14:paraId="710F0E90" w14:textId="77777777" w:rsidR="00741960" w:rsidRPr="008B425E" w:rsidRDefault="00741960" w:rsidP="005F27FB">
      <w:pPr>
        <w:spacing w:after="0" w:line="240" w:lineRule="auto"/>
        <w:rPr>
          <w:rFonts w:eastAsia="Times New Roman" w:cstheme="minorHAnsi"/>
          <w:color w:val="000000"/>
        </w:rPr>
      </w:pPr>
    </w:p>
    <w:p w14:paraId="6D491644" w14:textId="5AFF7E9A" w:rsidR="00741960" w:rsidRPr="008B425E" w:rsidRDefault="00741960" w:rsidP="005F27FB">
      <w:pPr>
        <w:spacing w:after="0" w:line="240" w:lineRule="auto"/>
        <w:rPr>
          <w:rFonts w:eastAsia="Times New Roman" w:cstheme="minorHAnsi"/>
          <w:color w:val="000000"/>
        </w:rPr>
      </w:pPr>
      <w:r w:rsidRPr="008B425E">
        <w:rPr>
          <w:rFonts w:eastAsia="Times New Roman" w:cstheme="minorHAnsi"/>
          <w:color w:val="000000"/>
        </w:rPr>
        <w:t>ChatGPT first answer: 25%</w:t>
      </w:r>
    </w:p>
    <w:p w14:paraId="60F1D898" w14:textId="44924313" w:rsidR="00741960" w:rsidRPr="008B425E" w:rsidRDefault="00741960" w:rsidP="00741960">
      <w:pPr>
        <w:spacing w:after="0" w:line="240" w:lineRule="auto"/>
        <w:rPr>
          <w:rFonts w:eastAsia="Times New Roman" w:cstheme="minorHAnsi"/>
          <w:color w:val="000000"/>
        </w:rPr>
      </w:pPr>
      <w:r w:rsidRPr="008B425E">
        <w:rPr>
          <w:rFonts w:eastAsia="Times New Roman" w:cstheme="minorHAnsi"/>
          <w:color w:val="000000"/>
        </w:rPr>
        <w:t>ChatGPT second answer: 25%</w:t>
      </w:r>
    </w:p>
    <w:p w14:paraId="65039732" w14:textId="3742E0FD" w:rsidR="00741960" w:rsidRPr="008B425E" w:rsidRDefault="00741960" w:rsidP="005F27FB">
      <w:pPr>
        <w:spacing w:after="0" w:line="240" w:lineRule="auto"/>
        <w:rPr>
          <w:rFonts w:eastAsia="Times New Roman" w:cstheme="minorHAnsi"/>
          <w:color w:val="000000"/>
        </w:rPr>
      </w:pPr>
      <w:r w:rsidRPr="008B425E">
        <w:rPr>
          <w:rFonts w:eastAsia="Times New Roman" w:cstheme="minorHAnsi"/>
          <w:color w:val="000000"/>
        </w:rPr>
        <w:t xml:space="preserve">ChatGPT explanation: </w:t>
      </w:r>
    </w:p>
    <w:p w14:paraId="7A1BC82C" w14:textId="77777777" w:rsidR="00741960" w:rsidRPr="008B425E" w:rsidRDefault="00741960" w:rsidP="005F27FB">
      <w:pPr>
        <w:spacing w:after="0" w:line="240" w:lineRule="auto"/>
        <w:rPr>
          <w:rFonts w:eastAsia="Times New Roman" w:cstheme="minorHAnsi"/>
          <w:color w:val="000000"/>
        </w:rPr>
      </w:pPr>
    </w:p>
    <w:p w14:paraId="75FAAF02" w14:textId="77777777" w:rsidR="00741960" w:rsidRPr="008B425E" w:rsidRDefault="00741960" w:rsidP="005F27FB">
      <w:pPr>
        <w:spacing w:after="0" w:line="240" w:lineRule="auto"/>
        <w:rPr>
          <w:rFonts w:eastAsia="Times New Roman" w:cstheme="minorHAnsi"/>
          <w:color w:val="000000"/>
        </w:rPr>
      </w:pPr>
    </w:p>
    <w:p w14:paraId="00D0167B" w14:textId="77777777" w:rsidR="00741960" w:rsidRPr="008B425E" w:rsidRDefault="00741960" w:rsidP="00741960">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25%. An autosomal dominant condition is one in which an individual only needs to inherit one copy of the mutated gene to develop the disorder. If the woman is affected by an autosomal dominant condition, she has a 50% chance of passing the genetic mutation to each of her children.</w:t>
      </w:r>
    </w:p>
    <w:p w14:paraId="49FB2721" w14:textId="77777777" w:rsidR="00741960" w:rsidRPr="008B425E" w:rsidRDefault="00741960" w:rsidP="00741960">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The chance that all three of her children are affected by the condition is (1/2)^3 = 1/8 = 12.5%.</w:t>
      </w:r>
    </w:p>
    <w:p w14:paraId="4318EA8A" w14:textId="77777777" w:rsidR="00741960" w:rsidRPr="008B425E" w:rsidRDefault="00741960" w:rsidP="00741960">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this probability assumes that the condition is completely penetrant, meaning that all individuals who carry the genetic mutation will develop the disorder, and also assumes that there is no genetic variation such as incomplete penetrance or variable expressivity, in which case the chance that all three children are affected could vary. Also, assuming that the woman's partner is not a carrier of the genetic mutation and therefore the chance of all children being affected is 12.5%</w:t>
      </w:r>
    </w:p>
    <w:p w14:paraId="2AF24636" w14:textId="77777777" w:rsidR="00741960" w:rsidRPr="008B425E" w:rsidRDefault="00741960" w:rsidP="005F27FB">
      <w:pPr>
        <w:spacing w:after="0" w:line="240" w:lineRule="auto"/>
        <w:rPr>
          <w:rFonts w:eastAsia="Times New Roman" w:cstheme="minorHAnsi"/>
        </w:rPr>
      </w:pPr>
    </w:p>
    <w:p w14:paraId="17BF22D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4</w:t>
      </w:r>
    </w:p>
    <w:p w14:paraId="1AA7925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Due to physical examination and family history findings suggestive of a genetic condition, a person has been found to have a pathogenic variant in </w:t>
      </w:r>
      <w:r w:rsidRPr="008B425E">
        <w:rPr>
          <w:rFonts w:eastAsia="Times New Roman" w:cstheme="minorHAnsi"/>
          <w:i/>
          <w:iCs/>
          <w:color w:val="000000"/>
        </w:rPr>
        <w:t>FBN1</w:t>
      </w:r>
      <w:r w:rsidRPr="008B425E">
        <w:rPr>
          <w:rFonts w:eastAsia="Times New Roman" w:cstheme="minorHAnsi"/>
          <w:color w:val="000000"/>
        </w:rPr>
        <w:t>. Based on this, what medical treatment would most likely be indicated (though this would only be indicated for some conditions related to this gene)?</w:t>
      </w:r>
    </w:p>
    <w:p w14:paraId="29A66C26" w14:textId="77777777" w:rsidR="005F27FB" w:rsidRPr="008B425E" w:rsidRDefault="005F27FB" w:rsidP="005F27FB">
      <w:pPr>
        <w:spacing w:after="0" w:line="240" w:lineRule="auto"/>
        <w:rPr>
          <w:rFonts w:eastAsia="Times New Roman" w:cstheme="minorHAnsi"/>
        </w:rPr>
      </w:pPr>
    </w:p>
    <w:p w14:paraId="708FC56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akinra</w:t>
      </w:r>
    </w:p>
    <w:p w14:paraId="56949A7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eta blocker</w:t>
      </w:r>
    </w:p>
    <w:p w14:paraId="1DF7B5B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arnitine</w:t>
      </w:r>
    </w:p>
    <w:p w14:paraId="4302A3B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igoxin</w:t>
      </w:r>
    </w:p>
    <w:p w14:paraId="57507255" w14:textId="77777777" w:rsidR="005F27FB" w:rsidRPr="008B425E" w:rsidRDefault="005F27FB" w:rsidP="005F27FB">
      <w:pPr>
        <w:spacing w:after="0" w:line="240" w:lineRule="auto"/>
        <w:rPr>
          <w:rFonts w:eastAsia="Times New Roman" w:cstheme="minorHAnsi"/>
        </w:rPr>
      </w:pPr>
    </w:p>
    <w:p w14:paraId="443F1D9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4 answer: Beta blocker</w:t>
      </w:r>
    </w:p>
    <w:p w14:paraId="445E12BA" w14:textId="77777777" w:rsidR="005F27FB" w:rsidRPr="008B425E" w:rsidRDefault="006D458E" w:rsidP="005F27FB">
      <w:pPr>
        <w:spacing w:after="0" w:line="240" w:lineRule="auto"/>
        <w:rPr>
          <w:rFonts w:eastAsia="Times New Roman" w:cstheme="minorHAnsi"/>
        </w:rPr>
      </w:pPr>
      <w:hyperlink r:id="rId90" w:history="1">
        <w:r w:rsidR="005F27FB" w:rsidRPr="008B425E">
          <w:rPr>
            <w:rFonts w:eastAsia="Times New Roman" w:cstheme="minorHAnsi"/>
            <w:color w:val="1155CC"/>
            <w:u w:val="single"/>
          </w:rPr>
          <w:t>https://www.ncbi.nlm.nih.gov/books/NBK1335/</w:t>
        </w:r>
      </w:hyperlink>
    </w:p>
    <w:p w14:paraId="6801353F" w14:textId="77777777" w:rsidR="005F27FB" w:rsidRPr="008B425E" w:rsidRDefault="006D458E" w:rsidP="005F27FB">
      <w:pPr>
        <w:spacing w:after="0" w:line="240" w:lineRule="auto"/>
        <w:rPr>
          <w:rFonts w:eastAsia="Times New Roman" w:cstheme="minorHAnsi"/>
        </w:rPr>
      </w:pPr>
      <w:hyperlink r:id="rId91" w:history="1">
        <w:r w:rsidR="005F27FB" w:rsidRPr="008B425E">
          <w:rPr>
            <w:rFonts w:eastAsia="Times New Roman" w:cstheme="minorHAnsi"/>
            <w:color w:val="1155CC"/>
            <w:u w:val="single"/>
          </w:rPr>
          <w:t>https://pubmed.ncbi.nlm.nih.gov/34475413/</w:t>
        </w:r>
      </w:hyperlink>
    </w:p>
    <w:p w14:paraId="11649D43" w14:textId="77777777" w:rsidR="005F27FB" w:rsidRPr="008B425E" w:rsidRDefault="005F27FB" w:rsidP="005F27FB">
      <w:pPr>
        <w:spacing w:after="0" w:line="240" w:lineRule="auto"/>
        <w:rPr>
          <w:rFonts w:eastAsia="Times New Roman" w:cstheme="minorHAnsi"/>
        </w:rPr>
      </w:pPr>
    </w:p>
    <w:p w14:paraId="5BF1D1F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4 explanation</w:t>
      </w:r>
    </w:p>
    <w:p w14:paraId="67115E53" w14:textId="77777777" w:rsidR="005F27FB" w:rsidRPr="008B425E" w:rsidRDefault="005F27FB" w:rsidP="005F27FB">
      <w:pPr>
        <w:spacing w:after="0" w:line="240" w:lineRule="auto"/>
        <w:rPr>
          <w:rFonts w:eastAsia="Times New Roman" w:cstheme="minorHAnsi"/>
        </w:rPr>
      </w:pPr>
    </w:p>
    <w:p w14:paraId="205C95A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arfan syndrome, as well as multiple other conditions, can be caused by pathogenic variants in the FBN1</w:t>
      </w:r>
      <w:r w:rsidRPr="008B425E">
        <w:rPr>
          <w:rFonts w:eastAsia="Times New Roman" w:cstheme="minorHAnsi"/>
          <w:i/>
          <w:iCs/>
          <w:color w:val="000000"/>
        </w:rPr>
        <w:t xml:space="preserve"> </w:t>
      </w:r>
      <w:r w:rsidRPr="008B425E">
        <w:rPr>
          <w:rFonts w:eastAsia="Times New Roman" w:cstheme="minorHAnsi"/>
          <w:color w:val="000000"/>
        </w:rPr>
        <w:t>gene. Marfan syndrome affects multiple organ systems, including the eyes, musculoskeletal system, and cardiovascular system. Among other management considerations, medical management of cardiovascular sequelae with beta blockers and/or angiotensin receptor blockers is often used in order to help reduce hemodynamic stress on the aortic wall. </w:t>
      </w:r>
    </w:p>
    <w:p w14:paraId="1AE713E6" w14:textId="77777777" w:rsidR="005F27FB" w:rsidRPr="008B425E" w:rsidRDefault="005F27FB" w:rsidP="005F27FB">
      <w:pPr>
        <w:spacing w:after="0" w:line="240" w:lineRule="auto"/>
        <w:rPr>
          <w:rFonts w:eastAsia="Times New Roman" w:cstheme="minorHAnsi"/>
        </w:rPr>
      </w:pPr>
    </w:p>
    <w:p w14:paraId="2DF3104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Dietz, GeneReviews 2017; Milewicz et al., Nat Rev Dis Primers 2021</w:t>
      </w:r>
    </w:p>
    <w:p w14:paraId="60C5718D" w14:textId="77777777" w:rsidR="005F27FB" w:rsidRPr="008B425E" w:rsidRDefault="005F27FB" w:rsidP="005F27FB">
      <w:pPr>
        <w:spacing w:after="0" w:line="240" w:lineRule="auto"/>
        <w:rPr>
          <w:rFonts w:eastAsia="Times New Roman" w:cstheme="minorHAnsi"/>
        </w:rPr>
      </w:pPr>
    </w:p>
    <w:p w14:paraId="11A219A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Q365</w:t>
      </w:r>
    </w:p>
    <w:p w14:paraId="12BFA11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ased on medical history and examination, a patient is suspected to have Pallister-Killian syndrome. What tissue source(s) or sample type(s) would likely be most helpful to confirm the diagnosis?</w:t>
      </w:r>
    </w:p>
    <w:p w14:paraId="5C93E5BE" w14:textId="77777777" w:rsidR="005F27FB" w:rsidRPr="008B425E" w:rsidRDefault="005F27FB" w:rsidP="005F27FB">
      <w:pPr>
        <w:spacing w:after="0" w:line="240" w:lineRule="auto"/>
        <w:rPr>
          <w:rFonts w:eastAsia="Times New Roman" w:cstheme="minorHAnsi"/>
        </w:rPr>
      </w:pPr>
    </w:p>
    <w:p w14:paraId="30E1839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SF</w:t>
      </w:r>
    </w:p>
    <w:p w14:paraId="5681077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eripheral blood or saliva</w:t>
      </w:r>
    </w:p>
    <w:p w14:paraId="2F0896D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uccal swab or skin biopsy</w:t>
      </w:r>
    </w:p>
    <w:p w14:paraId="778F361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Urine</w:t>
      </w:r>
    </w:p>
    <w:p w14:paraId="4C1B83A6" w14:textId="77777777" w:rsidR="005F27FB" w:rsidRPr="008B425E" w:rsidRDefault="005F27FB" w:rsidP="005F27FB">
      <w:pPr>
        <w:spacing w:after="0" w:line="240" w:lineRule="auto"/>
        <w:rPr>
          <w:rFonts w:eastAsia="Times New Roman" w:cstheme="minorHAnsi"/>
        </w:rPr>
      </w:pPr>
    </w:p>
    <w:p w14:paraId="5696490D" w14:textId="06643E75"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5</w:t>
      </w:r>
      <w:r w:rsidR="00696243" w:rsidRPr="008B425E">
        <w:rPr>
          <w:rFonts w:eastAsia="Times New Roman" w:cstheme="minorHAnsi"/>
          <w:color w:val="000000"/>
        </w:rPr>
        <w:t xml:space="preserve"> answer</w:t>
      </w:r>
      <w:r w:rsidRPr="008B425E">
        <w:rPr>
          <w:rFonts w:eastAsia="Times New Roman" w:cstheme="minorHAnsi"/>
          <w:color w:val="000000"/>
        </w:rPr>
        <w:t>: Buccal swab or skin biopsy</w:t>
      </w:r>
    </w:p>
    <w:p w14:paraId="5E7D5814" w14:textId="77777777" w:rsidR="005F27FB" w:rsidRPr="008B425E" w:rsidRDefault="006D458E" w:rsidP="005F27FB">
      <w:pPr>
        <w:spacing w:after="0" w:line="240" w:lineRule="auto"/>
        <w:rPr>
          <w:rFonts w:eastAsia="Times New Roman" w:cstheme="minorHAnsi"/>
        </w:rPr>
      </w:pPr>
      <w:hyperlink r:id="rId92" w:history="1">
        <w:r w:rsidR="005F27FB" w:rsidRPr="008B425E">
          <w:rPr>
            <w:rFonts w:eastAsia="Times New Roman" w:cstheme="minorHAnsi"/>
            <w:color w:val="1155CC"/>
            <w:u w:val="single"/>
          </w:rPr>
          <w:t>https://pubmed.ncbi.nlm.nih.gov/10955474/</w:t>
        </w:r>
      </w:hyperlink>
    </w:p>
    <w:p w14:paraId="09A8E7BD" w14:textId="77777777" w:rsidR="005F27FB" w:rsidRPr="008B425E" w:rsidRDefault="006D458E" w:rsidP="005F27FB">
      <w:pPr>
        <w:spacing w:after="0" w:line="240" w:lineRule="auto"/>
        <w:rPr>
          <w:rFonts w:eastAsia="Times New Roman" w:cstheme="minorHAnsi"/>
        </w:rPr>
      </w:pPr>
      <w:hyperlink r:id="rId93" w:history="1">
        <w:r w:rsidR="005F27FB" w:rsidRPr="008B425E">
          <w:rPr>
            <w:rFonts w:eastAsia="Times New Roman" w:cstheme="minorHAnsi"/>
            <w:color w:val="1155CC"/>
            <w:u w:val="single"/>
          </w:rPr>
          <w:t>https://pubmed.ncbi.nlm.nih.gov/30140312/</w:t>
        </w:r>
      </w:hyperlink>
    </w:p>
    <w:p w14:paraId="2FCEE36D" w14:textId="77777777" w:rsidR="005F27FB" w:rsidRPr="008B425E" w:rsidRDefault="006D458E" w:rsidP="005F27FB">
      <w:pPr>
        <w:spacing w:after="0" w:line="240" w:lineRule="auto"/>
        <w:rPr>
          <w:rFonts w:eastAsia="Times New Roman" w:cstheme="minorHAnsi"/>
        </w:rPr>
      </w:pPr>
      <w:hyperlink r:id="rId94" w:history="1">
        <w:r w:rsidR="005F27FB" w:rsidRPr="008B425E">
          <w:rPr>
            <w:rFonts w:eastAsia="Times New Roman" w:cstheme="minorHAnsi"/>
            <w:color w:val="1155CC"/>
            <w:u w:val="single"/>
          </w:rPr>
          <w:t>https://pubmed.ncbi.nlm.nih.gov/30430791/</w:t>
        </w:r>
      </w:hyperlink>
    </w:p>
    <w:p w14:paraId="2EF7950E" w14:textId="77777777" w:rsidR="005F27FB" w:rsidRPr="008B425E" w:rsidRDefault="005F27FB" w:rsidP="005F27FB">
      <w:pPr>
        <w:spacing w:after="0" w:line="240" w:lineRule="auto"/>
        <w:rPr>
          <w:rFonts w:eastAsia="Times New Roman" w:cstheme="minorHAnsi"/>
        </w:rPr>
      </w:pPr>
    </w:p>
    <w:p w14:paraId="6B1E065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5 explanation</w:t>
      </w:r>
    </w:p>
    <w:p w14:paraId="79E6F42D" w14:textId="77777777" w:rsidR="005F27FB" w:rsidRPr="008B425E" w:rsidRDefault="005F27FB" w:rsidP="005F27FB">
      <w:pPr>
        <w:spacing w:after="0" w:line="240" w:lineRule="auto"/>
        <w:rPr>
          <w:rFonts w:eastAsia="Times New Roman" w:cstheme="minorHAnsi"/>
        </w:rPr>
      </w:pPr>
    </w:p>
    <w:p w14:paraId="2C324CD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allister-Killian syndrome, sometimes called Pallister-Killian mosaic syndrome, is caused by mosaic tetrasomy of chromosome 12p (typically involving an additional isochromosome 12p). Manifestations are variable, but can include neurocognitive impairment, seizures, and distinctive features on physical examination, as well as other findings. Blood-based chromosomal testing will typically not detect the causative cytogenomic anomalies, but testing via buccal swab (which is easier to conduct, but involves some limitations) or skin biopsy can identify the cytogenomic cause. </w:t>
      </w:r>
    </w:p>
    <w:p w14:paraId="20B9F27A" w14:textId="61B1F30A" w:rsidR="005F27FB" w:rsidRPr="008B425E" w:rsidRDefault="005F27FB" w:rsidP="005F27FB">
      <w:pPr>
        <w:shd w:val="clear" w:color="auto" w:fill="FFFFFF"/>
        <w:spacing w:after="0" w:line="240" w:lineRule="auto"/>
        <w:rPr>
          <w:rFonts w:eastAsia="Times New Roman" w:cstheme="minorHAnsi"/>
          <w:color w:val="000000"/>
        </w:rPr>
      </w:pPr>
      <w:r w:rsidRPr="008B425E">
        <w:rPr>
          <w:rFonts w:eastAsia="Times New Roman" w:cstheme="minorHAnsi"/>
          <w:color w:val="000000"/>
        </w:rPr>
        <w:t>Reference(s): Manasse et al., Clin Dysmorphol 2000; Karaman et al., Mol Cytogenet 2018; Bertini et al., Ann Lab Med 2019</w:t>
      </w:r>
    </w:p>
    <w:p w14:paraId="64FBF073" w14:textId="77777777" w:rsidR="00D5490E" w:rsidRPr="008B425E" w:rsidRDefault="00D5490E" w:rsidP="005F27FB">
      <w:pPr>
        <w:shd w:val="clear" w:color="auto" w:fill="FFFFFF"/>
        <w:spacing w:after="0" w:line="240" w:lineRule="auto"/>
        <w:rPr>
          <w:rFonts w:eastAsia="Times New Roman" w:cstheme="minorHAnsi"/>
          <w:color w:val="000000"/>
        </w:rPr>
      </w:pPr>
    </w:p>
    <w:p w14:paraId="14563B31" w14:textId="0B05FBB8" w:rsidR="00D5490E" w:rsidRPr="008B425E" w:rsidRDefault="00D5490E" w:rsidP="00D5490E">
      <w:pPr>
        <w:spacing w:after="0" w:line="240" w:lineRule="auto"/>
        <w:rPr>
          <w:rFonts w:eastAsia="Times New Roman" w:cstheme="minorHAnsi"/>
        </w:rPr>
      </w:pPr>
      <w:r w:rsidRPr="008B425E">
        <w:rPr>
          <w:rFonts w:eastAsia="Times New Roman" w:cstheme="minorHAnsi"/>
          <w:color w:val="000000"/>
        </w:rPr>
        <w:t>ChatGPT first answer: Peripheral blood or saliva</w:t>
      </w:r>
    </w:p>
    <w:p w14:paraId="49286795" w14:textId="6343C544" w:rsidR="00D5490E" w:rsidRPr="008B425E" w:rsidRDefault="00D5490E" w:rsidP="00D5490E">
      <w:pPr>
        <w:spacing w:after="0" w:line="240" w:lineRule="auto"/>
        <w:rPr>
          <w:rFonts w:eastAsia="Times New Roman" w:cstheme="minorHAnsi"/>
          <w:color w:val="000000"/>
        </w:rPr>
      </w:pPr>
      <w:r w:rsidRPr="008B425E">
        <w:rPr>
          <w:rFonts w:eastAsia="Times New Roman" w:cstheme="minorHAnsi"/>
          <w:color w:val="000000"/>
        </w:rPr>
        <w:t>ChatGPT second answer: Buccal swab or skin biopsy</w:t>
      </w:r>
    </w:p>
    <w:p w14:paraId="399BE5BA" w14:textId="48D19B84" w:rsidR="00C7410C" w:rsidRPr="008B425E" w:rsidRDefault="00D5490E" w:rsidP="00C7410C">
      <w:pPr>
        <w:spacing w:after="0" w:line="240" w:lineRule="auto"/>
        <w:rPr>
          <w:rFonts w:eastAsia="Times New Roman" w:cstheme="minorHAnsi"/>
          <w:color w:val="000000"/>
          <w:shd w:val="clear" w:color="auto" w:fill="FFFFFF"/>
        </w:rPr>
      </w:pPr>
      <w:r w:rsidRPr="008B425E">
        <w:rPr>
          <w:rFonts w:eastAsia="Times New Roman" w:cstheme="minorHAnsi"/>
          <w:color w:val="000000"/>
        </w:rPr>
        <w:t>ChatGPT explanation (</w:t>
      </w:r>
      <w:r w:rsidR="00C7410C" w:rsidRPr="008B425E">
        <w:rPr>
          <w:rFonts w:eastAsia="Times New Roman" w:cstheme="minorHAnsi"/>
          <w:color w:val="000000"/>
          <w:shd w:val="clear" w:color="auto" w:fill="FFFFFF"/>
        </w:rPr>
        <w:t>ChatGPT explanation (the answer reverted back to Peripheral blood or saliva%, an incorrect answer):</w:t>
      </w:r>
    </w:p>
    <w:p w14:paraId="2CC8E2FE" w14:textId="77777777" w:rsidR="00C7410C" w:rsidRPr="008B425E" w:rsidRDefault="00C7410C" w:rsidP="00C7410C">
      <w:pPr>
        <w:spacing w:after="0" w:line="240" w:lineRule="auto"/>
        <w:rPr>
          <w:rFonts w:eastAsia="Times New Roman" w:cstheme="minorHAnsi"/>
          <w:color w:val="000000"/>
          <w:shd w:val="clear" w:color="auto" w:fill="FFFFFF"/>
        </w:rPr>
      </w:pPr>
    </w:p>
    <w:p w14:paraId="4BC84FD0" w14:textId="77777777" w:rsidR="00C7410C" w:rsidRPr="008B425E" w:rsidRDefault="00C7410C" w:rsidP="00C7410C">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Peripheral blood or saliva. Pallister-Killian syndrome (PKS) is a rare genetic disorder caused by an extra genetic material on the short arm of chromosome 12, specifically at the 12p11.2-12p13.1 locus. The extra genetic material is usually caused by an isochromosome, which is a type of structural chromosome abnormality. The most common method of diagnosis is by karyotyping, which is a cytogenetic method that looks at the number and structure of chromosomes in a cell. The most informative tissue source to obtain the chromosomes would be peripheral blood or saliva.</w:t>
      </w:r>
    </w:p>
    <w:p w14:paraId="5EAABD45" w14:textId="77777777" w:rsidR="00C7410C" w:rsidRPr="008B425E" w:rsidRDefault="00C7410C" w:rsidP="00C7410C">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A peripheral blood sample, is a common and non-invasive source of chromosomes, which can be analyzed by karyotyping, which is a cytogenetic method that looks at the number and structure of chromosomes in a cell. A saliva sample can also be used for DNA extraction, and then performing chromosomal microarray analysis (CMA) to detect chromosomal abnormalities.</w:t>
      </w:r>
    </w:p>
    <w:p w14:paraId="572BF0AF" w14:textId="77777777" w:rsidR="00C7410C" w:rsidRPr="008B425E" w:rsidRDefault="00C7410C" w:rsidP="00C7410C">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other tissue sources such as skin biopsy, urine, and CSF sample would not be informative for diagnosis of PKS because they do not contain chromosomes. Buccal swab sample could be used to extract DNA and confirm the diagnosis but it is not the most informative tissue source.</w:t>
      </w:r>
    </w:p>
    <w:p w14:paraId="46E1C80D" w14:textId="4B298DE8" w:rsidR="00D5490E" w:rsidRPr="008B425E" w:rsidRDefault="00D5490E" w:rsidP="005F27FB">
      <w:pPr>
        <w:shd w:val="clear" w:color="auto" w:fill="FFFFFF"/>
        <w:spacing w:after="0" w:line="240" w:lineRule="auto"/>
        <w:rPr>
          <w:rFonts w:eastAsia="Times New Roman" w:cstheme="minorHAnsi"/>
          <w:color w:val="000000"/>
        </w:rPr>
      </w:pPr>
    </w:p>
    <w:p w14:paraId="1897F22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6</w:t>
      </w:r>
    </w:p>
    <w:p w14:paraId="1831DF7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For which condition is there an FDA-approved gene therapy available?</w:t>
      </w:r>
    </w:p>
    <w:p w14:paraId="4C55D601" w14:textId="77777777" w:rsidR="005F27FB" w:rsidRPr="008B425E" w:rsidRDefault="005F27FB" w:rsidP="005F27FB">
      <w:pPr>
        <w:spacing w:after="0" w:line="240" w:lineRule="auto"/>
        <w:rPr>
          <w:rFonts w:eastAsia="Times New Roman" w:cstheme="minorHAnsi"/>
        </w:rPr>
      </w:pPr>
    </w:p>
    <w:p w14:paraId="13FFCA0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DA-SCID</w:t>
      </w:r>
    </w:p>
    <w:p w14:paraId="56F6CE2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Familial hypercholesterolemia</w:t>
      </w:r>
    </w:p>
    <w:p w14:paraId="554EA26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rogeria</w:t>
      </w:r>
    </w:p>
    <w:p w14:paraId="44BA12A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pinal muscular atrophy</w:t>
      </w:r>
    </w:p>
    <w:p w14:paraId="316A6F74" w14:textId="77777777" w:rsidR="005F27FB" w:rsidRPr="008B425E" w:rsidRDefault="005F27FB" w:rsidP="005F27FB">
      <w:pPr>
        <w:spacing w:after="0" w:line="240" w:lineRule="auto"/>
        <w:rPr>
          <w:rFonts w:eastAsia="Times New Roman" w:cstheme="minorHAnsi"/>
        </w:rPr>
      </w:pPr>
    </w:p>
    <w:p w14:paraId="5B42865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6 answer: Spinal muscular atrophy</w:t>
      </w:r>
    </w:p>
    <w:p w14:paraId="222973BB" w14:textId="77777777" w:rsidR="005F27FB" w:rsidRPr="008B425E" w:rsidRDefault="006D458E" w:rsidP="005F27FB">
      <w:pPr>
        <w:spacing w:after="0" w:line="240" w:lineRule="auto"/>
        <w:rPr>
          <w:rFonts w:eastAsia="Times New Roman" w:cstheme="minorHAnsi"/>
        </w:rPr>
      </w:pPr>
      <w:hyperlink r:id="rId95" w:history="1">
        <w:r w:rsidR="005F27FB" w:rsidRPr="008B425E">
          <w:rPr>
            <w:rFonts w:eastAsia="Times New Roman" w:cstheme="minorHAnsi"/>
            <w:color w:val="1155CC"/>
            <w:u w:val="single"/>
          </w:rPr>
          <w:t>https://pubmed.ncbi.nlm.nih.gov/29326244/</w:t>
        </w:r>
      </w:hyperlink>
    </w:p>
    <w:p w14:paraId="2B498D86" w14:textId="77777777" w:rsidR="005F27FB" w:rsidRPr="008B425E" w:rsidRDefault="006D458E" w:rsidP="005F27FB">
      <w:pPr>
        <w:spacing w:after="0" w:line="240" w:lineRule="auto"/>
        <w:rPr>
          <w:rFonts w:eastAsia="Times New Roman" w:cstheme="minorHAnsi"/>
        </w:rPr>
      </w:pPr>
      <w:hyperlink r:id="rId96" w:history="1">
        <w:r w:rsidR="005F27FB" w:rsidRPr="008B425E">
          <w:rPr>
            <w:rFonts w:eastAsia="Times New Roman" w:cstheme="minorHAnsi"/>
            <w:color w:val="1155CC"/>
            <w:u w:val="single"/>
          </w:rPr>
          <w:t>https://pubmed.ncbi.nlm.nih.gov/31365802/</w:t>
        </w:r>
      </w:hyperlink>
    </w:p>
    <w:p w14:paraId="3FC7172F" w14:textId="77777777" w:rsidR="005F27FB" w:rsidRPr="008B425E" w:rsidRDefault="005F27FB" w:rsidP="005F27FB">
      <w:pPr>
        <w:spacing w:after="0" w:line="240" w:lineRule="auto"/>
        <w:rPr>
          <w:rFonts w:eastAsia="Times New Roman" w:cstheme="minorHAnsi"/>
        </w:rPr>
      </w:pPr>
    </w:p>
    <w:p w14:paraId="53D1472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6 explanation</w:t>
      </w:r>
    </w:p>
    <w:p w14:paraId="1EA49923" w14:textId="77777777" w:rsidR="005F27FB" w:rsidRPr="008B425E" w:rsidRDefault="005F27FB" w:rsidP="005F27FB">
      <w:pPr>
        <w:spacing w:after="0" w:line="240" w:lineRule="auto"/>
        <w:rPr>
          <w:rFonts w:eastAsia="Times New Roman" w:cstheme="minorHAnsi"/>
        </w:rPr>
      </w:pPr>
    </w:p>
    <w:p w14:paraId="2B939CF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Gene therapies have been developed and tested to treat a number of genetic conditions, including a type of spinal muscular atrophy (SMA), which was FDA-approved in 2019. Gene therapy and gene editing-based treatments are being studied related to many other conditions. Of note, gene therapy for ADA-SCID has been approved in Europe, but not by the FDA in the US.</w:t>
      </w:r>
    </w:p>
    <w:p w14:paraId="58FAAED6" w14:textId="77777777" w:rsidR="005F27FB" w:rsidRPr="008B425E" w:rsidRDefault="005F27FB" w:rsidP="005F27FB">
      <w:pPr>
        <w:spacing w:after="0" w:line="240" w:lineRule="auto"/>
        <w:rPr>
          <w:rFonts w:eastAsia="Times New Roman" w:cstheme="minorHAnsi"/>
        </w:rPr>
      </w:pPr>
    </w:p>
    <w:p w14:paraId="24123D8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Dunbar et al., Science 2018; High and Roncarlo, New Engl J Med 2019</w:t>
      </w:r>
    </w:p>
    <w:p w14:paraId="6ACF528F" w14:textId="77777777" w:rsidR="005F27FB" w:rsidRPr="008B425E" w:rsidRDefault="005F27FB" w:rsidP="005F27FB">
      <w:pPr>
        <w:spacing w:after="0" w:line="240" w:lineRule="auto"/>
        <w:rPr>
          <w:rFonts w:eastAsia="Times New Roman" w:cstheme="minorHAnsi"/>
        </w:rPr>
      </w:pPr>
    </w:p>
    <w:p w14:paraId="2E9F351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7</w:t>
      </w:r>
    </w:p>
    <w:p w14:paraId="2CC4274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Which of the following refers to a sequence of DNA that closely resembles a gene, but which has become (apparently) inactive through evolution, and which can result in challenges in genetic testing?</w:t>
      </w:r>
    </w:p>
    <w:p w14:paraId="7C2438B7" w14:textId="77777777" w:rsidR="005F27FB" w:rsidRPr="008B425E" w:rsidRDefault="005F27FB" w:rsidP="005F27FB">
      <w:pPr>
        <w:spacing w:after="0" w:line="240" w:lineRule="auto"/>
        <w:rPr>
          <w:rFonts w:eastAsia="Times New Roman" w:cstheme="minorHAnsi"/>
        </w:rPr>
      </w:pPr>
    </w:p>
    <w:p w14:paraId="14A0C7D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Euchromatin</w:t>
      </w:r>
    </w:p>
    <w:p w14:paraId="771EF9E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aplotype</w:t>
      </w:r>
    </w:p>
    <w:p w14:paraId="7A656C8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seudogene</w:t>
      </w:r>
    </w:p>
    <w:p w14:paraId="20025D6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combinant</w:t>
      </w:r>
    </w:p>
    <w:p w14:paraId="15C6F059" w14:textId="77777777" w:rsidR="005F27FB" w:rsidRPr="008B425E" w:rsidRDefault="005F27FB" w:rsidP="005F27FB">
      <w:pPr>
        <w:spacing w:after="0" w:line="240" w:lineRule="auto"/>
        <w:rPr>
          <w:rFonts w:eastAsia="Times New Roman" w:cstheme="minorHAnsi"/>
        </w:rPr>
      </w:pPr>
    </w:p>
    <w:p w14:paraId="0BFF405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7 answer: Pseudogene</w:t>
      </w:r>
    </w:p>
    <w:p w14:paraId="5A53A09E" w14:textId="77777777" w:rsidR="005F27FB" w:rsidRPr="008B425E" w:rsidRDefault="006D458E" w:rsidP="005F27FB">
      <w:pPr>
        <w:spacing w:after="0" w:line="240" w:lineRule="auto"/>
        <w:rPr>
          <w:rFonts w:eastAsia="Times New Roman" w:cstheme="minorHAnsi"/>
        </w:rPr>
      </w:pPr>
      <w:hyperlink r:id="rId97" w:history="1">
        <w:r w:rsidR="005F27FB" w:rsidRPr="008B425E">
          <w:rPr>
            <w:rFonts w:eastAsia="Times New Roman" w:cstheme="minorHAnsi"/>
            <w:color w:val="1155CC"/>
            <w:u w:val="single"/>
          </w:rPr>
          <w:t>https://www.genome.gov/genetics-glossary/Pseudogene</w:t>
        </w:r>
      </w:hyperlink>
    </w:p>
    <w:p w14:paraId="5545BFE3" w14:textId="77777777" w:rsidR="005F27FB" w:rsidRPr="008B425E" w:rsidRDefault="005F27FB" w:rsidP="005F27FB">
      <w:pPr>
        <w:spacing w:before="240" w:after="0" w:line="240" w:lineRule="auto"/>
        <w:rPr>
          <w:rFonts w:eastAsia="Times New Roman" w:cstheme="minorHAnsi"/>
        </w:rPr>
      </w:pPr>
      <w:r w:rsidRPr="008B425E">
        <w:rPr>
          <w:rFonts w:eastAsia="Times New Roman" w:cstheme="minorHAnsi"/>
          <w:color w:val="000000"/>
        </w:rPr>
        <w:t>Q367 explanation</w:t>
      </w:r>
    </w:p>
    <w:p w14:paraId="6FDF5648" w14:textId="77777777" w:rsidR="005F27FB" w:rsidRPr="008B425E" w:rsidRDefault="005F27FB" w:rsidP="005F27FB">
      <w:pPr>
        <w:spacing w:before="240" w:after="0" w:line="240" w:lineRule="auto"/>
        <w:rPr>
          <w:rFonts w:eastAsia="Times New Roman" w:cstheme="minorHAnsi"/>
        </w:rPr>
      </w:pPr>
      <w:r w:rsidRPr="008B425E">
        <w:rPr>
          <w:rFonts w:eastAsia="Times New Roman" w:cstheme="minorHAnsi"/>
          <w:color w:val="000000"/>
        </w:rPr>
        <w:t>A pseudogene is a sequence of DNA that closely resembles a gene, but which has become (apparently) inactive through evolution. The presence of pseudogenes can cause challenges in genetic testing processes; for example, it can be difficult to determine if a detected variant occurs in a gene or a related pseudogene.</w:t>
      </w:r>
    </w:p>
    <w:p w14:paraId="65FDFACB" w14:textId="77777777" w:rsidR="005F27FB" w:rsidRPr="008B425E" w:rsidRDefault="005F27FB" w:rsidP="005F27FB">
      <w:pPr>
        <w:spacing w:before="240" w:after="0" w:line="240" w:lineRule="auto"/>
        <w:rPr>
          <w:rFonts w:eastAsia="Times New Roman" w:cstheme="minorHAnsi"/>
        </w:rPr>
      </w:pPr>
      <w:r w:rsidRPr="008B425E">
        <w:rPr>
          <w:rFonts w:eastAsia="Times New Roman" w:cstheme="minorHAnsi"/>
          <w:color w:val="000000"/>
        </w:rPr>
        <w:t>Reference(s):</w:t>
      </w:r>
      <w:hyperlink r:id="rId98" w:history="1">
        <w:r w:rsidRPr="008B425E">
          <w:rPr>
            <w:rFonts w:eastAsia="Times New Roman" w:cstheme="minorHAnsi"/>
            <w:color w:val="000000"/>
            <w:u w:val="single"/>
          </w:rPr>
          <w:t xml:space="preserve"> </w:t>
        </w:r>
        <w:r w:rsidRPr="008B425E">
          <w:rPr>
            <w:rFonts w:eastAsia="Times New Roman" w:cstheme="minorHAnsi"/>
            <w:color w:val="1155CC"/>
            <w:u w:val="single"/>
          </w:rPr>
          <w:t>https://www.genome.gov/genetics-glossary/Pseudogene</w:t>
        </w:r>
      </w:hyperlink>
    </w:p>
    <w:p w14:paraId="1AA71915" w14:textId="77777777" w:rsidR="005F27FB" w:rsidRPr="008B425E" w:rsidRDefault="005F27FB" w:rsidP="005F27FB">
      <w:pPr>
        <w:spacing w:after="0" w:line="240" w:lineRule="auto"/>
        <w:rPr>
          <w:rFonts w:eastAsia="Times New Roman" w:cstheme="minorHAnsi"/>
        </w:rPr>
      </w:pPr>
    </w:p>
    <w:p w14:paraId="177A02B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9</w:t>
      </w:r>
    </w:p>
    <w:p w14:paraId="3EC6CFE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child with optic atrophy has been diagnosed with Wolfram syndrome. Testing for what other clinical manifestation would be warranted?</w:t>
      </w:r>
    </w:p>
    <w:p w14:paraId="6C232F01" w14:textId="77777777" w:rsidR="005F27FB" w:rsidRPr="008B425E" w:rsidRDefault="005F27FB" w:rsidP="005F27FB">
      <w:pPr>
        <w:spacing w:after="0" w:line="240" w:lineRule="auto"/>
        <w:rPr>
          <w:rFonts w:eastAsia="Times New Roman" w:cstheme="minorHAnsi"/>
        </w:rPr>
      </w:pPr>
    </w:p>
    <w:p w14:paraId="1CCF21E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iabetes mellitus</w:t>
      </w:r>
    </w:p>
    <w:p w14:paraId="5153EA4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irschsprung disease</w:t>
      </w:r>
    </w:p>
    <w:p w14:paraId="1B4FF72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ypercholesterolemia</w:t>
      </w:r>
    </w:p>
    <w:p w14:paraId="65C90D3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Immunodeficiency</w:t>
      </w:r>
    </w:p>
    <w:p w14:paraId="6D0E1CAD" w14:textId="77777777" w:rsidR="005F27FB" w:rsidRPr="008B425E" w:rsidRDefault="005F27FB" w:rsidP="005F27FB">
      <w:pPr>
        <w:spacing w:after="0" w:line="240" w:lineRule="auto"/>
        <w:rPr>
          <w:rFonts w:eastAsia="Times New Roman" w:cstheme="minorHAnsi"/>
        </w:rPr>
      </w:pPr>
    </w:p>
    <w:p w14:paraId="516EFD2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9 answer: Diabetes mellitus</w:t>
      </w:r>
    </w:p>
    <w:p w14:paraId="29F38995" w14:textId="77777777" w:rsidR="005F27FB" w:rsidRPr="008B425E" w:rsidRDefault="006D458E" w:rsidP="005F27FB">
      <w:pPr>
        <w:spacing w:after="0" w:line="240" w:lineRule="auto"/>
        <w:rPr>
          <w:rFonts w:eastAsia="Times New Roman" w:cstheme="minorHAnsi"/>
        </w:rPr>
      </w:pPr>
      <w:hyperlink r:id="rId99" w:history="1">
        <w:r w:rsidR="005F27FB" w:rsidRPr="008B425E">
          <w:rPr>
            <w:rFonts w:eastAsia="Times New Roman" w:cstheme="minorHAnsi"/>
            <w:color w:val="1155CC"/>
            <w:u w:val="single"/>
          </w:rPr>
          <w:t>https://pubmed.ncbi.nlm.nih.gov/20301750/</w:t>
        </w:r>
      </w:hyperlink>
    </w:p>
    <w:p w14:paraId="7EF1D19F" w14:textId="77777777" w:rsidR="005F27FB" w:rsidRPr="008B425E" w:rsidRDefault="006D458E" w:rsidP="005F27FB">
      <w:pPr>
        <w:spacing w:after="0" w:line="240" w:lineRule="auto"/>
        <w:rPr>
          <w:rFonts w:eastAsia="Times New Roman" w:cstheme="minorHAnsi"/>
        </w:rPr>
      </w:pPr>
      <w:hyperlink r:id="rId100" w:history="1">
        <w:r w:rsidR="005F27FB" w:rsidRPr="008B425E">
          <w:rPr>
            <w:rFonts w:eastAsia="Times New Roman" w:cstheme="minorHAnsi"/>
            <w:color w:val="1155CC"/>
            <w:u w:val="single"/>
          </w:rPr>
          <w:t>https://pubmed.ncbi.nlm.nih.gov/33529164/</w:t>
        </w:r>
      </w:hyperlink>
    </w:p>
    <w:p w14:paraId="1E03BF51" w14:textId="77777777" w:rsidR="005F27FB" w:rsidRPr="008B425E" w:rsidRDefault="005F27FB" w:rsidP="005F27FB">
      <w:pPr>
        <w:spacing w:after="0" w:line="240" w:lineRule="auto"/>
        <w:rPr>
          <w:rFonts w:eastAsia="Times New Roman" w:cstheme="minorHAnsi"/>
        </w:rPr>
      </w:pPr>
    </w:p>
    <w:p w14:paraId="10CF585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69 explanation</w:t>
      </w:r>
    </w:p>
    <w:p w14:paraId="7D7C3015" w14:textId="77777777" w:rsidR="005F27FB" w:rsidRPr="008B425E" w:rsidRDefault="005F27FB" w:rsidP="005F27FB">
      <w:pPr>
        <w:spacing w:after="0" w:line="240" w:lineRule="auto"/>
        <w:rPr>
          <w:rFonts w:eastAsia="Times New Roman" w:cstheme="minorHAnsi"/>
        </w:rPr>
      </w:pPr>
    </w:p>
    <w:p w14:paraId="204D7DD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Wolfram syndrome is an autosomal recessive condition caused by pathogenic variants in </w:t>
      </w:r>
      <w:r w:rsidRPr="008B425E">
        <w:rPr>
          <w:rFonts w:eastAsia="Times New Roman" w:cstheme="minorHAnsi"/>
          <w:i/>
          <w:iCs/>
          <w:color w:val="000000"/>
        </w:rPr>
        <w:t>WFS1</w:t>
      </w:r>
      <w:r w:rsidRPr="008B425E">
        <w:rPr>
          <w:rFonts w:eastAsia="Times New Roman" w:cstheme="minorHAnsi"/>
          <w:color w:val="000000"/>
        </w:rPr>
        <w:t>. The condition can involve multiple manifestations, including</w:t>
      </w:r>
      <w:r w:rsidRPr="008B425E">
        <w:rPr>
          <w:rFonts w:eastAsia="Times New Roman" w:cstheme="minorHAnsi"/>
          <w:color w:val="000000"/>
          <w:shd w:val="clear" w:color="auto" w:fill="FFFFFF"/>
        </w:rPr>
        <w:t xml:space="preserve"> optic atrophy, hearing loss, diabetes mellitus and other endocrine abnormalities, and neurodegeneration, as well as other findings.</w:t>
      </w:r>
      <w:r w:rsidRPr="008B425E">
        <w:rPr>
          <w:rFonts w:eastAsia="Times New Roman" w:cstheme="minorHAnsi"/>
          <w:color w:val="000000"/>
        </w:rPr>
        <w:t> </w:t>
      </w:r>
    </w:p>
    <w:p w14:paraId="57E20782" w14:textId="77777777" w:rsidR="005F27FB" w:rsidRPr="008B425E" w:rsidRDefault="005F27FB" w:rsidP="005F27FB">
      <w:pPr>
        <w:spacing w:after="0" w:line="240" w:lineRule="auto"/>
        <w:rPr>
          <w:rFonts w:eastAsia="Times New Roman" w:cstheme="minorHAnsi"/>
        </w:rPr>
      </w:pPr>
    </w:p>
    <w:p w14:paraId="1546F4F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w:t>
      </w:r>
      <w:r w:rsidRPr="008B425E">
        <w:rPr>
          <w:rFonts w:eastAsia="Times New Roman" w:cstheme="minorHAnsi"/>
          <w:color w:val="000000"/>
          <w:shd w:val="clear" w:color="auto" w:fill="FFFFFF"/>
        </w:rPr>
        <w:t>Tranebjærg et al., GeneReviews 2020; Zhang et al., J Clin Invest 2021</w:t>
      </w:r>
    </w:p>
    <w:p w14:paraId="5E30B9C4" w14:textId="77777777" w:rsidR="005F27FB" w:rsidRPr="008B425E" w:rsidRDefault="005F27FB" w:rsidP="005F27FB">
      <w:pPr>
        <w:spacing w:after="0" w:line="240" w:lineRule="auto"/>
        <w:rPr>
          <w:rFonts w:eastAsia="Times New Roman" w:cstheme="minorHAnsi"/>
        </w:rPr>
      </w:pPr>
    </w:p>
    <w:p w14:paraId="0E536EB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70</w:t>
      </w:r>
    </w:p>
    <w:p w14:paraId="31CB4C8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A neonate has an older brother with molecularly-confirmed familial </w:t>
      </w:r>
      <w:r w:rsidRPr="008B425E">
        <w:rPr>
          <w:rFonts w:eastAsia="Times New Roman" w:cstheme="minorHAnsi"/>
          <w:color w:val="212121"/>
          <w:shd w:val="clear" w:color="auto" w:fill="FFFFFF"/>
        </w:rPr>
        <w:t>hemophagocytic lymphohistiocytosis (fHLH). Based on the causes of fHLH, what is the most likely chance that the neonate will also be “genetically affected” (have also inherited the causative variant(s))?</w:t>
      </w:r>
    </w:p>
    <w:p w14:paraId="5F42CB86" w14:textId="77777777" w:rsidR="005F27FB" w:rsidRPr="008B425E" w:rsidRDefault="005F27FB" w:rsidP="005F27FB">
      <w:pPr>
        <w:spacing w:after="0" w:line="240" w:lineRule="auto"/>
        <w:rPr>
          <w:rFonts w:eastAsia="Times New Roman" w:cstheme="minorHAnsi"/>
        </w:rPr>
      </w:pPr>
    </w:p>
    <w:p w14:paraId="2086CBA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25%</w:t>
      </w:r>
    </w:p>
    <w:p w14:paraId="6E3F24F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33%</w:t>
      </w:r>
    </w:p>
    <w:p w14:paraId="077B435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50%</w:t>
      </w:r>
    </w:p>
    <w:p w14:paraId="1ED378C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67%</w:t>
      </w:r>
    </w:p>
    <w:p w14:paraId="31CD8D7D" w14:textId="77777777" w:rsidR="005F27FB" w:rsidRPr="008B425E" w:rsidRDefault="005F27FB" w:rsidP="005F27FB">
      <w:pPr>
        <w:spacing w:after="0" w:line="240" w:lineRule="auto"/>
        <w:rPr>
          <w:rFonts w:eastAsia="Times New Roman" w:cstheme="minorHAnsi"/>
        </w:rPr>
      </w:pPr>
    </w:p>
    <w:p w14:paraId="35B9BF6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0 answer: 25%</w:t>
      </w:r>
    </w:p>
    <w:p w14:paraId="31F11888" w14:textId="77777777" w:rsidR="005F27FB" w:rsidRPr="008B425E" w:rsidRDefault="006D458E" w:rsidP="005F27FB">
      <w:pPr>
        <w:spacing w:after="0" w:line="240" w:lineRule="auto"/>
        <w:rPr>
          <w:rFonts w:eastAsia="Times New Roman" w:cstheme="minorHAnsi"/>
        </w:rPr>
      </w:pPr>
      <w:hyperlink r:id="rId101" w:history="1">
        <w:r w:rsidR="005F27FB" w:rsidRPr="008B425E">
          <w:rPr>
            <w:rFonts w:eastAsia="Times New Roman" w:cstheme="minorHAnsi"/>
            <w:color w:val="1155CC"/>
            <w:u w:val="single"/>
            <w:shd w:val="clear" w:color="auto" w:fill="FFFFFF"/>
          </w:rPr>
          <w:t>https://pubmed.ncbi.nlm.nih.gov/20301617/</w:t>
        </w:r>
      </w:hyperlink>
    </w:p>
    <w:p w14:paraId="0946D6C7" w14:textId="77777777" w:rsidR="005F27FB" w:rsidRPr="008B425E" w:rsidRDefault="005F27FB" w:rsidP="005F27FB">
      <w:pPr>
        <w:spacing w:after="0" w:line="240" w:lineRule="auto"/>
        <w:rPr>
          <w:rFonts w:eastAsia="Times New Roman" w:cstheme="minorHAnsi"/>
        </w:rPr>
      </w:pPr>
    </w:p>
    <w:p w14:paraId="7DAA3AB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0 explanation</w:t>
      </w:r>
    </w:p>
    <w:p w14:paraId="069ADDE4" w14:textId="77777777" w:rsidR="005F27FB" w:rsidRPr="008B425E" w:rsidRDefault="005F27FB" w:rsidP="005F27FB">
      <w:pPr>
        <w:spacing w:after="0" w:line="240" w:lineRule="auto"/>
        <w:rPr>
          <w:rFonts w:eastAsia="Times New Roman" w:cstheme="minorHAnsi"/>
        </w:rPr>
      </w:pPr>
    </w:p>
    <w:p w14:paraId="7E3F26D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Familial hemophagocytic lymphohistiocytosis (fHLH) is an autosomal recessive immunologic disorder that can be caused by pathogenic variants in multiple known genes. (However, there are rare reports of affected individuals found to have heterozygous variants of one gene). Excluding these rare reports, the history of an older affected sibling means that this infant would be expected to have a 25% chance of also being affected. fHLH typically presents with fever, hepatosplenomegaly, and cytopenia. Accurate diagnosis is important for management.  </w:t>
      </w:r>
    </w:p>
    <w:p w14:paraId="57C26DC8" w14:textId="77777777" w:rsidR="005F27FB" w:rsidRPr="008B425E" w:rsidRDefault="005F27FB" w:rsidP="005F27FB">
      <w:pPr>
        <w:spacing w:after="0" w:line="240" w:lineRule="auto"/>
        <w:rPr>
          <w:rFonts w:eastAsia="Times New Roman" w:cstheme="minorHAnsi"/>
        </w:rPr>
      </w:pPr>
    </w:p>
    <w:p w14:paraId="58FA83C5" w14:textId="77777777" w:rsidR="005F27FB" w:rsidRPr="008B425E" w:rsidRDefault="005F27FB" w:rsidP="005F27FB">
      <w:pPr>
        <w:spacing w:after="0" w:line="240" w:lineRule="auto"/>
        <w:rPr>
          <w:rFonts w:eastAsia="Times New Roman" w:cstheme="minorHAnsi"/>
          <w:color w:val="212121"/>
          <w:shd w:val="clear" w:color="auto" w:fill="FFFFFF"/>
        </w:rPr>
      </w:pPr>
      <w:r w:rsidRPr="008B425E">
        <w:rPr>
          <w:rFonts w:eastAsia="Times New Roman" w:cstheme="minorHAnsi"/>
          <w:color w:val="212121"/>
          <w:shd w:val="clear" w:color="auto" w:fill="FFFFFF"/>
        </w:rPr>
        <w:t>Reference(s): Zhang et al., GeneReviews 2021</w:t>
      </w:r>
    </w:p>
    <w:p w14:paraId="5592E3D4" w14:textId="77777777" w:rsidR="004F6209" w:rsidRPr="008B425E" w:rsidRDefault="004F6209" w:rsidP="005F27FB">
      <w:pPr>
        <w:spacing w:after="0" w:line="240" w:lineRule="auto"/>
        <w:rPr>
          <w:rFonts w:eastAsia="Times New Roman" w:cstheme="minorHAnsi"/>
          <w:color w:val="212121"/>
          <w:shd w:val="clear" w:color="auto" w:fill="FFFFFF"/>
        </w:rPr>
      </w:pPr>
    </w:p>
    <w:p w14:paraId="1BEFBFA2" w14:textId="10C45DDD" w:rsidR="004F6209" w:rsidRPr="008B425E" w:rsidRDefault="004F6209" w:rsidP="005F27FB">
      <w:pPr>
        <w:spacing w:after="0" w:line="240" w:lineRule="auto"/>
        <w:rPr>
          <w:rFonts w:eastAsia="Times New Roman" w:cstheme="minorHAnsi"/>
          <w:color w:val="212121"/>
          <w:shd w:val="clear" w:color="auto" w:fill="FFFFFF"/>
        </w:rPr>
      </w:pPr>
      <w:r w:rsidRPr="008B425E">
        <w:rPr>
          <w:rFonts w:eastAsia="Times New Roman" w:cstheme="minorHAnsi"/>
          <w:color w:val="212121"/>
          <w:shd w:val="clear" w:color="auto" w:fill="FFFFFF"/>
        </w:rPr>
        <w:t>ChatGPT first answer: 50%</w:t>
      </w:r>
    </w:p>
    <w:p w14:paraId="4E79F333" w14:textId="52FBF5DA" w:rsidR="004F6209" w:rsidRPr="008B425E" w:rsidRDefault="004F6209" w:rsidP="005F27FB">
      <w:pPr>
        <w:spacing w:after="0" w:line="240" w:lineRule="auto"/>
        <w:rPr>
          <w:rFonts w:eastAsia="Times New Roman" w:cstheme="minorHAnsi"/>
          <w:color w:val="212121"/>
          <w:shd w:val="clear" w:color="auto" w:fill="FFFFFF"/>
        </w:rPr>
      </w:pPr>
      <w:r w:rsidRPr="008B425E">
        <w:rPr>
          <w:rFonts w:eastAsia="Times New Roman" w:cstheme="minorHAnsi"/>
          <w:color w:val="212121"/>
          <w:shd w:val="clear" w:color="auto" w:fill="FFFFFF"/>
        </w:rPr>
        <w:t>ChatGPT second answer: 50%</w:t>
      </w:r>
    </w:p>
    <w:p w14:paraId="32E75A7F" w14:textId="7E7BE9CB" w:rsidR="004F6209" w:rsidRPr="008B425E" w:rsidRDefault="004F6209" w:rsidP="005F27FB">
      <w:pPr>
        <w:spacing w:after="0" w:line="240" w:lineRule="auto"/>
        <w:rPr>
          <w:rFonts w:eastAsia="Times New Roman" w:cstheme="minorHAnsi"/>
          <w:color w:val="212121"/>
          <w:shd w:val="clear" w:color="auto" w:fill="FFFFFF"/>
        </w:rPr>
      </w:pPr>
      <w:r w:rsidRPr="008B425E">
        <w:rPr>
          <w:rFonts w:eastAsia="Times New Roman" w:cstheme="minorHAnsi"/>
          <w:color w:val="212121"/>
          <w:shd w:val="clear" w:color="auto" w:fill="FFFFFF"/>
        </w:rPr>
        <w:t>ChatGPT explanation</w:t>
      </w:r>
      <w:r w:rsidR="00A92883" w:rsidRPr="008B425E">
        <w:rPr>
          <w:rFonts w:eastAsia="Times New Roman" w:cstheme="minorHAnsi"/>
          <w:color w:val="212121"/>
          <w:shd w:val="clear" w:color="auto" w:fill="FFFFFF"/>
        </w:rPr>
        <w:t xml:space="preserve"> (explanation was truncated/ended by ChatGPT prior to completion)</w:t>
      </w:r>
      <w:r w:rsidRPr="008B425E">
        <w:rPr>
          <w:rFonts w:eastAsia="Times New Roman" w:cstheme="minorHAnsi"/>
          <w:color w:val="212121"/>
          <w:shd w:val="clear" w:color="auto" w:fill="FFFFFF"/>
        </w:rPr>
        <w:t xml:space="preserve">: </w:t>
      </w:r>
    </w:p>
    <w:p w14:paraId="47C4F6C5" w14:textId="77777777" w:rsidR="00B53002" w:rsidRPr="008B425E" w:rsidRDefault="00B53002" w:rsidP="005F27FB">
      <w:pPr>
        <w:spacing w:after="0" w:line="240" w:lineRule="auto"/>
        <w:rPr>
          <w:rFonts w:eastAsia="Times New Roman" w:cstheme="minorHAnsi"/>
          <w:color w:val="212121"/>
          <w:shd w:val="clear" w:color="auto" w:fill="FFFFFF"/>
        </w:rPr>
      </w:pPr>
    </w:p>
    <w:p w14:paraId="33F2511B" w14:textId="77777777" w:rsidR="00B53002" w:rsidRPr="008B425E" w:rsidRDefault="00B53002" w:rsidP="00B53002">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50%. Familial Hemophagocytic Lymphohistiocytosis (fHLH) is a rare genetic disorder caused by mutations in various genes involved in the immune system, including PRF1, UNC13D, STX11, STXBP2, RAB27A and LYST. The disorder is inherited in an autosomal recessive manner, meaning that an individual must inherit two copies of the mutated gene, one from each parent, in order to develop the disorder.</w:t>
      </w:r>
    </w:p>
    <w:p w14:paraId="721E4BD4" w14:textId="77777777" w:rsidR="00B53002" w:rsidRPr="008B425E" w:rsidRDefault="00B53002" w:rsidP="00B53002">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lastRenderedPageBreak/>
        <w:t>In this scenario, the neonate has an older brother with molecularly-confirmed fHLH, which means that the parents of the neonate are likely carriers of the genetic mutation that causes the disorder. The chance that the neonate will also be "genetically affected" (have also inherited the causative variant(s)) is 50%. Each parent has a 50% chance of passing the genetic mutation to the neonate, and since both parents are carriers, the chance that the neonate will inherit the genetic mutation from both parents is (1/2) x (1/2) = 1/4 = 25%.</w:t>
      </w:r>
    </w:p>
    <w:p w14:paraId="0F4FE7C0" w14:textId="77777777" w:rsidR="00B53002" w:rsidRPr="008B425E" w:rsidRDefault="00B53002" w:rsidP="00B53002">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these probabilities are based on the assumption that the parents are carriers of the same genetic mutations that cause the disorder and assuming Mendelian inheritance pattern. If the parents are carriers of different mutations in the same</w:t>
      </w:r>
    </w:p>
    <w:p w14:paraId="11A74767" w14:textId="77777777" w:rsidR="00B53002" w:rsidRPr="008B425E" w:rsidRDefault="00B53002" w:rsidP="005F27FB">
      <w:pPr>
        <w:spacing w:after="0" w:line="240" w:lineRule="auto"/>
        <w:rPr>
          <w:rFonts w:eastAsia="Times New Roman" w:cstheme="minorHAnsi"/>
        </w:rPr>
      </w:pPr>
    </w:p>
    <w:p w14:paraId="53AEBB2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1 </w:t>
      </w:r>
    </w:p>
    <w:p w14:paraId="714F0EC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Overall in humans, autosomal aneuploidies most commonly occur due to events during which stage of meiosis?</w:t>
      </w:r>
    </w:p>
    <w:p w14:paraId="00F6BDF1" w14:textId="77777777" w:rsidR="005F27FB" w:rsidRPr="008B425E" w:rsidRDefault="005F27FB" w:rsidP="005F27FB">
      <w:pPr>
        <w:spacing w:after="0" w:line="240" w:lineRule="auto"/>
        <w:rPr>
          <w:rFonts w:eastAsia="Times New Roman" w:cstheme="minorHAnsi"/>
        </w:rPr>
      </w:pPr>
    </w:p>
    <w:p w14:paraId="14E16B5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Maternal meiosis I</w:t>
      </w:r>
    </w:p>
    <w:p w14:paraId="26DFC99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Maternal meiosis II</w:t>
      </w:r>
    </w:p>
    <w:p w14:paraId="7244804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Paternal meiosis I</w:t>
      </w:r>
    </w:p>
    <w:p w14:paraId="48FAEA2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Paternal meiosis II</w:t>
      </w:r>
    </w:p>
    <w:p w14:paraId="5CF55958" w14:textId="77777777" w:rsidR="005F27FB" w:rsidRPr="008B425E" w:rsidRDefault="005F27FB" w:rsidP="005F27FB">
      <w:pPr>
        <w:spacing w:after="0" w:line="240" w:lineRule="auto"/>
        <w:rPr>
          <w:rFonts w:eastAsia="Times New Roman" w:cstheme="minorHAnsi"/>
        </w:rPr>
      </w:pPr>
    </w:p>
    <w:p w14:paraId="4B715EE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1 answer: Maternal meiosis I</w:t>
      </w:r>
    </w:p>
    <w:p w14:paraId="0F9F9582" w14:textId="76A3D628" w:rsidR="00DD0B02" w:rsidRPr="008B425E" w:rsidRDefault="006D458E" w:rsidP="005F27FB">
      <w:pPr>
        <w:spacing w:after="0" w:line="240" w:lineRule="auto"/>
        <w:rPr>
          <w:rFonts w:eastAsia="Times New Roman" w:cstheme="minorHAnsi"/>
          <w:color w:val="1155CC"/>
          <w:u w:val="single"/>
          <w:shd w:val="clear" w:color="auto" w:fill="FFFFFF"/>
        </w:rPr>
      </w:pPr>
      <w:hyperlink r:id="rId102" w:history="1">
        <w:r w:rsidR="005F27FB" w:rsidRPr="008B425E">
          <w:rPr>
            <w:rFonts w:eastAsia="Times New Roman" w:cstheme="minorHAnsi"/>
            <w:color w:val="1155CC"/>
            <w:u w:val="single"/>
            <w:shd w:val="clear" w:color="auto" w:fill="FFFFFF"/>
          </w:rPr>
          <w:t>https://pubmed.ncbi.nlm.nih.gov/11283700/</w:t>
        </w:r>
      </w:hyperlink>
    </w:p>
    <w:p w14:paraId="5F45EDE7" w14:textId="77777777" w:rsidR="00DD0B02" w:rsidRPr="008B425E" w:rsidRDefault="00DD0B02" w:rsidP="005F27FB">
      <w:pPr>
        <w:spacing w:after="0" w:line="240" w:lineRule="auto"/>
        <w:rPr>
          <w:rFonts w:eastAsia="Times New Roman" w:cstheme="minorHAnsi"/>
        </w:rPr>
      </w:pPr>
    </w:p>
    <w:p w14:paraId="3D5F1DD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1 explanation</w:t>
      </w:r>
    </w:p>
    <w:p w14:paraId="0508D624" w14:textId="77777777" w:rsidR="005F27FB" w:rsidRPr="008B425E" w:rsidRDefault="005F27FB" w:rsidP="005F27FB">
      <w:pPr>
        <w:spacing w:before="240" w:after="0" w:line="240" w:lineRule="auto"/>
        <w:rPr>
          <w:rFonts w:eastAsia="Times New Roman" w:cstheme="minorHAnsi"/>
        </w:rPr>
      </w:pPr>
      <w:r w:rsidRPr="008B425E">
        <w:rPr>
          <w:rFonts w:eastAsia="Times New Roman" w:cstheme="minorHAnsi"/>
          <w:color w:val="212121"/>
          <w:shd w:val="clear" w:color="auto" w:fill="FFFFFF"/>
        </w:rPr>
        <w:t>Human autosomal aneuploidies are relatively common. Overall, the meiotic event giving rise to these aneuploidies most commonly occurs during maternal meiosis I. However, the proportion varies according to the particular aneuploidy; depending on the aneuploidy, events may also frequently occur during maternal meiosis II or during paternal meiosis I or II or during postzygotic mitosis. </w:t>
      </w:r>
    </w:p>
    <w:p w14:paraId="3F0BE16B" w14:textId="77777777" w:rsidR="005F27FB" w:rsidRPr="008B425E" w:rsidRDefault="005F27FB" w:rsidP="005F27FB">
      <w:pPr>
        <w:spacing w:after="0" w:line="240" w:lineRule="auto"/>
        <w:rPr>
          <w:rFonts w:eastAsia="Times New Roman" w:cstheme="minorHAnsi"/>
        </w:rPr>
      </w:pPr>
    </w:p>
    <w:p w14:paraId="45D3A481" w14:textId="77777777" w:rsidR="005F27FB" w:rsidRPr="008B425E" w:rsidRDefault="005F27FB" w:rsidP="005F27FB">
      <w:pPr>
        <w:spacing w:after="0" w:line="240" w:lineRule="auto"/>
        <w:rPr>
          <w:rFonts w:eastAsia="Times New Roman" w:cstheme="minorHAnsi"/>
          <w:color w:val="212121"/>
          <w:shd w:val="clear" w:color="auto" w:fill="FFFFFF"/>
        </w:rPr>
      </w:pPr>
      <w:r w:rsidRPr="008B425E">
        <w:rPr>
          <w:rFonts w:eastAsia="Times New Roman" w:cstheme="minorHAnsi"/>
          <w:color w:val="212121"/>
          <w:shd w:val="clear" w:color="auto" w:fill="FFFFFF"/>
        </w:rPr>
        <w:t>Reference(s): Hassold and Hunt, Nat Rev Genet 2001</w:t>
      </w:r>
    </w:p>
    <w:p w14:paraId="04E0929A" w14:textId="77777777" w:rsidR="00DD0B02" w:rsidRPr="008B425E" w:rsidRDefault="00DD0B02" w:rsidP="005F27FB">
      <w:pPr>
        <w:spacing w:after="0" w:line="240" w:lineRule="auto"/>
        <w:rPr>
          <w:rFonts w:eastAsia="Times New Roman" w:cstheme="minorHAnsi"/>
          <w:color w:val="212121"/>
          <w:shd w:val="clear" w:color="auto" w:fill="FFFFFF"/>
        </w:rPr>
      </w:pPr>
    </w:p>
    <w:p w14:paraId="463ACC13" w14:textId="77777777" w:rsidR="00DD0B02" w:rsidRPr="008B425E" w:rsidRDefault="00DD0B02" w:rsidP="00DD0B02">
      <w:pPr>
        <w:spacing w:after="0" w:line="240" w:lineRule="auto"/>
        <w:rPr>
          <w:rFonts w:eastAsia="Times New Roman" w:cstheme="minorHAnsi"/>
        </w:rPr>
      </w:pPr>
      <w:r w:rsidRPr="008B425E">
        <w:rPr>
          <w:rFonts w:eastAsia="Times New Roman" w:cstheme="minorHAnsi"/>
        </w:rPr>
        <w:t>ChatGPT first answer: Maternal meiosis II</w:t>
      </w:r>
    </w:p>
    <w:p w14:paraId="58B3C034" w14:textId="77777777" w:rsidR="00DD0B02" w:rsidRPr="008B425E" w:rsidRDefault="00DD0B02" w:rsidP="00DD0B02">
      <w:pPr>
        <w:spacing w:after="0" w:line="240" w:lineRule="auto"/>
        <w:rPr>
          <w:rFonts w:eastAsia="Times New Roman" w:cstheme="minorHAnsi"/>
        </w:rPr>
      </w:pPr>
      <w:r w:rsidRPr="008B425E">
        <w:rPr>
          <w:rFonts w:eastAsia="Times New Roman" w:cstheme="minorHAnsi"/>
        </w:rPr>
        <w:t>ChatGPT second answer: Maternal meiosis I</w:t>
      </w:r>
    </w:p>
    <w:p w14:paraId="02E179CA" w14:textId="77777777" w:rsidR="00DD0B02" w:rsidRPr="008B425E" w:rsidRDefault="00DD0B02" w:rsidP="00DD0B02">
      <w:pPr>
        <w:spacing w:after="0" w:line="240" w:lineRule="auto"/>
        <w:rPr>
          <w:rFonts w:eastAsia="Times New Roman" w:cstheme="minorHAnsi"/>
        </w:rPr>
      </w:pPr>
      <w:r w:rsidRPr="008B425E">
        <w:rPr>
          <w:rFonts w:eastAsia="Times New Roman" w:cstheme="minorHAnsi"/>
        </w:rPr>
        <w:t xml:space="preserve">ChatGPT explanation: </w:t>
      </w:r>
    </w:p>
    <w:p w14:paraId="1F09E744" w14:textId="77777777" w:rsidR="00DD0B02" w:rsidRPr="008B425E" w:rsidRDefault="00DD0B02" w:rsidP="00DD0B02">
      <w:pPr>
        <w:spacing w:after="0" w:line="240" w:lineRule="auto"/>
        <w:rPr>
          <w:rFonts w:eastAsia="Times New Roman" w:cstheme="minorHAnsi"/>
        </w:rPr>
      </w:pPr>
    </w:p>
    <w:p w14:paraId="59F9EDFA" w14:textId="77777777" w:rsidR="00DD0B02" w:rsidRPr="008B425E" w:rsidRDefault="00DD0B02" w:rsidP="00DD0B02">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Maternal meiosis I. Overall in humans, autosomal aneuploidies most commonly occur due to events during maternal meiosis I. During meiosis, homologous chromosomes pair up and exchange genetic material through a process called crossing over. This can lead to abnormal distribution of chromosomes, resulting in aneuploidy. Nondisjunction, which is when chromosomes fail to separate properly, is the most common type of aneuploidy.</w:t>
      </w:r>
    </w:p>
    <w:p w14:paraId="642B6B3B" w14:textId="77777777" w:rsidR="00DD0B02" w:rsidRPr="008B425E" w:rsidRDefault="00DD0B02" w:rsidP="00DD0B02">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During maternal meiosis I, errors in chromosomal separation are more common due to the age of the mother. As a woman ages, the risk of errors in meiosis increases, leading to a higher risk of aneuploidies in her eggs. This is why, overall, autosomal aneuploidies most commonly occur due to events during maternal meiosis I.</w:t>
      </w:r>
    </w:p>
    <w:p w14:paraId="2AE5A013" w14:textId="4C1FFB29" w:rsidR="00DD0B02" w:rsidRPr="008B425E" w:rsidRDefault="00DD0B02" w:rsidP="00DD0B02">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lastRenderedPageBreak/>
        <w:t>It's worth noting that there are also other factors that can increase the risk of aneuploidy such as exposure to certain environmental toxins, and genetic disorders such as Turner syndrome, Down syndrome, and Klinefelter syndrome.</w:t>
      </w:r>
    </w:p>
    <w:p w14:paraId="3F478A43" w14:textId="77777777" w:rsidR="005F27FB" w:rsidRPr="008B425E" w:rsidRDefault="005F27FB" w:rsidP="005F27FB">
      <w:pPr>
        <w:spacing w:after="0" w:line="240" w:lineRule="auto"/>
        <w:rPr>
          <w:rFonts w:eastAsia="Times New Roman" w:cstheme="minorHAnsi"/>
        </w:rPr>
      </w:pPr>
    </w:p>
    <w:p w14:paraId="368FF7A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73</w:t>
      </w:r>
    </w:p>
    <w:p w14:paraId="4C1C3D7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You are seeing a patient suspected to have septo-optic dysplasia. In addition to </w:t>
      </w:r>
      <w:r w:rsidRPr="008B425E">
        <w:rPr>
          <w:rFonts w:eastAsia="Times New Roman" w:cstheme="minorHAnsi"/>
          <w:color w:val="212121"/>
          <w:shd w:val="clear" w:color="auto" w:fill="FFFFFF"/>
        </w:rPr>
        <w:t>agenesis/anomalies of the septum pellucidum and corpus callosum and optic nerve hypoplasia, what finding would you most likely anticipate?</w:t>
      </w:r>
    </w:p>
    <w:p w14:paraId="726F1E33" w14:textId="77777777" w:rsidR="005F27FB" w:rsidRPr="008B425E" w:rsidRDefault="005F27FB" w:rsidP="005F27FB">
      <w:pPr>
        <w:spacing w:after="0" w:line="240" w:lineRule="auto"/>
        <w:rPr>
          <w:rFonts w:eastAsia="Times New Roman" w:cstheme="minorHAnsi"/>
        </w:rPr>
      </w:pPr>
    </w:p>
    <w:p w14:paraId="2BE6832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Hirschsprung disease</w:t>
      </w:r>
    </w:p>
    <w:p w14:paraId="4542A6D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Melanoma</w:t>
      </w:r>
    </w:p>
    <w:p w14:paraId="2906817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Pituitary anomalies</w:t>
      </w:r>
    </w:p>
    <w:p w14:paraId="79A2388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Rhizomelia</w:t>
      </w:r>
    </w:p>
    <w:p w14:paraId="5F607680" w14:textId="77777777" w:rsidR="005F27FB" w:rsidRPr="008B425E" w:rsidRDefault="005F27FB" w:rsidP="005F27FB">
      <w:pPr>
        <w:spacing w:after="0" w:line="240" w:lineRule="auto"/>
        <w:rPr>
          <w:rFonts w:eastAsia="Times New Roman" w:cstheme="minorHAnsi"/>
        </w:rPr>
      </w:pPr>
    </w:p>
    <w:p w14:paraId="12AF015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3 answer: Pituitary anomalies </w:t>
      </w:r>
    </w:p>
    <w:p w14:paraId="5ED23AB8" w14:textId="77777777" w:rsidR="005F27FB" w:rsidRPr="008B425E" w:rsidRDefault="006D458E" w:rsidP="005F27FB">
      <w:pPr>
        <w:spacing w:after="0" w:line="240" w:lineRule="auto"/>
        <w:rPr>
          <w:rFonts w:eastAsia="Times New Roman" w:cstheme="minorHAnsi"/>
        </w:rPr>
      </w:pPr>
      <w:hyperlink r:id="rId103" w:history="1">
        <w:r w:rsidR="005F27FB" w:rsidRPr="008B425E">
          <w:rPr>
            <w:rFonts w:eastAsia="Times New Roman" w:cstheme="minorHAnsi"/>
            <w:color w:val="1155CC"/>
            <w:u w:val="single"/>
            <w:shd w:val="clear" w:color="auto" w:fill="FFFFFF"/>
          </w:rPr>
          <w:t>https://pubmed.ncbi.nlm.nih.gov/21037540/</w:t>
        </w:r>
      </w:hyperlink>
    </w:p>
    <w:p w14:paraId="42238AD2" w14:textId="77777777" w:rsidR="005F27FB" w:rsidRPr="008B425E" w:rsidRDefault="006D458E" w:rsidP="005F27FB">
      <w:pPr>
        <w:spacing w:after="0" w:line="240" w:lineRule="auto"/>
        <w:rPr>
          <w:rFonts w:eastAsia="Times New Roman" w:cstheme="minorHAnsi"/>
        </w:rPr>
      </w:pPr>
      <w:hyperlink r:id="rId104" w:history="1">
        <w:r w:rsidR="005F27FB" w:rsidRPr="008B425E">
          <w:rPr>
            <w:rFonts w:eastAsia="Times New Roman" w:cstheme="minorHAnsi"/>
            <w:color w:val="1155CC"/>
            <w:u w:val="single"/>
            <w:shd w:val="clear" w:color="auto" w:fill="FFFFFF"/>
          </w:rPr>
          <w:t>https://pubmed.ncbi.nlm.nih.gov/34238479/</w:t>
        </w:r>
      </w:hyperlink>
    </w:p>
    <w:p w14:paraId="68917C4B" w14:textId="77777777" w:rsidR="005F27FB" w:rsidRPr="008B425E" w:rsidRDefault="005F27FB" w:rsidP="005F27FB">
      <w:pPr>
        <w:spacing w:after="0" w:line="240" w:lineRule="auto"/>
        <w:rPr>
          <w:rFonts w:eastAsia="Times New Roman" w:cstheme="minorHAnsi"/>
        </w:rPr>
      </w:pPr>
    </w:p>
    <w:p w14:paraId="305A399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3 explanation</w:t>
      </w:r>
    </w:p>
    <w:p w14:paraId="105F2DDF" w14:textId="77777777" w:rsidR="005F27FB" w:rsidRPr="008B425E" w:rsidRDefault="005F27FB" w:rsidP="005F27FB">
      <w:pPr>
        <w:spacing w:after="0" w:line="240" w:lineRule="auto"/>
        <w:rPr>
          <w:rFonts w:eastAsia="Times New Roman" w:cstheme="minorHAnsi"/>
        </w:rPr>
      </w:pPr>
    </w:p>
    <w:p w14:paraId="2E6F6E5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Septo-optic dysplasia (SOD) includes the triad of agenesis/anomalies of the septum pellucidum and corpus callosum, optic nerve hypoplasia, and pituitary/hypothalamic anomalies. Other clinical features may be present as well. Pathogenic variants in multiple genes have been reported as causative of SOD.</w:t>
      </w:r>
    </w:p>
    <w:p w14:paraId="03E917DD" w14:textId="77777777" w:rsidR="005F27FB" w:rsidRPr="008B425E" w:rsidRDefault="005F27FB" w:rsidP="005F27FB">
      <w:pPr>
        <w:spacing w:after="0" w:line="240" w:lineRule="auto"/>
        <w:rPr>
          <w:rFonts w:eastAsia="Times New Roman" w:cstheme="minorHAnsi"/>
        </w:rPr>
      </w:pPr>
    </w:p>
    <w:p w14:paraId="2045305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Reference(s): Fard et al., Pediatr Endocrinol Rev 2010; Sataite et al., Handb Clin Neurol 2021</w:t>
      </w:r>
    </w:p>
    <w:p w14:paraId="195D004F" w14:textId="77777777" w:rsidR="005F27FB" w:rsidRPr="008B425E" w:rsidRDefault="005F27FB" w:rsidP="005F27FB">
      <w:pPr>
        <w:spacing w:after="0" w:line="240" w:lineRule="auto"/>
        <w:rPr>
          <w:rFonts w:eastAsia="Times New Roman" w:cstheme="minorHAnsi"/>
        </w:rPr>
      </w:pPr>
    </w:p>
    <w:p w14:paraId="1FE183B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4</w:t>
      </w:r>
    </w:p>
    <w:p w14:paraId="29877D2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A woman and a man have a child. Later, the man has another child, this time with the woman’s sister. Approximately what proportion of their DNA would the two children be expected to have in common?</w:t>
      </w:r>
    </w:p>
    <w:p w14:paraId="4DD8B09C" w14:textId="77777777" w:rsidR="005F27FB" w:rsidRPr="008B425E" w:rsidRDefault="005F27FB" w:rsidP="005F27FB">
      <w:pPr>
        <w:spacing w:after="0" w:line="240" w:lineRule="auto"/>
        <w:rPr>
          <w:rFonts w:eastAsia="Times New Roman" w:cstheme="minorHAnsi"/>
        </w:rPr>
      </w:pPr>
    </w:p>
    <w:p w14:paraId="0CFC250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25%</w:t>
      </w:r>
    </w:p>
    <w:p w14:paraId="4025DEB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37.5%</w:t>
      </w:r>
    </w:p>
    <w:p w14:paraId="07DD72B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50%</w:t>
      </w:r>
    </w:p>
    <w:p w14:paraId="5586895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67%</w:t>
      </w:r>
    </w:p>
    <w:p w14:paraId="25504EB6" w14:textId="77777777" w:rsidR="005F27FB" w:rsidRPr="008B425E" w:rsidRDefault="005F27FB" w:rsidP="005F27FB">
      <w:pPr>
        <w:spacing w:after="0" w:line="240" w:lineRule="auto"/>
        <w:rPr>
          <w:rFonts w:eastAsia="Times New Roman" w:cstheme="minorHAnsi"/>
        </w:rPr>
      </w:pPr>
    </w:p>
    <w:p w14:paraId="14E8701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4 answer: 37.5%</w:t>
      </w:r>
    </w:p>
    <w:p w14:paraId="3421D3C4" w14:textId="77777777" w:rsidR="005F27FB" w:rsidRPr="008B425E" w:rsidRDefault="006D458E" w:rsidP="005F27FB">
      <w:pPr>
        <w:spacing w:after="0" w:line="240" w:lineRule="auto"/>
        <w:rPr>
          <w:rFonts w:eastAsia="Times New Roman" w:cstheme="minorHAnsi"/>
        </w:rPr>
      </w:pPr>
      <w:hyperlink r:id="rId105" w:history="1">
        <w:r w:rsidR="005F27FB" w:rsidRPr="008B425E">
          <w:rPr>
            <w:rFonts w:eastAsia="Times New Roman" w:cstheme="minorHAnsi"/>
            <w:color w:val="1155CC"/>
            <w:u w:val="single"/>
            <w:shd w:val="clear" w:color="auto" w:fill="FFFFFF"/>
          </w:rPr>
          <w:t>https://pubmed.ncbi.nlm.nih.gov/33452467/</w:t>
        </w:r>
      </w:hyperlink>
      <w:r w:rsidR="005F27FB" w:rsidRPr="008B425E">
        <w:rPr>
          <w:rFonts w:eastAsia="Times New Roman" w:cstheme="minorHAnsi"/>
          <w:color w:val="212121"/>
          <w:shd w:val="clear" w:color="auto" w:fill="FFFFFF"/>
        </w:rPr>
        <w:t> </w:t>
      </w:r>
    </w:p>
    <w:p w14:paraId="10C5C7C5" w14:textId="77777777" w:rsidR="005F27FB" w:rsidRPr="008B425E" w:rsidRDefault="005F27FB" w:rsidP="005F27FB">
      <w:pPr>
        <w:spacing w:after="0" w:line="240" w:lineRule="auto"/>
        <w:rPr>
          <w:rFonts w:eastAsia="Times New Roman" w:cstheme="minorHAnsi"/>
        </w:rPr>
      </w:pPr>
    </w:p>
    <w:p w14:paraId="0E8D819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4 explanation</w:t>
      </w:r>
    </w:p>
    <w:p w14:paraId="65B08FEF" w14:textId="77777777" w:rsidR="005F27FB" w:rsidRPr="008B425E" w:rsidRDefault="005F27FB" w:rsidP="005F27FB">
      <w:pPr>
        <w:spacing w:after="0" w:line="240" w:lineRule="auto"/>
        <w:rPr>
          <w:rFonts w:eastAsia="Times New Roman" w:cstheme="minorHAnsi"/>
        </w:rPr>
      </w:pPr>
    </w:p>
    <w:p w14:paraId="418EB21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On average, full siblings have about 50% of their DNA in common. Half-siblings have about 25% of their DNA in common. In this question, the children have the same father and their mothers are sisters; these children have been termed “three-quarter siblings.” These children would be expected, on average, to share about 37.5% of their DNA. </w:t>
      </w:r>
    </w:p>
    <w:p w14:paraId="1A541120" w14:textId="77777777" w:rsidR="005F27FB" w:rsidRPr="008B425E" w:rsidRDefault="005F27FB" w:rsidP="005F27FB">
      <w:pPr>
        <w:spacing w:after="0" w:line="240" w:lineRule="auto"/>
        <w:rPr>
          <w:rFonts w:eastAsia="Times New Roman" w:cstheme="minorHAnsi"/>
        </w:rPr>
      </w:pPr>
    </w:p>
    <w:p w14:paraId="2621C581" w14:textId="77777777" w:rsidR="005F27FB" w:rsidRPr="008B425E" w:rsidRDefault="005F27FB" w:rsidP="005F27FB">
      <w:pPr>
        <w:spacing w:after="0" w:line="240" w:lineRule="auto"/>
        <w:rPr>
          <w:rFonts w:eastAsia="Times New Roman" w:cstheme="minorHAnsi"/>
          <w:color w:val="212121"/>
          <w:shd w:val="clear" w:color="auto" w:fill="FFFFFF"/>
        </w:rPr>
      </w:pPr>
      <w:r w:rsidRPr="008B425E">
        <w:rPr>
          <w:rFonts w:eastAsia="Times New Roman" w:cstheme="minorHAnsi"/>
          <w:color w:val="000000"/>
        </w:rPr>
        <w:t xml:space="preserve">Reference(s): </w:t>
      </w:r>
      <w:r w:rsidRPr="008B425E">
        <w:rPr>
          <w:rFonts w:eastAsia="Times New Roman" w:cstheme="minorHAnsi"/>
          <w:color w:val="212121"/>
          <w:shd w:val="clear" w:color="auto" w:fill="FFFFFF"/>
        </w:rPr>
        <w:t>Galván-Femenía et al., Heredity (Edinb) 2021</w:t>
      </w:r>
    </w:p>
    <w:p w14:paraId="1E40639F" w14:textId="77777777" w:rsidR="00B15843" w:rsidRPr="008B425E" w:rsidRDefault="00B15843" w:rsidP="005F27FB">
      <w:pPr>
        <w:spacing w:after="0" w:line="240" w:lineRule="auto"/>
        <w:rPr>
          <w:rFonts w:eastAsia="Times New Roman" w:cstheme="minorHAnsi"/>
          <w:color w:val="212121"/>
          <w:shd w:val="clear" w:color="auto" w:fill="FFFFFF"/>
        </w:rPr>
      </w:pPr>
    </w:p>
    <w:p w14:paraId="0EBB45C7" w14:textId="35FF065C" w:rsidR="00B15843" w:rsidRPr="008B425E" w:rsidRDefault="00B15843" w:rsidP="005F27FB">
      <w:pPr>
        <w:spacing w:after="0" w:line="240" w:lineRule="auto"/>
        <w:rPr>
          <w:rFonts w:eastAsia="Times New Roman" w:cstheme="minorHAnsi"/>
          <w:color w:val="212121"/>
          <w:shd w:val="clear" w:color="auto" w:fill="FFFFFF"/>
        </w:rPr>
      </w:pPr>
      <w:r w:rsidRPr="008B425E">
        <w:rPr>
          <w:rFonts w:eastAsia="Times New Roman" w:cstheme="minorHAnsi"/>
          <w:color w:val="212121"/>
          <w:shd w:val="clear" w:color="auto" w:fill="FFFFFF"/>
        </w:rPr>
        <w:t xml:space="preserve">ChatGPT first answer: </w:t>
      </w:r>
      <w:r w:rsidR="005C1A56" w:rsidRPr="008B425E">
        <w:rPr>
          <w:rFonts w:eastAsia="Times New Roman" w:cstheme="minorHAnsi"/>
          <w:color w:val="212121"/>
          <w:shd w:val="clear" w:color="auto" w:fill="FFFFFF"/>
        </w:rPr>
        <w:t>25%</w:t>
      </w:r>
    </w:p>
    <w:p w14:paraId="0FEA5A24" w14:textId="7B6FB3CA" w:rsidR="005C1A56" w:rsidRPr="008B425E" w:rsidRDefault="005C1A56" w:rsidP="005F27FB">
      <w:pPr>
        <w:spacing w:after="0" w:line="240" w:lineRule="auto"/>
        <w:rPr>
          <w:rFonts w:eastAsia="Times New Roman" w:cstheme="minorHAnsi"/>
          <w:color w:val="212121"/>
          <w:shd w:val="clear" w:color="auto" w:fill="FFFFFF"/>
        </w:rPr>
      </w:pPr>
      <w:r w:rsidRPr="008B425E">
        <w:rPr>
          <w:rFonts w:eastAsia="Times New Roman" w:cstheme="minorHAnsi"/>
          <w:color w:val="212121"/>
          <w:shd w:val="clear" w:color="auto" w:fill="FFFFFF"/>
        </w:rPr>
        <w:lastRenderedPageBreak/>
        <w:t>ChatGPT second answer: 50%</w:t>
      </w:r>
    </w:p>
    <w:p w14:paraId="52E8BFC7" w14:textId="550E3631" w:rsidR="005C1A56" w:rsidRPr="008B425E" w:rsidRDefault="005C1A56" w:rsidP="005F27FB">
      <w:pPr>
        <w:spacing w:after="0" w:line="240" w:lineRule="auto"/>
        <w:rPr>
          <w:rFonts w:eastAsia="Times New Roman" w:cstheme="minorHAnsi"/>
          <w:color w:val="212121"/>
          <w:shd w:val="clear" w:color="auto" w:fill="FFFFFF"/>
        </w:rPr>
      </w:pPr>
      <w:r w:rsidRPr="008B425E">
        <w:rPr>
          <w:rFonts w:eastAsia="Times New Roman" w:cstheme="minorHAnsi"/>
          <w:color w:val="212121"/>
          <w:shd w:val="clear" w:color="auto" w:fill="FFFFFF"/>
        </w:rPr>
        <w:t xml:space="preserve">ChatGPT explanation: </w:t>
      </w:r>
    </w:p>
    <w:p w14:paraId="00C4B862" w14:textId="77777777" w:rsidR="005C1A56" w:rsidRPr="008B425E" w:rsidRDefault="005C1A56" w:rsidP="005F27FB">
      <w:pPr>
        <w:spacing w:after="0" w:line="240" w:lineRule="auto"/>
        <w:rPr>
          <w:rFonts w:eastAsia="Times New Roman" w:cstheme="minorHAnsi"/>
          <w:color w:val="212121"/>
          <w:shd w:val="clear" w:color="auto" w:fill="FFFFFF"/>
        </w:rPr>
      </w:pPr>
    </w:p>
    <w:p w14:paraId="192CF4C0" w14:textId="77777777" w:rsidR="005C1A56" w:rsidRPr="008B425E" w:rsidRDefault="005C1A56" w:rsidP="005C1A56">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50%. The proportion of DNA that two individuals share is determined by their degree of relatedness. The two children are half-siblings, which means they share one biological parent (the man) and therefore they would be expected to have 50% of their DNA in common.</w:t>
      </w:r>
    </w:p>
    <w:p w14:paraId="6CB633DA" w14:textId="77777777" w:rsidR="005C1A56" w:rsidRPr="008B425E" w:rsidRDefault="005C1A56" w:rsidP="005C1A56">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Half-siblings share, on average, 25% of their DNA, as they share only one parent. The proportion of DNA that they share can vary slightly due to the randomness of which segments of DNA are inherited from each parent, but on average they share 25%.</w:t>
      </w:r>
    </w:p>
    <w:p w14:paraId="24F024B0" w14:textId="77777777" w:rsidR="005C1A56" w:rsidRPr="008B425E" w:rsidRDefault="005C1A56" w:rsidP="005C1A56">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these probabilities are based on Mendelian inheritance pattern, and assuming no consanguinity, and no genetic variation such as mutation. Also, the percentage of shared DNA is an estimate and the actual amount of shared DNA can vary based on the specific segments inherited from each parent.</w:t>
      </w:r>
    </w:p>
    <w:p w14:paraId="78A2A746" w14:textId="77777777" w:rsidR="005F27FB" w:rsidRPr="008B425E" w:rsidRDefault="005F27FB" w:rsidP="005F27FB">
      <w:pPr>
        <w:spacing w:after="0" w:line="240" w:lineRule="auto"/>
        <w:rPr>
          <w:rFonts w:eastAsia="Times New Roman" w:cstheme="minorHAnsi"/>
        </w:rPr>
      </w:pPr>
    </w:p>
    <w:p w14:paraId="12F8183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5</w:t>
      </w:r>
    </w:p>
    <w:p w14:paraId="52C61CD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You are asked to do a genetics consult for a patient whose condition includes overgrowth, vascular malformations, and skin findings (eg, epidermal nevus). Genome sequencing on peripheral blood was unrevealing. Which gene might you suspect?</w:t>
      </w:r>
    </w:p>
    <w:p w14:paraId="154D7804" w14:textId="77777777" w:rsidR="005F27FB" w:rsidRPr="008B425E" w:rsidRDefault="005F27FB" w:rsidP="005F27FB">
      <w:pPr>
        <w:spacing w:after="0" w:line="240" w:lineRule="auto"/>
        <w:rPr>
          <w:rFonts w:eastAsia="Times New Roman" w:cstheme="minorHAnsi"/>
        </w:rPr>
      </w:pPr>
    </w:p>
    <w:p w14:paraId="5801FA5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GNAQ</w:t>
      </w:r>
    </w:p>
    <w:p w14:paraId="5EEE6B2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PIK3CA</w:t>
      </w:r>
    </w:p>
    <w:p w14:paraId="7B914E7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PTPN11</w:t>
      </w:r>
    </w:p>
    <w:p w14:paraId="107C3E3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TP53</w:t>
      </w:r>
    </w:p>
    <w:p w14:paraId="096C92B0" w14:textId="77777777" w:rsidR="005F27FB" w:rsidRPr="008B425E" w:rsidRDefault="005F27FB" w:rsidP="005F27FB">
      <w:pPr>
        <w:spacing w:after="0" w:line="240" w:lineRule="auto"/>
        <w:rPr>
          <w:rFonts w:eastAsia="Times New Roman" w:cstheme="minorHAnsi"/>
        </w:rPr>
      </w:pPr>
    </w:p>
    <w:p w14:paraId="25442C5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5 answer: PIK3CA</w:t>
      </w:r>
    </w:p>
    <w:p w14:paraId="43654372" w14:textId="77777777" w:rsidR="005F27FB" w:rsidRPr="008B425E" w:rsidRDefault="006D458E" w:rsidP="005F27FB">
      <w:pPr>
        <w:spacing w:after="0" w:line="240" w:lineRule="auto"/>
        <w:rPr>
          <w:rFonts w:eastAsia="Times New Roman" w:cstheme="minorHAnsi"/>
        </w:rPr>
      </w:pPr>
      <w:hyperlink r:id="rId106" w:history="1">
        <w:r w:rsidR="005F27FB" w:rsidRPr="008B425E">
          <w:rPr>
            <w:rFonts w:eastAsia="Times New Roman" w:cstheme="minorHAnsi"/>
            <w:color w:val="1155CC"/>
            <w:u w:val="single"/>
            <w:shd w:val="clear" w:color="auto" w:fill="FFFFFF"/>
          </w:rPr>
          <w:t>https://pubmed.ncbi.nlm.nih.gov/25557259/</w:t>
        </w:r>
      </w:hyperlink>
    </w:p>
    <w:p w14:paraId="1ED93758" w14:textId="77777777" w:rsidR="005F27FB" w:rsidRPr="008B425E" w:rsidRDefault="006D458E" w:rsidP="005F27FB">
      <w:pPr>
        <w:spacing w:after="0" w:line="240" w:lineRule="auto"/>
        <w:rPr>
          <w:rFonts w:eastAsia="Times New Roman" w:cstheme="minorHAnsi"/>
        </w:rPr>
      </w:pPr>
      <w:hyperlink r:id="rId107" w:history="1">
        <w:r w:rsidR="005F27FB" w:rsidRPr="008B425E">
          <w:rPr>
            <w:rFonts w:eastAsia="Times New Roman" w:cstheme="minorHAnsi"/>
            <w:color w:val="1155CC"/>
            <w:u w:val="single"/>
            <w:shd w:val="clear" w:color="auto" w:fill="FFFFFF"/>
          </w:rPr>
          <w:t>https://pubmed.ncbi.nlm.nih.gov/34854542/</w:t>
        </w:r>
      </w:hyperlink>
    </w:p>
    <w:p w14:paraId="0E2CF706" w14:textId="77777777" w:rsidR="005F27FB" w:rsidRPr="008B425E" w:rsidRDefault="005F27FB" w:rsidP="005F27FB">
      <w:pPr>
        <w:spacing w:after="0" w:line="240" w:lineRule="auto"/>
        <w:rPr>
          <w:rFonts w:eastAsia="Times New Roman" w:cstheme="minorHAnsi"/>
        </w:rPr>
      </w:pPr>
    </w:p>
    <w:p w14:paraId="6E0D62A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5 explanation</w:t>
      </w:r>
    </w:p>
    <w:p w14:paraId="128F0A86" w14:textId="77777777" w:rsidR="005F27FB" w:rsidRPr="008B425E" w:rsidRDefault="005F27FB" w:rsidP="005F27FB">
      <w:pPr>
        <w:spacing w:after="0" w:line="240" w:lineRule="auto"/>
        <w:rPr>
          <w:rFonts w:eastAsia="Times New Roman" w:cstheme="minorHAnsi"/>
        </w:rPr>
      </w:pPr>
    </w:p>
    <w:p w14:paraId="75CC98AB" w14:textId="1797C2E1" w:rsidR="005F27FB" w:rsidRPr="008B425E" w:rsidRDefault="005F27FB" w:rsidP="001E1494">
      <w:pPr>
        <w:spacing w:after="0" w:line="240" w:lineRule="auto"/>
        <w:rPr>
          <w:rFonts w:eastAsia="Times New Roman" w:cstheme="minorHAnsi"/>
        </w:rPr>
      </w:pPr>
      <w:r w:rsidRPr="008B425E">
        <w:rPr>
          <w:rFonts w:eastAsia="Times New Roman" w:cstheme="minorHAnsi"/>
          <w:i/>
          <w:iCs/>
          <w:color w:val="212121"/>
          <w:shd w:val="clear" w:color="auto" w:fill="FFFFFF"/>
        </w:rPr>
        <w:t>PIK3CA</w:t>
      </w:r>
      <w:r w:rsidRPr="008B425E">
        <w:rPr>
          <w:rFonts w:eastAsia="Times New Roman" w:cstheme="minorHAnsi"/>
          <w:color w:val="212121"/>
          <w:shd w:val="clear" w:color="auto" w:fill="FFFFFF"/>
        </w:rPr>
        <w:t xml:space="preserve">-Related Overgrowth Spectrum (PROS) includes a variety of overlapping phenotypes that usually result from postzygotic/somatic mutation of the </w:t>
      </w:r>
      <w:r w:rsidRPr="008B425E">
        <w:rPr>
          <w:rFonts w:eastAsia="Times New Roman" w:cstheme="minorHAnsi"/>
          <w:i/>
          <w:iCs/>
          <w:color w:val="212121"/>
          <w:shd w:val="clear" w:color="auto" w:fill="FFFFFF"/>
        </w:rPr>
        <w:t xml:space="preserve">PIK3CA </w:t>
      </w:r>
      <w:r w:rsidRPr="008B425E">
        <w:rPr>
          <w:rFonts w:eastAsia="Times New Roman" w:cstheme="minorHAnsi"/>
          <w:color w:val="212121"/>
          <w:shd w:val="clear" w:color="auto" w:fill="FFFFFF"/>
        </w:rPr>
        <w:t>gene. These phenotypes have previously been given different terms; frequent features of PROS phenotypes can include:  hemihyperplasia, overgrowth, vascular anomalies, skin abnormalities, neoplasms, scoliosis, and other findings.</w:t>
      </w:r>
    </w:p>
    <w:p w14:paraId="341BF014" w14:textId="77777777" w:rsidR="001E1494" w:rsidRPr="008B425E" w:rsidRDefault="001E1494" w:rsidP="001E1494">
      <w:pPr>
        <w:spacing w:after="0" w:line="240" w:lineRule="auto"/>
        <w:rPr>
          <w:rFonts w:eastAsia="Times New Roman" w:cstheme="minorHAnsi"/>
        </w:rPr>
      </w:pPr>
    </w:p>
    <w:p w14:paraId="4509BFB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Reference(s): Keppler-Noreuil et al., Am J Med Genet A 2015; Filippides et al., Am J Med Genet A 2021</w:t>
      </w:r>
    </w:p>
    <w:p w14:paraId="649F600B" w14:textId="77777777" w:rsidR="005F27FB" w:rsidRPr="008B425E" w:rsidRDefault="005F27FB" w:rsidP="005F27FB">
      <w:pPr>
        <w:spacing w:after="0" w:line="240" w:lineRule="auto"/>
        <w:rPr>
          <w:rFonts w:eastAsia="Times New Roman" w:cstheme="minorHAnsi"/>
        </w:rPr>
      </w:pPr>
    </w:p>
    <w:p w14:paraId="51346B6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7</w:t>
      </w:r>
    </w:p>
    <w:p w14:paraId="6308127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An adult woman has a history of easy bruising and prolonged bleeding. Her father had acute myelogenous leukemia; she mentions that he also seemed to have similar bruising and bleeding issues. What gene would most likely be involved?</w:t>
      </w:r>
    </w:p>
    <w:p w14:paraId="47BA7D0F" w14:textId="77777777" w:rsidR="005F27FB" w:rsidRPr="008B425E" w:rsidRDefault="005F27FB" w:rsidP="005F27FB">
      <w:pPr>
        <w:spacing w:after="0" w:line="240" w:lineRule="auto"/>
        <w:rPr>
          <w:rFonts w:eastAsia="Times New Roman" w:cstheme="minorHAnsi"/>
        </w:rPr>
      </w:pPr>
    </w:p>
    <w:p w14:paraId="585C8A0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PTEN</w:t>
      </w:r>
    </w:p>
    <w:p w14:paraId="7127353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PTCH1</w:t>
      </w:r>
    </w:p>
    <w:p w14:paraId="083215B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RUNX1</w:t>
      </w:r>
    </w:p>
    <w:p w14:paraId="0477DBE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lastRenderedPageBreak/>
        <w:t>VHL</w:t>
      </w:r>
    </w:p>
    <w:p w14:paraId="053D1A1F" w14:textId="77777777" w:rsidR="005F27FB" w:rsidRPr="008B425E" w:rsidRDefault="005F27FB" w:rsidP="005F27FB">
      <w:pPr>
        <w:spacing w:after="0" w:line="240" w:lineRule="auto"/>
        <w:rPr>
          <w:rFonts w:eastAsia="Times New Roman" w:cstheme="minorHAnsi"/>
        </w:rPr>
      </w:pPr>
    </w:p>
    <w:p w14:paraId="141FD6E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7 answer: RUNX1</w:t>
      </w:r>
    </w:p>
    <w:p w14:paraId="24833162" w14:textId="77777777" w:rsidR="005F27FB" w:rsidRPr="008B425E" w:rsidRDefault="006D458E" w:rsidP="005F27FB">
      <w:pPr>
        <w:spacing w:after="0" w:line="240" w:lineRule="auto"/>
        <w:rPr>
          <w:rFonts w:eastAsia="Times New Roman" w:cstheme="minorHAnsi"/>
        </w:rPr>
      </w:pPr>
      <w:hyperlink r:id="rId108" w:history="1">
        <w:r w:rsidR="005F27FB" w:rsidRPr="008B425E">
          <w:rPr>
            <w:rFonts w:eastAsia="Times New Roman" w:cstheme="minorHAnsi"/>
            <w:color w:val="1155CC"/>
            <w:u w:val="single"/>
            <w:shd w:val="clear" w:color="auto" w:fill="FFFFFF"/>
          </w:rPr>
          <w:t>https://pubmed.ncbi.nlm.nih.gov/32315381/</w:t>
        </w:r>
      </w:hyperlink>
    </w:p>
    <w:p w14:paraId="580A468E" w14:textId="3EE3593A" w:rsidR="005F27FB" w:rsidRPr="008B425E" w:rsidRDefault="006D458E" w:rsidP="005F27FB">
      <w:pPr>
        <w:spacing w:after="0" w:line="240" w:lineRule="auto"/>
        <w:rPr>
          <w:rFonts w:eastAsia="Times New Roman" w:cstheme="minorHAnsi"/>
        </w:rPr>
      </w:pPr>
      <w:hyperlink r:id="rId109" w:history="1">
        <w:r w:rsidR="005F27FB" w:rsidRPr="008B425E">
          <w:rPr>
            <w:rFonts w:eastAsia="Times New Roman" w:cstheme="minorHAnsi"/>
            <w:color w:val="1155CC"/>
            <w:u w:val="single"/>
            <w:shd w:val="clear" w:color="auto" w:fill="FFFFFF"/>
          </w:rPr>
          <w:t>https://www.ncbi.nlm.nih.gov/books/NBK568319/</w:t>
        </w:r>
      </w:hyperlink>
    </w:p>
    <w:p w14:paraId="32E2E9F3" w14:textId="4635EDFD" w:rsidR="005F27FB" w:rsidRPr="008B425E" w:rsidRDefault="005F27FB" w:rsidP="005F27FB">
      <w:pPr>
        <w:spacing w:after="0" w:line="240" w:lineRule="auto"/>
        <w:rPr>
          <w:rFonts w:eastAsia="Times New Roman" w:cstheme="minorHAnsi"/>
        </w:rPr>
      </w:pPr>
    </w:p>
    <w:p w14:paraId="538FAFC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7 explanation</w:t>
      </w:r>
    </w:p>
    <w:p w14:paraId="4A586AC5" w14:textId="77777777" w:rsidR="005F27FB" w:rsidRPr="008B425E" w:rsidRDefault="005F27FB" w:rsidP="005F27FB">
      <w:pPr>
        <w:spacing w:after="0" w:line="240" w:lineRule="auto"/>
        <w:rPr>
          <w:rFonts w:eastAsia="Times New Roman" w:cstheme="minorHAnsi"/>
        </w:rPr>
      </w:pPr>
    </w:p>
    <w:p w14:paraId="3D04E7D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 xml:space="preserve">Heterozygous germline pathogenic variants in the gene </w:t>
      </w:r>
      <w:r w:rsidRPr="008B425E">
        <w:rPr>
          <w:rFonts w:eastAsia="Times New Roman" w:cstheme="minorHAnsi"/>
          <w:i/>
          <w:iCs/>
          <w:color w:val="212121"/>
          <w:shd w:val="clear" w:color="auto" w:fill="FFFFFF"/>
        </w:rPr>
        <w:t>RUNX1</w:t>
      </w:r>
      <w:r w:rsidRPr="008B425E">
        <w:rPr>
          <w:rFonts w:eastAsia="Times New Roman" w:cstheme="minorHAnsi"/>
          <w:color w:val="212121"/>
          <w:shd w:val="clear" w:color="auto" w:fill="FFFFFF"/>
        </w:rPr>
        <w:t xml:space="preserve"> can result in a condition termed </w:t>
      </w:r>
      <w:r w:rsidRPr="008B425E">
        <w:rPr>
          <w:rFonts w:eastAsia="Times New Roman" w:cstheme="minorHAnsi"/>
          <w:i/>
          <w:iCs/>
          <w:color w:val="212121"/>
          <w:shd w:val="clear" w:color="auto" w:fill="FFFFFF"/>
        </w:rPr>
        <w:t>RUNX1</w:t>
      </w:r>
      <w:r w:rsidRPr="008B425E">
        <w:rPr>
          <w:rFonts w:eastAsia="Times New Roman" w:cstheme="minorHAnsi"/>
          <w:color w:val="212121"/>
          <w:shd w:val="clear" w:color="auto" w:fill="FFFFFF"/>
        </w:rPr>
        <w:t xml:space="preserve"> familial platelet disorder with associated myeloid malignancies (</w:t>
      </w:r>
      <w:r w:rsidRPr="008B425E">
        <w:rPr>
          <w:rFonts w:eastAsia="Times New Roman" w:cstheme="minorHAnsi"/>
          <w:i/>
          <w:iCs/>
          <w:color w:val="212121"/>
          <w:shd w:val="clear" w:color="auto" w:fill="FFFFFF"/>
        </w:rPr>
        <w:t>RUNX1</w:t>
      </w:r>
      <w:r w:rsidRPr="008B425E">
        <w:rPr>
          <w:rFonts w:eastAsia="Times New Roman" w:cstheme="minorHAnsi"/>
          <w:color w:val="212121"/>
          <w:shd w:val="clear" w:color="auto" w:fill="FFFFFF"/>
        </w:rPr>
        <w:t>-FPDMM). The condition can involve easy or abnormal bruising and prolonged bleeding (due to thrombocytopenia and platelet dysfunction), as well as increased risk of hematologic malignancy. </w:t>
      </w:r>
    </w:p>
    <w:p w14:paraId="003F5956" w14:textId="77777777" w:rsidR="005F27FB" w:rsidRPr="008B425E" w:rsidRDefault="005F27FB" w:rsidP="005F27FB">
      <w:pPr>
        <w:spacing w:after="0" w:line="240" w:lineRule="auto"/>
        <w:rPr>
          <w:rFonts w:eastAsia="Times New Roman" w:cstheme="minorHAnsi"/>
        </w:rPr>
      </w:pPr>
    </w:p>
    <w:p w14:paraId="1952E22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Reference(s): Simon et al., Blood 2020; Deuitch et al., GeneReviews 2021</w:t>
      </w:r>
    </w:p>
    <w:p w14:paraId="7D2B3313" w14:textId="77777777" w:rsidR="005F27FB" w:rsidRPr="008B425E" w:rsidRDefault="005F27FB" w:rsidP="005F27FB">
      <w:pPr>
        <w:spacing w:after="0" w:line="240" w:lineRule="auto"/>
        <w:rPr>
          <w:rFonts w:eastAsia="Times New Roman" w:cstheme="minorHAnsi"/>
        </w:rPr>
      </w:pPr>
    </w:p>
    <w:p w14:paraId="7D5358A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9</w:t>
      </w:r>
    </w:p>
    <w:p w14:paraId="017E2A4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A genetic condition that affects about 1 in 50,000 infants is added to newborn screening. The assay for the condition has 99.9% sensitivity and 99.9% specificity. An infant has a positive screen result. Based on just this information, what is the (approximate) chance the child has the condition?</w:t>
      </w:r>
    </w:p>
    <w:p w14:paraId="6028FDF8" w14:textId="77777777" w:rsidR="005F27FB" w:rsidRPr="008B425E" w:rsidRDefault="005F27FB" w:rsidP="005F27FB">
      <w:pPr>
        <w:spacing w:after="0" w:line="240" w:lineRule="auto"/>
        <w:rPr>
          <w:rFonts w:eastAsia="Times New Roman" w:cstheme="minorHAnsi"/>
        </w:rPr>
      </w:pPr>
    </w:p>
    <w:p w14:paraId="1FA40FE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0.01%</w:t>
      </w:r>
    </w:p>
    <w:p w14:paraId="7403CD9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2%</w:t>
      </w:r>
    </w:p>
    <w:p w14:paraId="50F1FEA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98%</w:t>
      </w:r>
    </w:p>
    <w:p w14:paraId="6EC42C4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99.9%</w:t>
      </w:r>
    </w:p>
    <w:p w14:paraId="76E49708" w14:textId="77777777" w:rsidR="005F27FB" w:rsidRPr="008B425E" w:rsidRDefault="005F27FB" w:rsidP="005F27FB">
      <w:pPr>
        <w:spacing w:after="0" w:line="240" w:lineRule="auto"/>
        <w:rPr>
          <w:rFonts w:eastAsia="Times New Roman" w:cstheme="minorHAnsi"/>
        </w:rPr>
      </w:pPr>
    </w:p>
    <w:p w14:paraId="3A8300E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Q379 answer: 2%</w:t>
      </w:r>
    </w:p>
    <w:p w14:paraId="4EC730AE" w14:textId="77777777" w:rsidR="005F27FB" w:rsidRPr="008B425E" w:rsidRDefault="006D458E" w:rsidP="005F27FB">
      <w:pPr>
        <w:spacing w:after="0" w:line="240" w:lineRule="auto"/>
        <w:rPr>
          <w:rFonts w:eastAsia="Times New Roman" w:cstheme="minorHAnsi"/>
        </w:rPr>
      </w:pPr>
      <w:hyperlink r:id="rId110" w:history="1">
        <w:r w:rsidR="005F27FB" w:rsidRPr="008B425E">
          <w:rPr>
            <w:rFonts w:eastAsia="Times New Roman" w:cstheme="minorHAnsi"/>
            <w:color w:val="1155CC"/>
            <w:u w:val="single"/>
            <w:shd w:val="clear" w:color="auto" w:fill="FFFFFF"/>
          </w:rPr>
          <w:t>https://pubmed.ncbi.nlm.nih.gov/10891024/</w:t>
        </w:r>
      </w:hyperlink>
    </w:p>
    <w:p w14:paraId="4AA35FF9" w14:textId="77777777" w:rsidR="005F27FB" w:rsidRPr="008B425E" w:rsidRDefault="006D458E" w:rsidP="005F27FB">
      <w:pPr>
        <w:spacing w:after="0" w:line="240" w:lineRule="auto"/>
        <w:rPr>
          <w:rFonts w:eastAsia="Times New Roman" w:cstheme="minorHAnsi"/>
        </w:rPr>
      </w:pPr>
      <w:hyperlink r:id="rId111" w:history="1">
        <w:r w:rsidR="005F27FB" w:rsidRPr="008B425E">
          <w:rPr>
            <w:rFonts w:eastAsia="Times New Roman" w:cstheme="minorHAnsi"/>
            <w:color w:val="1155CC"/>
            <w:u w:val="single"/>
            <w:shd w:val="clear" w:color="auto" w:fill="FFFFFF"/>
          </w:rPr>
          <w:t>https://pubmed.ncbi.nlm.nih.gov/28613617/</w:t>
        </w:r>
      </w:hyperlink>
    </w:p>
    <w:p w14:paraId="78A5A859" w14:textId="77777777" w:rsidR="005F27FB" w:rsidRPr="008B425E" w:rsidRDefault="005F27FB" w:rsidP="005F27FB">
      <w:pPr>
        <w:spacing w:after="0" w:line="240" w:lineRule="auto"/>
        <w:rPr>
          <w:rFonts w:eastAsia="Times New Roman" w:cstheme="minorHAnsi"/>
        </w:rPr>
      </w:pPr>
    </w:p>
    <w:p w14:paraId="063856D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79 explanation</w:t>
      </w:r>
    </w:p>
    <w:p w14:paraId="3A676CC3" w14:textId="77777777" w:rsidR="005F27FB" w:rsidRPr="008B425E" w:rsidRDefault="005F27FB" w:rsidP="005F27FB">
      <w:pPr>
        <w:spacing w:after="0" w:line="240" w:lineRule="auto"/>
        <w:rPr>
          <w:rFonts w:eastAsia="Times New Roman" w:cstheme="minorHAnsi"/>
        </w:rPr>
      </w:pPr>
    </w:p>
    <w:p w14:paraId="2CC450B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This question is asking for the positive predictive value (PPV) of the test. In this case, PPV refers to the chance that an infant with a positive test has the condition that has been added to newborn screening. The PPV depends on the prevalence of the condition in the tested population, as well as characteristics of the assay (sensitivity and specificity). The PPV of the test can be calculated by dividing the number of true positives (TP) by the total number of positives from the testing. The total number of positives includes both true positives as well as false positives. In other words, this can be expressed at: PPV = TP/(TP+FP). For a quick shortcut, PPV can be calculated using the following formula: PPV = (sensitivity x prevalence) / [ (sensitivity x prevalence) + ((1 – specificity) x (1 – prevalence))]. There are several online calculators that can be used to calculate this. Based on the information in the question, the chance that the infant really has the condition is about 2%. Another way to calculate the PPV is by looking at a possible scenario. Let’s say about 1 million infants are born each year. Since the condition affects about 1 in 50,000 infants, we would expect about 20 infants with the condition to be born each year. We know that the test is 99.9% sensitive - this means that 99.9% of people with the condition will have a positive test. So, we would estimate that 0.999*20, or 19.98 people with the condition would have a positive test. For our question, we can just round this to 20, though please note that it can sometimes be important not to use this rounding shortcut. Now, we also know that the test is 99.9% specific, meaning 99.9% of people without the condition will have a negative result, while 0.1% will have a false positive </w:t>
      </w:r>
      <w:r w:rsidRPr="008B425E">
        <w:rPr>
          <w:rFonts w:eastAsia="Times New Roman" w:cstheme="minorHAnsi"/>
          <w:color w:val="000000"/>
          <w:shd w:val="clear" w:color="auto" w:fill="FFFFFF"/>
        </w:rPr>
        <w:lastRenderedPageBreak/>
        <w:t>result. So, just to be precise, we can say that, of the 1 million infants in this population, all but 20 infants don’t have the condition: 1,000,000 - 20 = 999,980 (again, this step isn’t necessary for us to estimate the answer in this particular case, but let’s include it, just to be clear). The number of false positives in this population can be calculated by figuring out what is 0.1% of this number: 0.001*999,980= 999.98. We can again round this to 1,000 (but remember, there are times when it’s better not to round). So, we have about 20 true positives, and about 1,000 false positives. This means that the PPV is about 20 (true positives) out of about 1,020 (all positives), which is about 2%. As this example shows, for rare conditions, false positive results may be frequent (i.e., a positive screen result may be found much more often in unaffected people than in affected people). Because of this, follow-up testing after a positive screening result is often recommended. These concepts are important to understand when considering what the results of a test may mean.</w:t>
      </w:r>
    </w:p>
    <w:p w14:paraId="0258D765" w14:textId="77777777" w:rsidR="005F27FB" w:rsidRPr="008B425E" w:rsidRDefault="005F27FB" w:rsidP="005F27FB">
      <w:pPr>
        <w:spacing w:after="0" w:line="240" w:lineRule="auto"/>
        <w:rPr>
          <w:rFonts w:eastAsia="Times New Roman" w:cstheme="minorHAnsi"/>
        </w:rPr>
      </w:pPr>
    </w:p>
    <w:p w14:paraId="254BF48A"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Reference(s): Kwon and Farrell, Arch Pediatr Adol Med 2000; Tenny and Hoffman, StatPearls 2021</w:t>
      </w:r>
    </w:p>
    <w:p w14:paraId="16B610AB" w14:textId="77777777" w:rsidR="0092587D" w:rsidRPr="008B425E" w:rsidRDefault="0092587D" w:rsidP="005F27FB">
      <w:pPr>
        <w:spacing w:after="0" w:line="240" w:lineRule="auto"/>
        <w:rPr>
          <w:rFonts w:eastAsia="Times New Roman" w:cstheme="minorHAnsi"/>
          <w:color w:val="000000"/>
          <w:shd w:val="clear" w:color="auto" w:fill="FFFFFF"/>
        </w:rPr>
      </w:pPr>
    </w:p>
    <w:p w14:paraId="5815EB64" w14:textId="1A4DB76E" w:rsidR="0092587D" w:rsidRPr="008B425E" w:rsidRDefault="0092587D"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first answer: 98%</w:t>
      </w:r>
    </w:p>
    <w:p w14:paraId="58DFE739" w14:textId="0E4B02F7" w:rsidR="0092587D" w:rsidRPr="008B425E" w:rsidRDefault="0092587D"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second answer: 2%</w:t>
      </w:r>
    </w:p>
    <w:p w14:paraId="7644FD8F" w14:textId="0999F015" w:rsidR="0092587D" w:rsidRPr="008B425E" w:rsidRDefault="0092587D"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explanation:</w:t>
      </w:r>
    </w:p>
    <w:p w14:paraId="0C6927B7" w14:textId="77777777" w:rsidR="0092587D" w:rsidRPr="008B425E" w:rsidRDefault="0092587D" w:rsidP="005F27FB">
      <w:pPr>
        <w:spacing w:after="0" w:line="240" w:lineRule="auto"/>
        <w:rPr>
          <w:rFonts w:eastAsia="Times New Roman" w:cstheme="minorHAnsi"/>
          <w:color w:val="000000"/>
          <w:shd w:val="clear" w:color="auto" w:fill="FFFFFF"/>
        </w:rPr>
      </w:pPr>
    </w:p>
    <w:p w14:paraId="6C80F093" w14:textId="77777777" w:rsidR="00AD408F" w:rsidRPr="008B425E" w:rsidRDefault="00AD408F" w:rsidP="00AD408F">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2%. The chance that an infant with a positive screen result for a genetic condition actually has the condition is known as the positive predictive value (PPV). The PPV depends on the prevalence of the condition in the population, the sensitivity and specificity of the screening test, and the probability of a false positive result.</w:t>
      </w:r>
    </w:p>
    <w:p w14:paraId="299A2540" w14:textId="77777777" w:rsidR="00AD408F" w:rsidRPr="008B425E" w:rsidRDefault="00AD408F" w:rsidP="00AD408F">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The formula for PPV is: PPV = (True positives) / (True positives + False positives)</w:t>
      </w:r>
    </w:p>
    <w:p w14:paraId="1993C6D1" w14:textId="77777777" w:rsidR="00AD408F" w:rsidRPr="008B425E" w:rsidRDefault="00AD408F" w:rsidP="00AD408F">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Given that the assay for the condition has 99.9% sensitivity and 99.9% specificity, and the condition affects about 1 in 50,000 infants, we can calculate the PPV as follows: PPV = (1 in 50,000 x 0.999) / (1 in 50,000 x 0.999 + (1-1 in 50,000) x (1-0.999)) = 2%</w:t>
      </w:r>
    </w:p>
    <w:p w14:paraId="553F0D1A" w14:textId="77777777" w:rsidR="00AD408F" w:rsidRPr="008B425E" w:rsidRDefault="00AD408F" w:rsidP="00AD408F">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this is an approximate chance and it's based on the assumption that the population screened is representative of the population at risk and that the test performance is consistent with the given values. Also, a positive screen result doesn't necessarily mean the child has the condition, it needs to be confirmed by additional testing.</w:t>
      </w:r>
    </w:p>
    <w:p w14:paraId="654F3AF8" w14:textId="77777777" w:rsidR="0092587D" w:rsidRPr="008B425E" w:rsidRDefault="0092587D" w:rsidP="005F27FB">
      <w:pPr>
        <w:spacing w:after="0" w:line="240" w:lineRule="auto"/>
        <w:rPr>
          <w:rFonts w:eastAsia="Times New Roman" w:cstheme="minorHAnsi"/>
        </w:rPr>
      </w:pPr>
    </w:p>
    <w:p w14:paraId="57F75AB8" w14:textId="58B0D524"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0</w:t>
      </w:r>
    </w:p>
    <w:p w14:paraId="47601AF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man and a woman both have a clinical condition because they both have a certain heterozygous genetic variant. They have a child, who inherits both genetic changes (one from each parent). The child is much more severely affected than the parents. What is the term for this inheritance?</w:t>
      </w:r>
    </w:p>
    <w:p w14:paraId="4CF637B6" w14:textId="77777777" w:rsidR="005F27FB" w:rsidRPr="008B425E" w:rsidRDefault="005F27FB" w:rsidP="005F27FB">
      <w:pPr>
        <w:spacing w:after="0" w:line="240" w:lineRule="auto"/>
        <w:rPr>
          <w:rFonts w:eastAsia="Times New Roman" w:cstheme="minorHAnsi"/>
        </w:rPr>
      </w:pPr>
    </w:p>
    <w:p w14:paraId="1CC428B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odominance</w:t>
      </w:r>
    </w:p>
    <w:p w14:paraId="2C5BE2E2" w14:textId="7A0C00B7" w:rsidR="005F27FB" w:rsidRPr="008B425E" w:rsidRDefault="00F6509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Incomplete </w:t>
      </w:r>
      <w:r w:rsidR="005F27FB" w:rsidRPr="008B425E">
        <w:rPr>
          <w:rFonts w:eastAsia="Times New Roman" w:cstheme="minorHAnsi"/>
          <w:color w:val="000000"/>
          <w:shd w:val="clear" w:color="auto" w:fill="FFFFFF"/>
        </w:rPr>
        <w:t>dominance</w:t>
      </w:r>
    </w:p>
    <w:p w14:paraId="5C1BB41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Variable expressivity</w:t>
      </w:r>
    </w:p>
    <w:p w14:paraId="2DD9CFB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X-linked inheritance</w:t>
      </w:r>
    </w:p>
    <w:p w14:paraId="1801AF9E" w14:textId="77777777" w:rsidR="005F27FB" w:rsidRPr="008B425E" w:rsidRDefault="005F27FB" w:rsidP="005F27FB">
      <w:pPr>
        <w:spacing w:after="0" w:line="240" w:lineRule="auto"/>
        <w:rPr>
          <w:rFonts w:eastAsia="Times New Roman" w:cstheme="minorHAnsi"/>
        </w:rPr>
      </w:pPr>
    </w:p>
    <w:p w14:paraId="13BAEC9C" w14:textId="3BC2A8D8"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Q380 answer: </w:t>
      </w:r>
      <w:r w:rsidR="003C1A1C" w:rsidRPr="008B425E">
        <w:rPr>
          <w:rFonts w:eastAsia="Times New Roman" w:cstheme="minorHAnsi"/>
          <w:color w:val="000000"/>
          <w:shd w:val="clear" w:color="auto" w:fill="FFFFFF"/>
        </w:rPr>
        <w:t>Incomplete dominance</w:t>
      </w:r>
    </w:p>
    <w:p w14:paraId="0513D698" w14:textId="77777777" w:rsidR="005F27FB" w:rsidRPr="008B425E" w:rsidRDefault="006D458E" w:rsidP="005F27FB">
      <w:pPr>
        <w:spacing w:after="0" w:line="240" w:lineRule="auto"/>
        <w:rPr>
          <w:rFonts w:eastAsia="Times New Roman" w:cstheme="minorHAnsi"/>
        </w:rPr>
      </w:pPr>
      <w:hyperlink r:id="rId112" w:history="1">
        <w:r w:rsidR="005F27FB" w:rsidRPr="008B425E">
          <w:rPr>
            <w:rFonts w:eastAsia="Times New Roman" w:cstheme="minorHAnsi"/>
            <w:color w:val="1155CC"/>
            <w:u w:val="single"/>
            <w:shd w:val="clear" w:color="auto" w:fill="FFFFFF"/>
          </w:rPr>
          <w:t>https://www.ncbi.nlm.nih.gov/books/NBK174884/</w:t>
        </w:r>
      </w:hyperlink>
    </w:p>
    <w:p w14:paraId="651C485A" w14:textId="77777777" w:rsidR="005F27FB" w:rsidRPr="008B425E" w:rsidRDefault="006D458E" w:rsidP="005F27FB">
      <w:pPr>
        <w:spacing w:after="0" w:line="240" w:lineRule="auto"/>
        <w:rPr>
          <w:rFonts w:eastAsia="Times New Roman" w:cstheme="minorHAnsi"/>
        </w:rPr>
      </w:pPr>
      <w:hyperlink r:id="rId113" w:history="1">
        <w:r w:rsidR="005F27FB" w:rsidRPr="008B425E">
          <w:rPr>
            <w:rFonts w:eastAsia="Times New Roman" w:cstheme="minorHAnsi"/>
            <w:color w:val="1155CC"/>
            <w:u w:val="single"/>
            <w:shd w:val="clear" w:color="auto" w:fill="FFFFFF"/>
          </w:rPr>
          <w:t>https://www.ncbi.nlm.nih.gov/books/NBK1152/</w:t>
        </w:r>
      </w:hyperlink>
    </w:p>
    <w:p w14:paraId="09109B4F" w14:textId="77777777" w:rsidR="005F27FB" w:rsidRPr="008B425E" w:rsidRDefault="005F27FB" w:rsidP="005F27FB">
      <w:pPr>
        <w:spacing w:after="0" w:line="240" w:lineRule="auto"/>
        <w:rPr>
          <w:rFonts w:eastAsia="Times New Roman" w:cstheme="minorHAnsi"/>
        </w:rPr>
      </w:pPr>
    </w:p>
    <w:p w14:paraId="5D22EDC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0 explanation</w:t>
      </w:r>
    </w:p>
    <w:p w14:paraId="2008E175" w14:textId="77777777" w:rsidR="005F27FB" w:rsidRPr="008B425E" w:rsidRDefault="005F27FB" w:rsidP="005F27FB">
      <w:pPr>
        <w:spacing w:after="0" w:line="240" w:lineRule="auto"/>
        <w:rPr>
          <w:rFonts w:eastAsia="Times New Roman" w:cstheme="minorHAnsi"/>
        </w:rPr>
      </w:pPr>
    </w:p>
    <w:p w14:paraId="0FBE0A24" w14:textId="0EBC2A44" w:rsidR="005F27FB" w:rsidRPr="008B425E" w:rsidRDefault="006337B3"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Incomplete </w:t>
      </w:r>
      <w:r w:rsidR="005F27FB" w:rsidRPr="008B425E">
        <w:rPr>
          <w:rFonts w:eastAsia="Times New Roman" w:cstheme="minorHAnsi"/>
          <w:color w:val="000000"/>
          <w:shd w:val="clear" w:color="auto" w:fill="FFFFFF"/>
        </w:rPr>
        <w:t xml:space="preserve">dominance (also sometimes called </w:t>
      </w:r>
      <w:r w:rsidRPr="008B425E">
        <w:rPr>
          <w:rFonts w:eastAsia="Times New Roman" w:cstheme="minorHAnsi"/>
          <w:color w:val="000000"/>
          <w:shd w:val="clear" w:color="auto" w:fill="FFFFFF"/>
        </w:rPr>
        <w:t>semi</w:t>
      </w:r>
      <w:r w:rsidR="005F27FB" w:rsidRPr="008B425E">
        <w:rPr>
          <w:rFonts w:eastAsia="Times New Roman" w:cstheme="minorHAnsi"/>
          <w:color w:val="000000"/>
          <w:shd w:val="clear" w:color="auto" w:fill="FFFFFF"/>
        </w:rPr>
        <w:t xml:space="preserve">dominance) refers to a situation where the heterozygote state is an intermediate between the two homozygote (or compound heterozygote, for an affected individual) states. For example, related to the question, a person without any of the mentioned genetic changes would be unaffected - they would have two “wild-type” alleles. A person with one genetic change (a heterozygote) might be mildly or moderately affected. A person with two genetic changes (a homozygote, who has bi-iallelic genetic changes) would be more severely affected. Although this may seem like an unusual situation, there are many examples of this in clinical genetics. For example, people with achondroplasia (who have heterozygous genetic changes in the gene </w:t>
      </w:r>
      <w:r w:rsidR="005F27FB" w:rsidRPr="008B425E">
        <w:rPr>
          <w:rFonts w:eastAsia="Times New Roman" w:cstheme="minorHAnsi"/>
          <w:i/>
          <w:iCs/>
          <w:color w:val="000000"/>
          <w:shd w:val="clear" w:color="auto" w:fill="FFFFFF"/>
        </w:rPr>
        <w:t>FGFR3</w:t>
      </w:r>
      <w:r w:rsidR="005F27FB" w:rsidRPr="008B425E">
        <w:rPr>
          <w:rFonts w:eastAsia="Times New Roman" w:cstheme="minorHAnsi"/>
          <w:color w:val="000000"/>
          <w:shd w:val="clear" w:color="auto" w:fill="FFFFFF"/>
        </w:rPr>
        <w:t xml:space="preserve">) are less affected than a person who is homozygous for these genetic changes in </w:t>
      </w:r>
      <w:r w:rsidR="005F27FB" w:rsidRPr="008B425E">
        <w:rPr>
          <w:rFonts w:eastAsia="Times New Roman" w:cstheme="minorHAnsi"/>
          <w:i/>
          <w:iCs/>
          <w:color w:val="000000"/>
          <w:shd w:val="clear" w:color="auto" w:fill="FFFFFF"/>
        </w:rPr>
        <w:t>FGFR3</w:t>
      </w:r>
      <w:r w:rsidR="005F27FB" w:rsidRPr="008B425E">
        <w:rPr>
          <w:rFonts w:eastAsia="Times New Roman" w:cstheme="minorHAnsi"/>
          <w:color w:val="000000"/>
          <w:shd w:val="clear" w:color="auto" w:fill="FFFFFF"/>
        </w:rPr>
        <w:t xml:space="preserve">. As another example, having bi-allelic pathogenic variants in genes that involve cholesterol metabolism (like </w:t>
      </w:r>
      <w:r w:rsidR="005F27FB" w:rsidRPr="008B425E">
        <w:rPr>
          <w:rFonts w:eastAsia="Times New Roman" w:cstheme="minorHAnsi"/>
          <w:i/>
          <w:iCs/>
          <w:color w:val="000000"/>
          <w:shd w:val="clear" w:color="auto" w:fill="FFFFFF"/>
        </w:rPr>
        <w:t>APOB</w:t>
      </w:r>
      <w:r w:rsidR="005F27FB" w:rsidRPr="008B425E">
        <w:rPr>
          <w:rFonts w:eastAsia="Times New Roman" w:cstheme="minorHAnsi"/>
          <w:color w:val="000000"/>
          <w:shd w:val="clear" w:color="auto" w:fill="FFFFFF"/>
        </w:rPr>
        <w:t xml:space="preserve">, </w:t>
      </w:r>
      <w:r w:rsidR="005F27FB" w:rsidRPr="008B425E">
        <w:rPr>
          <w:rFonts w:eastAsia="Times New Roman" w:cstheme="minorHAnsi"/>
          <w:i/>
          <w:iCs/>
          <w:color w:val="000000"/>
          <w:shd w:val="clear" w:color="auto" w:fill="FFFFFF"/>
        </w:rPr>
        <w:t>LDLR</w:t>
      </w:r>
      <w:r w:rsidR="005F27FB" w:rsidRPr="008B425E">
        <w:rPr>
          <w:rFonts w:eastAsia="Times New Roman" w:cstheme="minorHAnsi"/>
          <w:color w:val="000000"/>
          <w:shd w:val="clear" w:color="auto" w:fill="FFFFFF"/>
        </w:rPr>
        <w:t xml:space="preserve">, or </w:t>
      </w:r>
      <w:r w:rsidR="005F27FB" w:rsidRPr="008B425E">
        <w:rPr>
          <w:rFonts w:eastAsia="Times New Roman" w:cstheme="minorHAnsi"/>
          <w:i/>
          <w:iCs/>
          <w:color w:val="000000"/>
          <w:shd w:val="clear" w:color="auto" w:fill="FFFFFF"/>
        </w:rPr>
        <w:t>PCSK9</w:t>
      </w:r>
      <w:r w:rsidR="005F27FB" w:rsidRPr="008B425E">
        <w:rPr>
          <w:rFonts w:eastAsia="Times New Roman" w:cstheme="minorHAnsi"/>
          <w:color w:val="000000"/>
          <w:shd w:val="clear" w:color="auto" w:fill="FFFFFF"/>
        </w:rPr>
        <w:t>) results in more severe manifestations than having a heterozygous variant.</w:t>
      </w:r>
    </w:p>
    <w:p w14:paraId="0897C93E" w14:textId="77777777" w:rsidR="005F27FB" w:rsidRPr="008B425E" w:rsidRDefault="005F27FB" w:rsidP="005F27FB">
      <w:pPr>
        <w:spacing w:after="0" w:line="240" w:lineRule="auto"/>
        <w:rPr>
          <w:rFonts w:eastAsia="Times New Roman" w:cstheme="minorHAnsi"/>
        </w:rPr>
      </w:pPr>
    </w:p>
    <w:p w14:paraId="421011E9"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Reference(s): T</w:t>
      </w:r>
      <w:r w:rsidRPr="008B425E">
        <w:rPr>
          <w:rFonts w:eastAsia="Times New Roman" w:cstheme="minorHAnsi"/>
          <w:color w:val="000000"/>
        </w:rPr>
        <w:t>hompson and Thompson, Genetics in Medicine, 8th ed; Youngblom et al., GeneReviews</w:t>
      </w:r>
      <w:r w:rsidRPr="008B425E">
        <w:rPr>
          <w:rFonts w:eastAsia="Times New Roman" w:cstheme="minorHAnsi"/>
          <w:i/>
          <w:iCs/>
          <w:color w:val="000000"/>
        </w:rPr>
        <w:t xml:space="preserve"> </w:t>
      </w:r>
      <w:r w:rsidRPr="008B425E">
        <w:rPr>
          <w:rFonts w:eastAsia="Times New Roman" w:cstheme="minorHAnsi"/>
          <w:color w:val="000000"/>
        </w:rPr>
        <w:t xml:space="preserve">2016; </w:t>
      </w:r>
      <w:r w:rsidRPr="008B425E">
        <w:rPr>
          <w:rFonts w:eastAsia="Times New Roman" w:cstheme="minorHAnsi"/>
          <w:color w:val="000000"/>
          <w:shd w:val="clear" w:color="auto" w:fill="FFFFFF"/>
        </w:rPr>
        <w:t>Legare et al., GeneReviews 2020</w:t>
      </w:r>
    </w:p>
    <w:p w14:paraId="791C705A" w14:textId="77777777" w:rsidR="008E0A3C" w:rsidRPr="008B425E" w:rsidRDefault="008E0A3C" w:rsidP="005F27FB">
      <w:pPr>
        <w:spacing w:after="0" w:line="240" w:lineRule="auto"/>
        <w:rPr>
          <w:rFonts w:eastAsia="Times New Roman" w:cstheme="minorHAnsi"/>
          <w:color w:val="000000"/>
          <w:shd w:val="clear" w:color="auto" w:fill="FFFFFF"/>
        </w:rPr>
      </w:pPr>
    </w:p>
    <w:p w14:paraId="0468F147" w14:textId="1E302DA0" w:rsidR="008E0A3C" w:rsidRPr="008B425E" w:rsidRDefault="008E0A3C"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first answer: Variable expressivity</w:t>
      </w:r>
    </w:p>
    <w:p w14:paraId="0150145B" w14:textId="3BCF0EF4" w:rsidR="008E0A3C" w:rsidRPr="008B425E" w:rsidRDefault="008E0A3C" w:rsidP="008E0A3C">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second answer: Variable expressivity</w:t>
      </w:r>
    </w:p>
    <w:p w14:paraId="516834C4" w14:textId="77777777" w:rsidR="00241C5E" w:rsidRPr="008B425E" w:rsidRDefault="00241C5E" w:rsidP="00241C5E">
      <w:pPr>
        <w:spacing w:after="0" w:line="240" w:lineRule="auto"/>
        <w:rPr>
          <w:rFonts w:eastAsia="Times New Roman" w:cstheme="minorHAnsi"/>
          <w:color w:val="000000"/>
        </w:rPr>
      </w:pPr>
      <w:r w:rsidRPr="008B425E">
        <w:rPr>
          <w:rFonts w:eastAsia="Times New Roman" w:cstheme="minorHAnsi"/>
          <w:color w:val="000000"/>
        </w:rPr>
        <w:t xml:space="preserve">ChatGPT explanation (when asked the question and to provide an explanation, the correct answer was given): </w:t>
      </w:r>
    </w:p>
    <w:p w14:paraId="67D34EF6" w14:textId="77777777" w:rsidR="008E0A3C" w:rsidRPr="008B425E" w:rsidRDefault="008E0A3C" w:rsidP="008E0A3C">
      <w:pPr>
        <w:spacing w:after="0" w:line="240" w:lineRule="auto"/>
        <w:rPr>
          <w:rFonts w:eastAsia="Times New Roman" w:cstheme="minorHAnsi"/>
          <w:color w:val="000000"/>
          <w:shd w:val="clear" w:color="auto" w:fill="FFFFFF"/>
        </w:rPr>
      </w:pPr>
    </w:p>
    <w:p w14:paraId="04322E1E" w14:textId="77777777" w:rsidR="00241C5E" w:rsidRPr="008B425E" w:rsidRDefault="00241C5E" w:rsidP="00241C5E">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Incomplete dominance. Incomplete dominance is a term used to describe a situation where the phenotype of an individual who inherits two copies of a genetic variant (homozygosity) is a blend of the two variants rather than the complete expression of either one. The parents in this scenario both have the same genetic variant but only one copy each, and they have a milder form of the condition, but when the child inherits one copy from each parent, they have two copies of the genetic variant and have a more severe form of the condition.</w:t>
      </w:r>
    </w:p>
    <w:p w14:paraId="00B3805D" w14:textId="7247400E" w:rsidR="008E0A3C" w:rsidRPr="008B425E" w:rsidRDefault="00241C5E" w:rsidP="00241C5E">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this case of inheritance is rare and most genetic conditions are inherited in a dominant or recessive manner, and it's not always easy to predict the effect of genetic variants on the phenotype. Also, the term "variable expressivity" refers to the phenomenon where different individuals with the same genetic variant can present with varying degrees of severity of the same condition, and X-linked inheritance refers to the inheritance pattern of a genetic variant located on the X chromosome.</w:t>
      </w:r>
    </w:p>
    <w:p w14:paraId="7D8BEEEF" w14:textId="77777777" w:rsidR="005F27FB" w:rsidRPr="008B425E" w:rsidRDefault="005F27FB" w:rsidP="005F27FB">
      <w:pPr>
        <w:spacing w:after="0" w:line="240" w:lineRule="auto"/>
        <w:rPr>
          <w:rFonts w:eastAsia="Times New Roman" w:cstheme="minorHAnsi"/>
        </w:rPr>
      </w:pPr>
    </w:p>
    <w:p w14:paraId="3C20AC4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2</w:t>
      </w:r>
    </w:p>
    <w:p w14:paraId="4C7CFB5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person has a very rare genetic condition that affects about 1 in 500,000 people. A test to detect this condition has 95% sensitivity and 99% specificity. What is the chance that the test will be negative for this individual?</w:t>
      </w:r>
    </w:p>
    <w:p w14:paraId="71C28474" w14:textId="77777777" w:rsidR="005F27FB" w:rsidRPr="008B425E" w:rsidRDefault="005F27FB" w:rsidP="005F27FB">
      <w:pPr>
        <w:spacing w:after="0" w:line="240" w:lineRule="auto"/>
        <w:rPr>
          <w:rFonts w:eastAsia="Times New Roman" w:cstheme="minorHAnsi"/>
        </w:rPr>
      </w:pPr>
    </w:p>
    <w:p w14:paraId="4E60462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w:t>
      </w:r>
    </w:p>
    <w:p w14:paraId="5E705BA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5%</w:t>
      </w:r>
    </w:p>
    <w:p w14:paraId="1778D77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95%</w:t>
      </w:r>
    </w:p>
    <w:p w14:paraId="11EE696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99%</w:t>
      </w:r>
    </w:p>
    <w:p w14:paraId="024ECD0C" w14:textId="77777777" w:rsidR="005F27FB" w:rsidRPr="008B425E" w:rsidRDefault="005F27FB" w:rsidP="005F27FB">
      <w:pPr>
        <w:spacing w:after="0" w:line="240" w:lineRule="auto"/>
        <w:rPr>
          <w:rFonts w:eastAsia="Times New Roman" w:cstheme="minorHAnsi"/>
        </w:rPr>
      </w:pPr>
    </w:p>
    <w:p w14:paraId="241CE80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2 answer: 5%</w:t>
      </w:r>
    </w:p>
    <w:p w14:paraId="03FF1864" w14:textId="77777777" w:rsidR="005F27FB" w:rsidRPr="008B425E" w:rsidRDefault="006D458E" w:rsidP="005F27FB">
      <w:pPr>
        <w:spacing w:after="0" w:line="240" w:lineRule="auto"/>
        <w:rPr>
          <w:rFonts w:eastAsia="Times New Roman" w:cstheme="minorHAnsi"/>
        </w:rPr>
      </w:pPr>
      <w:hyperlink r:id="rId114" w:history="1">
        <w:r w:rsidR="005F27FB" w:rsidRPr="008B425E">
          <w:rPr>
            <w:rFonts w:eastAsia="Times New Roman" w:cstheme="minorHAnsi"/>
            <w:color w:val="1155CC"/>
            <w:u w:val="single"/>
            <w:shd w:val="clear" w:color="auto" w:fill="FFFFFF"/>
          </w:rPr>
          <w:t>https://pubmed.ncbi.nlm.nih.gov/29209603/</w:t>
        </w:r>
      </w:hyperlink>
    </w:p>
    <w:p w14:paraId="6C575A64" w14:textId="77777777" w:rsidR="005F27FB" w:rsidRPr="008B425E" w:rsidRDefault="005F27FB" w:rsidP="005F27FB">
      <w:pPr>
        <w:spacing w:after="0" w:line="240" w:lineRule="auto"/>
        <w:rPr>
          <w:rFonts w:eastAsia="Times New Roman" w:cstheme="minorHAnsi"/>
        </w:rPr>
      </w:pPr>
    </w:p>
    <w:p w14:paraId="6E3392A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2 explanation</w:t>
      </w:r>
    </w:p>
    <w:p w14:paraId="4B8E1943" w14:textId="77777777" w:rsidR="005F27FB" w:rsidRPr="008B425E" w:rsidRDefault="005F27FB" w:rsidP="005F27FB">
      <w:pPr>
        <w:spacing w:after="0" w:line="240" w:lineRule="auto"/>
        <w:rPr>
          <w:rFonts w:eastAsia="Times New Roman" w:cstheme="minorHAnsi"/>
        </w:rPr>
      </w:pPr>
    </w:p>
    <w:p w14:paraId="256BFE4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he sensitivity of a test refers to the chance that the test will be positive in a person with the condition. For the situation in the question, this means that the test has a 95% chance of being positive for this person (who has the condition in question). This also means that there is a 5% chance that the result will be negative for this person (this would be termed a “false negative” result). Conversely, specificity refers to the chance that the test will be negative in a person without the condition. The prevalence of the condition is not used to calculate the answer (unlike calculations involving positive or negative predictive value).</w:t>
      </w:r>
    </w:p>
    <w:p w14:paraId="3B06A297" w14:textId="77777777" w:rsidR="005F27FB" w:rsidRPr="008B425E" w:rsidRDefault="005F27FB" w:rsidP="005F27FB">
      <w:pPr>
        <w:spacing w:after="0" w:line="240" w:lineRule="auto"/>
        <w:rPr>
          <w:rFonts w:eastAsia="Times New Roman" w:cstheme="minorHAnsi"/>
        </w:rPr>
      </w:pPr>
    </w:p>
    <w:p w14:paraId="0898488F"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Reference(s): Trevethan, Front Public Health 2017</w:t>
      </w:r>
    </w:p>
    <w:p w14:paraId="19782012" w14:textId="77777777" w:rsidR="00DF579A" w:rsidRPr="008B425E" w:rsidRDefault="00DF579A" w:rsidP="005F27FB">
      <w:pPr>
        <w:spacing w:after="0" w:line="240" w:lineRule="auto"/>
        <w:rPr>
          <w:rFonts w:eastAsia="Times New Roman" w:cstheme="minorHAnsi"/>
          <w:color w:val="000000"/>
          <w:shd w:val="clear" w:color="auto" w:fill="FFFFFF"/>
        </w:rPr>
      </w:pPr>
    </w:p>
    <w:p w14:paraId="4A63DA79" w14:textId="75DE2203" w:rsidR="00DF579A" w:rsidRPr="008B425E" w:rsidRDefault="00DF579A"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first answer: 1%</w:t>
      </w:r>
    </w:p>
    <w:p w14:paraId="5589F3B0" w14:textId="673C0BA6" w:rsidR="00DF579A" w:rsidRPr="008B425E" w:rsidRDefault="00DF579A"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second answer: 5%</w:t>
      </w:r>
    </w:p>
    <w:p w14:paraId="2D6F1B06" w14:textId="50C53005" w:rsidR="00DF579A" w:rsidRPr="008B425E" w:rsidRDefault="00DF579A"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 xml:space="preserve">ChatGPT </w:t>
      </w:r>
      <w:r w:rsidR="00B77061" w:rsidRPr="008B425E">
        <w:rPr>
          <w:rFonts w:eastAsia="Times New Roman" w:cstheme="minorHAnsi"/>
          <w:color w:val="000000"/>
          <w:shd w:val="clear" w:color="auto" w:fill="FFFFFF"/>
        </w:rPr>
        <w:t>explanation:</w:t>
      </w:r>
    </w:p>
    <w:p w14:paraId="41A7FF55" w14:textId="77777777" w:rsidR="00B77061" w:rsidRPr="008B425E" w:rsidRDefault="00B77061" w:rsidP="005F27FB">
      <w:pPr>
        <w:spacing w:after="0" w:line="240" w:lineRule="auto"/>
        <w:rPr>
          <w:rFonts w:eastAsia="Times New Roman" w:cstheme="minorHAnsi"/>
          <w:color w:val="000000"/>
          <w:shd w:val="clear" w:color="auto" w:fill="FFFFFF"/>
        </w:rPr>
      </w:pPr>
    </w:p>
    <w:p w14:paraId="67C78D7D" w14:textId="77777777" w:rsidR="002B3CF8" w:rsidRPr="008B425E" w:rsidRDefault="002B3CF8" w:rsidP="002B3CF8">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1%. The chance that a test will be negative for an individual is known as the negative predictive value (NPV). The NPV depends on the prevalence of the condition in the population, the sensitivity and specificity of the screening test, and the probability of a false negative result.</w:t>
      </w:r>
    </w:p>
    <w:p w14:paraId="6D8BDF08" w14:textId="77777777" w:rsidR="002B3CF8" w:rsidRPr="008B425E" w:rsidRDefault="002B3CF8" w:rsidP="002B3CF8">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The formula for NPV is: NPV = (True negatives) / (True negatives + False negatives)</w:t>
      </w:r>
    </w:p>
    <w:p w14:paraId="29F821F4" w14:textId="77777777" w:rsidR="002B3CF8" w:rsidRPr="008B425E" w:rsidRDefault="002B3CF8" w:rsidP="002B3CF8">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Given that the test has 95% sensitivity and 99% specificity, and the condition affects about 1 in 500,000 people, we can calculate the NPV as follows: NPV = (499,999 in 500,000 x 0.99) / (499,999 in 500,000 x 0.99 + (1 in 500,000) x (1-0.95)) = 1%</w:t>
      </w:r>
    </w:p>
    <w:p w14:paraId="2F3B64C9" w14:textId="77777777" w:rsidR="002B3CF8" w:rsidRPr="008B425E" w:rsidRDefault="002B3CF8" w:rsidP="002B3CF8">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It's worth noting that this is an approximate chance, based on the assumption that the population screened is representative of the population at risk and that the test performance is consistent with the given values. Also, a negative test result doesn't necessarily mean the individual does not have the condition, it needs to be confirmed by additional testing.</w:t>
      </w:r>
    </w:p>
    <w:p w14:paraId="1612CBCF" w14:textId="77777777" w:rsidR="00B77061" w:rsidRPr="008B425E" w:rsidRDefault="00B77061" w:rsidP="005F27FB">
      <w:pPr>
        <w:spacing w:after="0" w:line="240" w:lineRule="auto"/>
        <w:rPr>
          <w:rFonts w:eastAsia="Times New Roman" w:cstheme="minorHAnsi"/>
        </w:rPr>
      </w:pPr>
    </w:p>
    <w:p w14:paraId="6E35745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3</w:t>
      </w:r>
    </w:p>
    <w:p w14:paraId="13BD323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person undergoes enzymatic testing for beta-hexosaminidase A (HEX A, related to Tay-Sachs disease). The result shows absent enzyme activity. However, the person is not affected, and does not carry a disease-associated allele. What is the best explanation for this?</w:t>
      </w:r>
    </w:p>
    <w:p w14:paraId="5C3CC864" w14:textId="77777777" w:rsidR="005F27FB" w:rsidRPr="008B425E" w:rsidRDefault="005F27FB" w:rsidP="005F27FB">
      <w:pPr>
        <w:spacing w:after="0" w:line="240" w:lineRule="auto"/>
        <w:rPr>
          <w:rFonts w:eastAsia="Times New Roman" w:cstheme="minorHAnsi"/>
        </w:rPr>
      </w:pPr>
    </w:p>
    <w:p w14:paraId="22E07EB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llele dropout</w:t>
      </w:r>
    </w:p>
    <w:p w14:paraId="1969286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Gene duplication </w:t>
      </w:r>
    </w:p>
    <w:p w14:paraId="723F40D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Nondisjunction</w:t>
      </w:r>
    </w:p>
    <w:p w14:paraId="7FA87BDB"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Pseudodeficiency</w:t>
      </w:r>
    </w:p>
    <w:p w14:paraId="7DA48075" w14:textId="77777777" w:rsidR="005F27FB" w:rsidRPr="008B425E" w:rsidRDefault="005F27FB" w:rsidP="005F27FB">
      <w:pPr>
        <w:spacing w:after="0" w:line="240" w:lineRule="auto"/>
        <w:rPr>
          <w:rFonts w:eastAsia="Times New Roman" w:cstheme="minorHAnsi"/>
        </w:rPr>
      </w:pPr>
    </w:p>
    <w:p w14:paraId="2AE10B1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3 answer: Pseudodeficiency</w:t>
      </w:r>
    </w:p>
    <w:p w14:paraId="1673D55D" w14:textId="77777777" w:rsidR="005F27FB" w:rsidRPr="008B425E" w:rsidRDefault="006D458E" w:rsidP="005F27FB">
      <w:pPr>
        <w:spacing w:after="0" w:line="240" w:lineRule="auto"/>
        <w:rPr>
          <w:rFonts w:eastAsia="Times New Roman" w:cstheme="minorHAnsi"/>
        </w:rPr>
      </w:pPr>
      <w:hyperlink r:id="rId115" w:history="1">
        <w:r w:rsidR="005F27FB" w:rsidRPr="008B425E">
          <w:rPr>
            <w:rFonts w:eastAsia="Times New Roman" w:cstheme="minorHAnsi"/>
            <w:color w:val="1155CC"/>
            <w:u w:val="single"/>
            <w:shd w:val="clear" w:color="auto" w:fill="FFFFFF"/>
          </w:rPr>
          <w:t>https://www.ncbi.nlm.nih.gov/books/NBK1218/</w:t>
        </w:r>
      </w:hyperlink>
    </w:p>
    <w:p w14:paraId="74CD205B" w14:textId="77777777" w:rsidR="005F27FB" w:rsidRPr="008B425E" w:rsidRDefault="005F27FB" w:rsidP="005F27FB">
      <w:pPr>
        <w:spacing w:after="0" w:line="240" w:lineRule="auto"/>
        <w:rPr>
          <w:rFonts w:eastAsia="Times New Roman" w:cstheme="minorHAnsi"/>
        </w:rPr>
      </w:pPr>
    </w:p>
    <w:p w14:paraId="7C5F3F8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Disorders related to the </w:t>
      </w:r>
      <w:r w:rsidRPr="008B425E">
        <w:rPr>
          <w:rFonts w:eastAsia="Times New Roman" w:cstheme="minorHAnsi"/>
          <w:i/>
          <w:iCs/>
          <w:color w:val="000000"/>
          <w:shd w:val="clear" w:color="auto" w:fill="FFFFFF"/>
        </w:rPr>
        <w:t xml:space="preserve">HEXA </w:t>
      </w:r>
      <w:r w:rsidRPr="008B425E">
        <w:rPr>
          <w:rFonts w:eastAsia="Times New Roman" w:cstheme="minorHAnsi"/>
          <w:color w:val="000000"/>
          <w:shd w:val="clear" w:color="auto" w:fill="FFFFFF"/>
        </w:rPr>
        <w:t xml:space="preserve">gene include Beta-Hexosaminidase A deficiency, GM2 Gangliosidosis, Type I, and Tay-Sachs Disease. The conditions can be diagnosed by enzymatic testing showing </w:t>
      </w:r>
      <w:r w:rsidRPr="008B425E">
        <w:rPr>
          <w:rFonts w:eastAsia="Times New Roman" w:cstheme="minorHAnsi"/>
          <w:color w:val="000000"/>
          <w:shd w:val="clear" w:color="auto" w:fill="FFFFFF"/>
        </w:rPr>
        <w:lastRenderedPageBreak/>
        <w:t xml:space="preserve">abnormally low HEX A activity and biallelic pathogenic variants in the </w:t>
      </w:r>
      <w:r w:rsidRPr="008B425E">
        <w:rPr>
          <w:rFonts w:eastAsia="Times New Roman" w:cstheme="minorHAnsi"/>
          <w:i/>
          <w:iCs/>
          <w:color w:val="000000"/>
          <w:shd w:val="clear" w:color="auto" w:fill="FFFFFF"/>
        </w:rPr>
        <w:t xml:space="preserve">HEXA </w:t>
      </w:r>
      <w:r w:rsidRPr="008B425E">
        <w:rPr>
          <w:rFonts w:eastAsia="Times New Roman" w:cstheme="minorHAnsi"/>
          <w:color w:val="000000"/>
          <w:shd w:val="clear" w:color="auto" w:fill="FFFFFF"/>
        </w:rPr>
        <w:t>gene. Enzymatic testing of affected individuals will show absent to near-absent beta-hexosaminidase A enzymatic activity (and normal or elevated beta-hexosaminidase B enzyme activity). Enzymatic activity can seem low due to the presence of specific genetic changes (which are more common in certain ancestral populations such as French Canadians or Ashkenazi), since these variants cause the enzyme to be unable to process the synthetic  substrates used in testing.This results in false positive enzyme testing results. Due to these factors, it has been recommended to conduct testing for pseudodeficiency alleles in certain populations and in certain situations.</w:t>
      </w:r>
    </w:p>
    <w:p w14:paraId="6D14798D" w14:textId="77777777" w:rsidR="005F27FB" w:rsidRPr="008B425E" w:rsidRDefault="005F27FB" w:rsidP="005F27FB">
      <w:pPr>
        <w:spacing w:after="0" w:line="240" w:lineRule="auto"/>
        <w:rPr>
          <w:rFonts w:eastAsia="Times New Roman" w:cstheme="minorHAnsi"/>
        </w:rPr>
      </w:pPr>
    </w:p>
    <w:p w14:paraId="458804E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Toro et al., GeneReviews 2020</w:t>
      </w:r>
    </w:p>
    <w:p w14:paraId="0E30839C" w14:textId="77777777" w:rsidR="005F27FB" w:rsidRPr="008B425E" w:rsidRDefault="005F27FB" w:rsidP="005F27FB">
      <w:pPr>
        <w:spacing w:after="0" w:line="240" w:lineRule="auto"/>
        <w:rPr>
          <w:rFonts w:eastAsia="Times New Roman" w:cstheme="minorHAnsi"/>
        </w:rPr>
      </w:pPr>
    </w:p>
    <w:p w14:paraId="7635B6E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4</w:t>
      </w:r>
    </w:p>
    <w:p w14:paraId="05B6EE2D" w14:textId="7A8ABAA5"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Some genetic conditions have considerable genetic heterogeneity (the condition can be caused by variants in different genes). Which of the following conditions, all of which can involve predisposition to certain types of cancer, involves the most genetic heterogeneity?</w:t>
      </w:r>
    </w:p>
    <w:p w14:paraId="55DBEC9E" w14:textId="77777777" w:rsidR="005F27FB" w:rsidRPr="008B425E" w:rsidRDefault="005F27FB" w:rsidP="005F27FB">
      <w:pPr>
        <w:spacing w:after="0" w:line="240" w:lineRule="auto"/>
        <w:rPr>
          <w:rFonts w:eastAsia="Times New Roman" w:cstheme="minorHAnsi"/>
        </w:rPr>
      </w:pPr>
    </w:p>
    <w:p w14:paraId="7111530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Fanconi anemia</w:t>
      </w:r>
    </w:p>
    <w:p w14:paraId="40ABD18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Li-Fraumeni syndrome</w:t>
      </w:r>
    </w:p>
    <w:p w14:paraId="1A92A7C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uberous sclerosis</w:t>
      </w:r>
    </w:p>
    <w:p w14:paraId="073B2E7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Von Hippel-Lindau syndrome</w:t>
      </w:r>
    </w:p>
    <w:p w14:paraId="0471AB40" w14:textId="77777777" w:rsidR="005F27FB" w:rsidRPr="008B425E" w:rsidRDefault="005F27FB" w:rsidP="005F27FB">
      <w:pPr>
        <w:spacing w:after="0" w:line="240" w:lineRule="auto"/>
        <w:rPr>
          <w:rFonts w:eastAsia="Times New Roman" w:cstheme="minorHAnsi"/>
        </w:rPr>
      </w:pPr>
    </w:p>
    <w:p w14:paraId="17C375F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4 answer: Fanconi anemia</w:t>
      </w:r>
    </w:p>
    <w:p w14:paraId="4090612A" w14:textId="77777777" w:rsidR="005F27FB" w:rsidRPr="008B425E" w:rsidRDefault="006D458E" w:rsidP="005F27FB">
      <w:pPr>
        <w:spacing w:after="0" w:line="240" w:lineRule="auto"/>
        <w:rPr>
          <w:rFonts w:eastAsia="Times New Roman" w:cstheme="minorHAnsi"/>
        </w:rPr>
      </w:pPr>
      <w:hyperlink r:id="rId116" w:history="1">
        <w:r w:rsidR="005F27FB" w:rsidRPr="008B425E">
          <w:rPr>
            <w:rFonts w:eastAsia="Times New Roman" w:cstheme="minorHAnsi"/>
            <w:color w:val="1155CC"/>
            <w:u w:val="single"/>
          </w:rPr>
          <w:t>https://www.ncbi.nlm.nih.gov/books/NBK1401/</w:t>
        </w:r>
      </w:hyperlink>
    </w:p>
    <w:p w14:paraId="7DEC4E16" w14:textId="77777777" w:rsidR="005F27FB" w:rsidRPr="008B425E" w:rsidRDefault="005F27FB" w:rsidP="005F27FB">
      <w:pPr>
        <w:spacing w:after="0" w:line="240" w:lineRule="auto"/>
        <w:rPr>
          <w:rFonts w:eastAsia="Times New Roman" w:cstheme="minorHAnsi"/>
        </w:rPr>
      </w:pPr>
    </w:p>
    <w:p w14:paraId="6D7CAD4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84 explanation</w:t>
      </w:r>
    </w:p>
    <w:p w14:paraId="631096C5" w14:textId="77777777" w:rsidR="005F27FB" w:rsidRPr="008B425E" w:rsidRDefault="005F27FB" w:rsidP="005F27FB">
      <w:pPr>
        <w:spacing w:after="0" w:line="240" w:lineRule="auto"/>
        <w:rPr>
          <w:rFonts w:eastAsia="Times New Roman" w:cstheme="minorHAnsi"/>
        </w:rPr>
      </w:pPr>
    </w:p>
    <w:p w14:paraId="0E74E7E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Fanconi anemia is a multi-system condition that demonstrates considerable genetic heterogeneity. The condition, which can involve findings such as congenital anomalies, hematologic anomalies, and an increased risk of certain types of cancer, can be caused by pathogenic variants in over a dozen currently identified genes. Fanconi anemia can be diagnosed through chromosome breakage studies and/or molecular testing.</w:t>
      </w:r>
    </w:p>
    <w:p w14:paraId="35F11E59" w14:textId="77777777" w:rsidR="005F27FB" w:rsidRPr="008B425E" w:rsidRDefault="005F27FB" w:rsidP="005F27FB">
      <w:pPr>
        <w:spacing w:after="0" w:line="240" w:lineRule="auto"/>
        <w:rPr>
          <w:rFonts w:eastAsia="Times New Roman" w:cstheme="minorHAnsi"/>
        </w:rPr>
      </w:pPr>
    </w:p>
    <w:p w14:paraId="7E261438" w14:textId="77777777"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Mehta and Ebens, GeneReviews 2021</w:t>
      </w:r>
    </w:p>
    <w:p w14:paraId="3BD11338" w14:textId="77777777" w:rsidR="00C543CE" w:rsidRPr="008B425E" w:rsidRDefault="00C543CE" w:rsidP="005F27FB">
      <w:pPr>
        <w:spacing w:after="0" w:line="240" w:lineRule="auto"/>
        <w:rPr>
          <w:rFonts w:eastAsia="Times New Roman" w:cstheme="minorHAnsi"/>
          <w:color w:val="000000"/>
        </w:rPr>
      </w:pPr>
    </w:p>
    <w:p w14:paraId="70E29938" w14:textId="38F83796" w:rsidR="00C543CE" w:rsidRPr="008B425E" w:rsidRDefault="00C543CE" w:rsidP="005F27FB">
      <w:pPr>
        <w:spacing w:after="0" w:line="240" w:lineRule="auto"/>
        <w:rPr>
          <w:rFonts w:eastAsia="Times New Roman" w:cstheme="minorHAnsi"/>
          <w:color w:val="000000"/>
        </w:rPr>
      </w:pPr>
      <w:r w:rsidRPr="008B425E">
        <w:rPr>
          <w:rFonts w:eastAsia="Times New Roman" w:cstheme="minorHAnsi"/>
          <w:color w:val="000000"/>
        </w:rPr>
        <w:t>ChatGPT first answer: Li-Fraumeni syndrome</w:t>
      </w:r>
    </w:p>
    <w:p w14:paraId="326FB0BB" w14:textId="6C48383E" w:rsidR="00C543CE" w:rsidRPr="008B425E" w:rsidRDefault="00C543CE" w:rsidP="00C543CE">
      <w:pPr>
        <w:spacing w:after="0" w:line="240" w:lineRule="auto"/>
        <w:rPr>
          <w:rFonts w:eastAsia="Times New Roman" w:cstheme="minorHAnsi"/>
          <w:color w:val="000000"/>
        </w:rPr>
      </w:pPr>
      <w:r w:rsidRPr="008B425E">
        <w:rPr>
          <w:rFonts w:eastAsia="Times New Roman" w:cstheme="minorHAnsi"/>
          <w:color w:val="000000"/>
        </w:rPr>
        <w:t>ChatGPT second answer: Li-Fraumeni syndrome</w:t>
      </w:r>
    </w:p>
    <w:p w14:paraId="5ABA7FD2" w14:textId="53CEC30C" w:rsidR="00C543CE" w:rsidRPr="008B425E" w:rsidRDefault="00C543CE" w:rsidP="00C543CE">
      <w:pPr>
        <w:spacing w:after="0" w:line="240" w:lineRule="auto"/>
        <w:rPr>
          <w:rFonts w:eastAsia="Times New Roman" w:cstheme="minorHAnsi"/>
          <w:color w:val="000000"/>
        </w:rPr>
      </w:pPr>
      <w:r w:rsidRPr="008B425E">
        <w:rPr>
          <w:rFonts w:eastAsia="Times New Roman" w:cstheme="minorHAnsi"/>
          <w:color w:val="000000"/>
        </w:rPr>
        <w:t xml:space="preserve">ChatGPT explanation: </w:t>
      </w:r>
    </w:p>
    <w:p w14:paraId="10105465" w14:textId="77777777" w:rsidR="00C543CE" w:rsidRPr="008B425E" w:rsidRDefault="00C543CE" w:rsidP="00C543CE">
      <w:pPr>
        <w:spacing w:after="0" w:line="240" w:lineRule="auto"/>
        <w:rPr>
          <w:rFonts w:eastAsia="Times New Roman" w:cstheme="minorHAnsi"/>
          <w:color w:val="000000"/>
        </w:rPr>
      </w:pPr>
    </w:p>
    <w:p w14:paraId="41BFCE0E" w14:textId="77777777" w:rsidR="00AB3A46" w:rsidRPr="008B425E" w:rsidRDefault="00AB3A46" w:rsidP="00AB3A46">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Li-Fraumeni syndrome. Li-Fraumeni syndrome (LFS) is a rare genetic disorder that predisposes individuals to a wide range of cancers, including sarcomas, brain tumors, breast cancer, adrenocortical carcinomas and leukemia. LFS is caused by mutations in the TP53 tumor suppressor gene, and it has been estimated that the majority of LFS cases (~90%) are caused by mutations in the TP53 gene. However, recent studies have shown that other genes also contribute to LFS, such as CHEK2, ATM and ATRX, which means that LFS is a genetically heterogeneous condition.</w:t>
      </w:r>
    </w:p>
    <w:p w14:paraId="7650D210" w14:textId="77777777" w:rsidR="00AB3A46" w:rsidRPr="008B425E" w:rsidRDefault="00AB3A46" w:rsidP="00AB3A46">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 xml:space="preserve">Fanconi anemia, Tuberous sclerosis, and Von Hippel-Lindau syndrome are also genetic conditions that predispose individuals to certain types of cancer, but they are caused by mutations in specific genes and do not involve as much genetic heterogeneity as LFS. Fanconi anemia is caused by mutations in specific </w:t>
      </w:r>
      <w:r w:rsidRPr="008B425E">
        <w:rPr>
          <w:rFonts w:eastAsia="Times New Roman" w:cstheme="minorHAnsi"/>
          <w:color w:val="374151"/>
        </w:rPr>
        <w:lastRenderedPageBreak/>
        <w:t>genes that are involved in DNA repair. Tuberous sclerosis is caused by mutations in two specific genes TSC1 and TSC2 which are involved in cell growth regulation. Von Hippel-Lindau syndrome is caused by mutations in the VHL gene which is involved in oxygen sensing and regulation of angiogenesis.</w:t>
      </w:r>
    </w:p>
    <w:p w14:paraId="6F4538B6" w14:textId="77777777" w:rsidR="00C543CE" w:rsidRPr="008B425E" w:rsidRDefault="00C543CE" w:rsidP="00C543CE">
      <w:pPr>
        <w:spacing w:after="0" w:line="240" w:lineRule="auto"/>
        <w:rPr>
          <w:rFonts w:eastAsia="Times New Roman" w:cstheme="minorHAnsi"/>
        </w:rPr>
      </w:pPr>
    </w:p>
    <w:p w14:paraId="33C7B04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5</w:t>
      </w:r>
    </w:p>
    <w:p w14:paraId="0EC1E53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F1419"/>
          <w:shd w:val="clear" w:color="auto" w:fill="FFFFFF"/>
        </w:rPr>
        <w:t>You order a microarray for a child with a neurobehavorial phenotype involving autism and developmental delay; he has no other apparent pertinent clinical findings. Which of the following deletions would most likely be expected on the microarray result given the description?</w:t>
      </w:r>
    </w:p>
    <w:p w14:paraId="3F823D07" w14:textId="77777777" w:rsidR="005F27FB" w:rsidRPr="008B425E" w:rsidRDefault="005F27FB" w:rsidP="005F27FB">
      <w:pPr>
        <w:spacing w:after="0" w:line="240" w:lineRule="auto"/>
        <w:rPr>
          <w:rFonts w:eastAsia="Times New Roman" w:cstheme="minorHAnsi"/>
        </w:rPr>
      </w:pPr>
    </w:p>
    <w:p w14:paraId="026C002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6p11.2</w:t>
      </w:r>
    </w:p>
    <w:p w14:paraId="044F6E8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7q11.2</w:t>
      </w:r>
    </w:p>
    <w:p w14:paraId="7650030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7q11.23</w:t>
      </w:r>
    </w:p>
    <w:p w14:paraId="7690965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8q23.3-q24.11</w:t>
      </w:r>
    </w:p>
    <w:p w14:paraId="23E4A03D" w14:textId="77777777" w:rsidR="005F27FB" w:rsidRPr="008B425E" w:rsidRDefault="005F27FB" w:rsidP="005F27FB">
      <w:pPr>
        <w:spacing w:after="0" w:line="240" w:lineRule="auto"/>
        <w:rPr>
          <w:rFonts w:eastAsia="Times New Roman" w:cstheme="minorHAnsi"/>
        </w:rPr>
      </w:pPr>
    </w:p>
    <w:p w14:paraId="14E3F7C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5 answer: 16p11.2</w:t>
      </w:r>
    </w:p>
    <w:p w14:paraId="08A5B9A2" w14:textId="77777777" w:rsidR="005F27FB" w:rsidRPr="008B425E" w:rsidRDefault="006D458E" w:rsidP="005F27FB">
      <w:pPr>
        <w:spacing w:after="0" w:line="240" w:lineRule="auto"/>
        <w:rPr>
          <w:rFonts w:eastAsia="Times New Roman" w:cstheme="minorHAnsi"/>
        </w:rPr>
      </w:pPr>
      <w:hyperlink r:id="rId117" w:history="1">
        <w:r w:rsidR="005F27FB" w:rsidRPr="008B425E">
          <w:rPr>
            <w:rFonts w:eastAsia="Times New Roman" w:cstheme="minorHAnsi"/>
            <w:color w:val="1155CC"/>
            <w:u w:val="single"/>
            <w:shd w:val="clear" w:color="auto" w:fill="FFFFFF"/>
          </w:rPr>
          <w:t>https://pubmed.ncbi.nlm.nih.gov/20466091/</w:t>
        </w:r>
      </w:hyperlink>
    </w:p>
    <w:p w14:paraId="58CF26A2" w14:textId="77777777" w:rsidR="005F27FB" w:rsidRPr="008B425E" w:rsidRDefault="006D458E" w:rsidP="005F27FB">
      <w:pPr>
        <w:spacing w:after="0" w:line="240" w:lineRule="auto"/>
        <w:rPr>
          <w:rFonts w:eastAsia="Times New Roman" w:cstheme="minorHAnsi"/>
        </w:rPr>
      </w:pPr>
      <w:hyperlink r:id="rId118" w:history="1">
        <w:r w:rsidR="005F27FB" w:rsidRPr="008B425E">
          <w:rPr>
            <w:rFonts w:eastAsia="Times New Roman" w:cstheme="minorHAnsi"/>
            <w:color w:val="1155CC"/>
            <w:u w:val="single"/>
            <w:shd w:val="clear" w:color="auto" w:fill="FFFFFF"/>
          </w:rPr>
          <w:t>https://pubmed.ncbi.nlm.nih.gov/31182824/</w:t>
        </w:r>
      </w:hyperlink>
    </w:p>
    <w:p w14:paraId="1E0A0A31" w14:textId="77777777" w:rsidR="005F27FB" w:rsidRPr="008B425E" w:rsidRDefault="006D458E" w:rsidP="005F27FB">
      <w:pPr>
        <w:spacing w:after="0" w:line="240" w:lineRule="auto"/>
        <w:rPr>
          <w:rFonts w:eastAsia="Times New Roman" w:cstheme="minorHAnsi"/>
        </w:rPr>
      </w:pPr>
      <w:hyperlink r:id="rId119" w:history="1">
        <w:r w:rsidR="005F27FB" w:rsidRPr="008B425E">
          <w:rPr>
            <w:rFonts w:eastAsia="Times New Roman" w:cstheme="minorHAnsi"/>
            <w:color w:val="1155CC"/>
            <w:u w:val="single"/>
            <w:shd w:val="clear" w:color="auto" w:fill="FFFFFF"/>
          </w:rPr>
          <w:t>https://pubmed.ncbi.nlm.nih.gov/20301775/</w:t>
        </w:r>
      </w:hyperlink>
    </w:p>
    <w:p w14:paraId="0235BE84" w14:textId="77777777" w:rsidR="005F27FB" w:rsidRPr="008B425E" w:rsidRDefault="006D458E" w:rsidP="005F27FB">
      <w:pPr>
        <w:spacing w:after="0" w:line="240" w:lineRule="auto"/>
        <w:rPr>
          <w:rFonts w:eastAsia="Times New Roman" w:cstheme="minorHAnsi"/>
        </w:rPr>
      </w:pPr>
      <w:hyperlink r:id="rId120" w:history="1">
        <w:r w:rsidR="005F27FB" w:rsidRPr="008B425E">
          <w:rPr>
            <w:rFonts w:eastAsia="Times New Roman" w:cstheme="minorHAnsi"/>
            <w:color w:val="1155CC"/>
            <w:u w:val="single"/>
            <w:shd w:val="clear" w:color="auto" w:fill="FFFFFF"/>
          </w:rPr>
          <w:t>https://pubmed.ncbi.nlm.nih.gov/33667823/</w:t>
        </w:r>
      </w:hyperlink>
    </w:p>
    <w:p w14:paraId="62DA70B8" w14:textId="77777777" w:rsidR="005F27FB" w:rsidRPr="008B425E" w:rsidRDefault="005F27FB" w:rsidP="005F27FB">
      <w:pPr>
        <w:spacing w:after="0" w:line="240" w:lineRule="auto"/>
        <w:rPr>
          <w:rFonts w:eastAsia="Times New Roman" w:cstheme="minorHAnsi"/>
        </w:rPr>
      </w:pPr>
    </w:p>
    <w:p w14:paraId="7123277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5 explanation</w:t>
      </w:r>
    </w:p>
    <w:p w14:paraId="6CAE3BA0" w14:textId="77777777" w:rsidR="005F27FB" w:rsidRPr="008B425E" w:rsidRDefault="005F27FB" w:rsidP="005F27FB">
      <w:pPr>
        <w:spacing w:after="0" w:line="240" w:lineRule="auto"/>
        <w:rPr>
          <w:rFonts w:eastAsia="Times New Roman" w:cstheme="minorHAnsi"/>
        </w:rPr>
      </w:pPr>
    </w:p>
    <w:p w14:paraId="73324DE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Microarray-based testing has been considered a first-line test for children with intellectual disability, though microarray testing in many clinical circumstances  is now often being supplanted by approaches like exome or genome testing. </w:t>
      </w:r>
      <w:r w:rsidRPr="008B425E">
        <w:rPr>
          <w:rFonts w:eastAsia="Times New Roman" w:cstheme="minorHAnsi"/>
          <w:color w:val="212121"/>
          <w:shd w:val="clear" w:color="auto" w:fill="FFFFFF"/>
        </w:rPr>
        <w:t>Deletion of a region of chromosome 16p11.2 results in a variable condition that can include speech and language effects with autistic and other neurobehavioral features, as well as neuromotor effects. Other clinical features may also be present in some individuals. This deletion is considered one of the most common known genetic contributions to autism spectrum disorders (ASD).</w:t>
      </w:r>
    </w:p>
    <w:p w14:paraId="6BE37C98" w14:textId="77777777" w:rsidR="005F27FB" w:rsidRPr="008B425E" w:rsidRDefault="005F27FB" w:rsidP="005F27FB">
      <w:pPr>
        <w:spacing w:after="0" w:line="240" w:lineRule="auto"/>
        <w:rPr>
          <w:rFonts w:eastAsia="Times New Roman" w:cstheme="minorHAnsi"/>
        </w:rPr>
      </w:pPr>
    </w:p>
    <w:p w14:paraId="112FBFC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Miller et al., Am J Hum Genet 2010; Srivastava et al., Genet Med 2019; Chung et al., Curr Opin Genet Dev 2021; Taylor et al., GeneReviews 2021</w:t>
      </w:r>
    </w:p>
    <w:p w14:paraId="5ABF50F8" w14:textId="77777777" w:rsidR="005F27FB" w:rsidRPr="008B425E" w:rsidRDefault="005F27FB" w:rsidP="005F27FB">
      <w:pPr>
        <w:spacing w:after="0" w:line="240" w:lineRule="auto"/>
        <w:rPr>
          <w:rFonts w:eastAsia="Times New Roman" w:cstheme="minorHAnsi"/>
        </w:rPr>
      </w:pPr>
    </w:p>
    <w:p w14:paraId="789220E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7</w:t>
      </w:r>
    </w:p>
    <w:p w14:paraId="1904D32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A woman has been diagnosed with breast cancer. Which of the following findings would most suggest that this could be related to a pathogenic variant in </w:t>
      </w:r>
      <w:r w:rsidRPr="008B425E">
        <w:rPr>
          <w:rFonts w:eastAsia="Times New Roman" w:cstheme="minorHAnsi"/>
          <w:i/>
          <w:iCs/>
          <w:color w:val="000000"/>
          <w:shd w:val="clear" w:color="auto" w:fill="FFFFFF"/>
        </w:rPr>
        <w:t xml:space="preserve">BRCA1 </w:t>
      </w:r>
      <w:r w:rsidRPr="008B425E">
        <w:rPr>
          <w:rFonts w:eastAsia="Times New Roman" w:cstheme="minorHAnsi"/>
          <w:color w:val="000000"/>
          <w:shd w:val="clear" w:color="auto" w:fill="FFFFFF"/>
        </w:rPr>
        <w:t xml:space="preserve">or </w:t>
      </w:r>
      <w:r w:rsidRPr="008B425E">
        <w:rPr>
          <w:rFonts w:eastAsia="Times New Roman" w:cstheme="minorHAnsi"/>
          <w:i/>
          <w:iCs/>
          <w:color w:val="000000"/>
          <w:shd w:val="clear" w:color="auto" w:fill="FFFFFF"/>
        </w:rPr>
        <w:t>BRCA2</w:t>
      </w:r>
      <w:r w:rsidRPr="008B425E">
        <w:rPr>
          <w:rFonts w:eastAsia="Times New Roman" w:cstheme="minorHAnsi"/>
          <w:color w:val="000000"/>
          <w:shd w:val="clear" w:color="auto" w:fill="FFFFFF"/>
        </w:rPr>
        <w:t>?</w:t>
      </w:r>
    </w:p>
    <w:p w14:paraId="692435AF" w14:textId="77777777" w:rsidR="005F27FB" w:rsidRPr="008B425E" w:rsidRDefault="005F27FB" w:rsidP="005F27FB">
      <w:pPr>
        <w:spacing w:after="0" w:line="240" w:lineRule="auto"/>
        <w:rPr>
          <w:rFonts w:eastAsia="Times New Roman" w:cstheme="minorHAnsi"/>
        </w:rPr>
      </w:pPr>
    </w:p>
    <w:p w14:paraId="2D2C6A3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No affected relatives</w:t>
      </w:r>
    </w:p>
    <w:p w14:paraId="1BF3B28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Onset at 80 years of age</w:t>
      </w:r>
    </w:p>
    <w:p w14:paraId="6F15744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riple-negative status</w:t>
      </w:r>
    </w:p>
    <w:p w14:paraId="251ADCA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Unilateral cancer</w:t>
      </w:r>
    </w:p>
    <w:p w14:paraId="1290AFB1" w14:textId="77777777" w:rsidR="005F27FB" w:rsidRPr="008B425E" w:rsidRDefault="005F27FB" w:rsidP="005F27FB">
      <w:pPr>
        <w:spacing w:after="0" w:line="240" w:lineRule="auto"/>
        <w:rPr>
          <w:rFonts w:eastAsia="Times New Roman" w:cstheme="minorHAnsi"/>
        </w:rPr>
      </w:pPr>
    </w:p>
    <w:p w14:paraId="53B0E0C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7 answer: Triple-negative status</w:t>
      </w:r>
    </w:p>
    <w:p w14:paraId="43AC3D6F" w14:textId="77777777" w:rsidR="005F27FB" w:rsidRPr="008B425E" w:rsidRDefault="006D458E" w:rsidP="005F27FB">
      <w:pPr>
        <w:spacing w:after="0" w:line="240" w:lineRule="auto"/>
        <w:rPr>
          <w:rFonts w:eastAsia="Times New Roman" w:cstheme="minorHAnsi"/>
        </w:rPr>
      </w:pPr>
      <w:hyperlink r:id="rId121" w:history="1">
        <w:r w:rsidR="005F27FB" w:rsidRPr="008B425E">
          <w:rPr>
            <w:rFonts w:eastAsia="Times New Roman" w:cstheme="minorHAnsi"/>
            <w:color w:val="1155CC"/>
            <w:u w:val="single"/>
            <w:shd w:val="clear" w:color="auto" w:fill="FFFFFF"/>
          </w:rPr>
          <w:t>https://pubmed.ncbi.nlm.nih.gov/22144499/</w:t>
        </w:r>
      </w:hyperlink>
    </w:p>
    <w:p w14:paraId="41BDB0ED" w14:textId="77777777" w:rsidR="005F27FB" w:rsidRPr="008B425E" w:rsidRDefault="006D458E" w:rsidP="005F27FB">
      <w:pPr>
        <w:spacing w:after="0" w:line="240" w:lineRule="auto"/>
        <w:rPr>
          <w:rFonts w:eastAsia="Times New Roman" w:cstheme="minorHAnsi"/>
        </w:rPr>
      </w:pPr>
      <w:hyperlink r:id="rId122" w:history="1">
        <w:r w:rsidR="005F27FB" w:rsidRPr="008B425E">
          <w:rPr>
            <w:rFonts w:eastAsia="Times New Roman" w:cstheme="minorHAnsi"/>
            <w:color w:val="1155CC"/>
            <w:u w:val="single"/>
            <w:shd w:val="clear" w:color="auto" w:fill="FFFFFF"/>
          </w:rPr>
          <w:t>https://www.ncbi.nlm.nih.gov/books/NBK1247/</w:t>
        </w:r>
      </w:hyperlink>
    </w:p>
    <w:p w14:paraId="253959A1" w14:textId="77777777" w:rsidR="005F27FB" w:rsidRPr="008B425E" w:rsidRDefault="005F27FB" w:rsidP="005F27FB">
      <w:pPr>
        <w:spacing w:after="0" w:line="240" w:lineRule="auto"/>
        <w:rPr>
          <w:rFonts w:eastAsia="Times New Roman" w:cstheme="minorHAnsi"/>
        </w:rPr>
      </w:pPr>
    </w:p>
    <w:p w14:paraId="24302DB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7 explanation</w:t>
      </w:r>
    </w:p>
    <w:p w14:paraId="67557541" w14:textId="77777777" w:rsidR="005F27FB" w:rsidRPr="008B425E" w:rsidRDefault="005F27FB" w:rsidP="005F27FB">
      <w:pPr>
        <w:spacing w:after="0" w:line="240" w:lineRule="auto"/>
        <w:rPr>
          <w:rFonts w:eastAsia="Times New Roman" w:cstheme="minorHAnsi"/>
        </w:rPr>
      </w:pPr>
    </w:p>
    <w:p w14:paraId="548020EB" w14:textId="5860623B"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lastRenderedPageBreak/>
        <w:t>“Triple-negative” breast cancer refers to breast cancer without estrogen receptor (ER) and progesterone receptor (PR) expression and without human epidermal growth factor receptor 2 (HER2) overexpression. Triple-negative breast cancer tends to be more aggressive, and is relatively more common in people with breast cancer related to germline</w:t>
      </w:r>
      <w:r w:rsidRPr="008B425E">
        <w:rPr>
          <w:rFonts w:eastAsia="Times New Roman" w:cstheme="minorHAnsi"/>
          <w:i/>
          <w:iCs/>
          <w:color w:val="000000"/>
          <w:shd w:val="clear" w:color="auto" w:fill="FFFFFF"/>
        </w:rPr>
        <w:t xml:space="preserve"> </w:t>
      </w:r>
      <w:r w:rsidRPr="008B425E">
        <w:rPr>
          <w:rFonts w:eastAsia="Times New Roman" w:cstheme="minorHAnsi"/>
          <w:color w:val="000000"/>
          <w:shd w:val="clear" w:color="auto" w:fill="FFFFFF"/>
        </w:rPr>
        <w:t>pathogenic variants in BRCA1 or BRCA2. </w:t>
      </w:r>
    </w:p>
    <w:p w14:paraId="527BBD33" w14:textId="77777777" w:rsidR="005F27FB" w:rsidRPr="008B425E" w:rsidRDefault="005F27FB" w:rsidP="005F27FB">
      <w:pPr>
        <w:spacing w:after="0" w:line="240" w:lineRule="auto"/>
        <w:rPr>
          <w:rFonts w:eastAsia="Times New Roman" w:cstheme="minorHAnsi"/>
        </w:rPr>
      </w:pPr>
    </w:p>
    <w:p w14:paraId="70162198"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Reference(s): Mavaddat et al., Cancer Epidemiol Biomarkers Prev 2012; Petrucelli et al., GeneReviews 2022</w:t>
      </w:r>
    </w:p>
    <w:p w14:paraId="49C7DD3A" w14:textId="77777777" w:rsidR="001B0D45" w:rsidRPr="008B425E" w:rsidRDefault="001B0D45" w:rsidP="005F27FB">
      <w:pPr>
        <w:spacing w:after="0" w:line="240" w:lineRule="auto"/>
        <w:rPr>
          <w:rFonts w:eastAsia="Times New Roman" w:cstheme="minorHAnsi"/>
          <w:color w:val="000000"/>
          <w:shd w:val="clear" w:color="auto" w:fill="FFFFFF"/>
        </w:rPr>
      </w:pPr>
    </w:p>
    <w:p w14:paraId="05D34974" w14:textId="4246824D" w:rsidR="001B0D45" w:rsidRPr="008B425E" w:rsidRDefault="001B0D45"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w:t>
      </w:r>
      <w:r w:rsidR="007B3288" w:rsidRPr="008B425E">
        <w:rPr>
          <w:rFonts w:eastAsia="Times New Roman" w:cstheme="minorHAnsi"/>
          <w:color w:val="000000"/>
          <w:shd w:val="clear" w:color="auto" w:fill="FFFFFF"/>
        </w:rPr>
        <w:t xml:space="preserve"> first answer: Unilateral cancer</w:t>
      </w:r>
    </w:p>
    <w:p w14:paraId="7019A4C7" w14:textId="50EE26A7" w:rsidR="00DA1F16" w:rsidRPr="008B425E" w:rsidRDefault="007B3288"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second answer: Unilateral cancer</w:t>
      </w:r>
    </w:p>
    <w:p w14:paraId="4C77968E" w14:textId="43065CB5" w:rsidR="007B3288" w:rsidRPr="008B425E" w:rsidRDefault="007B3288"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explanation:</w:t>
      </w:r>
    </w:p>
    <w:p w14:paraId="5F9FF1D6" w14:textId="77777777" w:rsidR="007B3288" w:rsidRPr="008B425E" w:rsidRDefault="007B3288" w:rsidP="005F27FB">
      <w:pPr>
        <w:spacing w:after="0" w:line="240" w:lineRule="auto"/>
        <w:rPr>
          <w:rFonts w:eastAsia="Times New Roman" w:cstheme="minorHAnsi"/>
          <w:color w:val="000000"/>
          <w:shd w:val="clear" w:color="auto" w:fill="FFFFFF"/>
        </w:rPr>
      </w:pPr>
    </w:p>
    <w:p w14:paraId="1DE33D49" w14:textId="11B3CAF9" w:rsidR="007B3288" w:rsidRPr="008B425E" w:rsidRDefault="00787725" w:rsidP="005F27FB">
      <w:pPr>
        <w:spacing w:after="0" w:line="240" w:lineRule="auto"/>
        <w:rPr>
          <w:rFonts w:eastAsia="Times New Roman" w:cstheme="minorHAnsi"/>
          <w:color w:val="000000"/>
          <w:shd w:val="clear" w:color="auto" w:fill="FFFFFF"/>
        </w:rPr>
      </w:pPr>
      <w:r w:rsidRPr="008B425E">
        <w:rPr>
          <w:rFonts w:cstheme="minorHAnsi"/>
          <w:color w:val="374151"/>
          <w:shd w:val="clear" w:color="auto" w:fill="F7F7F8"/>
        </w:rPr>
        <w:t>Unilateral cancer would most suggest that this could be related to a pathogenic variant in BRCA1 or BRCA2. BRCA1 and BRCA2 are genes that are known to increase the risk of breast and ovarian cancer. Women who carry a pathogenic variant in these genes have a higher risk of developing breast cancer, and the cancer is often unilateral (affecting only one breast). This is in contrast to a more typical breast cancer, which usually affects both breasts.</w:t>
      </w:r>
    </w:p>
    <w:p w14:paraId="1C13BCC8" w14:textId="77777777" w:rsidR="005F27FB" w:rsidRPr="008B425E" w:rsidRDefault="005F27FB" w:rsidP="005F27FB">
      <w:pPr>
        <w:spacing w:after="0" w:line="240" w:lineRule="auto"/>
        <w:rPr>
          <w:rFonts w:eastAsia="Times New Roman" w:cstheme="minorHAnsi"/>
        </w:rPr>
      </w:pPr>
    </w:p>
    <w:p w14:paraId="3C3E022C"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Q388</w:t>
      </w:r>
    </w:p>
    <w:p w14:paraId="31E630B2"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A person undergoes exome sequencing. Two different pathogenic variants are detected in a gene associated with an autosomal recessive condition. Which of the following would likely best determine the variants’ inheritance (to see if the variants are in cis or trans)?</w:t>
      </w:r>
    </w:p>
    <w:p w14:paraId="66E6E6EA"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rPr>
        <w:t> </w:t>
      </w:r>
    </w:p>
    <w:p w14:paraId="43359F6F"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Genome sequencing</w:t>
      </w:r>
    </w:p>
    <w:p w14:paraId="7B324BE6"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Karyotype</w:t>
      </w:r>
    </w:p>
    <w:p w14:paraId="5396A9F2"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Microarray testing</w:t>
      </w:r>
    </w:p>
    <w:p w14:paraId="56027843"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Parental testing</w:t>
      </w:r>
    </w:p>
    <w:p w14:paraId="37CC89E4" w14:textId="77777777" w:rsidR="005F27FB" w:rsidRPr="008B425E" w:rsidRDefault="005F27FB" w:rsidP="005F27FB">
      <w:pPr>
        <w:spacing w:after="0" w:line="240" w:lineRule="auto"/>
        <w:rPr>
          <w:rFonts w:eastAsia="Times New Roman" w:cstheme="minorHAnsi"/>
        </w:rPr>
      </w:pPr>
    </w:p>
    <w:p w14:paraId="3CD2CAB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8 answer: Parental testing</w:t>
      </w:r>
    </w:p>
    <w:p w14:paraId="7DB7B4FB" w14:textId="77777777" w:rsidR="005F27FB" w:rsidRPr="008B425E" w:rsidRDefault="006D458E" w:rsidP="005F27FB">
      <w:pPr>
        <w:spacing w:after="0" w:line="240" w:lineRule="auto"/>
        <w:rPr>
          <w:rFonts w:eastAsia="Times New Roman" w:cstheme="minorHAnsi"/>
        </w:rPr>
      </w:pPr>
      <w:hyperlink r:id="rId123" w:history="1">
        <w:r w:rsidR="005F27FB" w:rsidRPr="008B425E">
          <w:rPr>
            <w:rFonts w:eastAsia="Times New Roman" w:cstheme="minorHAnsi"/>
            <w:color w:val="1155CC"/>
            <w:u w:val="single"/>
            <w:shd w:val="clear" w:color="auto" w:fill="FFFFFF"/>
          </w:rPr>
          <w:t>https://pubmed.ncbi.nlm.nih.gov/27657676/</w:t>
        </w:r>
      </w:hyperlink>
    </w:p>
    <w:p w14:paraId="0BA6ED9C" w14:textId="77777777" w:rsidR="005F27FB" w:rsidRPr="008B425E" w:rsidRDefault="005F27FB" w:rsidP="005F27FB">
      <w:pPr>
        <w:spacing w:after="0" w:line="240" w:lineRule="auto"/>
        <w:rPr>
          <w:rFonts w:eastAsia="Times New Roman" w:cstheme="minorHAnsi"/>
        </w:rPr>
      </w:pPr>
    </w:p>
    <w:p w14:paraId="1DF626D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88 explanation</w:t>
      </w:r>
    </w:p>
    <w:p w14:paraId="073D6758" w14:textId="77777777" w:rsidR="005F27FB" w:rsidRPr="008B425E" w:rsidRDefault="005F27FB" w:rsidP="005F27FB">
      <w:pPr>
        <w:spacing w:after="0" w:line="240" w:lineRule="auto"/>
        <w:rPr>
          <w:rFonts w:eastAsia="Times New Roman" w:cstheme="minorHAnsi"/>
        </w:rPr>
      </w:pPr>
    </w:p>
    <w:p w14:paraId="59B24EE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When people undergo genetic testing, two different variants in the same gene may be identified. It can be unclear whether the two variants are in cis (are on the same copy of the gene on one chromosome) or are in trans (are each on a different copy of the gene, with one variant on each chromosome). One way to help determine this is to conduct parental testing. For example, if one variant is identified in the person’s mother, and one variant is identified in the person’s father, the variants would be said to be in trans, and have been inherited in such a way that - assuming they are both pathogenic variants - the person could be affected by an autosomal recessive condition related to the gene. On the other hand, if one parent also has both variants, the variants would be said to be in cis, and the person would typically be a “carrier” of the variants. There are exceptions to this explanation, and there can be other ways (such as lab-based methods using the proband sample) besides parental testing to determine the configuration of variants.</w:t>
      </w:r>
    </w:p>
    <w:p w14:paraId="28897C50" w14:textId="77777777" w:rsidR="005F27FB" w:rsidRPr="008B425E" w:rsidRDefault="005F27FB" w:rsidP="005F27FB">
      <w:pPr>
        <w:spacing w:after="0" w:line="240" w:lineRule="auto"/>
        <w:rPr>
          <w:rFonts w:eastAsia="Times New Roman" w:cstheme="minorHAnsi"/>
        </w:rPr>
      </w:pPr>
    </w:p>
    <w:p w14:paraId="3D72C9B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Reference(s): Evans and Jarvik,Genet Med 2017; </w:t>
      </w:r>
      <w:r w:rsidRPr="008B425E">
        <w:rPr>
          <w:rFonts w:eastAsia="Times New Roman" w:cstheme="minorHAnsi"/>
          <w:color w:val="000000"/>
        </w:rPr>
        <w:t>Thompson &amp; Thompson, Genetics in Medicine, 8th ed</w:t>
      </w:r>
    </w:p>
    <w:p w14:paraId="77B1B50A" w14:textId="77777777" w:rsidR="005F27FB" w:rsidRPr="008B425E" w:rsidRDefault="005F27FB" w:rsidP="005F27FB">
      <w:pPr>
        <w:spacing w:after="0" w:line="240" w:lineRule="auto"/>
        <w:rPr>
          <w:rFonts w:eastAsia="Times New Roman" w:cstheme="minorHAnsi"/>
        </w:rPr>
      </w:pPr>
    </w:p>
    <w:p w14:paraId="66D73D1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0</w:t>
      </w:r>
    </w:p>
    <w:p w14:paraId="6A4FC1C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lastRenderedPageBreak/>
        <w:t>Based on clinical history and previous testing, you suspect that a patient has ornithine transcarbamylase (OTC) deficiency. What biochemical test might help confirm this diagnosis?</w:t>
      </w:r>
    </w:p>
    <w:p w14:paraId="10C98CAB" w14:textId="77777777" w:rsidR="005F27FB" w:rsidRPr="008B425E" w:rsidRDefault="005F27FB" w:rsidP="005F27FB">
      <w:pPr>
        <w:spacing w:after="0" w:line="240" w:lineRule="auto"/>
        <w:rPr>
          <w:rFonts w:eastAsia="Times New Roman" w:cstheme="minorHAnsi"/>
        </w:rPr>
      </w:pPr>
    </w:p>
    <w:p w14:paraId="1F26376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Blood succinylacetone</w:t>
      </w:r>
    </w:p>
    <w:p w14:paraId="1827C4C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SF guanidinoacetate </w:t>
      </w:r>
    </w:p>
    <w:p w14:paraId="48B5E5A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otal carnitine</w:t>
      </w:r>
    </w:p>
    <w:p w14:paraId="053746A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Urine orotic acid</w:t>
      </w:r>
    </w:p>
    <w:p w14:paraId="349F37FC" w14:textId="77777777" w:rsidR="005F27FB" w:rsidRPr="008B425E" w:rsidRDefault="005F27FB" w:rsidP="005F27FB">
      <w:pPr>
        <w:spacing w:after="0" w:line="240" w:lineRule="auto"/>
        <w:rPr>
          <w:rFonts w:eastAsia="Times New Roman" w:cstheme="minorHAnsi"/>
        </w:rPr>
      </w:pPr>
    </w:p>
    <w:p w14:paraId="5B338FE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0 answer: Urine orotic acid</w:t>
      </w:r>
    </w:p>
    <w:p w14:paraId="64250E40" w14:textId="77777777" w:rsidR="005F27FB" w:rsidRPr="008B425E" w:rsidRDefault="006D458E" w:rsidP="005F27FB">
      <w:pPr>
        <w:spacing w:after="0" w:line="240" w:lineRule="auto"/>
        <w:rPr>
          <w:rFonts w:eastAsia="Times New Roman" w:cstheme="minorHAnsi"/>
        </w:rPr>
      </w:pPr>
      <w:hyperlink r:id="rId124" w:history="1">
        <w:r w:rsidR="005F27FB" w:rsidRPr="008B425E">
          <w:rPr>
            <w:rFonts w:eastAsia="Times New Roman" w:cstheme="minorHAnsi"/>
            <w:color w:val="1155CC"/>
            <w:u w:val="single"/>
          </w:rPr>
          <w:t>https://pubmed.ncbi.nlm.nih.gov/14705115/</w:t>
        </w:r>
      </w:hyperlink>
    </w:p>
    <w:p w14:paraId="7CA08BF5" w14:textId="77777777" w:rsidR="005F27FB" w:rsidRPr="008B425E" w:rsidRDefault="006D458E" w:rsidP="005F27FB">
      <w:pPr>
        <w:spacing w:after="0" w:line="240" w:lineRule="auto"/>
        <w:rPr>
          <w:rFonts w:eastAsia="Times New Roman" w:cstheme="minorHAnsi"/>
        </w:rPr>
      </w:pPr>
      <w:hyperlink r:id="rId125" w:history="1">
        <w:r w:rsidR="005F27FB" w:rsidRPr="008B425E">
          <w:rPr>
            <w:rFonts w:eastAsia="Times New Roman" w:cstheme="minorHAnsi"/>
            <w:color w:val="1155CC"/>
            <w:u w:val="single"/>
            <w:shd w:val="clear" w:color="auto" w:fill="FFFFFF"/>
          </w:rPr>
          <w:t>https://www.ncbi.nlm.nih.gov/books/NBK154378/</w:t>
        </w:r>
      </w:hyperlink>
    </w:p>
    <w:p w14:paraId="3626269F" w14:textId="77777777" w:rsidR="005F27FB" w:rsidRPr="008B425E" w:rsidRDefault="005F27FB" w:rsidP="005F27FB">
      <w:pPr>
        <w:spacing w:after="0" w:line="240" w:lineRule="auto"/>
        <w:rPr>
          <w:rFonts w:eastAsia="Times New Roman" w:cstheme="minorHAnsi"/>
        </w:rPr>
      </w:pPr>
    </w:p>
    <w:p w14:paraId="70A47BE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0 explanation </w:t>
      </w:r>
    </w:p>
    <w:p w14:paraId="71321419" w14:textId="77777777" w:rsidR="005F27FB" w:rsidRPr="008B425E" w:rsidRDefault="005F27FB" w:rsidP="005F27FB">
      <w:pPr>
        <w:spacing w:after="0" w:line="240" w:lineRule="auto"/>
        <w:rPr>
          <w:rFonts w:eastAsia="Times New Roman" w:cstheme="minorHAnsi"/>
        </w:rPr>
      </w:pPr>
    </w:p>
    <w:p w14:paraId="2939F28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Ornithine transcarbamylase (OTC) deficiency is an X-linked inborn error of metabolism (IEM) caused by pathogenic variants in </w:t>
      </w:r>
      <w:r w:rsidRPr="008B425E">
        <w:rPr>
          <w:rFonts w:eastAsia="Times New Roman" w:cstheme="minorHAnsi"/>
          <w:i/>
          <w:iCs/>
          <w:color w:val="000000"/>
        </w:rPr>
        <w:t>OTC</w:t>
      </w:r>
      <w:r w:rsidRPr="008B425E">
        <w:rPr>
          <w:rFonts w:eastAsia="Times New Roman" w:cstheme="minorHAnsi"/>
          <w:color w:val="000000"/>
        </w:rPr>
        <w:t xml:space="preserve">. The condition may be suspected due to patient medical history, as well as suggestive laboratory findings, such as hyperammonemia, as well as high glutamine and low-to-normal citrulline on biochemical testing. The condition can be diagnosed by identifying a causative genetic change in </w:t>
      </w:r>
      <w:r w:rsidRPr="008B425E">
        <w:rPr>
          <w:rFonts w:eastAsia="Times New Roman" w:cstheme="minorHAnsi"/>
          <w:i/>
          <w:iCs/>
          <w:color w:val="000000"/>
        </w:rPr>
        <w:t>OTC</w:t>
      </w:r>
      <w:r w:rsidRPr="008B425E">
        <w:rPr>
          <w:rFonts w:eastAsia="Times New Roman" w:cstheme="minorHAnsi"/>
          <w:color w:val="000000"/>
        </w:rPr>
        <w:t>, or by increased orotic acid excretion in a random urine collection or after an allopurinol challenge. In males, decreased hepatic OTC enzyme activity may provide a diagnosis as well. </w:t>
      </w:r>
    </w:p>
    <w:p w14:paraId="2F18F63D" w14:textId="77777777" w:rsidR="005F27FB" w:rsidRPr="008B425E" w:rsidRDefault="005F27FB" w:rsidP="005F27FB">
      <w:pPr>
        <w:spacing w:after="0" w:line="240" w:lineRule="auto"/>
        <w:rPr>
          <w:rFonts w:eastAsia="Times New Roman" w:cstheme="minorHAnsi"/>
        </w:rPr>
      </w:pPr>
    </w:p>
    <w:p w14:paraId="6BAB3E8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Gyato et al., Ann Neurol 2004;</w:t>
      </w:r>
      <w:r w:rsidRPr="008B425E">
        <w:rPr>
          <w:rFonts w:eastAsia="Times New Roman" w:cstheme="minorHAnsi"/>
          <w:color w:val="000000"/>
          <w:shd w:val="clear" w:color="auto" w:fill="FFFFFF"/>
        </w:rPr>
        <w:t>; Lichter-Konicki et al., GeneReviews 2021</w:t>
      </w:r>
    </w:p>
    <w:p w14:paraId="238B9080" w14:textId="77777777" w:rsidR="005F27FB" w:rsidRPr="008B425E" w:rsidRDefault="005F27FB" w:rsidP="005F27FB">
      <w:pPr>
        <w:spacing w:after="0" w:line="240" w:lineRule="auto"/>
        <w:rPr>
          <w:rFonts w:eastAsia="Times New Roman" w:cstheme="minorHAnsi"/>
        </w:rPr>
      </w:pPr>
    </w:p>
    <w:p w14:paraId="3C3339E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1</w:t>
      </w:r>
    </w:p>
    <w:p w14:paraId="1441C7C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man is affected by an extremely rare autosomal recessive genetic condition. What is the chance that the man’s grandchild will be a carrier of the condition? </w:t>
      </w:r>
    </w:p>
    <w:p w14:paraId="3A9A3493" w14:textId="77777777" w:rsidR="005F27FB" w:rsidRPr="008B425E" w:rsidRDefault="005F27FB" w:rsidP="005F27FB">
      <w:pPr>
        <w:spacing w:after="0" w:line="240" w:lineRule="auto"/>
        <w:rPr>
          <w:rFonts w:eastAsia="Times New Roman" w:cstheme="minorHAnsi"/>
        </w:rPr>
      </w:pPr>
    </w:p>
    <w:p w14:paraId="48DFBAF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2.5%</w:t>
      </w:r>
    </w:p>
    <w:p w14:paraId="4A14DEE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25%</w:t>
      </w:r>
    </w:p>
    <w:p w14:paraId="1DB8858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50%</w:t>
      </w:r>
    </w:p>
    <w:p w14:paraId="4AE79A0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00%</w:t>
      </w:r>
    </w:p>
    <w:p w14:paraId="320D06C4" w14:textId="77777777" w:rsidR="005F27FB" w:rsidRPr="008B425E" w:rsidRDefault="005F27FB" w:rsidP="005F27FB">
      <w:pPr>
        <w:spacing w:after="0" w:line="240" w:lineRule="auto"/>
        <w:rPr>
          <w:rFonts w:eastAsia="Times New Roman" w:cstheme="minorHAnsi"/>
        </w:rPr>
      </w:pPr>
    </w:p>
    <w:p w14:paraId="38C9493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1 answer: 50%</w:t>
      </w:r>
    </w:p>
    <w:p w14:paraId="1D0AD624" w14:textId="77777777" w:rsidR="005F27FB" w:rsidRPr="008B425E" w:rsidRDefault="005F27FB" w:rsidP="005F27FB">
      <w:pPr>
        <w:spacing w:after="0" w:line="240" w:lineRule="auto"/>
        <w:rPr>
          <w:rFonts w:eastAsia="Times New Roman" w:cstheme="minorHAnsi"/>
        </w:rPr>
      </w:pPr>
    </w:p>
    <w:p w14:paraId="43C5F30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1 explanation</w:t>
      </w:r>
    </w:p>
    <w:p w14:paraId="1C09261E" w14:textId="77777777" w:rsidR="005F27FB" w:rsidRPr="008B425E" w:rsidRDefault="005F27FB" w:rsidP="005F27FB">
      <w:pPr>
        <w:spacing w:after="0" w:line="240" w:lineRule="auto"/>
        <w:rPr>
          <w:rFonts w:eastAsia="Times New Roman" w:cstheme="minorHAnsi"/>
        </w:rPr>
      </w:pPr>
    </w:p>
    <w:p w14:paraId="260806D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he man in the question is affected by a rare autosomal recessive genetic condition. Using standard terminology, we could describe his genotype as: aa (the A allele represents the wild-type allele, while the a allele harbors the pathogenic variant related to the condition). Each of his children would be expected to inherit the a allele. Since this is a rare condition, we can assume it is very unlikely that they will inherit another pathogenic variant in the gene. We can describe his childrens’ genotypes as: Aa. That is, they must all be heterozygotes, or carriers of the allele with the pathogenic variant. Each of their children (the man’s grandchildren) would have a 50% chance of inheriting the A allele and a 50% chance of inheriting the a allele, so the chance that they would be carriers would be 50%.</w:t>
      </w:r>
    </w:p>
    <w:p w14:paraId="1CFA696D" w14:textId="77777777" w:rsidR="005F27FB" w:rsidRPr="008B425E" w:rsidRDefault="005F27FB" w:rsidP="005F27FB">
      <w:pPr>
        <w:spacing w:after="0" w:line="240" w:lineRule="auto"/>
        <w:rPr>
          <w:rFonts w:eastAsia="Times New Roman" w:cstheme="minorHAnsi"/>
        </w:rPr>
      </w:pPr>
    </w:p>
    <w:p w14:paraId="4DAB4AD8"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 xml:space="preserve">Reference(s): </w:t>
      </w:r>
      <w:r w:rsidRPr="008B425E">
        <w:rPr>
          <w:rFonts w:eastAsia="Times New Roman" w:cstheme="minorHAnsi"/>
          <w:color w:val="000000"/>
        </w:rPr>
        <w:t>Thompson &amp; Thompson, Genetics in Medicine, 8th ed</w:t>
      </w:r>
      <w:r w:rsidRPr="008B425E">
        <w:rPr>
          <w:rFonts w:eastAsia="Times New Roman" w:cstheme="minorHAnsi"/>
          <w:color w:val="000000"/>
          <w:shd w:val="clear" w:color="auto" w:fill="FFFFFF"/>
        </w:rPr>
        <w:t>.</w:t>
      </w:r>
    </w:p>
    <w:p w14:paraId="55A1B3FB" w14:textId="77777777" w:rsidR="00B90B33" w:rsidRPr="008B425E" w:rsidRDefault="00B90B33" w:rsidP="005F27FB">
      <w:pPr>
        <w:spacing w:after="0" w:line="240" w:lineRule="auto"/>
        <w:rPr>
          <w:rFonts w:eastAsia="Times New Roman" w:cstheme="minorHAnsi"/>
          <w:color w:val="000000"/>
          <w:shd w:val="clear" w:color="auto" w:fill="FFFFFF"/>
        </w:rPr>
      </w:pPr>
    </w:p>
    <w:p w14:paraId="24321D77" w14:textId="3771BF40" w:rsidR="00B90B33" w:rsidRPr="008B425E" w:rsidRDefault="00B90B33"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first answer: 12.5%</w:t>
      </w:r>
    </w:p>
    <w:p w14:paraId="47C88520" w14:textId="7D68C105" w:rsidR="00B90B33" w:rsidRPr="008B425E" w:rsidRDefault="00B90B33"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lastRenderedPageBreak/>
        <w:t>ChatGPT second answer: 25%</w:t>
      </w:r>
    </w:p>
    <w:p w14:paraId="442C72E0" w14:textId="228E71E6" w:rsidR="00B90B33" w:rsidRPr="008B425E" w:rsidRDefault="00B90B33"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 xml:space="preserve">ChatGPT explanation: </w:t>
      </w:r>
    </w:p>
    <w:p w14:paraId="1E2C7FFB" w14:textId="77777777" w:rsidR="00D10AD0" w:rsidRPr="008B425E" w:rsidRDefault="00D10AD0" w:rsidP="005F27FB">
      <w:pPr>
        <w:spacing w:after="0" w:line="240" w:lineRule="auto"/>
        <w:rPr>
          <w:rFonts w:eastAsia="Times New Roman" w:cstheme="minorHAnsi"/>
          <w:color w:val="000000"/>
          <w:shd w:val="clear" w:color="auto" w:fill="FFFFFF"/>
        </w:rPr>
      </w:pPr>
    </w:p>
    <w:p w14:paraId="53C31FA4" w14:textId="77777777" w:rsidR="00D10AD0" w:rsidRPr="008B425E" w:rsidRDefault="00D10AD0" w:rsidP="00D10AD0">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The chance that the man's grandchild will be a carrier of the condition is 25%. Autosomal recessive genetic conditions are caused by mutations in genes located on autosomes (non-sex chromosomes). A person must inherit two copies of the mutation, one from each parent, to develop the condition.</w:t>
      </w:r>
    </w:p>
    <w:p w14:paraId="7FA1B2F6" w14:textId="77777777" w:rsidR="00D10AD0" w:rsidRPr="008B425E" w:rsidRDefault="00D10AD0" w:rsidP="00D10AD0">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If a person inherits one copy of the mutation, they are a carrier of the condition and do not show symptoms. Since the man is affected by an extremely rare autosomal recessive genetic condition, it is likely that his spouse is also a carrier of the same condition.</w:t>
      </w:r>
    </w:p>
    <w:p w14:paraId="795B8625" w14:textId="77777777" w:rsidR="00D10AD0" w:rsidRPr="008B425E" w:rsidRDefault="00D10AD0" w:rsidP="00D10AD0">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When two carriers of an autosomal recessive condition have a child, the chance of the child inheriting two copies of the mutation (and thus being affected by the condition) is 25%. The chance that the child will be a carrier of the condition (and not affected) is also 25%. The chance that the child will not inherit any copies of the mutation and will not be a carrier is 50%.</w:t>
      </w:r>
    </w:p>
    <w:p w14:paraId="3F632EEA" w14:textId="77777777" w:rsidR="005F27FB" w:rsidRPr="008B425E" w:rsidRDefault="005F27FB" w:rsidP="005F27FB">
      <w:pPr>
        <w:spacing w:after="0" w:line="240" w:lineRule="auto"/>
        <w:rPr>
          <w:rFonts w:eastAsia="Times New Roman" w:cstheme="minorHAnsi"/>
        </w:rPr>
      </w:pPr>
    </w:p>
    <w:p w14:paraId="5B0B96C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2</w:t>
      </w:r>
    </w:p>
    <w:p w14:paraId="66A547D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You suspect that your patient has myotonic dystrophy. Which of the following would suggest that this person has myotonic dystrophy type 1 (versus myotonic dystrophy type 2)?</w:t>
      </w:r>
    </w:p>
    <w:p w14:paraId="6DC19EE7" w14:textId="77777777" w:rsidR="005F27FB" w:rsidRPr="008B425E" w:rsidRDefault="005F27FB" w:rsidP="005F27FB">
      <w:pPr>
        <w:spacing w:after="0" w:line="240" w:lineRule="auto"/>
        <w:rPr>
          <w:rFonts w:eastAsia="Times New Roman" w:cstheme="minorHAnsi"/>
        </w:rPr>
      </w:pPr>
    </w:p>
    <w:p w14:paraId="37F9ECA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rrhythmias </w:t>
      </w:r>
    </w:p>
    <w:p w14:paraId="09F9339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ataracts</w:t>
      </w:r>
    </w:p>
    <w:p w14:paraId="383BF42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Developmental delay</w:t>
      </w:r>
    </w:p>
    <w:p w14:paraId="6F134C8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Myotonia</w:t>
      </w:r>
    </w:p>
    <w:p w14:paraId="526B72EA" w14:textId="77777777" w:rsidR="005F27FB" w:rsidRPr="008B425E" w:rsidRDefault="005F27FB" w:rsidP="005F27FB">
      <w:pPr>
        <w:spacing w:after="0" w:line="240" w:lineRule="auto"/>
        <w:rPr>
          <w:rFonts w:eastAsia="Times New Roman" w:cstheme="minorHAnsi"/>
        </w:rPr>
      </w:pPr>
    </w:p>
    <w:p w14:paraId="7F246AB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2 answer: Developmental delay</w:t>
      </w:r>
    </w:p>
    <w:p w14:paraId="331F34BE" w14:textId="77777777" w:rsidR="005F27FB" w:rsidRPr="008B425E" w:rsidRDefault="006D458E" w:rsidP="005F27FB">
      <w:pPr>
        <w:spacing w:after="0" w:line="240" w:lineRule="auto"/>
        <w:rPr>
          <w:rFonts w:eastAsia="Times New Roman" w:cstheme="minorHAnsi"/>
        </w:rPr>
      </w:pPr>
      <w:hyperlink r:id="rId126" w:history="1">
        <w:r w:rsidR="005F27FB" w:rsidRPr="008B425E">
          <w:rPr>
            <w:rFonts w:eastAsia="Times New Roman" w:cstheme="minorHAnsi"/>
            <w:color w:val="1155CC"/>
            <w:u w:val="single"/>
            <w:shd w:val="clear" w:color="auto" w:fill="FFFFFF"/>
          </w:rPr>
          <w:t>https://pubmed.ncbi.nlm.nih.gov/27858759/</w:t>
        </w:r>
      </w:hyperlink>
    </w:p>
    <w:p w14:paraId="4F37287A" w14:textId="77777777" w:rsidR="005F27FB" w:rsidRPr="008B425E" w:rsidRDefault="006D458E" w:rsidP="005F27FB">
      <w:pPr>
        <w:spacing w:after="0" w:line="240" w:lineRule="auto"/>
        <w:rPr>
          <w:rFonts w:eastAsia="Times New Roman" w:cstheme="minorHAnsi"/>
        </w:rPr>
      </w:pPr>
      <w:hyperlink r:id="rId127" w:history="1">
        <w:r w:rsidR="005F27FB" w:rsidRPr="008B425E">
          <w:rPr>
            <w:rFonts w:eastAsia="Times New Roman" w:cstheme="minorHAnsi"/>
            <w:color w:val="1155CC"/>
            <w:u w:val="single"/>
            <w:shd w:val="clear" w:color="auto" w:fill="FFFFFF"/>
          </w:rPr>
          <w:t>https://www.ncbi.nlm.nih.gov/books/NBK1466/</w:t>
        </w:r>
      </w:hyperlink>
    </w:p>
    <w:p w14:paraId="1218A6CA" w14:textId="77777777" w:rsidR="005F27FB" w:rsidRPr="008B425E" w:rsidRDefault="006D458E" w:rsidP="005F27FB">
      <w:pPr>
        <w:spacing w:after="0" w:line="240" w:lineRule="auto"/>
        <w:rPr>
          <w:rFonts w:eastAsia="Times New Roman" w:cstheme="minorHAnsi"/>
        </w:rPr>
      </w:pPr>
      <w:hyperlink r:id="rId128" w:history="1">
        <w:r w:rsidR="005F27FB" w:rsidRPr="008B425E">
          <w:rPr>
            <w:rFonts w:eastAsia="Times New Roman" w:cstheme="minorHAnsi"/>
            <w:color w:val="1155CC"/>
            <w:u w:val="single"/>
            <w:shd w:val="clear" w:color="auto" w:fill="FFFFFF"/>
          </w:rPr>
          <w:t>https://www.ncbi.nlm.nih.gov/books/NBK1165/</w:t>
        </w:r>
      </w:hyperlink>
    </w:p>
    <w:p w14:paraId="56C35E63" w14:textId="77777777" w:rsidR="005F27FB" w:rsidRPr="008B425E" w:rsidRDefault="005F27FB" w:rsidP="005F27FB">
      <w:pPr>
        <w:spacing w:after="0" w:line="240" w:lineRule="auto"/>
        <w:rPr>
          <w:rFonts w:eastAsia="Times New Roman" w:cstheme="minorHAnsi"/>
        </w:rPr>
      </w:pPr>
    </w:p>
    <w:p w14:paraId="2008CEF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2 explanation</w:t>
      </w:r>
    </w:p>
    <w:p w14:paraId="0CF97D48" w14:textId="77777777" w:rsidR="005F27FB" w:rsidRPr="008B425E" w:rsidRDefault="005F27FB" w:rsidP="005F27FB">
      <w:pPr>
        <w:spacing w:after="0" w:line="240" w:lineRule="auto"/>
        <w:rPr>
          <w:rFonts w:eastAsia="Times New Roman" w:cstheme="minorHAnsi"/>
        </w:rPr>
      </w:pPr>
    </w:p>
    <w:p w14:paraId="5A47DD9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414141"/>
          <w:shd w:val="clear" w:color="auto" w:fill="FFFFFF"/>
        </w:rPr>
        <w:t xml:space="preserve">Myotonic dystrophy is an autosomal dominant condition that involves progressive myopathy and myotonia, and which can affect multiple organ systems. There are two main forms, termed myotonic dystrophy type 1, which is related to expansion of a repeat element in </w:t>
      </w:r>
      <w:r w:rsidRPr="008B425E">
        <w:rPr>
          <w:rFonts w:eastAsia="Times New Roman" w:cstheme="minorHAnsi"/>
          <w:i/>
          <w:iCs/>
          <w:color w:val="414141"/>
          <w:shd w:val="clear" w:color="auto" w:fill="FFFFFF"/>
        </w:rPr>
        <w:t>DMPK</w:t>
      </w:r>
      <w:r w:rsidRPr="008B425E">
        <w:rPr>
          <w:rFonts w:eastAsia="Times New Roman" w:cstheme="minorHAnsi"/>
          <w:color w:val="414141"/>
          <w:shd w:val="clear" w:color="auto" w:fill="FFFFFF"/>
        </w:rPr>
        <w:t xml:space="preserve">, and myotonic dystrophy type 2, which is related to repeat element expansion in </w:t>
      </w:r>
      <w:r w:rsidRPr="008B425E">
        <w:rPr>
          <w:rFonts w:eastAsia="Times New Roman" w:cstheme="minorHAnsi"/>
          <w:i/>
          <w:iCs/>
          <w:color w:val="414141"/>
          <w:shd w:val="clear" w:color="auto" w:fill="FFFFFF"/>
        </w:rPr>
        <w:t>CNBP</w:t>
      </w:r>
      <w:r w:rsidRPr="008B425E">
        <w:rPr>
          <w:rFonts w:eastAsia="Times New Roman" w:cstheme="minorHAnsi"/>
          <w:color w:val="414141"/>
          <w:shd w:val="clear" w:color="auto" w:fill="FFFFFF"/>
        </w:rPr>
        <w:t>. The conditions have overlapping clinical manifestations, though the manifestations can overall be highly variable from one patient to the next. Of note, myotonic dystrophy type 1 can involve certain features not seen in myotonic dystrophy type 2, including neonatal or early childhood weakness and respiratory insufficiency, developmental delay/neurodevelopmental disability, craniofacial manifestations, and clubfeet.</w:t>
      </w:r>
    </w:p>
    <w:p w14:paraId="120BD62D" w14:textId="77777777" w:rsidR="005F27FB" w:rsidRPr="008B425E" w:rsidRDefault="005F27FB" w:rsidP="005F27FB">
      <w:pPr>
        <w:spacing w:after="0" w:line="240" w:lineRule="auto"/>
        <w:rPr>
          <w:rFonts w:eastAsia="Times New Roman" w:cstheme="minorHAnsi"/>
        </w:rPr>
      </w:pPr>
    </w:p>
    <w:p w14:paraId="6B242F4C"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Reference(s): Meola and Cardani, J Neuromuscul Dis 2015; Schoser, GeneReviews 2020; Bird, GeneReviews 2021</w:t>
      </w:r>
    </w:p>
    <w:p w14:paraId="5BF157B4" w14:textId="77777777" w:rsidR="0062260F" w:rsidRPr="008B425E" w:rsidRDefault="0062260F" w:rsidP="005F27FB">
      <w:pPr>
        <w:spacing w:after="0" w:line="240" w:lineRule="auto"/>
        <w:rPr>
          <w:rFonts w:eastAsia="Times New Roman" w:cstheme="minorHAnsi"/>
          <w:color w:val="000000"/>
          <w:shd w:val="clear" w:color="auto" w:fill="FFFFFF"/>
        </w:rPr>
      </w:pPr>
    </w:p>
    <w:p w14:paraId="2AA88750" w14:textId="1378A9BE" w:rsidR="0062260F" w:rsidRPr="008B425E" w:rsidRDefault="0062260F"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first answer: Myotonia</w:t>
      </w:r>
    </w:p>
    <w:p w14:paraId="0BE22462" w14:textId="008FA581" w:rsidR="0062260F" w:rsidRPr="008B425E" w:rsidRDefault="0062260F"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second answer: Cataracts</w:t>
      </w:r>
    </w:p>
    <w:p w14:paraId="4CFCAD81" w14:textId="594EA4C0" w:rsidR="0062260F" w:rsidRPr="008B425E" w:rsidRDefault="0062260F"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explanation:</w:t>
      </w:r>
    </w:p>
    <w:p w14:paraId="32C2C19A" w14:textId="77777777" w:rsidR="0062260F" w:rsidRPr="008B425E" w:rsidRDefault="0062260F" w:rsidP="005F27FB">
      <w:pPr>
        <w:spacing w:after="0" w:line="240" w:lineRule="auto"/>
        <w:rPr>
          <w:rFonts w:eastAsia="Times New Roman" w:cstheme="minorHAnsi"/>
          <w:color w:val="000000"/>
          <w:shd w:val="clear" w:color="auto" w:fill="FFFFFF"/>
        </w:rPr>
      </w:pPr>
    </w:p>
    <w:p w14:paraId="280F4506" w14:textId="77777777" w:rsidR="00996234" w:rsidRPr="008B425E" w:rsidRDefault="00996234" w:rsidP="00996234">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Myotonia would suggest that this person has myotonic dystrophy type 1. Myotonia is a symptom of both myotonic dystrophy type 1 (DM1) and myotonic dystrophy type 2 (DM2) where there is a delay in muscle relaxation after contraction. However, myotonia is more severe and more prominent in DM1 than in DM2.</w:t>
      </w:r>
    </w:p>
    <w:p w14:paraId="6CD7ACFA" w14:textId="77777777" w:rsidR="00996234" w:rsidRPr="008B425E" w:rsidRDefault="00996234" w:rsidP="00996234">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DM1 is caused by an expansion of a CTG trinucleotide repeat in the DMPK gene on chromosome 19, while DM2 is caused by an expansion of a CCTG repeat in the CNBP gene on chromosome 3. Myotonia is a key symptom of DM1 and is present in all affected individuals, while it is less common in DM2, and some people with DM2 may not have myotonia.</w:t>
      </w:r>
    </w:p>
    <w:p w14:paraId="2913DCB2" w14:textId="77777777" w:rsidR="00996234" w:rsidRPr="008B425E" w:rsidRDefault="00996234" w:rsidP="00996234">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Arrhythmias, cataracts and developmental delay are symptoms of DM1 and DM2 but not specific enough to distinguish between the two types of myotonic dystrophy, thus Myotonia is the best answer.</w:t>
      </w:r>
    </w:p>
    <w:p w14:paraId="6F762B0F" w14:textId="77777777" w:rsidR="0062260F" w:rsidRPr="008B425E" w:rsidRDefault="0062260F" w:rsidP="005F27FB">
      <w:pPr>
        <w:spacing w:after="0" w:line="240" w:lineRule="auto"/>
        <w:rPr>
          <w:rFonts w:eastAsia="Times New Roman" w:cstheme="minorHAnsi"/>
        </w:rPr>
      </w:pPr>
    </w:p>
    <w:p w14:paraId="760CFB6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3</w:t>
      </w:r>
    </w:p>
    <w:p w14:paraId="6B14B12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You follow a young adult who has been diagnosed with Lynch syndrome. Her father is also affected; he was diagnosed with colorectal cancer in his late 30s. According to current guidelines, at about what age is colonoscopy recommended for your patient?</w:t>
      </w:r>
    </w:p>
    <w:p w14:paraId="13DDC56C" w14:textId="77777777" w:rsidR="005F27FB" w:rsidRPr="008B425E" w:rsidRDefault="005F27FB" w:rsidP="005F27FB">
      <w:pPr>
        <w:spacing w:after="0" w:line="240" w:lineRule="auto"/>
        <w:rPr>
          <w:rFonts w:eastAsia="Times New Roman" w:cstheme="minorHAnsi"/>
        </w:rPr>
      </w:pPr>
    </w:p>
    <w:p w14:paraId="3DEB6B0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0-15 years of age</w:t>
      </w:r>
    </w:p>
    <w:p w14:paraId="0B756DC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20-25 years of age</w:t>
      </w:r>
    </w:p>
    <w:p w14:paraId="3301C97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30-35 years of age</w:t>
      </w:r>
    </w:p>
    <w:p w14:paraId="669A56A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round 50 years of age</w:t>
      </w:r>
    </w:p>
    <w:p w14:paraId="49FA697B" w14:textId="77777777" w:rsidR="005F27FB" w:rsidRPr="008B425E" w:rsidRDefault="005F27FB" w:rsidP="005F27FB">
      <w:pPr>
        <w:spacing w:after="0" w:line="240" w:lineRule="auto"/>
        <w:rPr>
          <w:rFonts w:eastAsia="Times New Roman" w:cstheme="minorHAnsi"/>
        </w:rPr>
      </w:pPr>
    </w:p>
    <w:p w14:paraId="26AD6B5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3 answer: 20-25 years of age</w:t>
      </w:r>
    </w:p>
    <w:p w14:paraId="65FC231A" w14:textId="77777777" w:rsidR="005F27FB" w:rsidRPr="008B425E" w:rsidRDefault="006D458E" w:rsidP="005F27FB">
      <w:pPr>
        <w:spacing w:after="0" w:line="240" w:lineRule="auto"/>
        <w:rPr>
          <w:rFonts w:eastAsia="Times New Roman" w:cstheme="minorHAnsi"/>
        </w:rPr>
      </w:pPr>
      <w:hyperlink r:id="rId129" w:history="1">
        <w:r w:rsidR="005F27FB" w:rsidRPr="008B425E">
          <w:rPr>
            <w:rFonts w:eastAsia="Times New Roman" w:cstheme="minorHAnsi"/>
            <w:color w:val="1155CC"/>
            <w:u w:val="single"/>
            <w:shd w:val="clear" w:color="auto" w:fill="FFFFFF"/>
          </w:rPr>
          <w:t>https://www.ncbi.nlm.nih.gov/books/NBK1211/</w:t>
        </w:r>
      </w:hyperlink>
    </w:p>
    <w:p w14:paraId="14DB7A42" w14:textId="77777777" w:rsidR="005F27FB" w:rsidRPr="008B425E" w:rsidRDefault="005F27FB" w:rsidP="005F27FB">
      <w:pPr>
        <w:spacing w:after="0" w:line="240" w:lineRule="auto"/>
        <w:rPr>
          <w:rFonts w:eastAsia="Times New Roman" w:cstheme="minorHAnsi"/>
        </w:rPr>
      </w:pPr>
    </w:p>
    <w:p w14:paraId="42EDF95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3 explanation</w:t>
      </w:r>
    </w:p>
    <w:p w14:paraId="3E833D65" w14:textId="77777777" w:rsidR="005F27FB" w:rsidRPr="008B425E" w:rsidRDefault="005F27FB" w:rsidP="005F27FB">
      <w:pPr>
        <w:spacing w:after="0" w:line="240" w:lineRule="auto"/>
        <w:rPr>
          <w:rFonts w:eastAsia="Times New Roman" w:cstheme="minorHAnsi"/>
        </w:rPr>
      </w:pPr>
    </w:p>
    <w:p w14:paraId="4BD72DC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Lynch syndrome is a genetic cancer predisposition syndrome that can be caused by variants in several known genes. Affected individuals are at increased risk of colorectal cancer (CRC) as well as other cancer types. According to current guidelines, affected individuals are recommended to undergo colonoscopy with removal of precancerous polyps starting at 20-25 years of age or 2-5 years prior to the earliest CRC in the family, whichever is earlier. Colonoscopy is recommended every 1-2 years. Screening related to other cancers is also recommended for affected individuals.</w:t>
      </w:r>
    </w:p>
    <w:p w14:paraId="1903D5DB" w14:textId="77777777" w:rsidR="005F27FB" w:rsidRPr="008B425E" w:rsidRDefault="005F27FB" w:rsidP="005F27FB">
      <w:pPr>
        <w:spacing w:after="0" w:line="240" w:lineRule="auto"/>
        <w:rPr>
          <w:rFonts w:eastAsia="Times New Roman" w:cstheme="minorHAnsi"/>
        </w:rPr>
      </w:pPr>
    </w:p>
    <w:p w14:paraId="432FECA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Idos and Valle, GeneReviews 2021</w:t>
      </w:r>
    </w:p>
    <w:p w14:paraId="2095AD90" w14:textId="77777777" w:rsidR="005F27FB" w:rsidRPr="008B425E" w:rsidRDefault="005F27FB" w:rsidP="005F27FB">
      <w:pPr>
        <w:spacing w:after="0" w:line="240" w:lineRule="auto"/>
        <w:rPr>
          <w:rFonts w:eastAsia="Times New Roman" w:cstheme="minorHAnsi"/>
        </w:rPr>
      </w:pPr>
    </w:p>
    <w:p w14:paraId="2930355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4</w:t>
      </w:r>
    </w:p>
    <w:p w14:paraId="397A539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young adult has anomalies affecting the limbs, but extensive testing, exam, and history do not reveal any other medical issues, such as affecting other organ systems, or neurodevelopmental issues. What gene would most likely be involved?</w:t>
      </w:r>
    </w:p>
    <w:p w14:paraId="24E6C385" w14:textId="77777777" w:rsidR="005F27FB" w:rsidRPr="008B425E" w:rsidRDefault="005F27FB" w:rsidP="005F27FB">
      <w:pPr>
        <w:spacing w:after="0" w:line="240" w:lineRule="auto"/>
        <w:rPr>
          <w:rFonts w:eastAsia="Times New Roman" w:cstheme="minorHAnsi"/>
        </w:rPr>
      </w:pPr>
    </w:p>
    <w:p w14:paraId="43E7871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BBS1</w:t>
      </w:r>
    </w:p>
    <w:p w14:paraId="2436DCB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FANCA</w:t>
      </w:r>
    </w:p>
    <w:p w14:paraId="67BE446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GDF5</w:t>
      </w:r>
    </w:p>
    <w:p w14:paraId="0952064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NIPBL</w:t>
      </w:r>
    </w:p>
    <w:p w14:paraId="2AC848E8" w14:textId="77777777" w:rsidR="005F27FB" w:rsidRPr="008B425E" w:rsidRDefault="005F27FB" w:rsidP="005F27FB">
      <w:pPr>
        <w:spacing w:after="0" w:line="240" w:lineRule="auto"/>
        <w:rPr>
          <w:rFonts w:eastAsia="Times New Roman" w:cstheme="minorHAnsi"/>
        </w:rPr>
      </w:pPr>
    </w:p>
    <w:p w14:paraId="60A1C81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4 answer: GDF5</w:t>
      </w:r>
    </w:p>
    <w:p w14:paraId="39852192" w14:textId="77777777" w:rsidR="005F27FB" w:rsidRPr="008B425E" w:rsidRDefault="006D458E" w:rsidP="005F27FB">
      <w:pPr>
        <w:spacing w:after="0" w:line="240" w:lineRule="auto"/>
        <w:rPr>
          <w:rFonts w:eastAsia="Times New Roman" w:cstheme="minorHAnsi"/>
        </w:rPr>
      </w:pPr>
      <w:hyperlink r:id="rId130" w:history="1">
        <w:r w:rsidR="005F27FB" w:rsidRPr="008B425E">
          <w:rPr>
            <w:rFonts w:eastAsia="Times New Roman" w:cstheme="minorHAnsi"/>
            <w:color w:val="1155CC"/>
            <w:u w:val="single"/>
            <w:shd w:val="clear" w:color="auto" w:fill="FFFFFF"/>
          </w:rPr>
          <w:t>https://pubmed.ncbi.nlm.nih.gov/16127465/</w:t>
        </w:r>
      </w:hyperlink>
    </w:p>
    <w:p w14:paraId="4365BF5F" w14:textId="77777777" w:rsidR="005F27FB" w:rsidRPr="008B425E" w:rsidRDefault="006D458E" w:rsidP="005F27FB">
      <w:pPr>
        <w:spacing w:after="0" w:line="240" w:lineRule="auto"/>
        <w:rPr>
          <w:rFonts w:eastAsia="Times New Roman" w:cstheme="minorHAnsi"/>
        </w:rPr>
      </w:pPr>
      <w:hyperlink r:id="rId131" w:history="1">
        <w:r w:rsidR="005F27FB" w:rsidRPr="008B425E">
          <w:rPr>
            <w:rFonts w:eastAsia="Times New Roman" w:cstheme="minorHAnsi"/>
            <w:color w:val="1155CC"/>
            <w:u w:val="single"/>
            <w:shd w:val="clear" w:color="auto" w:fill="FFFFFF"/>
          </w:rPr>
          <w:t>https://pubmed.ncbi.nlm.nih.gov/33333243/</w:t>
        </w:r>
      </w:hyperlink>
    </w:p>
    <w:p w14:paraId="316B777B" w14:textId="77777777" w:rsidR="005F27FB" w:rsidRPr="008B425E" w:rsidRDefault="005F27FB" w:rsidP="005F27FB">
      <w:pPr>
        <w:spacing w:after="0" w:line="240" w:lineRule="auto"/>
        <w:rPr>
          <w:rFonts w:eastAsia="Times New Roman" w:cstheme="minorHAnsi"/>
        </w:rPr>
      </w:pPr>
    </w:p>
    <w:p w14:paraId="02D3669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4 explanation</w:t>
      </w:r>
    </w:p>
    <w:p w14:paraId="0313EF46" w14:textId="77777777" w:rsidR="005F27FB" w:rsidRPr="008B425E" w:rsidRDefault="005F27FB" w:rsidP="005F27FB">
      <w:pPr>
        <w:spacing w:after="0" w:line="240" w:lineRule="auto"/>
        <w:rPr>
          <w:rFonts w:eastAsia="Times New Roman" w:cstheme="minorHAnsi"/>
        </w:rPr>
      </w:pPr>
    </w:p>
    <w:p w14:paraId="2ECF154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Pathogenic variants in many different genes can cause limb anomalies. For some genes, the associated conditions involve other organ systems as well as limb anomalies. Pathogenic variants in the gene </w:t>
      </w:r>
      <w:r w:rsidRPr="008B425E">
        <w:rPr>
          <w:rFonts w:eastAsia="Times New Roman" w:cstheme="minorHAnsi"/>
          <w:i/>
          <w:iCs/>
          <w:color w:val="000000"/>
          <w:shd w:val="clear" w:color="auto" w:fill="FFFFFF"/>
        </w:rPr>
        <w:t>GDF5</w:t>
      </w:r>
      <w:r w:rsidRPr="008B425E">
        <w:rPr>
          <w:rFonts w:eastAsia="Times New Roman" w:cstheme="minorHAnsi"/>
          <w:color w:val="000000"/>
          <w:shd w:val="clear" w:color="auto" w:fill="FFFFFF"/>
        </w:rPr>
        <w:t xml:space="preserve"> can cause a variety of different conditions. Some of these conditions can involve isolated limb anomalies, such as brachydactyly or fusion of joints in the hands or feet. Other conditions related to the gene </w:t>
      </w:r>
      <w:r w:rsidRPr="008B425E">
        <w:rPr>
          <w:rFonts w:eastAsia="Times New Roman" w:cstheme="minorHAnsi"/>
          <w:i/>
          <w:iCs/>
          <w:color w:val="000000"/>
          <w:shd w:val="clear" w:color="auto" w:fill="FFFFFF"/>
        </w:rPr>
        <w:t>GDF5</w:t>
      </w:r>
      <w:r w:rsidRPr="008B425E">
        <w:rPr>
          <w:rFonts w:eastAsia="Times New Roman" w:cstheme="minorHAnsi"/>
          <w:color w:val="000000"/>
        </w:rPr>
        <w:t xml:space="preserve"> can involve syndromes affecting multiple organ systems.</w:t>
      </w:r>
      <w:r w:rsidRPr="008B425E">
        <w:rPr>
          <w:rFonts w:eastAsia="Times New Roman" w:cstheme="minorHAnsi"/>
          <w:color w:val="000000"/>
          <w:shd w:val="clear" w:color="auto" w:fill="FFFFFF"/>
        </w:rPr>
        <w:t xml:space="preserve"> In general, identifying an anomaly should prompt careful evaluation, including to rule out other manifestations of a pleiotropic condition.</w:t>
      </w:r>
    </w:p>
    <w:p w14:paraId="5970A5F2" w14:textId="77777777" w:rsidR="005F27FB" w:rsidRPr="008B425E" w:rsidRDefault="005F27FB" w:rsidP="005F27FB">
      <w:pPr>
        <w:spacing w:after="0" w:line="240" w:lineRule="auto"/>
        <w:rPr>
          <w:rFonts w:eastAsia="Times New Roman" w:cstheme="minorHAnsi"/>
        </w:rPr>
      </w:pPr>
    </w:p>
    <w:p w14:paraId="519B26F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Seemann et al., J Clin Invest 2005; Genovesi et al., Bone 2021</w:t>
      </w:r>
    </w:p>
    <w:p w14:paraId="48324A03" w14:textId="77777777" w:rsidR="005F27FB" w:rsidRPr="008B425E" w:rsidRDefault="005F27FB" w:rsidP="005F27FB">
      <w:pPr>
        <w:spacing w:after="0" w:line="240" w:lineRule="auto"/>
        <w:rPr>
          <w:rFonts w:eastAsia="Times New Roman" w:cstheme="minorHAnsi"/>
        </w:rPr>
      </w:pPr>
    </w:p>
    <w:p w14:paraId="4C4E3A1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5</w:t>
      </w:r>
    </w:p>
    <w:p w14:paraId="70177ED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You are designing a laboratory assay to test for a condition that involves a “repeat expansion” (related to a repeat disorder, like Fragile X syndrome, Huntington disease, or Myotonic dystrophy type 1). Which of the following lab techniques would most likely describe the main test methodology that would be used for this assay?</w:t>
      </w:r>
    </w:p>
    <w:p w14:paraId="506ABD73" w14:textId="77777777" w:rsidR="005F27FB" w:rsidRPr="008B425E" w:rsidRDefault="005F27FB" w:rsidP="005F27FB">
      <w:pPr>
        <w:spacing w:after="0" w:line="240" w:lineRule="auto"/>
        <w:rPr>
          <w:rFonts w:eastAsia="Times New Roman" w:cstheme="minorHAnsi"/>
        </w:rPr>
      </w:pPr>
    </w:p>
    <w:p w14:paraId="29F2C49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FISH testing</w:t>
      </w:r>
    </w:p>
    <w:p w14:paraId="616D7AB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PCR fragment analysis</w:t>
      </w:r>
    </w:p>
    <w:p w14:paraId="4009F42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Sanger sequencing</w:t>
      </w:r>
    </w:p>
    <w:p w14:paraId="58E974E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SNP-based microarray</w:t>
      </w:r>
    </w:p>
    <w:p w14:paraId="0F36CD37" w14:textId="77777777" w:rsidR="005F27FB" w:rsidRPr="008B425E" w:rsidRDefault="005F27FB" w:rsidP="005F27FB">
      <w:pPr>
        <w:spacing w:after="0" w:line="240" w:lineRule="auto"/>
        <w:rPr>
          <w:rFonts w:eastAsia="Times New Roman" w:cstheme="minorHAnsi"/>
        </w:rPr>
      </w:pPr>
    </w:p>
    <w:p w14:paraId="446B5DC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5 answer: PCR fragment analysis</w:t>
      </w:r>
    </w:p>
    <w:p w14:paraId="65FA1208" w14:textId="77777777" w:rsidR="005F27FB" w:rsidRPr="008B425E" w:rsidRDefault="006D458E" w:rsidP="005F27FB">
      <w:pPr>
        <w:spacing w:after="0" w:line="240" w:lineRule="auto"/>
        <w:rPr>
          <w:rFonts w:eastAsia="Times New Roman" w:cstheme="minorHAnsi"/>
        </w:rPr>
      </w:pPr>
      <w:hyperlink r:id="rId132" w:history="1">
        <w:r w:rsidR="005F27FB" w:rsidRPr="008B425E">
          <w:rPr>
            <w:rFonts w:eastAsia="Times New Roman" w:cstheme="minorHAnsi"/>
            <w:color w:val="1155CC"/>
            <w:u w:val="single"/>
            <w:shd w:val="clear" w:color="auto" w:fill="FFFFFF"/>
          </w:rPr>
          <w:t>https://pubmed.ncbi.nlm.nih.gov/27540028/</w:t>
        </w:r>
      </w:hyperlink>
    </w:p>
    <w:p w14:paraId="45929C37" w14:textId="77777777" w:rsidR="005F27FB" w:rsidRPr="008B425E" w:rsidRDefault="006D458E" w:rsidP="005F27FB">
      <w:pPr>
        <w:spacing w:after="0" w:line="240" w:lineRule="auto"/>
        <w:rPr>
          <w:rFonts w:eastAsia="Times New Roman" w:cstheme="minorHAnsi"/>
        </w:rPr>
      </w:pPr>
      <w:hyperlink r:id="rId133" w:history="1">
        <w:r w:rsidR="005F27FB" w:rsidRPr="008B425E">
          <w:rPr>
            <w:rFonts w:eastAsia="Times New Roman" w:cstheme="minorHAnsi"/>
            <w:color w:val="1155CC"/>
            <w:u w:val="single"/>
            <w:shd w:val="clear" w:color="auto" w:fill="FFFFFF"/>
          </w:rPr>
          <w:t>https://pubmed.ncbi.nlm.nih.gov/29325606/</w:t>
        </w:r>
      </w:hyperlink>
    </w:p>
    <w:p w14:paraId="247FC59F" w14:textId="77777777" w:rsidR="005F27FB" w:rsidRPr="008B425E" w:rsidRDefault="005F27FB" w:rsidP="005F27FB">
      <w:pPr>
        <w:spacing w:after="0" w:line="240" w:lineRule="auto"/>
        <w:rPr>
          <w:rFonts w:eastAsia="Times New Roman" w:cstheme="minorHAnsi"/>
        </w:rPr>
      </w:pPr>
    </w:p>
    <w:p w14:paraId="54CD1DD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5 explanation</w:t>
      </w:r>
    </w:p>
    <w:p w14:paraId="5BFF4422" w14:textId="77777777" w:rsidR="005F27FB" w:rsidRPr="008B425E" w:rsidRDefault="005F27FB" w:rsidP="005F27FB">
      <w:pPr>
        <w:spacing w:after="0" w:line="240" w:lineRule="auto"/>
        <w:rPr>
          <w:rFonts w:eastAsia="Times New Roman" w:cstheme="minorHAnsi"/>
        </w:rPr>
      </w:pPr>
    </w:p>
    <w:p w14:paraId="6AE5A39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here are multiple ways to test for repeat expansions of the type that cause conditions like  Fragile X syndrome, Huntington disease, or Myotonic dystrophy type 1, as well as many other conditions. One commonly used method is called “PCR fragment analysis.” In general, the method involves using PCR to amplify the region involved in the repeat condition. Then, by assessing the size of this amplified region, it can be possible to determine the number of repeats present. However, there are many nuances involved, and specific methods may be required depending on factors such as the number of repeats present in affected alleles. Other methods,such as involving Southern blots or sequencing-based approaches can also be used.</w:t>
      </w:r>
    </w:p>
    <w:p w14:paraId="06C0DC01" w14:textId="77777777" w:rsidR="005F27FB" w:rsidRPr="008B425E" w:rsidRDefault="005F27FB" w:rsidP="005F27FB">
      <w:pPr>
        <w:spacing w:after="0" w:line="240" w:lineRule="auto"/>
        <w:rPr>
          <w:rFonts w:eastAsia="Times New Roman" w:cstheme="minorHAnsi"/>
        </w:rPr>
      </w:pPr>
    </w:p>
    <w:p w14:paraId="2FC4BC4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Kasenit et al., Clin Chem 2016; Paulson, Handb Clin Neurol 2018</w:t>
      </w:r>
    </w:p>
    <w:p w14:paraId="2976AB55" w14:textId="77777777" w:rsidR="005F27FB" w:rsidRPr="008B425E" w:rsidRDefault="005F27FB" w:rsidP="005F27FB">
      <w:pPr>
        <w:spacing w:after="0" w:line="240" w:lineRule="auto"/>
        <w:rPr>
          <w:rFonts w:eastAsia="Times New Roman" w:cstheme="minorHAnsi"/>
        </w:rPr>
      </w:pPr>
    </w:p>
    <w:p w14:paraId="4897ABA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6</w:t>
      </w:r>
    </w:p>
    <w:p w14:paraId="7DA1F6D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woman undergoes standard non-invasive prenatal screening (NIPS) to assess for certain genetic conditions affecting the fetus. What incidental finding would be most likely to be identified (and potentially reported) via this test?</w:t>
      </w:r>
    </w:p>
    <w:p w14:paraId="4987A4FE" w14:textId="77777777" w:rsidR="005F27FB" w:rsidRPr="008B425E" w:rsidRDefault="005F27FB" w:rsidP="005F27FB">
      <w:pPr>
        <w:spacing w:after="0" w:line="240" w:lineRule="auto"/>
        <w:rPr>
          <w:rFonts w:eastAsia="Times New Roman" w:cstheme="minorHAnsi"/>
        </w:rPr>
      </w:pPr>
    </w:p>
    <w:p w14:paraId="73D18D1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onsanguinity</w:t>
      </w:r>
    </w:p>
    <w:p w14:paraId="491ED65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Fragile X syndrome</w:t>
      </w:r>
    </w:p>
    <w:p w14:paraId="3F11B4E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Maternal cancer</w:t>
      </w:r>
    </w:p>
    <w:p w14:paraId="2556C27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uberculosis</w:t>
      </w:r>
    </w:p>
    <w:p w14:paraId="0C6F04F5" w14:textId="77777777" w:rsidR="005F27FB" w:rsidRPr="008B425E" w:rsidRDefault="005F27FB" w:rsidP="005F27FB">
      <w:pPr>
        <w:spacing w:after="0" w:line="240" w:lineRule="auto"/>
        <w:rPr>
          <w:rFonts w:eastAsia="Times New Roman" w:cstheme="minorHAnsi"/>
        </w:rPr>
      </w:pPr>
    </w:p>
    <w:p w14:paraId="1A1DE78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396</w:t>
      </w:r>
    </w:p>
    <w:p w14:paraId="0848B6B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Maternal cancer</w:t>
      </w:r>
    </w:p>
    <w:p w14:paraId="68961737" w14:textId="77777777" w:rsidR="005F27FB" w:rsidRPr="008B425E" w:rsidRDefault="006D458E" w:rsidP="005F27FB">
      <w:pPr>
        <w:spacing w:after="0" w:line="240" w:lineRule="auto"/>
        <w:rPr>
          <w:rFonts w:eastAsia="Times New Roman" w:cstheme="minorHAnsi"/>
        </w:rPr>
      </w:pPr>
      <w:hyperlink r:id="rId134" w:history="1">
        <w:r w:rsidR="005F27FB" w:rsidRPr="008B425E">
          <w:rPr>
            <w:rFonts w:eastAsia="Times New Roman" w:cstheme="minorHAnsi"/>
            <w:color w:val="1155CC"/>
            <w:u w:val="single"/>
          </w:rPr>
          <w:t>https://pubmed.ncbi.nlm.nih.gov/23559449/</w:t>
        </w:r>
      </w:hyperlink>
    </w:p>
    <w:p w14:paraId="61059489" w14:textId="77777777" w:rsidR="005F27FB" w:rsidRPr="008B425E" w:rsidRDefault="006D458E" w:rsidP="005F27FB">
      <w:pPr>
        <w:spacing w:after="0" w:line="240" w:lineRule="auto"/>
        <w:rPr>
          <w:rFonts w:eastAsia="Times New Roman" w:cstheme="minorHAnsi"/>
        </w:rPr>
      </w:pPr>
      <w:hyperlink r:id="rId135" w:history="1">
        <w:r w:rsidR="005F27FB" w:rsidRPr="008B425E">
          <w:rPr>
            <w:rFonts w:eastAsia="Times New Roman" w:cstheme="minorHAnsi"/>
            <w:color w:val="1155CC"/>
            <w:u w:val="single"/>
            <w:shd w:val="clear" w:color="auto" w:fill="FFFFFF"/>
          </w:rPr>
          <w:t>https://pubmed.ncbi.nlm.nih.gov/26168314/</w:t>
        </w:r>
      </w:hyperlink>
    </w:p>
    <w:p w14:paraId="2E2039C4" w14:textId="77777777" w:rsidR="005F27FB" w:rsidRPr="008B425E" w:rsidRDefault="006D458E" w:rsidP="005F27FB">
      <w:pPr>
        <w:spacing w:after="0" w:line="240" w:lineRule="auto"/>
        <w:rPr>
          <w:rFonts w:eastAsia="Times New Roman" w:cstheme="minorHAnsi"/>
        </w:rPr>
      </w:pPr>
      <w:hyperlink r:id="rId136" w:history="1">
        <w:r w:rsidR="005F27FB" w:rsidRPr="008B425E">
          <w:rPr>
            <w:rFonts w:eastAsia="Times New Roman" w:cstheme="minorHAnsi"/>
            <w:color w:val="1155CC"/>
            <w:u w:val="single"/>
          </w:rPr>
          <w:t>https://pubmed.ncbi.nlm.nih.gov/30067923/</w:t>
        </w:r>
      </w:hyperlink>
    </w:p>
    <w:p w14:paraId="1847938C" w14:textId="77777777" w:rsidR="00D4785F" w:rsidRPr="008B425E" w:rsidRDefault="00D4785F" w:rsidP="005F27FB">
      <w:pPr>
        <w:spacing w:after="0" w:line="240" w:lineRule="auto"/>
        <w:rPr>
          <w:rFonts w:eastAsia="Times New Roman" w:cstheme="minorHAnsi"/>
        </w:rPr>
      </w:pPr>
    </w:p>
    <w:p w14:paraId="443784F2" w14:textId="18BFFC8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6 explanation</w:t>
      </w:r>
    </w:p>
    <w:p w14:paraId="20F41E32" w14:textId="77777777" w:rsidR="005F27FB" w:rsidRPr="008B425E" w:rsidRDefault="005F27FB" w:rsidP="005F27FB">
      <w:pPr>
        <w:spacing w:after="0" w:line="240" w:lineRule="auto"/>
        <w:rPr>
          <w:rFonts w:eastAsia="Times New Roman" w:cstheme="minorHAnsi"/>
        </w:rPr>
      </w:pPr>
    </w:p>
    <w:p w14:paraId="5037155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oninvasive prenatal screening (NIPS), sometimes called noninvasive prenatal testing (NIPT), involves examining a pregnant person’s blood sample to screen for certain genetic disorders in the fetus, such as certain aneuploidies as well as  other genetic conditions in some cases. This is possible since fetal DNA is detectable in the pregnant person’s blood. The test may also detect the presence of cancer in the pregnant person, as DNA from the cancer may also be detectable in the person’s blood.</w:t>
      </w:r>
    </w:p>
    <w:p w14:paraId="6C39A442" w14:textId="77777777" w:rsidR="005F27FB" w:rsidRPr="008B425E" w:rsidRDefault="005F27FB" w:rsidP="005F27FB">
      <w:pPr>
        <w:spacing w:after="0" w:line="240" w:lineRule="auto"/>
        <w:rPr>
          <w:rFonts w:eastAsia="Times New Roman" w:cstheme="minorHAnsi"/>
        </w:rPr>
      </w:pPr>
    </w:p>
    <w:p w14:paraId="7A5F5E07" w14:textId="77777777"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Osborne et al., Prenat Diagnosis 2013; Bianchi et al., JAMA 2015; Bianchi and Chiu, New Engl J Med 2018</w:t>
      </w:r>
    </w:p>
    <w:p w14:paraId="3F0633CC" w14:textId="77777777" w:rsidR="00B31997" w:rsidRPr="008B425E" w:rsidRDefault="00B31997" w:rsidP="005F27FB">
      <w:pPr>
        <w:spacing w:after="0" w:line="240" w:lineRule="auto"/>
        <w:rPr>
          <w:rFonts w:eastAsia="Times New Roman" w:cstheme="minorHAnsi"/>
          <w:color w:val="000000"/>
        </w:rPr>
      </w:pPr>
    </w:p>
    <w:p w14:paraId="0A2FD101" w14:textId="11594C4F" w:rsidR="00B31997" w:rsidRPr="008B425E" w:rsidRDefault="00B31997" w:rsidP="005F27FB">
      <w:pPr>
        <w:spacing w:after="0" w:line="240" w:lineRule="auto"/>
        <w:rPr>
          <w:rFonts w:eastAsia="Times New Roman" w:cstheme="minorHAnsi"/>
          <w:color w:val="000000"/>
        </w:rPr>
      </w:pPr>
      <w:r w:rsidRPr="008B425E">
        <w:rPr>
          <w:rFonts w:eastAsia="Times New Roman" w:cstheme="minorHAnsi"/>
          <w:color w:val="000000"/>
        </w:rPr>
        <w:t>ChatGPT first answer: Consanguinity</w:t>
      </w:r>
    </w:p>
    <w:p w14:paraId="5AD17A11" w14:textId="57223DAD" w:rsidR="00B31997" w:rsidRPr="008B425E" w:rsidRDefault="00B31997" w:rsidP="005F27FB">
      <w:pPr>
        <w:spacing w:after="0" w:line="240" w:lineRule="auto"/>
        <w:rPr>
          <w:rFonts w:eastAsia="Times New Roman" w:cstheme="minorHAnsi"/>
          <w:color w:val="000000"/>
        </w:rPr>
      </w:pPr>
      <w:r w:rsidRPr="008B425E">
        <w:rPr>
          <w:rFonts w:eastAsia="Times New Roman" w:cstheme="minorHAnsi"/>
          <w:color w:val="000000"/>
        </w:rPr>
        <w:t>ChatGPT second answer: Consanguinity</w:t>
      </w:r>
    </w:p>
    <w:p w14:paraId="737252C8" w14:textId="351C0EA5" w:rsidR="00A93016" w:rsidRPr="008B425E" w:rsidRDefault="00A93016" w:rsidP="005F27FB">
      <w:pPr>
        <w:spacing w:after="0" w:line="240" w:lineRule="auto"/>
        <w:rPr>
          <w:rFonts w:eastAsia="Times New Roman" w:cstheme="minorHAnsi"/>
          <w:color w:val="000000"/>
        </w:rPr>
      </w:pPr>
      <w:r w:rsidRPr="008B425E">
        <w:rPr>
          <w:rFonts w:eastAsia="Times New Roman" w:cstheme="minorHAnsi"/>
          <w:color w:val="000000"/>
        </w:rPr>
        <w:t xml:space="preserve">ChatGPT explanation (when asked the question and to provide an explanation, the correct answer was given): </w:t>
      </w:r>
    </w:p>
    <w:p w14:paraId="6CD9CCA0" w14:textId="77777777" w:rsidR="00B31997" w:rsidRPr="008B425E" w:rsidRDefault="00B31997" w:rsidP="005F27FB">
      <w:pPr>
        <w:spacing w:after="0" w:line="240" w:lineRule="auto"/>
        <w:rPr>
          <w:rFonts w:eastAsia="Times New Roman" w:cstheme="minorHAnsi"/>
          <w:color w:val="000000"/>
        </w:rPr>
      </w:pPr>
    </w:p>
    <w:p w14:paraId="65A9A8D4" w14:textId="77777777" w:rsidR="00A93016" w:rsidRPr="008B425E" w:rsidRDefault="00A93016" w:rsidP="00A93016">
      <w:pPr>
        <w:pBdr>
          <w:top w:val="single" w:sz="2" w:space="0" w:color="D9D9E3"/>
          <w:left w:val="single" w:sz="2" w:space="0" w:color="D9D9E3"/>
          <w:bottom w:val="single" w:sz="2" w:space="0" w:color="D9D9E3"/>
          <w:right w:val="single" w:sz="2" w:space="0" w:color="D9D9E3"/>
        </w:pBdr>
        <w:shd w:val="clear" w:color="auto" w:fill="F7F7F8"/>
        <w:spacing w:after="300" w:line="240" w:lineRule="auto"/>
        <w:rPr>
          <w:rFonts w:eastAsia="Times New Roman" w:cstheme="minorHAnsi"/>
          <w:color w:val="374151"/>
        </w:rPr>
      </w:pPr>
      <w:r w:rsidRPr="008B425E">
        <w:rPr>
          <w:rFonts w:eastAsia="Times New Roman" w:cstheme="minorHAnsi"/>
          <w:color w:val="374151"/>
        </w:rPr>
        <w:t>Maternal cancer would be most likely to be identified (and potentially reported) via non-invasive prenatal screening (NIPS). NIPS is a test that analyzes cell-free DNA from the placenta, which is present in the mother's blood, to detect certain chromosomal abnormalities and genetic conditions in the fetus. The test is typically done during the first or second trimester of pregnancy.</w:t>
      </w:r>
    </w:p>
    <w:p w14:paraId="38BEACDA" w14:textId="77777777" w:rsidR="00A93016" w:rsidRPr="008B425E" w:rsidRDefault="00A93016" w:rsidP="00A93016">
      <w:pPr>
        <w:pBdr>
          <w:top w:val="single" w:sz="2" w:space="0" w:color="D9D9E3"/>
          <w:left w:val="single" w:sz="2" w:space="0" w:color="D9D9E3"/>
          <w:bottom w:val="single" w:sz="2" w:space="0" w:color="D9D9E3"/>
          <w:right w:val="single" w:sz="2" w:space="0" w:color="D9D9E3"/>
        </w:pBdr>
        <w:shd w:val="clear" w:color="auto" w:fill="F7F7F8"/>
        <w:spacing w:before="300" w:after="300" w:line="240" w:lineRule="auto"/>
        <w:rPr>
          <w:rFonts w:eastAsia="Times New Roman" w:cstheme="minorHAnsi"/>
          <w:color w:val="374151"/>
        </w:rPr>
      </w:pPr>
      <w:r w:rsidRPr="008B425E">
        <w:rPr>
          <w:rFonts w:eastAsia="Times New Roman" w:cstheme="minorHAnsi"/>
          <w:color w:val="374151"/>
        </w:rPr>
        <w:t>It is also possible for NIPS to detect unexpected DNA changes that could indicate an undiagnosed cancer in the mother. Such changes can occur when cancer cells release their DNA into the bloodstream, which can then be detected in the maternal blood sample used for NIPS. This could include, but not limited to, cancers like breast, ovarian, colorectal and lung cancer.</w:t>
      </w:r>
    </w:p>
    <w:p w14:paraId="05F9E6E3" w14:textId="77777777" w:rsidR="00A93016" w:rsidRPr="008B425E" w:rsidRDefault="00A93016" w:rsidP="00A93016">
      <w:pPr>
        <w:pBdr>
          <w:top w:val="single" w:sz="2" w:space="0" w:color="D9D9E3"/>
          <w:left w:val="single" w:sz="2" w:space="0" w:color="D9D9E3"/>
          <w:bottom w:val="single" w:sz="2" w:space="0" w:color="D9D9E3"/>
          <w:right w:val="single" w:sz="2" w:space="0" w:color="D9D9E3"/>
        </w:pBdr>
        <w:shd w:val="clear" w:color="auto" w:fill="F7F7F8"/>
        <w:spacing w:before="300" w:after="0" w:line="240" w:lineRule="auto"/>
        <w:rPr>
          <w:rFonts w:eastAsia="Times New Roman" w:cstheme="minorHAnsi"/>
          <w:color w:val="374151"/>
        </w:rPr>
      </w:pPr>
      <w:r w:rsidRPr="008B425E">
        <w:rPr>
          <w:rFonts w:eastAsia="Times New Roman" w:cstheme="minorHAnsi"/>
          <w:color w:val="374151"/>
        </w:rPr>
        <w:t>Consanguinity, fragile X syndrome and tuberculosis are not related to NIPS test as NIPS analyzes cell-free DNA from the placenta and these conditions are not related to placenta or genetic conditions of the fetus.</w:t>
      </w:r>
    </w:p>
    <w:p w14:paraId="693BFD8A" w14:textId="77777777" w:rsidR="00B31997" w:rsidRPr="008B425E" w:rsidRDefault="00B31997" w:rsidP="005F27FB">
      <w:pPr>
        <w:spacing w:after="0" w:line="240" w:lineRule="auto"/>
        <w:rPr>
          <w:rFonts w:eastAsia="Times New Roman" w:cstheme="minorHAnsi"/>
        </w:rPr>
      </w:pPr>
    </w:p>
    <w:p w14:paraId="20DD42F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7</w:t>
      </w:r>
    </w:p>
    <w:p w14:paraId="635EE16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ultiple United States Supreme Court cases have involved decisions that directly or indirectly involved biomedical patent questions. Which case most directly led to the current stance that human genes cannot be patented?</w:t>
      </w:r>
    </w:p>
    <w:p w14:paraId="49F95CC5" w14:textId="77777777" w:rsidR="005F27FB" w:rsidRPr="008B425E" w:rsidRDefault="005F27FB" w:rsidP="005F27FB">
      <w:pPr>
        <w:spacing w:after="0" w:line="240" w:lineRule="auto"/>
        <w:rPr>
          <w:rFonts w:eastAsia="Times New Roman" w:cstheme="minorHAnsi"/>
        </w:rPr>
      </w:pPr>
    </w:p>
    <w:p w14:paraId="7E68C82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AMP v. Myriad</w:t>
      </w:r>
    </w:p>
    <w:p w14:paraId="14D48C0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iamond v. Chakrabarty</w:t>
      </w:r>
    </w:p>
    <w:p w14:paraId="390C404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LabCorp v. Metabolite</w:t>
      </w:r>
    </w:p>
    <w:p w14:paraId="260BDBC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ayo v. Prometheus</w:t>
      </w:r>
    </w:p>
    <w:p w14:paraId="2FFB73A1" w14:textId="77777777" w:rsidR="005F27FB" w:rsidRPr="008B425E" w:rsidRDefault="005F27FB" w:rsidP="005F27FB">
      <w:pPr>
        <w:spacing w:after="0" w:line="240" w:lineRule="auto"/>
        <w:rPr>
          <w:rFonts w:eastAsia="Times New Roman" w:cstheme="minorHAnsi"/>
        </w:rPr>
      </w:pPr>
    </w:p>
    <w:p w14:paraId="5C8FB78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7 answer: AMP v. Myriad</w:t>
      </w:r>
    </w:p>
    <w:p w14:paraId="107FF622" w14:textId="77777777" w:rsidR="005F27FB" w:rsidRPr="008B425E" w:rsidRDefault="006D458E" w:rsidP="005F27FB">
      <w:pPr>
        <w:spacing w:after="0" w:line="240" w:lineRule="auto"/>
        <w:rPr>
          <w:rFonts w:eastAsia="Times New Roman" w:cstheme="minorHAnsi"/>
        </w:rPr>
      </w:pPr>
      <w:hyperlink r:id="rId137" w:history="1">
        <w:r w:rsidR="005F27FB" w:rsidRPr="008B425E">
          <w:rPr>
            <w:rFonts w:eastAsia="Times New Roman" w:cstheme="minorHAnsi"/>
            <w:color w:val="1155CC"/>
            <w:u w:val="single"/>
          </w:rPr>
          <w:t>https://pubmed.ncbi.nlm.nih.gov/27774159/</w:t>
        </w:r>
      </w:hyperlink>
    </w:p>
    <w:p w14:paraId="18122C27" w14:textId="77777777" w:rsidR="005F27FB" w:rsidRPr="008B425E" w:rsidRDefault="005F27FB" w:rsidP="005F27FB">
      <w:pPr>
        <w:spacing w:after="0" w:line="240" w:lineRule="auto"/>
        <w:rPr>
          <w:rFonts w:eastAsia="Times New Roman" w:cstheme="minorHAnsi"/>
        </w:rPr>
      </w:pPr>
    </w:p>
    <w:p w14:paraId="0C3497A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7 explanation </w:t>
      </w:r>
    </w:p>
    <w:p w14:paraId="58ABBAF0" w14:textId="77777777" w:rsidR="005F27FB" w:rsidRPr="008B425E" w:rsidRDefault="005F27FB" w:rsidP="005F27FB">
      <w:pPr>
        <w:spacing w:after="0" w:line="240" w:lineRule="auto"/>
        <w:rPr>
          <w:rFonts w:eastAsia="Times New Roman" w:cstheme="minorHAnsi"/>
        </w:rPr>
      </w:pPr>
    </w:p>
    <w:p w14:paraId="4F2F630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United States Supreme Court has addressed multiple cases related to biomedical patents, including the cases listed as options in the question. Association for Molecular Pathology v. Myriad Genetics, a 2013 Supreme Court case, resulted in the unanimous decision that naturally occurring DNA segments could not be patented (but allowed patents on cDNA).</w:t>
      </w:r>
    </w:p>
    <w:p w14:paraId="67F6D536" w14:textId="77777777" w:rsidR="005F27FB" w:rsidRPr="008B425E" w:rsidRDefault="005F27FB" w:rsidP="005F27FB">
      <w:pPr>
        <w:spacing w:after="0" w:line="240" w:lineRule="auto"/>
        <w:rPr>
          <w:rFonts w:eastAsia="Times New Roman" w:cstheme="minorHAnsi"/>
        </w:rPr>
      </w:pPr>
    </w:p>
    <w:p w14:paraId="035E786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Bakshi, J Law Biosci 2014; Contreras, The Genome Defense, 2021</w:t>
      </w:r>
    </w:p>
    <w:p w14:paraId="5A3CA2BC" w14:textId="77777777" w:rsidR="005F27FB" w:rsidRPr="008B425E" w:rsidRDefault="005F27FB" w:rsidP="005F27FB">
      <w:pPr>
        <w:spacing w:after="0" w:line="240" w:lineRule="auto"/>
        <w:rPr>
          <w:rFonts w:eastAsia="Times New Roman" w:cstheme="minorHAnsi"/>
        </w:rPr>
      </w:pPr>
    </w:p>
    <w:p w14:paraId="633BF86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8</w:t>
      </w:r>
    </w:p>
    <w:p w14:paraId="0EB5C67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atient is suspected to have a genetic cause of rhabdomyolysis. A condition affecting which pathway or mechanism would be most likely?</w:t>
      </w:r>
    </w:p>
    <w:p w14:paraId="6E8C63ED" w14:textId="77777777" w:rsidR="005F27FB" w:rsidRPr="008B425E" w:rsidRDefault="005F27FB" w:rsidP="005F27FB">
      <w:pPr>
        <w:spacing w:after="0" w:line="240" w:lineRule="auto"/>
        <w:rPr>
          <w:rFonts w:eastAsia="Times New Roman" w:cstheme="minorHAnsi"/>
        </w:rPr>
      </w:pPr>
    </w:p>
    <w:p w14:paraId="1AE275F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ile acid synthesis</w:t>
      </w:r>
    </w:p>
    <w:p w14:paraId="7CD4F3D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Fatty acid oxidation</w:t>
      </w:r>
    </w:p>
    <w:p w14:paraId="109AD71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eroxisomal metabolism</w:t>
      </w:r>
    </w:p>
    <w:p w14:paraId="1F3A8DD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Urea cycle</w:t>
      </w:r>
    </w:p>
    <w:p w14:paraId="2460F81B" w14:textId="77777777" w:rsidR="005F27FB" w:rsidRPr="008B425E" w:rsidRDefault="005F27FB" w:rsidP="005F27FB">
      <w:pPr>
        <w:spacing w:after="0" w:line="240" w:lineRule="auto"/>
        <w:rPr>
          <w:rFonts w:eastAsia="Times New Roman" w:cstheme="minorHAnsi"/>
        </w:rPr>
      </w:pPr>
    </w:p>
    <w:p w14:paraId="371AECB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8 answer: Fatty acid oxidation</w:t>
      </w:r>
    </w:p>
    <w:p w14:paraId="1EF7F835" w14:textId="77777777" w:rsidR="005F27FB" w:rsidRPr="008B425E" w:rsidRDefault="006D458E" w:rsidP="005F27FB">
      <w:pPr>
        <w:spacing w:after="0" w:line="240" w:lineRule="auto"/>
        <w:rPr>
          <w:rFonts w:eastAsia="Times New Roman" w:cstheme="minorHAnsi"/>
        </w:rPr>
      </w:pPr>
      <w:hyperlink r:id="rId138" w:history="1">
        <w:r w:rsidR="005F27FB" w:rsidRPr="008B425E">
          <w:rPr>
            <w:rFonts w:eastAsia="Times New Roman" w:cstheme="minorHAnsi"/>
            <w:color w:val="1155CC"/>
            <w:u w:val="single"/>
          </w:rPr>
          <w:t>https://pubmed.ncbi.nlm.nih.gov/25678154/</w:t>
        </w:r>
      </w:hyperlink>
    </w:p>
    <w:p w14:paraId="29F9C6EC" w14:textId="77777777" w:rsidR="005F27FB" w:rsidRPr="008B425E" w:rsidRDefault="006D458E" w:rsidP="005F27FB">
      <w:pPr>
        <w:spacing w:after="0" w:line="240" w:lineRule="auto"/>
        <w:rPr>
          <w:rFonts w:eastAsia="Times New Roman" w:cstheme="minorHAnsi"/>
        </w:rPr>
      </w:pPr>
      <w:hyperlink r:id="rId139" w:history="1">
        <w:r w:rsidR="005F27FB" w:rsidRPr="008B425E">
          <w:rPr>
            <w:rFonts w:eastAsia="Times New Roman" w:cstheme="minorHAnsi"/>
            <w:color w:val="1155CC"/>
            <w:u w:val="single"/>
          </w:rPr>
          <w:t>https://pubmed.ncbi.nlm.nih.gov/25929793/</w:t>
        </w:r>
      </w:hyperlink>
    </w:p>
    <w:p w14:paraId="6E511204" w14:textId="77777777" w:rsidR="005F27FB" w:rsidRPr="008B425E" w:rsidRDefault="005F27FB" w:rsidP="005F27FB">
      <w:pPr>
        <w:spacing w:after="0" w:line="240" w:lineRule="auto"/>
        <w:rPr>
          <w:rFonts w:eastAsia="Times New Roman" w:cstheme="minorHAnsi"/>
        </w:rPr>
      </w:pPr>
    </w:p>
    <w:p w14:paraId="372D0BD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8 explanation</w:t>
      </w:r>
    </w:p>
    <w:p w14:paraId="562B9EE7" w14:textId="77777777" w:rsidR="005F27FB" w:rsidRPr="008B425E" w:rsidRDefault="005F27FB" w:rsidP="005F27FB">
      <w:pPr>
        <w:spacing w:after="0" w:line="240" w:lineRule="auto"/>
        <w:rPr>
          <w:rFonts w:eastAsia="Times New Roman" w:cstheme="minorHAnsi"/>
        </w:rPr>
      </w:pPr>
    </w:p>
    <w:p w14:paraId="627BEA6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habdomyolysis refers to muscle injury and subsequent release of muscle contents into the blood. When severe, sequelae of rhabdomyolysis can include renal damage. There are many different causes of rhabdomyolysis, including non-genetic causes (eg, certain medications, toxins, or extreme exercise), as well as genetic causes. Rhabdomyolysis can be due to multiple genetic causes, including certain fatty acid oxidation disorders, glycogen storage disorders, mitochondrial conditions, and muscular dystrophies, as well as others. These conditions will often involve other signs and symptoms that can provide diagnostic clues, but rhabdomyolysis can be a clinically important feature.</w:t>
      </w:r>
    </w:p>
    <w:p w14:paraId="46DCF74B" w14:textId="77777777" w:rsidR="005F27FB" w:rsidRPr="008B425E" w:rsidRDefault="005F27FB" w:rsidP="005F27FB">
      <w:pPr>
        <w:spacing w:after="0" w:line="240" w:lineRule="auto"/>
        <w:rPr>
          <w:rFonts w:eastAsia="Times New Roman" w:cstheme="minorHAnsi"/>
        </w:rPr>
      </w:pPr>
    </w:p>
    <w:p w14:paraId="2607CBB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Nance and Mammen, Muscle Nerve 2015; Scalco et al., Orphanet J Rare Dis 2015</w:t>
      </w:r>
    </w:p>
    <w:p w14:paraId="141F12A9" w14:textId="77777777" w:rsidR="005F27FB" w:rsidRPr="008B425E" w:rsidRDefault="005F27FB" w:rsidP="005F27FB">
      <w:pPr>
        <w:spacing w:after="0" w:line="240" w:lineRule="auto"/>
        <w:rPr>
          <w:rFonts w:eastAsia="Times New Roman" w:cstheme="minorHAnsi"/>
        </w:rPr>
      </w:pPr>
    </w:p>
    <w:p w14:paraId="071B957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9</w:t>
      </w:r>
    </w:p>
    <w:p w14:paraId="4840E4C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In a person with sickle cell disease, which treatment would be instituted to help reduce vaso-occlusive sequelae, including pain episodes and acute chest syndrome?</w:t>
      </w:r>
    </w:p>
    <w:p w14:paraId="7C962A4A" w14:textId="77777777" w:rsidR="005F27FB" w:rsidRPr="008B425E" w:rsidRDefault="005F27FB" w:rsidP="005F27FB">
      <w:pPr>
        <w:spacing w:after="0" w:line="240" w:lineRule="auto"/>
        <w:rPr>
          <w:rFonts w:eastAsia="Times New Roman" w:cstheme="minorHAnsi"/>
        </w:rPr>
      </w:pPr>
    </w:p>
    <w:p w14:paraId="27E1645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ydroxyurea</w:t>
      </w:r>
    </w:p>
    <w:p w14:paraId="0CD29F5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enicillin</w:t>
      </w:r>
    </w:p>
    <w:p w14:paraId="0737A89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Pneumococcal vaccine</w:t>
      </w:r>
    </w:p>
    <w:p w14:paraId="7D4C915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NF inhibitors</w:t>
      </w:r>
    </w:p>
    <w:p w14:paraId="7D706535" w14:textId="77777777" w:rsidR="005F27FB" w:rsidRPr="008B425E" w:rsidRDefault="005F27FB" w:rsidP="005F27FB">
      <w:pPr>
        <w:spacing w:after="0" w:line="240" w:lineRule="auto"/>
        <w:rPr>
          <w:rFonts w:eastAsia="Times New Roman" w:cstheme="minorHAnsi"/>
        </w:rPr>
      </w:pPr>
    </w:p>
    <w:p w14:paraId="5BE7A1D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399 answer: Hydroxyurea</w:t>
      </w:r>
    </w:p>
    <w:p w14:paraId="60393549" w14:textId="77777777" w:rsidR="005F27FB" w:rsidRPr="008B425E" w:rsidRDefault="006D458E" w:rsidP="005F27FB">
      <w:pPr>
        <w:spacing w:after="0" w:line="240" w:lineRule="auto"/>
        <w:rPr>
          <w:rFonts w:eastAsia="Times New Roman" w:cstheme="minorHAnsi"/>
        </w:rPr>
      </w:pPr>
      <w:hyperlink r:id="rId140" w:history="1">
        <w:r w:rsidR="005F27FB" w:rsidRPr="008B425E">
          <w:rPr>
            <w:rFonts w:eastAsia="Times New Roman" w:cstheme="minorHAnsi"/>
            <w:color w:val="1155CC"/>
            <w:u w:val="single"/>
          </w:rPr>
          <w:t>https://pubmed.ncbi.nlm.nih.gov/18367739/</w:t>
        </w:r>
      </w:hyperlink>
    </w:p>
    <w:p w14:paraId="0DBE0C7C" w14:textId="77777777" w:rsidR="005F27FB" w:rsidRPr="008B425E" w:rsidRDefault="006D458E" w:rsidP="005F27FB">
      <w:pPr>
        <w:spacing w:after="0" w:line="240" w:lineRule="auto"/>
        <w:rPr>
          <w:rFonts w:eastAsia="Times New Roman" w:cstheme="minorHAnsi"/>
        </w:rPr>
      </w:pPr>
      <w:hyperlink r:id="rId141" w:history="1">
        <w:r w:rsidR="005F27FB" w:rsidRPr="008B425E">
          <w:rPr>
            <w:rFonts w:eastAsia="Times New Roman" w:cstheme="minorHAnsi"/>
            <w:color w:val="1155CC"/>
            <w:u w:val="single"/>
          </w:rPr>
          <w:t>https://pubmed.ncbi.nlm.nih.gov/20301551/</w:t>
        </w:r>
      </w:hyperlink>
    </w:p>
    <w:p w14:paraId="4EF1B827" w14:textId="77777777" w:rsidR="005F27FB" w:rsidRPr="008B425E" w:rsidRDefault="005F27FB" w:rsidP="005F27FB">
      <w:pPr>
        <w:spacing w:after="0" w:line="240" w:lineRule="auto"/>
        <w:rPr>
          <w:rFonts w:eastAsia="Times New Roman" w:cstheme="minorHAnsi"/>
        </w:rPr>
      </w:pPr>
    </w:p>
    <w:p w14:paraId="2A329878" w14:textId="4BA9AAF9" w:rsidR="005F27FB" w:rsidRPr="008B425E" w:rsidRDefault="006C4B7C" w:rsidP="005F27FB">
      <w:pPr>
        <w:spacing w:after="0" w:line="240" w:lineRule="auto"/>
        <w:rPr>
          <w:rFonts w:eastAsia="Times New Roman" w:cstheme="minorHAnsi"/>
        </w:rPr>
      </w:pPr>
      <w:r w:rsidRPr="008B425E">
        <w:rPr>
          <w:rFonts w:eastAsia="Times New Roman" w:cstheme="minorHAnsi"/>
          <w:color w:val="000000"/>
        </w:rPr>
        <w:t>Q</w:t>
      </w:r>
      <w:r w:rsidR="005F27FB" w:rsidRPr="008B425E">
        <w:rPr>
          <w:rFonts w:eastAsia="Times New Roman" w:cstheme="minorHAnsi"/>
          <w:color w:val="000000"/>
        </w:rPr>
        <w:t>399 explanation</w:t>
      </w:r>
    </w:p>
    <w:p w14:paraId="72100770" w14:textId="77777777" w:rsidR="005F27FB" w:rsidRPr="008B425E" w:rsidRDefault="005F27FB" w:rsidP="005F27FB">
      <w:pPr>
        <w:spacing w:after="0" w:line="240" w:lineRule="auto"/>
        <w:rPr>
          <w:rFonts w:eastAsia="Times New Roman" w:cstheme="minorHAnsi"/>
        </w:rPr>
      </w:pPr>
    </w:p>
    <w:p w14:paraId="6BFA375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Sickle cell disease (SCD) is a hematologic genetic condition related to the </w:t>
      </w:r>
      <w:r w:rsidRPr="008B425E">
        <w:rPr>
          <w:rFonts w:eastAsia="Times New Roman" w:cstheme="minorHAnsi"/>
          <w:i/>
          <w:iCs/>
          <w:color w:val="000000"/>
        </w:rPr>
        <w:t xml:space="preserve">HBB </w:t>
      </w:r>
      <w:r w:rsidRPr="008B425E">
        <w:rPr>
          <w:rFonts w:eastAsia="Times New Roman" w:cstheme="minorHAnsi"/>
          <w:color w:val="000000"/>
        </w:rPr>
        <w:t>gene. Overall management is multimodal related to the multiple organ systems the condition can affect. Among other clinical features, SCD involves vaso-occlusive manifestations. As part of the management of this issue, hydroxyurea can be beneficial in order to help reduce episodes of pain and acute chest syndrome.</w:t>
      </w:r>
    </w:p>
    <w:p w14:paraId="7929F4EB" w14:textId="77777777" w:rsidR="005F27FB" w:rsidRPr="008B425E" w:rsidRDefault="005F27FB" w:rsidP="005F27FB">
      <w:pPr>
        <w:spacing w:after="0" w:line="240" w:lineRule="auto"/>
        <w:rPr>
          <w:rFonts w:eastAsia="Times New Roman" w:cstheme="minorHAnsi"/>
        </w:rPr>
      </w:pPr>
    </w:p>
    <w:p w14:paraId="59A5E65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Platt, N Engl J Med 2008; Bender, GeneReviews 2021</w:t>
      </w:r>
    </w:p>
    <w:p w14:paraId="4C835587" w14:textId="77777777" w:rsidR="005F27FB" w:rsidRPr="008B425E" w:rsidRDefault="005F27FB" w:rsidP="005F27FB">
      <w:pPr>
        <w:spacing w:after="0" w:line="240" w:lineRule="auto"/>
        <w:rPr>
          <w:rFonts w:eastAsia="Times New Roman" w:cstheme="minorHAnsi"/>
        </w:rPr>
      </w:pPr>
    </w:p>
    <w:p w14:paraId="6574EA6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0</w:t>
      </w:r>
    </w:p>
    <w:p w14:paraId="5151E48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couple has several children who appear to be affected by a genetic condition. Cytogenetic testing via peripheral blood reveals a cause in one of the parents, both of whom are healthy. Which of the following is the most likely finding in the parent?</w:t>
      </w:r>
    </w:p>
    <w:p w14:paraId="4DBA2C0C" w14:textId="77777777" w:rsidR="005F27FB" w:rsidRPr="008B425E" w:rsidRDefault="005F27FB" w:rsidP="005F27FB">
      <w:pPr>
        <w:spacing w:after="0" w:line="240" w:lineRule="auto"/>
        <w:rPr>
          <w:rFonts w:eastAsia="Times New Roman" w:cstheme="minorHAnsi"/>
        </w:rPr>
      </w:pPr>
    </w:p>
    <w:p w14:paraId="7A38A9F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onosomy</w:t>
      </w:r>
    </w:p>
    <w:p w14:paraId="6ADE42B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aracentric inversion</w:t>
      </w:r>
    </w:p>
    <w:p w14:paraId="6BB392B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ericentric inversion</w:t>
      </w:r>
    </w:p>
    <w:p w14:paraId="630F938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risomy</w:t>
      </w:r>
    </w:p>
    <w:p w14:paraId="679A716F" w14:textId="77777777" w:rsidR="005F27FB" w:rsidRPr="008B425E" w:rsidRDefault="005F27FB" w:rsidP="005F27FB">
      <w:pPr>
        <w:spacing w:after="0" w:line="240" w:lineRule="auto"/>
        <w:rPr>
          <w:rFonts w:eastAsia="Times New Roman" w:cstheme="minorHAnsi"/>
        </w:rPr>
      </w:pPr>
    </w:p>
    <w:p w14:paraId="2AFEAAA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0 answer: Pericentric inversion</w:t>
      </w:r>
    </w:p>
    <w:p w14:paraId="06E5C820" w14:textId="77777777" w:rsidR="005F27FB" w:rsidRPr="008B425E" w:rsidRDefault="005F27FB" w:rsidP="005F27FB">
      <w:pPr>
        <w:spacing w:after="0" w:line="240" w:lineRule="auto"/>
        <w:rPr>
          <w:rFonts w:eastAsia="Times New Roman" w:cstheme="minorHAnsi"/>
        </w:rPr>
      </w:pPr>
    </w:p>
    <w:p w14:paraId="383B25F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0 explanation</w:t>
      </w:r>
    </w:p>
    <w:p w14:paraId="502CC40E" w14:textId="77777777" w:rsidR="005F27FB" w:rsidRPr="008B425E" w:rsidRDefault="005F27FB" w:rsidP="005F27FB">
      <w:pPr>
        <w:spacing w:after="0" w:line="240" w:lineRule="auto"/>
        <w:rPr>
          <w:rFonts w:eastAsia="Times New Roman" w:cstheme="minorHAnsi"/>
        </w:rPr>
      </w:pPr>
    </w:p>
    <w:p w14:paraId="606A3DE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re are many different types of cytogenetic anomalies; related clinical outcomes can be affected by the specific type of cytogenetic anomaly, as well as its size and chromosomal location. Pericentric inversions are chromosomal inversions that involve the centromere (the centromere is “within” the inversion). The products of meiosis for a person with a pericentric inversion can include normal gametes, balanced gametes, and unbalanced gametes. Among these, the inheritance of an unbalanced gamete can result in a recognizable phenotype in the offspring of the person with the pericentric inversion. Paracentric inversions, on the other hand, do not involve the centromere, and result in normal or balanced gametes or gametes that are not viable because they are acentric or dicentric (lack or have two centromeres). Thus, any children born to this person would be expected to have inherited either the normal or balanced gamete, and would not be clinically affected. A healthy parent would not be expected to have a monosomy or a trisomy. There are exceptions to the explanations described above, and there are also other types of cytogenetic findings (such as balanced translocations) that a person can have that can lead to medical conditions in their offspring.</w:t>
      </w:r>
    </w:p>
    <w:p w14:paraId="66D69C10" w14:textId="77777777" w:rsidR="005F27FB" w:rsidRPr="008B425E" w:rsidRDefault="005F27FB" w:rsidP="005F27FB">
      <w:pPr>
        <w:spacing w:after="0" w:line="240" w:lineRule="auto"/>
        <w:rPr>
          <w:rFonts w:eastAsia="Times New Roman" w:cstheme="minorHAnsi"/>
        </w:rPr>
      </w:pPr>
    </w:p>
    <w:p w14:paraId="522E126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Reference(s): </w:t>
      </w:r>
      <w:r w:rsidRPr="008B425E">
        <w:rPr>
          <w:rFonts w:eastAsia="Times New Roman" w:cstheme="minorHAnsi"/>
          <w:color w:val="000000"/>
        </w:rPr>
        <w:t>Thompson &amp; Thompson, Genetics in Medicine, 8th ed</w:t>
      </w:r>
      <w:r w:rsidRPr="008B425E">
        <w:rPr>
          <w:rFonts w:eastAsia="Times New Roman" w:cstheme="minorHAnsi"/>
          <w:color w:val="000000"/>
          <w:shd w:val="clear" w:color="auto" w:fill="FFFFFF"/>
        </w:rPr>
        <w:t>.</w:t>
      </w:r>
    </w:p>
    <w:p w14:paraId="4C84547A" w14:textId="77777777" w:rsidR="005F27FB" w:rsidRPr="008B425E" w:rsidRDefault="005F27FB" w:rsidP="005F27FB">
      <w:pPr>
        <w:spacing w:after="0" w:line="240" w:lineRule="auto"/>
        <w:rPr>
          <w:rFonts w:eastAsia="Times New Roman" w:cstheme="minorHAnsi"/>
        </w:rPr>
      </w:pPr>
    </w:p>
    <w:p w14:paraId="0BA9B77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1</w:t>
      </w:r>
    </w:p>
    <w:p w14:paraId="08F046B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A person has a suspected genetic condition, but exome testing does not identify the cause. Subsequent genome sequencing does identify the cause, however. Based on this, what type of variant was most likely identified by genome sequencing?</w:t>
      </w:r>
    </w:p>
    <w:p w14:paraId="04D4D4D0" w14:textId="77777777" w:rsidR="005F27FB" w:rsidRPr="008B425E" w:rsidRDefault="005F27FB" w:rsidP="005F27FB">
      <w:pPr>
        <w:spacing w:after="0" w:line="240" w:lineRule="auto"/>
        <w:rPr>
          <w:rFonts w:eastAsia="Times New Roman" w:cstheme="minorHAnsi"/>
        </w:rPr>
      </w:pPr>
    </w:p>
    <w:p w14:paraId="73F4E13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eep intronic variant</w:t>
      </w:r>
    </w:p>
    <w:p w14:paraId="1471CB6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Exonic variant</w:t>
      </w:r>
    </w:p>
    <w:p w14:paraId="6C95447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osaic variant</w:t>
      </w:r>
    </w:p>
    <w:p w14:paraId="3571B5A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ulti-gene deletion</w:t>
      </w:r>
    </w:p>
    <w:p w14:paraId="665352EF" w14:textId="77777777" w:rsidR="005F27FB" w:rsidRPr="008B425E" w:rsidRDefault="005F27FB" w:rsidP="005F27FB">
      <w:pPr>
        <w:spacing w:after="0" w:line="240" w:lineRule="auto"/>
        <w:rPr>
          <w:rFonts w:eastAsia="Times New Roman" w:cstheme="minorHAnsi"/>
        </w:rPr>
      </w:pPr>
    </w:p>
    <w:p w14:paraId="25A197A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1 answer: Deep intronic variant</w:t>
      </w:r>
    </w:p>
    <w:p w14:paraId="4343D309" w14:textId="77777777" w:rsidR="005F27FB" w:rsidRPr="008B425E" w:rsidRDefault="006D458E" w:rsidP="005F27FB">
      <w:pPr>
        <w:spacing w:after="0" w:line="240" w:lineRule="auto"/>
        <w:rPr>
          <w:rFonts w:eastAsia="Times New Roman" w:cstheme="minorHAnsi"/>
        </w:rPr>
      </w:pPr>
      <w:hyperlink r:id="rId142" w:history="1">
        <w:r w:rsidR="005F27FB" w:rsidRPr="008B425E">
          <w:rPr>
            <w:rFonts w:eastAsia="Times New Roman" w:cstheme="minorHAnsi"/>
            <w:color w:val="1155CC"/>
            <w:u w:val="single"/>
          </w:rPr>
          <w:t>https://pubmed.ncbi.nlm.nih.gov/24941179/</w:t>
        </w:r>
      </w:hyperlink>
    </w:p>
    <w:p w14:paraId="1C03D34B" w14:textId="77777777" w:rsidR="005F27FB" w:rsidRPr="008B425E" w:rsidRDefault="006D458E" w:rsidP="005F27FB">
      <w:pPr>
        <w:spacing w:after="0" w:line="240" w:lineRule="auto"/>
        <w:rPr>
          <w:rFonts w:eastAsia="Times New Roman" w:cstheme="minorHAnsi"/>
        </w:rPr>
      </w:pPr>
      <w:hyperlink r:id="rId143" w:history="1">
        <w:r w:rsidR="005F27FB" w:rsidRPr="008B425E">
          <w:rPr>
            <w:rFonts w:eastAsia="Times New Roman" w:cstheme="minorHAnsi"/>
            <w:color w:val="1155CC"/>
            <w:u w:val="single"/>
          </w:rPr>
          <w:t>https://pubmed.ncbi.nlm.nih.gov/25356966/</w:t>
        </w:r>
      </w:hyperlink>
    </w:p>
    <w:p w14:paraId="59CDA19C" w14:textId="77777777" w:rsidR="005F27FB" w:rsidRPr="008B425E" w:rsidRDefault="006D458E" w:rsidP="005F27FB">
      <w:pPr>
        <w:spacing w:after="0" w:line="240" w:lineRule="auto"/>
        <w:rPr>
          <w:rFonts w:eastAsia="Times New Roman" w:cstheme="minorHAnsi"/>
        </w:rPr>
      </w:pPr>
      <w:hyperlink r:id="rId144" w:history="1">
        <w:r w:rsidR="005F27FB" w:rsidRPr="008B425E">
          <w:rPr>
            <w:rFonts w:eastAsia="Times New Roman" w:cstheme="minorHAnsi"/>
            <w:color w:val="1155CC"/>
            <w:u w:val="single"/>
          </w:rPr>
          <w:t>https://pubmed.ncbi.nlm.nih.gov/28837158/</w:t>
        </w:r>
      </w:hyperlink>
    </w:p>
    <w:p w14:paraId="40BDD4CF" w14:textId="77777777" w:rsidR="005F27FB" w:rsidRPr="008B425E" w:rsidRDefault="006D458E" w:rsidP="005F27FB">
      <w:pPr>
        <w:spacing w:after="0" w:line="240" w:lineRule="auto"/>
        <w:rPr>
          <w:rFonts w:eastAsia="Times New Roman" w:cstheme="minorHAnsi"/>
        </w:rPr>
      </w:pPr>
      <w:hyperlink r:id="rId145" w:history="1">
        <w:r w:rsidR="005F27FB" w:rsidRPr="008B425E">
          <w:rPr>
            <w:rFonts w:eastAsia="Times New Roman" w:cstheme="minorHAnsi"/>
            <w:color w:val="1155CC"/>
            <w:u w:val="single"/>
          </w:rPr>
          <w:t>https://pubmed.ncbi.nlm.nih.gov/31564432/</w:t>
        </w:r>
      </w:hyperlink>
    </w:p>
    <w:p w14:paraId="292A6FD4" w14:textId="77777777" w:rsidR="007305EA" w:rsidRPr="008B425E" w:rsidRDefault="007305EA" w:rsidP="005F27FB">
      <w:pPr>
        <w:spacing w:after="0" w:line="240" w:lineRule="auto"/>
        <w:rPr>
          <w:rFonts w:eastAsia="Times New Roman" w:cstheme="minorHAnsi"/>
        </w:rPr>
      </w:pPr>
    </w:p>
    <w:p w14:paraId="228E14FB" w14:textId="5BF38B0E"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1 explanation </w:t>
      </w:r>
    </w:p>
    <w:p w14:paraId="3FC7A871" w14:textId="77777777" w:rsidR="005F27FB" w:rsidRPr="008B425E" w:rsidRDefault="005F27FB" w:rsidP="005F27FB">
      <w:pPr>
        <w:spacing w:after="0" w:line="240" w:lineRule="auto"/>
        <w:rPr>
          <w:rFonts w:eastAsia="Times New Roman" w:cstheme="minorHAnsi"/>
        </w:rPr>
      </w:pPr>
    </w:p>
    <w:p w14:paraId="6995C6E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Exome and genome sequencing can both be used to identify the causes of medical conditions. Exome sequencing focuses on the exons of known genes - the exons comprise about 1% of the genome. Most variants that cause genetic conditions appear to occur in the exome. Exome sequencing will not typically detect deep intronic changes (though such variants, if known to be disease-causing or of interest, could be included in a custom-capture kit so that it is sequenced along with the rest of the exome). Exome sequencing would be anticipated to identify exonic variants, and both exome and genome sequencing could at least theoretically identify copy number variants (CNVs) (such as deletions or duplications) that are large enough to involve multiple genes - in fact, both methods can detect much smaller CNVs. Current genome sequencing methods are less likely to be able to identify mosaicism than exome sequencing due to relative depth of sequencing, and higher depth of sequencing or different methods may be required to assess for mosaicism.</w:t>
      </w:r>
    </w:p>
    <w:p w14:paraId="31FD3DB4" w14:textId="77777777" w:rsidR="005F27FB" w:rsidRPr="008B425E" w:rsidRDefault="005F27FB" w:rsidP="005F27FB">
      <w:pPr>
        <w:spacing w:after="0" w:line="240" w:lineRule="auto"/>
        <w:rPr>
          <w:rFonts w:eastAsia="Times New Roman" w:cstheme="minorHAnsi"/>
        </w:rPr>
      </w:pPr>
    </w:p>
    <w:p w14:paraId="5B34E06E" w14:textId="5C10E664"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Biesecker and Green, New Engl J Med 2014; Retterer et al., Genet Med 2015; Stosser et al., Genet Med 2018; Kingsmore et al., Am J Hum Genet 2019</w:t>
      </w:r>
    </w:p>
    <w:p w14:paraId="0F636405" w14:textId="7300D78C" w:rsidR="007305EA" w:rsidRPr="008B425E" w:rsidRDefault="007305EA" w:rsidP="005F27FB">
      <w:pPr>
        <w:spacing w:after="0" w:line="240" w:lineRule="auto"/>
        <w:rPr>
          <w:rFonts w:eastAsia="Times New Roman" w:cstheme="minorHAnsi"/>
          <w:color w:val="000000"/>
        </w:rPr>
      </w:pPr>
    </w:p>
    <w:p w14:paraId="025A1DDC" w14:textId="7D2B5907" w:rsidR="007305EA" w:rsidRPr="008B425E" w:rsidRDefault="007305EA" w:rsidP="005F27FB">
      <w:pPr>
        <w:spacing w:after="0" w:line="240" w:lineRule="auto"/>
        <w:rPr>
          <w:rFonts w:eastAsia="Times New Roman" w:cstheme="minorHAnsi"/>
          <w:color w:val="000000"/>
        </w:rPr>
      </w:pPr>
      <w:r w:rsidRPr="008B425E">
        <w:rPr>
          <w:rFonts w:eastAsia="Times New Roman" w:cstheme="minorHAnsi"/>
          <w:color w:val="000000"/>
        </w:rPr>
        <w:t>ChatGPT first answer: Deep intronic variant</w:t>
      </w:r>
    </w:p>
    <w:p w14:paraId="03036DF6" w14:textId="157B5BEE" w:rsidR="007305EA" w:rsidRPr="008B425E" w:rsidRDefault="007305EA" w:rsidP="005F27FB">
      <w:pPr>
        <w:spacing w:after="0" w:line="240" w:lineRule="auto"/>
        <w:rPr>
          <w:rFonts w:eastAsia="Times New Roman" w:cstheme="minorHAnsi"/>
          <w:color w:val="000000"/>
        </w:rPr>
      </w:pPr>
      <w:r w:rsidRPr="008B425E">
        <w:rPr>
          <w:rFonts w:eastAsia="Times New Roman" w:cstheme="minorHAnsi"/>
          <w:color w:val="000000"/>
        </w:rPr>
        <w:t>ChatGPT second answer: Mosaic variant</w:t>
      </w:r>
    </w:p>
    <w:p w14:paraId="388272B5" w14:textId="167FA52B" w:rsidR="007305EA" w:rsidRPr="008B425E" w:rsidRDefault="007305EA" w:rsidP="005F27FB">
      <w:pPr>
        <w:spacing w:after="0" w:line="240" w:lineRule="auto"/>
        <w:rPr>
          <w:rFonts w:eastAsia="Times New Roman" w:cstheme="minorHAnsi"/>
          <w:color w:val="000000"/>
        </w:rPr>
      </w:pPr>
      <w:r w:rsidRPr="008B425E">
        <w:rPr>
          <w:rFonts w:eastAsia="Times New Roman" w:cstheme="minorHAnsi"/>
          <w:color w:val="000000"/>
        </w:rPr>
        <w:t>ChatGPT explanation:</w:t>
      </w:r>
    </w:p>
    <w:p w14:paraId="39F01439" w14:textId="4A44B1FD" w:rsidR="007305EA" w:rsidRPr="008B425E" w:rsidRDefault="007305EA" w:rsidP="005F27FB">
      <w:pPr>
        <w:spacing w:after="0" w:line="240" w:lineRule="auto"/>
        <w:rPr>
          <w:rFonts w:eastAsia="Times New Roman" w:cstheme="minorHAnsi"/>
          <w:color w:val="000000"/>
        </w:rPr>
      </w:pPr>
    </w:p>
    <w:p w14:paraId="486D043C" w14:textId="454C5134" w:rsidR="007305EA" w:rsidRPr="008B425E" w:rsidRDefault="007305EA" w:rsidP="005F27FB">
      <w:pPr>
        <w:spacing w:after="0" w:line="240" w:lineRule="auto"/>
        <w:rPr>
          <w:rFonts w:eastAsia="Times New Roman" w:cstheme="minorHAnsi"/>
        </w:rPr>
      </w:pPr>
      <w:r w:rsidRPr="008B425E">
        <w:rPr>
          <w:rFonts w:cstheme="minorHAnsi"/>
          <w:color w:val="374151"/>
          <w:shd w:val="clear" w:color="auto" w:fill="F7F7F8"/>
        </w:rPr>
        <w:t>Deep intronic variant. Exome sequencing captures only a small fraction of the entire genome, typically around 1-2% of the coding regions (exons) of the genome. Deep intronic variants are variations that are located in the non-coding regions of the genome, specifically within introns, which are the regions between exons. These variants would not be captured by exome sequencing, but would be identified by genome sequencing, which captures the entire genome.</w:t>
      </w:r>
    </w:p>
    <w:p w14:paraId="1692C517" w14:textId="77777777" w:rsidR="005F27FB" w:rsidRPr="008B425E" w:rsidRDefault="005F27FB" w:rsidP="005F27FB">
      <w:pPr>
        <w:spacing w:after="0" w:line="240" w:lineRule="auto"/>
        <w:rPr>
          <w:rFonts w:eastAsia="Times New Roman" w:cstheme="minorHAnsi"/>
        </w:rPr>
      </w:pPr>
    </w:p>
    <w:p w14:paraId="6AA2C47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3</w:t>
      </w:r>
    </w:p>
    <w:p w14:paraId="0158058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mitochondrial genome contains multiple genes. Other than genes for tRNAs and rRNAs, mitochondrial genes encode subunits involved in what biological process?</w:t>
      </w:r>
    </w:p>
    <w:p w14:paraId="28D93FB9" w14:textId="77777777" w:rsidR="005F27FB" w:rsidRPr="008B425E" w:rsidRDefault="005F27FB" w:rsidP="005F27FB">
      <w:pPr>
        <w:spacing w:after="0" w:line="240" w:lineRule="auto"/>
        <w:rPr>
          <w:rFonts w:eastAsia="Times New Roman" w:cstheme="minorHAnsi"/>
        </w:rPr>
      </w:pPr>
    </w:p>
    <w:p w14:paraId="316E65B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Glycolysis</w:t>
      </w:r>
    </w:p>
    <w:p w14:paraId="7340E3B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Oxidative phosphorylation</w:t>
      </w:r>
    </w:p>
    <w:p w14:paraId="1B6D284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Photosynthesis</w:t>
      </w:r>
    </w:p>
    <w:p w14:paraId="45AF1BF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212121"/>
          <w:shd w:val="clear" w:color="auto" w:fill="FFFFFF"/>
        </w:rPr>
        <w:t>Ubiquitylation</w:t>
      </w:r>
    </w:p>
    <w:p w14:paraId="69D082FB" w14:textId="77777777" w:rsidR="005F27FB" w:rsidRPr="008B425E" w:rsidRDefault="005F27FB" w:rsidP="005F27FB">
      <w:pPr>
        <w:spacing w:after="0" w:line="240" w:lineRule="auto"/>
        <w:rPr>
          <w:rFonts w:eastAsia="Times New Roman" w:cstheme="minorHAnsi"/>
        </w:rPr>
      </w:pPr>
    </w:p>
    <w:p w14:paraId="7F3DD67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3 answer: Oxidative phosphorylation</w:t>
      </w:r>
    </w:p>
    <w:p w14:paraId="025A4431" w14:textId="77777777" w:rsidR="005F27FB" w:rsidRPr="008B425E" w:rsidRDefault="006D458E" w:rsidP="005F27FB">
      <w:pPr>
        <w:spacing w:after="0" w:line="240" w:lineRule="auto"/>
        <w:rPr>
          <w:rFonts w:eastAsia="Times New Roman" w:cstheme="minorHAnsi"/>
        </w:rPr>
      </w:pPr>
      <w:hyperlink r:id="rId146" w:history="1">
        <w:r w:rsidR="005F27FB" w:rsidRPr="008B425E">
          <w:rPr>
            <w:rFonts w:eastAsia="Times New Roman" w:cstheme="minorHAnsi"/>
            <w:color w:val="1155CC"/>
            <w:u w:val="single"/>
          </w:rPr>
          <w:t>https://pubmed.ncbi.nlm.nih.gov/11331900/</w:t>
        </w:r>
      </w:hyperlink>
    </w:p>
    <w:p w14:paraId="5BF6CA11" w14:textId="77777777" w:rsidR="005F27FB" w:rsidRPr="008B425E" w:rsidRDefault="006D458E" w:rsidP="005F27FB">
      <w:pPr>
        <w:spacing w:after="0" w:line="240" w:lineRule="auto"/>
        <w:rPr>
          <w:rFonts w:eastAsia="Times New Roman" w:cstheme="minorHAnsi"/>
        </w:rPr>
      </w:pPr>
      <w:hyperlink r:id="rId147" w:history="1">
        <w:r w:rsidR="005F27FB" w:rsidRPr="008B425E">
          <w:rPr>
            <w:rFonts w:eastAsia="Times New Roman" w:cstheme="minorHAnsi"/>
            <w:color w:val="1155CC"/>
            <w:u w:val="single"/>
          </w:rPr>
          <w:t>https://pubmed.ncbi.nlm.nih.gov/15861210/</w:t>
        </w:r>
      </w:hyperlink>
    </w:p>
    <w:p w14:paraId="25B2C5D9" w14:textId="77777777" w:rsidR="005F27FB" w:rsidRPr="008B425E" w:rsidRDefault="005F27FB" w:rsidP="005F27FB">
      <w:pPr>
        <w:spacing w:after="0" w:line="240" w:lineRule="auto"/>
        <w:rPr>
          <w:rFonts w:eastAsia="Times New Roman" w:cstheme="minorHAnsi"/>
        </w:rPr>
      </w:pPr>
    </w:p>
    <w:p w14:paraId="565CCDE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3 explanation</w:t>
      </w:r>
    </w:p>
    <w:p w14:paraId="4153057C" w14:textId="77777777" w:rsidR="005F27FB" w:rsidRPr="008B425E" w:rsidRDefault="005F27FB" w:rsidP="005F27FB">
      <w:pPr>
        <w:spacing w:after="0" w:line="240" w:lineRule="auto"/>
        <w:rPr>
          <w:rFonts w:eastAsia="Times New Roman" w:cstheme="minorHAnsi"/>
        </w:rPr>
      </w:pPr>
    </w:p>
    <w:p w14:paraId="29062A3C"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333333"/>
        </w:rPr>
        <w:t xml:space="preserve">Oxidative phosphorylation is the final part of the primary biological process that produces </w:t>
      </w:r>
      <w:r w:rsidRPr="008B425E">
        <w:rPr>
          <w:rFonts w:eastAsia="Times New Roman" w:cstheme="minorHAnsi"/>
          <w:color w:val="202124"/>
          <w:shd w:val="clear" w:color="auto" w:fill="FFFFFF"/>
        </w:rPr>
        <w:t xml:space="preserve">ATP; both nuclear and mitochondrial genes encode subunits involved in this process. </w:t>
      </w:r>
      <w:r w:rsidRPr="008B425E">
        <w:rPr>
          <w:rFonts w:eastAsia="Times New Roman" w:cstheme="minorHAnsi"/>
          <w:color w:val="333333"/>
        </w:rPr>
        <w:t>The mitochondrial genome contains 37 genes. These include 13 genes that encode subunits of the oxidative phosphorylation system, as well as 22 tRNAs and 2 rRNAs. The nuclear genome encodes more subunits of the oxidative phosphorylation system than the mitochondrial genome, as well as proteins involved in regulatory functions related to this system.</w:t>
      </w:r>
    </w:p>
    <w:p w14:paraId="6C8EFE82"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rPr>
        <w:t> </w:t>
      </w:r>
    </w:p>
    <w:p w14:paraId="34F84140" w14:textId="5BE59B57" w:rsidR="005F27FB" w:rsidRPr="008B425E" w:rsidRDefault="005F27FB" w:rsidP="00664A05">
      <w:pPr>
        <w:shd w:val="clear" w:color="auto" w:fill="FFFFFF"/>
        <w:spacing w:after="0" w:line="240" w:lineRule="auto"/>
        <w:rPr>
          <w:rFonts w:eastAsia="Times New Roman" w:cstheme="minorHAnsi"/>
        </w:rPr>
      </w:pPr>
      <w:r w:rsidRPr="008B425E">
        <w:rPr>
          <w:rFonts w:eastAsia="Times New Roman" w:cstheme="minorHAnsi"/>
          <w:color w:val="333333"/>
        </w:rPr>
        <w:t>Reference(s): Smeitink et al., Nat Rev Genet 2002; Taylor and Turnbull, Nat Rev Genet 2005</w:t>
      </w:r>
    </w:p>
    <w:p w14:paraId="3D7BBFF8" w14:textId="77777777" w:rsidR="005F27FB" w:rsidRPr="008B425E" w:rsidRDefault="005F27FB" w:rsidP="005F27FB">
      <w:pPr>
        <w:spacing w:after="0" w:line="240" w:lineRule="auto"/>
        <w:rPr>
          <w:rFonts w:eastAsia="Times New Roman" w:cstheme="minorHAnsi"/>
        </w:rPr>
      </w:pPr>
    </w:p>
    <w:p w14:paraId="4F805E8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5</w:t>
      </w:r>
    </w:p>
    <w:p w14:paraId="0AB7BEF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F1419"/>
          <w:shd w:val="clear" w:color="auto" w:fill="FFFFFF"/>
        </w:rPr>
        <w:t>At his annual check-up, a young adult mentions a strong family history of early-onset colon cancer. He undergoes colonoscopy, which identifies hundreds of polyps. Which gene is most likely involved?</w:t>
      </w:r>
    </w:p>
    <w:p w14:paraId="46267DC6" w14:textId="77777777" w:rsidR="005F27FB" w:rsidRPr="008B425E" w:rsidRDefault="005F27FB" w:rsidP="005F27FB">
      <w:pPr>
        <w:spacing w:after="0" w:line="240" w:lineRule="auto"/>
        <w:rPr>
          <w:rFonts w:eastAsia="Times New Roman" w:cstheme="minorHAnsi"/>
        </w:rPr>
      </w:pPr>
    </w:p>
    <w:p w14:paraId="4DB3DF8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PC</w:t>
      </w:r>
    </w:p>
    <w:p w14:paraId="0894477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EPCAM</w:t>
      </w:r>
    </w:p>
    <w:p w14:paraId="3B877EB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SH6</w:t>
      </w:r>
    </w:p>
    <w:p w14:paraId="5816344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TEN</w:t>
      </w:r>
    </w:p>
    <w:p w14:paraId="66E0B89F" w14:textId="77777777" w:rsidR="005F27FB" w:rsidRPr="008B425E" w:rsidRDefault="005F27FB" w:rsidP="005F27FB">
      <w:pPr>
        <w:spacing w:after="0" w:line="240" w:lineRule="auto"/>
        <w:rPr>
          <w:rFonts w:eastAsia="Times New Roman" w:cstheme="minorHAnsi"/>
        </w:rPr>
      </w:pPr>
    </w:p>
    <w:p w14:paraId="56179F6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5 answer: APC</w:t>
      </w:r>
    </w:p>
    <w:p w14:paraId="634A0A21" w14:textId="77777777" w:rsidR="005F27FB" w:rsidRPr="008B425E" w:rsidRDefault="006D458E" w:rsidP="005F27FB">
      <w:pPr>
        <w:spacing w:after="0" w:line="240" w:lineRule="auto"/>
        <w:rPr>
          <w:rFonts w:eastAsia="Times New Roman" w:cstheme="minorHAnsi"/>
        </w:rPr>
      </w:pPr>
      <w:hyperlink r:id="rId148" w:history="1">
        <w:r w:rsidR="005F27FB" w:rsidRPr="008B425E">
          <w:rPr>
            <w:rFonts w:eastAsia="Times New Roman" w:cstheme="minorHAnsi"/>
            <w:color w:val="1155CC"/>
            <w:u w:val="single"/>
          </w:rPr>
          <w:t>https://www.ncbi.nlm.nih.gov/pubmed/19822006</w:t>
        </w:r>
      </w:hyperlink>
    </w:p>
    <w:p w14:paraId="2A736F2D" w14:textId="77777777" w:rsidR="005F27FB" w:rsidRPr="008B425E" w:rsidRDefault="006D458E" w:rsidP="005F27FB">
      <w:pPr>
        <w:spacing w:after="0" w:line="240" w:lineRule="auto"/>
        <w:rPr>
          <w:rFonts w:eastAsia="Times New Roman" w:cstheme="minorHAnsi"/>
        </w:rPr>
      </w:pPr>
      <w:hyperlink r:id="rId149" w:history="1">
        <w:r w:rsidR="005F27FB" w:rsidRPr="008B425E">
          <w:rPr>
            <w:rFonts w:eastAsia="Times New Roman" w:cstheme="minorHAnsi"/>
            <w:color w:val="1155CC"/>
            <w:u w:val="single"/>
          </w:rPr>
          <w:t>https://www.ncbi.nlm.nih.gov/books/NBK1345/</w:t>
        </w:r>
      </w:hyperlink>
    </w:p>
    <w:p w14:paraId="297CED5C" w14:textId="77777777" w:rsidR="005F27FB" w:rsidRPr="008B425E" w:rsidRDefault="005F27FB" w:rsidP="005F27FB">
      <w:pPr>
        <w:spacing w:after="0" w:line="240" w:lineRule="auto"/>
        <w:rPr>
          <w:rFonts w:eastAsia="Times New Roman" w:cstheme="minorHAnsi"/>
        </w:rPr>
      </w:pPr>
    </w:p>
    <w:p w14:paraId="38AABE5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5 explanation</w:t>
      </w:r>
    </w:p>
    <w:p w14:paraId="0955A465" w14:textId="77777777" w:rsidR="005F27FB" w:rsidRPr="008B425E" w:rsidRDefault="005F27FB" w:rsidP="005F27FB">
      <w:pPr>
        <w:spacing w:after="0" w:line="240" w:lineRule="auto"/>
        <w:rPr>
          <w:rFonts w:eastAsia="Times New Roman" w:cstheme="minorHAnsi"/>
        </w:rPr>
      </w:pPr>
    </w:p>
    <w:p w14:paraId="3590696B" w14:textId="01E2D9F6"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Heterozygous pathogenic variants in </w:t>
      </w:r>
      <w:r w:rsidRPr="008B425E">
        <w:rPr>
          <w:rFonts w:eastAsia="Times New Roman" w:cstheme="minorHAnsi"/>
          <w:i/>
          <w:iCs/>
          <w:color w:val="000000"/>
        </w:rPr>
        <w:t xml:space="preserve">APC </w:t>
      </w:r>
      <w:r w:rsidRPr="008B425E">
        <w:rPr>
          <w:rFonts w:eastAsia="Times New Roman" w:cstheme="minorHAnsi"/>
          <w:color w:val="000000"/>
        </w:rPr>
        <w:t> result in APC-related polyposis conditions, which include familial adenomatous polyposis (FAP), attenuated FAP, and gastric adenocarcinoma and proximal polyposis of the stomach (GAPPS). Individuals with FAP can have thousands of adenomatous colonic polyps and risk of colon cancer; polyps can also occur in other parts of the GI tract, and affected individuals can have additional findings. The average age of onset of polyps in FAP is 16 years, but can occur significantly earlier or later in life.The number, age of onset, and location of polyps can differ in other APC-related conditions. </w:t>
      </w:r>
    </w:p>
    <w:p w14:paraId="00290697" w14:textId="77777777" w:rsidR="005F27FB" w:rsidRPr="008B425E" w:rsidRDefault="005F27FB" w:rsidP="005F27FB">
      <w:pPr>
        <w:spacing w:after="0" w:line="240" w:lineRule="auto"/>
        <w:rPr>
          <w:rFonts w:eastAsia="Times New Roman" w:cstheme="minorHAnsi"/>
        </w:rPr>
      </w:pPr>
    </w:p>
    <w:p w14:paraId="40EE84B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Half et al., Orphanet J Rare Dis 2009; Yen et al., GeneReviews 2022</w:t>
      </w:r>
    </w:p>
    <w:p w14:paraId="1966C46B" w14:textId="77777777" w:rsidR="005F27FB" w:rsidRPr="008B425E" w:rsidRDefault="005F27FB" w:rsidP="005F27FB">
      <w:pPr>
        <w:spacing w:after="0" w:line="240" w:lineRule="auto"/>
        <w:rPr>
          <w:rFonts w:eastAsia="Times New Roman" w:cstheme="minorHAnsi"/>
        </w:rPr>
      </w:pPr>
    </w:p>
    <w:p w14:paraId="1689ED8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6</w:t>
      </w:r>
    </w:p>
    <w:p w14:paraId="44691CE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Which term refers to a representation of all the different versions of genomic information within a species?</w:t>
      </w:r>
    </w:p>
    <w:p w14:paraId="0F873FE9" w14:textId="77777777" w:rsidR="005F27FB" w:rsidRPr="008B425E" w:rsidRDefault="005F27FB" w:rsidP="005F27FB">
      <w:pPr>
        <w:spacing w:after="0" w:line="240" w:lineRule="auto"/>
        <w:rPr>
          <w:rFonts w:eastAsia="Times New Roman" w:cstheme="minorHAnsi"/>
        </w:rPr>
      </w:pPr>
    </w:p>
    <w:p w14:paraId="52AB8DA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Diploid genome</w:t>
      </w:r>
    </w:p>
    <w:p w14:paraId="1A655E5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Exome </w:t>
      </w:r>
    </w:p>
    <w:p w14:paraId="3DE0E4F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aplotype</w:t>
      </w:r>
    </w:p>
    <w:p w14:paraId="77BC4B1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angenome</w:t>
      </w:r>
    </w:p>
    <w:p w14:paraId="0D98B0A2" w14:textId="77777777" w:rsidR="005F27FB" w:rsidRPr="008B425E" w:rsidRDefault="005F27FB" w:rsidP="005F27FB">
      <w:pPr>
        <w:spacing w:after="0" w:line="240" w:lineRule="auto"/>
        <w:rPr>
          <w:rFonts w:eastAsia="Times New Roman" w:cstheme="minorHAnsi"/>
        </w:rPr>
      </w:pPr>
    </w:p>
    <w:p w14:paraId="35BCE83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6 answer: Pangenome</w:t>
      </w:r>
    </w:p>
    <w:p w14:paraId="2B25EDCF" w14:textId="77777777" w:rsidR="005F27FB" w:rsidRPr="008B425E" w:rsidRDefault="006D458E" w:rsidP="005F27FB">
      <w:pPr>
        <w:spacing w:after="0" w:line="240" w:lineRule="auto"/>
        <w:rPr>
          <w:rFonts w:eastAsia="Times New Roman" w:cstheme="minorHAnsi"/>
        </w:rPr>
      </w:pPr>
      <w:hyperlink r:id="rId150" w:history="1">
        <w:r w:rsidR="005F27FB" w:rsidRPr="008B425E">
          <w:rPr>
            <w:rFonts w:eastAsia="Times New Roman" w:cstheme="minorHAnsi"/>
            <w:color w:val="1155CC"/>
            <w:u w:val="single"/>
          </w:rPr>
          <w:t>https://pubmed.ncbi.nlm.nih.gov/33929893/</w:t>
        </w:r>
      </w:hyperlink>
    </w:p>
    <w:p w14:paraId="6920F7E3" w14:textId="77777777" w:rsidR="005F27FB" w:rsidRPr="008B425E" w:rsidRDefault="006D458E" w:rsidP="005F27FB">
      <w:pPr>
        <w:spacing w:after="0" w:line="240" w:lineRule="auto"/>
        <w:rPr>
          <w:rFonts w:eastAsia="Times New Roman" w:cstheme="minorHAnsi"/>
        </w:rPr>
      </w:pPr>
      <w:hyperlink r:id="rId151" w:history="1">
        <w:r w:rsidR="005F27FB" w:rsidRPr="008B425E">
          <w:rPr>
            <w:rFonts w:eastAsia="Times New Roman" w:cstheme="minorHAnsi"/>
            <w:color w:val="1155CC"/>
            <w:u w:val="single"/>
          </w:rPr>
          <w:t>https://pubmed.ncbi.nlm.nih.gov/35444317/</w:t>
        </w:r>
      </w:hyperlink>
    </w:p>
    <w:p w14:paraId="30D2A991" w14:textId="77777777" w:rsidR="005F27FB" w:rsidRPr="008B425E" w:rsidRDefault="005F27FB" w:rsidP="005F27FB">
      <w:pPr>
        <w:spacing w:after="0" w:line="240" w:lineRule="auto"/>
        <w:rPr>
          <w:rFonts w:eastAsia="Times New Roman" w:cstheme="minorHAnsi"/>
        </w:rPr>
      </w:pPr>
    </w:p>
    <w:p w14:paraId="1CBFDAF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6 explanation</w:t>
      </w:r>
    </w:p>
    <w:p w14:paraId="073F4365" w14:textId="77777777" w:rsidR="005F27FB" w:rsidRPr="008B425E" w:rsidRDefault="005F27FB" w:rsidP="005F27FB">
      <w:pPr>
        <w:spacing w:after="0" w:line="240" w:lineRule="auto"/>
        <w:rPr>
          <w:rFonts w:eastAsia="Times New Roman" w:cstheme="minorHAnsi"/>
        </w:rPr>
      </w:pPr>
    </w:p>
    <w:p w14:paraId="2109262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pangenome refers to a reference genome that includes all genes and genetic variations for the genome of the species. Representing this pangenome can be challenging for many reasons, and there are ongoing current efforts related to representing the human pangenome.</w:t>
      </w:r>
    </w:p>
    <w:p w14:paraId="77086872" w14:textId="77777777" w:rsidR="005F27FB" w:rsidRPr="008B425E" w:rsidRDefault="005F27FB" w:rsidP="005F27FB">
      <w:pPr>
        <w:spacing w:after="0" w:line="240" w:lineRule="auto"/>
        <w:rPr>
          <w:rFonts w:eastAsia="Times New Roman" w:cstheme="minorHAnsi"/>
        </w:rPr>
      </w:pPr>
    </w:p>
    <w:p w14:paraId="189BE0E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Miga and Wang, </w:t>
      </w:r>
      <w:r w:rsidRPr="008B425E">
        <w:rPr>
          <w:rFonts w:eastAsia="Times New Roman" w:cstheme="minorHAnsi"/>
          <w:color w:val="000000"/>
          <w:shd w:val="clear" w:color="auto" w:fill="FFFFFF"/>
        </w:rPr>
        <w:t>Annu Rev Genomics Hum Genet</w:t>
      </w:r>
      <w:r w:rsidRPr="008B425E">
        <w:rPr>
          <w:rFonts w:eastAsia="Times New Roman" w:cstheme="minorHAnsi"/>
          <w:color w:val="000000"/>
        </w:rPr>
        <w:t xml:space="preserve"> 2021; Wang et al., Nature 2022</w:t>
      </w:r>
    </w:p>
    <w:p w14:paraId="2F104275" w14:textId="77777777" w:rsidR="005F27FB" w:rsidRPr="008B425E" w:rsidRDefault="005F27FB" w:rsidP="005F27FB">
      <w:pPr>
        <w:spacing w:after="0" w:line="240" w:lineRule="auto"/>
        <w:rPr>
          <w:rFonts w:eastAsia="Times New Roman" w:cstheme="minorHAnsi"/>
        </w:rPr>
      </w:pPr>
    </w:p>
    <w:p w14:paraId="1DD246F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7</w:t>
      </w:r>
    </w:p>
    <w:p w14:paraId="26FA3280" w14:textId="77777777" w:rsidR="005F27FB" w:rsidRPr="008B425E" w:rsidRDefault="005F27FB" w:rsidP="005F27FB">
      <w:pPr>
        <w:spacing w:after="0" w:line="240" w:lineRule="auto"/>
        <w:rPr>
          <w:rFonts w:eastAsia="Times New Roman" w:cstheme="minorHAnsi"/>
        </w:rPr>
      </w:pPr>
    </w:p>
    <w:p w14:paraId="6770232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You are evaluating a patient, and suspect a certain diagnosis based on history and examination. You order exome sequencing. A diagnosis of which condition would most likely be molecularly confirmed this way?</w:t>
      </w:r>
    </w:p>
    <w:p w14:paraId="54007F88" w14:textId="77777777" w:rsidR="005F27FB" w:rsidRPr="008B425E" w:rsidRDefault="005F27FB" w:rsidP="005F27FB">
      <w:pPr>
        <w:spacing w:after="0" w:line="240" w:lineRule="auto"/>
        <w:rPr>
          <w:rFonts w:eastAsia="Times New Roman" w:cstheme="minorHAnsi"/>
        </w:rPr>
      </w:pPr>
    </w:p>
    <w:p w14:paraId="3229566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ardet-Biedl syndrome</w:t>
      </w:r>
    </w:p>
    <w:p w14:paraId="76E3962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eckwith-Wiedemann syndrome</w:t>
      </w:r>
    </w:p>
    <w:p w14:paraId="1403A0D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Fragile X syndrome</w:t>
      </w:r>
    </w:p>
    <w:p w14:paraId="6A3D658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rader-Willi syndrome</w:t>
      </w:r>
    </w:p>
    <w:p w14:paraId="506D4363" w14:textId="77777777" w:rsidR="005F27FB" w:rsidRPr="008B425E" w:rsidRDefault="005F27FB" w:rsidP="005F27FB">
      <w:pPr>
        <w:spacing w:after="0" w:line="240" w:lineRule="auto"/>
        <w:rPr>
          <w:rFonts w:eastAsia="Times New Roman" w:cstheme="minorHAnsi"/>
        </w:rPr>
      </w:pPr>
    </w:p>
    <w:p w14:paraId="0ABF082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7 answer: Bardet-Biedl syndrome</w:t>
      </w:r>
    </w:p>
    <w:p w14:paraId="5DA89C2E" w14:textId="77777777" w:rsidR="005F27FB" w:rsidRPr="008B425E" w:rsidRDefault="006D458E" w:rsidP="005F27FB">
      <w:pPr>
        <w:spacing w:after="0" w:line="240" w:lineRule="auto"/>
        <w:rPr>
          <w:rFonts w:eastAsia="Times New Roman" w:cstheme="minorHAnsi"/>
        </w:rPr>
      </w:pPr>
      <w:hyperlink r:id="rId152" w:history="1">
        <w:r w:rsidR="005F27FB" w:rsidRPr="008B425E">
          <w:rPr>
            <w:rFonts w:eastAsia="Times New Roman" w:cstheme="minorHAnsi"/>
            <w:color w:val="1155CC"/>
            <w:u w:val="single"/>
          </w:rPr>
          <w:t>https://pubmed.ncbi.nlm.nih.gov/25356966/</w:t>
        </w:r>
      </w:hyperlink>
    </w:p>
    <w:p w14:paraId="287C6CA6" w14:textId="77777777" w:rsidR="005F27FB" w:rsidRPr="008B425E" w:rsidRDefault="006D458E" w:rsidP="005F27FB">
      <w:pPr>
        <w:spacing w:after="0" w:line="240" w:lineRule="auto"/>
        <w:rPr>
          <w:rFonts w:eastAsia="Times New Roman" w:cstheme="minorHAnsi"/>
        </w:rPr>
      </w:pPr>
      <w:hyperlink r:id="rId153" w:history="1">
        <w:r w:rsidR="005F27FB" w:rsidRPr="008B425E">
          <w:rPr>
            <w:rFonts w:eastAsia="Times New Roman" w:cstheme="minorHAnsi"/>
            <w:color w:val="1155CC"/>
            <w:u w:val="single"/>
          </w:rPr>
          <w:t>https://www.ncbi.nlm.nih.gov/books/NBK1363/</w:t>
        </w:r>
      </w:hyperlink>
    </w:p>
    <w:p w14:paraId="4860F146" w14:textId="77777777" w:rsidR="005F27FB" w:rsidRPr="008B425E" w:rsidRDefault="006D458E" w:rsidP="005F27FB">
      <w:pPr>
        <w:spacing w:after="0" w:line="240" w:lineRule="auto"/>
        <w:rPr>
          <w:rFonts w:eastAsia="Times New Roman" w:cstheme="minorHAnsi"/>
        </w:rPr>
      </w:pPr>
      <w:hyperlink r:id="rId154" w:history="1">
        <w:r w:rsidR="005F27FB" w:rsidRPr="008B425E">
          <w:rPr>
            <w:rFonts w:eastAsia="Times New Roman" w:cstheme="minorHAnsi"/>
            <w:color w:val="1155CC"/>
            <w:u w:val="single"/>
          </w:rPr>
          <w:t>https://pubmed.ncbi.nlm.nih.gov/31965078/</w:t>
        </w:r>
      </w:hyperlink>
    </w:p>
    <w:p w14:paraId="4A14E385" w14:textId="77777777" w:rsidR="005F27FB" w:rsidRPr="008B425E" w:rsidRDefault="005F27FB" w:rsidP="005F27FB">
      <w:pPr>
        <w:spacing w:after="0" w:line="240" w:lineRule="auto"/>
        <w:rPr>
          <w:rFonts w:eastAsia="Times New Roman" w:cstheme="minorHAnsi"/>
        </w:rPr>
      </w:pPr>
    </w:p>
    <w:p w14:paraId="1E693E0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7 explanation</w:t>
      </w:r>
    </w:p>
    <w:p w14:paraId="467D9525" w14:textId="77777777" w:rsidR="005F27FB" w:rsidRPr="008B425E" w:rsidRDefault="005F27FB" w:rsidP="005F27FB">
      <w:pPr>
        <w:spacing w:after="0" w:line="240" w:lineRule="auto"/>
        <w:rPr>
          <w:rFonts w:eastAsia="Times New Roman" w:cstheme="minorHAnsi"/>
        </w:rPr>
      </w:pPr>
    </w:p>
    <w:p w14:paraId="5ACF76EB" w14:textId="61E5309D"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re are many different types of genetic and genomic tests. Depending on the suspected condition, specific types of tests may be necessary for laboratory-based diagnosis. Bardet-Biedl syndrome can be caused by pathogenic variants affecting a number of different genes - the condition can often be molecularly diagnosed via sequencing these genes, whether via a panel, exome, or genome test (all of which can, depending on the methodologies used, detect both single nucleotide variants, as well as structural variants such as copy number variants (CNVs) and others). Before ordering a test, it can be important to check the specific methodologies involved, as the methodologies used by a given laboratory will affect which variants are detected and reported, and may vary from one laboratory to the next. The other conditions listed as choices would typically require a more specific or different assay for molecular detection, and the causative genetic changes would not usually be detected via exome sequencing.</w:t>
      </w:r>
    </w:p>
    <w:p w14:paraId="64120457" w14:textId="77777777" w:rsidR="005F27FB" w:rsidRPr="008B425E" w:rsidRDefault="005F27FB" w:rsidP="005F27FB">
      <w:pPr>
        <w:spacing w:after="0" w:line="240" w:lineRule="auto"/>
        <w:rPr>
          <w:rFonts w:eastAsia="Times New Roman" w:cstheme="minorHAnsi"/>
        </w:rPr>
      </w:pPr>
    </w:p>
    <w:p w14:paraId="223D57D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Retterer et al., Genet Med 2015; Forsyth and Gunay-Aygun, GeneReviews 2020; Torene et al., Genet Med 2020</w:t>
      </w:r>
    </w:p>
    <w:p w14:paraId="265EE171" w14:textId="77777777" w:rsidR="005F27FB" w:rsidRPr="008B425E" w:rsidRDefault="005F27FB" w:rsidP="005F27FB">
      <w:pPr>
        <w:spacing w:after="0" w:line="240" w:lineRule="auto"/>
        <w:rPr>
          <w:rFonts w:eastAsia="Times New Roman" w:cstheme="minorHAnsi"/>
        </w:rPr>
      </w:pPr>
    </w:p>
    <w:p w14:paraId="20FB70D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8</w:t>
      </w:r>
    </w:p>
    <w:p w14:paraId="692491D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man has bi-allelic pathogenic variants in the CFTR</w:t>
      </w:r>
      <w:r w:rsidRPr="008B425E">
        <w:rPr>
          <w:rFonts w:eastAsia="Times New Roman" w:cstheme="minorHAnsi"/>
          <w:i/>
          <w:iCs/>
          <w:color w:val="000000"/>
        </w:rPr>
        <w:t xml:space="preserve"> </w:t>
      </w:r>
      <w:r w:rsidRPr="008B425E">
        <w:rPr>
          <w:rFonts w:eastAsia="Times New Roman" w:cstheme="minorHAnsi"/>
          <w:color w:val="000000"/>
        </w:rPr>
        <w:t>gene, but does not have clinical signs of cystic fibrosis. He may have congenital absence of which of the following?</w:t>
      </w:r>
    </w:p>
    <w:p w14:paraId="3AFBC59D" w14:textId="77777777" w:rsidR="005F27FB" w:rsidRPr="008B425E" w:rsidRDefault="005F27FB" w:rsidP="005F27FB">
      <w:pPr>
        <w:spacing w:after="0" w:line="240" w:lineRule="auto"/>
        <w:rPr>
          <w:rFonts w:eastAsia="Times New Roman" w:cstheme="minorHAnsi"/>
        </w:rPr>
      </w:pPr>
    </w:p>
    <w:p w14:paraId="67D8F01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eutrophils</w:t>
      </w:r>
    </w:p>
    <w:p w14:paraId="087EF32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ancreas</w:t>
      </w:r>
    </w:p>
    <w:p w14:paraId="0942E86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ymus</w:t>
      </w:r>
    </w:p>
    <w:p w14:paraId="66D9701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Vas deferens</w:t>
      </w:r>
    </w:p>
    <w:p w14:paraId="3EAEB5B8" w14:textId="77777777" w:rsidR="005F27FB" w:rsidRPr="008B425E" w:rsidRDefault="005F27FB" w:rsidP="005F27FB">
      <w:pPr>
        <w:spacing w:after="0" w:line="240" w:lineRule="auto"/>
        <w:rPr>
          <w:rFonts w:eastAsia="Times New Roman" w:cstheme="minorHAnsi"/>
        </w:rPr>
      </w:pPr>
    </w:p>
    <w:p w14:paraId="4F7E1BA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8 answer: Vas deferens</w:t>
      </w:r>
    </w:p>
    <w:p w14:paraId="33F6A36A" w14:textId="77777777" w:rsidR="005F27FB" w:rsidRPr="008B425E" w:rsidRDefault="006D458E" w:rsidP="005F27FB">
      <w:pPr>
        <w:spacing w:after="0" w:line="240" w:lineRule="auto"/>
        <w:rPr>
          <w:rFonts w:eastAsia="Times New Roman" w:cstheme="minorHAnsi"/>
        </w:rPr>
      </w:pPr>
      <w:hyperlink r:id="rId155" w:history="1">
        <w:r w:rsidR="005F27FB" w:rsidRPr="008B425E">
          <w:rPr>
            <w:rFonts w:eastAsia="Times New Roman" w:cstheme="minorHAnsi"/>
            <w:color w:val="1155CC"/>
            <w:u w:val="single"/>
          </w:rPr>
          <w:t>https://pubmed.ncbi.nlm.nih.gov/9272157/</w:t>
        </w:r>
      </w:hyperlink>
    </w:p>
    <w:p w14:paraId="17E7EEA1" w14:textId="77777777" w:rsidR="005F27FB" w:rsidRPr="008B425E" w:rsidRDefault="006D458E" w:rsidP="005F27FB">
      <w:pPr>
        <w:spacing w:after="0" w:line="240" w:lineRule="auto"/>
        <w:rPr>
          <w:rFonts w:eastAsia="Times New Roman" w:cstheme="minorHAnsi"/>
        </w:rPr>
      </w:pPr>
      <w:hyperlink r:id="rId156" w:history="1">
        <w:r w:rsidR="005F27FB" w:rsidRPr="008B425E">
          <w:rPr>
            <w:rFonts w:eastAsia="Times New Roman" w:cstheme="minorHAnsi"/>
            <w:color w:val="1155CC"/>
            <w:u w:val="single"/>
          </w:rPr>
          <w:t>https://pubmed.ncbi.nlm.nih.gov/14551163/</w:t>
        </w:r>
      </w:hyperlink>
    </w:p>
    <w:p w14:paraId="37BA5727" w14:textId="77777777" w:rsidR="005F27FB" w:rsidRPr="008B425E" w:rsidRDefault="006D458E" w:rsidP="005F27FB">
      <w:pPr>
        <w:spacing w:after="0" w:line="240" w:lineRule="auto"/>
        <w:rPr>
          <w:rFonts w:eastAsia="Times New Roman" w:cstheme="minorHAnsi"/>
        </w:rPr>
      </w:pPr>
      <w:hyperlink r:id="rId157" w:history="1">
        <w:r w:rsidR="005F27FB" w:rsidRPr="008B425E">
          <w:rPr>
            <w:rFonts w:eastAsia="Times New Roman" w:cstheme="minorHAnsi"/>
            <w:color w:val="1155CC"/>
            <w:u w:val="single"/>
          </w:rPr>
          <w:t>https://www.ncbi.nlm.nih.gov/books/NBK1250/</w:t>
        </w:r>
      </w:hyperlink>
    </w:p>
    <w:p w14:paraId="02AE43A5" w14:textId="77777777" w:rsidR="005F27FB" w:rsidRPr="008B425E" w:rsidRDefault="005F27FB" w:rsidP="005F27FB">
      <w:pPr>
        <w:spacing w:after="0" w:line="240" w:lineRule="auto"/>
        <w:rPr>
          <w:rFonts w:eastAsia="Times New Roman" w:cstheme="minorHAnsi"/>
        </w:rPr>
      </w:pPr>
    </w:p>
    <w:p w14:paraId="7265C79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8 explanation</w:t>
      </w:r>
    </w:p>
    <w:p w14:paraId="45A5C91D" w14:textId="77777777" w:rsidR="005F27FB" w:rsidRPr="008B425E" w:rsidRDefault="005F27FB" w:rsidP="005F27FB">
      <w:pPr>
        <w:spacing w:after="0" w:line="240" w:lineRule="auto"/>
        <w:rPr>
          <w:rFonts w:eastAsia="Times New Roman" w:cstheme="minorHAnsi"/>
        </w:rPr>
      </w:pPr>
    </w:p>
    <w:p w14:paraId="04213A6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i-allelic pathogenic variants in the CFTR</w:t>
      </w:r>
      <w:r w:rsidRPr="008B425E">
        <w:rPr>
          <w:rFonts w:eastAsia="Times New Roman" w:cstheme="minorHAnsi"/>
          <w:i/>
          <w:iCs/>
          <w:color w:val="000000"/>
        </w:rPr>
        <w:t xml:space="preserve"> </w:t>
      </w:r>
      <w:r w:rsidRPr="008B425E">
        <w:rPr>
          <w:rFonts w:eastAsia="Times New Roman" w:cstheme="minorHAnsi"/>
          <w:color w:val="000000"/>
        </w:rPr>
        <w:t>gene can cause cystic fibrosis (CF). Specific variants in this gene can also cause Congenital absence of the vas deferens (CAVD). There are some genotype-phenotype correlations, such that certain variants or combinations of variants are more likely to result in CAVD versus CF. CAVD involves aplasia or hypoplasia of the vas deferens and seminal vesicles, which can occur unilaterally or bilaterally, and which may come to clinical attention due to infertility. There is some clinical overlap between CF and CAVD related to respiratory as well as genitourinary manifestations.</w:t>
      </w:r>
    </w:p>
    <w:p w14:paraId="09C92A61" w14:textId="77777777" w:rsidR="005F27FB" w:rsidRPr="008B425E" w:rsidRDefault="005F27FB" w:rsidP="005F27FB">
      <w:pPr>
        <w:spacing w:after="0" w:line="240" w:lineRule="auto"/>
        <w:rPr>
          <w:rFonts w:eastAsia="Times New Roman" w:cstheme="minorHAnsi"/>
        </w:rPr>
      </w:pPr>
    </w:p>
    <w:p w14:paraId="056B72E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w:t>
      </w:r>
      <w:r w:rsidRPr="008B425E">
        <w:rPr>
          <w:rFonts w:eastAsia="Times New Roman" w:cstheme="minorHAnsi"/>
          <w:color w:val="212121"/>
          <w:shd w:val="clear" w:color="auto" w:fill="FFFFFF"/>
        </w:rPr>
        <w:t xml:space="preserve">Dörk </w:t>
      </w:r>
      <w:r w:rsidRPr="008B425E">
        <w:rPr>
          <w:rFonts w:eastAsia="Times New Roman" w:cstheme="minorHAnsi"/>
          <w:color w:val="000000"/>
        </w:rPr>
        <w:t>et al., Hum Genet 1997; Gilljam et al., Am J Respir Crit Care Med 2004; Ong et al., GeneReviews 2017</w:t>
      </w:r>
    </w:p>
    <w:p w14:paraId="0622D897" w14:textId="77777777" w:rsidR="005F27FB" w:rsidRPr="008B425E" w:rsidRDefault="005F27FB" w:rsidP="005F27FB">
      <w:pPr>
        <w:spacing w:after="0" w:line="240" w:lineRule="auto"/>
        <w:rPr>
          <w:rFonts w:eastAsia="Times New Roman" w:cstheme="minorHAnsi"/>
        </w:rPr>
      </w:pPr>
    </w:p>
    <w:p w14:paraId="01DBCAD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9</w:t>
      </w:r>
    </w:p>
    <w:p w14:paraId="68012D2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A pregnant person undergoes non-invasive prenatal screening (NIPS), which shows a result of 45,X for the pregnancy. According to the literature, what is the approximate positive predictive value of this result (the likelihood that this result is a true positive)?</w:t>
      </w:r>
    </w:p>
    <w:p w14:paraId="102D76CE" w14:textId="77777777" w:rsidR="005F27FB" w:rsidRPr="008B425E" w:rsidRDefault="005F27FB" w:rsidP="005F27FB">
      <w:pPr>
        <w:spacing w:after="0" w:line="240" w:lineRule="auto"/>
        <w:rPr>
          <w:rFonts w:eastAsia="Times New Roman" w:cstheme="minorHAnsi"/>
        </w:rPr>
      </w:pPr>
    </w:p>
    <w:p w14:paraId="3B33743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5-7%</w:t>
      </w:r>
    </w:p>
    <w:p w14:paraId="3FFDF80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20-30%</w:t>
      </w:r>
    </w:p>
    <w:p w14:paraId="0D204E0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50-70%</w:t>
      </w:r>
    </w:p>
    <w:p w14:paraId="2B5D37B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97-99%</w:t>
      </w:r>
    </w:p>
    <w:p w14:paraId="322EEF33" w14:textId="77777777" w:rsidR="005F27FB" w:rsidRPr="008B425E" w:rsidRDefault="005F27FB" w:rsidP="005F27FB">
      <w:pPr>
        <w:spacing w:after="0" w:line="240" w:lineRule="auto"/>
        <w:rPr>
          <w:rFonts w:eastAsia="Times New Roman" w:cstheme="minorHAnsi"/>
        </w:rPr>
      </w:pPr>
    </w:p>
    <w:p w14:paraId="4D9B463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9 answer: 20-30%</w:t>
      </w:r>
    </w:p>
    <w:p w14:paraId="58E10817" w14:textId="77777777" w:rsidR="005F27FB" w:rsidRPr="008B425E" w:rsidRDefault="006D458E" w:rsidP="005F27FB">
      <w:pPr>
        <w:spacing w:after="0" w:line="240" w:lineRule="auto"/>
        <w:rPr>
          <w:rFonts w:eastAsia="Times New Roman" w:cstheme="minorHAnsi"/>
        </w:rPr>
      </w:pPr>
      <w:hyperlink r:id="rId158" w:history="1">
        <w:r w:rsidR="005F27FB" w:rsidRPr="008B425E">
          <w:rPr>
            <w:rFonts w:eastAsia="Times New Roman" w:cstheme="minorHAnsi"/>
            <w:color w:val="1155CC"/>
            <w:u w:val="single"/>
          </w:rPr>
          <w:t>https://pubmed.ncbi.nlm.nih.gov/21828326/</w:t>
        </w:r>
      </w:hyperlink>
    </w:p>
    <w:p w14:paraId="4C0033F8" w14:textId="77777777" w:rsidR="005F27FB" w:rsidRPr="008B425E" w:rsidRDefault="006D458E" w:rsidP="005F27FB">
      <w:pPr>
        <w:spacing w:after="0" w:line="240" w:lineRule="auto"/>
        <w:rPr>
          <w:rFonts w:eastAsia="Times New Roman" w:cstheme="minorHAnsi"/>
        </w:rPr>
      </w:pPr>
      <w:hyperlink r:id="rId159" w:history="1">
        <w:r w:rsidR="005F27FB" w:rsidRPr="008B425E">
          <w:rPr>
            <w:rFonts w:eastAsia="Times New Roman" w:cstheme="minorHAnsi"/>
            <w:color w:val="1155CC"/>
            <w:u w:val="single"/>
          </w:rPr>
          <w:t>https://pubmed.ncbi.nlm.nih.gov/24657131/</w:t>
        </w:r>
      </w:hyperlink>
    </w:p>
    <w:p w14:paraId="3ED69439" w14:textId="77777777" w:rsidR="005F27FB" w:rsidRPr="008B425E" w:rsidRDefault="006D458E" w:rsidP="005F27FB">
      <w:pPr>
        <w:spacing w:after="0" w:line="240" w:lineRule="auto"/>
        <w:rPr>
          <w:rFonts w:eastAsia="Times New Roman" w:cstheme="minorHAnsi"/>
        </w:rPr>
      </w:pPr>
      <w:hyperlink r:id="rId160" w:history="1">
        <w:r w:rsidR="005F27FB" w:rsidRPr="008B425E">
          <w:rPr>
            <w:rFonts w:eastAsia="Times New Roman" w:cstheme="minorHAnsi"/>
            <w:color w:val="1155CC"/>
            <w:u w:val="single"/>
          </w:rPr>
          <w:t>https://pubmed.ncbi.nlm.nih.gov/25843063/</w:t>
        </w:r>
      </w:hyperlink>
    </w:p>
    <w:p w14:paraId="49013476" w14:textId="77777777" w:rsidR="005F27FB" w:rsidRPr="008B425E" w:rsidRDefault="006D458E" w:rsidP="005F27FB">
      <w:pPr>
        <w:spacing w:after="0" w:line="240" w:lineRule="auto"/>
        <w:rPr>
          <w:rFonts w:eastAsia="Times New Roman" w:cstheme="minorHAnsi"/>
        </w:rPr>
      </w:pPr>
      <w:hyperlink r:id="rId161" w:history="1">
        <w:r w:rsidR="005F27FB" w:rsidRPr="008B425E">
          <w:rPr>
            <w:rFonts w:eastAsia="Times New Roman" w:cstheme="minorHAnsi"/>
            <w:color w:val="1155CC"/>
            <w:u w:val="single"/>
          </w:rPr>
          <w:t>https://pubmed.ncbi.nlm.nih.gov/29032050/</w:t>
        </w:r>
      </w:hyperlink>
    </w:p>
    <w:p w14:paraId="4E465FF8" w14:textId="77777777" w:rsidR="005F27FB" w:rsidRPr="008B425E" w:rsidRDefault="006D458E" w:rsidP="005F27FB">
      <w:pPr>
        <w:spacing w:after="0" w:line="240" w:lineRule="auto"/>
        <w:rPr>
          <w:rFonts w:eastAsia="Times New Roman" w:cstheme="minorHAnsi"/>
        </w:rPr>
      </w:pPr>
      <w:hyperlink r:id="rId162" w:history="1">
        <w:r w:rsidR="005F27FB" w:rsidRPr="008B425E">
          <w:rPr>
            <w:rFonts w:eastAsia="Times New Roman" w:cstheme="minorHAnsi"/>
            <w:color w:val="1155CC"/>
            <w:u w:val="single"/>
          </w:rPr>
          <w:t>https://pubmed.ncbi.nlm.nih.gov/28848190/</w:t>
        </w:r>
      </w:hyperlink>
    </w:p>
    <w:p w14:paraId="7CDC8368" w14:textId="77777777" w:rsidR="005F27FB" w:rsidRPr="008B425E" w:rsidRDefault="006D458E" w:rsidP="005F27FB">
      <w:pPr>
        <w:spacing w:after="0" w:line="240" w:lineRule="auto"/>
        <w:rPr>
          <w:rFonts w:eastAsia="Times New Roman" w:cstheme="minorHAnsi"/>
        </w:rPr>
      </w:pPr>
      <w:hyperlink r:id="rId163" w:history="1">
        <w:r w:rsidR="005F27FB" w:rsidRPr="008B425E">
          <w:rPr>
            <w:rFonts w:eastAsia="Times New Roman" w:cstheme="minorHAnsi"/>
            <w:color w:val="1155CC"/>
            <w:u w:val="single"/>
          </w:rPr>
          <w:t>https://pubmed.ncbi.nlm.nih.gov/31123326/</w:t>
        </w:r>
      </w:hyperlink>
    </w:p>
    <w:p w14:paraId="32AA3693" w14:textId="77777777" w:rsidR="005F27FB" w:rsidRPr="008B425E" w:rsidRDefault="005F27FB" w:rsidP="005F27FB">
      <w:pPr>
        <w:spacing w:after="0" w:line="240" w:lineRule="auto"/>
        <w:rPr>
          <w:rFonts w:eastAsia="Times New Roman" w:cstheme="minorHAnsi"/>
        </w:rPr>
      </w:pPr>
    </w:p>
    <w:p w14:paraId="46FC80B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09 explanation</w:t>
      </w:r>
    </w:p>
    <w:p w14:paraId="5FE3BC9B" w14:textId="77777777" w:rsidR="005F27FB" w:rsidRPr="008B425E" w:rsidRDefault="005F27FB" w:rsidP="005F27FB">
      <w:pPr>
        <w:spacing w:after="0" w:line="240" w:lineRule="auto"/>
        <w:rPr>
          <w:rFonts w:eastAsia="Times New Roman" w:cstheme="minorHAnsi"/>
        </w:rPr>
      </w:pPr>
    </w:p>
    <w:p w14:paraId="3EC7805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 xml:space="preserve">Non-invasive prenatal screening (NIPS) is a method that analyzes a blood sample from a pregnant person to identify certain conditions affecting the pregnancy. According to the primary literature, the overall current positive predictive value (PPV) of NIPS for 45,X in the fetus is estimated to be about 20-30%, with some studies providing slightly lower or higher estimates. Some sources also quote higher estimates; for example, see: </w:t>
      </w:r>
      <w:hyperlink r:id="rId164" w:history="1">
        <w:r w:rsidRPr="008B425E">
          <w:rPr>
            <w:rFonts w:eastAsia="Times New Roman" w:cstheme="minorHAnsi"/>
            <w:color w:val="1155CC"/>
            <w:u w:val="single"/>
          </w:rPr>
          <w:t>https://www.perinatalquality.org/vendors/nsgc/nipt/</w:t>
        </w:r>
      </w:hyperlink>
      <w:r w:rsidRPr="008B425E">
        <w:rPr>
          <w:rFonts w:eastAsia="Times New Roman" w:cstheme="minorHAnsi"/>
          <w:color w:val="000000"/>
        </w:rPr>
        <w:t>. This means that about 20-30% of 45,X results from NIPS represent true positives for the fetus (of note, NIPS may also identify conditions such as 45,X mosaicism in the mother). Overall, the PPVs of certain other commonly screened autosomal aneuploidies (i.e., trisomies 13, 18, and 21) are higher than that of 45,X, while the PPVs of other conditions that are sometimes included (e.g., microdeletions) are currently lower. In the future, changes in testing methods may affect the PPV and other test characteristics. </w:t>
      </w:r>
    </w:p>
    <w:p w14:paraId="06946BDF" w14:textId="77777777" w:rsidR="005F27FB" w:rsidRPr="008B425E" w:rsidRDefault="005F27FB" w:rsidP="005F27FB">
      <w:pPr>
        <w:spacing w:after="0" w:line="240" w:lineRule="auto"/>
        <w:rPr>
          <w:rFonts w:eastAsia="Times New Roman" w:cstheme="minorHAnsi"/>
        </w:rPr>
      </w:pPr>
    </w:p>
    <w:p w14:paraId="06FAF5B3" w14:textId="77777777" w:rsidR="005F27FB" w:rsidRPr="008B425E" w:rsidRDefault="005F27FB" w:rsidP="005F27FB">
      <w:pPr>
        <w:spacing w:after="0" w:line="240" w:lineRule="auto"/>
        <w:rPr>
          <w:rFonts w:eastAsia="Times New Roman" w:cstheme="minorHAnsi"/>
          <w:color w:val="000000"/>
        </w:rPr>
      </w:pPr>
      <w:r w:rsidRPr="008B425E">
        <w:rPr>
          <w:rFonts w:eastAsia="Times New Roman" w:cstheme="minorHAnsi"/>
          <w:color w:val="000000"/>
        </w:rPr>
        <w:t>Reference(s): Devaney et al., JAMA 2011; Porreco et al., Am J Obstet Gynecol 2014; Meck et al., Am J Obstet Gynecol 2015; Petersen et al., Am J Obstet Gynecol 2017; Bevilacqua et al., Fetal Diagn Ther 2018; Deng et al., Sci Rep 2019</w:t>
      </w:r>
    </w:p>
    <w:p w14:paraId="0F9D218D" w14:textId="77777777" w:rsidR="008C2650" w:rsidRPr="008B425E" w:rsidRDefault="008C2650" w:rsidP="005F27FB">
      <w:pPr>
        <w:spacing w:after="0" w:line="240" w:lineRule="auto"/>
        <w:rPr>
          <w:rFonts w:eastAsia="Times New Roman" w:cstheme="minorHAnsi"/>
          <w:color w:val="000000"/>
        </w:rPr>
      </w:pPr>
    </w:p>
    <w:p w14:paraId="0FD41F13" w14:textId="57269A64" w:rsidR="008C2650" w:rsidRPr="008B425E" w:rsidRDefault="008C2650" w:rsidP="005F27FB">
      <w:pPr>
        <w:spacing w:after="0" w:line="240" w:lineRule="auto"/>
        <w:rPr>
          <w:rFonts w:eastAsia="Times New Roman" w:cstheme="minorHAnsi"/>
          <w:color w:val="000000"/>
        </w:rPr>
      </w:pPr>
      <w:r w:rsidRPr="008B425E">
        <w:rPr>
          <w:rFonts w:eastAsia="Times New Roman" w:cstheme="minorHAnsi"/>
          <w:color w:val="000000"/>
        </w:rPr>
        <w:t xml:space="preserve">ChatGPT first answer: </w:t>
      </w:r>
      <w:r w:rsidR="001A4F71" w:rsidRPr="008B425E">
        <w:rPr>
          <w:rFonts w:eastAsia="Times New Roman" w:cstheme="minorHAnsi"/>
          <w:color w:val="000000"/>
        </w:rPr>
        <w:t>50-70%</w:t>
      </w:r>
    </w:p>
    <w:p w14:paraId="6BBDCB38" w14:textId="35C1FFB5" w:rsidR="001A4F71" w:rsidRPr="008B425E" w:rsidRDefault="001A4F71" w:rsidP="005F27FB">
      <w:pPr>
        <w:spacing w:after="0" w:line="240" w:lineRule="auto"/>
        <w:rPr>
          <w:rFonts w:eastAsia="Times New Roman" w:cstheme="minorHAnsi"/>
          <w:color w:val="000000"/>
        </w:rPr>
      </w:pPr>
      <w:r w:rsidRPr="008B425E">
        <w:rPr>
          <w:rFonts w:eastAsia="Times New Roman" w:cstheme="minorHAnsi"/>
          <w:color w:val="000000"/>
        </w:rPr>
        <w:t>ChatGPT second answer: 50-70%</w:t>
      </w:r>
    </w:p>
    <w:p w14:paraId="46AF1A2B" w14:textId="77777777" w:rsidR="001A4F71" w:rsidRPr="008B425E" w:rsidRDefault="001A4F71" w:rsidP="005F27FB">
      <w:pPr>
        <w:spacing w:after="0" w:line="240" w:lineRule="auto"/>
        <w:rPr>
          <w:rFonts w:eastAsia="Times New Roman" w:cstheme="minorHAnsi"/>
          <w:color w:val="000000"/>
        </w:rPr>
      </w:pPr>
      <w:r w:rsidRPr="008B425E">
        <w:rPr>
          <w:rFonts w:eastAsia="Times New Roman" w:cstheme="minorHAnsi"/>
          <w:color w:val="000000"/>
        </w:rPr>
        <w:t xml:space="preserve">ChatGPT explanation: </w:t>
      </w:r>
    </w:p>
    <w:p w14:paraId="7AFB7D82" w14:textId="77777777" w:rsidR="001A4F71" w:rsidRPr="008B425E" w:rsidRDefault="001A4F71" w:rsidP="005F27FB">
      <w:pPr>
        <w:spacing w:after="0" w:line="240" w:lineRule="auto"/>
        <w:rPr>
          <w:rFonts w:eastAsia="Times New Roman" w:cstheme="minorHAnsi"/>
          <w:color w:val="000000"/>
        </w:rPr>
      </w:pPr>
    </w:p>
    <w:p w14:paraId="16365046" w14:textId="468BC46E" w:rsidR="001A4F71" w:rsidRPr="008B425E" w:rsidRDefault="001A4F71" w:rsidP="005F27FB">
      <w:pPr>
        <w:spacing w:after="0" w:line="240" w:lineRule="auto"/>
        <w:rPr>
          <w:rFonts w:eastAsia="Times New Roman" w:cstheme="minorHAnsi"/>
        </w:rPr>
      </w:pPr>
      <w:r w:rsidRPr="008B425E">
        <w:rPr>
          <w:rFonts w:cstheme="minorHAnsi"/>
          <w:color w:val="374151"/>
          <w:shd w:val="clear" w:color="auto" w:fill="F7F7F8"/>
        </w:rPr>
        <w:t>The approximate positive predictive value of a result of 45,X on non-invasive prenatal screening (NIPS) is 5-7%. This means that there is a 5-7% chance that the result is a true positive, and that the fetus actually has a 45,X karyotype. It is important to note that NIPS is a screening test, not a diagnostic test, and a positive result on NIPS should be confirmed with invasive diagnostic testing such as chorionic villus sampling (CVS) or amniocentesis.</w:t>
      </w:r>
    </w:p>
    <w:p w14:paraId="64B08388" w14:textId="77777777" w:rsidR="005F27FB" w:rsidRPr="008B425E" w:rsidRDefault="005F27FB" w:rsidP="005F27FB">
      <w:pPr>
        <w:spacing w:after="0" w:line="240" w:lineRule="auto"/>
        <w:rPr>
          <w:rFonts w:eastAsia="Times New Roman" w:cstheme="minorHAnsi"/>
        </w:rPr>
      </w:pPr>
    </w:p>
    <w:p w14:paraId="62B2D86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0</w:t>
      </w:r>
    </w:p>
    <w:p w14:paraId="022441F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neonate has progressive encephalopathy in the first week of life. Plasma amino acids show increased levels of leucine, isoleucine, valine, and alloisoleucine. What is the most likely diagnosis?</w:t>
      </w:r>
    </w:p>
    <w:p w14:paraId="44030E60" w14:textId="77777777" w:rsidR="005F27FB" w:rsidRPr="008B425E" w:rsidRDefault="005F27FB" w:rsidP="005F27FB">
      <w:pPr>
        <w:spacing w:after="0" w:line="240" w:lineRule="auto"/>
        <w:rPr>
          <w:rFonts w:eastAsia="Times New Roman" w:cstheme="minorHAnsi"/>
        </w:rPr>
      </w:pPr>
    </w:p>
    <w:p w14:paraId="444B3F7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Biotinidase deficiency</w:t>
      </w:r>
    </w:p>
    <w:p w14:paraId="15CE606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omocystinuria</w:t>
      </w:r>
    </w:p>
    <w:p w14:paraId="2954C3F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aple syrup urine disease</w:t>
      </w:r>
    </w:p>
    <w:p w14:paraId="33EE497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henylketonuria</w:t>
      </w:r>
    </w:p>
    <w:p w14:paraId="57866F84" w14:textId="77777777" w:rsidR="005F27FB" w:rsidRPr="008B425E" w:rsidRDefault="005F27FB" w:rsidP="005F27FB">
      <w:pPr>
        <w:spacing w:after="0" w:line="240" w:lineRule="auto"/>
        <w:rPr>
          <w:rFonts w:eastAsia="Times New Roman" w:cstheme="minorHAnsi"/>
        </w:rPr>
      </w:pPr>
    </w:p>
    <w:p w14:paraId="5B7107B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0 answer: Maple syrup urine disease</w:t>
      </w:r>
    </w:p>
    <w:p w14:paraId="1A4320B3" w14:textId="77777777" w:rsidR="005F27FB" w:rsidRPr="008B425E" w:rsidRDefault="006D458E" w:rsidP="005F27FB">
      <w:pPr>
        <w:spacing w:after="0" w:line="240" w:lineRule="auto"/>
        <w:rPr>
          <w:rFonts w:eastAsia="Times New Roman" w:cstheme="minorHAnsi"/>
        </w:rPr>
      </w:pPr>
      <w:hyperlink r:id="rId165" w:history="1">
        <w:r w:rsidR="005F27FB" w:rsidRPr="008B425E">
          <w:rPr>
            <w:rFonts w:eastAsia="Times New Roman" w:cstheme="minorHAnsi"/>
            <w:color w:val="1155CC"/>
            <w:u w:val="single"/>
          </w:rPr>
          <w:t>https://pubmed.ncbi.nlm.nih.gov/30740402/</w:t>
        </w:r>
      </w:hyperlink>
    </w:p>
    <w:p w14:paraId="1C4A459A" w14:textId="77777777" w:rsidR="005F27FB" w:rsidRPr="008B425E" w:rsidRDefault="006D458E" w:rsidP="005F27FB">
      <w:pPr>
        <w:spacing w:after="0" w:line="240" w:lineRule="auto"/>
        <w:rPr>
          <w:rFonts w:eastAsia="Times New Roman" w:cstheme="minorHAnsi"/>
        </w:rPr>
      </w:pPr>
      <w:hyperlink r:id="rId166" w:history="1">
        <w:r w:rsidR="005F27FB" w:rsidRPr="008B425E">
          <w:rPr>
            <w:rFonts w:eastAsia="Times New Roman" w:cstheme="minorHAnsi"/>
            <w:color w:val="1155CC"/>
            <w:u w:val="single"/>
          </w:rPr>
          <w:t>https://www.ncbi.nlm.nih.gov/books/NBK1319/</w:t>
        </w:r>
      </w:hyperlink>
    </w:p>
    <w:p w14:paraId="685CDEDD" w14:textId="77777777" w:rsidR="005F27FB" w:rsidRPr="008B425E" w:rsidRDefault="005F27FB" w:rsidP="005F27FB">
      <w:pPr>
        <w:spacing w:after="0" w:line="240" w:lineRule="auto"/>
        <w:rPr>
          <w:rFonts w:eastAsia="Times New Roman" w:cstheme="minorHAnsi"/>
        </w:rPr>
      </w:pPr>
    </w:p>
    <w:p w14:paraId="4DDEADC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0 explanation</w:t>
      </w:r>
    </w:p>
    <w:p w14:paraId="72BDC844" w14:textId="77777777" w:rsidR="005F27FB" w:rsidRPr="008B425E" w:rsidRDefault="005F27FB" w:rsidP="005F27FB">
      <w:pPr>
        <w:spacing w:after="0" w:line="240" w:lineRule="auto"/>
        <w:rPr>
          <w:rFonts w:eastAsia="Times New Roman" w:cstheme="minorHAnsi"/>
        </w:rPr>
      </w:pPr>
    </w:p>
    <w:p w14:paraId="75B8C72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Maple syrup urine disease (MSUD) is an autosomal recessive inborn error of metabolism caused by pathogenic variants affecting the </w:t>
      </w:r>
      <w:r w:rsidRPr="008B425E">
        <w:rPr>
          <w:rFonts w:eastAsia="Times New Roman" w:cstheme="minorHAnsi"/>
          <w:color w:val="000000"/>
          <w:shd w:val="clear" w:color="auto" w:fill="FFFFFF"/>
        </w:rPr>
        <w:t xml:space="preserve">branched-chain alpha-keto acid dehydrogenase complex. There are several different forms of MSUD, which can have different presentations and severity depending on the form. In the described scenario in the question, plasma amino acids would be expected to show increased levels of the branched-chain amino acids (leucine, isoleucine, and valine), as well as isoleucine; diagnosis can be molecularly confirmed via interrogation of the genes </w:t>
      </w:r>
      <w:r w:rsidRPr="008B425E">
        <w:rPr>
          <w:rFonts w:eastAsia="Times New Roman" w:cstheme="minorHAnsi"/>
          <w:i/>
          <w:iCs/>
          <w:color w:val="000000"/>
          <w:shd w:val="clear" w:color="auto" w:fill="FFFFFF"/>
        </w:rPr>
        <w:t>BCKDHA</w:t>
      </w:r>
      <w:r w:rsidRPr="008B425E">
        <w:rPr>
          <w:rFonts w:eastAsia="Times New Roman" w:cstheme="minorHAnsi"/>
          <w:color w:val="000000"/>
          <w:shd w:val="clear" w:color="auto" w:fill="FFFFFF"/>
        </w:rPr>
        <w:t xml:space="preserve">, </w:t>
      </w:r>
      <w:r w:rsidRPr="008B425E">
        <w:rPr>
          <w:rFonts w:eastAsia="Times New Roman" w:cstheme="minorHAnsi"/>
          <w:i/>
          <w:iCs/>
          <w:color w:val="000000"/>
          <w:shd w:val="clear" w:color="auto" w:fill="FFFFFF"/>
        </w:rPr>
        <w:t>BCKDHA</w:t>
      </w:r>
      <w:r w:rsidRPr="008B425E">
        <w:rPr>
          <w:rFonts w:eastAsia="Times New Roman" w:cstheme="minorHAnsi"/>
          <w:color w:val="000000"/>
          <w:shd w:val="clear" w:color="auto" w:fill="FFFFFF"/>
        </w:rPr>
        <w:t xml:space="preserve">, or </w:t>
      </w:r>
      <w:r w:rsidRPr="008B425E">
        <w:rPr>
          <w:rFonts w:eastAsia="Times New Roman" w:cstheme="minorHAnsi"/>
          <w:i/>
          <w:iCs/>
          <w:color w:val="000000"/>
          <w:shd w:val="clear" w:color="auto" w:fill="FFFFFF"/>
        </w:rPr>
        <w:t>DBT</w:t>
      </w:r>
      <w:r w:rsidRPr="008B425E">
        <w:rPr>
          <w:rFonts w:eastAsia="Times New Roman" w:cstheme="minorHAnsi"/>
          <w:color w:val="000000"/>
          <w:shd w:val="clear" w:color="auto" w:fill="FFFFFF"/>
        </w:rPr>
        <w:t>. Timely diagnosis is critical for optimal management.</w:t>
      </w:r>
    </w:p>
    <w:p w14:paraId="4CBCCCC1" w14:textId="77777777" w:rsidR="005F27FB" w:rsidRPr="008B425E" w:rsidRDefault="005F27FB" w:rsidP="005F27FB">
      <w:pPr>
        <w:spacing w:after="0" w:line="240" w:lineRule="auto"/>
        <w:rPr>
          <w:rFonts w:eastAsia="Times New Roman" w:cstheme="minorHAnsi"/>
        </w:rPr>
      </w:pPr>
    </w:p>
    <w:p w14:paraId="0207DAC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Reference(s): Aliu et al., Ann Transl Med 2018; Strauss et al., GeneReviews 2020</w:t>
      </w:r>
    </w:p>
    <w:p w14:paraId="02602BBB" w14:textId="77777777" w:rsidR="005F27FB" w:rsidRPr="008B425E" w:rsidRDefault="005F27FB" w:rsidP="005F27FB">
      <w:pPr>
        <w:spacing w:after="0" w:line="240" w:lineRule="auto"/>
        <w:rPr>
          <w:rFonts w:eastAsia="Times New Roman" w:cstheme="minorHAnsi"/>
        </w:rPr>
      </w:pPr>
    </w:p>
    <w:p w14:paraId="3E7A63F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1</w:t>
      </w:r>
    </w:p>
    <w:p w14:paraId="785948E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ird-trimester ultrasound shows an increased (&gt;95th %) head circumference, slightly increased abdominal circumference, and long bones below the third percentile for gestational age. What condition is most likely?</w:t>
      </w:r>
    </w:p>
    <w:p w14:paraId="144E79C5" w14:textId="77777777" w:rsidR="005F27FB" w:rsidRPr="008B425E" w:rsidRDefault="005F27FB" w:rsidP="005F27FB">
      <w:pPr>
        <w:spacing w:after="0" w:line="240" w:lineRule="auto"/>
        <w:rPr>
          <w:rFonts w:eastAsia="Times New Roman" w:cstheme="minorHAnsi"/>
        </w:rPr>
      </w:pPr>
    </w:p>
    <w:p w14:paraId="21A248B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chondroplasia</w:t>
      </w:r>
    </w:p>
    <w:p w14:paraId="69CC7FA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rthogryposis</w:t>
      </w:r>
    </w:p>
    <w:p w14:paraId="6549139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Osteopetrosis</w:t>
      </w:r>
    </w:p>
    <w:p w14:paraId="3F81420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Stickler syndrome</w:t>
      </w:r>
    </w:p>
    <w:p w14:paraId="5CCDD20A" w14:textId="77777777" w:rsidR="005F27FB" w:rsidRPr="008B425E" w:rsidRDefault="005F27FB" w:rsidP="005F27FB">
      <w:pPr>
        <w:spacing w:after="0" w:line="240" w:lineRule="auto"/>
        <w:rPr>
          <w:rFonts w:eastAsia="Times New Roman" w:cstheme="minorHAnsi"/>
        </w:rPr>
      </w:pPr>
    </w:p>
    <w:p w14:paraId="5EFFB3E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1 answer: Achondroplasia</w:t>
      </w:r>
    </w:p>
    <w:p w14:paraId="12A4AE4F" w14:textId="77777777" w:rsidR="005F27FB" w:rsidRPr="008B425E" w:rsidRDefault="006D458E" w:rsidP="005F27FB">
      <w:pPr>
        <w:spacing w:after="0" w:line="240" w:lineRule="auto"/>
        <w:rPr>
          <w:rFonts w:eastAsia="Times New Roman" w:cstheme="minorHAnsi"/>
        </w:rPr>
      </w:pPr>
      <w:hyperlink r:id="rId167" w:history="1">
        <w:r w:rsidR="005F27FB" w:rsidRPr="008B425E">
          <w:rPr>
            <w:rFonts w:eastAsia="Times New Roman" w:cstheme="minorHAnsi"/>
            <w:color w:val="1155CC"/>
            <w:u w:val="single"/>
          </w:rPr>
          <w:t>https://pubmed.ncbi.nlm.nih.gov/18328977/</w:t>
        </w:r>
      </w:hyperlink>
    </w:p>
    <w:p w14:paraId="52BFD1EF" w14:textId="77777777" w:rsidR="005F27FB" w:rsidRPr="008B425E" w:rsidRDefault="006D458E" w:rsidP="005F27FB">
      <w:pPr>
        <w:spacing w:after="0" w:line="240" w:lineRule="auto"/>
        <w:rPr>
          <w:rFonts w:eastAsia="Times New Roman" w:cstheme="minorHAnsi"/>
        </w:rPr>
      </w:pPr>
      <w:hyperlink r:id="rId168" w:history="1">
        <w:r w:rsidR="005F27FB" w:rsidRPr="008B425E">
          <w:rPr>
            <w:rFonts w:eastAsia="Times New Roman" w:cstheme="minorHAnsi"/>
            <w:color w:val="1155CC"/>
            <w:u w:val="single"/>
          </w:rPr>
          <w:t>https://pubmed.ncbi.nlm.nih.gov/19265753/</w:t>
        </w:r>
      </w:hyperlink>
    </w:p>
    <w:p w14:paraId="23E5915F" w14:textId="77777777" w:rsidR="005F27FB" w:rsidRPr="008B425E" w:rsidRDefault="006D458E" w:rsidP="005F27FB">
      <w:pPr>
        <w:spacing w:after="0" w:line="240" w:lineRule="auto"/>
        <w:rPr>
          <w:rFonts w:eastAsia="Times New Roman" w:cstheme="minorHAnsi"/>
        </w:rPr>
      </w:pPr>
      <w:hyperlink r:id="rId169" w:history="1">
        <w:r w:rsidR="005F27FB" w:rsidRPr="008B425E">
          <w:rPr>
            <w:rFonts w:eastAsia="Times New Roman" w:cstheme="minorHAnsi"/>
            <w:color w:val="1155CC"/>
            <w:u w:val="single"/>
          </w:rPr>
          <w:t>https://pubmed.ncbi.nlm.nih.gov/21105021/</w:t>
        </w:r>
      </w:hyperlink>
    </w:p>
    <w:p w14:paraId="3906B14B" w14:textId="77777777" w:rsidR="005F27FB" w:rsidRPr="008B425E" w:rsidRDefault="005F27FB" w:rsidP="005F27FB">
      <w:pPr>
        <w:spacing w:after="0" w:line="240" w:lineRule="auto"/>
        <w:rPr>
          <w:rFonts w:eastAsia="Times New Roman" w:cstheme="minorHAnsi"/>
        </w:rPr>
      </w:pPr>
    </w:p>
    <w:p w14:paraId="50CC648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1 explanation</w:t>
      </w:r>
    </w:p>
    <w:p w14:paraId="4C39B0E3" w14:textId="77777777" w:rsidR="005F27FB" w:rsidRPr="008B425E" w:rsidRDefault="005F27FB" w:rsidP="005F27FB">
      <w:pPr>
        <w:spacing w:after="0" w:line="240" w:lineRule="auto"/>
        <w:rPr>
          <w:rFonts w:eastAsia="Times New Roman" w:cstheme="minorHAnsi"/>
        </w:rPr>
      </w:pPr>
    </w:p>
    <w:p w14:paraId="5C43DB7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Achondroplasia, which is due to heterozygous pathogenic variants in </w:t>
      </w:r>
      <w:r w:rsidRPr="008B425E">
        <w:rPr>
          <w:rFonts w:eastAsia="Times New Roman" w:cstheme="minorHAnsi"/>
          <w:i/>
          <w:iCs/>
          <w:color w:val="000000"/>
        </w:rPr>
        <w:t>FGFR3</w:t>
      </w:r>
      <w:r w:rsidRPr="008B425E">
        <w:rPr>
          <w:rFonts w:eastAsia="Times New Roman" w:cstheme="minorHAnsi"/>
          <w:color w:val="000000"/>
        </w:rPr>
        <w:t>, is the most common condition resulting in disproportionate small stature. Prenatally, common features that can be observed, such as via third-trimester ultrasound (certain features will not be evident early in pregnancy) include increased head circumference, normal to increased abdominal circumference, and long bones below the third percentile for gestational age.</w:t>
      </w:r>
    </w:p>
    <w:p w14:paraId="3248413F" w14:textId="77777777" w:rsidR="005F27FB" w:rsidRPr="008B425E" w:rsidRDefault="005F27FB" w:rsidP="005F27FB">
      <w:pPr>
        <w:spacing w:after="0" w:line="240" w:lineRule="auto"/>
        <w:rPr>
          <w:rFonts w:eastAsia="Times New Roman" w:cstheme="minorHAnsi"/>
        </w:rPr>
      </w:pPr>
    </w:p>
    <w:p w14:paraId="18FBEAE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Baujat et al., Best Pract Res Clin Rheumatol 2008; Krakow et al., Genet Med 2009; Chitty et al., Ultrasound Obstet Gynecol 2011</w:t>
      </w:r>
    </w:p>
    <w:p w14:paraId="136E56D0" w14:textId="77777777" w:rsidR="005F27FB" w:rsidRPr="008B425E" w:rsidRDefault="005F27FB" w:rsidP="005F27FB">
      <w:pPr>
        <w:spacing w:after="0" w:line="240" w:lineRule="auto"/>
        <w:rPr>
          <w:rFonts w:eastAsia="Times New Roman" w:cstheme="minorHAnsi"/>
        </w:rPr>
      </w:pPr>
    </w:p>
    <w:p w14:paraId="0B052F5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2</w:t>
      </w:r>
    </w:p>
    <w:p w14:paraId="60F53AB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 person has been diagnosed with Von Hippel-Lindau disease. Overall, what is the common type of neoplasm in people with this condition?</w:t>
      </w:r>
    </w:p>
    <w:p w14:paraId="3ADBA90C" w14:textId="77777777" w:rsidR="005F27FB" w:rsidRPr="008B425E" w:rsidRDefault="005F27FB" w:rsidP="005F27FB">
      <w:pPr>
        <w:spacing w:after="0" w:line="240" w:lineRule="auto"/>
        <w:rPr>
          <w:rFonts w:eastAsia="Times New Roman" w:cstheme="minorHAnsi"/>
        </w:rPr>
      </w:pPr>
    </w:p>
    <w:p w14:paraId="17F10E4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Endolymphatic sac tumor</w:t>
      </w:r>
    </w:p>
    <w:p w14:paraId="15BD4FE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emangioblastoma</w:t>
      </w:r>
    </w:p>
    <w:p w14:paraId="1AAEF47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Pheochromocytoma</w:t>
      </w:r>
    </w:p>
    <w:p w14:paraId="44E423E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nal cell carcinoma</w:t>
      </w:r>
    </w:p>
    <w:p w14:paraId="7F427676" w14:textId="77777777" w:rsidR="005F27FB" w:rsidRPr="008B425E" w:rsidRDefault="005F27FB" w:rsidP="005F27FB">
      <w:pPr>
        <w:spacing w:after="0" w:line="240" w:lineRule="auto"/>
        <w:rPr>
          <w:rFonts w:eastAsia="Times New Roman" w:cstheme="minorHAnsi"/>
        </w:rPr>
      </w:pPr>
    </w:p>
    <w:p w14:paraId="33C77E6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2 answer: Hemangioblastoma</w:t>
      </w:r>
    </w:p>
    <w:p w14:paraId="074856A3" w14:textId="77777777" w:rsidR="005F27FB" w:rsidRPr="008B425E" w:rsidRDefault="006D458E" w:rsidP="005F27FB">
      <w:pPr>
        <w:spacing w:after="0" w:line="240" w:lineRule="auto"/>
        <w:rPr>
          <w:rFonts w:eastAsia="Times New Roman" w:cstheme="minorHAnsi"/>
        </w:rPr>
      </w:pPr>
      <w:hyperlink r:id="rId170" w:history="1">
        <w:r w:rsidR="005F27FB" w:rsidRPr="008B425E">
          <w:rPr>
            <w:rFonts w:eastAsia="Times New Roman" w:cstheme="minorHAnsi"/>
            <w:color w:val="1155CC"/>
            <w:u w:val="single"/>
          </w:rPr>
          <w:t>https://pubmed.ncbi.nlm.nih.gov/27114602/</w:t>
        </w:r>
      </w:hyperlink>
    </w:p>
    <w:p w14:paraId="7D30674E" w14:textId="77777777" w:rsidR="005F27FB" w:rsidRPr="008B425E" w:rsidRDefault="006D458E" w:rsidP="005F27FB">
      <w:pPr>
        <w:spacing w:after="0" w:line="240" w:lineRule="auto"/>
        <w:rPr>
          <w:rFonts w:eastAsia="Times New Roman" w:cstheme="minorHAnsi"/>
        </w:rPr>
      </w:pPr>
      <w:hyperlink r:id="rId171" w:history="1">
        <w:r w:rsidR="005F27FB" w:rsidRPr="008B425E">
          <w:rPr>
            <w:rFonts w:eastAsia="Times New Roman" w:cstheme="minorHAnsi"/>
            <w:color w:val="1155CC"/>
            <w:u w:val="single"/>
          </w:rPr>
          <w:t>https://www.ncbi.nlm.nih.gov/books/NBK1463/</w:t>
        </w:r>
      </w:hyperlink>
    </w:p>
    <w:p w14:paraId="44F80F1A" w14:textId="77777777" w:rsidR="005F27FB" w:rsidRPr="008B425E" w:rsidRDefault="005F27FB" w:rsidP="005F27FB">
      <w:pPr>
        <w:spacing w:after="0" w:line="240" w:lineRule="auto"/>
        <w:rPr>
          <w:rFonts w:eastAsia="Times New Roman" w:cstheme="minorHAnsi"/>
        </w:rPr>
      </w:pPr>
    </w:p>
    <w:p w14:paraId="7B68245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12 explanation</w:t>
      </w:r>
    </w:p>
    <w:p w14:paraId="6547443E" w14:textId="77777777" w:rsidR="005F27FB" w:rsidRPr="008B425E" w:rsidRDefault="005F27FB" w:rsidP="005F27FB">
      <w:pPr>
        <w:spacing w:after="0" w:line="240" w:lineRule="auto"/>
        <w:rPr>
          <w:rFonts w:eastAsia="Times New Roman" w:cstheme="minorHAnsi"/>
        </w:rPr>
      </w:pPr>
    </w:p>
    <w:p w14:paraId="7A11FD8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Von Hippel-Lindau disease is an autosomal dominant cancer predisposition syndrome due to pathogenic variants in the </w:t>
      </w:r>
      <w:r w:rsidRPr="008B425E">
        <w:rPr>
          <w:rFonts w:eastAsia="Times New Roman" w:cstheme="minorHAnsi"/>
          <w:i/>
          <w:iCs/>
          <w:color w:val="000000"/>
        </w:rPr>
        <w:t xml:space="preserve">VHL </w:t>
      </w:r>
      <w:r w:rsidRPr="008B425E">
        <w:rPr>
          <w:rFonts w:eastAsia="Times New Roman" w:cstheme="minorHAnsi"/>
          <w:color w:val="000000"/>
        </w:rPr>
        <w:t xml:space="preserve">gene. The condition involves increased risk of multiple types of benign and malignant neoplasms, including brain, spinal cord, and retinal hemangioblastoma (hemangioblastomas are overall the most common type of neoplasm in this condition - retinal hemangioblastomas are reported in up to 60% of individuals, while craniospinal hemangioblastomas are reported in up to 80% of individuals), </w:t>
      </w:r>
      <w:r w:rsidRPr="008B425E">
        <w:rPr>
          <w:rFonts w:eastAsia="Times New Roman" w:cstheme="minorHAnsi"/>
          <w:color w:val="000000"/>
          <w:shd w:val="clear" w:color="auto" w:fill="FFFFFF"/>
        </w:rPr>
        <w:lastRenderedPageBreak/>
        <w:t xml:space="preserve">endolymphatic sac tumors, </w:t>
      </w:r>
      <w:r w:rsidRPr="008B425E">
        <w:rPr>
          <w:rFonts w:eastAsia="Times New Roman" w:cstheme="minorHAnsi"/>
          <w:color w:val="000000"/>
        </w:rPr>
        <w:t>neuoroendocrine tumors, pheochomocytoma, and renal cell carcinoma (which is also relatively common in affected people - renal cell carcinoma or renal cysts are reported in up to 75% of individuals). </w:t>
      </w:r>
    </w:p>
    <w:p w14:paraId="1F37F950" w14:textId="77777777" w:rsidR="005F27FB" w:rsidRPr="008B425E" w:rsidRDefault="005F27FB" w:rsidP="005F27FB">
      <w:pPr>
        <w:spacing w:after="0" w:line="240" w:lineRule="auto"/>
        <w:rPr>
          <w:rFonts w:eastAsia="Times New Roman" w:cstheme="minorHAnsi"/>
        </w:rPr>
      </w:pPr>
    </w:p>
    <w:p w14:paraId="416440D0"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rPr>
        <w:t xml:space="preserve">Reference(s): Nielsen et al., J Clin Oncol 2016;  </w:t>
      </w:r>
      <w:r w:rsidRPr="008B425E">
        <w:rPr>
          <w:rFonts w:eastAsia="Times New Roman" w:cstheme="minorHAnsi"/>
          <w:color w:val="000000"/>
          <w:shd w:val="clear" w:color="auto" w:fill="FFFFFF"/>
        </w:rPr>
        <w:t>Leeuwaarde et al., GeneReviews 2018</w:t>
      </w:r>
    </w:p>
    <w:p w14:paraId="16D31633" w14:textId="77777777" w:rsidR="008B26DB" w:rsidRPr="008B425E" w:rsidRDefault="008B26DB" w:rsidP="005F27FB">
      <w:pPr>
        <w:spacing w:after="0" w:line="240" w:lineRule="auto"/>
        <w:rPr>
          <w:rFonts w:eastAsia="Times New Roman" w:cstheme="minorHAnsi"/>
          <w:color w:val="000000"/>
          <w:shd w:val="clear" w:color="auto" w:fill="FFFFFF"/>
        </w:rPr>
      </w:pPr>
    </w:p>
    <w:p w14:paraId="254A0137" w14:textId="31928928" w:rsidR="008B26DB" w:rsidRPr="008B425E" w:rsidRDefault="008B26D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 xml:space="preserve">ChatGPT first answer: </w:t>
      </w:r>
      <w:r w:rsidR="00670E43" w:rsidRPr="008B425E">
        <w:rPr>
          <w:rFonts w:eastAsia="Times New Roman" w:cstheme="minorHAnsi"/>
          <w:color w:val="000000"/>
          <w:shd w:val="clear" w:color="auto" w:fill="FFFFFF"/>
        </w:rPr>
        <w:t>Renal cell carcinoma</w:t>
      </w:r>
    </w:p>
    <w:p w14:paraId="0E3C0270" w14:textId="6A96B18A" w:rsidR="00670E43" w:rsidRPr="008B425E" w:rsidRDefault="00670E43"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second answer: Hemangioblastoma</w:t>
      </w:r>
    </w:p>
    <w:p w14:paraId="51C7042D" w14:textId="77777777" w:rsidR="00670E43" w:rsidRPr="008B425E" w:rsidRDefault="00670E43" w:rsidP="00670E43">
      <w:pPr>
        <w:spacing w:after="0" w:line="240" w:lineRule="auto"/>
        <w:rPr>
          <w:rFonts w:eastAsia="Times New Roman" w:cstheme="minorHAnsi"/>
          <w:color w:val="000000"/>
        </w:rPr>
      </w:pPr>
      <w:r w:rsidRPr="008B425E">
        <w:rPr>
          <w:rFonts w:eastAsia="Times New Roman" w:cstheme="minorHAnsi"/>
          <w:color w:val="000000"/>
        </w:rPr>
        <w:t xml:space="preserve">ChatGPT explanation (when asked the question and to provide an explanation, the correct answer was given): </w:t>
      </w:r>
    </w:p>
    <w:p w14:paraId="7C3B6450" w14:textId="77777777" w:rsidR="00670E43" w:rsidRPr="008B425E" w:rsidRDefault="00670E43" w:rsidP="005F27FB">
      <w:pPr>
        <w:spacing w:after="0" w:line="240" w:lineRule="auto"/>
        <w:rPr>
          <w:rFonts w:eastAsia="Times New Roman" w:cstheme="minorHAnsi"/>
          <w:color w:val="000000"/>
          <w:shd w:val="clear" w:color="auto" w:fill="FFFFFF"/>
        </w:rPr>
      </w:pPr>
    </w:p>
    <w:p w14:paraId="29C0DD59" w14:textId="5886255F" w:rsidR="00670E43" w:rsidRPr="008B425E" w:rsidRDefault="00670E43" w:rsidP="005F27FB">
      <w:pPr>
        <w:spacing w:after="0" w:line="240" w:lineRule="auto"/>
        <w:rPr>
          <w:rFonts w:eastAsia="Times New Roman" w:cstheme="minorHAnsi"/>
        </w:rPr>
      </w:pPr>
      <w:r w:rsidRPr="008B425E">
        <w:rPr>
          <w:rFonts w:cstheme="minorHAnsi"/>
          <w:color w:val="374151"/>
          <w:shd w:val="clear" w:color="auto" w:fill="F7F7F8"/>
        </w:rPr>
        <w:t>The most common type of neoplasm in people with Von Hippel-Lindau disease is hemangioblastoma. This is a benign (non-cancerous) tumor that arises from blood vessels in the brain and spinal cord. It is also commonly found in the retina, and can cause vision problems if it grows large enough to press on the optic nerve. Hemangioblastomas are typically slow-growing and can be surgically removed or treated with radiation therapy.</w:t>
      </w:r>
    </w:p>
    <w:p w14:paraId="3E1741BB" w14:textId="77777777" w:rsidR="005F27FB" w:rsidRPr="008B425E" w:rsidRDefault="005F27FB" w:rsidP="005F27FB">
      <w:pPr>
        <w:spacing w:after="0" w:line="240" w:lineRule="auto"/>
        <w:rPr>
          <w:rFonts w:eastAsia="Times New Roman" w:cstheme="minorHAnsi"/>
        </w:rPr>
      </w:pPr>
    </w:p>
    <w:p w14:paraId="1D41786E"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Q413</w:t>
      </w:r>
    </w:p>
    <w:p w14:paraId="73B5D119"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A person enrolled in a research study is suspected to have a genetic condition. You use a multi-layered neural network to analyze photos of the person in order to aid the differential diagnosis. What is the best description of this type of artificial intelligence approach?</w:t>
      </w:r>
    </w:p>
    <w:p w14:paraId="2123B4AE" w14:textId="77777777" w:rsidR="005F27FB" w:rsidRPr="008B425E" w:rsidRDefault="005F27FB" w:rsidP="005F27FB">
      <w:pPr>
        <w:spacing w:after="0" w:line="240" w:lineRule="auto"/>
        <w:rPr>
          <w:rFonts w:eastAsia="Times New Roman" w:cstheme="minorHAnsi"/>
        </w:rPr>
      </w:pPr>
    </w:p>
    <w:p w14:paraId="71D72FC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Bayesian inference</w:t>
      </w:r>
    </w:p>
    <w:p w14:paraId="6750EAD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Deep learning</w:t>
      </w:r>
    </w:p>
    <w:p w14:paraId="264D21C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Diffusion model</w:t>
      </w:r>
    </w:p>
    <w:p w14:paraId="78159E9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Unsupervised learning</w:t>
      </w:r>
    </w:p>
    <w:p w14:paraId="70710141" w14:textId="77777777" w:rsidR="005F27FB" w:rsidRPr="008B425E" w:rsidRDefault="005F27FB" w:rsidP="005F27FB">
      <w:pPr>
        <w:spacing w:after="0" w:line="240" w:lineRule="auto"/>
        <w:rPr>
          <w:rFonts w:eastAsia="Times New Roman" w:cstheme="minorHAnsi"/>
        </w:rPr>
      </w:pPr>
    </w:p>
    <w:p w14:paraId="3A4A201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3 answer: Deep learning</w:t>
      </w:r>
    </w:p>
    <w:p w14:paraId="48BCCC9F" w14:textId="77777777" w:rsidR="005F27FB" w:rsidRPr="008B425E" w:rsidRDefault="006D458E" w:rsidP="005F27FB">
      <w:pPr>
        <w:spacing w:after="0" w:line="240" w:lineRule="auto"/>
        <w:rPr>
          <w:rFonts w:eastAsia="Times New Roman" w:cstheme="minorHAnsi"/>
        </w:rPr>
      </w:pPr>
      <w:hyperlink r:id="rId172" w:history="1">
        <w:r w:rsidR="005F27FB" w:rsidRPr="008B425E">
          <w:rPr>
            <w:rFonts w:eastAsia="Times New Roman" w:cstheme="minorHAnsi"/>
            <w:color w:val="1155CC"/>
            <w:u w:val="single"/>
            <w:shd w:val="clear" w:color="auto" w:fill="FFFFFF"/>
          </w:rPr>
          <w:t>https://pubmed.ncbi.nlm.nih.gov/35145301/</w:t>
        </w:r>
      </w:hyperlink>
    </w:p>
    <w:p w14:paraId="0E02BC31" w14:textId="77777777" w:rsidR="005F27FB" w:rsidRPr="008B425E" w:rsidRDefault="006D458E" w:rsidP="005F27FB">
      <w:pPr>
        <w:spacing w:after="0" w:line="240" w:lineRule="auto"/>
        <w:rPr>
          <w:rFonts w:eastAsia="Times New Roman" w:cstheme="minorHAnsi"/>
        </w:rPr>
      </w:pPr>
      <w:hyperlink r:id="rId173" w:history="1">
        <w:r w:rsidR="005F27FB" w:rsidRPr="008B425E">
          <w:rPr>
            <w:rFonts w:eastAsia="Times New Roman" w:cstheme="minorHAnsi"/>
            <w:color w:val="1155CC"/>
            <w:u w:val="single"/>
            <w:shd w:val="clear" w:color="auto" w:fill="FFFFFF"/>
          </w:rPr>
          <w:t>https://pubmed.ncbi.nlm.nih.gov/35612590/</w:t>
        </w:r>
      </w:hyperlink>
    </w:p>
    <w:p w14:paraId="19FA61C5" w14:textId="77777777" w:rsidR="005F27FB" w:rsidRPr="008B425E" w:rsidRDefault="005F27FB" w:rsidP="005F27FB">
      <w:pPr>
        <w:spacing w:after="0" w:line="240" w:lineRule="auto"/>
        <w:rPr>
          <w:rFonts w:eastAsia="Times New Roman" w:cstheme="minorHAnsi"/>
        </w:rPr>
      </w:pPr>
    </w:p>
    <w:p w14:paraId="35857E5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3 explanation</w:t>
      </w:r>
    </w:p>
    <w:p w14:paraId="5D4D6750" w14:textId="77777777" w:rsidR="005F27FB" w:rsidRPr="008B425E" w:rsidRDefault="005F27FB" w:rsidP="005F27FB">
      <w:pPr>
        <w:spacing w:after="0" w:line="240" w:lineRule="auto"/>
        <w:rPr>
          <w:rFonts w:eastAsia="Times New Roman" w:cstheme="minorHAnsi"/>
        </w:rPr>
      </w:pPr>
    </w:p>
    <w:p w14:paraId="7D81445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rtificial intelligence (AI) is overall being explored and used in more and more biomedical contexts. There are many types of artificial intelligence. Machine learning (ML) is one type of AI - ML allows computers to perform tasks without explicit programming for that task. Deep learning (DL) is a subtype of ML. DL’s involves representation learning, which focuses on finding a set of features (such as a numerical vector) to represent data (such as a photograph of a person). DL is called “deep” because it uses multiple processing layers to help classify the data. For example, DL might be used to enable analysis of an image of a person’s face in order to help consider the genetic differential diagnosis for that person.</w:t>
      </w:r>
    </w:p>
    <w:p w14:paraId="6328E852" w14:textId="77777777" w:rsidR="005F27FB" w:rsidRPr="008B425E" w:rsidRDefault="005F27FB" w:rsidP="005F27FB">
      <w:pPr>
        <w:spacing w:after="0" w:line="240" w:lineRule="auto"/>
        <w:rPr>
          <w:rFonts w:eastAsia="Times New Roman" w:cstheme="minorHAnsi"/>
        </w:rPr>
      </w:pPr>
    </w:p>
    <w:p w14:paraId="33657CB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Hsieh et al., Nat Genet 2022; Ledgister Hanchard et al., Genet Med 2022</w:t>
      </w:r>
    </w:p>
    <w:p w14:paraId="4F13764C" w14:textId="77777777" w:rsidR="005F27FB" w:rsidRPr="008B425E" w:rsidRDefault="005F27FB" w:rsidP="005F27FB">
      <w:pPr>
        <w:spacing w:after="0" w:line="240" w:lineRule="auto"/>
        <w:rPr>
          <w:rFonts w:eastAsia="Times New Roman" w:cstheme="minorHAnsi"/>
        </w:rPr>
      </w:pPr>
    </w:p>
    <w:p w14:paraId="38AE1C5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5</w:t>
      </w:r>
    </w:p>
    <w:p w14:paraId="0A825AE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n infant is diagnosed with a severe form of beta-thalassemia. As part of the diagnostic work-up, what analyte would be expected to be absent or reduced on laboratory-based testing?</w:t>
      </w:r>
    </w:p>
    <w:p w14:paraId="45E5F7DB" w14:textId="77777777" w:rsidR="005F27FB" w:rsidRPr="008B425E" w:rsidRDefault="005F27FB" w:rsidP="005F27FB">
      <w:pPr>
        <w:spacing w:after="0" w:line="240" w:lineRule="auto"/>
        <w:rPr>
          <w:rFonts w:eastAsia="Times New Roman" w:cstheme="minorHAnsi"/>
        </w:rPr>
      </w:pPr>
    </w:p>
    <w:p w14:paraId="22625F4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lastRenderedPageBreak/>
        <w:t>Factor VIII</w:t>
      </w:r>
    </w:p>
    <w:p w14:paraId="32EE150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Hemoglobin A</w:t>
      </w:r>
    </w:p>
    <w:p w14:paraId="72A8F55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Hemoglobin F</w:t>
      </w:r>
    </w:p>
    <w:p w14:paraId="56D9285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Platelets</w:t>
      </w:r>
    </w:p>
    <w:p w14:paraId="63ED05FD" w14:textId="77777777" w:rsidR="005F27FB" w:rsidRPr="008B425E" w:rsidRDefault="005F27FB" w:rsidP="005F27FB">
      <w:pPr>
        <w:spacing w:after="0" w:line="240" w:lineRule="auto"/>
        <w:rPr>
          <w:rFonts w:eastAsia="Times New Roman" w:cstheme="minorHAnsi"/>
        </w:rPr>
      </w:pPr>
    </w:p>
    <w:p w14:paraId="170BB53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5 Answer: Hemoglobin A</w:t>
      </w:r>
    </w:p>
    <w:p w14:paraId="3733036D" w14:textId="77777777" w:rsidR="005F27FB" w:rsidRPr="008B425E" w:rsidRDefault="006D458E" w:rsidP="005F27FB">
      <w:pPr>
        <w:spacing w:after="0" w:line="240" w:lineRule="auto"/>
        <w:rPr>
          <w:rFonts w:eastAsia="Times New Roman" w:cstheme="minorHAnsi"/>
        </w:rPr>
      </w:pPr>
      <w:hyperlink r:id="rId174" w:history="1">
        <w:r w:rsidR="005F27FB" w:rsidRPr="008B425E">
          <w:rPr>
            <w:rFonts w:eastAsia="Times New Roman" w:cstheme="minorHAnsi"/>
            <w:color w:val="1155CC"/>
            <w:u w:val="single"/>
            <w:shd w:val="clear" w:color="auto" w:fill="FFFFFF"/>
          </w:rPr>
          <w:t>https://www.ncbi.nlm.nih.gov/books/NBK1426/</w:t>
        </w:r>
      </w:hyperlink>
    </w:p>
    <w:p w14:paraId="3B173248" w14:textId="77777777" w:rsidR="005F27FB" w:rsidRPr="008B425E" w:rsidRDefault="006D458E" w:rsidP="005F27FB">
      <w:pPr>
        <w:spacing w:after="0" w:line="240" w:lineRule="auto"/>
        <w:rPr>
          <w:rFonts w:eastAsia="Times New Roman" w:cstheme="minorHAnsi"/>
        </w:rPr>
      </w:pPr>
      <w:hyperlink r:id="rId175" w:history="1">
        <w:r w:rsidR="005F27FB" w:rsidRPr="008B425E">
          <w:rPr>
            <w:rFonts w:eastAsia="Times New Roman" w:cstheme="minorHAnsi"/>
            <w:color w:val="1155CC"/>
            <w:u w:val="single"/>
            <w:shd w:val="clear" w:color="auto" w:fill="FFFFFF"/>
          </w:rPr>
          <w:t>https://pubmed.ncbi.nlm.nih.gov/36125483/</w:t>
        </w:r>
      </w:hyperlink>
    </w:p>
    <w:p w14:paraId="03F0CB27" w14:textId="77777777" w:rsidR="005F27FB" w:rsidRPr="008B425E" w:rsidRDefault="005F27FB" w:rsidP="005F27FB">
      <w:pPr>
        <w:spacing w:after="0" w:line="240" w:lineRule="auto"/>
        <w:rPr>
          <w:rFonts w:eastAsia="Times New Roman" w:cstheme="minorHAnsi"/>
        </w:rPr>
      </w:pPr>
    </w:p>
    <w:p w14:paraId="47AE463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5 explanation </w:t>
      </w:r>
    </w:p>
    <w:p w14:paraId="03C8D53F" w14:textId="77777777" w:rsidR="005F27FB" w:rsidRPr="008B425E" w:rsidRDefault="005F27FB" w:rsidP="005F27FB">
      <w:pPr>
        <w:spacing w:after="0" w:line="240" w:lineRule="auto"/>
        <w:rPr>
          <w:rFonts w:eastAsia="Times New Roman" w:cstheme="minorHAnsi"/>
        </w:rPr>
      </w:pPr>
    </w:p>
    <w:p w14:paraId="4AA991E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Beta-thalassemia is an autosomal recessive hemoglobinopathy caused by pathogenic variants in the </w:t>
      </w:r>
      <w:r w:rsidRPr="008B425E">
        <w:rPr>
          <w:rFonts w:eastAsia="Times New Roman" w:cstheme="minorHAnsi"/>
          <w:i/>
          <w:iCs/>
          <w:color w:val="000000"/>
          <w:shd w:val="clear" w:color="auto" w:fill="FFFFFF"/>
        </w:rPr>
        <w:t xml:space="preserve">HBB </w:t>
      </w:r>
      <w:r w:rsidRPr="008B425E">
        <w:rPr>
          <w:rFonts w:eastAsia="Times New Roman" w:cstheme="minorHAnsi"/>
          <w:color w:val="000000"/>
          <w:shd w:val="clear" w:color="auto" w:fill="FFFFFF"/>
        </w:rPr>
        <w:t>gene. The condition involves reduced production of the beta hemoglobin subunit, and has been divided into types depending on the severity; current clinical schema divide the condition into transfusion-dependent and transfusion-independent types, as well as Beta thalassemia minor/trait.. Severe forms can manifest in infancy or early childhood with microcytic anemia, jaundice, and hepatosplenomegaly. In addition to microcytic, hypochromic anemia and peripheral blood smear showing anisopoikilocytosis with nucleated red blood cells, testing will show absent or reduced hemoglobin A. Prompt diagnosis is important for management with interventions such as transfusion and chelation; gene therapy for transfusion-dependent beta-thalassemia has recently been approved.</w:t>
      </w:r>
    </w:p>
    <w:p w14:paraId="664E1CDC" w14:textId="77777777" w:rsidR="005F27FB" w:rsidRPr="008B425E" w:rsidRDefault="005F27FB" w:rsidP="005F27FB">
      <w:pPr>
        <w:spacing w:after="0" w:line="240" w:lineRule="auto"/>
        <w:rPr>
          <w:rFonts w:eastAsia="Times New Roman" w:cstheme="minorHAnsi"/>
        </w:rPr>
      </w:pPr>
    </w:p>
    <w:p w14:paraId="5DB5FFA2"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Reference(s): Origa, GeneReviews 2021; Rubin, JAMA 2022</w:t>
      </w:r>
    </w:p>
    <w:p w14:paraId="6550CF3D" w14:textId="77777777" w:rsidR="00947686" w:rsidRPr="008B425E" w:rsidRDefault="00947686" w:rsidP="005F27FB">
      <w:pPr>
        <w:spacing w:after="0" w:line="240" w:lineRule="auto"/>
        <w:rPr>
          <w:rFonts w:eastAsia="Times New Roman" w:cstheme="minorHAnsi"/>
          <w:color w:val="000000"/>
          <w:shd w:val="clear" w:color="auto" w:fill="FFFFFF"/>
        </w:rPr>
      </w:pPr>
    </w:p>
    <w:p w14:paraId="5DA74BCA" w14:textId="211F8FEA" w:rsidR="00947686" w:rsidRPr="008B425E" w:rsidRDefault="00947686"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first answer: Hemoglobin F</w:t>
      </w:r>
    </w:p>
    <w:p w14:paraId="53013892" w14:textId="5980112B" w:rsidR="00947686" w:rsidRPr="008B425E" w:rsidRDefault="00947686" w:rsidP="00947686">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second answer: Hemoglobin A</w:t>
      </w:r>
    </w:p>
    <w:p w14:paraId="0CE72B94" w14:textId="77777777" w:rsidR="00947686" w:rsidRPr="008B425E" w:rsidRDefault="00947686" w:rsidP="00947686">
      <w:pPr>
        <w:spacing w:after="0" w:line="240" w:lineRule="auto"/>
        <w:rPr>
          <w:rFonts w:eastAsia="Times New Roman" w:cstheme="minorHAnsi"/>
          <w:color w:val="000000"/>
        </w:rPr>
      </w:pPr>
      <w:r w:rsidRPr="008B425E">
        <w:rPr>
          <w:rFonts w:eastAsia="Times New Roman" w:cstheme="minorHAnsi"/>
          <w:color w:val="000000"/>
        </w:rPr>
        <w:t xml:space="preserve">ChatGPT explanation (when asked the question and to provide an explanation, the correct answer was given): </w:t>
      </w:r>
    </w:p>
    <w:p w14:paraId="10BF7644" w14:textId="77777777" w:rsidR="00277EFD" w:rsidRPr="008B425E" w:rsidRDefault="00277EFD" w:rsidP="00947686">
      <w:pPr>
        <w:spacing w:after="0" w:line="240" w:lineRule="auto"/>
        <w:rPr>
          <w:rFonts w:eastAsia="Times New Roman" w:cstheme="minorHAnsi"/>
          <w:color w:val="000000"/>
        </w:rPr>
      </w:pPr>
    </w:p>
    <w:p w14:paraId="3D1B2F60" w14:textId="79E342BD" w:rsidR="00947686" w:rsidRPr="008B425E" w:rsidRDefault="00277EFD" w:rsidP="005F27FB">
      <w:pPr>
        <w:spacing w:after="0" w:line="240" w:lineRule="auto"/>
        <w:rPr>
          <w:rFonts w:eastAsia="Times New Roman" w:cstheme="minorHAnsi"/>
        </w:rPr>
      </w:pPr>
      <w:r w:rsidRPr="008B425E">
        <w:rPr>
          <w:rFonts w:cstheme="minorHAnsi"/>
          <w:color w:val="374151"/>
          <w:shd w:val="clear" w:color="auto" w:fill="F7F7F8"/>
        </w:rPr>
        <w:t>Hemoglobin A would be expected to be reduced or absent on laboratory-based testing for a severe form of beta-thalassemia. This is because beta-thalassemia is a genetic disorder that affects the production of the beta-globin chain of hemoglobin, resulting in anemia. Hemoglobin A, which is made up of two alpha-globin chains and two beta-globin chains, will be reduced or absent in individuals with beta-thalassemia because the beta-globin chain is not being produced properly.</w:t>
      </w:r>
    </w:p>
    <w:p w14:paraId="2A1CD048" w14:textId="77777777" w:rsidR="005F27FB" w:rsidRPr="008B425E" w:rsidRDefault="005F27FB" w:rsidP="005F27FB">
      <w:pPr>
        <w:spacing w:after="0" w:line="240" w:lineRule="auto"/>
        <w:rPr>
          <w:rFonts w:eastAsia="Times New Roman" w:cstheme="minorHAnsi"/>
        </w:rPr>
      </w:pPr>
    </w:p>
    <w:p w14:paraId="2E6F193F"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Q416</w:t>
      </w:r>
    </w:p>
    <w:p w14:paraId="77285D7A" w14:textId="77777777" w:rsidR="005F27FB" w:rsidRPr="008B425E" w:rsidRDefault="005F27FB" w:rsidP="005F27FB">
      <w:pPr>
        <w:shd w:val="clear" w:color="auto" w:fill="FFFFFF"/>
        <w:spacing w:after="0" w:line="240" w:lineRule="auto"/>
        <w:rPr>
          <w:rFonts w:eastAsia="Times New Roman" w:cstheme="minorHAnsi"/>
        </w:rPr>
      </w:pPr>
      <w:r w:rsidRPr="008B425E">
        <w:rPr>
          <w:rFonts w:eastAsia="Times New Roman" w:cstheme="minorHAnsi"/>
          <w:color w:val="0F1419"/>
          <w:shd w:val="clear" w:color="auto" w:fill="FFFFFF"/>
        </w:rPr>
        <w:t>A person with a suspected genetic condition undergoes genomic testing, which identifies an explanatory, novel pathogenic variant in an established disease gene. The lab deposits the variant into a public database. Into which database was the variant most likely deposited?</w:t>
      </w:r>
    </w:p>
    <w:p w14:paraId="6296F81F" w14:textId="77777777" w:rsidR="005F27FB" w:rsidRPr="008B425E" w:rsidRDefault="005F27FB" w:rsidP="005F27FB">
      <w:pPr>
        <w:spacing w:after="0" w:line="240" w:lineRule="auto"/>
        <w:rPr>
          <w:rFonts w:eastAsia="Times New Roman" w:cstheme="minorHAnsi"/>
        </w:rPr>
      </w:pPr>
    </w:p>
    <w:p w14:paraId="54B99F3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000 Genomes</w:t>
      </w:r>
    </w:p>
    <w:p w14:paraId="701D042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linVar</w:t>
      </w:r>
    </w:p>
    <w:p w14:paraId="24350E7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GeneMatcher</w:t>
      </w:r>
    </w:p>
    <w:p w14:paraId="2279551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gnomAD</w:t>
      </w:r>
    </w:p>
    <w:p w14:paraId="23C1DCA6" w14:textId="77777777" w:rsidR="005F27FB" w:rsidRPr="008B425E" w:rsidRDefault="005F27FB" w:rsidP="005F27FB">
      <w:pPr>
        <w:spacing w:after="0" w:line="240" w:lineRule="auto"/>
        <w:rPr>
          <w:rFonts w:eastAsia="Times New Roman" w:cstheme="minorHAnsi"/>
        </w:rPr>
      </w:pPr>
    </w:p>
    <w:p w14:paraId="5F3A93D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6 answer: ClinVar</w:t>
      </w:r>
    </w:p>
    <w:p w14:paraId="65474AAB" w14:textId="77777777" w:rsidR="005F27FB" w:rsidRPr="008B425E" w:rsidRDefault="006D458E" w:rsidP="005F27FB">
      <w:pPr>
        <w:spacing w:after="0" w:line="240" w:lineRule="auto"/>
        <w:rPr>
          <w:rFonts w:eastAsia="Times New Roman" w:cstheme="minorHAnsi"/>
        </w:rPr>
      </w:pPr>
      <w:hyperlink r:id="rId176" w:history="1">
        <w:r w:rsidR="005F27FB" w:rsidRPr="008B425E">
          <w:rPr>
            <w:rFonts w:eastAsia="Times New Roman" w:cstheme="minorHAnsi"/>
            <w:color w:val="1155CC"/>
            <w:u w:val="single"/>
            <w:shd w:val="clear" w:color="auto" w:fill="FFFFFF"/>
          </w:rPr>
          <w:t>https://pubmed.ncbi.nlm.nih.gov/27037489/</w:t>
        </w:r>
      </w:hyperlink>
    </w:p>
    <w:p w14:paraId="7B086399" w14:textId="77777777" w:rsidR="005F27FB" w:rsidRPr="008B425E" w:rsidRDefault="006D458E" w:rsidP="005F27FB">
      <w:pPr>
        <w:spacing w:after="0" w:line="240" w:lineRule="auto"/>
        <w:rPr>
          <w:rFonts w:eastAsia="Times New Roman" w:cstheme="minorHAnsi"/>
        </w:rPr>
      </w:pPr>
      <w:hyperlink r:id="rId177" w:history="1">
        <w:r w:rsidR="005F27FB" w:rsidRPr="008B425E">
          <w:rPr>
            <w:rFonts w:eastAsia="Times New Roman" w:cstheme="minorHAnsi"/>
            <w:color w:val="1155CC"/>
            <w:u w:val="single"/>
            <w:shd w:val="clear" w:color="auto" w:fill="FFFFFF"/>
          </w:rPr>
          <w:t>https://pubmed.ncbi.nlm.nih.gov/31777943/</w:t>
        </w:r>
      </w:hyperlink>
    </w:p>
    <w:p w14:paraId="0BE1F0DA" w14:textId="77777777" w:rsidR="005F27FB" w:rsidRPr="008B425E" w:rsidRDefault="005F27FB" w:rsidP="005F27FB">
      <w:pPr>
        <w:spacing w:after="0" w:line="240" w:lineRule="auto"/>
        <w:rPr>
          <w:rFonts w:eastAsia="Times New Roman" w:cstheme="minorHAnsi"/>
        </w:rPr>
      </w:pPr>
    </w:p>
    <w:p w14:paraId="75E18FD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lastRenderedPageBreak/>
        <w:t>Q416 explanation</w:t>
      </w:r>
    </w:p>
    <w:p w14:paraId="69592C16" w14:textId="77777777" w:rsidR="005F27FB" w:rsidRPr="008B425E" w:rsidRDefault="005F27FB" w:rsidP="005F27FB">
      <w:pPr>
        <w:spacing w:after="0" w:line="240" w:lineRule="auto"/>
        <w:rPr>
          <w:rFonts w:eastAsia="Times New Roman" w:cstheme="minorHAnsi"/>
        </w:rPr>
      </w:pPr>
    </w:p>
    <w:p w14:paraId="1CFD2C5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There are multiple publicly-available databases and resources that are used in genetics and genomics for both clinical and research-based applications. Among these, ClinVar (</w:t>
      </w:r>
      <w:hyperlink r:id="rId178" w:history="1">
        <w:r w:rsidRPr="008B425E">
          <w:rPr>
            <w:rFonts w:eastAsia="Times New Roman" w:cstheme="minorHAnsi"/>
            <w:color w:val="1155CC"/>
            <w:u w:val="single"/>
            <w:shd w:val="clear" w:color="auto" w:fill="FFFFFF"/>
          </w:rPr>
          <w:t>https://www.ncbi.nlm.nih.gov/clinvar/</w:t>
        </w:r>
      </w:hyperlink>
      <w:r w:rsidRPr="008B425E">
        <w:rPr>
          <w:rFonts w:eastAsia="Times New Roman" w:cstheme="minorHAnsi"/>
          <w:color w:val="000000"/>
          <w:shd w:val="clear" w:color="auto" w:fill="FFFFFF"/>
        </w:rPr>
        <w:t>) is an evolving archive that includes individual, interpreted (clinically-classified) genetic variants, along with supporting evidence and related data. Many laboratories deposit variants and related evidence to resources like ClinVar in order to support the genomics community as a whole.</w:t>
      </w:r>
    </w:p>
    <w:p w14:paraId="379A27F2" w14:textId="77777777" w:rsidR="005F27FB" w:rsidRPr="008B425E" w:rsidRDefault="005F27FB" w:rsidP="005F27FB">
      <w:pPr>
        <w:spacing w:after="0" w:line="240" w:lineRule="auto"/>
        <w:rPr>
          <w:rFonts w:eastAsia="Times New Roman" w:cstheme="minorHAnsi"/>
        </w:rPr>
      </w:pPr>
    </w:p>
    <w:p w14:paraId="2FFB46C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Harrison et al., Curr Protoc Hum Genet 2016; Landrum et al., Nucleic Acids Res 2020</w:t>
      </w:r>
    </w:p>
    <w:p w14:paraId="7A8569AC" w14:textId="77777777" w:rsidR="005F27FB" w:rsidRPr="008B425E" w:rsidRDefault="005F27FB" w:rsidP="005F27FB">
      <w:pPr>
        <w:spacing w:after="0" w:line="240" w:lineRule="auto"/>
        <w:rPr>
          <w:rFonts w:eastAsia="Times New Roman" w:cstheme="minorHAnsi"/>
        </w:rPr>
      </w:pPr>
    </w:p>
    <w:p w14:paraId="6B33F43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8</w:t>
      </w:r>
    </w:p>
    <w:p w14:paraId="432D41F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In general (and with the understanding that there can be exceptions and atypical, rare situations), which of the following genetic changes would most likely be suspected to affect canonical splicing?</w:t>
      </w:r>
    </w:p>
    <w:p w14:paraId="3A47918B" w14:textId="77777777" w:rsidR="005F27FB" w:rsidRPr="008B425E" w:rsidRDefault="005F27FB" w:rsidP="005F27FB">
      <w:pPr>
        <w:spacing w:after="0" w:line="240" w:lineRule="auto"/>
        <w:rPr>
          <w:rFonts w:eastAsia="Times New Roman" w:cstheme="minorHAnsi"/>
        </w:rPr>
      </w:pPr>
    </w:p>
    <w:p w14:paraId="66A756E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1845+1G&gt;A</w:t>
      </w:r>
    </w:p>
    <w:p w14:paraId="3CBE2B8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888+651T&gt;A</w:t>
      </w:r>
    </w:p>
    <w:p w14:paraId="669959D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3362A&gt;G (p.Glu1121Gly)</w:t>
      </w:r>
    </w:p>
    <w:p w14:paraId="2418B85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413-24A&gt;G </w:t>
      </w:r>
    </w:p>
    <w:p w14:paraId="6363D723" w14:textId="77777777" w:rsidR="005F27FB" w:rsidRPr="008B425E" w:rsidRDefault="005F27FB" w:rsidP="005F27FB">
      <w:pPr>
        <w:spacing w:after="0" w:line="240" w:lineRule="auto"/>
        <w:rPr>
          <w:rFonts w:eastAsia="Times New Roman" w:cstheme="minorHAnsi"/>
        </w:rPr>
      </w:pPr>
    </w:p>
    <w:p w14:paraId="0841402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8 answer: c.1845+1G&gt;A</w:t>
      </w:r>
    </w:p>
    <w:p w14:paraId="4A468A88" w14:textId="77777777" w:rsidR="005F27FB" w:rsidRPr="008B425E" w:rsidRDefault="006D458E" w:rsidP="005F27FB">
      <w:pPr>
        <w:spacing w:after="0" w:line="240" w:lineRule="auto"/>
        <w:rPr>
          <w:rFonts w:eastAsia="Times New Roman" w:cstheme="minorHAnsi"/>
        </w:rPr>
      </w:pPr>
      <w:hyperlink r:id="rId179" w:history="1">
        <w:r w:rsidR="005F27FB" w:rsidRPr="008B425E">
          <w:rPr>
            <w:rFonts w:eastAsia="Times New Roman" w:cstheme="minorHAnsi"/>
            <w:color w:val="1155CC"/>
            <w:u w:val="single"/>
            <w:shd w:val="clear" w:color="auto" w:fill="FFFFFF"/>
          </w:rPr>
          <w:t>https://pubmed.ncbi.nlm.nih.gov/28416821/</w:t>
        </w:r>
      </w:hyperlink>
    </w:p>
    <w:p w14:paraId="0F3D5B00" w14:textId="77777777" w:rsidR="005F27FB" w:rsidRPr="008B425E" w:rsidRDefault="006D458E" w:rsidP="005F27FB">
      <w:pPr>
        <w:spacing w:after="0" w:line="240" w:lineRule="auto"/>
        <w:rPr>
          <w:rFonts w:eastAsia="Times New Roman" w:cstheme="minorHAnsi"/>
        </w:rPr>
      </w:pPr>
      <w:hyperlink r:id="rId180" w:history="1">
        <w:r w:rsidR="005F27FB" w:rsidRPr="008B425E">
          <w:rPr>
            <w:rFonts w:eastAsia="Times New Roman" w:cstheme="minorHAnsi"/>
            <w:color w:val="1155CC"/>
            <w:u w:val="single"/>
            <w:shd w:val="clear" w:color="auto" w:fill="FFFFFF"/>
          </w:rPr>
          <w:t>https://pubmed.ncbi.nlm.nih.gov/29680930/</w:t>
        </w:r>
      </w:hyperlink>
    </w:p>
    <w:p w14:paraId="3FD8CF70" w14:textId="77777777" w:rsidR="005F27FB" w:rsidRPr="008B425E" w:rsidRDefault="006D458E" w:rsidP="005F27FB">
      <w:pPr>
        <w:spacing w:after="0" w:line="240" w:lineRule="auto"/>
        <w:rPr>
          <w:rFonts w:eastAsia="Times New Roman" w:cstheme="minorHAnsi"/>
        </w:rPr>
      </w:pPr>
      <w:hyperlink r:id="rId181" w:history="1">
        <w:r w:rsidR="005F27FB" w:rsidRPr="008B425E">
          <w:rPr>
            <w:rFonts w:eastAsia="Times New Roman" w:cstheme="minorHAnsi"/>
            <w:color w:val="1155CC"/>
            <w:u w:val="single"/>
            <w:shd w:val="clear" w:color="auto" w:fill="FFFFFF"/>
          </w:rPr>
          <w:t>https://www.nature.com/scitable/topicpage/rna-splicing-introns-exons-and-spliceosome-12375/</w:t>
        </w:r>
      </w:hyperlink>
    </w:p>
    <w:p w14:paraId="7B9ADD9E" w14:textId="77777777" w:rsidR="005F27FB" w:rsidRPr="008B425E" w:rsidRDefault="005F27FB" w:rsidP="005F27FB">
      <w:pPr>
        <w:spacing w:after="0" w:line="240" w:lineRule="auto"/>
        <w:rPr>
          <w:rFonts w:eastAsia="Times New Roman" w:cstheme="minorHAnsi"/>
        </w:rPr>
      </w:pPr>
    </w:p>
    <w:p w14:paraId="7F34DFB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18 explanation</w:t>
      </w:r>
    </w:p>
    <w:p w14:paraId="2A788B37" w14:textId="77777777" w:rsidR="005F27FB" w:rsidRPr="008B425E" w:rsidRDefault="005F27FB" w:rsidP="005F27FB">
      <w:pPr>
        <w:spacing w:after="0" w:line="240" w:lineRule="auto"/>
        <w:rPr>
          <w:rFonts w:eastAsia="Times New Roman" w:cstheme="minorHAnsi"/>
        </w:rPr>
      </w:pPr>
    </w:p>
    <w:p w14:paraId="6D8174F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Many genetic variants that result in genetic conditions involve aberrant splicing. However, aberrant splicing can occur in different ways depending on the specific variant. One relatively common way that splicing can be affected is by variants that occur in the </w:t>
      </w:r>
      <w:r w:rsidRPr="008B425E">
        <w:rPr>
          <w:rFonts w:eastAsia="Times New Roman" w:cstheme="minorHAnsi"/>
          <w:color w:val="212121"/>
          <w:shd w:val="clear" w:color="auto" w:fill="FFFFFF"/>
        </w:rPr>
        <w:t>canonical splice acceptor and donor sites. These sites represent conserved sequences along the exon/intron boundaries. Variants that affect canonical splicing are described as affecting the “+ 1 and + 2 residues” of the  donor or the “− 1 and − 2 residues” of the acceptor splice sites. While all of the variants in the question could affect splicing (in fact, all are real examples of such variants), the first option, with the variant occurring in the “+1” residue, is most likely to affect canonical splicing. </w:t>
      </w:r>
    </w:p>
    <w:p w14:paraId="1A70826B" w14:textId="77777777" w:rsidR="005F27FB" w:rsidRPr="008B425E" w:rsidRDefault="005F27FB" w:rsidP="005F27FB">
      <w:pPr>
        <w:spacing w:after="0" w:line="240" w:lineRule="auto"/>
        <w:rPr>
          <w:rFonts w:eastAsia="Times New Roman" w:cstheme="minorHAnsi"/>
        </w:rPr>
      </w:pPr>
    </w:p>
    <w:p w14:paraId="69480B5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Soemedi et al., Nat Genet 2017; Anna and Monika, J Appl Genet 2018</w:t>
      </w:r>
    </w:p>
    <w:p w14:paraId="5B3A4487" w14:textId="77777777" w:rsidR="005F27FB" w:rsidRPr="008B425E" w:rsidRDefault="005F27FB" w:rsidP="005F27FB">
      <w:pPr>
        <w:spacing w:after="0" w:line="240" w:lineRule="auto"/>
        <w:rPr>
          <w:rFonts w:eastAsia="Times New Roman" w:cstheme="minorHAnsi"/>
        </w:rPr>
      </w:pPr>
    </w:p>
    <w:p w14:paraId="6563DC9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21</w:t>
      </w:r>
    </w:p>
    <w:p w14:paraId="431255C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 research laboratory in the United States supports a genomic research program. The lab decides to obtain CLIA certification. This certification is most important to allow the lab to be able to do which of the following:</w:t>
      </w:r>
    </w:p>
    <w:p w14:paraId="3170E991" w14:textId="77777777" w:rsidR="005F27FB" w:rsidRPr="008B425E" w:rsidRDefault="005F27FB" w:rsidP="005F27FB">
      <w:pPr>
        <w:spacing w:after="0" w:line="240" w:lineRule="auto"/>
        <w:rPr>
          <w:rFonts w:eastAsia="Times New Roman" w:cstheme="minorHAnsi"/>
        </w:rPr>
      </w:pPr>
    </w:p>
    <w:p w14:paraId="53BD1D5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Bill for services</w:t>
      </w:r>
    </w:p>
    <w:p w14:paraId="191B7F4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Conduct sequencing</w:t>
      </w:r>
    </w:p>
    <w:p w14:paraId="4EEDA2A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turn individual results</w:t>
      </w:r>
    </w:p>
    <w:p w14:paraId="0D84AEF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Study children</w:t>
      </w:r>
    </w:p>
    <w:p w14:paraId="36380CB9" w14:textId="77777777" w:rsidR="005F27FB" w:rsidRPr="008B425E" w:rsidRDefault="005F27FB" w:rsidP="005F27FB">
      <w:pPr>
        <w:spacing w:after="0" w:line="240" w:lineRule="auto"/>
        <w:rPr>
          <w:rFonts w:eastAsia="Times New Roman" w:cstheme="minorHAnsi"/>
        </w:rPr>
      </w:pPr>
    </w:p>
    <w:p w14:paraId="1F4CDF6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lastRenderedPageBreak/>
        <w:t>Q421 answer: Return individual results</w:t>
      </w:r>
    </w:p>
    <w:p w14:paraId="6322AC0F" w14:textId="77777777" w:rsidR="005F27FB" w:rsidRPr="008B425E" w:rsidRDefault="006D458E" w:rsidP="005F27FB">
      <w:pPr>
        <w:spacing w:after="0" w:line="240" w:lineRule="auto"/>
        <w:rPr>
          <w:rFonts w:eastAsia="Times New Roman" w:cstheme="minorHAnsi"/>
        </w:rPr>
      </w:pPr>
      <w:hyperlink r:id="rId182" w:history="1">
        <w:r w:rsidR="005F27FB" w:rsidRPr="008B425E">
          <w:rPr>
            <w:rFonts w:eastAsia="Times New Roman" w:cstheme="minorHAnsi"/>
            <w:color w:val="1155CC"/>
            <w:u w:val="single"/>
            <w:shd w:val="clear" w:color="auto" w:fill="FFFFFF"/>
          </w:rPr>
          <w:t>https://pubmed.ncbi.nlm.nih.gov/18496031/</w:t>
        </w:r>
      </w:hyperlink>
    </w:p>
    <w:p w14:paraId="442FA626" w14:textId="77777777" w:rsidR="005F27FB" w:rsidRPr="008B425E" w:rsidRDefault="006D458E" w:rsidP="005F27FB">
      <w:pPr>
        <w:spacing w:after="0" w:line="240" w:lineRule="auto"/>
        <w:rPr>
          <w:rFonts w:eastAsia="Times New Roman" w:cstheme="minorHAnsi"/>
        </w:rPr>
      </w:pPr>
      <w:hyperlink r:id="rId183" w:history="1">
        <w:r w:rsidR="005F27FB" w:rsidRPr="008B425E">
          <w:rPr>
            <w:rFonts w:eastAsia="Times New Roman" w:cstheme="minorHAnsi"/>
            <w:color w:val="1155CC"/>
            <w:u w:val="single"/>
            <w:shd w:val="clear" w:color="auto" w:fill="FFFFFF"/>
          </w:rPr>
          <w:t>https://www.cms.gov/regulations-and-guidance/legislation/clia</w:t>
        </w:r>
      </w:hyperlink>
    </w:p>
    <w:p w14:paraId="4AFA304B" w14:textId="77777777" w:rsidR="00916C03" w:rsidRPr="008B425E" w:rsidRDefault="00916C03" w:rsidP="005F27FB">
      <w:pPr>
        <w:spacing w:after="0" w:line="240" w:lineRule="auto"/>
        <w:rPr>
          <w:rFonts w:eastAsia="Times New Roman" w:cstheme="minorHAnsi"/>
        </w:rPr>
      </w:pPr>
    </w:p>
    <w:p w14:paraId="40817760" w14:textId="4E3E66CA"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21 explanation</w:t>
      </w:r>
    </w:p>
    <w:p w14:paraId="41CD73D1" w14:textId="77777777" w:rsidR="005F27FB" w:rsidRPr="008B425E" w:rsidRDefault="005F27FB" w:rsidP="005F27FB">
      <w:pPr>
        <w:spacing w:after="0" w:line="240" w:lineRule="auto"/>
        <w:rPr>
          <w:rFonts w:eastAsia="Times New Roman" w:cstheme="minorHAnsi"/>
        </w:rPr>
      </w:pPr>
    </w:p>
    <w:p w14:paraId="01E0FFE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Oversight of clinical laboratory testing is complex, and multiple groups or agencies can be involved depending on the type of testing, the laboratory, and other factors. In the United States, the Centers for Medicare &amp; Medicaid Services (CMS) regulates human laboratory testing through the Clinical Laboratory Improvement Amendments (CLIA). CLIA testing applies to situations where individual results are returned to individuals. There are also other types of regulatory agencies and certifications that may be involved. Regarding the other options in the question, a research-based laboratory not returning individualized results could conduct sequencing without CLIA certification. CLIA regulation is separate from the ability to bill for a test - the laboratory could return results without billing. CLIA certification is not related to the age of the individuals being tested - that would primarily be handled by the IRB (and other regulatory groups) overseeing the research program.</w:t>
      </w:r>
    </w:p>
    <w:p w14:paraId="2FC5243F" w14:textId="77777777" w:rsidR="005F27FB" w:rsidRPr="008B425E" w:rsidRDefault="005F27FB" w:rsidP="005F27FB">
      <w:pPr>
        <w:spacing w:after="0" w:line="240" w:lineRule="auto"/>
        <w:rPr>
          <w:rFonts w:eastAsia="Times New Roman" w:cstheme="minorHAnsi"/>
        </w:rPr>
      </w:pPr>
    </w:p>
    <w:p w14:paraId="390C3FA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Reference(s): Das et al., Genet Med 2008; </w:t>
      </w:r>
      <w:hyperlink r:id="rId184" w:history="1">
        <w:r w:rsidRPr="008B425E">
          <w:rPr>
            <w:rFonts w:eastAsia="Times New Roman" w:cstheme="minorHAnsi"/>
            <w:color w:val="1155CC"/>
            <w:u w:val="single"/>
            <w:shd w:val="clear" w:color="auto" w:fill="FFFFFF"/>
          </w:rPr>
          <w:t>https://www.cms.gov/regulations-and-guidance/legislation/clia</w:t>
        </w:r>
      </w:hyperlink>
    </w:p>
    <w:p w14:paraId="5A84DFD2" w14:textId="77777777" w:rsidR="005F27FB" w:rsidRPr="008B425E" w:rsidRDefault="005F27FB" w:rsidP="005F27FB">
      <w:pPr>
        <w:spacing w:after="0" w:line="240" w:lineRule="auto"/>
        <w:rPr>
          <w:rFonts w:eastAsia="Times New Roman" w:cstheme="minorHAnsi"/>
        </w:rPr>
      </w:pPr>
    </w:p>
    <w:p w14:paraId="7995F2A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5</w:t>
      </w:r>
    </w:p>
    <w:p w14:paraId="088A148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Out of 100 people with pathogenic variants in a certain gene, 50 develop heart disease; out of 100 people without pathogenic variants in that gene, 10 develop heart disease. What is the relative risk of heart disease in people with pathogenic variants in that gene?</w:t>
      </w:r>
    </w:p>
    <w:p w14:paraId="3441892F" w14:textId="77777777" w:rsidR="005F27FB" w:rsidRPr="008B425E" w:rsidRDefault="005F27FB" w:rsidP="005F27FB">
      <w:pPr>
        <w:spacing w:after="0" w:line="240" w:lineRule="auto"/>
        <w:rPr>
          <w:rFonts w:eastAsia="Times New Roman" w:cstheme="minorHAnsi"/>
        </w:rPr>
      </w:pPr>
    </w:p>
    <w:p w14:paraId="51388E4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0.4</w:t>
      </w:r>
    </w:p>
    <w:p w14:paraId="01B6976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0.5</w:t>
      </w:r>
    </w:p>
    <w:p w14:paraId="54DB15F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1</w:t>
      </w:r>
    </w:p>
    <w:p w14:paraId="73E5C25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5</w:t>
      </w:r>
    </w:p>
    <w:p w14:paraId="505DD494" w14:textId="77777777" w:rsidR="005F27FB" w:rsidRPr="008B425E" w:rsidRDefault="005F27FB" w:rsidP="005F27FB">
      <w:pPr>
        <w:spacing w:after="0" w:line="240" w:lineRule="auto"/>
        <w:rPr>
          <w:rFonts w:eastAsia="Times New Roman" w:cstheme="minorHAnsi"/>
        </w:rPr>
      </w:pPr>
    </w:p>
    <w:p w14:paraId="3AB1228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5 answer: 5</w:t>
      </w:r>
    </w:p>
    <w:p w14:paraId="3886A368" w14:textId="77777777" w:rsidR="005F27FB" w:rsidRPr="008B425E" w:rsidRDefault="005F27FB" w:rsidP="005F27FB">
      <w:pPr>
        <w:spacing w:after="0" w:line="240" w:lineRule="auto"/>
        <w:rPr>
          <w:rFonts w:eastAsia="Times New Roman" w:cstheme="minorHAnsi"/>
        </w:rPr>
      </w:pPr>
    </w:p>
    <w:p w14:paraId="2037AB1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5 explanation</w:t>
      </w:r>
    </w:p>
    <w:p w14:paraId="12AC6BAD" w14:textId="77777777" w:rsidR="005F27FB" w:rsidRPr="008B425E" w:rsidRDefault="005F27FB" w:rsidP="005F27FB">
      <w:pPr>
        <w:spacing w:after="0" w:line="240" w:lineRule="auto"/>
        <w:rPr>
          <w:rFonts w:eastAsia="Times New Roman" w:cstheme="minorHAnsi"/>
        </w:rPr>
      </w:pPr>
    </w:p>
    <w:p w14:paraId="7BAB942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Relative risk can be defined as the ratio of the risk of an event in an exposure group to the risk of that event in a non-exposure group. </w:t>
      </w:r>
      <w:r w:rsidRPr="008B425E">
        <w:rPr>
          <w:rFonts w:eastAsia="Times New Roman" w:cstheme="minorHAnsi"/>
          <w:color w:val="000000"/>
        </w:rPr>
        <w:t>For this question, the relative risk can be calculated as the risk (proportion) of heart disease in those with pathogenic variants to the risk of heart disease in those without pathogenic variants. This can be calculated as: (50/100)/(10/100), or 5. That is, people with pathogenic variants in the gene have five times the relative risk of heart disease as those without pathogenic variants in the gene. </w:t>
      </w:r>
    </w:p>
    <w:p w14:paraId="005F80E0" w14:textId="77777777" w:rsidR="005F27FB" w:rsidRPr="008B425E" w:rsidRDefault="005F27FB" w:rsidP="005F27FB">
      <w:pPr>
        <w:spacing w:after="0" w:line="240" w:lineRule="auto"/>
        <w:rPr>
          <w:rFonts w:eastAsia="Times New Roman" w:cstheme="minorHAnsi"/>
        </w:rPr>
      </w:pPr>
    </w:p>
    <w:p w14:paraId="6ADFC9A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w:t>
      </w:r>
      <w:r w:rsidRPr="008B425E">
        <w:rPr>
          <w:rFonts w:eastAsia="Times New Roman" w:cstheme="minorHAnsi"/>
          <w:color w:val="000000"/>
          <w:shd w:val="clear" w:color="auto" w:fill="FFFFFF"/>
        </w:rPr>
        <w:t xml:space="preserve">Reference(s): </w:t>
      </w:r>
      <w:r w:rsidRPr="008B425E">
        <w:rPr>
          <w:rFonts w:eastAsia="Times New Roman" w:cstheme="minorHAnsi"/>
          <w:color w:val="000000"/>
        </w:rPr>
        <w:t>Thompson &amp; Thompson, Genetics in Medicine, 8th ed</w:t>
      </w:r>
      <w:r w:rsidRPr="008B425E">
        <w:rPr>
          <w:rFonts w:eastAsia="Times New Roman" w:cstheme="minorHAnsi"/>
          <w:color w:val="000000"/>
          <w:shd w:val="clear" w:color="auto" w:fill="FFFFFF"/>
        </w:rPr>
        <w:t>.</w:t>
      </w:r>
    </w:p>
    <w:p w14:paraId="2647A898" w14:textId="77777777" w:rsidR="005F27FB" w:rsidRPr="008B425E" w:rsidRDefault="005F27FB" w:rsidP="005F27FB">
      <w:pPr>
        <w:spacing w:after="0" w:line="240" w:lineRule="auto"/>
        <w:rPr>
          <w:rFonts w:eastAsia="Times New Roman" w:cstheme="minorHAnsi"/>
        </w:rPr>
      </w:pPr>
    </w:p>
    <w:p w14:paraId="261B956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6</w:t>
      </w:r>
    </w:p>
    <w:p w14:paraId="0B405802" w14:textId="37224F10"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he wings of a bat and a bird have similar forms and functions but did not develop in this way due to a common ancestor. What is the best term for the relationship between these wing structures?</w:t>
      </w:r>
    </w:p>
    <w:p w14:paraId="3E7CFD4C" w14:textId="77777777" w:rsidR="005F27FB" w:rsidRPr="008B425E" w:rsidRDefault="005F27FB" w:rsidP="005F27FB">
      <w:pPr>
        <w:spacing w:after="0" w:line="240" w:lineRule="auto"/>
        <w:rPr>
          <w:rFonts w:eastAsia="Times New Roman" w:cstheme="minorHAnsi"/>
        </w:rPr>
      </w:pPr>
    </w:p>
    <w:p w14:paraId="5C0E2BC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alogous</w:t>
      </w:r>
    </w:p>
    <w:p w14:paraId="26B1F24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Divergent</w:t>
      </w:r>
    </w:p>
    <w:p w14:paraId="13A8026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Embryologic</w:t>
      </w:r>
    </w:p>
    <w:p w14:paraId="2F71123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Homologous</w:t>
      </w:r>
    </w:p>
    <w:p w14:paraId="1FD5B2C9" w14:textId="77777777" w:rsidR="005F27FB" w:rsidRPr="008B425E" w:rsidRDefault="005F27FB" w:rsidP="005F27FB">
      <w:pPr>
        <w:spacing w:after="0" w:line="240" w:lineRule="auto"/>
        <w:rPr>
          <w:rFonts w:eastAsia="Times New Roman" w:cstheme="minorHAnsi"/>
        </w:rPr>
      </w:pPr>
    </w:p>
    <w:p w14:paraId="64388FD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6 answer: Analogous</w:t>
      </w:r>
    </w:p>
    <w:p w14:paraId="68F28471" w14:textId="77777777" w:rsidR="005F27FB" w:rsidRPr="008B425E" w:rsidRDefault="006D458E" w:rsidP="005F27FB">
      <w:pPr>
        <w:spacing w:after="0" w:line="240" w:lineRule="auto"/>
        <w:rPr>
          <w:rFonts w:eastAsia="Times New Roman" w:cstheme="minorHAnsi"/>
        </w:rPr>
      </w:pPr>
      <w:hyperlink r:id="rId185" w:anchor=":~:text=Bird%20and%20bat%20wings%20are,the%20result%20of%20convergent%20evolution" w:history="1">
        <w:r w:rsidR="005F27FB" w:rsidRPr="008B425E">
          <w:rPr>
            <w:rFonts w:eastAsia="Times New Roman" w:cstheme="minorHAnsi"/>
            <w:color w:val="1155CC"/>
            <w:u w:val="single"/>
          </w:rPr>
          <w:t>https://evolution.berkeley.edu/evolution-101/the-history-of-life-looking-at-the-patterns/homologies-and-analogies/#:~:text=Bird%20and%20bat%20wings%20are,the%20result%20of%20convergent%20evolution</w:t>
        </w:r>
      </w:hyperlink>
      <w:r w:rsidR="005F27FB" w:rsidRPr="008B425E">
        <w:rPr>
          <w:rFonts w:eastAsia="Times New Roman" w:cstheme="minorHAnsi"/>
          <w:color w:val="000000"/>
        </w:rPr>
        <w:t>.</w:t>
      </w:r>
    </w:p>
    <w:p w14:paraId="3ACFC761" w14:textId="77777777" w:rsidR="005F27FB" w:rsidRPr="008B425E" w:rsidRDefault="005F27FB" w:rsidP="005F27FB">
      <w:pPr>
        <w:spacing w:after="240" w:line="240" w:lineRule="auto"/>
        <w:rPr>
          <w:rFonts w:eastAsia="Times New Roman" w:cstheme="minorHAnsi"/>
        </w:rPr>
      </w:pPr>
    </w:p>
    <w:p w14:paraId="5020B66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6 explanation</w:t>
      </w:r>
    </w:p>
    <w:p w14:paraId="12021896" w14:textId="77777777" w:rsidR="005F27FB" w:rsidRPr="008B425E" w:rsidRDefault="005F27FB" w:rsidP="005F27FB">
      <w:pPr>
        <w:spacing w:after="0" w:line="240" w:lineRule="auto"/>
        <w:rPr>
          <w:rFonts w:eastAsia="Times New Roman" w:cstheme="minorHAnsi"/>
        </w:rPr>
      </w:pPr>
    </w:p>
    <w:p w14:paraId="7575E87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nalogous structures, like bird and bat wings (specifically, their relationship as wings, not as forelimbs), have similar forms and functions due to the process of convergent evolution, but did not develop as functional wings from a common ancestor - that is, they have separate evolutionary origins as wings. In contrast, structures like the front limbs of a human and a seal or a whale are homologous, though they look very different - the structures developed from a common ancestor, but are different in form and function due to divergent evolution. </w:t>
      </w:r>
    </w:p>
    <w:p w14:paraId="4763087F" w14:textId="77777777" w:rsidR="005F27FB" w:rsidRPr="008B425E" w:rsidRDefault="005F27FB" w:rsidP="005F27FB">
      <w:pPr>
        <w:spacing w:after="0" w:line="240" w:lineRule="auto"/>
        <w:rPr>
          <w:rFonts w:eastAsia="Times New Roman" w:cstheme="minorHAnsi"/>
        </w:rPr>
      </w:pPr>
    </w:p>
    <w:p w14:paraId="3D49DB0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Thompson &amp; Thompson, Genetics in Medicine, 8th ed</w:t>
      </w:r>
      <w:r w:rsidRPr="008B425E">
        <w:rPr>
          <w:rFonts w:eastAsia="Times New Roman" w:cstheme="minorHAnsi"/>
          <w:color w:val="000000"/>
          <w:shd w:val="clear" w:color="auto" w:fill="FFFFFF"/>
        </w:rPr>
        <w:t>.</w:t>
      </w:r>
    </w:p>
    <w:p w14:paraId="5565B001" w14:textId="77777777" w:rsidR="005F27FB" w:rsidRPr="008B425E" w:rsidRDefault="005F27FB" w:rsidP="005F27FB">
      <w:pPr>
        <w:spacing w:after="0" w:line="240" w:lineRule="auto"/>
        <w:rPr>
          <w:rFonts w:eastAsia="Times New Roman" w:cstheme="minorHAnsi"/>
        </w:rPr>
      </w:pPr>
    </w:p>
    <w:p w14:paraId="391E033C"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7</w:t>
      </w:r>
    </w:p>
    <w:p w14:paraId="4F6EEBB7"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You are analyzing whole genome sequencing data for patients with suspected  genetic conditions. For which of the following conditions would it be logical to analyze the most number of known disease-related genes to identify the molecular cause?</w:t>
      </w:r>
    </w:p>
    <w:p w14:paraId="6D5599EE" w14:textId="77777777" w:rsidR="005F27FB" w:rsidRPr="008B425E" w:rsidRDefault="005F27FB" w:rsidP="005F27FB">
      <w:pPr>
        <w:spacing w:after="0" w:line="240" w:lineRule="auto"/>
        <w:rPr>
          <w:rFonts w:eastAsia="Times New Roman" w:cstheme="minorHAnsi"/>
        </w:rPr>
      </w:pPr>
    </w:p>
    <w:p w14:paraId="07FF201F"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Cornelia de Lange syndrome</w:t>
      </w:r>
    </w:p>
    <w:p w14:paraId="6180050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Neurofibromatosis type 1</w:t>
      </w:r>
    </w:p>
    <w:p w14:paraId="074DA72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Propionic acidemia</w:t>
      </w:r>
    </w:p>
    <w:p w14:paraId="4911385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Tuberous sclerosis</w:t>
      </w:r>
    </w:p>
    <w:p w14:paraId="34AB208C" w14:textId="77777777" w:rsidR="005F27FB" w:rsidRPr="008B425E" w:rsidRDefault="005F27FB" w:rsidP="005F27FB">
      <w:pPr>
        <w:spacing w:after="0" w:line="240" w:lineRule="auto"/>
        <w:rPr>
          <w:rFonts w:eastAsia="Times New Roman" w:cstheme="minorHAnsi"/>
        </w:rPr>
      </w:pPr>
    </w:p>
    <w:p w14:paraId="240C648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7 answer: Cornelia de Lange syndrome</w:t>
      </w:r>
    </w:p>
    <w:p w14:paraId="0A78E4A3" w14:textId="77777777" w:rsidR="005F27FB" w:rsidRPr="008B425E" w:rsidRDefault="006D458E" w:rsidP="005F27FB">
      <w:pPr>
        <w:spacing w:after="0" w:line="240" w:lineRule="auto"/>
        <w:rPr>
          <w:rFonts w:eastAsia="Times New Roman" w:cstheme="minorHAnsi"/>
        </w:rPr>
      </w:pPr>
      <w:hyperlink r:id="rId186" w:history="1">
        <w:r w:rsidR="005F27FB" w:rsidRPr="008B425E">
          <w:rPr>
            <w:rFonts w:eastAsia="Times New Roman" w:cstheme="minorHAnsi"/>
            <w:color w:val="1155CC"/>
            <w:u w:val="single"/>
          </w:rPr>
          <w:t>https://pubmed.ncbi.nlm.nih.gov/29995837/</w:t>
        </w:r>
      </w:hyperlink>
    </w:p>
    <w:p w14:paraId="5AE7FC08" w14:textId="77777777" w:rsidR="005F27FB" w:rsidRPr="008B425E" w:rsidRDefault="006D458E" w:rsidP="005F27FB">
      <w:pPr>
        <w:spacing w:after="0" w:line="240" w:lineRule="auto"/>
        <w:rPr>
          <w:rFonts w:eastAsia="Times New Roman" w:cstheme="minorHAnsi"/>
        </w:rPr>
      </w:pPr>
      <w:hyperlink r:id="rId187" w:history="1">
        <w:r w:rsidR="005F27FB" w:rsidRPr="008B425E">
          <w:rPr>
            <w:rFonts w:eastAsia="Times New Roman" w:cstheme="minorHAnsi"/>
            <w:color w:val="1155CC"/>
            <w:u w:val="single"/>
          </w:rPr>
          <w:t>https://www.ncbi.nlm.nih.gov/books/NBK1104/</w:t>
        </w:r>
      </w:hyperlink>
    </w:p>
    <w:p w14:paraId="10BCAF4D" w14:textId="77777777" w:rsidR="005F27FB" w:rsidRPr="008B425E" w:rsidRDefault="005F27FB" w:rsidP="005F27FB">
      <w:pPr>
        <w:spacing w:after="0" w:line="240" w:lineRule="auto"/>
        <w:rPr>
          <w:rFonts w:eastAsia="Times New Roman" w:cstheme="minorHAnsi"/>
        </w:rPr>
      </w:pPr>
    </w:p>
    <w:p w14:paraId="319DE22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7 explanation</w:t>
      </w:r>
    </w:p>
    <w:p w14:paraId="10F8FEEE" w14:textId="77777777" w:rsidR="005F27FB" w:rsidRPr="008B425E" w:rsidRDefault="005F27FB" w:rsidP="005F27FB">
      <w:pPr>
        <w:spacing w:after="0" w:line="240" w:lineRule="auto"/>
        <w:rPr>
          <w:rFonts w:eastAsia="Times New Roman" w:cstheme="minorHAnsi"/>
        </w:rPr>
      </w:pPr>
    </w:p>
    <w:p w14:paraId="3B58BC5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Many genetic conditions can be caused by pathogenic variants affecting one of multiple genes - this is referred to as locus or genetic heterogeneity. Of the choices listed, Cornelia de Lange syndrome (CdLS) can be caused by pathogenic variants in the most different genes - there are at least 5-7 known genes that are known to relate to CdLS (different sources cite different numbers of genes). There are also other genetic conditions (related to other genes) that clinically resemble CdLS, such that the molecular differential diagnosis for a person with features of CdLS can be relatively broad.</w:t>
      </w:r>
    </w:p>
    <w:p w14:paraId="563F15B3" w14:textId="77777777" w:rsidR="005F27FB" w:rsidRPr="008B425E" w:rsidRDefault="005F27FB" w:rsidP="005F27FB">
      <w:pPr>
        <w:spacing w:after="0" w:line="240" w:lineRule="auto"/>
        <w:rPr>
          <w:rFonts w:eastAsia="Times New Roman" w:cstheme="minorHAnsi"/>
        </w:rPr>
      </w:pPr>
    </w:p>
    <w:p w14:paraId="4D304CA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Reference(s): Kline et al., Nat Rev Genet 2018; Deardorff et al., GeneReviews 2020</w:t>
      </w:r>
    </w:p>
    <w:p w14:paraId="50FA1164" w14:textId="77777777" w:rsidR="005F27FB" w:rsidRPr="008B425E" w:rsidRDefault="005F27FB" w:rsidP="005F27FB">
      <w:pPr>
        <w:spacing w:after="0" w:line="240" w:lineRule="auto"/>
        <w:rPr>
          <w:rFonts w:eastAsia="Times New Roman" w:cstheme="minorHAnsi"/>
        </w:rPr>
      </w:pPr>
    </w:p>
    <w:p w14:paraId="2479F7E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8</w:t>
      </w:r>
    </w:p>
    <w:p w14:paraId="76292DB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lastRenderedPageBreak/>
        <w:t>A teen-ager has a several year history of intellectual deterioration, ataxia, and progressive myoclonic epilepsy. His father had a condition in middle age that included ataxia, dementia, progressive psychiatric disturbances, and choreoathetosis. What condition would be most likely?</w:t>
      </w:r>
    </w:p>
    <w:p w14:paraId="24CABD0A" w14:textId="77777777" w:rsidR="005F27FB" w:rsidRPr="008B425E" w:rsidRDefault="005F27FB" w:rsidP="005F27FB">
      <w:pPr>
        <w:spacing w:after="0" w:line="240" w:lineRule="auto"/>
        <w:rPr>
          <w:rFonts w:eastAsia="Times New Roman" w:cstheme="minorHAnsi"/>
        </w:rPr>
      </w:pPr>
    </w:p>
    <w:p w14:paraId="10C2E51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Ataxia-telangiectasia</w:t>
      </w:r>
    </w:p>
    <w:p w14:paraId="1FDBE05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Dentatorubral-pallidoluysian atrophy (DRPLA) </w:t>
      </w:r>
    </w:p>
    <w:p w14:paraId="5139ADB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Friedreich ataxia</w:t>
      </w:r>
    </w:p>
    <w:p w14:paraId="2CCB007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Huntington disease</w:t>
      </w:r>
    </w:p>
    <w:p w14:paraId="02DE39D7" w14:textId="77777777" w:rsidR="005F27FB" w:rsidRPr="008B425E" w:rsidRDefault="005F27FB" w:rsidP="005F27FB">
      <w:pPr>
        <w:spacing w:after="0" w:line="240" w:lineRule="auto"/>
        <w:rPr>
          <w:rFonts w:eastAsia="Times New Roman" w:cstheme="minorHAnsi"/>
        </w:rPr>
      </w:pPr>
    </w:p>
    <w:p w14:paraId="225DA7B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Q428 answer: </w:t>
      </w:r>
      <w:r w:rsidRPr="008B425E">
        <w:rPr>
          <w:rFonts w:eastAsia="Times New Roman" w:cstheme="minorHAnsi"/>
          <w:color w:val="000000"/>
          <w:shd w:val="clear" w:color="auto" w:fill="FFFFFF"/>
        </w:rPr>
        <w:t>Dentatorubral-pallidoluysian atrophy (DRPLA) </w:t>
      </w:r>
    </w:p>
    <w:p w14:paraId="7DF75984" w14:textId="77777777" w:rsidR="005F27FB" w:rsidRPr="008B425E" w:rsidRDefault="006D458E" w:rsidP="005F27FB">
      <w:pPr>
        <w:spacing w:after="0" w:line="240" w:lineRule="auto"/>
        <w:rPr>
          <w:rFonts w:eastAsia="Times New Roman" w:cstheme="minorHAnsi"/>
        </w:rPr>
      </w:pPr>
      <w:hyperlink r:id="rId188" w:history="1">
        <w:r w:rsidR="005F27FB" w:rsidRPr="008B425E">
          <w:rPr>
            <w:rFonts w:eastAsia="Times New Roman" w:cstheme="minorHAnsi"/>
            <w:color w:val="1155CC"/>
            <w:u w:val="single"/>
          </w:rPr>
          <w:t>https://www.ncbi.nlm.nih.gov/books/NBK1491/</w:t>
        </w:r>
      </w:hyperlink>
    </w:p>
    <w:p w14:paraId="1532057B" w14:textId="77777777" w:rsidR="005F27FB" w:rsidRPr="008B425E" w:rsidRDefault="006D458E" w:rsidP="005F27FB">
      <w:pPr>
        <w:spacing w:after="0" w:line="240" w:lineRule="auto"/>
        <w:rPr>
          <w:rFonts w:eastAsia="Times New Roman" w:cstheme="minorHAnsi"/>
        </w:rPr>
      </w:pPr>
      <w:hyperlink r:id="rId189" w:history="1">
        <w:r w:rsidR="005F27FB" w:rsidRPr="008B425E">
          <w:rPr>
            <w:rFonts w:eastAsia="Times New Roman" w:cstheme="minorHAnsi"/>
            <w:color w:val="1155CC"/>
            <w:u w:val="single"/>
          </w:rPr>
          <w:t>https://pubmed.ncbi.nlm.nih.gov/30410817/</w:t>
        </w:r>
      </w:hyperlink>
    </w:p>
    <w:p w14:paraId="3B090225" w14:textId="77777777" w:rsidR="005F27FB" w:rsidRPr="008B425E" w:rsidRDefault="005F27FB" w:rsidP="005F27FB">
      <w:pPr>
        <w:spacing w:after="0" w:line="240" w:lineRule="auto"/>
        <w:rPr>
          <w:rFonts w:eastAsia="Times New Roman" w:cstheme="minorHAnsi"/>
        </w:rPr>
      </w:pPr>
    </w:p>
    <w:p w14:paraId="63A423B3"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Q428 explanation</w:t>
      </w:r>
    </w:p>
    <w:p w14:paraId="2AFA7733" w14:textId="77777777" w:rsidR="005F27FB" w:rsidRPr="008B425E" w:rsidRDefault="005F27FB" w:rsidP="005F27FB">
      <w:pPr>
        <w:spacing w:after="0" w:line="240" w:lineRule="auto"/>
        <w:rPr>
          <w:rFonts w:eastAsia="Times New Roman" w:cstheme="minorHAnsi"/>
        </w:rPr>
      </w:pPr>
    </w:p>
    <w:p w14:paraId="65BBABF4"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Dentatorubral-pallidoluysian atrophy (DRPLA), which is caused by heterozygous trinucleotide expansions in </w:t>
      </w:r>
      <w:r w:rsidRPr="008B425E">
        <w:rPr>
          <w:rFonts w:eastAsia="Times New Roman" w:cstheme="minorHAnsi"/>
          <w:i/>
          <w:iCs/>
          <w:color w:val="000000"/>
          <w:shd w:val="clear" w:color="auto" w:fill="FFFFFF"/>
        </w:rPr>
        <w:t>ATN1</w:t>
      </w:r>
      <w:r w:rsidRPr="008B425E">
        <w:rPr>
          <w:rFonts w:eastAsia="Times New Roman" w:cstheme="minorHAnsi"/>
          <w:color w:val="000000"/>
          <w:shd w:val="clear" w:color="auto" w:fill="FFFFFF"/>
        </w:rPr>
        <w:t>, is a neurologic disorder that can have different presentations according to the age of presentation (which correlates with the size of the repeat expansion). Pediatric presentations involve progressive myoclonic epilepsy, behavioral disturbances, and intellectual deterioration. Adult presentations typically involve ataxia, choreoathetosis, and dementia. In addition to different clinical manifestations, anticipation can result in marked differences in the age of presentation from one generation to the next; affected children display manifestations about 15 years prior to affected mothers and 25 years before affected fathers. </w:t>
      </w:r>
    </w:p>
    <w:p w14:paraId="6BC093F8" w14:textId="77777777" w:rsidR="005F27FB" w:rsidRPr="008B425E" w:rsidRDefault="005F27FB" w:rsidP="005F27FB">
      <w:pPr>
        <w:spacing w:after="0" w:line="240" w:lineRule="auto"/>
        <w:rPr>
          <w:rFonts w:eastAsia="Times New Roman" w:cstheme="minorHAnsi"/>
        </w:rPr>
      </w:pPr>
    </w:p>
    <w:p w14:paraId="55F97340"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rPr>
        <w:t xml:space="preserve">Reference(s): </w:t>
      </w:r>
      <w:r w:rsidRPr="008B425E">
        <w:rPr>
          <w:rFonts w:eastAsia="Times New Roman" w:cstheme="minorHAnsi"/>
          <w:color w:val="000000"/>
          <w:shd w:val="clear" w:color="auto" w:fill="FFFFFF"/>
        </w:rPr>
        <w:t>Veneziano and Frontali, GeneReviews 2016; Carroll et al., Tremor Other Hyperkinet Mov (NY) 2018</w:t>
      </w:r>
    </w:p>
    <w:p w14:paraId="5E2B8CA1" w14:textId="77777777" w:rsidR="005F27FB" w:rsidRPr="008B425E" w:rsidRDefault="005F27FB" w:rsidP="005F27FB">
      <w:pPr>
        <w:spacing w:after="0" w:line="240" w:lineRule="auto"/>
        <w:rPr>
          <w:rFonts w:eastAsia="Times New Roman" w:cstheme="minorHAnsi"/>
        </w:rPr>
      </w:pPr>
    </w:p>
    <w:p w14:paraId="47BEDC7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29</w:t>
      </w:r>
    </w:p>
    <w:p w14:paraId="001CDB9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In general (and with the caveat that there can be exceptions), a person affected by which of the following conditions would be expected to demonstrate overt clinical manifestations at the earliest age?</w:t>
      </w:r>
    </w:p>
    <w:p w14:paraId="6E20C3DC" w14:textId="77777777" w:rsidR="005F27FB" w:rsidRPr="008B425E" w:rsidRDefault="005F27FB" w:rsidP="005F27FB">
      <w:pPr>
        <w:spacing w:after="0" w:line="240" w:lineRule="auto"/>
        <w:rPr>
          <w:rFonts w:eastAsia="Times New Roman" w:cstheme="minorHAnsi"/>
        </w:rPr>
      </w:pPr>
    </w:p>
    <w:p w14:paraId="7A06BBD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Dravet syndrome</w:t>
      </w:r>
    </w:p>
    <w:p w14:paraId="6F621FEB"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Hereditary hemochromatosis</w:t>
      </w:r>
    </w:p>
    <w:p w14:paraId="226F665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Maturity Onset Diabetes of the Young (MODY)</w:t>
      </w:r>
    </w:p>
    <w:p w14:paraId="26B60E1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Spinal and Bulbar Muscular Atrophy, X-linked 1 (Kennedy disease)</w:t>
      </w:r>
    </w:p>
    <w:p w14:paraId="314682AF" w14:textId="77777777" w:rsidR="005F27FB" w:rsidRPr="008B425E" w:rsidRDefault="005F27FB" w:rsidP="005F27FB">
      <w:pPr>
        <w:spacing w:after="0" w:line="240" w:lineRule="auto"/>
        <w:rPr>
          <w:rFonts w:eastAsia="Times New Roman" w:cstheme="minorHAnsi"/>
        </w:rPr>
      </w:pPr>
    </w:p>
    <w:p w14:paraId="79104B9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29 answer: Dravet syndrome</w:t>
      </w:r>
    </w:p>
    <w:p w14:paraId="0131B04A" w14:textId="77777777" w:rsidR="005F27FB" w:rsidRPr="008B425E" w:rsidRDefault="006D458E" w:rsidP="005F27FB">
      <w:pPr>
        <w:spacing w:after="0" w:line="240" w:lineRule="auto"/>
        <w:rPr>
          <w:rFonts w:eastAsia="Times New Roman" w:cstheme="minorHAnsi"/>
        </w:rPr>
      </w:pPr>
      <w:hyperlink r:id="rId190" w:history="1">
        <w:r w:rsidR="005F27FB" w:rsidRPr="008B425E">
          <w:rPr>
            <w:rFonts w:eastAsia="Times New Roman" w:cstheme="minorHAnsi"/>
            <w:color w:val="1155CC"/>
            <w:u w:val="single"/>
            <w:shd w:val="clear" w:color="auto" w:fill="FFFFFF"/>
          </w:rPr>
          <w:t>https://pubmed.ncbi.nlm.nih.gov/28202706/</w:t>
        </w:r>
      </w:hyperlink>
    </w:p>
    <w:p w14:paraId="6A44A9DF" w14:textId="77777777" w:rsidR="005F27FB" w:rsidRPr="008B425E" w:rsidRDefault="006D458E" w:rsidP="005F27FB">
      <w:pPr>
        <w:spacing w:after="0" w:line="240" w:lineRule="auto"/>
        <w:rPr>
          <w:rFonts w:eastAsia="Times New Roman" w:cstheme="minorHAnsi"/>
        </w:rPr>
      </w:pPr>
      <w:hyperlink r:id="rId191" w:history="1">
        <w:r w:rsidR="005F27FB" w:rsidRPr="008B425E">
          <w:rPr>
            <w:rFonts w:eastAsia="Times New Roman" w:cstheme="minorHAnsi"/>
            <w:color w:val="1155CC"/>
            <w:u w:val="single"/>
            <w:shd w:val="clear" w:color="auto" w:fill="FFFFFF"/>
          </w:rPr>
          <w:t>https://pubmed.ncbi.nlm.nih.gov/28284397/</w:t>
        </w:r>
      </w:hyperlink>
    </w:p>
    <w:p w14:paraId="6735C98B" w14:textId="77777777" w:rsidR="005F27FB" w:rsidRPr="008B425E" w:rsidRDefault="005F27FB" w:rsidP="005F27FB">
      <w:pPr>
        <w:spacing w:after="0" w:line="240" w:lineRule="auto"/>
        <w:rPr>
          <w:rFonts w:eastAsia="Times New Roman" w:cstheme="minorHAnsi"/>
        </w:rPr>
      </w:pPr>
    </w:p>
    <w:p w14:paraId="1581D6A1"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29 explanation</w:t>
      </w:r>
    </w:p>
    <w:p w14:paraId="31139F01" w14:textId="77777777" w:rsidR="005F27FB" w:rsidRPr="008B425E" w:rsidRDefault="005F27FB" w:rsidP="005F27FB">
      <w:pPr>
        <w:spacing w:after="0" w:line="240" w:lineRule="auto"/>
        <w:rPr>
          <w:rFonts w:eastAsia="Times New Roman" w:cstheme="minorHAnsi"/>
        </w:rPr>
      </w:pPr>
    </w:p>
    <w:p w14:paraId="58C7ABE6"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 xml:space="preserve">Many genetic conditions have congenital or very early-onset (including prenatal) clinical manifestations, though some conditions may present later in life, and there can be variable expressivity. Of the choices in the question, Dravet syndrome, a severe form of epilepsy that also involves findings such as developmental delay, hyperthermia, hypotonia, and ataxia, typically presents at the earliest age (usually with seizures), from approximately 1-18 months of age; the average age of seizure onset  is ~5 months. The most common cause of Dravet syndrome is heterozygous pathogenic variants in </w:t>
      </w:r>
      <w:r w:rsidRPr="008B425E">
        <w:rPr>
          <w:rFonts w:eastAsia="Times New Roman" w:cstheme="minorHAnsi"/>
          <w:i/>
          <w:iCs/>
          <w:color w:val="000000"/>
          <w:shd w:val="clear" w:color="auto" w:fill="FFFFFF"/>
        </w:rPr>
        <w:t>SCN1A</w:t>
      </w:r>
      <w:r w:rsidRPr="008B425E">
        <w:rPr>
          <w:rFonts w:eastAsia="Times New Roman" w:cstheme="minorHAnsi"/>
          <w:color w:val="000000"/>
          <w:shd w:val="clear" w:color="auto" w:fill="FFFFFF"/>
        </w:rPr>
        <w:t>.</w:t>
      </w:r>
    </w:p>
    <w:p w14:paraId="7F1A7BC7" w14:textId="77777777" w:rsidR="005F27FB" w:rsidRPr="008B425E" w:rsidRDefault="005F27FB" w:rsidP="005F27FB">
      <w:pPr>
        <w:spacing w:after="0" w:line="240" w:lineRule="auto"/>
        <w:rPr>
          <w:rFonts w:eastAsia="Times New Roman" w:cstheme="minorHAnsi"/>
        </w:rPr>
      </w:pPr>
    </w:p>
    <w:p w14:paraId="360B90B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Reference(s): Cetica et al., Neurology 2017; Wirrell et al., Pediatr Neurol 2017</w:t>
      </w:r>
    </w:p>
    <w:p w14:paraId="74BB3CB4" w14:textId="77777777" w:rsidR="005F27FB" w:rsidRPr="008B425E" w:rsidRDefault="005F27FB" w:rsidP="005F27FB">
      <w:pPr>
        <w:spacing w:after="0" w:line="240" w:lineRule="auto"/>
        <w:rPr>
          <w:rFonts w:eastAsia="Times New Roman" w:cstheme="minorHAnsi"/>
        </w:rPr>
      </w:pPr>
    </w:p>
    <w:p w14:paraId="4E14B422"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30</w:t>
      </w:r>
    </w:p>
    <w:p w14:paraId="0B4F682D"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You evaluate a young child with very convincing signs of Silver-Russell syndrome. Which test(s) would be most logical to order first?</w:t>
      </w:r>
    </w:p>
    <w:p w14:paraId="005C4870" w14:textId="77777777" w:rsidR="005F27FB" w:rsidRPr="008B425E" w:rsidRDefault="005F27FB" w:rsidP="005F27FB">
      <w:pPr>
        <w:spacing w:after="0" w:line="240" w:lineRule="auto"/>
        <w:rPr>
          <w:rFonts w:eastAsia="Times New Roman" w:cstheme="minorHAnsi"/>
        </w:rPr>
      </w:pPr>
    </w:p>
    <w:p w14:paraId="6F53AC1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11p15 methylation and UPD7 testing</w:t>
      </w:r>
    </w:p>
    <w:p w14:paraId="77FE6338"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Acylcarnitine profile</w:t>
      </w:r>
    </w:p>
    <w:p w14:paraId="75315AA5"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Karyotype and FISH for 22q11.2</w:t>
      </w:r>
    </w:p>
    <w:p w14:paraId="016F5D2A"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Microarray</w:t>
      </w:r>
    </w:p>
    <w:p w14:paraId="2855B30E" w14:textId="77777777" w:rsidR="005F27FB" w:rsidRPr="008B425E" w:rsidRDefault="005F27FB" w:rsidP="005F27FB">
      <w:pPr>
        <w:spacing w:after="0" w:line="240" w:lineRule="auto"/>
        <w:rPr>
          <w:rFonts w:eastAsia="Times New Roman" w:cstheme="minorHAnsi"/>
        </w:rPr>
      </w:pPr>
    </w:p>
    <w:p w14:paraId="7AC2ECA9"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30 answer: 11p15 methylation and UPD7 testing</w:t>
      </w:r>
    </w:p>
    <w:p w14:paraId="22FE0D2A" w14:textId="77777777" w:rsidR="005F27FB" w:rsidRPr="008B425E" w:rsidRDefault="006D458E" w:rsidP="005F27FB">
      <w:pPr>
        <w:spacing w:after="0" w:line="240" w:lineRule="auto"/>
        <w:rPr>
          <w:rFonts w:eastAsia="Times New Roman" w:cstheme="minorHAnsi"/>
        </w:rPr>
      </w:pPr>
      <w:hyperlink r:id="rId192" w:history="1">
        <w:r w:rsidR="005F27FB" w:rsidRPr="008B425E">
          <w:rPr>
            <w:rFonts w:eastAsia="Times New Roman" w:cstheme="minorHAnsi"/>
            <w:color w:val="1155CC"/>
            <w:u w:val="single"/>
            <w:shd w:val="clear" w:color="auto" w:fill="FFFFFF"/>
          </w:rPr>
          <w:t>https://www.ncbi.nlm.nih.gov/books/NBK1324/</w:t>
        </w:r>
      </w:hyperlink>
    </w:p>
    <w:p w14:paraId="074BC693" w14:textId="77777777" w:rsidR="005F27FB" w:rsidRPr="008B425E" w:rsidRDefault="005F27FB" w:rsidP="005F27FB">
      <w:pPr>
        <w:spacing w:after="0" w:line="240" w:lineRule="auto"/>
        <w:rPr>
          <w:rFonts w:eastAsia="Times New Roman" w:cstheme="minorHAnsi"/>
        </w:rPr>
      </w:pPr>
    </w:p>
    <w:p w14:paraId="010D9F5E" w14:textId="77777777" w:rsidR="005F27FB" w:rsidRPr="008B425E" w:rsidRDefault="005F27FB" w:rsidP="005F27FB">
      <w:pPr>
        <w:spacing w:after="0" w:line="240" w:lineRule="auto"/>
        <w:rPr>
          <w:rFonts w:eastAsia="Times New Roman" w:cstheme="minorHAnsi"/>
        </w:rPr>
      </w:pPr>
      <w:r w:rsidRPr="008B425E">
        <w:rPr>
          <w:rFonts w:eastAsia="Times New Roman" w:cstheme="minorHAnsi"/>
          <w:color w:val="000000"/>
          <w:shd w:val="clear" w:color="auto" w:fill="FFFFFF"/>
        </w:rPr>
        <w:t>Q430 explanation</w:t>
      </w:r>
    </w:p>
    <w:p w14:paraId="02A781D7" w14:textId="77777777" w:rsidR="005F27FB" w:rsidRPr="008B425E" w:rsidRDefault="005F27FB" w:rsidP="005F27FB">
      <w:pPr>
        <w:spacing w:after="0" w:line="240" w:lineRule="auto"/>
        <w:rPr>
          <w:rFonts w:eastAsia="Times New Roman" w:cstheme="minorHAnsi"/>
        </w:rPr>
      </w:pPr>
    </w:p>
    <w:p w14:paraId="6F2CBA6B" w14:textId="77777777" w:rsidR="005F27FB" w:rsidRPr="008B425E" w:rsidRDefault="005F27FB"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Reference(s): Saal et al., GeneReviews 2019</w:t>
      </w:r>
    </w:p>
    <w:p w14:paraId="1AB1A860" w14:textId="77777777" w:rsidR="008F3338" w:rsidRPr="008B425E" w:rsidRDefault="008F3338" w:rsidP="005F27FB">
      <w:pPr>
        <w:spacing w:after="0" w:line="240" w:lineRule="auto"/>
        <w:rPr>
          <w:rFonts w:eastAsia="Times New Roman" w:cstheme="minorHAnsi"/>
          <w:color w:val="000000"/>
          <w:shd w:val="clear" w:color="auto" w:fill="FFFFFF"/>
        </w:rPr>
      </w:pPr>
    </w:p>
    <w:p w14:paraId="6F193B9B" w14:textId="070BCE6C" w:rsidR="008F3338" w:rsidRPr="008B425E" w:rsidRDefault="008F3338" w:rsidP="005F27FB">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ChatGPT first answer: Microarray</w:t>
      </w:r>
    </w:p>
    <w:p w14:paraId="40D2E214" w14:textId="28367B9F" w:rsidR="00E7737C" w:rsidRPr="008B425E" w:rsidRDefault="008F3338" w:rsidP="00E7737C">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 xml:space="preserve">ChatGPT second answer: </w:t>
      </w:r>
      <w:r w:rsidR="00E7737C" w:rsidRPr="008B425E">
        <w:rPr>
          <w:rFonts w:eastAsia="Times New Roman" w:cstheme="minorHAnsi"/>
          <w:color w:val="000000"/>
          <w:shd w:val="clear" w:color="auto" w:fill="FFFFFF"/>
        </w:rPr>
        <w:t>11p15 methylation and UPD7 testing</w:t>
      </w:r>
    </w:p>
    <w:p w14:paraId="144EA07F" w14:textId="61AB8378" w:rsidR="00CA1B29" w:rsidRPr="008B425E" w:rsidRDefault="00CA1B29" w:rsidP="00E7737C">
      <w:pPr>
        <w:spacing w:after="0" w:line="240" w:lineRule="auto"/>
        <w:rPr>
          <w:rFonts w:eastAsia="Times New Roman" w:cstheme="minorHAnsi"/>
          <w:color w:val="000000"/>
          <w:shd w:val="clear" w:color="auto" w:fill="FFFFFF"/>
        </w:rPr>
      </w:pPr>
      <w:r w:rsidRPr="008B425E">
        <w:rPr>
          <w:rFonts w:eastAsia="Times New Roman" w:cstheme="minorHAnsi"/>
          <w:color w:val="000000"/>
          <w:shd w:val="clear" w:color="auto" w:fill="FFFFFF"/>
        </w:rPr>
        <w:t xml:space="preserve">ChatGPT explanation: </w:t>
      </w:r>
    </w:p>
    <w:p w14:paraId="4FF49B63" w14:textId="77777777" w:rsidR="00410654" w:rsidRPr="008B425E" w:rsidRDefault="00410654" w:rsidP="00E7737C">
      <w:pPr>
        <w:spacing w:after="0" w:line="240" w:lineRule="auto"/>
        <w:rPr>
          <w:rFonts w:eastAsia="Times New Roman" w:cstheme="minorHAnsi"/>
          <w:color w:val="000000"/>
          <w:shd w:val="clear" w:color="auto" w:fill="FFFFFF"/>
        </w:rPr>
      </w:pPr>
    </w:p>
    <w:p w14:paraId="164E8CDE" w14:textId="7BCB278A" w:rsidR="00410654" w:rsidRPr="008B425E" w:rsidRDefault="00410654" w:rsidP="00E7737C">
      <w:pPr>
        <w:spacing w:after="0" w:line="240" w:lineRule="auto"/>
        <w:rPr>
          <w:rFonts w:eastAsia="Times New Roman" w:cstheme="minorHAnsi"/>
          <w:color w:val="000000"/>
          <w:shd w:val="clear" w:color="auto" w:fill="FFFFFF"/>
        </w:rPr>
      </w:pPr>
      <w:r w:rsidRPr="008B425E">
        <w:rPr>
          <w:rFonts w:cstheme="minorHAnsi"/>
          <w:color w:val="374151"/>
          <w:shd w:val="clear" w:color="auto" w:fill="F7F7F8"/>
        </w:rPr>
        <w:t>The most logical test to order first for a young child with very convincing signs of Silver-Russell syndrome would be a karyotype and FISH for 22q11.2. This is because Silver-Russell syndrome is caused by a genetic alteration on the short arm of chromosome 7 (7p) or long arm of chromosome 11 (11q) in about 70% of cases. The most common genetic alteration is a loss of a segment of chromosome 11 (11q) which is known as 11q terminal deletion. The FISH test will detect this specific genetic alteration and Karyotype will confirm the presence of any structural chromosomal abnormality. It is important to note that other genetic alteration such as UPD7 and 11p15 methylation testing and Microarray are also ordered depending on the clinical presentation and FISH results.</w:t>
      </w:r>
    </w:p>
    <w:p w14:paraId="18606CB1" w14:textId="77777777" w:rsidR="00CA1B29" w:rsidRPr="008B425E" w:rsidRDefault="00CA1B29" w:rsidP="00E7737C">
      <w:pPr>
        <w:spacing w:after="0" w:line="240" w:lineRule="auto"/>
        <w:rPr>
          <w:rFonts w:eastAsia="Times New Roman" w:cstheme="minorHAnsi"/>
        </w:rPr>
      </w:pPr>
    </w:p>
    <w:p w14:paraId="57B4D74C" w14:textId="7537FE1E" w:rsidR="008F3338" w:rsidRPr="008B425E" w:rsidRDefault="008F3338" w:rsidP="005F27FB">
      <w:pPr>
        <w:spacing w:after="0" w:line="240" w:lineRule="auto"/>
        <w:rPr>
          <w:rFonts w:eastAsia="Times New Roman" w:cstheme="minorHAnsi"/>
        </w:rPr>
      </w:pPr>
    </w:p>
    <w:p w14:paraId="1DF7CD2B" w14:textId="77777777" w:rsidR="005F27FB" w:rsidRPr="008B425E" w:rsidRDefault="005F27FB" w:rsidP="005F27FB">
      <w:pPr>
        <w:spacing w:after="0" w:line="240" w:lineRule="auto"/>
        <w:rPr>
          <w:rFonts w:eastAsia="Times New Roman" w:cstheme="minorHAnsi"/>
        </w:rPr>
      </w:pPr>
    </w:p>
    <w:p w14:paraId="5078485D" w14:textId="77777777" w:rsidR="00355C96" w:rsidRPr="008B425E" w:rsidRDefault="00355C96">
      <w:pPr>
        <w:rPr>
          <w:rFonts w:cstheme="minorHAnsi"/>
        </w:rPr>
      </w:pPr>
    </w:p>
    <w:sectPr w:rsidR="00355C96" w:rsidRPr="008B42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27FB"/>
    <w:rsid w:val="00006605"/>
    <w:rsid w:val="0002431B"/>
    <w:rsid w:val="000C26A4"/>
    <w:rsid w:val="000D279B"/>
    <w:rsid w:val="00103E75"/>
    <w:rsid w:val="00132F85"/>
    <w:rsid w:val="00192611"/>
    <w:rsid w:val="001A4F71"/>
    <w:rsid w:val="001B0D45"/>
    <w:rsid w:val="001B7D4D"/>
    <w:rsid w:val="001E1494"/>
    <w:rsid w:val="001E2430"/>
    <w:rsid w:val="001F2D7F"/>
    <w:rsid w:val="00222265"/>
    <w:rsid w:val="00241C5E"/>
    <w:rsid w:val="00277EFD"/>
    <w:rsid w:val="002873C1"/>
    <w:rsid w:val="002919B0"/>
    <w:rsid w:val="002B3CF8"/>
    <w:rsid w:val="002B5A2A"/>
    <w:rsid w:val="002E37C5"/>
    <w:rsid w:val="00311D26"/>
    <w:rsid w:val="00335E08"/>
    <w:rsid w:val="00355C96"/>
    <w:rsid w:val="003B2A45"/>
    <w:rsid w:val="003B4E16"/>
    <w:rsid w:val="003C1A1C"/>
    <w:rsid w:val="004016E6"/>
    <w:rsid w:val="00410654"/>
    <w:rsid w:val="00416C48"/>
    <w:rsid w:val="00436775"/>
    <w:rsid w:val="00443EA2"/>
    <w:rsid w:val="00446CBE"/>
    <w:rsid w:val="004D7B77"/>
    <w:rsid w:val="004F6209"/>
    <w:rsid w:val="004F6576"/>
    <w:rsid w:val="004F79DA"/>
    <w:rsid w:val="0050651A"/>
    <w:rsid w:val="00541612"/>
    <w:rsid w:val="00547CAC"/>
    <w:rsid w:val="005A1484"/>
    <w:rsid w:val="005C1A56"/>
    <w:rsid w:val="005D2C24"/>
    <w:rsid w:val="005E7491"/>
    <w:rsid w:val="005F27FB"/>
    <w:rsid w:val="00607AA5"/>
    <w:rsid w:val="00621F76"/>
    <w:rsid w:val="0062260F"/>
    <w:rsid w:val="006309CA"/>
    <w:rsid w:val="006337B3"/>
    <w:rsid w:val="006359CA"/>
    <w:rsid w:val="006403E8"/>
    <w:rsid w:val="00664A05"/>
    <w:rsid w:val="00670E43"/>
    <w:rsid w:val="006813A6"/>
    <w:rsid w:val="00696243"/>
    <w:rsid w:val="006C4B7C"/>
    <w:rsid w:val="006C501C"/>
    <w:rsid w:val="006C5F6A"/>
    <w:rsid w:val="006D458E"/>
    <w:rsid w:val="006E551E"/>
    <w:rsid w:val="00703F3E"/>
    <w:rsid w:val="007305EA"/>
    <w:rsid w:val="00741960"/>
    <w:rsid w:val="00787725"/>
    <w:rsid w:val="007965F3"/>
    <w:rsid w:val="007A4993"/>
    <w:rsid w:val="007B3288"/>
    <w:rsid w:val="007C1805"/>
    <w:rsid w:val="007C6AE9"/>
    <w:rsid w:val="007E7DDE"/>
    <w:rsid w:val="00846FA8"/>
    <w:rsid w:val="00887BF0"/>
    <w:rsid w:val="008A1AFE"/>
    <w:rsid w:val="008B26DB"/>
    <w:rsid w:val="008B425E"/>
    <w:rsid w:val="008C2650"/>
    <w:rsid w:val="008D1237"/>
    <w:rsid w:val="008E0A3C"/>
    <w:rsid w:val="008F3338"/>
    <w:rsid w:val="00913A10"/>
    <w:rsid w:val="00916C03"/>
    <w:rsid w:val="0092587D"/>
    <w:rsid w:val="00946F83"/>
    <w:rsid w:val="00947686"/>
    <w:rsid w:val="00982A2D"/>
    <w:rsid w:val="00985743"/>
    <w:rsid w:val="00996234"/>
    <w:rsid w:val="00A25BF5"/>
    <w:rsid w:val="00A444A8"/>
    <w:rsid w:val="00A50179"/>
    <w:rsid w:val="00A548A9"/>
    <w:rsid w:val="00A92883"/>
    <w:rsid w:val="00A93016"/>
    <w:rsid w:val="00A956CD"/>
    <w:rsid w:val="00AA2F4D"/>
    <w:rsid w:val="00AB3A46"/>
    <w:rsid w:val="00AB6277"/>
    <w:rsid w:val="00AD408F"/>
    <w:rsid w:val="00AF287C"/>
    <w:rsid w:val="00AF6527"/>
    <w:rsid w:val="00B15843"/>
    <w:rsid w:val="00B31997"/>
    <w:rsid w:val="00B53002"/>
    <w:rsid w:val="00B77061"/>
    <w:rsid w:val="00B90B33"/>
    <w:rsid w:val="00BD5665"/>
    <w:rsid w:val="00C047E9"/>
    <w:rsid w:val="00C07AB1"/>
    <w:rsid w:val="00C16F26"/>
    <w:rsid w:val="00C23E3A"/>
    <w:rsid w:val="00C470A6"/>
    <w:rsid w:val="00C539AF"/>
    <w:rsid w:val="00C543CE"/>
    <w:rsid w:val="00C56FEC"/>
    <w:rsid w:val="00C7410C"/>
    <w:rsid w:val="00CA1B29"/>
    <w:rsid w:val="00D10AD0"/>
    <w:rsid w:val="00D3313E"/>
    <w:rsid w:val="00D3736E"/>
    <w:rsid w:val="00D4785F"/>
    <w:rsid w:val="00D5490E"/>
    <w:rsid w:val="00D94B9F"/>
    <w:rsid w:val="00DA1F16"/>
    <w:rsid w:val="00DC0403"/>
    <w:rsid w:val="00DD0B02"/>
    <w:rsid w:val="00DF579A"/>
    <w:rsid w:val="00E66F66"/>
    <w:rsid w:val="00E7737C"/>
    <w:rsid w:val="00EC01C0"/>
    <w:rsid w:val="00F11E9F"/>
    <w:rsid w:val="00F61F38"/>
    <w:rsid w:val="00F6509B"/>
    <w:rsid w:val="00F7614D"/>
    <w:rsid w:val="00FC51D9"/>
    <w:rsid w:val="00FD31C2"/>
    <w:rsid w:val="00FD47B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66B7A"/>
  <w15:chartTrackingRefBased/>
  <w15:docId w15:val="{46D27A63-9774-472A-A2EC-FDA0B3961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rsid w:val="005F27FB"/>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5F27F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5F27FB"/>
    <w:rPr>
      <w:color w:val="0000FF"/>
      <w:u w:val="single"/>
    </w:rPr>
  </w:style>
  <w:style w:type="character" w:styleId="FollowedHyperlink">
    <w:name w:val="FollowedHyperlink"/>
    <w:basedOn w:val="DefaultParagraphFont"/>
    <w:uiPriority w:val="99"/>
    <w:semiHidden/>
    <w:unhideWhenUsed/>
    <w:rsid w:val="005F27FB"/>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000853">
      <w:bodyDiv w:val="1"/>
      <w:marLeft w:val="0"/>
      <w:marRight w:val="0"/>
      <w:marTop w:val="0"/>
      <w:marBottom w:val="0"/>
      <w:divBdr>
        <w:top w:val="none" w:sz="0" w:space="0" w:color="auto"/>
        <w:left w:val="none" w:sz="0" w:space="0" w:color="auto"/>
        <w:bottom w:val="none" w:sz="0" w:space="0" w:color="auto"/>
        <w:right w:val="none" w:sz="0" w:space="0" w:color="auto"/>
      </w:divBdr>
    </w:div>
    <w:div w:id="315693842">
      <w:bodyDiv w:val="1"/>
      <w:marLeft w:val="0"/>
      <w:marRight w:val="0"/>
      <w:marTop w:val="0"/>
      <w:marBottom w:val="0"/>
      <w:divBdr>
        <w:top w:val="none" w:sz="0" w:space="0" w:color="auto"/>
        <w:left w:val="none" w:sz="0" w:space="0" w:color="auto"/>
        <w:bottom w:val="none" w:sz="0" w:space="0" w:color="auto"/>
        <w:right w:val="none" w:sz="0" w:space="0" w:color="auto"/>
      </w:divBdr>
    </w:div>
    <w:div w:id="325977570">
      <w:bodyDiv w:val="1"/>
      <w:marLeft w:val="0"/>
      <w:marRight w:val="0"/>
      <w:marTop w:val="0"/>
      <w:marBottom w:val="0"/>
      <w:divBdr>
        <w:top w:val="none" w:sz="0" w:space="0" w:color="auto"/>
        <w:left w:val="none" w:sz="0" w:space="0" w:color="auto"/>
        <w:bottom w:val="none" w:sz="0" w:space="0" w:color="auto"/>
        <w:right w:val="none" w:sz="0" w:space="0" w:color="auto"/>
      </w:divBdr>
    </w:div>
    <w:div w:id="447353279">
      <w:bodyDiv w:val="1"/>
      <w:marLeft w:val="0"/>
      <w:marRight w:val="0"/>
      <w:marTop w:val="0"/>
      <w:marBottom w:val="0"/>
      <w:divBdr>
        <w:top w:val="none" w:sz="0" w:space="0" w:color="auto"/>
        <w:left w:val="none" w:sz="0" w:space="0" w:color="auto"/>
        <w:bottom w:val="none" w:sz="0" w:space="0" w:color="auto"/>
        <w:right w:val="none" w:sz="0" w:space="0" w:color="auto"/>
      </w:divBdr>
    </w:div>
    <w:div w:id="502359343">
      <w:bodyDiv w:val="1"/>
      <w:marLeft w:val="0"/>
      <w:marRight w:val="0"/>
      <w:marTop w:val="0"/>
      <w:marBottom w:val="0"/>
      <w:divBdr>
        <w:top w:val="none" w:sz="0" w:space="0" w:color="auto"/>
        <w:left w:val="none" w:sz="0" w:space="0" w:color="auto"/>
        <w:bottom w:val="none" w:sz="0" w:space="0" w:color="auto"/>
        <w:right w:val="none" w:sz="0" w:space="0" w:color="auto"/>
      </w:divBdr>
    </w:div>
    <w:div w:id="644895210">
      <w:bodyDiv w:val="1"/>
      <w:marLeft w:val="0"/>
      <w:marRight w:val="0"/>
      <w:marTop w:val="0"/>
      <w:marBottom w:val="0"/>
      <w:divBdr>
        <w:top w:val="none" w:sz="0" w:space="0" w:color="auto"/>
        <w:left w:val="none" w:sz="0" w:space="0" w:color="auto"/>
        <w:bottom w:val="none" w:sz="0" w:space="0" w:color="auto"/>
        <w:right w:val="none" w:sz="0" w:space="0" w:color="auto"/>
      </w:divBdr>
    </w:div>
    <w:div w:id="677923246">
      <w:bodyDiv w:val="1"/>
      <w:marLeft w:val="0"/>
      <w:marRight w:val="0"/>
      <w:marTop w:val="0"/>
      <w:marBottom w:val="0"/>
      <w:divBdr>
        <w:top w:val="none" w:sz="0" w:space="0" w:color="auto"/>
        <w:left w:val="none" w:sz="0" w:space="0" w:color="auto"/>
        <w:bottom w:val="none" w:sz="0" w:space="0" w:color="auto"/>
        <w:right w:val="none" w:sz="0" w:space="0" w:color="auto"/>
      </w:divBdr>
    </w:div>
    <w:div w:id="877401245">
      <w:bodyDiv w:val="1"/>
      <w:marLeft w:val="0"/>
      <w:marRight w:val="0"/>
      <w:marTop w:val="0"/>
      <w:marBottom w:val="0"/>
      <w:divBdr>
        <w:top w:val="none" w:sz="0" w:space="0" w:color="auto"/>
        <w:left w:val="none" w:sz="0" w:space="0" w:color="auto"/>
        <w:bottom w:val="none" w:sz="0" w:space="0" w:color="auto"/>
        <w:right w:val="none" w:sz="0" w:space="0" w:color="auto"/>
      </w:divBdr>
    </w:div>
    <w:div w:id="887885369">
      <w:bodyDiv w:val="1"/>
      <w:marLeft w:val="0"/>
      <w:marRight w:val="0"/>
      <w:marTop w:val="0"/>
      <w:marBottom w:val="0"/>
      <w:divBdr>
        <w:top w:val="none" w:sz="0" w:space="0" w:color="auto"/>
        <w:left w:val="none" w:sz="0" w:space="0" w:color="auto"/>
        <w:bottom w:val="none" w:sz="0" w:space="0" w:color="auto"/>
        <w:right w:val="none" w:sz="0" w:space="0" w:color="auto"/>
      </w:divBdr>
    </w:div>
    <w:div w:id="1136147655">
      <w:bodyDiv w:val="1"/>
      <w:marLeft w:val="0"/>
      <w:marRight w:val="0"/>
      <w:marTop w:val="0"/>
      <w:marBottom w:val="0"/>
      <w:divBdr>
        <w:top w:val="none" w:sz="0" w:space="0" w:color="auto"/>
        <w:left w:val="none" w:sz="0" w:space="0" w:color="auto"/>
        <w:bottom w:val="none" w:sz="0" w:space="0" w:color="auto"/>
        <w:right w:val="none" w:sz="0" w:space="0" w:color="auto"/>
      </w:divBdr>
    </w:div>
    <w:div w:id="1152674623">
      <w:bodyDiv w:val="1"/>
      <w:marLeft w:val="0"/>
      <w:marRight w:val="0"/>
      <w:marTop w:val="0"/>
      <w:marBottom w:val="0"/>
      <w:divBdr>
        <w:top w:val="none" w:sz="0" w:space="0" w:color="auto"/>
        <w:left w:val="none" w:sz="0" w:space="0" w:color="auto"/>
        <w:bottom w:val="none" w:sz="0" w:space="0" w:color="auto"/>
        <w:right w:val="none" w:sz="0" w:space="0" w:color="auto"/>
      </w:divBdr>
    </w:div>
    <w:div w:id="1260522699">
      <w:bodyDiv w:val="1"/>
      <w:marLeft w:val="0"/>
      <w:marRight w:val="0"/>
      <w:marTop w:val="0"/>
      <w:marBottom w:val="0"/>
      <w:divBdr>
        <w:top w:val="none" w:sz="0" w:space="0" w:color="auto"/>
        <w:left w:val="none" w:sz="0" w:space="0" w:color="auto"/>
        <w:bottom w:val="none" w:sz="0" w:space="0" w:color="auto"/>
        <w:right w:val="none" w:sz="0" w:space="0" w:color="auto"/>
      </w:divBdr>
    </w:div>
    <w:div w:id="1421371089">
      <w:bodyDiv w:val="1"/>
      <w:marLeft w:val="0"/>
      <w:marRight w:val="0"/>
      <w:marTop w:val="0"/>
      <w:marBottom w:val="0"/>
      <w:divBdr>
        <w:top w:val="none" w:sz="0" w:space="0" w:color="auto"/>
        <w:left w:val="none" w:sz="0" w:space="0" w:color="auto"/>
        <w:bottom w:val="none" w:sz="0" w:space="0" w:color="auto"/>
        <w:right w:val="none" w:sz="0" w:space="0" w:color="auto"/>
      </w:divBdr>
    </w:div>
    <w:div w:id="1430849129">
      <w:bodyDiv w:val="1"/>
      <w:marLeft w:val="0"/>
      <w:marRight w:val="0"/>
      <w:marTop w:val="0"/>
      <w:marBottom w:val="0"/>
      <w:divBdr>
        <w:top w:val="none" w:sz="0" w:space="0" w:color="auto"/>
        <w:left w:val="none" w:sz="0" w:space="0" w:color="auto"/>
        <w:bottom w:val="none" w:sz="0" w:space="0" w:color="auto"/>
        <w:right w:val="none" w:sz="0" w:space="0" w:color="auto"/>
      </w:divBdr>
    </w:div>
    <w:div w:id="1448237751">
      <w:bodyDiv w:val="1"/>
      <w:marLeft w:val="0"/>
      <w:marRight w:val="0"/>
      <w:marTop w:val="0"/>
      <w:marBottom w:val="0"/>
      <w:divBdr>
        <w:top w:val="none" w:sz="0" w:space="0" w:color="auto"/>
        <w:left w:val="none" w:sz="0" w:space="0" w:color="auto"/>
        <w:bottom w:val="none" w:sz="0" w:space="0" w:color="auto"/>
        <w:right w:val="none" w:sz="0" w:space="0" w:color="auto"/>
      </w:divBdr>
    </w:div>
    <w:div w:id="1569342904">
      <w:bodyDiv w:val="1"/>
      <w:marLeft w:val="0"/>
      <w:marRight w:val="0"/>
      <w:marTop w:val="0"/>
      <w:marBottom w:val="0"/>
      <w:divBdr>
        <w:top w:val="none" w:sz="0" w:space="0" w:color="auto"/>
        <w:left w:val="none" w:sz="0" w:space="0" w:color="auto"/>
        <w:bottom w:val="none" w:sz="0" w:space="0" w:color="auto"/>
        <w:right w:val="none" w:sz="0" w:space="0" w:color="auto"/>
      </w:divBdr>
    </w:div>
    <w:div w:id="1681077179">
      <w:bodyDiv w:val="1"/>
      <w:marLeft w:val="0"/>
      <w:marRight w:val="0"/>
      <w:marTop w:val="0"/>
      <w:marBottom w:val="0"/>
      <w:divBdr>
        <w:top w:val="none" w:sz="0" w:space="0" w:color="auto"/>
        <w:left w:val="none" w:sz="0" w:space="0" w:color="auto"/>
        <w:bottom w:val="none" w:sz="0" w:space="0" w:color="auto"/>
        <w:right w:val="none" w:sz="0" w:space="0" w:color="auto"/>
      </w:divBdr>
    </w:div>
    <w:div w:id="1779643362">
      <w:bodyDiv w:val="1"/>
      <w:marLeft w:val="0"/>
      <w:marRight w:val="0"/>
      <w:marTop w:val="0"/>
      <w:marBottom w:val="0"/>
      <w:divBdr>
        <w:top w:val="none" w:sz="0" w:space="0" w:color="auto"/>
        <w:left w:val="none" w:sz="0" w:space="0" w:color="auto"/>
        <w:bottom w:val="none" w:sz="0" w:space="0" w:color="auto"/>
        <w:right w:val="none" w:sz="0" w:space="0" w:color="auto"/>
      </w:divBdr>
    </w:div>
    <w:div w:id="1934194746">
      <w:bodyDiv w:val="1"/>
      <w:marLeft w:val="0"/>
      <w:marRight w:val="0"/>
      <w:marTop w:val="0"/>
      <w:marBottom w:val="0"/>
      <w:divBdr>
        <w:top w:val="none" w:sz="0" w:space="0" w:color="auto"/>
        <w:left w:val="none" w:sz="0" w:space="0" w:color="auto"/>
        <w:bottom w:val="none" w:sz="0" w:space="0" w:color="auto"/>
        <w:right w:val="none" w:sz="0" w:space="0" w:color="auto"/>
      </w:divBdr>
    </w:div>
    <w:div w:id="1945530527">
      <w:bodyDiv w:val="1"/>
      <w:marLeft w:val="0"/>
      <w:marRight w:val="0"/>
      <w:marTop w:val="0"/>
      <w:marBottom w:val="0"/>
      <w:divBdr>
        <w:top w:val="none" w:sz="0" w:space="0" w:color="auto"/>
        <w:left w:val="none" w:sz="0" w:space="0" w:color="auto"/>
        <w:bottom w:val="none" w:sz="0" w:space="0" w:color="auto"/>
        <w:right w:val="none" w:sz="0" w:space="0" w:color="auto"/>
      </w:divBdr>
    </w:div>
    <w:div w:id="2000187135">
      <w:bodyDiv w:val="1"/>
      <w:marLeft w:val="0"/>
      <w:marRight w:val="0"/>
      <w:marTop w:val="0"/>
      <w:marBottom w:val="0"/>
      <w:divBdr>
        <w:top w:val="none" w:sz="0" w:space="0" w:color="auto"/>
        <w:left w:val="none" w:sz="0" w:space="0" w:color="auto"/>
        <w:bottom w:val="none" w:sz="0" w:space="0" w:color="auto"/>
        <w:right w:val="none" w:sz="0" w:space="0" w:color="auto"/>
      </w:divBdr>
    </w:div>
    <w:div w:id="2070692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pubmed.ncbi.nlm.nih.gov/20466091/" TargetMode="External"/><Relationship Id="rId21" Type="http://schemas.openxmlformats.org/officeDocument/2006/relationships/hyperlink" Target="https://pubmed.ncbi.nlm.nih.gov/11498234/" TargetMode="External"/><Relationship Id="rId42" Type="http://schemas.openxmlformats.org/officeDocument/2006/relationships/hyperlink" Target="https://pubmed.ncbi.nlm.nih.gov/24705284/" TargetMode="External"/><Relationship Id="rId47" Type="http://schemas.openxmlformats.org/officeDocument/2006/relationships/hyperlink" Target="https://pubmed.ncbi.nlm.nih.gov/31115195/" TargetMode="External"/><Relationship Id="rId63" Type="http://schemas.openxmlformats.org/officeDocument/2006/relationships/hyperlink" Target="https://pubmed.ncbi.nlm.nih.gov/8843623/" TargetMode="External"/><Relationship Id="rId68" Type="http://schemas.openxmlformats.org/officeDocument/2006/relationships/hyperlink" Target="https://pubmed.ncbi.nlm.nih.gov/33108101/" TargetMode="External"/><Relationship Id="rId84" Type="http://schemas.openxmlformats.org/officeDocument/2006/relationships/hyperlink" Target="https://www.ncbi.nlm.nih.gov/books/NBK1768/" TargetMode="External"/><Relationship Id="rId89" Type="http://schemas.openxmlformats.org/officeDocument/2006/relationships/hyperlink" Target="https://pubmed.ncbi.nlm.nih.gov/34400812/" TargetMode="External"/><Relationship Id="rId112" Type="http://schemas.openxmlformats.org/officeDocument/2006/relationships/hyperlink" Target="https://www.ncbi.nlm.nih.gov/books/NBK174884/" TargetMode="External"/><Relationship Id="rId133" Type="http://schemas.openxmlformats.org/officeDocument/2006/relationships/hyperlink" Target="https://pubmed.ncbi.nlm.nih.gov/29325606/" TargetMode="External"/><Relationship Id="rId138" Type="http://schemas.openxmlformats.org/officeDocument/2006/relationships/hyperlink" Target="https://pubmed.ncbi.nlm.nih.gov/25678154/" TargetMode="External"/><Relationship Id="rId154" Type="http://schemas.openxmlformats.org/officeDocument/2006/relationships/hyperlink" Target="https://pubmed.ncbi.nlm.nih.gov/31965078/" TargetMode="External"/><Relationship Id="rId159" Type="http://schemas.openxmlformats.org/officeDocument/2006/relationships/hyperlink" Target="https://pubmed.ncbi.nlm.nih.gov/24657131/" TargetMode="External"/><Relationship Id="rId175" Type="http://schemas.openxmlformats.org/officeDocument/2006/relationships/hyperlink" Target="https://pubmed.ncbi.nlm.nih.gov/36125483/" TargetMode="External"/><Relationship Id="rId170" Type="http://schemas.openxmlformats.org/officeDocument/2006/relationships/hyperlink" Target="https://pubmed.ncbi.nlm.nih.gov/27114602/" TargetMode="External"/><Relationship Id="rId191" Type="http://schemas.openxmlformats.org/officeDocument/2006/relationships/hyperlink" Target="https://pubmed.ncbi.nlm.nih.gov/28284397/" TargetMode="External"/><Relationship Id="rId16" Type="http://schemas.openxmlformats.org/officeDocument/2006/relationships/hyperlink" Target="https://pubmed.ncbi.nlm.nih.gov/32235807/" TargetMode="External"/><Relationship Id="rId107" Type="http://schemas.openxmlformats.org/officeDocument/2006/relationships/hyperlink" Target="https://pubmed.ncbi.nlm.nih.gov/34854542/" TargetMode="External"/><Relationship Id="rId11" Type="http://schemas.openxmlformats.org/officeDocument/2006/relationships/hyperlink" Target="https://pubmed.ncbi.nlm.nih.gov/17187668/" TargetMode="External"/><Relationship Id="rId32" Type="http://schemas.openxmlformats.org/officeDocument/2006/relationships/hyperlink" Target="https://pubmed.ncbi.nlm.nih.gov/17846997/" TargetMode="External"/><Relationship Id="rId37" Type="http://schemas.openxmlformats.org/officeDocument/2006/relationships/hyperlink" Target="https://pubmed.ncbi.nlm.nih.gov/27030773/" TargetMode="External"/><Relationship Id="rId53" Type="http://schemas.openxmlformats.org/officeDocument/2006/relationships/hyperlink" Target="https://pubmed.ncbi.nlm.nih.gov/14705115/" TargetMode="External"/><Relationship Id="rId58" Type="http://schemas.openxmlformats.org/officeDocument/2006/relationships/hyperlink" Target="https://pubmed.ncbi.nlm.nih.gov/16684884/" TargetMode="External"/><Relationship Id="rId74" Type="http://schemas.openxmlformats.org/officeDocument/2006/relationships/hyperlink" Target="https://www.ncbi.nlm.nih.gov/books/NBK1310/" TargetMode="External"/><Relationship Id="rId79" Type="http://schemas.openxmlformats.org/officeDocument/2006/relationships/hyperlink" Target="https://pubmed.ncbi.nlm.nih.gov/25192505/" TargetMode="External"/><Relationship Id="rId102" Type="http://schemas.openxmlformats.org/officeDocument/2006/relationships/hyperlink" Target="https://pubmed.ncbi.nlm.nih.gov/11283700/" TargetMode="External"/><Relationship Id="rId123" Type="http://schemas.openxmlformats.org/officeDocument/2006/relationships/hyperlink" Target="https://pubmed.ncbi.nlm.nih.gov/27657676/" TargetMode="External"/><Relationship Id="rId128" Type="http://schemas.openxmlformats.org/officeDocument/2006/relationships/hyperlink" Target="https://www.ncbi.nlm.nih.gov/books/NBK1165/" TargetMode="External"/><Relationship Id="rId144" Type="http://schemas.openxmlformats.org/officeDocument/2006/relationships/hyperlink" Target="https://pubmed.ncbi.nlm.nih.gov/28837158/" TargetMode="External"/><Relationship Id="rId149" Type="http://schemas.openxmlformats.org/officeDocument/2006/relationships/hyperlink" Target="https://www.ncbi.nlm.nih.gov/books/NBK1345/" TargetMode="External"/><Relationship Id="rId5" Type="http://schemas.openxmlformats.org/officeDocument/2006/relationships/settings" Target="settings.xml"/><Relationship Id="rId90" Type="http://schemas.openxmlformats.org/officeDocument/2006/relationships/hyperlink" Target="https://www.ncbi.nlm.nih.gov/books/NBK1335/" TargetMode="External"/><Relationship Id="rId95" Type="http://schemas.openxmlformats.org/officeDocument/2006/relationships/hyperlink" Target="https://pubmed.ncbi.nlm.nih.gov/29326244/" TargetMode="External"/><Relationship Id="rId160" Type="http://schemas.openxmlformats.org/officeDocument/2006/relationships/hyperlink" Target="https://pubmed.ncbi.nlm.nih.gov/25843063/" TargetMode="External"/><Relationship Id="rId165" Type="http://schemas.openxmlformats.org/officeDocument/2006/relationships/hyperlink" Target="https://pubmed.ncbi.nlm.nih.gov/30740402/" TargetMode="External"/><Relationship Id="rId181" Type="http://schemas.openxmlformats.org/officeDocument/2006/relationships/hyperlink" Target="https://www.nature.com/scitable/topicpage/rna-splicing-introns-exons-and-spliceosome-12375/" TargetMode="External"/><Relationship Id="rId186" Type="http://schemas.openxmlformats.org/officeDocument/2006/relationships/hyperlink" Target="https://pubmed.ncbi.nlm.nih.gov/29995837/" TargetMode="External"/><Relationship Id="rId22" Type="http://schemas.openxmlformats.org/officeDocument/2006/relationships/hyperlink" Target="https://pubmed.ncbi.nlm.nih.gov/30790455/" TargetMode="External"/><Relationship Id="rId27" Type="http://schemas.openxmlformats.org/officeDocument/2006/relationships/hyperlink" Target="https://pubmed.ncbi.nlm.nih.gov/31085765/" TargetMode="External"/><Relationship Id="rId43" Type="http://schemas.openxmlformats.org/officeDocument/2006/relationships/hyperlink" Target="https://pubmed.ncbi.nlm.nih.gov/10208957/" TargetMode="External"/><Relationship Id="rId48" Type="http://schemas.openxmlformats.org/officeDocument/2006/relationships/hyperlink" Target="https://www.ncbi.nlm.nih.gov/books/NBK1452/" TargetMode="External"/><Relationship Id="rId64" Type="http://schemas.openxmlformats.org/officeDocument/2006/relationships/hyperlink" Target="https://www.ncbi.nlm.nih.gov/books/NBK1366/" TargetMode="External"/><Relationship Id="rId69" Type="http://schemas.openxmlformats.org/officeDocument/2006/relationships/hyperlink" Target="https://pubmed.ncbi.nlm.nih.gov/20811224/" TargetMode="External"/><Relationship Id="rId113" Type="http://schemas.openxmlformats.org/officeDocument/2006/relationships/hyperlink" Target="https://www.ncbi.nlm.nih.gov/books/NBK1152/" TargetMode="External"/><Relationship Id="rId118" Type="http://schemas.openxmlformats.org/officeDocument/2006/relationships/hyperlink" Target="https://pubmed.ncbi.nlm.nih.gov/31182824/" TargetMode="External"/><Relationship Id="rId134" Type="http://schemas.openxmlformats.org/officeDocument/2006/relationships/hyperlink" Target="https://pubmed.ncbi.nlm.nih.gov/23559449/" TargetMode="External"/><Relationship Id="rId139" Type="http://schemas.openxmlformats.org/officeDocument/2006/relationships/hyperlink" Target="https://pubmed.ncbi.nlm.nih.gov/25929793/" TargetMode="External"/><Relationship Id="rId80" Type="http://schemas.openxmlformats.org/officeDocument/2006/relationships/hyperlink" Target="https://pubmed.ncbi.nlm.nih.gov/33200442/" TargetMode="External"/><Relationship Id="rId85" Type="http://schemas.openxmlformats.org/officeDocument/2006/relationships/hyperlink" Target="https://pubmed.ncbi.nlm.nih.gov/10583107/" TargetMode="External"/><Relationship Id="rId150" Type="http://schemas.openxmlformats.org/officeDocument/2006/relationships/hyperlink" Target="https://pubmed.ncbi.nlm.nih.gov/33929893/" TargetMode="External"/><Relationship Id="rId155" Type="http://schemas.openxmlformats.org/officeDocument/2006/relationships/hyperlink" Target="https://pubmed.ncbi.nlm.nih.gov/9272157/" TargetMode="External"/><Relationship Id="rId171" Type="http://schemas.openxmlformats.org/officeDocument/2006/relationships/hyperlink" Target="https://www.ncbi.nlm.nih.gov/books/NBK1463/" TargetMode="External"/><Relationship Id="rId176" Type="http://schemas.openxmlformats.org/officeDocument/2006/relationships/hyperlink" Target="https://pubmed.ncbi.nlm.nih.gov/27037489/" TargetMode="External"/><Relationship Id="rId192" Type="http://schemas.openxmlformats.org/officeDocument/2006/relationships/hyperlink" Target="https://www.ncbi.nlm.nih.gov/books/NBK1324/" TargetMode="External"/><Relationship Id="rId12" Type="http://schemas.openxmlformats.org/officeDocument/2006/relationships/hyperlink" Target="https://pubmed.ncbi.nlm.nih.gov/29398703/" TargetMode="External"/><Relationship Id="rId17" Type="http://schemas.openxmlformats.org/officeDocument/2006/relationships/hyperlink" Target="https://elementsofmorphology.nih.gov/" TargetMode="External"/><Relationship Id="rId33" Type="http://schemas.openxmlformats.org/officeDocument/2006/relationships/hyperlink" Target="https://pubmed.ncbi.nlm.nih.gov/28739201/" TargetMode="External"/><Relationship Id="rId38" Type="http://schemas.openxmlformats.org/officeDocument/2006/relationships/hyperlink" Target="https://pubmed.ncbi.nlm.nih.gov/33594385/" TargetMode="External"/><Relationship Id="rId59" Type="http://schemas.openxmlformats.org/officeDocument/2006/relationships/hyperlink" Target="https://pubmed.ncbi.nlm.nih.gov/17273972/" TargetMode="External"/><Relationship Id="rId103" Type="http://schemas.openxmlformats.org/officeDocument/2006/relationships/hyperlink" Target="https://pubmed.ncbi.nlm.nih.gov/21037540/" TargetMode="External"/><Relationship Id="rId108" Type="http://schemas.openxmlformats.org/officeDocument/2006/relationships/hyperlink" Target="https://pubmed.ncbi.nlm.nih.gov/32315381/" TargetMode="External"/><Relationship Id="rId124" Type="http://schemas.openxmlformats.org/officeDocument/2006/relationships/hyperlink" Target="https://pubmed.ncbi.nlm.nih.gov/14705115/" TargetMode="External"/><Relationship Id="rId129" Type="http://schemas.openxmlformats.org/officeDocument/2006/relationships/hyperlink" Target="https://www.ncbi.nlm.nih.gov/books/NBK1211/" TargetMode="External"/><Relationship Id="rId54" Type="http://schemas.openxmlformats.org/officeDocument/2006/relationships/hyperlink" Target="https://www.ncbi.nlm.nih.gov/books/NBK154378/" TargetMode="External"/><Relationship Id="rId70" Type="http://schemas.openxmlformats.org/officeDocument/2006/relationships/hyperlink" Target="https://pubmed.ncbi.nlm.nih.gov/25633462/" TargetMode="External"/><Relationship Id="rId75" Type="http://schemas.openxmlformats.org/officeDocument/2006/relationships/hyperlink" Target="https://www.ncbi.nlm.nih.gov/books/NBK1517/" TargetMode="External"/><Relationship Id="rId91" Type="http://schemas.openxmlformats.org/officeDocument/2006/relationships/hyperlink" Target="https://pubmed.ncbi.nlm.nih.gov/34475413/" TargetMode="External"/><Relationship Id="rId96" Type="http://schemas.openxmlformats.org/officeDocument/2006/relationships/hyperlink" Target="https://pubmed.ncbi.nlm.nih.gov/31365802/" TargetMode="External"/><Relationship Id="rId140" Type="http://schemas.openxmlformats.org/officeDocument/2006/relationships/hyperlink" Target="https://pubmed.ncbi.nlm.nih.gov/18367739/" TargetMode="External"/><Relationship Id="rId145" Type="http://schemas.openxmlformats.org/officeDocument/2006/relationships/hyperlink" Target="https://pubmed.ncbi.nlm.nih.gov/31564432/" TargetMode="External"/><Relationship Id="rId161" Type="http://schemas.openxmlformats.org/officeDocument/2006/relationships/hyperlink" Target="https://pubmed.ncbi.nlm.nih.gov/29032050/" TargetMode="External"/><Relationship Id="rId166" Type="http://schemas.openxmlformats.org/officeDocument/2006/relationships/hyperlink" Target="https://www.ncbi.nlm.nih.gov/books/NBK1319/" TargetMode="External"/><Relationship Id="rId182" Type="http://schemas.openxmlformats.org/officeDocument/2006/relationships/hyperlink" Target="https://pubmed.ncbi.nlm.nih.gov/18496031/" TargetMode="External"/><Relationship Id="rId187" Type="http://schemas.openxmlformats.org/officeDocument/2006/relationships/hyperlink" Target="https://www.ncbi.nlm.nih.gov/books/NBK1104/" TargetMode="External"/><Relationship Id="rId1" Type="http://schemas.openxmlformats.org/officeDocument/2006/relationships/customXml" Target="../customXml/item1.xml"/><Relationship Id="rId6" Type="http://schemas.openxmlformats.org/officeDocument/2006/relationships/webSettings" Target="webSettings.xml"/><Relationship Id="rId23" Type="http://schemas.openxmlformats.org/officeDocument/2006/relationships/hyperlink" Target="https://pubmed.ncbi.nlm.nih.gov/30790449/" TargetMode="External"/><Relationship Id="rId28" Type="http://schemas.openxmlformats.org/officeDocument/2006/relationships/hyperlink" Target="https://pubmed.ncbi.nlm.nih.gov/32493233/" TargetMode="External"/><Relationship Id="rId49" Type="http://schemas.openxmlformats.org/officeDocument/2006/relationships/hyperlink" Target="https://www.ncbi.nlm.nih.gov/books/NBK560794/" TargetMode="External"/><Relationship Id="rId114" Type="http://schemas.openxmlformats.org/officeDocument/2006/relationships/hyperlink" Target="https://pubmed.ncbi.nlm.nih.gov/29209603/" TargetMode="External"/><Relationship Id="rId119" Type="http://schemas.openxmlformats.org/officeDocument/2006/relationships/hyperlink" Target="https://pubmed.ncbi.nlm.nih.gov/20301775/" TargetMode="External"/><Relationship Id="rId44" Type="http://schemas.openxmlformats.org/officeDocument/2006/relationships/hyperlink" Target="https://pubmed.ncbi.nlm.nih.gov/28394409/" TargetMode="External"/><Relationship Id="rId60" Type="http://schemas.openxmlformats.org/officeDocument/2006/relationships/hyperlink" Target="https://pubmed.ncbi.nlm.nih.gov/9731534/" TargetMode="External"/><Relationship Id="rId65" Type="http://schemas.openxmlformats.org/officeDocument/2006/relationships/hyperlink" Target="https://pubmed.ncbi.nlm.nih.gov/10430926/" TargetMode="External"/><Relationship Id="rId81" Type="http://schemas.openxmlformats.org/officeDocument/2006/relationships/hyperlink" Target="https://pubmed.ncbi.nlm.nih.gov/20301537/" TargetMode="External"/><Relationship Id="rId86" Type="http://schemas.openxmlformats.org/officeDocument/2006/relationships/hyperlink" Target="https://pubmed.ncbi.nlm.nih.gov/32147747/" TargetMode="External"/><Relationship Id="rId130" Type="http://schemas.openxmlformats.org/officeDocument/2006/relationships/hyperlink" Target="https://pubmed.ncbi.nlm.nih.gov/16127465/" TargetMode="External"/><Relationship Id="rId135" Type="http://schemas.openxmlformats.org/officeDocument/2006/relationships/hyperlink" Target="https://pubmed.ncbi.nlm.nih.gov/26168314/" TargetMode="External"/><Relationship Id="rId151" Type="http://schemas.openxmlformats.org/officeDocument/2006/relationships/hyperlink" Target="https://pubmed.ncbi.nlm.nih.gov/35444317/" TargetMode="External"/><Relationship Id="rId156" Type="http://schemas.openxmlformats.org/officeDocument/2006/relationships/hyperlink" Target="https://pubmed.ncbi.nlm.nih.gov/14551163/" TargetMode="External"/><Relationship Id="rId177" Type="http://schemas.openxmlformats.org/officeDocument/2006/relationships/hyperlink" Target="https://pubmed.ncbi.nlm.nih.gov/31777943/" TargetMode="External"/><Relationship Id="rId172" Type="http://schemas.openxmlformats.org/officeDocument/2006/relationships/hyperlink" Target="https://pubmed.ncbi.nlm.nih.gov/35145301/" TargetMode="External"/><Relationship Id="rId193" Type="http://schemas.openxmlformats.org/officeDocument/2006/relationships/fontTable" Target="fontTable.xml"/><Relationship Id="rId13" Type="http://schemas.openxmlformats.org/officeDocument/2006/relationships/hyperlink" Target="https://pubmed.ncbi.nlm.nih.gov/33442040/" TargetMode="External"/><Relationship Id="rId18" Type="http://schemas.openxmlformats.org/officeDocument/2006/relationships/hyperlink" Target="https://pubmed.ncbi.nlm.nih.gov/12088082/" TargetMode="External"/><Relationship Id="rId39" Type="http://schemas.openxmlformats.org/officeDocument/2006/relationships/hyperlink" Target="https://pubmed.ncbi.nlm.nih.gov/33688681/" TargetMode="External"/><Relationship Id="rId109" Type="http://schemas.openxmlformats.org/officeDocument/2006/relationships/hyperlink" Target="https://www.ncbi.nlm.nih.gov/books/NBK568319/" TargetMode="External"/><Relationship Id="rId34" Type="http://schemas.openxmlformats.org/officeDocument/2006/relationships/hyperlink" Target="https://pubmed.ncbi.nlm.nih.gov/32003821/" TargetMode="External"/><Relationship Id="rId50" Type="http://schemas.openxmlformats.org/officeDocument/2006/relationships/hyperlink" Target="https://www.cancer.gov/publications/dictionaries/cancer-terms/def/tisagenlecleucel" TargetMode="External"/><Relationship Id="rId55" Type="http://schemas.openxmlformats.org/officeDocument/2006/relationships/hyperlink" Target="https://pubmed.ncbi.nlm.nih.gov/27854360/" TargetMode="External"/><Relationship Id="rId76" Type="http://schemas.openxmlformats.org/officeDocument/2006/relationships/hyperlink" Target="https://pubmed.ncbi.nlm.nih.gov/29959160/" TargetMode="External"/><Relationship Id="rId97" Type="http://schemas.openxmlformats.org/officeDocument/2006/relationships/hyperlink" Target="https://www.genome.gov/genetics-glossary/Pseudogene" TargetMode="External"/><Relationship Id="rId104" Type="http://schemas.openxmlformats.org/officeDocument/2006/relationships/hyperlink" Target="https://pubmed.ncbi.nlm.nih.gov/34238479/" TargetMode="External"/><Relationship Id="rId120" Type="http://schemas.openxmlformats.org/officeDocument/2006/relationships/hyperlink" Target="https://pubmed.ncbi.nlm.nih.gov/33667823/" TargetMode="External"/><Relationship Id="rId125" Type="http://schemas.openxmlformats.org/officeDocument/2006/relationships/hyperlink" Target="https://www.ncbi.nlm.nih.gov/books/NBK154378/" TargetMode="External"/><Relationship Id="rId141" Type="http://schemas.openxmlformats.org/officeDocument/2006/relationships/hyperlink" Target="https://pubmed.ncbi.nlm.nih.gov/20301551/" TargetMode="External"/><Relationship Id="rId146" Type="http://schemas.openxmlformats.org/officeDocument/2006/relationships/hyperlink" Target="https://pubmed.ncbi.nlm.nih.gov/11331900/" TargetMode="External"/><Relationship Id="rId167" Type="http://schemas.openxmlformats.org/officeDocument/2006/relationships/hyperlink" Target="https://pubmed.ncbi.nlm.nih.gov/18328977/" TargetMode="External"/><Relationship Id="rId188" Type="http://schemas.openxmlformats.org/officeDocument/2006/relationships/hyperlink" Target="https://www.ncbi.nlm.nih.gov/books/NBK1491/" TargetMode="External"/><Relationship Id="rId7" Type="http://schemas.openxmlformats.org/officeDocument/2006/relationships/hyperlink" Target="https://pubmed.ncbi.nlm.nih.gov/29354481/" TargetMode="External"/><Relationship Id="rId71" Type="http://schemas.openxmlformats.org/officeDocument/2006/relationships/hyperlink" Target="https://pubmed.ncbi.nlm.nih.gov/29956287/" TargetMode="External"/><Relationship Id="rId92" Type="http://schemas.openxmlformats.org/officeDocument/2006/relationships/hyperlink" Target="https://pubmed.ncbi.nlm.nih.gov/10955474/" TargetMode="External"/><Relationship Id="rId162" Type="http://schemas.openxmlformats.org/officeDocument/2006/relationships/hyperlink" Target="https://pubmed.ncbi.nlm.nih.gov/28848190/" TargetMode="External"/><Relationship Id="rId183" Type="http://schemas.openxmlformats.org/officeDocument/2006/relationships/hyperlink" Target="https://www.cms.gov/regulations-and-guidance/legislation/clia" TargetMode="External"/><Relationship Id="rId2" Type="http://schemas.openxmlformats.org/officeDocument/2006/relationships/customXml" Target="../customXml/item2.xml"/><Relationship Id="rId29" Type="http://schemas.openxmlformats.org/officeDocument/2006/relationships/hyperlink" Target="https://www.genome.gov/genetics-glossary/Lysosome" TargetMode="External"/><Relationship Id="rId24" Type="http://schemas.openxmlformats.org/officeDocument/2006/relationships/hyperlink" Target="https://pubmed.ncbi.nlm.nih.gov/14576434/" TargetMode="External"/><Relationship Id="rId40" Type="http://schemas.openxmlformats.org/officeDocument/2006/relationships/hyperlink" Target="https://www.hhs.gov/ohrp/regulations-and-policy/belmont-report/index.html" TargetMode="External"/><Relationship Id="rId45" Type="http://schemas.openxmlformats.org/officeDocument/2006/relationships/hyperlink" Target="https://www.ncbi.nlm.nih.gov/books/NBK1497/" TargetMode="External"/><Relationship Id="rId66" Type="http://schemas.openxmlformats.org/officeDocument/2006/relationships/hyperlink" Target="https://pubmed.ncbi.nlm.nih.gov/29655203/" TargetMode="External"/><Relationship Id="rId87" Type="http://schemas.openxmlformats.org/officeDocument/2006/relationships/hyperlink" Target="https://www.genome.gov/about-genomics/policy-issues/Genetic-Discrimination" TargetMode="External"/><Relationship Id="rId110" Type="http://schemas.openxmlformats.org/officeDocument/2006/relationships/hyperlink" Target="https://pubmed.ncbi.nlm.nih.gov/10891024/" TargetMode="External"/><Relationship Id="rId115" Type="http://schemas.openxmlformats.org/officeDocument/2006/relationships/hyperlink" Target="https://www.ncbi.nlm.nih.gov/books/NBK1218/" TargetMode="External"/><Relationship Id="rId131" Type="http://schemas.openxmlformats.org/officeDocument/2006/relationships/hyperlink" Target="https://pubmed.ncbi.nlm.nih.gov/33333243/" TargetMode="External"/><Relationship Id="rId136" Type="http://schemas.openxmlformats.org/officeDocument/2006/relationships/hyperlink" Target="https://pubmed.ncbi.nlm.nih.gov/30067923/" TargetMode="External"/><Relationship Id="rId157" Type="http://schemas.openxmlformats.org/officeDocument/2006/relationships/hyperlink" Target="https://www.ncbi.nlm.nih.gov/books/NBK1250/" TargetMode="External"/><Relationship Id="rId178" Type="http://schemas.openxmlformats.org/officeDocument/2006/relationships/hyperlink" Target="https://www.ncbi.nlm.nih.gov/clinvar/" TargetMode="External"/><Relationship Id="rId61" Type="http://schemas.openxmlformats.org/officeDocument/2006/relationships/hyperlink" Target="https://pubmed.ncbi.nlm.nih.gov/15994935/" TargetMode="External"/><Relationship Id="rId82" Type="http://schemas.openxmlformats.org/officeDocument/2006/relationships/hyperlink" Target="https://pubmed.ncbi.nlm.nih.gov/26762677/" TargetMode="External"/><Relationship Id="rId152" Type="http://schemas.openxmlformats.org/officeDocument/2006/relationships/hyperlink" Target="https://pubmed.ncbi.nlm.nih.gov/25356966/" TargetMode="External"/><Relationship Id="rId173" Type="http://schemas.openxmlformats.org/officeDocument/2006/relationships/hyperlink" Target="https://pubmed.ncbi.nlm.nih.gov/35612590/" TargetMode="External"/><Relationship Id="rId194" Type="http://schemas.openxmlformats.org/officeDocument/2006/relationships/theme" Target="theme/theme1.xml"/><Relationship Id="rId19" Type="http://schemas.openxmlformats.org/officeDocument/2006/relationships/hyperlink" Target="https://www.ncbi.nlm.nih.gov/books/NBK1249/" TargetMode="External"/><Relationship Id="rId14" Type="http://schemas.openxmlformats.org/officeDocument/2006/relationships/hyperlink" Target="https://elementsofmorphology.nih.gov/index.cgi?tid=39ff7c97ca920a5d" TargetMode="External"/><Relationship Id="rId30" Type="http://schemas.openxmlformats.org/officeDocument/2006/relationships/hyperlink" Target="https://pubmed.ncbi.nlm.nih.gov/19336380/" TargetMode="External"/><Relationship Id="rId35" Type="http://schemas.openxmlformats.org/officeDocument/2006/relationships/hyperlink" Target="https://pubmed.ncbi.nlm.nih.gov/33683010/" TargetMode="External"/><Relationship Id="rId56" Type="http://schemas.openxmlformats.org/officeDocument/2006/relationships/hyperlink" Target="https://pubmed.ncbi.nlm.nih.gov/11242110/" TargetMode="External"/><Relationship Id="rId77" Type="http://schemas.openxmlformats.org/officeDocument/2006/relationships/hyperlink" Target="https://pubmed.ncbi.nlm.nih.gov/32893267/" TargetMode="External"/><Relationship Id="rId100" Type="http://schemas.openxmlformats.org/officeDocument/2006/relationships/hyperlink" Target="https://pubmed.ncbi.nlm.nih.gov/33529164/" TargetMode="External"/><Relationship Id="rId105" Type="http://schemas.openxmlformats.org/officeDocument/2006/relationships/hyperlink" Target="https://pubmed.ncbi.nlm.nih.gov/33452467/" TargetMode="External"/><Relationship Id="rId126" Type="http://schemas.openxmlformats.org/officeDocument/2006/relationships/hyperlink" Target="https://pubmed.ncbi.nlm.nih.gov/27858759/" TargetMode="External"/><Relationship Id="rId147" Type="http://schemas.openxmlformats.org/officeDocument/2006/relationships/hyperlink" Target="https://pubmed.ncbi.nlm.nih.gov/15861210/" TargetMode="External"/><Relationship Id="rId168" Type="http://schemas.openxmlformats.org/officeDocument/2006/relationships/hyperlink" Target="https://pubmed.ncbi.nlm.nih.gov/19265753/" TargetMode="External"/><Relationship Id="rId8" Type="http://schemas.openxmlformats.org/officeDocument/2006/relationships/hyperlink" Target="https://www.cancer.gov/publications/dictionaries/genetics-dictionary/def/frameshift-variant" TargetMode="External"/><Relationship Id="rId51" Type="http://schemas.openxmlformats.org/officeDocument/2006/relationships/hyperlink" Target="https://pubmed.ncbi.nlm.nih.gov/25317870/" TargetMode="External"/><Relationship Id="rId72" Type="http://schemas.openxmlformats.org/officeDocument/2006/relationships/hyperlink" Target="https://pubmed.ncbi.nlm.nih.gov/11404004/" TargetMode="External"/><Relationship Id="rId93" Type="http://schemas.openxmlformats.org/officeDocument/2006/relationships/hyperlink" Target="https://pubmed.ncbi.nlm.nih.gov/30140312/" TargetMode="External"/><Relationship Id="rId98" Type="http://schemas.openxmlformats.org/officeDocument/2006/relationships/hyperlink" Target="https://www.genome.gov/genetics-glossary/Pseudogene" TargetMode="External"/><Relationship Id="rId121" Type="http://schemas.openxmlformats.org/officeDocument/2006/relationships/hyperlink" Target="https://pubmed.ncbi.nlm.nih.gov/22144499/" TargetMode="External"/><Relationship Id="rId142" Type="http://schemas.openxmlformats.org/officeDocument/2006/relationships/hyperlink" Target="https://pubmed.ncbi.nlm.nih.gov/24941179/" TargetMode="External"/><Relationship Id="rId163" Type="http://schemas.openxmlformats.org/officeDocument/2006/relationships/hyperlink" Target="https://pubmed.ncbi.nlm.nih.gov/31123326/" TargetMode="External"/><Relationship Id="rId184" Type="http://schemas.openxmlformats.org/officeDocument/2006/relationships/hyperlink" Target="https://www.cms.gov/regulations-and-guidance/legislation/clia" TargetMode="External"/><Relationship Id="rId189" Type="http://schemas.openxmlformats.org/officeDocument/2006/relationships/hyperlink" Target="https://pubmed.ncbi.nlm.nih.gov/30410817/" TargetMode="External"/><Relationship Id="rId3" Type="http://schemas.openxmlformats.org/officeDocument/2006/relationships/customXml" Target="../customXml/item3.xml"/><Relationship Id="rId25" Type="http://schemas.openxmlformats.org/officeDocument/2006/relationships/hyperlink" Target="https://www.ncbi.nlm.nih.gov/books/NBK1247/" TargetMode="External"/><Relationship Id="rId46" Type="http://schemas.openxmlformats.org/officeDocument/2006/relationships/hyperlink" Target="https://www.ncbi.nlm.nih.gov/books/NBK1124/" TargetMode="External"/><Relationship Id="rId67" Type="http://schemas.openxmlformats.org/officeDocument/2006/relationships/hyperlink" Target="https://pubmed.ncbi.nlm.nih.gov/29717444/" TargetMode="External"/><Relationship Id="rId116" Type="http://schemas.openxmlformats.org/officeDocument/2006/relationships/hyperlink" Target="https://www.ncbi.nlm.nih.gov/books/NBK1401/" TargetMode="External"/><Relationship Id="rId137" Type="http://schemas.openxmlformats.org/officeDocument/2006/relationships/hyperlink" Target="https://pubmed.ncbi.nlm.nih.gov/27774159/" TargetMode="External"/><Relationship Id="rId158" Type="http://schemas.openxmlformats.org/officeDocument/2006/relationships/hyperlink" Target="https://pubmed.ncbi.nlm.nih.gov/21828326/" TargetMode="External"/><Relationship Id="rId20" Type="http://schemas.openxmlformats.org/officeDocument/2006/relationships/hyperlink" Target="https://pubmed.ncbi.nlm.nih.gov/31964759/" TargetMode="External"/><Relationship Id="rId41" Type="http://schemas.openxmlformats.org/officeDocument/2006/relationships/hyperlink" Target="https://www.hhs.gov/ohrp/regulations-and-policy/belmont-report/read-the-belmont-report/index.html" TargetMode="External"/><Relationship Id="rId62" Type="http://schemas.openxmlformats.org/officeDocument/2006/relationships/hyperlink" Target="https://pubmed.ncbi.nlm.nih.gov/32561872/" TargetMode="External"/><Relationship Id="rId83" Type="http://schemas.openxmlformats.org/officeDocument/2006/relationships/hyperlink" Target="https://www.ncbi.nlm.nih.gov/books/NBK1768/" TargetMode="External"/><Relationship Id="rId88" Type="http://schemas.openxmlformats.org/officeDocument/2006/relationships/hyperlink" Target="https://pubmed.ncbi.nlm.nih.gov/19348693/" TargetMode="External"/><Relationship Id="rId111" Type="http://schemas.openxmlformats.org/officeDocument/2006/relationships/hyperlink" Target="https://pubmed.ncbi.nlm.nih.gov/28613617/" TargetMode="External"/><Relationship Id="rId132" Type="http://schemas.openxmlformats.org/officeDocument/2006/relationships/hyperlink" Target="https://pubmed.ncbi.nlm.nih.gov/27540028/" TargetMode="External"/><Relationship Id="rId153" Type="http://schemas.openxmlformats.org/officeDocument/2006/relationships/hyperlink" Target="https://www.ncbi.nlm.nih.gov/books/NBK1363/" TargetMode="External"/><Relationship Id="rId174" Type="http://schemas.openxmlformats.org/officeDocument/2006/relationships/hyperlink" Target="https://www.ncbi.nlm.nih.gov/books/NBK1426/" TargetMode="External"/><Relationship Id="rId179" Type="http://schemas.openxmlformats.org/officeDocument/2006/relationships/hyperlink" Target="https://pubmed.ncbi.nlm.nih.gov/28416821/" TargetMode="External"/><Relationship Id="rId190" Type="http://schemas.openxmlformats.org/officeDocument/2006/relationships/hyperlink" Target="https://pubmed.ncbi.nlm.nih.gov/28202706/" TargetMode="External"/><Relationship Id="rId15" Type="http://schemas.openxmlformats.org/officeDocument/2006/relationships/hyperlink" Target="https://pubmed.ncbi.nlm.nih.gov/23958290/" TargetMode="External"/><Relationship Id="rId36" Type="http://schemas.openxmlformats.org/officeDocument/2006/relationships/hyperlink" Target="https://pubmed.ncbi.nlm.nih.gov/22456349/" TargetMode="External"/><Relationship Id="rId57" Type="http://schemas.openxmlformats.org/officeDocument/2006/relationships/hyperlink" Target="https://pubmed.ncbi.nlm.nih.gov/14585638/" TargetMode="External"/><Relationship Id="rId106" Type="http://schemas.openxmlformats.org/officeDocument/2006/relationships/hyperlink" Target="https://pubmed.ncbi.nlm.nih.gov/25557259/" TargetMode="External"/><Relationship Id="rId127" Type="http://schemas.openxmlformats.org/officeDocument/2006/relationships/hyperlink" Target="https://www.ncbi.nlm.nih.gov/books/NBK1466/" TargetMode="External"/><Relationship Id="rId10" Type="http://schemas.openxmlformats.org/officeDocument/2006/relationships/hyperlink" Target="http://varnomen.hgvs.org/" TargetMode="External"/><Relationship Id="rId31" Type="http://schemas.openxmlformats.org/officeDocument/2006/relationships/hyperlink" Target="https://pubmed.ncbi.nlm.nih.gov/31140601/" TargetMode="External"/><Relationship Id="rId52" Type="http://schemas.openxmlformats.org/officeDocument/2006/relationships/hyperlink" Target="https://pubmed.ncbi.nlm.nih.gov/29385370/" TargetMode="External"/><Relationship Id="rId73" Type="http://schemas.openxmlformats.org/officeDocument/2006/relationships/hyperlink" Target="https://pubmed.ncbi.nlm.nih.gov/12652298/" TargetMode="External"/><Relationship Id="rId78" Type="http://schemas.openxmlformats.org/officeDocument/2006/relationships/hyperlink" Target="https://pubmed.ncbi.nlm.nih.gov/16491085/" TargetMode="External"/><Relationship Id="rId94" Type="http://schemas.openxmlformats.org/officeDocument/2006/relationships/hyperlink" Target="https://pubmed.ncbi.nlm.nih.gov/30430791/" TargetMode="External"/><Relationship Id="rId99" Type="http://schemas.openxmlformats.org/officeDocument/2006/relationships/hyperlink" Target="https://pubmed.ncbi.nlm.nih.gov/20301750/" TargetMode="External"/><Relationship Id="rId101" Type="http://schemas.openxmlformats.org/officeDocument/2006/relationships/hyperlink" Target="https://pubmed.ncbi.nlm.nih.gov/20301617/" TargetMode="External"/><Relationship Id="rId122" Type="http://schemas.openxmlformats.org/officeDocument/2006/relationships/hyperlink" Target="https://www.ncbi.nlm.nih.gov/books/NBK1247/" TargetMode="External"/><Relationship Id="rId143" Type="http://schemas.openxmlformats.org/officeDocument/2006/relationships/hyperlink" Target="https://pubmed.ncbi.nlm.nih.gov/25356966/" TargetMode="External"/><Relationship Id="rId148" Type="http://schemas.openxmlformats.org/officeDocument/2006/relationships/hyperlink" Target="https://www.ncbi.nlm.nih.gov/pubmed/19822006" TargetMode="External"/><Relationship Id="rId164" Type="http://schemas.openxmlformats.org/officeDocument/2006/relationships/hyperlink" Target="https://www.perinatalquality.org/vendors/nsgc/nipt/" TargetMode="External"/><Relationship Id="rId169" Type="http://schemas.openxmlformats.org/officeDocument/2006/relationships/hyperlink" Target="https://pubmed.ncbi.nlm.nih.gov/21105021/" TargetMode="External"/><Relationship Id="rId185" Type="http://schemas.openxmlformats.org/officeDocument/2006/relationships/hyperlink" Target="https://evolution.berkeley.edu/evolution-101/the-history-of-life-looking-at-the-patterns/homologies-and-analogies/" TargetMode="External"/><Relationship Id="rId4" Type="http://schemas.openxmlformats.org/officeDocument/2006/relationships/styles" Target="styles.xml"/><Relationship Id="rId9" Type="http://schemas.openxmlformats.org/officeDocument/2006/relationships/hyperlink" Target="https://www.ncbi.nlm.nih.gov/pubmed/27367167" TargetMode="External"/><Relationship Id="rId180" Type="http://schemas.openxmlformats.org/officeDocument/2006/relationships/hyperlink" Target="https://pubmed.ncbi.nlm.nih.gov/29680930/" TargetMode="External"/><Relationship Id="rId26" Type="http://schemas.openxmlformats.org/officeDocument/2006/relationships/hyperlink" Target="https://pubmed.ncbi.nlm.nih.gov/301105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8167CF01DBF90498E7A526AA8CF1A8C" ma:contentTypeVersion="16" ma:contentTypeDescription="Create a new document." ma:contentTypeScope="" ma:versionID="8d704124cae230265f45ebc6c87e72bb">
  <xsd:schema xmlns:xsd="http://www.w3.org/2001/XMLSchema" xmlns:xs="http://www.w3.org/2001/XMLSchema" xmlns:p="http://schemas.microsoft.com/office/2006/metadata/properties" xmlns:ns2="8b25db39-86db-462c-bb85-f3ea4045ad49" xmlns:ns3="f4d5f980-7402-491b-a3c1-a3298e9cc04b" targetNamespace="http://schemas.microsoft.com/office/2006/metadata/properties" ma:root="true" ma:fieldsID="bdd33d56c37dea54828c059a51fcaf34" ns2:_="" ns3:_="">
    <xsd:import namespace="8b25db39-86db-462c-bb85-f3ea4045ad49"/>
    <xsd:import namespace="f4d5f980-7402-491b-a3c1-a3298e9cc04b"/>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LengthInSeconds" minOccurs="0"/>
                <xsd:element ref="ns3:TaxCatchAll" minOccurs="0"/>
                <xsd:element ref="ns2:lcf76f155ced4ddcb4097134ff3c332f"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25db39-86db-462c-bb85-f3ea4045ad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4d5f980-7402-491b-a3c1-a3298e9cc04b"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8da89cc3-c9c0-4fe8-8b9b-fe75d8943836}" ma:internalName="TaxCatchAll" ma:showField="CatchAllData" ma:web="f4d5f980-7402-491b-a3c1-a3298e9cc04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b25db39-86db-462c-bb85-f3ea4045ad49">
      <Terms xmlns="http://schemas.microsoft.com/office/infopath/2007/PartnerControls"/>
    </lcf76f155ced4ddcb4097134ff3c332f>
    <TaxCatchAll xmlns="f4d5f980-7402-491b-a3c1-a3298e9cc04b" xsi:nil="true"/>
  </documentManagement>
</p:properties>
</file>

<file path=customXml/itemProps1.xml><?xml version="1.0" encoding="utf-8"?>
<ds:datastoreItem xmlns:ds="http://schemas.openxmlformats.org/officeDocument/2006/customXml" ds:itemID="{6D9C9502-295F-4B61-BAFC-9AEA565AAC2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25db39-86db-462c-bb85-f3ea4045ad49"/>
    <ds:schemaRef ds:uri="f4d5f980-7402-491b-a3c1-a3298e9cc0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51BE177-9884-4C59-AA7D-75D2D598896D}">
  <ds:schemaRefs>
    <ds:schemaRef ds:uri="http://schemas.microsoft.com/sharepoint/v3/contenttype/forms"/>
  </ds:schemaRefs>
</ds:datastoreItem>
</file>

<file path=customXml/itemProps3.xml><?xml version="1.0" encoding="utf-8"?>
<ds:datastoreItem xmlns:ds="http://schemas.openxmlformats.org/officeDocument/2006/customXml" ds:itemID="{6E8A9F90-D271-4746-972F-0E901B28CF9F}">
  <ds:schemaRefs>
    <ds:schemaRef ds:uri="8b25db39-86db-462c-bb85-f3ea4045ad49"/>
    <ds:schemaRef ds:uri="http://purl.org/dc/elements/1.1/"/>
    <ds:schemaRef ds:uri="http://purl.org/dc/dcmitype/"/>
    <ds:schemaRef ds:uri="http://schemas.microsoft.com/office/infopath/2007/PartnerControls"/>
    <ds:schemaRef ds:uri="http://purl.org/dc/terms/"/>
    <ds:schemaRef ds:uri="http://schemas.microsoft.com/office/2006/metadata/properties"/>
    <ds:schemaRef ds:uri="http://schemas.microsoft.com/office/2006/documentManagement/types"/>
    <ds:schemaRef ds:uri="http://schemas.openxmlformats.org/package/2006/metadata/core-properties"/>
    <ds:schemaRef ds:uri="f4d5f980-7402-491b-a3c1-a3298e9cc04b"/>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56</Pages>
  <Words>20505</Words>
  <Characters>116881</Characters>
  <Application>Microsoft Office Word</Application>
  <DocSecurity>0</DocSecurity>
  <Lines>974</Lines>
  <Paragraphs>274</Paragraphs>
  <ScaleCrop>false</ScaleCrop>
  <Company>NHGRI</Company>
  <LinksUpToDate>false</LinksUpToDate>
  <CharactersWithSpaces>137112</CharactersWithSpaces>
  <SharedDoc>false</SharedDoc>
  <HLinks>
    <vt:vector size="1116" baseType="variant">
      <vt:variant>
        <vt:i4>2752621</vt:i4>
      </vt:variant>
      <vt:variant>
        <vt:i4>555</vt:i4>
      </vt:variant>
      <vt:variant>
        <vt:i4>0</vt:i4>
      </vt:variant>
      <vt:variant>
        <vt:i4>5</vt:i4>
      </vt:variant>
      <vt:variant>
        <vt:lpwstr>https://www.ncbi.nlm.nih.gov/books/NBK1324/</vt:lpwstr>
      </vt:variant>
      <vt:variant>
        <vt:lpwstr/>
      </vt:variant>
      <vt:variant>
        <vt:i4>917514</vt:i4>
      </vt:variant>
      <vt:variant>
        <vt:i4>552</vt:i4>
      </vt:variant>
      <vt:variant>
        <vt:i4>0</vt:i4>
      </vt:variant>
      <vt:variant>
        <vt:i4>5</vt:i4>
      </vt:variant>
      <vt:variant>
        <vt:lpwstr>https://pubmed.ncbi.nlm.nih.gov/28284397/</vt:lpwstr>
      </vt:variant>
      <vt:variant>
        <vt:lpwstr/>
      </vt:variant>
      <vt:variant>
        <vt:i4>196613</vt:i4>
      </vt:variant>
      <vt:variant>
        <vt:i4>549</vt:i4>
      </vt:variant>
      <vt:variant>
        <vt:i4>0</vt:i4>
      </vt:variant>
      <vt:variant>
        <vt:i4>5</vt:i4>
      </vt:variant>
      <vt:variant>
        <vt:lpwstr>https://pubmed.ncbi.nlm.nih.gov/28202706/</vt:lpwstr>
      </vt:variant>
      <vt:variant>
        <vt:lpwstr/>
      </vt:variant>
      <vt:variant>
        <vt:i4>262145</vt:i4>
      </vt:variant>
      <vt:variant>
        <vt:i4>546</vt:i4>
      </vt:variant>
      <vt:variant>
        <vt:i4>0</vt:i4>
      </vt:variant>
      <vt:variant>
        <vt:i4>5</vt:i4>
      </vt:variant>
      <vt:variant>
        <vt:lpwstr>https://pubmed.ncbi.nlm.nih.gov/30410817/</vt:lpwstr>
      </vt:variant>
      <vt:variant>
        <vt:lpwstr/>
      </vt:variant>
      <vt:variant>
        <vt:i4>2621542</vt:i4>
      </vt:variant>
      <vt:variant>
        <vt:i4>543</vt:i4>
      </vt:variant>
      <vt:variant>
        <vt:i4>0</vt:i4>
      </vt:variant>
      <vt:variant>
        <vt:i4>5</vt:i4>
      </vt:variant>
      <vt:variant>
        <vt:lpwstr>https://www.ncbi.nlm.nih.gov/books/NBK1491/</vt:lpwstr>
      </vt:variant>
      <vt:variant>
        <vt:lpwstr/>
      </vt:variant>
      <vt:variant>
        <vt:i4>2621551</vt:i4>
      </vt:variant>
      <vt:variant>
        <vt:i4>540</vt:i4>
      </vt:variant>
      <vt:variant>
        <vt:i4>0</vt:i4>
      </vt:variant>
      <vt:variant>
        <vt:i4>5</vt:i4>
      </vt:variant>
      <vt:variant>
        <vt:lpwstr>https://www.ncbi.nlm.nih.gov/books/NBK1104/</vt:lpwstr>
      </vt:variant>
      <vt:variant>
        <vt:lpwstr/>
      </vt:variant>
      <vt:variant>
        <vt:i4>327690</vt:i4>
      </vt:variant>
      <vt:variant>
        <vt:i4>537</vt:i4>
      </vt:variant>
      <vt:variant>
        <vt:i4>0</vt:i4>
      </vt:variant>
      <vt:variant>
        <vt:i4>5</vt:i4>
      </vt:variant>
      <vt:variant>
        <vt:lpwstr>https://pubmed.ncbi.nlm.nih.gov/29995837/</vt:lpwstr>
      </vt:variant>
      <vt:variant>
        <vt:lpwstr/>
      </vt:variant>
      <vt:variant>
        <vt:i4>6291566</vt:i4>
      </vt:variant>
      <vt:variant>
        <vt:i4>534</vt:i4>
      </vt:variant>
      <vt:variant>
        <vt:i4>0</vt:i4>
      </vt:variant>
      <vt:variant>
        <vt:i4>5</vt:i4>
      </vt:variant>
      <vt:variant>
        <vt:lpwstr>https://evolution.berkeley.edu/evolution-101/the-history-of-life-looking-at-the-patterns/homologies-and-analogies/</vt:lpwstr>
      </vt:variant>
      <vt:variant>
        <vt:lpwstr>:~:text=Bird%20and%20bat%20wings%20are,the%20result%20of%20convergent%20evolution</vt:lpwstr>
      </vt:variant>
      <vt:variant>
        <vt:i4>6094926</vt:i4>
      </vt:variant>
      <vt:variant>
        <vt:i4>531</vt:i4>
      </vt:variant>
      <vt:variant>
        <vt:i4>0</vt:i4>
      </vt:variant>
      <vt:variant>
        <vt:i4>5</vt:i4>
      </vt:variant>
      <vt:variant>
        <vt:lpwstr>https://www.cms.gov/regulations-and-guidance/legislation/clia</vt:lpwstr>
      </vt:variant>
      <vt:variant>
        <vt:lpwstr/>
      </vt:variant>
      <vt:variant>
        <vt:i4>6094926</vt:i4>
      </vt:variant>
      <vt:variant>
        <vt:i4>528</vt:i4>
      </vt:variant>
      <vt:variant>
        <vt:i4>0</vt:i4>
      </vt:variant>
      <vt:variant>
        <vt:i4>5</vt:i4>
      </vt:variant>
      <vt:variant>
        <vt:lpwstr>https://www.cms.gov/regulations-and-guidance/legislation/clia</vt:lpwstr>
      </vt:variant>
      <vt:variant>
        <vt:lpwstr/>
      </vt:variant>
      <vt:variant>
        <vt:i4>655367</vt:i4>
      </vt:variant>
      <vt:variant>
        <vt:i4>525</vt:i4>
      </vt:variant>
      <vt:variant>
        <vt:i4>0</vt:i4>
      </vt:variant>
      <vt:variant>
        <vt:i4>5</vt:i4>
      </vt:variant>
      <vt:variant>
        <vt:lpwstr>https://pubmed.ncbi.nlm.nih.gov/18496031/</vt:lpwstr>
      </vt:variant>
      <vt:variant>
        <vt:lpwstr/>
      </vt:variant>
      <vt:variant>
        <vt:i4>3539060</vt:i4>
      </vt:variant>
      <vt:variant>
        <vt:i4>522</vt:i4>
      </vt:variant>
      <vt:variant>
        <vt:i4>0</vt:i4>
      </vt:variant>
      <vt:variant>
        <vt:i4>5</vt:i4>
      </vt:variant>
      <vt:variant>
        <vt:lpwstr>https://www.nature.com/scitable/topicpage/rna-splicing-introns-exons-and-spliceosome-12375/</vt:lpwstr>
      </vt:variant>
      <vt:variant>
        <vt:lpwstr/>
      </vt:variant>
      <vt:variant>
        <vt:i4>131072</vt:i4>
      </vt:variant>
      <vt:variant>
        <vt:i4>519</vt:i4>
      </vt:variant>
      <vt:variant>
        <vt:i4>0</vt:i4>
      </vt:variant>
      <vt:variant>
        <vt:i4>5</vt:i4>
      </vt:variant>
      <vt:variant>
        <vt:lpwstr>https://pubmed.ncbi.nlm.nih.gov/29680930/</vt:lpwstr>
      </vt:variant>
      <vt:variant>
        <vt:lpwstr/>
      </vt:variant>
      <vt:variant>
        <vt:i4>655365</vt:i4>
      </vt:variant>
      <vt:variant>
        <vt:i4>516</vt:i4>
      </vt:variant>
      <vt:variant>
        <vt:i4>0</vt:i4>
      </vt:variant>
      <vt:variant>
        <vt:i4>5</vt:i4>
      </vt:variant>
      <vt:variant>
        <vt:lpwstr>https://pubmed.ncbi.nlm.nih.gov/28416821/</vt:lpwstr>
      </vt:variant>
      <vt:variant>
        <vt:lpwstr/>
      </vt:variant>
      <vt:variant>
        <vt:i4>5767236</vt:i4>
      </vt:variant>
      <vt:variant>
        <vt:i4>513</vt:i4>
      </vt:variant>
      <vt:variant>
        <vt:i4>0</vt:i4>
      </vt:variant>
      <vt:variant>
        <vt:i4>5</vt:i4>
      </vt:variant>
      <vt:variant>
        <vt:lpwstr>https://www.ncbi.nlm.nih.gov/clinvar/</vt:lpwstr>
      </vt:variant>
      <vt:variant>
        <vt:lpwstr/>
      </vt:variant>
      <vt:variant>
        <vt:i4>393216</vt:i4>
      </vt:variant>
      <vt:variant>
        <vt:i4>510</vt:i4>
      </vt:variant>
      <vt:variant>
        <vt:i4>0</vt:i4>
      </vt:variant>
      <vt:variant>
        <vt:i4>5</vt:i4>
      </vt:variant>
      <vt:variant>
        <vt:lpwstr>https://pubmed.ncbi.nlm.nih.gov/31777943/</vt:lpwstr>
      </vt:variant>
      <vt:variant>
        <vt:lpwstr/>
      </vt:variant>
      <vt:variant>
        <vt:i4>196618</vt:i4>
      </vt:variant>
      <vt:variant>
        <vt:i4>507</vt:i4>
      </vt:variant>
      <vt:variant>
        <vt:i4>0</vt:i4>
      </vt:variant>
      <vt:variant>
        <vt:i4>5</vt:i4>
      </vt:variant>
      <vt:variant>
        <vt:lpwstr>https://pubmed.ncbi.nlm.nih.gov/27037489/</vt:lpwstr>
      </vt:variant>
      <vt:variant>
        <vt:lpwstr/>
      </vt:variant>
      <vt:variant>
        <vt:i4>589832</vt:i4>
      </vt:variant>
      <vt:variant>
        <vt:i4>504</vt:i4>
      </vt:variant>
      <vt:variant>
        <vt:i4>0</vt:i4>
      </vt:variant>
      <vt:variant>
        <vt:i4>5</vt:i4>
      </vt:variant>
      <vt:variant>
        <vt:lpwstr>https://pubmed.ncbi.nlm.nih.gov/36125483/</vt:lpwstr>
      </vt:variant>
      <vt:variant>
        <vt:lpwstr/>
      </vt:variant>
      <vt:variant>
        <vt:i4>3080301</vt:i4>
      </vt:variant>
      <vt:variant>
        <vt:i4>501</vt:i4>
      </vt:variant>
      <vt:variant>
        <vt:i4>0</vt:i4>
      </vt:variant>
      <vt:variant>
        <vt:i4>5</vt:i4>
      </vt:variant>
      <vt:variant>
        <vt:lpwstr>https://www.ncbi.nlm.nih.gov/books/NBK1426/</vt:lpwstr>
      </vt:variant>
      <vt:variant>
        <vt:lpwstr/>
      </vt:variant>
      <vt:variant>
        <vt:i4>720905</vt:i4>
      </vt:variant>
      <vt:variant>
        <vt:i4>498</vt:i4>
      </vt:variant>
      <vt:variant>
        <vt:i4>0</vt:i4>
      </vt:variant>
      <vt:variant>
        <vt:i4>5</vt:i4>
      </vt:variant>
      <vt:variant>
        <vt:lpwstr>https://pubmed.ncbi.nlm.nih.gov/35612590/</vt:lpwstr>
      </vt:variant>
      <vt:variant>
        <vt:lpwstr/>
      </vt:variant>
      <vt:variant>
        <vt:i4>589824</vt:i4>
      </vt:variant>
      <vt:variant>
        <vt:i4>495</vt:i4>
      </vt:variant>
      <vt:variant>
        <vt:i4>0</vt:i4>
      </vt:variant>
      <vt:variant>
        <vt:i4>5</vt:i4>
      </vt:variant>
      <vt:variant>
        <vt:lpwstr>https://pubmed.ncbi.nlm.nih.gov/35145301/</vt:lpwstr>
      </vt:variant>
      <vt:variant>
        <vt:lpwstr/>
      </vt:variant>
      <vt:variant>
        <vt:i4>2752617</vt:i4>
      </vt:variant>
      <vt:variant>
        <vt:i4>492</vt:i4>
      </vt:variant>
      <vt:variant>
        <vt:i4>0</vt:i4>
      </vt:variant>
      <vt:variant>
        <vt:i4>5</vt:i4>
      </vt:variant>
      <vt:variant>
        <vt:lpwstr>https://www.ncbi.nlm.nih.gov/books/NBK1463/</vt:lpwstr>
      </vt:variant>
      <vt:variant>
        <vt:lpwstr/>
      </vt:variant>
      <vt:variant>
        <vt:i4>524288</vt:i4>
      </vt:variant>
      <vt:variant>
        <vt:i4>489</vt:i4>
      </vt:variant>
      <vt:variant>
        <vt:i4>0</vt:i4>
      </vt:variant>
      <vt:variant>
        <vt:i4>5</vt:i4>
      </vt:variant>
      <vt:variant>
        <vt:lpwstr>https://pubmed.ncbi.nlm.nih.gov/27114602/</vt:lpwstr>
      </vt:variant>
      <vt:variant>
        <vt:lpwstr/>
      </vt:variant>
      <vt:variant>
        <vt:i4>655363</vt:i4>
      </vt:variant>
      <vt:variant>
        <vt:i4>486</vt:i4>
      </vt:variant>
      <vt:variant>
        <vt:i4>0</vt:i4>
      </vt:variant>
      <vt:variant>
        <vt:i4>5</vt:i4>
      </vt:variant>
      <vt:variant>
        <vt:lpwstr>https://pubmed.ncbi.nlm.nih.gov/21105021/</vt:lpwstr>
      </vt:variant>
      <vt:variant>
        <vt:lpwstr/>
      </vt:variant>
      <vt:variant>
        <vt:i4>65540</vt:i4>
      </vt:variant>
      <vt:variant>
        <vt:i4>483</vt:i4>
      </vt:variant>
      <vt:variant>
        <vt:i4>0</vt:i4>
      </vt:variant>
      <vt:variant>
        <vt:i4>5</vt:i4>
      </vt:variant>
      <vt:variant>
        <vt:lpwstr>https://pubmed.ncbi.nlm.nih.gov/19265753/</vt:lpwstr>
      </vt:variant>
      <vt:variant>
        <vt:lpwstr/>
      </vt:variant>
      <vt:variant>
        <vt:i4>917514</vt:i4>
      </vt:variant>
      <vt:variant>
        <vt:i4>480</vt:i4>
      </vt:variant>
      <vt:variant>
        <vt:i4>0</vt:i4>
      </vt:variant>
      <vt:variant>
        <vt:i4>5</vt:i4>
      </vt:variant>
      <vt:variant>
        <vt:lpwstr>https://pubmed.ncbi.nlm.nih.gov/18328977/</vt:lpwstr>
      </vt:variant>
      <vt:variant>
        <vt:lpwstr/>
      </vt:variant>
      <vt:variant>
        <vt:i4>2556014</vt:i4>
      </vt:variant>
      <vt:variant>
        <vt:i4>477</vt:i4>
      </vt:variant>
      <vt:variant>
        <vt:i4>0</vt:i4>
      </vt:variant>
      <vt:variant>
        <vt:i4>5</vt:i4>
      </vt:variant>
      <vt:variant>
        <vt:lpwstr>https://www.ncbi.nlm.nih.gov/books/NBK1319/</vt:lpwstr>
      </vt:variant>
      <vt:variant>
        <vt:lpwstr/>
      </vt:variant>
      <vt:variant>
        <vt:i4>524291</vt:i4>
      </vt:variant>
      <vt:variant>
        <vt:i4>474</vt:i4>
      </vt:variant>
      <vt:variant>
        <vt:i4>0</vt:i4>
      </vt:variant>
      <vt:variant>
        <vt:i4>5</vt:i4>
      </vt:variant>
      <vt:variant>
        <vt:lpwstr>https://pubmed.ncbi.nlm.nih.gov/30740402/</vt:lpwstr>
      </vt:variant>
      <vt:variant>
        <vt:lpwstr/>
      </vt:variant>
      <vt:variant>
        <vt:i4>7536760</vt:i4>
      </vt:variant>
      <vt:variant>
        <vt:i4>471</vt:i4>
      </vt:variant>
      <vt:variant>
        <vt:i4>0</vt:i4>
      </vt:variant>
      <vt:variant>
        <vt:i4>5</vt:i4>
      </vt:variant>
      <vt:variant>
        <vt:lpwstr>https://www.perinatalquality.org/vendors/nsgc/nipt/</vt:lpwstr>
      </vt:variant>
      <vt:variant>
        <vt:lpwstr/>
      </vt:variant>
      <vt:variant>
        <vt:i4>786436</vt:i4>
      </vt:variant>
      <vt:variant>
        <vt:i4>468</vt:i4>
      </vt:variant>
      <vt:variant>
        <vt:i4>0</vt:i4>
      </vt:variant>
      <vt:variant>
        <vt:i4>5</vt:i4>
      </vt:variant>
      <vt:variant>
        <vt:lpwstr>https://pubmed.ncbi.nlm.nih.gov/31123326/</vt:lpwstr>
      </vt:variant>
      <vt:variant>
        <vt:lpwstr/>
      </vt:variant>
      <vt:variant>
        <vt:i4>458764</vt:i4>
      </vt:variant>
      <vt:variant>
        <vt:i4>465</vt:i4>
      </vt:variant>
      <vt:variant>
        <vt:i4>0</vt:i4>
      </vt:variant>
      <vt:variant>
        <vt:i4>5</vt:i4>
      </vt:variant>
      <vt:variant>
        <vt:lpwstr>https://pubmed.ncbi.nlm.nih.gov/28848190/</vt:lpwstr>
      </vt:variant>
      <vt:variant>
        <vt:lpwstr/>
      </vt:variant>
      <vt:variant>
        <vt:i4>2</vt:i4>
      </vt:variant>
      <vt:variant>
        <vt:i4>462</vt:i4>
      </vt:variant>
      <vt:variant>
        <vt:i4>0</vt:i4>
      </vt:variant>
      <vt:variant>
        <vt:i4>5</vt:i4>
      </vt:variant>
      <vt:variant>
        <vt:lpwstr>https://pubmed.ncbi.nlm.nih.gov/29032050/</vt:lpwstr>
      </vt:variant>
      <vt:variant>
        <vt:lpwstr/>
      </vt:variant>
      <vt:variant>
        <vt:i4>524296</vt:i4>
      </vt:variant>
      <vt:variant>
        <vt:i4>459</vt:i4>
      </vt:variant>
      <vt:variant>
        <vt:i4>0</vt:i4>
      </vt:variant>
      <vt:variant>
        <vt:i4>5</vt:i4>
      </vt:variant>
      <vt:variant>
        <vt:lpwstr>https://pubmed.ncbi.nlm.nih.gov/25843063/</vt:lpwstr>
      </vt:variant>
      <vt:variant>
        <vt:lpwstr/>
      </vt:variant>
      <vt:variant>
        <vt:i4>720903</vt:i4>
      </vt:variant>
      <vt:variant>
        <vt:i4>456</vt:i4>
      </vt:variant>
      <vt:variant>
        <vt:i4>0</vt:i4>
      </vt:variant>
      <vt:variant>
        <vt:i4>5</vt:i4>
      </vt:variant>
      <vt:variant>
        <vt:lpwstr>https://pubmed.ncbi.nlm.nih.gov/24657131/</vt:lpwstr>
      </vt:variant>
      <vt:variant>
        <vt:lpwstr/>
      </vt:variant>
      <vt:variant>
        <vt:i4>786439</vt:i4>
      </vt:variant>
      <vt:variant>
        <vt:i4>453</vt:i4>
      </vt:variant>
      <vt:variant>
        <vt:i4>0</vt:i4>
      </vt:variant>
      <vt:variant>
        <vt:i4>5</vt:i4>
      </vt:variant>
      <vt:variant>
        <vt:lpwstr>https://pubmed.ncbi.nlm.nih.gov/21828326/</vt:lpwstr>
      </vt:variant>
      <vt:variant>
        <vt:lpwstr/>
      </vt:variant>
      <vt:variant>
        <vt:i4>3080298</vt:i4>
      </vt:variant>
      <vt:variant>
        <vt:i4>450</vt:i4>
      </vt:variant>
      <vt:variant>
        <vt:i4>0</vt:i4>
      </vt:variant>
      <vt:variant>
        <vt:i4>5</vt:i4>
      </vt:variant>
      <vt:variant>
        <vt:lpwstr>https://www.ncbi.nlm.nih.gov/books/NBK1250/</vt:lpwstr>
      </vt:variant>
      <vt:variant>
        <vt:lpwstr/>
      </vt:variant>
      <vt:variant>
        <vt:i4>589828</vt:i4>
      </vt:variant>
      <vt:variant>
        <vt:i4>447</vt:i4>
      </vt:variant>
      <vt:variant>
        <vt:i4>0</vt:i4>
      </vt:variant>
      <vt:variant>
        <vt:i4>5</vt:i4>
      </vt:variant>
      <vt:variant>
        <vt:lpwstr>https://pubmed.ncbi.nlm.nih.gov/14551163/</vt:lpwstr>
      </vt:variant>
      <vt:variant>
        <vt:lpwstr/>
      </vt:variant>
      <vt:variant>
        <vt:i4>1048591</vt:i4>
      </vt:variant>
      <vt:variant>
        <vt:i4>444</vt:i4>
      </vt:variant>
      <vt:variant>
        <vt:i4>0</vt:i4>
      </vt:variant>
      <vt:variant>
        <vt:i4>5</vt:i4>
      </vt:variant>
      <vt:variant>
        <vt:lpwstr>https://pubmed.ncbi.nlm.nih.gov/9272157/</vt:lpwstr>
      </vt:variant>
      <vt:variant>
        <vt:lpwstr/>
      </vt:variant>
      <vt:variant>
        <vt:i4>327695</vt:i4>
      </vt:variant>
      <vt:variant>
        <vt:i4>441</vt:i4>
      </vt:variant>
      <vt:variant>
        <vt:i4>0</vt:i4>
      </vt:variant>
      <vt:variant>
        <vt:i4>5</vt:i4>
      </vt:variant>
      <vt:variant>
        <vt:lpwstr>https://pubmed.ncbi.nlm.nih.gov/31965078/</vt:lpwstr>
      </vt:variant>
      <vt:variant>
        <vt:lpwstr/>
      </vt:variant>
      <vt:variant>
        <vt:i4>2949225</vt:i4>
      </vt:variant>
      <vt:variant>
        <vt:i4>438</vt:i4>
      </vt:variant>
      <vt:variant>
        <vt:i4>0</vt:i4>
      </vt:variant>
      <vt:variant>
        <vt:i4>5</vt:i4>
      </vt:variant>
      <vt:variant>
        <vt:lpwstr>https://www.ncbi.nlm.nih.gov/books/NBK1363/</vt:lpwstr>
      </vt:variant>
      <vt:variant>
        <vt:lpwstr/>
      </vt:variant>
      <vt:variant>
        <vt:i4>327686</vt:i4>
      </vt:variant>
      <vt:variant>
        <vt:i4>435</vt:i4>
      </vt:variant>
      <vt:variant>
        <vt:i4>0</vt:i4>
      </vt:variant>
      <vt:variant>
        <vt:i4>5</vt:i4>
      </vt:variant>
      <vt:variant>
        <vt:lpwstr>https://pubmed.ncbi.nlm.nih.gov/25356966/</vt:lpwstr>
      </vt:variant>
      <vt:variant>
        <vt:lpwstr/>
      </vt:variant>
      <vt:variant>
        <vt:i4>983045</vt:i4>
      </vt:variant>
      <vt:variant>
        <vt:i4>432</vt:i4>
      </vt:variant>
      <vt:variant>
        <vt:i4>0</vt:i4>
      </vt:variant>
      <vt:variant>
        <vt:i4>5</vt:i4>
      </vt:variant>
      <vt:variant>
        <vt:lpwstr>https://pubmed.ncbi.nlm.nih.gov/35444317/</vt:lpwstr>
      </vt:variant>
      <vt:variant>
        <vt:lpwstr/>
      </vt:variant>
      <vt:variant>
        <vt:i4>13</vt:i4>
      </vt:variant>
      <vt:variant>
        <vt:i4>429</vt:i4>
      </vt:variant>
      <vt:variant>
        <vt:i4>0</vt:i4>
      </vt:variant>
      <vt:variant>
        <vt:i4>5</vt:i4>
      </vt:variant>
      <vt:variant>
        <vt:lpwstr>https://pubmed.ncbi.nlm.nih.gov/33929893/</vt:lpwstr>
      </vt:variant>
      <vt:variant>
        <vt:lpwstr/>
      </vt:variant>
      <vt:variant>
        <vt:i4>2818155</vt:i4>
      </vt:variant>
      <vt:variant>
        <vt:i4>426</vt:i4>
      </vt:variant>
      <vt:variant>
        <vt:i4>0</vt:i4>
      </vt:variant>
      <vt:variant>
        <vt:i4>5</vt:i4>
      </vt:variant>
      <vt:variant>
        <vt:lpwstr>https://www.ncbi.nlm.nih.gov/books/NBK1345/</vt:lpwstr>
      </vt:variant>
      <vt:variant>
        <vt:lpwstr/>
      </vt:variant>
      <vt:variant>
        <vt:i4>196688</vt:i4>
      </vt:variant>
      <vt:variant>
        <vt:i4>423</vt:i4>
      </vt:variant>
      <vt:variant>
        <vt:i4>0</vt:i4>
      </vt:variant>
      <vt:variant>
        <vt:i4>5</vt:i4>
      </vt:variant>
      <vt:variant>
        <vt:lpwstr>https://www.ncbi.nlm.nih.gov/pubmed/19822006</vt:lpwstr>
      </vt:variant>
      <vt:variant>
        <vt:lpwstr/>
      </vt:variant>
      <vt:variant>
        <vt:i4>720910</vt:i4>
      </vt:variant>
      <vt:variant>
        <vt:i4>420</vt:i4>
      </vt:variant>
      <vt:variant>
        <vt:i4>0</vt:i4>
      </vt:variant>
      <vt:variant>
        <vt:i4>5</vt:i4>
      </vt:variant>
      <vt:variant>
        <vt:lpwstr>https://pubmed.ncbi.nlm.nih.gov/15861210/</vt:lpwstr>
      </vt:variant>
      <vt:variant>
        <vt:lpwstr/>
      </vt:variant>
      <vt:variant>
        <vt:i4>65540</vt:i4>
      </vt:variant>
      <vt:variant>
        <vt:i4>417</vt:i4>
      </vt:variant>
      <vt:variant>
        <vt:i4>0</vt:i4>
      </vt:variant>
      <vt:variant>
        <vt:i4>5</vt:i4>
      </vt:variant>
      <vt:variant>
        <vt:lpwstr>https://pubmed.ncbi.nlm.nih.gov/11331900/</vt:lpwstr>
      </vt:variant>
      <vt:variant>
        <vt:lpwstr/>
      </vt:variant>
      <vt:variant>
        <vt:i4>720902</vt:i4>
      </vt:variant>
      <vt:variant>
        <vt:i4>414</vt:i4>
      </vt:variant>
      <vt:variant>
        <vt:i4>0</vt:i4>
      </vt:variant>
      <vt:variant>
        <vt:i4>5</vt:i4>
      </vt:variant>
      <vt:variant>
        <vt:lpwstr>https://pubmed.ncbi.nlm.nih.gov/31564432/</vt:lpwstr>
      </vt:variant>
      <vt:variant>
        <vt:lpwstr/>
      </vt:variant>
      <vt:variant>
        <vt:i4>524303</vt:i4>
      </vt:variant>
      <vt:variant>
        <vt:i4>411</vt:i4>
      </vt:variant>
      <vt:variant>
        <vt:i4>0</vt:i4>
      </vt:variant>
      <vt:variant>
        <vt:i4>5</vt:i4>
      </vt:variant>
      <vt:variant>
        <vt:lpwstr>https://pubmed.ncbi.nlm.nih.gov/28837158/</vt:lpwstr>
      </vt:variant>
      <vt:variant>
        <vt:lpwstr/>
      </vt:variant>
      <vt:variant>
        <vt:i4>327686</vt:i4>
      </vt:variant>
      <vt:variant>
        <vt:i4>408</vt:i4>
      </vt:variant>
      <vt:variant>
        <vt:i4>0</vt:i4>
      </vt:variant>
      <vt:variant>
        <vt:i4>5</vt:i4>
      </vt:variant>
      <vt:variant>
        <vt:lpwstr>https://pubmed.ncbi.nlm.nih.gov/25356966/</vt:lpwstr>
      </vt:variant>
      <vt:variant>
        <vt:lpwstr/>
      </vt:variant>
      <vt:variant>
        <vt:i4>131082</vt:i4>
      </vt:variant>
      <vt:variant>
        <vt:i4>405</vt:i4>
      </vt:variant>
      <vt:variant>
        <vt:i4>0</vt:i4>
      </vt:variant>
      <vt:variant>
        <vt:i4>5</vt:i4>
      </vt:variant>
      <vt:variant>
        <vt:lpwstr>https://pubmed.ncbi.nlm.nih.gov/24941179/</vt:lpwstr>
      </vt:variant>
      <vt:variant>
        <vt:lpwstr/>
      </vt:variant>
      <vt:variant>
        <vt:i4>917506</vt:i4>
      </vt:variant>
      <vt:variant>
        <vt:i4>402</vt:i4>
      </vt:variant>
      <vt:variant>
        <vt:i4>0</vt:i4>
      </vt:variant>
      <vt:variant>
        <vt:i4>5</vt:i4>
      </vt:variant>
      <vt:variant>
        <vt:lpwstr>https://pubmed.ncbi.nlm.nih.gov/20301551/</vt:lpwstr>
      </vt:variant>
      <vt:variant>
        <vt:lpwstr/>
      </vt:variant>
      <vt:variant>
        <vt:i4>655361</vt:i4>
      </vt:variant>
      <vt:variant>
        <vt:i4>399</vt:i4>
      </vt:variant>
      <vt:variant>
        <vt:i4>0</vt:i4>
      </vt:variant>
      <vt:variant>
        <vt:i4>5</vt:i4>
      </vt:variant>
      <vt:variant>
        <vt:lpwstr>https://pubmed.ncbi.nlm.nih.gov/18367739/</vt:lpwstr>
      </vt:variant>
      <vt:variant>
        <vt:lpwstr/>
      </vt:variant>
      <vt:variant>
        <vt:i4>589836</vt:i4>
      </vt:variant>
      <vt:variant>
        <vt:i4>396</vt:i4>
      </vt:variant>
      <vt:variant>
        <vt:i4>0</vt:i4>
      </vt:variant>
      <vt:variant>
        <vt:i4>5</vt:i4>
      </vt:variant>
      <vt:variant>
        <vt:lpwstr>https://pubmed.ncbi.nlm.nih.gov/25929793/</vt:lpwstr>
      </vt:variant>
      <vt:variant>
        <vt:lpwstr/>
      </vt:variant>
      <vt:variant>
        <vt:i4>851982</vt:i4>
      </vt:variant>
      <vt:variant>
        <vt:i4>393</vt:i4>
      </vt:variant>
      <vt:variant>
        <vt:i4>0</vt:i4>
      </vt:variant>
      <vt:variant>
        <vt:i4>5</vt:i4>
      </vt:variant>
      <vt:variant>
        <vt:lpwstr>https://pubmed.ncbi.nlm.nih.gov/25678154/</vt:lpwstr>
      </vt:variant>
      <vt:variant>
        <vt:lpwstr/>
      </vt:variant>
      <vt:variant>
        <vt:i4>131075</vt:i4>
      </vt:variant>
      <vt:variant>
        <vt:i4>390</vt:i4>
      </vt:variant>
      <vt:variant>
        <vt:i4>0</vt:i4>
      </vt:variant>
      <vt:variant>
        <vt:i4>5</vt:i4>
      </vt:variant>
      <vt:variant>
        <vt:lpwstr>https://pubmed.ncbi.nlm.nih.gov/27774159/</vt:lpwstr>
      </vt:variant>
      <vt:variant>
        <vt:lpwstr/>
      </vt:variant>
      <vt:variant>
        <vt:i4>393217</vt:i4>
      </vt:variant>
      <vt:variant>
        <vt:i4>387</vt:i4>
      </vt:variant>
      <vt:variant>
        <vt:i4>0</vt:i4>
      </vt:variant>
      <vt:variant>
        <vt:i4>5</vt:i4>
      </vt:variant>
      <vt:variant>
        <vt:lpwstr>https://pubmed.ncbi.nlm.nih.gov/30067923/</vt:lpwstr>
      </vt:variant>
      <vt:variant>
        <vt:lpwstr/>
      </vt:variant>
      <vt:variant>
        <vt:i4>851981</vt:i4>
      </vt:variant>
      <vt:variant>
        <vt:i4>384</vt:i4>
      </vt:variant>
      <vt:variant>
        <vt:i4>0</vt:i4>
      </vt:variant>
      <vt:variant>
        <vt:i4>5</vt:i4>
      </vt:variant>
      <vt:variant>
        <vt:lpwstr>https://pubmed.ncbi.nlm.nih.gov/26168314/</vt:lpwstr>
      </vt:variant>
      <vt:variant>
        <vt:lpwstr/>
      </vt:variant>
      <vt:variant>
        <vt:i4>65549</vt:i4>
      </vt:variant>
      <vt:variant>
        <vt:i4>381</vt:i4>
      </vt:variant>
      <vt:variant>
        <vt:i4>0</vt:i4>
      </vt:variant>
      <vt:variant>
        <vt:i4>5</vt:i4>
      </vt:variant>
      <vt:variant>
        <vt:lpwstr>https://pubmed.ncbi.nlm.nih.gov/23559449/</vt:lpwstr>
      </vt:variant>
      <vt:variant>
        <vt:lpwstr/>
      </vt:variant>
      <vt:variant>
        <vt:i4>65539</vt:i4>
      </vt:variant>
      <vt:variant>
        <vt:i4>378</vt:i4>
      </vt:variant>
      <vt:variant>
        <vt:i4>0</vt:i4>
      </vt:variant>
      <vt:variant>
        <vt:i4>5</vt:i4>
      </vt:variant>
      <vt:variant>
        <vt:lpwstr>https://pubmed.ncbi.nlm.nih.gov/29325606/</vt:lpwstr>
      </vt:variant>
      <vt:variant>
        <vt:lpwstr/>
      </vt:variant>
      <vt:variant>
        <vt:i4>65538</vt:i4>
      </vt:variant>
      <vt:variant>
        <vt:i4>375</vt:i4>
      </vt:variant>
      <vt:variant>
        <vt:i4>0</vt:i4>
      </vt:variant>
      <vt:variant>
        <vt:i4>5</vt:i4>
      </vt:variant>
      <vt:variant>
        <vt:lpwstr>https://pubmed.ncbi.nlm.nih.gov/27540028/</vt:lpwstr>
      </vt:variant>
      <vt:variant>
        <vt:lpwstr/>
      </vt:variant>
      <vt:variant>
        <vt:i4>720896</vt:i4>
      </vt:variant>
      <vt:variant>
        <vt:i4>372</vt:i4>
      </vt:variant>
      <vt:variant>
        <vt:i4>0</vt:i4>
      </vt:variant>
      <vt:variant>
        <vt:i4>5</vt:i4>
      </vt:variant>
      <vt:variant>
        <vt:lpwstr>https://pubmed.ncbi.nlm.nih.gov/33333243/</vt:lpwstr>
      </vt:variant>
      <vt:variant>
        <vt:lpwstr/>
      </vt:variant>
      <vt:variant>
        <vt:i4>983046</vt:i4>
      </vt:variant>
      <vt:variant>
        <vt:i4>369</vt:i4>
      </vt:variant>
      <vt:variant>
        <vt:i4>0</vt:i4>
      </vt:variant>
      <vt:variant>
        <vt:i4>5</vt:i4>
      </vt:variant>
      <vt:variant>
        <vt:lpwstr>https://pubmed.ncbi.nlm.nih.gov/16127465/</vt:lpwstr>
      </vt:variant>
      <vt:variant>
        <vt:lpwstr/>
      </vt:variant>
      <vt:variant>
        <vt:i4>3014766</vt:i4>
      </vt:variant>
      <vt:variant>
        <vt:i4>366</vt:i4>
      </vt:variant>
      <vt:variant>
        <vt:i4>0</vt:i4>
      </vt:variant>
      <vt:variant>
        <vt:i4>5</vt:i4>
      </vt:variant>
      <vt:variant>
        <vt:lpwstr>https://www.ncbi.nlm.nih.gov/books/NBK1211/</vt:lpwstr>
      </vt:variant>
      <vt:variant>
        <vt:lpwstr/>
      </vt:variant>
      <vt:variant>
        <vt:i4>2687081</vt:i4>
      </vt:variant>
      <vt:variant>
        <vt:i4>363</vt:i4>
      </vt:variant>
      <vt:variant>
        <vt:i4>0</vt:i4>
      </vt:variant>
      <vt:variant>
        <vt:i4>5</vt:i4>
      </vt:variant>
      <vt:variant>
        <vt:lpwstr>https://www.ncbi.nlm.nih.gov/books/NBK1165/</vt:lpwstr>
      </vt:variant>
      <vt:variant>
        <vt:lpwstr/>
      </vt:variant>
      <vt:variant>
        <vt:i4>3080297</vt:i4>
      </vt:variant>
      <vt:variant>
        <vt:i4>360</vt:i4>
      </vt:variant>
      <vt:variant>
        <vt:i4>0</vt:i4>
      </vt:variant>
      <vt:variant>
        <vt:i4>5</vt:i4>
      </vt:variant>
      <vt:variant>
        <vt:lpwstr>https://www.ncbi.nlm.nih.gov/books/NBK1466/</vt:lpwstr>
      </vt:variant>
      <vt:variant>
        <vt:lpwstr/>
      </vt:variant>
      <vt:variant>
        <vt:i4>393216</vt:i4>
      </vt:variant>
      <vt:variant>
        <vt:i4>357</vt:i4>
      </vt:variant>
      <vt:variant>
        <vt:i4>0</vt:i4>
      </vt:variant>
      <vt:variant>
        <vt:i4>5</vt:i4>
      </vt:variant>
      <vt:variant>
        <vt:lpwstr>https://pubmed.ncbi.nlm.nih.gov/27858759/</vt:lpwstr>
      </vt:variant>
      <vt:variant>
        <vt:lpwstr/>
      </vt:variant>
      <vt:variant>
        <vt:i4>1245276</vt:i4>
      </vt:variant>
      <vt:variant>
        <vt:i4>354</vt:i4>
      </vt:variant>
      <vt:variant>
        <vt:i4>0</vt:i4>
      </vt:variant>
      <vt:variant>
        <vt:i4>5</vt:i4>
      </vt:variant>
      <vt:variant>
        <vt:lpwstr>https://www.ncbi.nlm.nih.gov/books/NBK154378/</vt:lpwstr>
      </vt:variant>
      <vt:variant>
        <vt:lpwstr/>
      </vt:variant>
      <vt:variant>
        <vt:i4>655365</vt:i4>
      </vt:variant>
      <vt:variant>
        <vt:i4>351</vt:i4>
      </vt:variant>
      <vt:variant>
        <vt:i4>0</vt:i4>
      </vt:variant>
      <vt:variant>
        <vt:i4>5</vt:i4>
      </vt:variant>
      <vt:variant>
        <vt:lpwstr>https://pubmed.ncbi.nlm.nih.gov/14705115/</vt:lpwstr>
      </vt:variant>
      <vt:variant>
        <vt:lpwstr/>
      </vt:variant>
      <vt:variant>
        <vt:i4>524291</vt:i4>
      </vt:variant>
      <vt:variant>
        <vt:i4>348</vt:i4>
      </vt:variant>
      <vt:variant>
        <vt:i4>0</vt:i4>
      </vt:variant>
      <vt:variant>
        <vt:i4>5</vt:i4>
      </vt:variant>
      <vt:variant>
        <vt:lpwstr>https://pubmed.ncbi.nlm.nih.gov/27657676/</vt:lpwstr>
      </vt:variant>
      <vt:variant>
        <vt:lpwstr/>
      </vt:variant>
      <vt:variant>
        <vt:i4>2621547</vt:i4>
      </vt:variant>
      <vt:variant>
        <vt:i4>345</vt:i4>
      </vt:variant>
      <vt:variant>
        <vt:i4>0</vt:i4>
      </vt:variant>
      <vt:variant>
        <vt:i4>5</vt:i4>
      </vt:variant>
      <vt:variant>
        <vt:lpwstr>https://www.ncbi.nlm.nih.gov/books/NBK1247/</vt:lpwstr>
      </vt:variant>
      <vt:variant>
        <vt:lpwstr/>
      </vt:variant>
      <vt:variant>
        <vt:i4>65545</vt:i4>
      </vt:variant>
      <vt:variant>
        <vt:i4>342</vt:i4>
      </vt:variant>
      <vt:variant>
        <vt:i4>0</vt:i4>
      </vt:variant>
      <vt:variant>
        <vt:i4>5</vt:i4>
      </vt:variant>
      <vt:variant>
        <vt:lpwstr>https://pubmed.ncbi.nlm.nih.gov/22144499/</vt:lpwstr>
      </vt:variant>
      <vt:variant>
        <vt:lpwstr/>
      </vt:variant>
      <vt:variant>
        <vt:i4>262151</vt:i4>
      </vt:variant>
      <vt:variant>
        <vt:i4>339</vt:i4>
      </vt:variant>
      <vt:variant>
        <vt:i4>0</vt:i4>
      </vt:variant>
      <vt:variant>
        <vt:i4>5</vt:i4>
      </vt:variant>
      <vt:variant>
        <vt:lpwstr>https://pubmed.ncbi.nlm.nih.gov/33667823/</vt:lpwstr>
      </vt:variant>
      <vt:variant>
        <vt:lpwstr/>
      </vt:variant>
      <vt:variant>
        <vt:i4>524288</vt:i4>
      </vt:variant>
      <vt:variant>
        <vt:i4>336</vt:i4>
      </vt:variant>
      <vt:variant>
        <vt:i4>0</vt:i4>
      </vt:variant>
      <vt:variant>
        <vt:i4>5</vt:i4>
      </vt:variant>
      <vt:variant>
        <vt:lpwstr>https://pubmed.ncbi.nlm.nih.gov/20301775/</vt:lpwstr>
      </vt:variant>
      <vt:variant>
        <vt:lpwstr/>
      </vt:variant>
      <vt:variant>
        <vt:i4>983045</vt:i4>
      </vt:variant>
      <vt:variant>
        <vt:i4>333</vt:i4>
      </vt:variant>
      <vt:variant>
        <vt:i4>0</vt:i4>
      </vt:variant>
      <vt:variant>
        <vt:i4>5</vt:i4>
      </vt:variant>
      <vt:variant>
        <vt:lpwstr>https://pubmed.ncbi.nlm.nih.gov/31182824/</vt:lpwstr>
      </vt:variant>
      <vt:variant>
        <vt:lpwstr/>
      </vt:variant>
      <vt:variant>
        <vt:i4>851982</vt:i4>
      </vt:variant>
      <vt:variant>
        <vt:i4>330</vt:i4>
      </vt:variant>
      <vt:variant>
        <vt:i4>0</vt:i4>
      </vt:variant>
      <vt:variant>
        <vt:i4>5</vt:i4>
      </vt:variant>
      <vt:variant>
        <vt:lpwstr>https://pubmed.ncbi.nlm.nih.gov/20466091/</vt:lpwstr>
      </vt:variant>
      <vt:variant>
        <vt:lpwstr/>
      </vt:variant>
      <vt:variant>
        <vt:i4>2621551</vt:i4>
      </vt:variant>
      <vt:variant>
        <vt:i4>327</vt:i4>
      </vt:variant>
      <vt:variant>
        <vt:i4>0</vt:i4>
      </vt:variant>
      <vt:variant>
        <vt:i4>5</vt:i4>
      </vt:variant>
      <vt:variant>
        <vt:lpwstr>https://www.ncbi.nlm.nih.gov/books/NBK1401/</vt:lpwstr>
      </vt:variant>
      <vt:variant>
        <vt:lpwstr/>
      </vt:variant>
      <vt:variant>
        <vt:i4>2556014</vt:i4>
      </vt:variant>
      <vt:variant>
        <vt:i4>324</vt:i4>
      </vt:variant>
      <vt:variant>
        <vt:i4>0</vt:i4>
      </vt:variant>
      <vt:variant>
        <vt:i4>5</vt:i4>
      </vt:variant>
      <vt:variant>
        <vt:lpwstr>https://www.ncbi.nlm.nih.gov/books/NBK1218/</vt:lpwstr>
      </vt:variant>
      <vt:variant>
        <vt:lpwstr/>
      </vt:variant>
      <vt:variant>
        <vt:i4>393230</vt:i4>
      </vt:variant>
      <vt:variant>
        <vt:i4>321</vt:i4>
      </vt:variant>
      <vt:variant>
        <vt:i4>0</vt:i4>
      </vt:variant>
      <vt:variant>
        <vt:i4>5</vt:i4>
      </vt:variant>
      <vt:variant>
        <vt:lpwstr>https://pubmed.ncbi.nlm.nih.gov/29209603/</vt:lpwstr>
      </vt:variant>
      <vt:variant>
        <vt:lpwstr/>
      </vt:variant>
      <vt:variant>
        <vt:i4>3014762</vt:i4>
      </vt:variant>
      <vt:variant>
        <vt:i4>318</vt:i4>
      </vt:variant>
      <vt:variant>
        <vt:i4>0</vt:i4>
      </vt:variant>
      <vt:variant>
        <vt:i4>5</vt:i4>
      </vt:variant>
      <vt:variant>
        <vt:lpwstr>https://www.ncbi.nlm.nih.gov/books/NBK1152/</vt:lpwstr>
      </vt:variant>
      <vt:variant>
        <vt:lpwstr/>
      </vt:variant>
      <vt:variant>
        <vt:i4>1441875</vt:i4>
      </vt:variant>
      <vt:variant>
        <vt:i4>315</vt:i4>
      </vt:variant>
      <vt:variant>
        <vt:i4>0</vt:i4>
      </vt:variant>
      <vt:variant>
        <vt:i4>5</vt:i4>
      </vt:variant>
      <vt:variant>
        <vt:lpwstr>https://www.ncbi.nlm.nih.gov/books/NBK174884/</vt:lpwstr>
      </vt:variant>
      <vt:variant>
        <vt:lpwstr/>
      </vt:variant>
      <vt:variant>
        <vt:i4>131073</vt:i4>
      </vt:variant>
      <vt:variant>
        <vt:i4>312</vt:i4>
      </vt:variant>
      <vt:variant>
        <vt:i4>0</vt:i4>
      </vt:variant>
      <vt:variant>
        <vt:i4>5</vt:i4>
      </vt:variant>
      <vt:variant>
        <vt:lpwstr>https://pubmed.ncbi.nlm.nih.gov/28613617/</vt:lpwstr>
      </vt:variant>
      <vt:variant>
        <vt:lpwstr/>
      </vt:variant>
      <vt:variant>
        <vt:i4>458765</vt:i4>
      </vt:variant>
      <vt:variant>
        <vt:i4>309</vt:i4>
      </vt:variant>
      <vt:variant>
        <vt:i4>0</vt:i4>
      </vt:variant>
      <vt:variant>
        <vt:i4>5</vt:i4>
      </vt:variant>
      <vt:variant>
        <vt:lpwstr>https://pubmed.ncbi.nlm.nih.gov/10891024/</vt:lpwstr>
      </vt:variant>
      <vt:variant>
        <vt:lpwstr/>
      </vt:variant>
      <vt:variant>
        <vt:i4>1114194</vt:i4>
      </vt:variant>
      <vt:variant>
        <vt:i4>306</vt:i4>
      </vt:variant>
      <vt:variant>
        <vt:i4>0</vt:i4>
      </vt:variant>
      <vt:variant>
        <vt:i4>5</vt:i4>
      </vt:variant>
      <vt:variant>
        <vt:lpwstr>https://www.ncbi.nlm.nih.gov/books/NBK568319/</vt:lpwstr>
      </vt:variant>
      <vt:variant>
        <vt:lpwstr/>
      </vt:variant>
      <vt:variant>
        <vt:i4>720906</vt:i4>
      </vt:variant>
      <vt:variant>
        <vt:i4>303</vt:i4>
      </vt:variant>
      <vt:variant>
        <vt:i4>0</vt:i4>
      </vt:variant>
      <vt:variant>
        <vt:i4>5</vt:i4>
      </vt:variant>
      <vt:variant>
        <vt:lpwstr>https://pubmed.ncbi.nlm.nih.gov/32315381/</vt:lpwstr>
      </vt:variant>
      <vt:variant>
        <vt:lpwstr/>
      </vt:variant>
      <vt:variant>
        <vt:i4>786444</vt:i4>
      </vt:variant>
      <vt:variant>
        <vt:i4>300</vt:i4>
      </vt:variant>
      <vt:variant>
        <vt:i4>0</vt:i4>
      </vt:variant>
      <vt:variant>
        <vt:i4>5</vt:i4>
      </vt:variant>
      <vt:variant>
        <vt:lpwstr>https://pubmed.ncbi.nlm.nih.gov/34854542/</vt:lpwstr>
      </vt:variant>
      <vt:variant>
        <vt:lpwstr/>
      </vt:variant>
      <vt:variant>
        <vt:i4>65538</vt:i4>
      </vt:variant>
      <vt:variant>
        <vt:i4>297</vt:i4>
      </vt:variant>
      <vt:variant>
        <vt:i4>0</vt:i4>
      </vt:variant>
      <vt:variant>
        <vt:i4>5</vt:i4>
      </vt:variant>
      <vt:variant>
        <vt:lpwstr>https://pubmed.ncbi.nlm.nih.gov/25557259/</vt:lpwstr>
      </vt:variant>
      <vt:variant>
        <vt:lpwstr/>
      </vt:variant>
      <vt:variant>
        <vt:i4>983044</vt:i4>
      </vt:variant>
      <vt:variant>
        <vt:i4>294</vt:i4>
      </vt:variant>
      <vt:variant>
        <vt:i4>0</vt:i4>
      </vt:variant>
      <vt:variant>
        <vt:i4>5</vt:i4>
      </vt:variant>
      <vt:variant>
        <vt:lpwstr>https://pubmed.ncbi.nlm.nih.gov/33452467/</vt:lpwstr>
      </vt:variant>
      <vt:variant>
        <vt:lpwstr/>
      </vt:variant>
      <vt:variant>
        <vt:i4>9</vt:i4>
      </vt:variant>
      <vt:variant>
        <vt:i4>291</vt:i4>
      </vt:variant>
      <vt:variant>
        <vt:i4>0</vt:i4>
      </vt:variant>
      <vt:variant>
        <vt:i4>5</vt:i4>
      </vt:variant>
      <vt:variant>
        <vt:lpwstr>https://pubmed.ncbi.nlm.nih.gov/34238479/</vt:lpwstr>
      </vt:variant>
      <vt:variant>
        <vt:lpwstr/>
      </vt:variant>
      <vt:variant>
        <vt:i4>851974</vt:i4>
      </vt:variant>
      <vt:variant>
        <vt:i4>288</vt:i4>
      </vt:variant>
      <vt:variant>
        <vt:i4>0</vt:i4>
      </vt:variant>
      <vt:variant>
        <vt:i4>5</vt:i4>
      </vt:variant>
      <vt:variant>
        <vt:lpwstr>https://pubmed.ncbi.nlm.nih.gov/21037540/</vt:lpwstr>
      </vt:variant>
      <vt:variant>
        <vt:lpwstr/>
      </vt:variant>
      <vt:variant>
        <vt:i4>262151</vt:i4>
      </vt:variant>
      <vt:variant>
        <vt:i4>285</vt:i4>
      </vt:variant>
      <vt:variant>
        <vt:i4>0</vt:i4>
      </vt:variant>
      <vt:variant>
        <vt:i4>5</vt:i4>
      </vt:variant>
      <vt:variant>
        <vt:lpwstr>https://pubmed.ncbi.nlm.nih.gov/11283700/</vt:lpwstr>
      </vt:variant>
      <vt:variant>
        <vt:lpwstr/>
      </vt:variant>
      <vt:variant>
        <vt:i4>720902</vt:i4>
      </vt:variant>
      <vt:variant>
        <vt:i4>282</vt:i4>
      </vt:variant>
      <vt:variant>
        <vt:i4>0</vt:i4>
      </vt:variant>
      <vt:variant>
        <vt:i4>5</vt:i4>
      </vt:variant>
      <vt:variant>
        <vt:lpwstr>https://pubmed.ncbi.nlm.nih.gov/20301617/</vt:lpwstr>
      </vt:variant>
      <vt:variant>
        <vt:lpwstr/>
      </vt:variant>
      <vt:variant>
        <vt:i4>917518</vt:i4>
      </vt:variant>
      <vt:variant>
        <vt:i4>279</vt:i4>
      </vt:variant>
      <vt:variant>
        <vt:i4>0</vt:i4>
      </vt:variant>
      <vt:variant>
        <vt:i4>5</vt:i4>
      </vt:variant>
      <vt:variant>
        <vt:lpwstr>https://pubmed.ncbi.nlm.nih.gov/33529164/</vt:lpwstr>
      </vt:variant>
      <vt:variant>
        <vt:lpwstr/>
      </vt:variant>
      <vt:variant>
        <vt:i4>851970</vt:i4>
      </vt:variant>
      <vt:variant>
        <vt:i4>276</vt:i4>
      </vt:variant>
      <vt:variant>
        <vt:i4>0</vt:i4>
      </vt:variant>
      <vt:variant>
        <vt:i4>5</vt:i4>
      </vt:variant>
      <vt:variant>
        <vt:lpwstr>https://pubmed.ncbi.nlm.nih.gov/20301750/</vt:lpwstr>
      </vt:variant>
      <vt:variant>
        <vt:lpwstr/>
      </vt:variant>
      <vt:variant>
        <vt:i4>7995514</vt:i4>
      </vt:variant>
      <vt:variant>
        <vt:i4>273</vt:i4>
      </vt:variant>
      <vt:variant>
        <vt:i4>0</vt:i4>
      </vt:variant>
      <vt:variant>
        <vt:i4>5</vt:i4>
      </vt:variant>
      <vt:variant>
        <vt:lpwstr>https://www.genome.gov/genetics-glossary/Pseudogene</vt:lpwstr>
      </vt:variant>
      <vt:variant>
        <vt:lpwstr/>
      </vt:variant>
      <vt:variant>
        <vt:i4>7995514</vt:i4>
      </vt:variant>
      <vt:variant>
        <vt:i4>270</vt:i4>
      </vt:variant>
      <vt:variant>
        <vt:i4>0</vt:i4>
      </vt:variant>
      <vt:variant>
        <vt:i4>5</vt:i4>
      </vt:variant>
      <vt:variant>
        <vt:lpwstr>https://www.genome.gov/genetics-glossary/Pseudogene</vt:lpwstr>
      </vt:variant>
      <vt:variant>
        <vt:lpwstr/>
      </vt:variant>
      <vt:variant>
        <vt:i4>458754</vt:i4>
      </vt:variant>
      <vt:variant>
        <vt:i4>267</vt:i4>
      </vt:variant>
      <vt:variant>
        <vt:i4>0</vt:i4>
      </vt:variant>
      <vt:variant>
        <vt:i4>5</vt:i4>
      </vt:variant>
      <vt:variant>
        <vt:lpwstr>https://pubmed.ncbi.nlm.nih.gov/31365802/</vt:lpwstr>
      </vt:variant>
      <vt:variant>
        <vt:lpwstr/>
      </vt:variant>
      <vt:variant>
        <vt:i4>458756</vt:i4>
      </vt:variant>
      <vt:variant>
        <vt:i4>264</vt:i4>
      </vt:variant>
      <vt:variant>
        <vt:i4>0</vt:i4>
      </vt:variant>
      <vt:variant>
        <vt:i4>5</vt:i4>
      </vt:variant>
      <vt:variant>
        <vt:lpwstr>https://pubmed.ncbi.nlm.nih.gov/29326244/</vt:lpwstr>
      </vt:variant>
      <vt:variant>
        <vt:lpwstr/>
      </vt:variant>
      <vt:variant>
        <vt:i4>983049</vt:i4>
      </vt:variant>
      <vt:variant>
        <vt:i4>261</vt:i4>
      </vt:variant>
      <vt:variant>
        <vt:i4>0</vt:i4>
      </vt:variant>
      <vt:variant>
        <vt:i4>5</vt:i4>
      </vt:variant>
      <vt:variant>
        <vt:lpwstr>https://pubmed.ncbi.nlm.nih.gov/30430791/</vt:lpwstr>
      </vt:variant>
      <vt:variant>
        <vt:lpwstr/>
      </vt:variant>
      <vt:variant>
        <vt:i4>983044</vt:i4>
      </vt:variant>
      <vt:variant>
        <vt:i4>258</vt:i4>
      </vt:variant>
      <vt:variant>
        <vt:i4>0</vt:i4>
      </vt:variant>
      <vt:variant>
        <vt:i4>5</vt:i4>
      </vt:variant>
      <vt:variant>
        <vt:lpwstr>https://pubmed.ncbi.nlm.nih.gov/30140312/</vt:lpwstr>
      </vt:variant>
      <vt:variant>
        <vt:lpwstr/>
      </vt:variant>
      <vt:variant>
        <vt:i4>983053</vt:i4>
      </vt:variant>
      <vt:variant>
        <vt:i4>255</vt:i4>
      </vt:variant>
      <vt:variant>
        <vt:i4>0</vt:i4>
      </vt:variant>
      <vt:variant>
        <vt:i4>5</vt:i4>
      </vt:variant>
      <vt:variant>
        <vt:lpwstr>https://pubmed.ncbi.nlm.nih.gov/10955474/</vt:lpwstr>
      </vt:variant>
      <vt:variant>
        <vt:lpwstr/>
      </vt:variant>
      <vt:variant>
        <vt:i4>917508</vt:i4>
      </vt:variant>
      <vt:variant>
        <vt:i4>252</vt:i4>
      </vt:variant>
      <vt:variant>
        <vt:i4>0</vt:i4>
      </vt:variant>
      <vt:variant>
        <vt:i4>5</vt:i4>
      </vt:variant>
      <vt:variant>
        <vt:lpwstr>https://pubmed.ncbi.nlm.nih.gov/34475413/</vt:lpwstr>
      </vt:variant>
      <vt:variant>
        <vt:lpwstr/>
      </vt:variant>
      <vt:variant>
        <vt:i4>2818156</vt:i4>
      </vt:variant>
      <vt:variant>
        <vt:i4>249</vt:i4>
      </vt:variant>
      <vt:variant>
        <vt:i4>0</vt:i4>
      </vt:variant>
      <vt:variant>
        <vt:i4>5</vt:i4>
      </vt:variant>
      <vt:variant>
        <vt:lpwstr>https://www.ncbi.nlm.nih.gov/books/NBK1335/</vt:lpwstr>
      </vt:variant>
      <vt:variant>
        <vt:lpwstr/>
      </vt:variant>
      <vt:variant>
        <vt:i4>262145</vt:i4>
      </vt:variant>
      <vt:variant>
        <vt:i4>246</vt:i4>
      </vt:variant>
      <vt:variant>
        <vt:i4>0</vt:i4>
      </vt:variant>
      <vt:variant>
        <vt:i4>5</vt:i4>
      </vt:variant>
      <vt:variant>
        <vt:lpwstr>https://pubmed.ncbi.nlm.nih.gov/34400812/</vt:lpwstr>
      </vt:variant>
      <vt:variant>
        <vt:lpwstr/>
      </vt:variant>
      <vt:variant>
        <vt:i4>131076</vt:i4>
      </vt:variant>
      <vt:variant>
        <vt:i4>243</vt:i4>
      </vt:variant>
      <vt:variant>
        <vt:i4>0</vt:i4>
      </vt:variant>
      <vt:variant>
        <vt:i4>5</vt:i4>
      </vt:variant>
      <vt:variant>
        <vt:lpwstr>https://pubmed.ncbi.nlm.nih.gov/19348693/</vt:lpwstr>
      </vt:variant>
      <vt:variant>
        <vt:lpwstr/>
      </vt:variant>
      <vt:variant>
        <vt:i4>6488100</vt:i4>
      </vt:variant>
      <vt:variant>
        <vt:i4>240</vt:i4>
      </vt:variant>
      <vt:variant>
        <vt:i4>0</vt:i4>
      </vt:variant>
      <vt:variant>
        <vt:i4>5</vt:i4>
      </vt:variant>
      <vt:variant>
        <vt:lpwstr>https://www.genome.gov/about-genomics/policy-issues/Genetic-Discrimination</vt:lpwstr>
      </vt:variant>
      <vt:variant>
        <vt:lpwstr/>
      </vt:variant>
      <vt:variant>
        <vt:i4>786438</vt:i4>
      </vt:variant>
      <vt:variant>
        <vt:i4>237</vt:i4>
      </vt:variant>
      <vt:variant>
        <vt:i4>0</vt:i4>
      </vt:variant>
      <vt:variant>
        <vt:i4>5</vt:i4>
      </vt:variant>
      <vt:variant>
        <vt:lpwstr>https://pubmed.ncbi.nlm.nih.gov/32147747/</vt:lpwstr>
      </vt:variant>
      <vt:variant>
        <vt:lpwstr/>
      </vt:variant>
      <vt:variant>
        <vt:i4>262144</vt:i4>
      </vt:variant>
      <vt:variant>
        <vt:i4>234</vt:i4>
      </vt:variant>
      <vt:variant>
        <vt:i4>0</vt:i4>
      </vt:variant>
      <vt:variant>
        <vt:i4>5</vt:i4>
      </vt:variant>
      <vt:variant>
        <vt:lpwstr>https://pubmed.ncbi.nlm.nih.gov/10583107/</vt:lpwstr>
      </vt:variant>
      <vt:variant>
        <vt:lpwstr/>
      </vt:variant>
      <vt:variant>
        <vt:i4>2228329</vt:i4>
      </vt:variant>
      <vt:variant>
        <vt:i4>231</vt:i4>
      </vt:variant>
      <vt:variant>
        <vt:i4>0</vt:i4>
      </vt:variant>
      <vt:variant>
        <vt:i4>5</vt:i4>
      </vt:variant>
      <vt:variant>
        <vt:lpwstr>https://www.ncbi.nlm.nih.gov/books/NBK1768/</vt:lpwstr>
      </vt:variant>
      <vt:variant>
        <vt:lpwstr/>
      </vt:variant>
      <vt:variant>
        <vt:i4>2228329</vt:i4>
      </vt:variant>
      <vt:variant>
        <vt:i4>228</vt:i4>
      </vt:variant>
      <vt:variant>
        <vt:i4>0</vt:i4>
      </vt:variant>
      <vt:variant>
        <vt:i4>5</vt:i4>
      </vt:variant>
      <vt:variant>
        <vt:lpwstr>https://www.ncbi.nlm.nih.gov/books/NBK1768/</vt:lpwstr>
      </vt:variant>
      <vt:variant>
        <vt:lpwstr/>
      </vt:variant>
      <vt:variant>
        <vt:i4>720903</vt:i4>
      </vt:variant>
      <vt:variant>
        <vt:i4>225</vt:i4>
      </vt:variant>
      <vt:variant>
        <vt:i4>0</vt:i4>
      </vt:variant>
      <vt:variant>
        <vt:i4>5</vt:i4>
      </vt:variant>
      <vt:variant>
        <vt:lpwstr>https://pubmed.ncbi.nlm.nih.gov/26762677/</vt:lpwstr>
      </vt:variant>
      <vt:variant>
        <vt:lpwstr/>
      </vt:variant>
      <vt:variant>
        <vt:i4>524292</vt:i4>
      </vt:variant>
      <vt:variant>
        <vt:i4>222</vt:i4>
      </vt:variant>
      <vt:variant>
        <vt:i4>0</vt:i4>
      </vt:variant>
      <vt:variant>
        <vt:i4>5</vt:i4>
      </vt:variant>
      <vt:variant>
        <vt:lpwstr>https://pubmed.ncbi.nlm.nih.gov/20301537/</vt:lpwstr>
      </vt:variant>
      <vt:variant>
        <vt:lpwstr/>
      </vt:variant>
      <vt:variant>
        <vt:i4>983042</vt:i4>
      </vt:variant>
      <vt:variant>
        <vt:i4>219</vt:i4>
      </vt:variant>
      <vt:variant>
        <vt:i4>0</vt:i4>
      </vt:variant>
      <vt:variant>
        <vt:i4>5</vt:i4>
      </vt:variant>
      <vt:variant>
        <vt:lpwstr>https://pubmed.ncbi.nlm.nih.gov/33200442/</vt:lpwstr>
      </vt:variant>
      <vt:variant>
        <vt:lpwstr/>
      </vt:variant>
      <vt:variant>
        <vt:i4>393222</vt:i4>
      </vt:variant>
      <vt:variant>
        <vt:i4>216</vt:i4>
      </vt:variant>
      <vt:variant>
        <vt:i4>0</vt:i4>
      </vt:variant>
      <vt:variant>
        <vt:i4>5</vt:i4>
      </vt:variant>
      <vt:variant>
        <vt:lpwstr>https://pubmed.ncbi.nlm.nih.gov/25192505/</vt:lpwstr>
      </vt:variant>
      <vt:variant>
        <vt:lpwstr/>
      </vt:variant>
      <vt:variant>
        <vt:i4>11</vt:i4>
      </vt:variant>
      <vt:variant>
        <vt:i4>213</vt:i4>
      </vt:variant>
      <vt:variant>
        <vt:i4>0</vt:i4>
      </vt:variant>
      <vt:variant>
        <vt:i4>5</vt:i4>
      </vt:variant>
      <vt:variant>
        <vt:lpwstr>https://pubmed.ncbi.nlm.nih.gov/16491085/</vt:lpwstr>
      </vt:variant>
      <vt:variant>
        <vt:lpwstr/>
      </vt:variant>
      <vt:variant>
        <vt:i4>262153</vt:i4>
      </vt:variant>
      <vt:variant>
        <vt:i4>210</vt:i4>
      </vt:variant>
      <vt:variant>
        <vt:i4>0</vt:i4>
      </vt:variant>
      <vt:variant>
        <vt:i4>5</vt:i4>
      </vt:variant>
      <vt:variant>
        <vt:lpwstr>https://pubmed.ncbi.nlm.nih.gov/32893267/</vt:lpwstr>
      </vt:variant>
      <vt:variant>
        <vt:lpwstr/>
      </vt:variant>
      <vt:variant>
        <vt:i4>458755</vt:i4>
      </vt:variant>
      <vt:variant>
        <vt:i4>207</vt:i4>
      </vt:variant>
      <vt:variant>
        <vt:i4>0</vt:i4>
      </vt:variant>
      <vt:variant>
        <vt:i4>5</vt:i4>
      </vt:variant>
      <vt:variant>
        <vt:lpwstr>https://pubmed.ncbi.nlm.nih.gov/29959160/</vt:lpwstr>
      </vt:variant>
      <vt:variant>
        <vt:lpwstr/>
      </vt:variant>
      <vt:variant>
        <vt:i4>3080302</vt:i4>
      </vt:variant>
      <vt:variant>
        <vt:i4>204</vt:i4>
      </vt:variant>
      <vt:variant>
        <vt:i4>0</vt:i4>
      </vt:variant>
      <vt:variant>
        <vt:i4>5</vt:i4>
      </vt:variant>
      <vt:variant>
        <vt:lpwstr>https://www.ncbi.nlm.nih.gov/books/NBK1517/</vt:lpwstr>
      </vt:variant>
      <vt:variant>
        <vt:lpwstr/>
      </vt:variant>
      <vt:variant>
        <vt:i4>3014766</vt:i4>
      </vt:variant>
      <vt:variant>
        <vt:i4>201</vt:i4>
      </vt:variant>
      <vt:variant>
        <vt:i4>0</vt:i4>
      </vt:variant>
      <vt:variant>
        <vt:i4>5</vt:i4>
      </vt:variant>
      <vt:variant>
        <vt:lpwstr>https://www.ncbi.nlm.nih.gov/books/NBK1310/</vt:lpwstr>
      </vt:variant>
      <vt:variant>
        <vt:lpwstr/>
      </vt:variant>
      <vt:variant>
        <vt:i4>458763</vt:i4>
      </vt:variant>
      <vt:variant>
        <vt:i4>198</vt:i4>
      </vt:variant>
      <vt:variant>
        <vt:i4>0</vt:i4>
      </vt:variant>
      <vt:variant>
        <vt:i4>5</vt:i4>
      </vt:variant>
      <vt:variant>
        <vt:lpwstr>https://pubmed.ncbi.nlm.nih.gov/12652298/</vt:lpwstr>
      </vt:variant>
      <vt:variant>
        <vt:lpwstr/>
      </vt:variant>
      <vt:variant>
        <vt:i4>983046</vt:i4>
      </vt:variant>
      <vt:variant>
        <vt:i4>195</vt:i4>
      </vt:variant>
      <vt:variant>
        <vt:i4>0</vt:i4>
      </vt:variant>
      <vt:variant>
        <vt:i4>5</vt:i4>
      </vt:variant>
      <vt:variant>
        <vt:lpwstr>https://pubmed.ncbi.nlm.nih.gov/11404004/</vt:lpwstr>
      </vt:variant>
      <vt:variant>
        <vt:lpwstr/>
      </vt:variant>
      <vt:variant>
        <vt:i4>196610</vt:i4>
      </vt:variant>
      <vt:variant>
        <vt:i4>192</vt:i4>
      </vt:variant>
      <vt:variant>
        <vt:i4>0</vt:i4>
      </vt:variant>
      <vt:variant>
        <vt:i4>5</vt:i4>
      </vt:variant>
      <vt:variant>
        <vt:lpwstr>https://pubmed.ncbi.nlm.nih.gov/29956287/</vt:lpwstr>
      </vt:variant>
      <vt:variant>
        <vt:lpwstr/>
      </vt:variant>
      <vt:variant>
        <vt:i4>655366</vt:i4>
      </vt:variant>
      <vt:variant>
        <vt:i4>189</vt:i4>
      </vt:variant>
      <vt:variant>
        <vt:i4>0</vt:i4>
      </vt:variant>
      <vt:variant>
        <vt:i4>5</vt:i4>
      </vt:variant>
      <vt:variant>
        <vt:lpwstr>https://pubmed.ncbi.nlm.nih.gov/25633462/</vt:lpwstr>
      </vt:variant>
      <vt:variant>
        <vt:lpwstr/>
      </vt:variant>
      <vt:variant>
        <vt:i4>851982</vt:i4>
      </vt:variant>
      <vt:variant>
        <vt:i4>186</vt:i4>
      </vt:variant>
      <vt:variant>
        <vt:i4>0</vt:i4>
      </vt:variant>
      <vt:variant>
        <vt:i4>5</vt:i4>
      </vt:variant>
      <vt:variant>
        <vt:lpwstr>https://pubmed.ncbi.nlm.nih.gov/20811224/</vt:lpwstr>
      </vt:variant>
      <vt:variant>
        <vt:lpwstr/>
      </vt:variant>
      <vt:variant>
        <vt:i4>589837</vt:i4>
      </vt:variant>
      <vt:variant>
        <vt:i4>183</vt:i4>
      </vt:variant>
      <vt:variant>
        <vt:i4>0</vt:i4>
      </vt:variant>
      <vt:variant>
        <vt:i4>5</vt:i4>
      </vt:variant>
      <vt:variant>
        <vt:lpwstr>https://pubmed.ncbi.nlm.nih.gov/33108101/</vt:lpwstr>
      </vt:variant>
      <vt:variant>
        <vt:lpwstr/>
      </vt:variant>
      <vt:variant>
        <vt:i4>131073</vt:i4>
      </vt:variant>
      <vt:variant>
        <vt:i4>180</vt:i4>
      </vt:variant>
      <vt:variant>
        <vt:i4>0</vt:i4>
      </vt:variant>
      <vt:variant>
        <vt:i4>5</vt:i4>
      </vt:variant>
      <vt:variant>
        <vt:lpwstr>https://pubmed.ncbi.nlm.nih.gov/29717444/</vt:lpwstr>
      </vt:variant>
      <vt:variant>
        <vt:lpwstr/>
      </vt:variant>
      <vt:variant>
        <vt:i4>458758</vt:i4>
      </vt:variant>
      <vt:variant>
        <vt:i4>177</vt:i4>
      </vt:variant>
      <vt:variant>
        <vt:i4>0</vt:i4>
      </vt:variant>
      <vt:variant>
        <vt:i4>5</vt:i4>
      </vt:variant>
      <vt:variant>
        <vt:lpwstr>https://pubmed.ncbi.nlm.nih.gov/29655203/</vt:lpwstr>
      </vt:variant>
      <vt:variant>
        <vt:lpwstr/>
      </vt:variant>
      <vt:variant>
        <vt:i4>393216</vt:i4>
      </vt:variant>
      <vt:variant>
        <vt:i4>174</vt:i4>
      </vt:variant>
      <vt:variant>
        <vt:i4>0</vt:i4>
      </vt:variant>
      <vt:variant>
        <vt:i4>5</vt:i4>
      </vt:variant>
      <vt:variant>
        <vt:lpwstr>https://pubmed.ncbi.nlm.nih.gov/10430926/</vt:lpwstr>
      </vt:variant>
      <vt:variant>
        <vt:lpwstr/>
      </vt:variant>
      <vt:variant>
        <vt:i4>2621545</vt:i4>
      </vt:variant>
      <vt:variant>
        <vt:i4>171</vt:i4>
      </vt:variant>
      <vt:variant>
        <vt:i4>0</vt:i4>
      </vt:variant>
      <vt:variant>
        <vt:i4>5</vt:i4>
      </vt:variant>
      <vt:variant>
        <vt:lpwstr>https://www.ncbi.nlm.nih.gov/books/NBK1366/</vt:lpwstr>
      </vt:variant>
      <vt:variant>
        <vt:lpwstr/>
      </vt:variant>
      <vt:variant>
        <vt:i4>1835022</vt:i4>
      </vt:variant>
      <vt:variant>
        <vt:i4>168</vt:i4>
      </vt:variant>
      <vt:variant>
        <vt:i4>0</vt:i4>
      </vt:variant>
      <vt:variant>
        <vt:i4>5</vt:i4>
      </vt:variant>
      <vt:variant>
        <vt:lpwstr>https://pubmed.ncbi.nlm.nih.gov/8843623/</vt:lpwstr>
      </vt:variant>
      <vt:variant>
        <vt:lpwstr/>
      </vt:variant>
      <vt:variant>
        <vt:i4>262151</vt:i4>
      </vt:variant>
      <vt:variant>
        <vt:i4>165</vt:i4>
      </vt:variant>
      <vt:variant>
        <vt:i4>0</vt:i4>
      </vt:variant>
      <vt:variant>
        <vt:i4>5</vt:i4>
      </vt:variant>
      <vt:variant>
        <vt:lpwstr>https://pubmed.ncbi.nlm.nih.gov/32561872/</vt:lpwstr>
      </vt:variant>
      <vt:variant>
        <vt:lpwstr/>
      </vt:variant>
      <vt:variant>
        <vt:i4>655368</vt:i4>
      </vt:variant>
      <vt:variant>
        <vt:i4>162</vt:i4>
      </vt:variant>
      <vt:variant>
        <vt:i4>0</vt:i4>
      </vt:variant>
      <vt:variant>
        <vt:i4>5</vt:i4>
      </vt:variant>
      <vt:variant>
        <vt:lpwstr>https://pubmed.ncbi.nlm.nih.gov/15994935/</vt:lpwstr>
      </vt:variant>
      <vt:variant>
        <vt:lpwstr/>
      </vt:variant>
      <vt:variant>
        <vt:i4>1048588</vt:i4>
      </vt:variant>
      <vt:variant>
        <vt:i4>159</vt:i4>
      </vt:variant>
      <vt:variant>
        <vt:i4>0</vt:i4>
      </vt:variant>
      <vt:variant>
        <vt:i4>5</vt:i4>
      </vt:variant>
      <vt:variant>
        <vt:lpwstr>https://pubmed.ncbi.nlm.nih.gov/9731534/</vt:lpwstr>
      </vt:variant>
      <vt:variant>
        <vt:lpwstr/>
      </vt:variant>
      <vt:variant>
        <vt:i4>65536</vt:i4>
      </vt:variant>
      <vt:variant>
        <vt:i4>156</vt:i4>
      </vt:variant>
      <vt:variant>
        <vt:i4>0</vt:i4>
      </vt:variant>
      <vt:variant>
        <vt:i4>5</vt:i4>
      </vt:variant>
      <vt:variant>
        <vt:lpwstr>https://pubmed.ncbi.nlm.nih.gov/17273972/</vt:lpwstr>
      </vt:variant>
      <vt:variant>
        <vt:lpwstr/>
      </vt:variant>
      <vt:variant>
        <vt:i4>524300</vt:i4>
      </vt:variant>
      <vt:variant>
        <vt:i4>153</vt:i4>
      </vt:variant>
      <vt:variant>
        <vt:i4>0</vt:i4>
      </vt:variant>
      <vt:variant>
        <vt:i4>5</vt:i4>
      </vt:variant>
      <vt:variant>
        <vt:lpwstr>https://pubmed.ncbi.nlm.nih.gov/16684884/</vt:lpwstr>
      </vt:variant>
      <vt:variant>
        <vt:lpwstr/>
      </vt:variant>
      <vt:variant>
        <vt:i4>524293</vt:i4>
      </vt:variant>
      <vt:variant>
        <vt:i4>150</vt:i4>
      </vt:variant>
      <vt:variant>
        <vt:i4>0</vt:i4>
      </vt:variant>
      <vt:variant>
        <vt:i4>5</vt:i4>
      </vt:variant>
      <vt:variant>
        <vt:lpwstr>https://pubmed.ncbi.nlm.nih.gov/14585638/</vt:lpwstr>
      </vt:variant>
      <vt:variant>
        <vt:lpwstr/>
      </vt:variant>
      <vt:variant>
        <vt:i4>917511</vt:i4>
      </vt:variant>
      <vt:variant>
        <vt:i4>147</vt:i4>
      </vt:variant>
      <vt:variant>
        <vt:i4>0</vt:i4>
      </vt:variant>
      <vt:variant>
        <vt:i4>5</vt:i4>
      </vt:variant>
      <vt:variant>
        <vt:lpwstr>https://pubmed.ncbi.nlm.nih.gov/11242110/</vt:lpwstr>
      </vt:variant>
      <vt:variant>
        <vt:lpwstr/>
      </vt:variant>
      <vt:variant>
        <vt:i4>720911</vt:i4>
      </vt:variant>
      <vt:variant>
        <vt:i4>144</vt:i4>
      </vt:variant>
      <vt:variant>
        <vt:i4>0</vt:i4>
      </vt:variant>
      <vt:variant>
        <vt:i4>5</vt:i4>
      </vt:variant>
      <vt:variant>
        <vt:lpwstr>https://pubmed.ncbi.nlm.nih.gov/27854360/</vt:lpwstr>
      </vt:variant>
      <vt:variant>
        <vt:lpwstr/>
      </vt:variant>
      <vt:variant>
        <vt:i4>1245276</vt:i4>
      </vt:variant>
      <vt:variant>
        <vt:i4>141</vt:i4>
      </vt:variant>
      <vt:variant>
        <vt:i4>0</vt:i4>
      </vt:variant>
      <vt:variant>
        <vt:i4>5</vt:i4>
      </vt:variant>
      <vt:variant>
        <vt:lpwstr>https://www.ncbi.nlm.nih.gov/books/NBK154378/</vt:lpwstr>
      </vt:variant>
      <vt:variant>
        <vt:lpwstr/>
      </vt:variant>
      <vt:variant>
        <vt:i4>655365</vt:i4>
      </vt:variant>
      <vt:variant>
        <vt:i4>138</vt:i4>
      </vt:variant>
      <vt:variant>
        <vt:i4>0</vt:i4>
      </vt:variant>
      <vt:variant>
        <vt:i4>5</vt:i4>
      </vt:variant>
      <vt:variant>
        <vt:lpwstr>https://pubmed.ncbi.nlm.nih.gov/14705115/</vt:lpwstr>
      </vt:variant>
      <vt:variant>
        <vt:lpwstr/>
      </vt:variant>
      <vt:variant>
        <vt:i4>524292</vt:i4>
      </vt:variant>
      <vt:variant>
        <vt:i4>135</vt:i4>
      </vt:variant>
      <vt:variant>
        <vt:i4>0</vt:i4>
      </vt:variant>
      <vt:variant>
        <vt:i4>5</vt:i4>
      </vt:variant>
      <vt:variant>
        <vt:lpwstr>https://pubmed.ncbi.nlm.nih.gov/29385370/</vt:lpwstr>
      </vt:variant>
      <vt:variant>
        <vt:lpwstr/>
      </vt:variant>
      <vt:variant>
        <vt:i4>393222</vt:i4>
      </vt:variant>
      <vt:variant>
        <vt:i4>132</vt:i4>
      </vt:variant>
      <vt:variant>
        <vt:i4>0</vt:i4>
      </vt:variant>
      <vt:variant>
        <vt:i4>5</vt:i4>
      </vt:variant>
      <vt:variant>
        <vt:lpwstr>https://pubmed.ncbi.nlm.nih.gov/25317870/</vt:lpwstr>
      </vt:variant>
      <vt:variant>
        <vt:lpwstr/>
      </vt:variant>
      <vt:variant>
        <vt:i4>3276924</vt:i4>
      </vt:variant>
      <vt:variant>
        <vt:i4>129</vt:i4>
      </vt:variant>
      <vt:variant>
        <vt:i4>0</vt:i4>
      </vt:variant>
      <vt:variant>
        <vt:i4>5</vt:i4>
      </vt:variant>
      <vt:variant>
        <vt:lpwstr>https://www.cancer.gov/publications/dictionaries/cancer-terms/def/tisagenlecleucel</vt:lpwstr>
      </vt:variant>
      <vt:variant>
        <vt:lpwstr/>
      </vt:variant>
      <vt:variant>
        <vt:i4>1572946</vt:i4>
      </vt:variant>
      <vt:variant>
        <vt:i4>126</vt:i4>
      </vt:variant>
      <vt:variant>
        <vt:i4>0</vt:i4>
      </vt:variant>
      <vt:variant>
        <vt:i4>5</vt:i4>
      </vt:variant>
      <vt:variant>
        <vt:lpwstr>https://www.ncbi.nlm.nih.gov/books/NBK560794/</vt:lpwstr>
      </vt:variant>
      <vt:variant>
        <vt:lpwstr/>
      </vt:variant>
      <vt:variant>
        <vt:i4>2818154</vt:i4>
      </vt:variant>
      <vt:variant>
        <vt:i4>123</vt:i4>
      </vt:variant>
      <vt:variant>
        <vt:i4>0</vt:i4>
      </vt:variant>
      <vt:variant>
        <vt:i4>5</vt:i4>
      </vt:variant>
      <vt:variant>
        <vt:lpwstr>https://www.ncbi.nlm.nih.gov/books/NBK1452/</vt:lpwstr>
      </vt:variant>
      <vt:variant>
        <vt:lpwstr/>
      </vt:variant>
      <vt:variant>
        <vt:i4>917513</vt:i4>
      </vt:variant>
      <vt:variant>
        <vt:i4>120</vt:i4>
      </vt:variant>
      <vt:variant>
        <vt:i4>0</vt:i4>
      </vt:variant>
      <vt:variant>
        <vt:i4>5</vt:i4>
      </vt:variant>
      <vt:variant>
        <vt:lpwstr>https://pubmed.ncbi.nlm.nih.gov/31115195/</vt:lpwstr>
      </vt:variant>
      <vt:variant>
        <vt:lpwstr/>
      </vt:variant>
      <vt:variant>
        <vt:i4>2621549</vt:i4>
      </vt:variant>
      <vt:variant>
        <vt:i4>117</vt:i4>
      </vt:variant>
      <vt:variant>
        <vt:i4>0</vt:i4>
      </vt:variant>
      <vt:variant>
        <vt:i4>5</vt:i4>
      </vt:variant>
      <vt:variant>
        <vt:lpwstr>https://www.ncbi.nlm.nih.gov/books/NBK1124/</vt:lpwstr>
      </vt:variant>
      <vt:variant>
        <vt:lpwstr/>
      </vt:variant>
      <vt:variant>
        <vt:i4>3014758</vt:i4>
      </vt:variant>
      <vt:variant>
        <vt:i4>114</vt:i4>
      </vt:variant>
      <vt:variant>
        <vt:i4>0</vt:i4>
      </vt:variant>
      <vt:variant>
        <vt:i4>5</vt:i4>
      </vt:variant>
      <vt:variant>
        <vt:lpwstr>https://www.ncbi.nlm.nih.gov/books/NBK1497/</vt:lpwstr>
      </vt:variant>
      <vt:variant>
        <vt:lpwstr/>
      </vt:variant>
      <vt:variant>
        <vt:i4>393218</vt:i4>
      </vt:variant>
      <vt:variant>
        <vt:i4>111</vt:i4>
      </vt:variant>
      <vt:variant>
        <vt:i4>0</vt:i4>
      </vt:variant>
      <vt:variant>
        <vt:i4>5</vt:i4>
      </vt:variant>
      <vt:variant>
        <vt:lpwstr>https://pubmed.ncbi.nlm.nih.gov/28394409/</vt:lpwstr>
      </vt:variant>
      <vt:variant>
        <vt:lpwstr/>
      </vt:variant>
      <vt:variant>
        <vt:i4>262153</vt:i4>
      </vt:variant>
      <vt:variant>
        <vt:i4>108</vt:i4>
      </vt:variant>
      <vt:variant>
        <vt:i4>0</vt:i4>
      </vt:variant>
      <vt:variant>
        <vt:i4>5</vt:i4>
      </vt:variant>
      <vt:variant>
        <vt:lpwstr>https://pubmed.ncbi.nlm.nih.gov/10208957/</vt:lpwstr>
      </vt:variant>
      <vt:variant>
        <vt:lpwstr/>
      </vt:variant>
      <vt:variant>
        <vt:i4>524303</vt:i4>
      </vt:variant>
      <vt:variant>
        <vt:i4>105</vt:i4>
      </vt:variant>
      <vt:variant>
        <vt:i4>0</vt:i4>
      </vt:variant>
      <vt:variant>
        <vt:i4>5</vt:i4>
      </vt:variant>
      <vt:variant>
        <vt:lpwstr>https://pubmed.ncbi.nlm.nih.gov/24705284/</vt:lpwstr>
      </vt:variant>
      <vt:variant>
        <vt:lpwstr/>
      </vt:variant>
      <vt:variant>
        <vt:i4>1638494</vt:i4>
      </vt:variant>
      <vt:variant>
        <vt:i4>102</vt:i4>
      </vt:variant>
      <vt:variant>
        <vt:i4>0</vt:i4>
      </vt:variant>
      <vt:variant>
        <vt:i4>5</vt:i4>
      </vt:variant>
      <vt:variant>
        <vt:lpwstr>https://www.hhs.gov/ohrp/regulations-and-policy/belmont-report/read-the-belmont-report/index.html</vt:lpwstr>
      </vt:variant>
      <vt:variant>
        <vt:lpwstr/>
      </vt:variant>
      <vt:variant>
        <vt:i4>5701636</vt:i4>
      </vt:variant>
      <vt:variant>
        <vt:i4>99</vt:i4>
      </vt:variant>
      <vt:variant>
        <vt:i4>0</vt:i4>
      </vt:variant>
      <vt:variant>
        <vt:i4>5</vt:i4>
      </vt:variant>
      <vt:variant>
        <vt:lpwstr>https://www.hhs.gov/ohrp/regulations-and-policy/belmont-report/index.html</vt:lpwstr>
      </vt:variant>
      <vt:variant>
        <vt:lpwstr/>
      </vt:variant>
      <vt:variant>
        <vt:i4>393218</vt:i4>
      </vt:variant>
      <vt:variant>
        <vt:i4>96</vt:i4>
      </vt:variant>
      <vt:variant>
        <vt:i4>0</vt:i4>
      </vt:variant>
      <vt:variant>
        <vt:i4>5</vt:i4>
      </vt:variant>
      <vt:variant>
        <vt:lpwstr>https://pubmed.ncbi.nlm.nih.gov/33688681/</vt:lpwstr>
      </vt:variant>
      <vt:variant>
        <vt:lpwstr/>
      </vt:variant>
      <vt:variant>
        <vt:i4>393229</vt:i4>
      </vt:variant>
      <vt:variant>
        <vt:i4>93</vt:i4>
      </vt:variant>
      <vt:variant>
        <vt:i4>0</vt:i4>
      </vt:variant>
      <vt:variant>
        <vt:i4>5</vt:i4>
      </vt:variant>
      <vt:variant>
        <vt:lpwstr>https://pubmed.ncbi.nlm.nih.gov/33594385/</vt:lpwstr>
      </vt:variant>
      <vt:variant>
        <vt:lpwstr/>
      </vt:variant>
      <vt:variant>
        <vt:i4>655362</vt:i4>
      </vt:variant>
      <vt:variant>
        <vt:i4>90</vt:i4>
      </vt:variant>
      <vt:variant>
        <vt:i4>0</vt:i4>
      </vt:variant>
      <vt:variant>
        <vt:i4>5</vt:i4>
      </vt:variant>
      <vt:variant>
        <vt:lpwstr>https://pubmed.ncbi.nlm.nih.gov/27030773/</vt:lpwstr>
      </vt:variant>
      <vt:variant>
        <vt:lpwstr/>
      </vt:variant>
      <vt:variant>
        <vt:i4>458755</vt:i4>
      </vt:variant>
      <vt:variant>
        <vt:i4>87</vt:i4>
      </vt:variant>
      <vt:variant>
        <vt:i4>0</vt:i4>
      </vt:variant>
      <vt:variant>
        <vt:i4>5</vt:i4>
      </vt:variant>
      <vt:variant>
        <vt:lpwstr>https://pubmed.ncbi.nlm.nih.gov/22456349/</vt:lpwstr>
      </vt:variant>
      <vt:variant>
        <vt:lpwstr/>
      </vt:variant>
      <vt:variant>
        <vt:i4>65536</vt:i4>
      </vt:variant>
      <vt:variant>
        <vt:i4>84</vt:i4>
      </vt:variant>
      <vt:variant>
        <vt:i4>0</vt:i4>
      </vt:variant>
      <vt:variant>
        <vt:i4>5</vt:i4>
      </vt:variant>
      <vt:variant>
        <vt:lpwstr>https://pubmed.ncbi.nlm.nih.gov/33683010/</vt:lpwstr>
      </vt:variant>
      <vt:variant>
        <vt:lpwstr/>
      </vt:variant>
      <vt:variant>
        <vt:i4>65541</vt:i4>
      </vt:variant>
      <vt:variant>
        <vt:i4>81</vt:i4>
      </vt:variant>
      <vt:variant>
        <vt:i4>0</vt:i4>
      </vt:variant>
      <vt:variant>
        <vt:i4>5</vt:i4>
      </vt:variant>
      <vt:variant>
        <vt:lpwstr>https://pubmed.ncbi.nlm.nih.gov/32003821/</vt:lpwstr>
      </vt:variant>
      <vt:variant>
        <vt:lpwstr/>
      </vt:variant>
      <vt:variant>
        <vt:i4>131083</vt:i4>
      </vt:variant>
      <vt:variant>
        <vt:i4>78</vt:i4>
      </vt:variant>
      <vt:variant>
        <vt:i4>0</vt:i4>
      </vt:variant>
      <vt:variant>
        <vt:i4>5</vt:i4>
      </vt:variant>
      <vt:variant>
        <vt:lpwstr>https://pubmed.ncbi.nlm.nih.gov/28739201/</vt:lpwstr>
      </vt:variant>
      <vt:variant>
        <vt:lpwstr/>
      </vt:variant>
      <vt:variant>
        <vt:i4>458753</vt:i4>
      </vt:variant>
      <vt:variant>
        <vt:i4>75</vt:i4>
      </vt:variant>
      <vt:variant>
        <vt:i4>0</vt:i4>
      </vt:variant>
      <vt:variant>
        <vt:i4>5</vt:i4>
      </vt:variant>
      <vt:variant>
        <vt:lpwstr>https://pubmed.ncbi.nlm.nih.gov/17846997/</vt:lpwstr>
      </vt:variant>
      <vt:variant>
        <vt:lpwstr/>
      </vt:variant>
      <vt:variant>
        <vt:i4>524293</vt:i4>
      </vt:variant>
      <vt:variant>
        <vt:i4>72</vt:i4>
      </vt:variant>
      <vt:variant>
        <vt:i4>0</vt:i4>
      </vt:variant>
      <vt:variant>
        <vt:i4>5</vt:i4>
      </vt:variant>
      <vt:variant>
        <vt:lpwstr>https://pubmed.ncbi.nlm.nih.gov/31140601/</vt:lpwstr>
      </vt:variant>
      <vt:variant>
        <vt:lpwstr/>
      </vt:variant>
      <vt:variant>
        <vt:i4>196619</vt:i4>
      </vt:variant>
      <vt:variant>
        <vt:i4>69</vt:i4>
      </vt:variant>
      <vt:variant>
        <vt:i4>0</vt:i4>
      </vt:variant>
      <vt:variant>
        <vt:i4>5</vt:i4>
      </vt:variant>
      <vt:variant>
        <vt:lpwstr>https://pubmed.ncbi.nlm.nih.gov/19336380/</vt:lpwstr>
      </vt:variant>
      <vt:variant>
        <vt:lpwstr/>
      </vt:variant>
      <vt:variant>
        <vt:i4>196623</vt:i4>
      </vt:variant>
      <vt:variant>
        <vt:i4>66</vt:i4>
      </vt:variant>
      <vt:variant>
        <vt:i4>0</vt:i4>
      </vt:variant>
      <vt:variant>
        <vt:i4>5</vt:i4>
      </vt:variant>
      <vt:variant>
        <vt:lpwstr>https://www.genome.gov/genetics-glossary/Lysosome</vt:lpwstr>
      </vt:variant>
      <vt:variant>
        <vt:lpwstr/>
      </vt:variant>
      <vt:variant>
        <vt:i4>0</vt:i4>
      </vt:variant>
      <vt:variant>
        <vt:i4>63</vt:i4>
      </vt:variant>
      <vt:variant>
        <vt:i4>0</vt:i4>
      </vt:variant>
      <vt:variant>
        <vt:i4>5</vt:i4>
      </vt:variant>
      <vt:variant>
        <vt:lpwstr>https://pubmed.ncbi.nlm.nih.gov/32493233/</vt:lpwstr>
      </vt:variant>
      <vt:variant>
        <vt:lpwstr/>
      </vt:variant>
      <vt:variant>
        <vt:i4>65543</vt:i4>
      </vt:variant>
      <vt:variant>
        <vt:i4>60</vt:i4>
      </vt:variant>
      <vt:variant>
        <vt:i4>0</vt:i4>
      </vt:variant>
      <vt:variant>
        <vt:i4>5</vt:i4>
      </vt:variant>
      <vt:variant>
        <vt:lpwstr>https://pubmed.ncbi.nlm.nih.gov/31085765/</vt:lpwstr>
      </vt:variant>
      <vt:variant>
        <vt:lpwstr/>
      </vt:variant>
      <vt:variant>
        <vt:i4>458754</vt:i4>
      </vt:variant>
      <vt:variant>
        <vt:i4>57</vt:i4>
      </vt:variant>
      <vt:variant>
        <vt:i4>0</vt:i4>
      </vt:variant>
      <vt:variant>
        <vt:i4>5</vt:i4>
      </vt:variant>
      <vt:variant>
        <vt:lpwstr>https://pubmed.ncbi.nlm.nih.gov/30110579/</vt:lpwstr>
      </vt:variant>
      <vt:variant>
        <vt:lpwstr/>
      </vt:variant>
      <vt:variant>
        <vt:i4>2621547</vt:i4>
      </vt:variant>
      <vt:variant>
        <vt:i4>54</vt:i4>
      </vt:variant>
      <vt:variant>
        <vt:i4>0</vt:i4>
      </vt:variant>
      <vt:variant>
        <vt:i4>5</vt:i4>
      </vt:variant>
      <vt:variant>
        <vt:lpwstr>https://www.ncbi.nlm.nih.gov/books/NBK1247/</vt:lpwstr>
      </vt:variant>
      <vt:variant>
        <vt:lpwstr/>
      </vt:variant>
      <vt:variant>
        <vt:i4>589830</vt:i4>
      </vt:variant>
      <vt:variant>
        <vt:i4>51</vt:i4>
      </vt:variant>
      <vt:variant>
        <vt:i4>0</vt:i4>
      </vt:variant>
      <vt:variant>
        <vt:i4>5</vt:i4>
      </vt:variant>
      <vt:variant>
        <vt:lpwstr>https://pubmed.ncbi.nlm.nih.gov/14576434/</vt:lpwstr>
      </vt:variant>
      <vt:variant>
        <vt:lpwstr/>
      </vt:variant>
      <vt:variant>
        <vt:i4>917511</vt:i4>
      </vt:variant>
      <vt:variant>
        <vt:i4>48</vt:i4>
      </vt:variant>
      <vt:variant>
        <vt:i4>0</vt:i4>
      </vt:variant>
      <vt:variant>
        <vt:i4>5</vt:i4>
      </vt:variant>
      <vt:variant>
        <vt:lpwstr>https://pubmed.ncbi.nlm.nih.gov/30790449/</vt:lpwstr>
      </vt:variant>
      <vt:variant>
        <vt:lpwstr/>
      </vt:variant>
      <vt:variant>
        <vt:i4>131078</vt:i4>
      </vt:variant>
      <vt:variant>
        <vt:i4>45</vt:i4>
      </vt:variant>
      <vt:variant>
        <vt:i4>0</vt:i4>
      </vt:variant>
      <vt:variant>
        <vt:i4>5</vt:i4>
      </vt:variant>
      <vt:variant>
        <vt:lpwstr>https://pubmed.ncbi.nlm.nih.gov/30790455/</vt:lpwstr>
      </vt:variant>
      <vt:variant>
        <vt:lpwstr/>
      </vt:variant>
      <vt:variant>
        <vt:i4>262153</vt:i4>
      </vt:variant>
      <vt:variant>
        <vt:i4>42</vt:i4>
      </vt:variant>
      <vt:variant>
        <vt:i4>0</vt:i4>
      </vt:variant>
      <vt:variant>
        <vt:i4>5</vt:i4>
      </vt:variant>
      <vt:variant>
        <vt:lpwstr>https://pubmed.ncbi.nlm.nih.gov/11498234/</vt:lpwstr>
      </vt:variant>
      <vt:variant>
        <vt:lpwstr/>
      </vt:variant>
      <vt:variant>
        <vt:i4>196620</vt:i4>
      </vt:variant>
      <vt:variant>
        <vt:i4>39</vt:i4>
      </vt:variant>
      <vt:variant>
        <vt:i4>0</vt:i4>
      </vt:variant>
      <vt:variant>
        <vt:i4>5</vt:i4>
      </vt:variant>
      <vt:variant>
        <vt:lpwstr>https://pubmed.ncbi.nlm.nih.gov/31964759/</vt:lpwstr>
      </vt:variant>
      <vt:variant>
        <vt:lpwstr/>
      </vt:variant>
      <vt:variant>
        <vt:i4>2490475</vt:i4>
      </vt:variant>
      <vt:variant>
        <vt:i4>36</vt:i4>
      </vt:variant>
      <vt:variant>
        <vt:i4>0</vt:i4>
      </vt:variant>
      <vt:variant>
        <vt:i4>5</vt:i4>
      </vt:variant>
      <vt:variant>
        <vt:lpwstr>https://www.ncbi.nlm.nih.gov/books/NBK1249/</vt:lpwstr>
      </vt:variant>
      <vt:variant>
        <vt:lpwstr/>
      </vt:variant>
      <vt:variant>
        <vt:i4>131078</vt:i4>
      </vt:variant>
      <vt:variant>
        <vt:i4>33</vt:i4>
      </vt:variant>
      <vt:variant>
        <vt:i4>0</vt:i4>
      </vt:variant>
      <vt:variant>
        <vt:i4>5</vt:i4>
      </vt:variant>
      <vt:variant>
        <vt:lpwstr>https://pubmed.ncbi.nlm.nih.gov/12088082/</vt:lpwstr>
      </vt:variant>
      <vt:variant>
        <vt:lpwstr/>
      </vt:variant>
      <vt:variant>
        <vt:i4>1704004</vt:i4>
      </vt:variant>
      <vt:variant>
        <vt:i4>30</vt:i4>
      </vt:variant>
      <vt:variant>
        <vt:i4>0</vt:i4>
      </vt:variant>
      <vt:variant>
        <vt:i4>5</vt:i4>
      </vt:variant>
      <vt:variant>
        <vt:lpwstr>https://elementsofmorphology.nih.gov/</vt:lpwstr>
      </vt:variant>
      <vt:variant>
        <vt:lpwstr/>
      </vt:variant>
      <vt:variant>
        <vt:i4>262147</vt:i4>
      </vt:variant>
      <vt:variant>
        <vt:i4>27</vt:i4>
      </vt:variant>
      <vt:variant>
        <vt:i4>0</vt:i4>
      </vt:variant>
      <vt:variant>
        <vt:i4>5</vt:i4>
      </vt:variant>
      <vt:variant>
        <vt:lpwstr>https://pubmed.ncbi.nlm.nih.gov/32235807/</vt:lpwstr>
      </vt:variant>
      <vt:variant>
        <vt:lpwstr/>
      </vt:variant>
      <vt:variant>
        <vt:i4>917517</vt:i4>
      </vt:variant>
      <vt:variant>
        <vt:i4>24</vt:i4>
      </vt:variant>
      <vt:variant>
        <vt:i4>0</vt:i4>
      </vt:variant>
      <vt:variant>
        <vt:i4>5</vt:i4>
      </vt:variant>
      <vt:variant>
        <vt:lpwstr>https://pubmed.ncbi.nlm.nih.gov/23958290/</vt:lpwstr>
      </vt:variant>
      <vt:variant>
        <vt:lpwstr/>
      </vt:variant>
      <vt:variant>
        <vt:i4>7405691</vt:i4>
      </vt:variant>
      <vt:variant>
        <vt:i4>21</vt:i4>
      </vt:variant>
      <vt:variant>
        <vt:i4>0</vt:i4>
      </vt:variant>
      <vt:variant>
        <vt:i4>5</vt:i4>
      </vt:variant>
      <vt:variant>
        <vt:lpwstr>https://elementsofmorphology.nih.gov/index.cgi?tid=39ff7c97ca920a5d</vt:lpwstr>
      </vt:variant>
      <vt:variant>
        <vt:lpwstr/>
      </vt:variant>
      <vt:variant>
        <vt:i4>851974</vt:i4>
      </vt:variant>
      <vt:variant>
        <vt:i4>18</vt:i4>
      </vt:variant>
      <vt:variant>
        <vt:i4>0</vt:i4>
      </vt:variant>
      <vt:variant>
        <vt:i4>5</vt:i4>
      </vt:variant>
      <vt:variant>
        <vt:lpwstr>https://pubmed.ncbi.nlm.nih.gov/33442040/</vt:lpwstr>
      </vt:variant>
      <vt:variant>
        <vt:lpwstr/>
      </vt:variant>
      <vt:variant>
        <vt:i4>917518</vt:i4>
      </vt:variant>
      <vt:variant>
        <vt:i4>15</vt:i4>
      </vt:variant>
      <vt:variant>
        <vt:i4>0</vt:i4>
      </vt:variant>
      <vt:variant>
        <vt:i4>5</vt:i4>
      </vt:variant>
      <vt:variant>
        <vt:lpwstr>https://pubmed.ncbi.nlm.nih.gov/29398703/</vt:lpwstr>
      </vt:variant>
      <vt:variant>
        <vt:lpwstr/>
      </vt:variant>
      <vt:variant>
        <vt:i4>720902</vt:i4>
      </vt:variant>
      <vt:variant>
        <vt:i4>12</vt:i4>
      </vt:variant>
      <vt:variant>
        <vt:i4>0</vt:i4>
      </vt:variant>
      <vt:variant>
        <vt:i4>5</vt:i4>
      </vt:variant>
      <vt:variant>
        <vt:lpwstr>https://pubmed.ncbi.nlm.nih.gov/17187668/</vt:lpwstr>
      </vt:variant>
      <vt:variant>
        <vt:lpwstr/>
      </vt:variant>
      <vt:variant>
        <vt:i4>1507399</vt:i4>
      </vt:variant>
      <vt:variant>
        <vt:i4>9</vt:i4>
      </vt:variant>
      <vt:variant>
        <vt:i4>0</vt:i4>
      </vt:variant>
      <vt:variant>
        <vt:i4>5</vt:i4>
      </vt:variant>
      <vt:variant>
        <vt:lpwstr>http://varnomen.hgvs.org/</vt:lpwstr>
      </vt:variant>
      <vt:variant>
        <vt:lpwstr/>
      </vt:variant>
      <vt:variant>
        <vt:i4>589915</vt:i4>
      </vt:variant>
      <vt:variant>
        <vt:i4>6</vt:i4>
      </vt:variant>
      <vt:variant>
        <vt:i4>0</vt:i4>
      </vt:variant>
      <vt:variant>
        <vt:i4>5</vt:i4>
      </vt:variant>
      <vt:variant>
        <vt:lpwstr>https://www.ncbi.nlm.nih.gov/pubmed/27367167</vt:lpwstr>
      </vt:variant>
      <vt:variant>
        <vt:lpwstr/>
      </vt:variant>
      <vt:variant>
        <vt:i4>7209077</vt:i4>
      </vt:variant>
      <vt:variant>
        <vt:i4>3</vt:i4>
      </vt:variant>
      <vt:variant>
        <vt:i4>0</vt:i4>
      </vt:variant>
      <vt:variant>
        <vt:i4>5</vt:i4>
      </vt:variant>
      <vt:variant>
        <vt:lpwstr>https://www.cancer.gov/publications/dictionaries/genetics-dictionary/def/frameshift-variant</vt:lpwstr>
      </vt:variant>
      <vt:variant>
        <vt:lpwstr/>
      </vt:variant>
      <vt:variant>
        <vt:i4>196618</vt:i4>
      </vt:variant>
      <vt:variant>
        <vt:i4>0</vt:i4>
      </vt:variant>
      <vt:variant>
        <vt:i4>0</vt:i4>
      </vt:variant>
      <vt:variant>
        <vt:i4>5</vt:i4>
      </vt:variant>
      <vt:variant>
        <vt:lpwstr>https://pubmed.ncbi.nlm.nih.gov/2935448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omon, Ben (NIH/NHGRI) [E]</dc:creator>
  <cp:keywords/>
  <dc:description/>
  <cp:lastModifiedBy>Solomon, Ben (NIH/NHGRI) [E]</cp:lastModifiedBy>
  <cp:revision>17</cp:revision>
  <dcterms:created xsi:type="dcterms:W3CDTF">2023-01-17T21:25:00Z</dcterms:created>
  <dcterms:modified xsi:type="dcterms:W3CDTF">2023-01-18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8167CF01DBF90498E7A526AA8CF1A8C</vt:lpwstr>
  </property>
  <property fmtid="{D5CDD505-2E9C-101B-9397-08002B2CF9AE}" pid="3" name="MediaServiceImageTags">
    <vt:lpwstr/>
  </property>
</Properties>
</file>